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008797" w14:textId="6D6AE4B8" w:rsidR="00BE2178" w:rsidRPr="00DA618E" w:rsidRDefault="00BE2178" w:rsidP="00557FB7">
      <w:pPr>
        <w:spacing w:line="480" w:lineRule="auto"/>
        <w:jc w:val="both"/>
        <w:outlineLvl w:val="0"/>
        <w:rPr>
          <w:rFonts w:ascii="Times New Roman" w:hAnsi="Times New Roman"/>
          <w:b/>
        </w:rPr>
      </w:pPr>
      <w:r w:rsidRPr="0064331D">
        <w:rPr>
          <w:rFonts w:ascii="Times New Roman" w:hAnsi="Times New Roman"/>
          <w:b/>
        </w:rPr>
        <w:t xml:space="preserve">Supplementary </w:t>
      </w:r>
      <w:r w:rsidR="00651F9A">
        <w:rPr>
          <w:rFonts w:ascii="Times New Roman" w:hAnsi="Times New Roman"/>
          <w:b/>
        </w:rPr>
        <w:t>Results</w:t>
      </w:r>
    </w:p>
    <w:p w14:paraId="73335B3B" w14:textId="681DAA18" w:rsidR="00BE2178" w:rsidRPr="00FF76E0" w:rsidRDefault="00BE2178" w:rsidP="00BE2178">
      <w:pPr>
        <w:spacing w:line="480" w:lineRule="auto"/>
        <w:jc w:val="both"/>
        <w:rPr>
          <w:rFonts w:ascii="Times New Roman" w:hAnsi="Times New Roman"/>
        </w:rPr>
      </w:pPr>
      <w:r w:rsidRPr="00FF76E0">
        <w:rPr>
          <w:rFonts w:ascii="Times New Roman" w:hAnsi="Times New Roman"/>
        </w:rPr>
        <w:t xml:space="preserve">Genome Analysis of Planctomycetes Inhabiting Blades of the Red Alga </w:t>
      </w:r>
      <w:r w:rsidRPr="00FF76E0">
        <w:rPr>
          <w:rFonts w:ascii="Times New Roman" w:hAnsi="Times New Roman"/>
          <w:i/>
        </w:rPr>
        <w:t>Porphyra umbilicalis</w:t>
      </w:r>
    </w:p>
    <w:p w14:paraId="398EEE64" w14:textId="1787B5AD" w:rsidR="009A7B68" w:rsidRDefault="002320BF" w:rsidP="002320BF">
      <w:pPr>
        <w:spacing w:line="480" w:lineRule="auto"/>
        <w:jc w:val="both"/>
        <w:rPr>
          <w:rFonts w:ascii="Times New Roman" w:hAnsi="Times New Roman"/>
        </w:rPr>
      </w:pPr>
      <w:r w:rsidRPr="00FF76E0">
        <w:rPr>
          <w:rFonts w:ascii="Times New Roman" w:hAnsi="Times New Roman"/>
        </w:rPr>
        <w:t xml:space="preserve">JW </w:t>
      </w:r>
      <w:r w:rsidR="00312821" w:rsidRPr="00FF76E0">
        <w:rPr>
          <w:rFonts w:ascii="Times New Roman" w:hAnsi="Times New Roman"/>
        </w:rPr>
        <w:t xml:space="preserve">Kim, </w:t>
      </w:r>
      <w:r w:rsidRPr="00FF76E0">
        <w:rPr>
          <w:rFonts w:ascii="Times New Roman" w:hAnsi="Times New Roman"/>
        </w:rPr>
        <w:t>SH</w:t>
      </w:r>
      <w:r w:rsidR="00312821" w:rsidRPr="00FF76E0">
        <w:rPr>
          <w:rFonts w:ascii="Times New Roman" w:hAnsi="Times New Roman"/>
        </w:rPr>
        <w:t xml:space="preserve"> Brawley, </w:t>
      </w:r>
      <w:r w:rsidRPr="00FF76E0">
        <w:rPr>
          <w:rFonts w:ascii="Times New Roman" w:hAnsi="Times New Roman"/>
        </w:rPr>
        <w:t>S</w:t>
      </w:r>
      <w:r w:rsidR="00312821" w:rsidRPr="00FF76E0">
        <w:rPr>
          <w:rFonts w:ascii="Times New Roman" w:hAnsi="Times New Roman"/>
        </w:rPr>
        <w:t xml:space="preserve"> Prochnik, </w:t>
      </w:r>
      <w:r w:rsidRPr="00FF76E0">
        <w:rPr>
          <w:rFonts w:ascii="Times New Roman" w:hAnsi="Times New Roman"/>
        </w:rPr>
        <w:t>M</w:t>
      </w:r>
      <w:r w:rsidR="00312821" w:rsidRPr="00FF76E0">
        <w:rPr>
          <w:rFonts w:ascii="Times New Roman" w:hAnsi="Times New Roman"/>
        </w:rPr>
        <w:t xml:space="preserve"> Chovatia, </w:t>
      </w:r>
      <w:r w:rsidRPr="00FF76E0">
        <w:rPr>
          <w:rFonts w:ascii="Times New Roman" w:hAnsi="Times New Roman"/>
        </w:rPr>
        <w:t>J</w:t>
      </w:r>
      <w:r w:rsidR="00312821" w:rsidRPr="00FF76E0">
        <w:rPr>
          <w:rFonts w:ascii="Times New Roman" w:hAnsi="Times New Roman"/>
        </w:rPr>
        <w:t xml:space="preserve"> Grimwood</w:t>
      </w:r>
      <w:r w:rsidRPr="00FF76E0">
        <w:rPr>
          <w:rFonts w:ascii="Times New Roman" w:hAnsi="Times New Roman"/>
        </w:rPr>
        <w:t>, J</w:t>
      </w:r>
      <w:r w:rsidR="00312821" w:rsidRPr="00FF76E0">
        <w:rPr>
          <w:rFonts w:ascii="Times New Roman" w:hAnsi="Times New Roman"/>
        </w:rPr>
        <w:t xml:space="preserve"> Jenkins,</w:t>
      </w:r>
      <w:r w:rsidR="00312821" w:rsidRPr="00FF76E0">
        <w:rPr>
          <w:rFonts w:ascii="Times New Roman" w:hAnsi="Times New Roman"/>
          <w:vertAlign w:val="superscript"/>
        </w:rPr>
        <w:t xml:space="preserve"> </w:t>
      </w:r>
      <w:r w:rsidRPr="00FF76E0">
        <w:rPr>
          <w:rFonts w:ascii="Times New Roman" w:hAnsi="Times New Roman"/>
        </w:rPr>
        <w:t>K</w:t>
      </w:r>
      <w:r w:rsidR="00312821" w:rsidRPr="00FF76E0">
        <w:rPr>
          <w:rFonts w:ascii="Times New Roman" w:hAnsi="Times New Roman"/>
        </w:rPr>
        <w:t xml:space="preserve"> LaButti, </w:t>
      </w:r>
      <w:r w:rsidRPr="00FF76E0">
        <w:rPr>
          <w:rFonts w:ascii="Times New Roman" w:hAnsi="Times New Roman"/>
        </w:rPr>
        <w:t>K</w:t>
      </w:r>
      <w:r w:rsidR="00312821" w:rsidRPr="00FF76E0">
        <w:rPr>
          <w:rFonts w:ascii="Times New Roman" w:hAnsi="Times New Roman"/>
        </w:rPr>
        <w:t xml:space="preserve"> Mavromatis, </w:t>
      </w:r>
      <w:r w:rsidRPr="00FF76E0">
        <w:rPr>
          <w:rFonts w:ascii="Times New Roman" w:hAnsi="Times New Roman"/>
        </w:rPr>
        <w:t>M</w:t>
      </w:r>
      <w:r w:rsidR="00312821" w:rsidRPr="00FF76E0">
        <w:rPr>
          <w:rFonts w:ascii="Times New Roman" w:hAnsi="Times New Roman"/>
        </w:rPr>
        <w:t xml:space="preserve"> Nolan</w:t>
      </w:r>
      <w:r w:rsidRPr="00FF76E0">
        <w:rPr>
          <w:rFonts w:ascii="Times New Roman" w:hAnsi="Times New Roman"/>
        </w:rPr>
        <w:t>, M</w:t>
      </w:r>
      <w:r w:rsidR="00312821" w:rsidRPr="00FF76E0">
        <w:rPr>
          <w:rFonts w:ascii="Times New Roman" w:hAnsi="Times New Roman"/>
        </w:rPr>
        <w:t xml:space="preserve"> Zane, </w:t>
      </w:r>
      <w:r w:rsidRPr="00FF76E0">
        <w:rPr>
          <w:rFonts w:ascii="Times New Roman" w:hAnsi="Times New Roman"/>
        </w:rPr>
        <w:t>J</w:t>
      </w:r>
      <w:r w:rsidR="00312821" w:rsidRPr="00FF76E0">
        <w:rPr>
          <w:rFonts w:ascii="Times New Roman" w:hAnsi="Times New Roman"/>
        </w:rPr>
        <w:t xml:space="preserve"> Schmutz, </w:t>
      </w:r>
      <w:r w:rsidRPr="00FF76E0">
        <w:rPr>
          <w:rFonts w:ascii="Times New Roman" w:hAnsi="Times New Roman"/>
        </w:rPr>
        <w:t>JW</w:t>
      </w:r>
      <w:r w:rsidR="00312821" w:rsidRPr="00FF76E0">
        <w:rPr>
          <w:rFonts w:ascii="Times New Roman" w:hAnsi="Times New Roman"/>
        </w:rPr>
        <w:t xml:space="preserve"> Stiller,</w:t>
      </w:r>
      <w:r w:rsidR="00312821" w:rsidRPr="00FF76E0">
        <w:rPr>
          <w:rFonts w:ascii="Times New Roman" w:hAnsi="Times New Roman"/>
          <w:vertAlign w:val="superscript"/>
        </w:rPr>
        <w:t xml:space="preserve"> </w:t>
      </w:r>
      <w:r w:rsidRPr="00FF76E0">
        <w:rPr>
          <w:rFonts w:ascii="Times New Roman" w:hAnsi="Times New Roman"/>
        </w:rPr>
        <w:t>AR</w:t>
      </w:r>
      <w:r w:rsidR="00312821" w:rsidRPr="00FF76E0">
        <w:rPr>
          <w:rFonts w:ascii="Times New Roman" w:hAnsi="Times New Roman"/>
        </w:rPr>
        <w:t xml:space="preserve"> Grossman</w:t>
      </w:r>
    </w:p>
    <w:p w14:paraId="19D9717C" w14:textId="77777777" w:rsidR="00D369C0" w:rsidRPr="00FF76E0" w:rsidRDefault="00D369C0" w:rsidP="002320BF">
      <w:pPr>
        <w:spacing w:line="480" w:lineRule="auto"/>
        <w:jc w:val="both"/>
        <w:rPr>
          <w:rFonts w:ascii="Times New Roman" w:hAnsi="Times New Roman"/>
        </w:rPr>
      </w:pPr>
    </w:p>
    <w:p w14:paraId="23825E81" w14:textId="39EE3967" w:rsidR="00DF214E" w:rsidRPr="00806990" w:rsidRDefault="00AE63F2" w:rsidP="00806990">
      <w:pPr>
        <w:spacing w:line="480" w:lineRule="auto"/>
        <w:jc w:val="both"/>
        <w:rPr>
          <w:rFonts w:ascii="Times New Roman" w:hAnsi="Times New Roman"/>
        </w:rPr>
      </w:pPr>
      <w:r w:rsidRPr="000D199D">
        <w:rPr>
          <w:rFonts w:ascii="Times New Roman" w:hAnsi="Times New Roman"/>
          <w:b/>
          <w:i/>
        </w:rPr>
        <w:t xml:space="preserve">1. </w:t>
      </w:r>
      <w:r>
        <w:rPr>
          <w:rFonts w:ascii="Times New Roman" w:hAnsi="Times New Roman"/>
          <w:b/>
          <w:i/>
        </w:rPr>
        <w:t>Genome assembly validation</w:t>
      </w:r>
      <w:r w:rsidRPr="000D199D">
        <w:rPr>
          <w:rFonts w:ascii="Times New Roman" w:hAnsi="Times New Roman"/>
          <w:b/>
          <w:i/>
        </w:rPr>
        <w:t>:</w:t>
      </w:r>
      <w:r>
        <w:rPr>
          <w:rFonts w:ascii="Times New Roman" w:hAnsi="Times New Roman"/>
          <w:b/>
          <w:i/>
        </w:rPr>
        <w:t xml:space="preserve"> </w:t>
      </w:r>
      <w:r w:rsidR="00DF214E" w:rsidRPr="00DA618E">
        <w:rPr>
          <w:rFonts w:ascii="Times New Roman" w:hAnsi="Times New Roman"/>
        </w:rPr>
        <w:t>Scaffold sizes for P1 (8</w:t>
      </w:r>
      <w:r w:rsidR="00A953F7">
        <w:rPr>
          <w:rFonts w:ascii="Times New Roman" w:hAnsi="Times New Roman"/>
        </w:rPr>
        <w:t>,470,422</w:t>
      </w:r>
      <w:r w:rsidR="00DF214E" w:rsidRPr="00DA618E">
        <w:rPr>
          <w:rFonts w:ascii="Times New Roman" w:hAnsi="Times New Roman"/>
        </w:rPr>
        <w:t xml:space="preserve"> </w:t>
      </w:r>
      <w:r w:rsidR="00A953F7">
        <w:rPr>
          <w:rFonts w:ascii="Times New Roman" w:hAnsi="Times New Roman"/>
        </w:rPr>
        <w:t>bases</w:t>
      </w:r>
      <w:r w:rsidR="00DF214E" w:rsidRPr="00DA618E">
        <w:rPr>
          <w:rFonts w:ascii="Times New Roman" w:hAnsi="Times New Roman"/>
        </w:rPr>
        <w:t>), P2 (7</w:t>
      </w:r>
      <w:r w:rsidR="00A953F7">
        <w:rPr>
          <w:rFonts w:ascii="Times New Roman" w:hAnsi="Times New Roman"/>
        </w:rPr>
        <w:t>,267,223 bases</w:t>
      </w:r>
      <w:r w:rsidR="00DF214E" w:rsidRPr="00DA618E">
        <w:rPr>
          <w:rFonts w:ascii="Times New Roman" w:hAnsi="Times New Roman"/>
        </w:rPr>
        <w:t>) and P3 (</w:t>
      </w:r>
      <w:r w:rsidR="00DF214E">
        <w:rPr>
          <w:rFonts w:ascii="Times New Roman" w:hAnsi="Times New Roman"/>
        </w:rPr>
        <w:t>4</w:t>
      </w:r>
      <w:r w:rsidR="00A953F7">
        <w:rPr>
          <w:rFonts w:ascii="Times New Roman" w:hAnsi="Times New Roman"/>
        </w:rPr>
        <w:t>,918,262</w:t>
      </w:r>
      <w:r w:rsidR="00DF214E" w:rsidRPr="00DA618E">
        <w:rPr>
          <w:rFonts w:ascii="Times New Roman" w:hAnsi="Times New Roman"/>
        </w:rPr>
        <w:t xml:space="preserve"> b</w:t>
      </w:r>
      <w:r w:rsidR="00A953F7">
        <w:rPr>
          <w:rFonts w:ascii="Times New Roman" w:hAnsi="Times New Roman"/>
        </w:rPr>
        <w:t>ases</w:t>
      </w:r>
      <w:r w:rsidR="00DF214E" w:rsidRPr="00DA618E">
        <w:rPr>
          <w:rFonts w:ascii="Times New Roman" w:hAnsi="Times New Roman"/>
        </w:rPr>
        <w:t xml:space="preserve">) fell within the range of known </w:t>
      </w:r>
      <w:r w:rsidR="00DF214E">
        <w:rPr>
          <w:rFonts w:ascii="Times New Roman" w:hAnsi="Times New Roman"/>
        </w:rPr>
        <w:t>planctomycete</w:t>
      </w:r>
      <w:r w:rsidR="00DF214E" w:rsidRPr="00DA618E">
        <w:rPr>
          <w:rFonts w:ascii="Times New Roman" w:hAnsi="Times New Roman"/>
        </w:rPr>
        <w:t xml:space="preserve"> genomes (3.8 Mb for </w:t>
      </w:r>
      <w:r w:rsidR="00DF214E" w:rsidRPr="00DA618E">
        <w:rPr>
          <w:rFonts w:ascii="Times New Roman" w:hAnsi="Times New Roman"/>
          <w:i/>
        </w:rPr>
        <w:t xml:space="preserve">P. mikurensis </w:t>
      </w:r>
      <w:r w:rsidR="00DF214E" w:rsidRPr="00DA618E">
        <w:rPr>
          <w:rFonts w:ascii="Times New Roman" w:hAnsi="Times New Roman"/>
        </w:rPr>
        <w:t xml:space="preserve">to 9.8 Mb for </w:t>
      </w:r>
      <w:r w:rsidR="00DF214E" w:rsidRPr="00DA618E">
        <w:rPr>
          <w:rFonts w:ascii="Times New Roman" w:hAnsi="Times New Roman"/>
          <w:i/>
        </w:rPr>
        <w:t>G. obscuriglobus</w:t>
      </w:r>
      <w:r w:rsidR="00DF214E" w:rsidRPr="00DA618E">
        <w:rPr>
          <w:rFonts w:ascii="Times New Roman" w:hAnsi="Times New Roman"/>
        </w:rPr>
        <w:t xml:space="preserve">) </w:t>
      </w:r>
      <w:r w:rsidR="00DF214E" w:rsidRPr="00DA618E">
        <w:rPr>
          <w:rFonts w:ascii="Times New Roman" w:hAnsi="Times New Roman"/>
        </w:rPr>
        <w:fldChar w:fldCharType="begin">
          <w:fldData xml:space="preserve">PEVuZE5vdGU+PENpdGU+PEF1dGhvcj5BbmthaTwvQXV0aG9yPjxZZWFyPjIwMTI8L1llYXI+PFJl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</w:fldData>
        </w:fldChar>
      </w:r>
      <w:r w:rsidR="00D369C0">
        <w:rPr>
          <w:rFonts w:ascii="Times New Roman" w:hAnsi="Times New Roman"/>
        </w:rPr>
        <w:instrText xml:space="preserve"> ADDIN EN.CITE </w:instrText>
      </w:r>
      <w:r w:rsidR="00D369C0">
        <w:rPr>
          <w:rFonts w:ascii="Times New Roman" w:hAnsi="Times New Roman"/>
        </w:rPr>
        <w:fldChar w:fldCharType="begin">
          <w:fldData xml:space="preserve">PEVuZE5vdGU+PENpdGU+PEF1dGhvcj5BbmthaTwvQXV0aG9yPjxZZWFyPjIwMTI8L1llYXI+PFJl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</w:fldData>
        </w:fldChar>
      </w:r>
      <w:r w:rsidR="00D369C0">
        <w:rPr>
          <w:rFonts w:ascii="Times New Roman" w:hAnsi="Times New Roman"/>
        </w:rPr>
        <w:instrText xml:space="preserve"> ADDIN EN.CITE.DATA </w:instrText>
      </w:r>
      <w:r w:rsidR="00D369C0">
        <w:rPr>
          <w:rFonts w:ascii="Times New Roman" w:hAnsi="Times New Roman"/>
        </w:rPr>
      </w:r>
      <w:r w:rsidR="00D369C0">
        <w:rPr>
          <w:rFonts w:ascii="Times New Roman" w:hAnsi="Times New Roman"/>
        </w:rPr>
        <w:fldChar w:fldCharType="end"/>
      </w:r>
      <w:r w:rsidR="00DF214E" w:rsidRPr="00DA618E">
        <w:rPr>
          <w:rFonts w:ascii="Times New Roman" w:hAnsi="Times New Roman"/>
        </w:rPr>
      </w:r>
      <w:r w:rsidR="00DF214E" w:rsidRPr="00DA618E">
        <w:rPr>
          <w:rFonts w:ascii="Times New Roman" w:hAnsi="Times New Roman"/>
        </w:rPr>
        <w:fldChar w:fldCharType="separate"/>
      </w:r>
      <w:r w:rsidR="00D369C0">
        <w:rPr>
          <w:rFonts w:ascii="Times New Roman" w:hAnsi="Times New Roman"/>
          <w:noProof/>
        </w:rPr>
        <w:t>[</w:t>
      </w:r>
      <w:hyperlink w:anchor="_ENREF_1" w:tooltip="Ankai, 2012 #4" w:history="1">
        <w:r w:rsidR="00D369C0">
          <w:rPr>
            <w:rFonts w:ascii="Times New Roman" w:hAnsi="Times New Roman"/>
            <w:noProof/>
          </w:rPr>
          <w:t>1-6</w:t>
        </w:r>
      </w:hyperlink>
      <w:r w:rsidR="00D369C0">
        <w:rPr>
          <w:rFonts w:ascii="Times New Roman" w:hAnsi="Times New Roman"/>
          <w:noProof/>
        </w:rPr>
        <w:t>]</w:t>
      </w:r>
      <w:r w:rsidR="00DF214E" w:rsidRPr="00DA618E">
        <w:rPr>
          <w:rFonts w:ascii="Times New Roman" w:hAnsi="Times New Roman"/>
        </w:rPr>
        <w:fldChar w:fldCharType="end"/>
      </w:r>
      <w:r w:rsidR="00DF214E" w:rsidRPr="00DA618E">
        <w:rPr>
          <w:rFonts w:ascii="Times New Roman" w:hAnsi="Times New Roman"/>
        </w:rPr>
        <w:t xml:space="preserve"> </w:t>
      </w:r>
      <w:r w:rsidR="00DF214E">
        <w:rPr>
          <w:rFonts w:ascii="Times New Roman" w:hAnsi="Times New Roman"/>
        </w:rPr>
        <w:t>and</w:t>
      </w:r>
      <w:r w:rsidR="00DF214E" w:rsidRPr="00DA618E">
        <w:rPr>
          <w:rFonts w:ascii="Times New Roman" w:hAnsi="Times New Roman"/>
        </w:rPr>
        <w:t xml:space="preserve"> contained an estimated </w:t>
      </w:r>
      <w:r w:rsidR="00DF214E" w:rsidRPr="00743A8B">
        <w:rPr>
          <w:rFonts w:ascii="Times New Roman" w:hAnsi="Times New Roman"/>
        </w:rPr>
        <w:t>0.3-</w:t>
      </w:r>
      <w:r w:rsidR="009D126D">
        <w:rPr>
          <w:rFonts w:ascii="Times New Roman" w:hAnsi="Times New Roman"/>
        </w:rPr>
        <w:t>2.4</w:t>
      </w:r>
      <w:r w:rsidR="00DF214E" w:rsidRPr="00743A8B">
        <w:rPr>
          <w:rFonts w:ascii="Times New Roman" w:hAnsi="Times New Roman"/>
        </w:rPr>
        <w:t>% unidentified bases (Ns).</w:t>
      </w:r>
      <w:r w:rsidR="00DF214E">
        <w:rPr>
          <w:rFonts w:ascii="Times New Roman" w:hAnsi="Times New Roman"/>
        </w:rPr>
        <w:t xml:space="preserve"> To</w:t>
      </w:r>
      <w:r w:rsidR="00DF214E" w:rsidRPr="00DA618E">
        <w:rPr>
          <w:rFonts w:ascii="Times New Roman" w:hAnsi="Times New Roman"/>
        </w:rPr>
        <w:t xml:space="preserve"> assess the completeness</w:t>
      </w:r>
      <w:r w:rsidR="00DF214E">
        <w:rPr>
          <w:rFonts w:ascii="Times New Roman" w:hAnsi="Times New Roman"/>
        </w:rPr>
        <w:t xml:space="preserve"> of the genomes</w:t>
      </w:r>
      <w:r w:rsidR="00DF214E" w:rsidRPr="00DA618E">
        <w:rPr>
          <w:rFonts w:ascii="Times New Roman" w:hAnsi="Times New Roman"/>
        </w:rPr>
        <w:t xml:space="preserve">, we </w:t>
      </w:r>
      <w:r w:rsidR="00DF214E">
        <w:rPr>
          <w:rFonts w:ascii="Times New Roman" w:hAnsi="Times New Roman"/>
        </w:rPr>
        <w:t xml:space="preserve">confirmed the </w:t>
      </w:r>
      <w:r w:rsidR="00DF214E" w:rsidRPr="00DA618E">
        <w:rPr>
          <w:rFonts w:ascii="Times New Roman" w:hAnsi="Times New Roman"/>
        </w:rPr>
        <w:t xml:space="preserve">presence of 47 ‘universally conserved’ housekeeping genes </w:t>
      </w:r>
      <w:r w:rsidR="00DF214E" w:rsidRPr="00DA618E">
        <w:rPr>
          <w:rFonts w:ascii="Times New Roman" w:hAnsi="Times New Roman"/>
        </w:rPr>
        <w:fldChar w:fldCharType="begin">
          <w:fldData xml:space="preserve">PEVuZE5vdGU+PENpdGU+PEF1dGhvcj5XdTwvQXV0aG9yPjxZZWFyPjIwMDg8L1llYXI+PFJlY051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</w:fldData>
        </w:fldChar>
      </w:r>
      <w:r w:rsidR="00D369C0">
        <w:rPr>
          <w:rFonts w:ascii="Times New Roman" w:hAnsi="Times New Roman"/>
        </w:rPr>
        <w:instrText xml:space="preserve"> ADDIN EN.CITE </w:instrText>
      </w:r>
      <w:r w:rsidR="00D369C0">
        <w:rPr>
          <w:rFonts w:ascii="Times New Roman" w:hAnsi="Times New Roman"/>
        </w:rPr>
        <w:fldChar w:fldCharType="begin">
          <w:fldData xml:space="preserve">PEVuZE5vdGU+PENpdGU+PEF1dGhvcj5XdTwvQXV0aG9yPjxZZWFyPjIwMDg8L1llYXI+PFJlY051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</w:fldData>
        </w:fldChar>
      </w:r>
      <w:r w:rsidR="00D369C0">
        <w:rPr>
          <w:rFonts w:ascii="Times New Roman" w:hAnsi="Times New Roman"/>
        </w:rPr>
        <w:instrText xml:space="preserve"> ADDIN EN.CITE.DATA </w:instrText>
      </w:r>
      <w:r w:rsidR="00D369C0">
        <w:rPr>
          <w:rFonts w:ascii="Times New Roman" w:hAnsi="Times New Roman"/>
        </w:rPr>
      </w:r>
      <w:r w:rsidR="00D369C0">
        <w:rPr>
          <w:rFonts w:ascii="Times New Roman" w:hAnsi="Times New Roman"/>
        </w:rPr>
        <w:fldChar w:fldCharType="end"/>
      </w:r>
      <w:r w:rsidR="00DF214E" w:rsidRPr="00DA618E">
        <w:rPr>
          <w:rFonts w:ascii="Times New Roman" w:hAnsi="Times New Roman"/>
        </w:rPr>
      </w:r>
      <w:r w:rsidR="00DF214E" w:rsidRPr="00DA618E">
        <w:rPr>
          <w:rFonts w:ascii="Times New Roman" w:hAnsi="Times New Roman"/>
        </w:rPr>
        <w:fldChar w:fldCharType="separate"/>
      </w:r>
      <w:r w:rsidR="00D369C0">
        <w:rPr>
          <w:rFonts w:ascii="Times New Roman" w:hAnsi="Times New Roman"/>
          <w:noProof/>
        </w:rPr>
        <w:t>[</w:t>
      </w:r>
      <w:hyperlink w:anchor="_ENREF_7" w:tooltip="Wu, 2008 #164" w:history="1">
        <w:r w:rsidR="00D369C0">
          <w:rPr>
            <w:rFonts w:ascii="Times New Roman" w:hAnsi="Times New Roman"/>
            <w:noProof/>
          </w:rPr>
          <w:t>7</w:t>
        </w:r>
      </w:hyperlink>
      <w:r w:rsidR="00D369C0">
        <w:rPr>
          <w:rFonts w:ascii="Times New Roman" w:hAnsi="Times New Roman"/>
          <w:noProof/>
        </w:rPr>
        <w:t>,</w:t>
      </w:r>
      <w:hyperlink w:anchor="_ENREF_8" w:tooltip="Williams, 2012 #189" w:history="1">
        <w:r w:rsidR="00D369C0">
          <w:rPr>
            <w:rFonts w:ascii="Times New Roman" w:hAnsi="Times New Roman"/>
            <w:noProof/>
          </w:rPr>
          <w:t>8</w:t>
        </w:r>
      </w:hyperlink>
      <w:r w:rsidR="00D369C0">
        <w:rPr>
          <w:rFonts w:ascii="Times New Roman" w:hAnsi="Times New Roman"/>
          <w:noProof/>
        </w:rPr>
        <w:t>]</w:t>
      </w:r>
      <w:r w:rsidR="00DF214E" w:rsidRPr="00DA618E">
        <w:rPr>
          <w:rFonts w:ascii="Times New Roman" w:hAnsi="Times New Roman"/>
        </w:rPr>
        <w:fldChar w:fldCharType="end"/>
      </w:r>
      <w:r w:rsidR="00DF214E">
        <w:rPr>
          <w:rFonts w:ascii="Times New Roman" w:hAnsi="Times New Roman"/>
        </w:rPr>
        <w:t xml:space="preserve"> in </w:t>
      </w:r>
      <w:r w:rsidR="00DF214E" w:rsidRPr="00DA618E">
        <w:rPr>
          <w:rFonts w:ascii="Times New Roman" w:hAnsi="Times New Roman"/>
        </w:rPr>
        <w:t>the P1</w:t>
      </w:r>
      <w:r w:rsidR="00DF214E">
        <w:rPr>
          <w:rFonts w:ascii="Times New Roman" w:hAnsi="Times New Roman"/>
        </w:rPr>
        <w:t xml:space="preserve">, </w:t>
      </w:r>
      <w:r w:rsidR="00DF214E" w:rsidRPr="00DA618E">
        <w:rPr>
          <w:rFonts w:ascii="Times New Roman" w:hAnsi="Times New Roman"/>
        </w:rPr>
        <w:t>P2</w:t>
      </w:r>
      <w:r w:rsidR="00DF214E">
        <w:rPr>
          <w:rFonts w:ascii="Times New Roman" w:hAnsi="Times New Roman"/>
        </w:rPr>
        <w:t xml:space="preserve"> and P3</w:t>
      </w:r>
      <w:r w:rsidR="00DF214E" w:rsidRPr="00DA618E">
        <w:rPr>
          <w:rFonts w:ascii="Times New Roman" w:hAnsi="Times New Roman"/>
        </w:rPr>
        <w:t xml:space="preserve"> assemblies. </w:t>
      </w:r>
      <w:r w:rsidR="00DF214E">
        <w:rPr>
          <w:rFonts w:ascii="Times New Roman" w:hAnsi="Times New Roman"/>
        </w:rPr>
        <w:t xml:space="preserve">Furthermore, </w:t>
      </w:r>
      <w:r w:rsidR="00DF214E" w:rsidRPr="00DA618E">
        <w:rPr>
          <w:rFonts w:ascii="Times New Roman" w:hAnsi="Times New Roman"/>
        </w:rPr>
        <w:t>tRNA gene predictions for 29 bacterial genomes (</w:t>
      </w:r>
      <w:r w:rsidR="00127045" w:rsidRPr="00611E35">
        <w:rPr>
          <w:rFonts w:ascii="Times New Roman" w:hAnsi="Times New Roman"/>
          <w:b/>
        </w:rPr>
        <w:t>S</w:t>
      </w:r>
      <w:r w:rsidR="00127045">
        <w:rPr>
          <w:rFonts w:ascii="Times New Roman" w:hAnsi="Times New Roman"/>
          <w:b/>
        </w:rPr>
        <w:t>3</w:t>
      </w:r>
      <w:r w:rsidR="00127045">
        <w:rPr>
          <w:rFonts w:ascii="Times New Roman" w:hAnsi="Times New Roman"/>
          <w:b/>
        </w:rPr>
        <w:t xml:space="preserve"> </w:t>
      </w:r>
      <w:r w:rsidR="00A741D5">
        <w:rPr>
          <w:rFonts w:ascii="Times New Roman" w:hAnsi="Times New Roman"/>
          <w:b/>
        </w:rPr>
        <w:t>Table</w:t>
      </w:r>
      <w:r w:rsidR="00DF214E" w:rsidRPr="00DA618E">
        <w:rPr>
          <w:rFonts w:ascii="Times New Roman" w:hAnsi="Times New Roman"/>
        </w:rPr>
        <w:t xml:space="preserve">), including 22 species from the PVC superphylum, showed that </w:t>
      </w:r>
      <w:r w:rsidR="00DF214E">
        <w:rPr>
          <w:rFonts w:ascii="Times New Roman" w:hAnsi="Times New Roman"/>
        </w:rPr>
        <w:t xml:space="preserve">P1, P2 and P3 each encode </w:t>
      </w:r>
      <w:r w:rsidR="00DF214E" w:rsidRPr="00DA618E">
        <w:rPr>
          <w:rFonts w:ascii="Times New Roman" w:hAnsi="Times New Roman"/>
        </w:rPr>
        <w:t>complete</w:t>
      </w:r>
      <w:r w:rsidR="00DF214E">
        <w:rPr>
          <w:rFonts w:ascii="Times New Roman" w:hAnsi="Times New Roman"/>
        </w:rPr>
        <w:t xml:space="preserve"> sets of</w:t>
      </w:r>
      <w:r w:rsidR="00DF214E" w:rsidRPr="00DA618E">
        <w:rPr>
          <w:rFonts w:ascii="Times New Roman" w:hAnsi="Times New Roman"/>
        </w:rPr>
        <w:t xml:space="preserve"> tRNA</w:t>
      </w:r>
      <w:r w:rsidR="00DF214E">
        <w:rPr>
          <w:rFonts w:ascii="Times New Roman" w:hAnsi="Times New Roman"/>
        </w:rPr>
        <w:t>s</w:t>
      </w:r>
      <w:r w:rsidR="00DF214E" w:rsidRPr="00DA618E">
        <w:rPr>
          <w:rFonts w:ascii="Times New Roman" w:hAnsi="Times New Roman"/>
        </w:rPr>
        <w:t>.</w:t>
      </w:r>
    </w:p>
    <w:p w14:paraId="6D24C731" w14:textId="03E140D7" w:rsidR="00840DA6" w:rsidRDefault="005934E6" w:rsidP="000D199D">
      <w:pPr>
        <w:spacing w:line="480" w:lineRule="auto"/>
        <w:jc w:val="both"/>
        <w:rPr>
          <w:rFonts w:ascii="Times New Roman" w:hAnsi="Times New Roman"/>
        </w:rPr>
      </w:pPr>
      <w:r>
        <w:rPr>
          <w:rFonts w:ascii="Times New Roman" w:hAnsi="Times New Roman"/>
          <w:b/>
          <w:i/>
        </w:rPr>
        <w:t>2</w:t>
      </w:r>
      <w:r w:rsidR="00EF752A" w:rsidRPr="000D199D">
        <w:rPr>
          <w:rFonts w:ascii="Times New Roman" w:hAnsi="Times New Roman"/>
          <w:b/>
          <w:i/>
        </w:rPr>
        <w:t xml:space="preserve">. </w:t>
      </w:r>
      <w:r w:rsidR="003357CE" w:rsidRPr="000D199D">
        <w:rPr>
          <w:rFonts w:ascii="Times New Roman" w:hAnsi="Times New Roman"/>
          <w:b/>
          <w:i/>
        </w:rPr>
        <w:t>Gene</w:t>
      </w:r>
      <w:r w:rsidR="00D02AEE">
        <w:rPr>
          <w:rFonts w:ascii="Times New Roman" w:hAnsi="Times New Roman"/>
          <w:b/>
          <w:i/>
        </w:rPr>
        <w:t xml:space="preserve"> functions and gene</w:t>
      </w:r>
      <w:r w:rsidR="00A622F9" w:rsidRPr="0023308D">
        <w:rPr>
          <w:rFonts w:ascii="Times New Roman" w:hAnsi="Times New Roman"/>
          <w:b/>
          <w:i/>
        </w:rPr>
        <w:t>-</w:t>
      </w:r>
      <w:r w:rsidR="003357CE" w:rsidRPr="000D199D">
        <w:rPr>
          <w:rFonts w:ascii="Times New Roman" w:hAnsi="Times New Roman"/>
          <w:b/>
          <w:i/>
        </w:rPr>
        <w:t>family content</w:t>
      </w:r>
      <w:r w:rsidR="00EF752A" w:rsidRPr="000D199D">
        <w:rPr>
          <w:rFonts w:ascii="Times New Roman" w:hAnsi="Times New Roman"/>
          <w:b/>
          <w:i/>
        </w:rPr>
        <w:t>:</w:t>
      </w:r>
      <w:r w:rsidR="00EF752A">
        <w:rPr>
          <w:rFonts w:ascii="Times New Roman" w:hAnsi="Times New Roman"/>
        </w:rPr>
        <w:t xml:space="preserve"> </w:t>
      </w:r>
      <w:r w:rsidR="00840DA6">
        <w:rPr>
          <w:rFonts w:ascii="Times New Roman" w:hAnsi="Times New Roman"/>
        </w:rPr>
        <w:t xml:space="preserve">In general, </w:t>
      </w:r>
      <w:r w:rsidR="009536AA">
        <w:rPr>
          <w:rFonts w:ascii="Times New Roman" w:hAnsi="Times New Roman"/>
        </w:rPr>
        <w:t xml:space="preserve">some </w:t>
      </w:r>
      <w:r w:rsidR="00840DA6" w:rsidRPr="00DA618E">
        <w:rPr>
          <w:rFonts w:ascii="Times New Roman" w:hAnsi="Times New Roman"/>
        </w:rPr>
        <w:t xml:space="preserve">members of the genus </w:t>
      </w:r>
      <w:r w:rsidR="00840DA6" w:rsidRPr="00DA618E">
        <w:rPr>
          <w:rFonts w:ascii="Times New Roman" w:hAnsi="Times New Roman"/>
          <w:i/>
        </w:rPr>
        <w:t>Rhodopirellula</w:t>
      </w:r>
      <w:r w:rsidR="00840DA6" w:rsidRPr="00DA618E">
        <w:rPr>
          <w:rFonts w:ascii="Times New Roman" w:hAnsi="Times New Roman"/>
        </w:rPr>
        <w:t xml:space="preserve"> </w:t>
      </w:r>
      <w:r w:rsidR="009536AA">
        <w:rPr>
          <w:rFonts w:ascii="Times New Roman" w:hAnsi="Times New Roman"/>
        </w:rPr>
        <w:t xml:space="preserve">and P1 </w:t>
      </w:r>
      <w:r w:rsidR="00840DA6" w:rsidRPr="00DA618E">
        <w:rPr>
          <w:rFonts w:ascii="Times New Roman" w:hAnsi="Times New Roman"/>
        </w:rPr>
        <w:t xml:space="preserve">have relatively low densities of genes in gene families despite having relatively large genomes. </w:t>
      </w:r>
      <w:r w:rsidR="00840DA6">
        <w:rPr>
          <w:rFonts w:ascii="Times New Roman" w:hAnsi="Times New Roman"/>
        </w:rPr>
        <w:t>A</w:t>
      </w:r>
      <w:r w:rsidR="00840DA6" w:rsidRPr="00DA618E">
        <w:rPr>
          <w:rFonts w:ascii="Times New Roman" w:hAnsi="Times New Roman"/>
        </w:rPr>
        <w:t>pproximately 4</w:t>
      </w:r>
      <w:r w:rsidR="00F53B39">
        <w:rPr>
          <w:rFonts w:ascii="Times New Roman" w:hAnsi="Times New Roman"/>
        </w:rPr>
        <w:t xml:space="preserve">5 </w:t>
      </w:r>
      <w:r w:rsidR="00840DA6" w:rsidRPr="00DA618E">
        <w:rPr>
          <w:rFonts w:ascii="Times New Roman" w:hAnsi="Times New Roman"/>
        </w:rPr>
        <w:t>and 4</w:t>
      </w:r>
      <w:r w:rsidR="00F53B39">
        <w:rPr>
          <w:rFonts w:ascii="Times New Roman" w:hAnsi="Times New Roman"/>
        </w:rPr>
        <w:t>4</w:t>
      </w:r>
      <w:r w:rsidR="00840DA6" w:rsidRPr="00DA618E">
        <w:rPr>
          <w:rFonts w:ascii="Times New Roman" w:hAnsi="Times New Roman"/>
        </w:rPr>
        <w:t xml:space="preserve">% of the </w:t>
      </w:r>
      <w:r w:rsidR="00840DA6">
        <w:rPr>
          <w:rFonts w:ascii="Times New Roman" w:hAnsi="Times New Roman"/>
        </w:rPr>
        <w:t xml:space="preserve">protein-coding </w:t>
      </w:r>
      <w:r w:rsidR="00840DA6" w:rsidRPr="00DA618E">
        <w:rPr>
          <w:rFonts w:ascii="Times New Roman" w:hAnsi="Times New Roman"/>
        </w:rPr>
        <w:t xml:space="preserve">genes </w:t>
      </w:r>
      <w:r w:rsidR="00840DA6">
        <w:rPr>
          <w:rFonts w:ascii="Times New Roman" w:hAnsi="Times New Roman"/>
        </w:rPr>
        <w:t>in</w:t>
      </w:r>
      <w:r w:rsidR="00840DA6" w:rsidRPr="00DA618E">
        <w:rPr>
          <w:rFonts w:ascii="Times New Roman" w:hAnsi="Times New Roman"/>
        </w:rPr>
        <w:t xml:space="preserve"> P1 and P2 </w:t>
      </w:r>
      <w:r w:rsidR="00840DA6">
        <w:rPr>
          <w:rFonts w:ascii="Times New Roman" w:hAnsi="Times New Roman"/>
        </w:rPr>
        <w:t>occur</w:t>
      </w:r>
      <w:r w:rsidR="00840DA6" w:rsidRPr="00DA618E">
        <w:rPr>
          <w:rFonts w:ascii="Times New Roman" w:hAnsi="Times New Roman"/>
        </w:rPr>
        <w:t xml:space="preserve"> in gene families</w:t>
      </w:r>
      <w:r w:rsidR="00840DA6">
        <w:rPr>
          <w:rFonts w:ascii="Times New Roman" w:hAnsi="Times New Roman"/>
        </w:rPr>
        <w:t>,</w:t>
      </w:r>
      <w:r w:rsidR="00840DA6" w:rsidRPr="0057672C">
        <w:rPr>
          <w:rFonts w:ascii="Times New Roman" w:hAnsi="Times New Roman"/>
        </w:rPr>
        <w:t xml:space="preserve"> </w:t>
      </w:r>
      <w:r w:rsidR="00840DA6" w:rsidRPr="00DA618E">
        <w:rPr>
          <w:rFonts w:ascii="Times New Roman" w:hAnsi="Times New Roman"/>
        </w:rPr>
        <w:t>respectively</w:t>
      </w:r>
      <w:r w:rsidR="00840DA6">
        <w:rPr>
          <w:rFonts w:ascii="Times New Roman" w:hAnsi="Times New Roman"/>
        </w:rPr>
        <w:t>;</w:t>
      </w:r>
      <w:r w:rsidR="00840DA6" w:rsidRPr="00DA618E">
        <w:rPr>
          <w:rFonts w:ascii="Times New Roman" w:hAnsi="Times New Roman"/>
        </w:rPr>
        <w:t xml:space="preserve"> </w:t>
      </w:r>
      <w:r w:rsidR="003B2C96">
        <w:rPr>
          <w:rFonts w:ascii="Times New Roman" w:hAnsi="Times New Roman"/>
        </w:rPr>
        <w:t xml:space="preserve">2897 </w:t>
      </w:r>
      <w:r w:rsidR="00840DA6">
        <w:rPr>
          <w:rFonts w:ascii="Times New Roman" w:hAnsi="Times New Roman"/>
        </w:rPr>
        <w:t xml:space="preserve">of </w:t>
      </w:r>
      <w:r w:rsidR="003B2C96">
        <w:rPr>
          <w:rFonts w:ascii="Times New Roman" w:hAnsi="Times New Roman"/>
        </w:rPr>
        <w:t>6382</w:t>
      </w:r>
      <w:r w:rsidR="003B2C96" w:rsidRPr="00DA618E">
        <w:rPr>
          <w:rFonts w:ascii="Times New Roman" w:hAnsi="Times New Roman"/>
        </w:rPr>
        <w:t xml:space="preserve"> </w:t>
      </w:r>
      <w:r w:rsidR="00840DA6" w:rsidRPr="00DA618E">
        <w:rPr>
          <w:rFonts w:ascii="Times New Roman" w:hAnsi="Times New Roman"/>
        </w:rPr>
        <w:t xml:space="preserve">for P1 and </w:t>
      </w:r>
      <w:r w:rsidR="003B2C96">
        <w:rPr>
          <w:rFonts w:ascii="Times New Roman" w:hAnsi="Times New Roman"/>
        </w:rPr>
        <w:t xml:space="preserve">2366 </w:t>
      </w:r>
      <w:r w:rsidR="00840DA6">
        <w:rPr>
          <w:rFonts w:ascii="Times New Roman" w:hAnsi="Times New Roman"/>
        </w:rPr>
        <w:t xml:space="preserve">of </w:t>
      </w:r>
      <w:r w:rsidR="003B2C96">
        <w:rPr>
          <w:rFonts w:ascii="Times New Roman" w:hAnsi="Times New Roman"/>
        </w:rPr>
        <w:t>5409</w:t>
      </w:r>
      <w:r w:rsidR="003B2C96" w:rsidRPr="00DA618E">
        <w:rPr>
          <w:rFonts w:ascii="Times New Roman" w:hAnsi="Times New Roman"/>
        </w:rPr>
        <w:t xml:space="preserve"> </w:t>
      </w:r>
      <w:r w:rsidR="00840DA6" w:rsidRPr="00DA618E">
        <w:rPr>
          <w:rFonts w:ascii="Times New Roman" w:hAnsi="Times New Roman"/>
        </w:rPr>
        <w:t xml:space="preserve">for P2. </w:t>
      </w:r>
      <w:r w:rsidR="00840DA6">
        <w:rPr>
          <w:rFonts w:ascii="Times New Roman" w:hAnsi="Times New Roman"/>
        </w:rPr>
        <w:t>At</w:t>
      </w:r>
      <w:r w:rsidR="00840DA6" w:rsidRPr="00DA618E">
        <w:rPr>
          <w:rFonts w:ascii="Times New Roman" w:hAnsi="Times New Roman"/>
        </w:rPr>
        <w:t xml:space="preserve"> the other end of the spectrum, </w:t>
      </w:r>
      <w:r w:rsidR="00840DA6" w:rsidRPr="00DA618E">
        <w:rPr>
          <w:rFonts w:ascii="Times New Roman" w:hAnsi="Times New Roman"/>
          <w:i/>
        </w:rPr>
        <w:t xml:space="preserve">K. stuttgartiensis </w:t>
      </w:r>
      <w:r w:rsidR="007252A2">
        <w:rPr>
          <w:rFonts w:ascii="Times New Roman" w:hAnsi="Times New Roman"/>
        </w:rPr>
        <w:t>has</w:t>
      </w:r>
      <w:r w:rsidR="00840DA6" w:rsidRPr="00DA618E">
        <w:rPr>
          <w:rFonts w:ascii="Times New Roman" w:hAnsi="Times New Roman"/>
        </w:rPr>
        <w:t xml:space="preserve"> </w:t>
      </w:r>
      <w:r w:rsidR="00AC3634">
        <w:rPr>
          <w:rFonts w:ascii="Times New Roman" w:hAnsi="Times New Roman"/>
        </w:rPr>
        <w:t xml:space="preserve">a </w:t>
      </w:r>
      <w:r w:rsidR="00840DA6" w:rsidRPr="00DA618E">
        <w:rPr>
          <w:rFonts w:ascii="Times New Roman" w:hAnsi="Times New Roman"/>
        </w:rPr>
        <w:t xml:space="preserve">high </w:t>
      </w:r>
      <w:r w:rsidR="00110069">
        <w:rPr>
          <w:rFonts w:ascii="Times New Roman" w:hAnsi="Times New Roman"/>
        </w:rPr>
        <w:t>percentage</w:t>
      </w:r>
      <w:r w:rsidR="00C66B7F">
        <w:rPr>
          <w:rFonts w:ascii="Times New Roman" w:hAnsi="Times New Roman"/>
        </w:rPr>
        <w:t xml:space="preserve"> (56%)</w:t>
      </w:r>
      <w:r w:rsidR="00840DA6" w:rsidRPr="00DA618E">
        <w:rPr>
          <w:rFonts w:ascii="Times New Roman" w:hAnsi="Times New Roman"/>
        </w:rPr>
        <w:t xml:space="preserve"> of genes in gene families despite </w:t>
      </w:r>
      <w:r w:rsidR="00AC3634">
        <w:rPr>
          <w:rFonts w:ascii="Times New Roman" w:hAnsi="Times New Roman"/>
        </w:rPr>
        <w:t>its</w:t>
      </w:r>
      <w:r w:rsidR="00131B44">
        <w:rPr>
          <w:rFonts w:ascii="Times New Roman" w:hAnsi="Times New Roman"/>
        </w:rPr>
        <w:t xml:space="preserve"> small</w:t>
      </w:r>
      <w:r w:rsidR="007E68EC">
        <w:rPr>
          <w:rFonts w:ascii="Times New Roman" w:hAnsi="Times New Roman"/>
        </w:rPr>
        <w:t xml:space="preserve"> genome</w:t>
      </w:r>
      <w:r w:rsidR="00840DA6" w:rsidRPr="00DA618E">
        <w:rPr>
          <w:rFonts w:ascii="Times New Roman" w:hAnsi="Times New Roman"/>
        </w:rPr>
        <w:t xml:space="preserve">. </w:t>
      </w:r>
      <w:r w:rsidR="00840DA6" w:rsidRPr="00DA618E">
        <w:rPr>
          <w:rFonts w:ascii="Times New Roman" w:hAnsi="Times New Roman"/>
          <w:i/>
        </w:rPr>
        <w:t>P</w:t>
      </w:r>
      <w:r w:rsidR="00840DA6">
        <w:rPr>
          <w:rFonts w:ascii="Times New Roman" w:hAnsi="Times New Roman"/>
          <w:i/>
        </w:rPr>
        <w:t>hycisphaera</w:t>
      </w:r>
      <w:r w:rsidR="00840DA6" w:rsidRPr="00DA618E">
        <w:rPr>
          <w:rFonts w:ascii="Times New Roman" w:hAnsi="Times New Roman"/>
          <w:i/>
        </w:rPr>
        <w:t xml:space="preserve"> mikurensis, R. baltica </w:t>
      </w:r>
      <w:r w:rsidR="00840DA6" w:rsidRPr="0083632A">
        <w:rPr>
          <w:rFonts w:ascii="Times New Roman" w:hAnsi="Times New Roman"/>
        </w:rPr>
        <w:t>and</w:t>
      </w:r>
      <w:r w:rsidR="00840DA6" w:rsidRPr="00DA618E">
        <w:rPr>
          <w:rFonts w:ascii="Times New Roman" w:hAnsi="Times New Roman"/>
          <w:i/>
        </w:rPr>
        <w:t xml:space="preserve"> </w:t>
      </w:r>
      <w:r w:rsidR="00840DA6" w:rsidRPr="00DA618E">
        <w:rPr>
          <w:rFonts w:ascii="Times New Roman" w:hAnsi="Times New Roman"/>
        </w:rPr>
        <w:t>P3 have the lowest gene family densities at 36%, 39% and 41%, respectively</w:t>
      </w:r>
      <w:r w:rsidR="00840DA6">
        <w:rPr>
          <w:rFonts w:ascii="Times New Roman" w:hAnsi="Times New Roman"/>
        </w:rPr>
        <w:t>, with</w:t>
      </w:r>
      <w:r w:rsidR="00840DA6" w:rsidRPr="00DA618E">
        <w:rPr>
          <w:rFonts w:ascii="Times New Roman" w:hAnsi="Times New Roman"/>
        </w:rPr>
        <w:t xml:space="preserve"> </w:t>
      </w:r>
      <w:r w:rsidR="00840DA6" w:rsidRPr="00DA618E">
        <w:rPr>
          <w:rFonts w:ascii="Times New Roman" w:hAnsi="Times New Roman"/>
          <w:i/>
        </w:rPr>
        <w:t>P. mikurensis</w:t>
      </w:r>
      <w:r w:rsidR="00840DA6" w:rsidRPr="00DA618E">
        <w:rPr>
          <w:rFonts w:ascii="Times New Roman" w:hAnsi="Times New Roman"/>
        </w:rPr>
        <w:t xml:space="preserve"> </w:t>
      </w:r>
      <w:r w:rsidR="00840DA6">
        <w:rPr>
          <w:rFonts w:ascii="Times New Roman" w:hAnsi="Times New Roman"/>
        </w:rPr>
        <w:t>having</w:t>
      </w:r>
      <w:r w:rsidR="00840DA6" w:rsidRPr="00DA618E">
        <w:rPr>
          <w:rFonts w:ascii="Times New Roman" w:hAnsi="Times New Roman"/>
        </w:rPr>
        <w:t xml:space="preserve"> the smallest genome</w:t>
      </w:r>
      <w:r w:rsidR="00840DA6">
        <w:rPr>
          <w:rFonts w:ascii="Times New Roman" w:hAnsi="Times New Roman"/>
        </w:rPr>
        <w:t>.</w:t>
      </w:r>
      <w:r w:rsidR="00840DA6" w:rsidRPr="00DA618E">
        <w:rPr>
          <w:rFonts w:ascii="Times New Roman" w:hAnsi="Times New Roman"/>
        </w:rPr>
        <w:t xml:space="preserve"> </w:t>
      </w:r>
    </w:p>
    <w:p w14:paraId="1CCB6C2B" w14:textId="54840889" w:rsidR="007526FD" w:rsidRPr="00D02E6D" w:rsidRDefault="0096132A" w:rsidP="00806990">
      <w:pPr>
        <w:spacing w:line="480" w:lineRule="auto"/>
        <w:ind w:firstLine="720"/>
        <w:jc w:val="both"/>
        <w:rPr>
          <w:rFonts w:ascii="Times New Roman" w:hAnsi="Times New Roman"/>
        </w:rPr>
      </w:pPr>
      <w:r w:rsidRPr="00D02E6D">
        <w:rPr>
          <w:rFonts w:ascii="Times New Roman" w:hAnsi="Times New Roman"/>
        </w:rPr>
        <w:t>T</w:t>
      </w:r>
      <w:r w:rsidR="007526FD" w:rsidRPr="00D02E6D">
        <w:rPr>
          <w:rFonts w:ascii="Times New Roman" w:hAnsi="Times New Roman"/>
        </w:rPr>
        <w:t>he largest gene families</w:t>
      </w:r>
      <w:r w:rsidR="001D6B1B" w:rsidRPr="00D02E6D">
        <w:rPr>
          <w:rFonts w:ascii="Times New Roman" w:hAnsi="Times New Roman"/>
        </w:rPr>
        <w:t xml:space="preserve"> in the p</w:t>
      </w:r>
      <w:r w:rsidR="00F209E5" w:rsidRPr="00D02E6D">
        <w:rPr>
          <w:rFonts w:ascii="Times New Roman" w:hAnsi="Times New Roman"/>
        </w:rPr>
        <w:t>lanctomycete genomes</w:t>
      </w:r>
      <w:r w:rsidR="007526FD" w:rsidRPr="00D02E6D">
        <w:rPr>
          <w:rFonts w:ascii="Times New Roman" w:hAnsi="Times New Roman"/>
        </w:rPr>
        <w:t xml:space="preserve"> </w:t>
      </w:r>
      <w:r w:rsidR="009E6BC6" w:rsidRPr="00D02E6D">
        <w:rPr>
          <w:rFonts w:ascii="Times New Roman" w:hAnsi="Times New Roman"/>
        </w:rPr>
        <w:t xml:space="preserve">investigated </w:t>
      </w:r>
      <w:r w:rsidR="007526FD" w:rsidRPr="00D02E6D">
        <w:rPr>
          <w:rFonts w:ascii="Times New Roman" w:hAnsi="Times New Roman"/>
        </w:rPr>
        <w:t xml:space="preserve">are comprised of </w:t>
      </w:r>
      <w:r w:rsidR="00D15A35" w:rsidRPr="00D02E6D">
        <w:rPr>
          <w:rFonts w:ascii="Times New Roman" w:hAnsi="Times New Roman"/>
        </w:rPr>
        <w:t xml:space="preserve">genes encoding </w:t>
      </w:r>
      <w:r w:rsidR="007526FD" w:rsidRPr="00D02E6D">
        <w:rPr>
          <w:rFonts w:ascii="Times New Roman" w:hAnsi="Times New Roman"/>
        </w:rPr>
        <w:t>response regulators (RR), serine/threonine protein kinases (STPK), sulfatases, sigma factors and a family of proteins containing the domain of unknown function 1559 (DUF1559)</w:t>
      </w:r>
      <w:r w:rsidR="002E4B9A" w:rsidRPr="00D02E6D">
        <w:rPr>
          <w:rFonts w:ascii="Times New Roman" w:hAnsi="Times New Roman"/>
        </w:rPr>
        <w:t>, which are known to be unique to Planctomycetes</w:t>
      </w:r>
      <w:r w:rsidR="007526FD" w:rsidRPr="00D02E6D">
        <w:rPr>
          <w:rFonts w:ascii="Times New Roman" w:hAnsi="Times New Roman"/>
        </w:rPr>
        <w:t xml:space="preserve">. The response regulator family </w:t>
      </w:r>
      <w:r w:rsidR="007526FD" w:rsidRPr="00D02E6D">
        <w:rPr>
          <w:rFonts w:ascii="Times New Roman" w:hAnsi="Times New Roman"/>
        </w:rPr>
        <w:lastRenderedPageBreak/>
        <w:t>contains a diverse collection of two-component signal transduction elements that can be subdivided into proteins containing only receiver or phosphoacceptor domains (REC) such as CheY, OmpR, NtrC, PhoB and proteins that also contain a histidine kinase domain. P1, P2 and P3 have 9</w:t>
      </w:r>
      <w:r w:rsidR="00B607E4">
        <w:rPr>
          <w:rFonts w:ascii="Times New Roman" w:hAnsi="Times New Roman"/>
        </w:rPr>
        <w:t>0</w:t>
      </w:r>
      <w:r w:rsidR="007526FD" w:rsidRPr="00D02E6D">
        <w:rPr>
          <w:rFonts w:ascii="Times New Roman" w:hAnsi="Times New Roman"/>
        </w:rPr>
        <w:t>, 11</w:t>
      </w:r>
      <w:r w:rsidR="00B607E4">
        <w:rPr>
          <w:rFonts w:ascii="Times New Roman" w:hAnsi="Times New Roman"/>
        </w:rPr>
        <w:t>6</w:t>
      </w:r>
      <w:r w:rsidR="007526FD" w:rsidRPr="00D02E6D">
        <w:rPr>
          <w:rFonts w:ascii="Times New Roman" w:hAnsi="Times New Roman"/>
        </w:rPr>
        <w:t xml:space="preserve"> and 65 two-component signal transduction elements, respectively, that fall into the combined grouping (both just REC and also REC plus histidine kinase domain). These two-component regulators do not include all signal transduction systems; other response regulators such as those containing diguanylate cyclase (GGDEF) and forkhead association (FHA) domains, were placed into smaller gene-families by our classification algorithm. </w:t>
      </w:r>
      <w:r w:rsidR="007526FD" w:rsidRPr="00CA60D1">
        <w:rPr>
          <w:rFonts w:ascii="Times New Roman" w:hAnsi="Times New Roman"/>
        </w:rPr>
        <w:t xml:space="preserve">With respect to the STPKs, </w:t>
      </w:r>
      <w:r w:rsidR="00EE4C98" w:rsidRPr="006A54B3">
        <w:rPr>
          <w:rFonts w:ascii="Times New Roman" w:hAnsi="Times New Roman"/>
          <w:i/>
        </w:rPr>
        <w:t>G. obscuriglobus</w:t>
      </w:r>
      <w:r w:rsidR="007526FD" w:rsidRPr="00CA60D1">
        <w:rPr>
          <w:rFonts w:ascii="Times New Roman" w:hAnsi="Times New Roman"/>
        </w:rPr>
        <w:t xml:space="preserve"> has the greatest number at 11</w:t>
      </w:r>
      <w:r w:rsidR="00D42473">
        <w:rPr>
          <w:rFonts w:ascii="Times New Roman" w:hAnsi="Times New Roman"/>
        </w:rPr>
        <w:t>0</w:t>
      </w:r>
      <w:r w:rsidR="007526FD" w:rsidRPr="00CA60D1">
        <w:rPr>
          <w:rFonts w:ascii="Times New Roman" w:hAnsi="Times New Roman"/>
        </w:rPr>
        <w:t xml:space="preserve">, while </w:t>
      </w:r>
      <w:r w:rsidR="007526FD" w:rsidRPr="00CA60D1">
        <w:rPr>
          <w:rFonts w:ascii="Times New Roman" w:hAnsi="Times New Roman"/>
          <w:i/>
        </w:rPr>
        <w:t>P. mikurensis</w:t>
      </w:r>
      <w:r w:rsidR="007526FD" w:rsidRPr="00CA60D1">
        <w:rPr>
          <w:rFonts w:ascii="Times New Roman" w:hAnsi="Times New Roman"/>
        </w:rPr>
        <w:t xml:space="preserve"> and </w:t>
      </w:r>
      <w:r w:rsidR="007526FD" w:rsidRPr="00CA60D1">
        <w:rPr>
          <w:rFonts w:ascii="Times New Roman" w:hAnsi="Times New Roman"/>
          <w:i/>
        </w:rPr>
        <w:t>K. stuttgartiensis</w:t>
      </w:r>
      <w:r w:rsidR="007526FD" w:rsidRPr="00CA60D1">
        <w:rPr>
          <w:rFonts w:ascii="Times New Roman" w:hAnsi="Times New Roman"/>
        </w:rPr>
        <w:t xml:space="preserve"> have only 4 and 2, respectively. P1, P2 and P3 have 11</w:t>
      </w:r>
      <w:r w:rsidR="00A72BB8">
        <w:rPr>
          <w:rFonts w:ascii="Times New Roman" w:hAnsi="Times New Roman"/>
        </w:rPr>
        <w:t>1</w:t>
      </w:r>
      <w:r w:rsidR="007526FD" w:rsidRPr="00CA60D1">
        <w:rPr>
          <w:rFonts w:ascii="Times New Roman" w:hAnsi="Times New Roman"/>
        </w:rPr>
        <w:t>, 5</w:t>
      </w:r>
      <w:r w:rsidR="00D2678E">
        <w:rPr>
          <w:rFonts w:ascii="Times New Roman" w:hAnsi="Times New Roman"/>
        </w:rPr>
        <w:t>7</w:t>
      </w:r>
      <w:r w:rsidR="007526FD" w:rsidRPr="00CA60D1">
        <w:rPr>
          <w:rFonts w:ascii="Times New Roman" w:hAnsi="Times New Roman"/>
        </w:rPr>
        <w:t xml:space="preserve"> and 44 genes encoding various </w:t>
      </w:r>
      <w:r w:rsidR="00AC4766" w:rsidRPr="00CA60D1">
        <w:rPr>
          <w:rFonts w:ascii="Times New Roman" w:hAnsi="Times New Roman"/>
        </w:rPr>
        <w:t xml:space="preserve">RNA polymerase </w:t>
      </w:r>
      <w:r w:rsidR="007526FD" w:rsidRPr="00CA60D1">
        <w:rPr>
          <w:rFonts w:ascii="Times New Roman" w:hAnsi="Times New Roman"/>
        </w:rPr>
        <w:t xml:space="preserve">sigma factors that show homology to sigma-70, sigma-54, and sigma-24 </w:t>
      </w:r>
      <w:r w:rsidR="00BA0CFA">
        <w:rPr>
          <w:rFonts w:ascii="Times New Roman" w:hAnsi="Times New Roman"/>
        </w:rPr>
        <w:t>proteins</w:t>
      </w:r>
      <w:r w:rsidR="007526FD" w:rsidRPr="00CA60D1">
        <w:rPr>
          <w:rFonts w:ascii="Times New Roman" w:hAnsi="Times New Roman"/>
        </w:rPr>
        <w:t>. The number of genes in the ABC transporter family varie</w:t>
      </w:r>
      <w:r w:rsidR="00553C73" w:rsidRPr="00CA60D1">
        <w:rPr>
          <w:rFonts w:ascii="Times New Roman" w:hAnsi="Times New Roman"/>
        </w:rPr>
        <w:t>d</w:t>
      </w:r>
      <w:r w:rsidR="007526FD" w:rsidRPr="00CA60D1">
        <w:rPr>
          <w:rFonts w:ascii="Times New Roman" w:hAnsi="Times New Roman"/>
        </w:rPr>
        <w:t xml:space="preserve"> least among the highly represented gene families, and correlate</w:t>
      </w:r>
      <w:r w:rsidR="00553C73" w:rsidRPr="00CA60D1">
        <w:rPr>
          <w:rFonts w:ascii="Times New Roman" w:hAnsi="Times New Roman"/>
        </w:rPr>
        <w:t>d</w:t>
      </w:r>
      <w:r w:rsidR="007526FD" w:rsidRPr="00CA60D1">
        <w:rPr>
          <w:rFonts w:ascii="Times New Roman" w:hAnsi="Times New Roman"/>
        </w:rPr>
        <w:t xml:space="preserve"> well with genome size (</w:t>
      </w:r>
      <w:r w:rsidR="008F7E4F" w:rsidRPr="00CA60D1">
        <w:rPr>
          <w:rFonts w:ascii="Times New Roman" w:hAnsi="Times New Roman"/>
        </w:rPr>
        <w:t xml:space="preserve">Pearson </w:t>
      </w:r>
      <w:r w:rsidR="007526FD" w:rsidRPr="00CA60D1">
        <w:rPr>
          <w:rFonts w:ascii="Times New Roman" w:hAnsi="Times New Roman"/>
          <w:i/>
        </w:rPr>
        <w:t>r</w:t>
      </w:r>
      <w:r w:rsidR="007526FD" w:rsidRPr="00CA60D1">
        <w:rPr>
          <w:rFonts w:ascii="Times New Roman" w:hAnsi="Times New Roman"/>
        </w:rPr>
        <w:t xml:space="preserve"> = 0.8, </w:t>
      </w:r>
      <w:r w:rsidR="007526FD" w:rsidRPr="00CA60D1">
        <w:rPr>
          <w:rFonts w:ascii="Times New Roman" w:hAnsi="Times New Roman"/>
          <w:i/>
        </w:rPr>
        <w:t>p</w:t>
      </w:r>
      <w:r w:rsidR="007526FD" w:rsidRPr="00CA60D1">
        <w:rPr>
          <w:rFonts w:ascii="Times New Roman" w:hAnsi="Times New Roman"/>
        </w:rPr>
        <w:t xml:space="preserve"> = 0.0). On the other hand, the number of DUF1559 sequences was highly variable; </w:t>
      </w:r>
      <w:r w:rsidR="007526FD" w:rsidRPr="00CA60D1">
        <w:rPr>
          <w:rFonts w:ascii="Times New Roman" w:hAnsi="Times New Roman"/>
          <w:i/>
        </w:rPr>
        <w:t xml:space="preserve">B. marina </w:t>
      </w:r>
      <w:r w:rsidR="007526FD" w:rsidRPr="00CA60D1">
        <w:rPr>
          <w:rFonts w:ascii="Times New Roman" w:hAnsi="Times New Roman"/>
        </w:rPr>
        <w:t xml:space="preserve">has 208 while </w:t>
      </w:r>
      <w:r w:rsidR="007526FD" w:rsidRPr="00CA60D1">
        <w:rPr>
          <w:rFonts w:ascii="Times New Roman" w:hAnsi="Times New Roman"/>
          <w:i/>
        </w:rPr>
        <w:t>K. stuttgartiensis</w:t>
      </w:r>
      <w:r w:rsidR="007526FD" w:rsidRPr="00CA60D1">
        <w:rPr>
          <w:rFonts w:ascii="Times New Roman" w:hAnsi="Times New Roman"/>
        </w:rPr>
        <w:t xml:space="preserve"> ha</w:t>
      </w:r>
      <w:r w:rsidR="009963A5" w:rsidRPr="00CA60D1">
        <w:rPr>
          <w:rFonts w:ascii="Times New Roman" w:hAnsi="Times New Roman"/>
        </w:rPr>
        <w:t xml:space="preserve">s </w:t>
      </w:r>
      <w:r w:rsidR="007526FD" w:rsidRPr="00CA60D1">
        <w:rPr>
          <w:rFonts w:ascii="Times New Roman" w:hAnsi="Times New Roman"/>
        </w:rPr>
        <w:t>3</w:t>
      </w:r>
      <w:r w:rsidR="008A5903" w:rsidRPr="00CA60D1">
        <w:rPr>
          <w:rFonts w:ascii="Times New Roman" w:hAnsi="Times New Roman"/>
        </w:rPr>
        <w:t>. DUF1559 appear</w:t>
      </w:r>
      <w:r w:rsidR="00553C73" w:rsidRPr="00CA60D1">
        <w:rPr>
          <w:rFonts w:ascii="Times New Roman" w:hAnsi="Times New Roman"/>
        </w:rPr>
        <w:t>ed</w:t>
      </w:r>
      <w:r w:rsidR="008A5903" w:rsidRPr="00CA60D1">
        <w:rPr>
          <w:rFonts w:ascii="Times New Roman" w:hAnsi="Times New Roman"/>
        </w:rPr>
        <w:t xml:space="preserve"> to be specific to </w:t>
      </w:r>
      <w:r w:rsidR="00530B72" w:rsidRPr="00CA60D1">
        <w:rPr>
          <w:rFonts w:ascii="Times New Roman" w:hAnsi="Times New Roman"/>
        </w:rPr>
        <w:t xml:space="preserve">members of </w:t>
      </w:r>
      <w:r w:rsidR="008A5903" w:rsidRPr="00CA60D1">
        <w:rPr>
          <w:rFonts w:ascii="Times New Roman" w:hAnsi="Times New Roman"/>
        </w:rPr>
        <w:t xml:space="preserve">the </w:t>
      </w:r>
      <w:r w:rsidR="00A669FE" w:rsidRPr="00CA60D1">
        <w:rPr>
          <w:rFonts w:ascii="Times New Roman" w:hAnsi="Times New Roman"/>
        </w:rPr>
        <w:t>PVC superphylum</w:t>
      </w:r>
      <w:r w:rsidR="007526FD" w:rsidRPr="00CA60D1">
        <w:rPr>
          <w:rFonts w:ascii="Times New Roman" w:hAnsi="Times New Roman"/>
        </w:rPr>
        <w:t xml:space="preserve">. P2 has the lowest number of DUF1559 genes among the </w:t>
      </w:r>
      <w:r w:rsidR="007526FD" w:rsidRPr="00CA60D1">
        <w:rPr>
          <w:rFonts w:ascii="Times New Roman" w:hAnsi="Times New Roman"/>
          <w:i/>
        </w:rPr>
        <w:t xml:space="preserve">Rhodopirellula </w:t>
      </w:r>
      <w:r w:rsidR="007526FD" w:rsidRPr="00CA60D1">
        <w:rPr>
          <w:rFonts w:ascii="Times New Roman" w:hAnsi="Times New Roman"/>
        </w:rPr>
        <w:t>at 45</w:t>
      </w:r>
      <w:r w:rsidR="007526FD" w:rsidRPr="00CA60D1">
        <w:rPr>
          <w:rFonts w:ascii="Times New Roman" w:hAnsi="Times New Roman"/>
          <w:i/>
        </w:rPr>
        <w:t>.</w:t>
      </w:r>
      <w:r w:rsidR="007526FD" w:rsidRPr="00CA60D1">
        <w:rPr>
          <w:rFonts w:ascii="Times New Roman" w:hAnsi="Times New Roman"/>
        </w:rPr>
        <w:t xml:space="preserve"> DUF1549/1553</w:t>
      </w:r>
      <w:r w:rsidR="00F50876">
        <w:rPr>
          <w:rFonts w:ascii="Times New Roman" w:hAnsi="Times New Roman"/>
        </w:rPr>
        <w:t xml:space="preserve"> (related to </w:t>
      </w:r>
      <w:r w:rsidR="004E7103">
        <w:rPr>
          <w:rFonts w:ascii="Times New Roman" w:hAnsi="Times New Roman"/>
        </w:rPr>
        <w:t>p</w:t>
      </w:r>
      <w:r w:rsidR="00FD57B0">
        <w:rPr>
          <w:rFonts w:ascii="Times New Roman" w:hAnsi="Times New Roman"/>
        </w:rPr>
        <w:t xml:space="preserve">lanctomycete </w:t>
      </w:r>
      <w:r w:rsidR="000E23A6">
        <w:rPr>
          <w:rFonts w:ascii="Times New Roman" w:hAnsi="Times New Roman"/>
        </w:rPr>
        <w:t>cytochrome c</w:t>
      </w:r>
      <w:r w:rsidR="00F50876">
        <w:rPr>
          <w:rFonts w:ascii="Times New Roman" w:hAnsi="Times New Roman"/>
        </w:rPr>
        <w:t>)</w:t>
      </w:r>
      <w:r w:rsidR="007526FD" w:rsidRPr="00CA60D1">
        <w:rPr>
          <w:rFonts w:ascii="Times New Roman" w:hAnsi="Times New Roman"/>
        </w:rPr>
        <w:t xml:space="preserve"> and DUF1501 are also highly represented in most PVC organisms, although they were not found in </w:t>
      </w:r>
      <w:r w:rsidR="007526FD" w:rsidRPr="00CA60D1">
        <w:rPr>
          <w:rFonts w:ascii="Times New Roman" w:hAnsi="Times New Roman"/>
          <w:i/>
        </w:rPr>
        <w:t>P. mikurensis</w:t>
      </w:r>
      <w:r w:rsidR="007526FD" w:rsidRPr="00CA60D1">
        <w:rPr>
          <w:rFonts w:ascii="Times New Roman" w:hAnsi="Times New Roman"/>
        </w:rPr>
        <w:t xml:space="preserve"> or </w:t>
      </w:r>
      <w:r w:rsidR="007526FD" w:rsidRPr="00CA60D1">
        <w:rPr>
          <w:rFonts w:ascii="Times New Roman" w:hAnsi="Times New Roman"/>
          <w:i/>
        </w:rPr>
        <w:t>K. stuttgartiensis</w:t>
      </w:r>
      <w:r w:rsidR="007526FD" w:rsidRPr="00CA60D1">
        <w:rPr>
          <w:rFonts w:ascii="Times New Roman" w:hAnsi="Times New Roman"/>
        </w:rPr>
        <w:t>. These two categories of DUF genes often occur in tandem with DUF1549/1553 directly 5’ of DUF1501; they are present 2</w:t>
      </w:r>
      <w:r w:rsidR="00C12E83">
        <w:rPr>
          <w:rFonts w:ascii="Times New Roman" w:hAnsi="Times New Roman"/>
        </w:rPr>
        <w:t>3</w:t>
      </w:r>
      <w:r w:rsidR="007526FD" w:rsidRPr="00CA60D1">
        <w:rPr>
          <w:rFonts w:ascii="Times New Roman" w:hAnsi="Times New Roman"/>
        </w:rPr>
        <w:t xml:space="preserve"> times as tandem sequences on the genome of P1. Sulfatases are also generally abundant in members of the genus </w:t>
      </w:r>
      <w:r w:rsidR="007526FD" w:rsidRPr="00CA60D1">
        <w:rPr>
          <w:rFonts w:ascii="Times New Roman" w:hAnsi="Times New Roman"/>
          <w:i/>
        </w:rPr>
        <w:t xml:space="preserve">Rhodopirellula, </w:t>
      </w:r>
      <w:r w:rsidR="007526FD" w:rsidRPr="00CA60D1">
        <w:rPr>
          <w:rFonts w:ascii="Times New Roman" w:hAnsi="Times New Roman"/>
        </w:rPr>
        <w:t xml:space="preserve">although they can also be abundant in other bacteria such as </w:t>
      </w:r>
      <w:r w:rsidR="007526FD" w:rsidRPr="00D02E6D">
        <w:rPr>
          <w:rStyle w:val="Emphasis"/>
          <w:rFonts w:ascii="Times New Roman" w:hAnsi="Times New Roman"/>
          <w:color w:val="000000"/>
        </w:rPr>
        <w:t>Lentisphaera araneosa</w:t>
      </w:r>
      <w:r w:rsidR="007526FD" w:rsidRPr="00D02E6D">
        <w:rPr>
          <w:rStyle w:val="Emphasis"/>
          <w:rFonts w:ascii="Times New Roman" w:hAnsi="Times New Roman"/>
          <w:i w:val="0"/>
          <w:color w:val="000000"/>
        </w:rPr>
        <w:t>,</w:t>
      </w:r>
      <w:r w:rsidR="007526FD" w:rsidRPr="00D02E6D">
        <w:rPr>
          <w:rFonts w:ascii="Times New Roman" w:hAnsi="Times New Roman"/>
        </w:rPr>
        <w:t xml:space="preserve"> which has 302 sulfatases. On the other hand, the genome of the anammox organism </w:t>
      </w:r>
      <w:r w:rsidR="007526FD" w:rsidRPr="00D02E6D">
        <w:rPr>
          <w:rFonts w:ascii="Times New Roman" w:hAnsi="Times New Roman"/>
          <w:i/>
        </w:rPr>
        <w:t>K. stuttgartiensis</w:t>
      </w:r>
      <w:r w:rsidR="007526FD" w:rsidRPr="00D02E6D">
        <w:rPr>
          <w:rFonts w:ascii="Times New Roman" w:hAnsi="Times New Roman"/>
        </w:rPr>
        <w:t xml:space="preserve"> encodes only 3 sulfatases. </w:t>
      </w:r>
    </w:p>
    <w:p w14:paraId="43015DA6" w14:textId="37036571" w:rsidR="007526FD" w:rsidRPr="00185C1A" w:rsidRDefault="007526FD" w:rsidP="007526FD">
      <w:pPr>
        <w:spacing w:line="480" w:lineRule="auto"/>
        <w:ind w:firstLine="720"/>
        <w:jc w:val="both"/>
        <w:rPr>
          <w:rFonts w:ascii="Times New Roman" w:hAnsi="Times New Roman"/>
        </w:rPr>
      </w:pPr>
      <w:r w:rsidRPr="00DA618E">
        <w:rPr>
          <w:rFonts w:ascii="Times New Roman" w:hAnsi="Times New Roman"/>
        </w:rPr>
        <w:lastRenderedPageBreak/>
        <w:t>Some gene families were not broadly represented across the</w:t>
      </w:r>
      <w:r>
        <w:rPr>
          <w:rFonts w:ascii="Times New Roman" w:hAnsi="Times New Roman"/>
        </w:rPr>
        <w:t xml:space="preserve"> analyzed</w:t>
      </w:r>
      <w:r w:rsidRPr="00DA618E">
        <w:rPr>
          <w:rFonts w:ascii="Times New Roman" w:hAnsi="Times New Roman"/>
        </w:rPr>
        <w:t xml:space="preserve"> </w:t>
      </w:r>
      <w:r>
        <w:rPr>
          <w:rFonts w:ascii="Times New Roman" w:hAnsi="Times New Roman"/>
        </w:rPr>
        <w:t>planctomycete</w:t>
      </w:r>
      <w:r w:rsidRPr="00DA618E">
        <w:rPr>
          <w:rFonts w:ascii="Times New Roman" w:hAnsi="Times New Roman"/>
        </w:rPr>
        <w:t xml:space="preserve"> genomes, but were instead expanded in distinct genera or species. Members of the genus </w:t>
      </w:r>
      <w:r w:rsidRPr="00DC6A6D">
        <w:rPr>
          <w:rFonts w:ascii="Times New Roman" w:hAnsi="Times New Roman"/>
          <w:i/>
        </w:rPr>
        <w:t>Rhodopirellula</w:t>
      </w:r>
      <w:r w:rsidRPr="00DA618E">
        <w:rPr>
          <w:rFonts w:ascii="Times New Roman" w:hAnsi="Times New Roman"/>
        </w:rPr>
        <w:t xml:space="preserve"> contain families of genes coding for adhesin-like transmembrane proteins. </w:t>
      </w:r>
      <w:r w:rsidRPr="00DA618E">
        <w:rPr>
          <w:rFonts w:ascii="Times New Roman" w:hAnsi="Times New Roman"/>
          <w:i/>
        </w:rPr>
        <w:t>R. rubra</w:t>
      </w:r>
      <w:r w:rsidRPr="00DA618E">
        <w:rPr>
          <w:rFonts w:ascii="Times New Roman" w:hAnsi="Times New Roman"/>
        </w:rPr>
        <w:t xml:space="preserve">, </w:t>
      </w:r>
      <w:r w:rsidRPr="00DA618E">
        <w:rPr>
          <w:rFonts w:ascii="Times New Roman" w:hAnsi="Times New Roman"/>
          <w:i/>
        </w:rPr>
        <w:t>R. maiorica</w:t>
      </w:r>
      <w:r w:rsidRPr="00DA618E">
        <w:rPr>
          <w:rFonts w:ascii="Times New Roman" w:hAnsi="Times New Roman"/>
        </w:rPr>
        <w:t xml:space="preserve">, and </w:t>
      </w:r>
      <w:r w:rsidRPr="00DA618E">
        <w:rPr>
          <w:rFonts w:ascii="Times New Roman" w:hAnsi="Times New Roman"/>
          <w:i/>
        </w:rPr>
        <w:t>R. sallentina</w:t>
      </w:r>
      <w:r w:rsidRPr="00DA618E">
        <w:rPr>
          <w:rFonts w:ascii="Times New Roman" w:hAnsi="Times New Roman"/>
        </w:rPr>
        <w:t xml:space="preserve"> have the most copies (3</w:t>
      </w:r>
      <w:r>
        <w:rPr>
          <w:rFonts w:ascii="Times New Roman" w:hAnsi="Times New Roman"/>
        </w:rPr>
        <w:t>5</w:t>
      </w:r>
      <w:r w:rsidRPr="00DA618E">
        <w:rPr>
          <w:rFonts w:ascii="Times New Roman" w:hAnsi="Times New Roman"/>
        </w:rPr>
        <w:t>, 3</w:t>
      </w:r>
      <w:r>
        <w:rPr>
          <w:rFonts w:ascii="Times New Roman" w:hAnsi="Times New Roman"/>
        </w:rPr>
        <w:t>1</w:t>
      </w:r>
      <w:r w:rsidRPr="00DA618E">
        <w:rPr>
          <w:rFonts w:ascii="Times New Roman" w:hAnsi="Times New Roman"/>
        </w:rPr>
        <w:t xml:space="preserve"> and 34</w:t>
      </w:r>
      <w:r w:rsidR="00BA0CFA">
        <w:rPr>
          <w:rFonts w:ascii="Times New Roman" w:hAnsi="Times New Roman"/>
        </w:rPr>
        <w:t>, respectively</w:t>
      </w:r>
      <w:r w:rsidRPr="00DA618E">
        <w:rPr>
          <w:rFonts w:ascii="Times New Roman" w:hAnsi="Times New Roman"/>
        </w:rPr>
        <w:t xml:space="preserve">), while </w:t>
      </w:r>
      <w:r w:rsidRPr="00DA618E">
        <w:rPr>
          <w:rFonts w:ascii="Times New Roman" w:hAnsi="Times New Roman"/>
          <w:i/>
        </w:rPr>
        <w:t>R. baltica</w:t>
      </w:r>
      <w:r w:rsidRPr="00DA618E">
        <w:rPr>
          <w:rFonts w:ascii="Times New Roman" w:hAnsi="Times New Roman"/>
        </w:rPr>
        <w:t xml:space="preserve">, </w:t>
      </w:r>
      <w:r w:rsidRPr="00DA618E">
        <w:rPr>
          <w:rFonts w:ascii="Times New Roman" w:hAnsi="Times New Roman"/>
          <w:i/>
        </w:rPr>
        <w:t>R. europaea</w:t>
      </w:r>
      <w:r w:rsidRPr="00DA618E">
        <w:rPr>
          <w:rFonts w:ascii="Times New Roman" w:hAnsi="Times New Roman"/>
        </w:rPr>
        <w:t xml:space="preserve"> and P2 have fewer (2</w:t>
      </w:r>
      <w:r>
        <w:rPr>
          <w:rFonts w:ascii="Times New Roman" w:hAnsi="Times New Roman"/>
        </w:rPr>
        <w:t>7</w:t>
      </w:r>
      <w:r w:rsidRPr="00DA618E">
        <w:rPr>
          <w:rFonts w:ascii="Times New Roman" w:hAnsi="Times New Roman"/>
        </w:rPr>
        <w:t>, 2</w:t>
      </w:r>
      <w:r>
        <w:rPr>
          <w:rFonts w:ascii="Times New Roman" w:hAnsi="Times New Roman"/>
        </w:rPr>
        <w:t>4</w:t>
      </w:r>
      <w:r w:rsidRPr="00DA618E">
        <w:rPr>
          <w:rFonts w:ascii="Times New Roman" w:hAnsi="Times New Roman"/>
        </w:rPr>
        <w:t xml:space="preserve"> and 2</w:t>
      </w:r>
      <w:r w:rsidR="00F9463F">
        <w:rPr>
          <w:rFonts w:ascii="Times New Roman" w:hAnsi="Times New Roman"/>
        </w:rPr>
        <w:t>1</w:t>
      </w:r>
      <w:r w:rsidR="00BA0CFA">
        <w:rPr>
          <w:rFonts w:ascii="Times New Roman" w:hAnsi="Times New Roman"/>
        </w:rPr>
        <w:t>, respectively</w:t>
      </w:r>
      <w:r w:rsidRPr="00DA618E">
        <w:rPr>
          <w:rFonts w:ascii="Times New Roman" w:hAnsi="Times New Roman"/>
        </w:rPr>
        <w:t>).</w:t>
      </w:r>
      <w:r>
        <w:rPr>
          <w:rFonts w:ascii="Times New Roman" w:hAnsi="Times New Roman"/>
        </w:rPr>
        <w:t xml:space="preserve"> The</w:t>
      </w:r>
      <w:r w:rsidRPr="00DA618E">
        <w:rPr>
          <w:rFonts w:ascii="Times New Roman" w:hAnsi="Times New Roman"/>
        </w:rPr>
        <w:t xml:space="preserve"> </w:t>
      </w:r>
      <w:r>
        <w:rPr>
          <w:rFonts w:ascii="Times New Roman" w:hAnsi="Times New Roman"/>
        </w:rPr>
        <w:t xml:space="preserve">adhesin-like proteins associated with </w:t>
      </w:r>
      <w:r w:rsidRPr="00EE3B2E">
        <w:rPr>
          <w:rFonts w:ascii="Times New Roman" w:hAnsi="Times New Roman"/>
          <w:i/>
        </w:rPr>
        <w:t>Rhodopirellula</w:t>
      </w:r>
      <w:r>
        <w:rPr>
          <w:rFonts w:ascii="Times New Roman" w:hAnsi="Times New Roman"/>
        </w:rPr>
        <w:t xml:space="preserve"> were</w:t>
      </w:r>
      <w:r w:rsidRPr="00DA618E">
        <w:rPr>
          <w:rFonts w:ascii="Times New Roman" w:hAnsi="Times New Roman"/>
        </w:rPr>
        <w:t xml:space="preserve"> not detected in large numbers in other </w:t>
      </w:r>
      <w:r>
        <w:rPr>
          <w:rFonts w:ascii="Times New Roman" w:hAnsi="Times New Roman"/>
        </w:rPr>
        <w:t>Planctomycete</w:t>
      </w:r>
      <w:r w:rsidRPr="00DA618E">
        <w:rPr>
          <w:rFonts w:ascii="Times New Roman" w:hAnsi="Times New Roman"/>
        </w:rPr>
        <w:t xml:space="preserve">s. The largest </w:t>
      </w:r>
      <w:r>
        <w:rPr>
          <w:rFonts w:ascii="Times New Roman" w:hAnsi="Times New Roman"/>
        </w:rPr>
        <w:t xml:space="preserve">gene </w:t>
      </w:r>
      <w:r w:rsidRPr="00DA618E">
        <w:rPr>
          <w:rFonts w:ascii="Times New Roman" w:hAnsi="Times New Roman"/>
        </w:rPr>
        <w:t>family in P3</w:t>
      </w:r>
      <w:r>
        <w:rPr>
          <w:rFonts w:ascii="Times New Roman" w:hAnsi="Times New Roman"/>
        </w:rPr>
        <w:t xml:space="preserve"> has 137 members that mostly encode hypothetical proteins. Of these, many</w:t>
      </w:r>
      <w:r w:rsidRPr="00DA618E">
        <w:rPr>
          <w:rFonts w:ascii="Times New Roman" w:hAnsi="Times New Roman"/>
        </w:rPr>
        <w:t xml:space="preserve"> </w:t>
      </w:r>
      <w:r>
        <w:rPr>
          <w:rFonts w:ascii="Times New Roman" w:hAnsi="Times New Roman"/>
        </w:rPr>
        <w:t>contain</w:t>
      </w:r>
      <w:r w:rsidRPr="00DA618E">
        <w:rPr>
          <w:rFonts w:ascii="Times New Roman" w:hAnsi="Times New Roman"/>
        </w:rPr>
        <w:t xml:space="preserve"> PEP-CTERM exosortase domains, which are short C-terminal sequences thought to be involved in protein export </w:t>
      </w:r>
      <w:r>
        <w:rPr>
          <w:rFonts w:ascii="Times New Roman" w:hAnsi="Times New Roman"/>
        </w:rPr>
        <w:t xml:space="preserve">and </w:t>
      </w:r>
      <w:r w:rsidRPr="00DA618E">
        <w:rPr>
          <w:rFonts w:ascii="Times New Roman" w:hAnsi="Times New Roman"/>
        </w:rPr>
        <w:t xml:space="preserve">sorting </w:t>
      </w:r>
      <w:r>
        <w:rPr>
          <w:rFonts w:ascii="Times New Roman" w:hAnsi="Times New Roman"/>
        </w:rPr>
        <w:t>to various</w:t>
      </w:r>
      <w:r w:rsidRPr="00DA618E">
        <w:rPr>
          <w:rFonts w:ascii="Times New Roman" w:hAnsi="Times New Roman"/>
        </w:rPr>
        <w:t xml:space="preserve"> </w:t>
      </w:r>
      <w:r>
        <w:rPr>
          <w:rFonts w:ascii="Times New Roman" w:hAnsi="Times New Roman"/>
        </w:rPr>
        <w:t>sub</w:t>
      </w:r>
      <w:r w:rsidRPr="00DA618E">
        <w:rPr>
          <w:rFonts w:ascii="Times New Roman" w:hAnsi="Times New Roman"/>
        </w:rPr>
        <w:t>cellular loca</w:t>
      </w:r>
      <w:r>
        <w:rPr>
          <w:rFonts w:ascii="Times New Roman" w:hAnsi="Times New Roman"/>
        </w:rPr>
        <w:t>tions</w:t>
      </w:r>
      <w:r w:rsidR="00EA7F33">
        <w:rPr>
          <w:rFonts w:ascii="Times New Roman" w:hAnsi="Times New Roman"/>
        </w:rPr>
        <w:t xml:space="preserve"> </w:t>
      </w:r>
      <w:r w:rsidR="00204B4B">
        <w:rPr>
          <w:rFonts w:ascii="Times New Roman" w:hAnsi="Times New Roman"/>
        </w:rPr>
        <w:fldChar w:fldCharType="begin">
          <w:fldData xml:space="preserve">PEVuZE5vdGU+PENpdGU+PEF1dGhvcj5IYWZ0PC9BdXRob3I+PFllYXI+MjAwNjwvWWVhcj48UmVj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=
</w:fldData>
        </w:fldChar>
      </w:r>
      <w:r w:rsidR="00D369C0">
        <w:rPr>
          <w:rFonts w:ascii="Times New Roman" w:hAnsi="Times New Roman"/>
        </w:rPr>
        <w:instrText xml:space="preserve"> ADDIN EN.CITE </w:instrText>
      </w:r>
      <w:r w:rsidR="00D369C0">
        <w:rPr>
          <w:rFonts w:ascii="Times New Roman" w:hAnsi="Times New Roman"/>
        </w:rPr>
        <w:fldChar w:fldCharType="begin">
          <w:fldData xml:space="preserve">PEVuZE5vdGU+PENpdGU+PEF1dGhvcj5IYWZ0PC9BdXRob3I+PFllYXI+MjAwNjwvWWVhcj48UmVj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=
</w:fldData>
        </w:fldChar>
      </w:r>
      <w:r w:rsidR="00D369C0">
        <w:rPr>
          <w:rFonts w:ascii="Times New Roman" w:hAnsi="Times New Roman"/>
        </w:rPr>
        <w:instrText xml:space="preserve"> ADDIN EN.CITE.DATA </w:instrText>
      </w:r>
      <w:r w:rsidR="00D369C0">
        <w:rPr>
          <w:rFonts w:ascii="Times New Roman" w:hAnsi="Times New Roman"/>
        </w:rPr>
      </w:r>
      <w:r w:rsidR="00D369C0">
        <w:rPr>
          <w:rFonts w:ascii="Times New Roman" w:hAnsi="Times New Roman"/>
        </w:rPr>
        <w:fldChar w:fldCharType="end"/>
      </w:r>
      <w:r w:rsidR="00204B4B">
        <w:rPr>
          <w:rFonts w:ascii="Times New Roman" w:hAnsi="Times New Roman"/>
        </w:rPr>
      </w:r>
      <w:r w:rsidR="00204B4B">
        <w:rPr>
          <w:rFonts w:ascii="Times New Roman" w:hAnsi="Times New Roman"/>
        </w:rPr>
        <w:fldChar w:fldCharType="separate"/>
      </w:r>
      <w:r w:rsidR="00D369C0">
        <w:rPr>
          <w:rFonts w:ascii="Times New Roman" w:hAnsi="Times New Roman"/>
          <w:noProof/>
        </w:rPr>
        <w:t>[</w:t>
      </w:r>
      <w:hyperlink w:anchor="_ENREF_9" w:tooltip="Haft, 2006 #507" w:history="1">
        <w:r w:rsidR="00D369C0">
          <w:rPr>
            <w:rFonts w:ascii="Times New Roman" w:hAnsi="Times New Roman"/>
            <w:noProof/>
          </w:rPr>
          <w:t>9</w:t>
        </w:r>
      </w:hyperlink>
      <w:r w:rsidR="00D369C0">
        <w:rPr>
          <w:rFonts w:ascii="Times New Roman" w:hAnsi="Times New Roman"/>
          <w:noProof/>
        </w:rPr>
        <w:t>]</w:t>
      </w:r>
      <w:r w:rsidR="00204B4B">
        <w:rPr>
          <w:rFonts w:ascii="Times New Roman" w:hAnsi="Times New Roman"/>
        </w:rPr>
        <w:fldChar w:fldCharType="end"/>
      </w:r>
      <w:r w:rsidRPr="0009788D">
        <w:rPr>
          <w:rFonts w:ascii="Times New Roman" w:hAnsi="Times New Roman"/>
        </w:rPr>
        <w:t xml:space="preserve">. P1 also has 6-8 families of genes containing PEP-CTERM </w:t>
      </w:r>
      <w:r w:rsidRPr="00185C1A">
        <w:rPr>
          <w:rFonts w:ascii="Times New Roman" w:hAnsi="Times New Roman"/>
        </w:rPr>
        <w:t xml:space="preserve">domains, the largest having </w:t>
      </w:r>
      <w:r>
        <w:rPr>
          <w:rFonts w:ascii="Times New Roman" w:hAnsi="Times New Roman"/>
        </w:rPr>
        <w:t>2</w:t>
      </w:r>
      <w:r w:rsidR="007E279F">
        <w:rPr>
          <w:rFonts w:ascii="Times New Roman" w:hAnsi="Times New Roman"/>
        </w:rPr>
        <w:t>5</w:t>
      </w:r>
      <w:r w:rsidRPr="00185C1A">
        <w:rPr>
          <w:rFonts w:ascii="Times New Roman" w:hAnsi="Times New Roman"/>
        </w:rPr>
        <w:t xml:space="preserve"> members. The second largest gene-family in </w:t>
      </w:r>
      <w:r w:rsidRPr="00185C1A">
        <w:rPr>
          <w:rFonts w:ascii="Times New Roman" w:hAnsi="Times New Roman"/>
          <w:i/>
        </w:rPr>
        <w:t>B. marina</w:t>
      </w:r>
      <w:r w:rsidRPr="00185C1A">
        <w:rPr>
          <w:rFonts w:ascii="Times New Roman" w:hAnsi="Times New Roman"/>
        </w:rPr>
        <w:t xml:space="preserve"> (1</w:t>
      </w:r>
      <w:r>
        <w:rPr>
          <w:rFonts w:ascii="Times New Roman" w:hAnsi="Times New Roman"/>
        </w:rPr>
        <w:t>5</w:t>
      </w:r>
      <w:r w:rsidRPr="00185C1A">
        <w:rPr>
          <w:rFonts w:ascii="Times New Roman" w:hAnsi="Times New Roman"/>
        </w:rPr>
        <w:t xml:space="preserve">0 members), annotated as hypothetical proteins, </w:t>
      </w:r>
      <w:r>
        <w:rPr>
          <w:rFonts w:ascii="Times New Roman" w:hAnsi="Times New Roman"/>
        </w:rPr>
        <w:t>is</w:t>
      </w:r>
      <w:r w:rsidRPr="00185C1A">
        <w:rPr>
          <w:rFonts w:ascii="Times New Roman" w:hAnsi="Times New Roman"/>
        </w:rPr>
        <w:t xml:space="preserve"> found in low numbers in the </w:t>
      </w:r>
      <w:r w:rsidRPr="00A2625C">
        <w:rPr>
          <w:rFonts w:ascii="Times New Roman" w:hAnsi="Times New Roman"/>
          <w:i/>
        </w:rPr>
        <w:t>Rhodopirellula</w:t>
      </w:r>
      <w:r w:rsidRPr="00185C1A">
        <w:rPr>
          <w:rFonts w:ascii="Times New Roman" w:hAnsi="Times New Roman"/>
          <w:i/>
        </w:rPr>
        <w:t xml:space="preserve"> </w:t>
      </w:r>
      <w:r w:rsidRPr="00185C1A">
        <w:rPr>
          <w:rFonts w:ascii="Times New Roman" w:hAnsi="Times New Roman"/>
        </w:rPr>
        <w:t xml:space="preserve">(ranging from 2 to </w:t>
      </w:r>
      <w:r>
        <w:rPr>
          <w:rFonts w:ascii="Times New Roman" w:hAnsi="Times New Roman"/>
        </w:rPr>
        <w:t>3</w:t>
      </w:r>
      <w:r w:rsidRPr="00185C1A">
        <w:rPr>
          <w:rFonts w:ascii="Times New Roman" w:hAnsi="Times New Roman"/>
        </w:rPr>
        <w:t>)</w:t>
      </w:r>
      <w:r w:rsidR="00D22D08">
        <w:rPr>
          <w:rFonts w:ascii="Times New Roman" w:hAnsi="Times New Roman"/>
        </w:rPr>
        <w:t>. I</w:t>
      </w:r>
      <w:r>
        <w:rPr>
          <w:rFonts w:ascii="Times New Roman" w:hAnsi="Times New Roman"/>
        </w:rPr>
        <w:t>n other Planctomycetes, this family has 13-68 members.</w:t>
      </w:r>
      <w:r w:rsidRPr="00185C1A">
        <w:rPr>
          <w:rFonts w:ascii="Times New Roman" w:hAnsi="Times New Roman"/>
        </w:rPr>
        <w:t xml:space="preserve"> There are 16, 2, and </w:t>
      </w:r>
      <w:r>
        <w:rPr>
          <w:rFonts w:ascii="Times New Roman" w:hAnsi="Times New Roman"/>
        </w:rPr>
        <w:t>13 members of this family</w:t>
      </w:r>
      <w:r w:rsidRPr="00185C1A">
        <w:rPr>
          <w:rFonts w:ascii="Times New Roman" w:hAnsi="Times New Roman"/>
        </w:rPr>
        <w:t xml:space="preserve"> in P1, P2 and </w:t>
      </w:r>
      <w:r w:rsidRPr="00A2625C">
        <w:rPr>
          <w:rFonts w:ascii="Times New Roman" w:hAnsi="Times New Roman"/>
        </w:rPr>
        <w:t>P3</w:t>
      </w:r>
      <w:r w:rsidRPr="0072203E">
        <w:rPr>
          <w:rFonts w:ascii="Times New Roman" w:hAnsi="Times New Roman"/>
        </w:rPr>
        <w:t>,</w:t>
      </w:r>
      <w:r w:rsidRPr="00185C1A">
        <w:rPr>
          <w:rFonts w:ascii="Times New Roman" w:hAnsi="Times New Roman"/>
        </w:rPr>
        <w:t xml:space="preserve"> respectively. </w:t>
      </w:r>
    </w:p>
    <w:p w14:paraId="7499687E" w14:textId="494BE9B2" w:rsidR="007526FD" w:rsidRDefault="007526FD" w:rsidP="00A1534B">
      <w:pPr>
        <w:spacing w:line="480" w:lineRule="auto"/>
        <w:ind w:firstLine="720"/>
        <w:jc w:val="both"/>
        <w:rPr>
          <w:rFonts w:ascii="Times New Roman" w:hAnsi="Times New Roman"/>
        </w:rPr>
      </w:pPr>
      <w:r w:rsidRPr="00185C1A">
        <w:rPr>
          <w:rFonts w:ascii="Times New Roman" w:hAnsi="Times New Roman"/>
        </w:rPr>
        <w:t xml:space="preserve">We </w:t>
      </w:r>
      <w:r>
        <w:rPr>
          <w:rFonts w:ascii="Times New Roman" w:hAnsi="Times New Roman"/>
        </w:rPr>
        <w:t xml:space="preserve">also </w:t>
      </w:r>
      <w:r w:rsidRPr="00185C1A">
        <w:rPr>
          <w:rFonts w:ascii="Times New Roman" w:hAnsi="Times New Roman"/>
        </w:rPr>
        <w:t xml:space="preserve">surveyed the overall functional content of the P1, P2 and P3 genomes using high-level functional classification analysis provided in the Clusters of Orthologous Genes </w:t>
      </w:r>
      <w:r w:rsidR="00EA3696">
        <w:rPr>
          <w:rFonts w:ascii="Times New Roman" w:hAnsi="Times New Roman"/>
        </w:rPr>
        <w:fldChar w:fldCharType="begin">
          <w:fldData xml:space="preserve">PEVuZE5vdGU+PENpdGUgRXhjbHVkZVllYXI9IjEiPjxBdXRob3I+RmlubjwvQXV0aG9yPjxZZWFy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</w:fldData>
        </w:fldChar>
      </w:r>
      <w:r w:rsidR="00D369C0">
        <w:rPr>
          <w:rFonts w:ascii="Times New Roman" w:hAnsi="Times New Roman"/>
        </w:rPr>
        <w:instrText xml:space="preserve"> ADDIN EN.CITE </w:instrText>
      </w:r>
      <w:r w:rsidR="00D369C0">
        <w:rPr>
          <w:rFonts w:ascii="Times New Roman" w:hAnsi="Times New Roman"/>
        </w:rPr>
        <w:fldChar w:fldCharType="begin">
          <w:fldData xml:space="preserve">PEVuZE5vdGU+PENpdGUgRXhjbHVkZVllYXI9IjEiPjxBdXRob3I+RmlubjwvQXV0aG9yPjxZZWFy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</w:fldData>
        </w:fldChar>
      </w:r>
      <w:r w:rsidR="00D369C0">
        <w:rPr>
          <w:rFonts w:ascii="Times New Roman" w:hAnsi="Times New Roman"/>
        </w:rPr>
        <w:instrText xml:space="preserve"> ADDIN EN.CITE.DATA </w:instrText>
      </w:r>
      <w:r w:rsidR="00D369C0">
        <w:rPr>
          <w:rFonts w:ascii="Times New Roman" w:hAnsi="Times New Roman"/>
        </w:rPr>
      </w:r>
      <w:r w:rsidR="00D369C0">
        <w:rPr>
          <w:rFonts w:ascii="Times New Roman" w:hAnsi="Times New Roman"/>
        </w:rPr>
        <w:fldChar w:fldCharType="end"/>
      </w:r>
      <w:r w:rsidR="00EA3696">
        <w:rPr>
          <w:rFonts w:ascii="Times New Roman" w:hAnsi="Times New Roman"/>
        </w:rPr>
      </w:r>
      <w:r w:rsidR="00EA3696">
        <w:rPr>
          <w:rFonts w:ascii="Times New Roman" w:hAnsi="Times New Roman"/>
        </w:rPr>
        <w:fldChar w:fldCharType="separate"/>
      </w:r>
      <w:r w:rsidR="00D369C0">
        <w:rPr>
          <w:rFonts w:ascii="Times New Roman" w:hAnsi="Times New Roman"/>
          <w:noProof/>
        </w:rPr>
        <w:t>[</w:t>
      </w:r>
      <w:hyperlink w:anchor="_ENREF_10" w:tooltip="Finn, 2014 #474" w:history="1">
        <w:r w:rsidR="00D369C0">
          <w:rPr>
            <w:rFonts w:ascii="Times New Roman" w:hAnsi="Times New Roman"/>
            <w:noProof/>
          </w:rPr>
          <w:t>10</w:t>
        </w:r>
      </w:hyperlink>
      <w:r w:rsidR="00D369C0">
        <w:rPr>
          <w:rFonts w:ascii="Times New Roman" w:hAnsi="Times New Roman"/>
          <w:noProof/>
        </w:rPr>
        <w:t>]</w:t>
      </w:r>
      <w:r w:rsidR="00EA3696">
        <w:rPr>
          <w:rFonts w:ascii="Times New Roman" w:hAnsi="Times New Roman"/>
        </w:rPr>
        <w:fldChar w:fldCharType="end"/>
      </w:r>
      <w:r w:rsidRPr="00185C1A">
        <w:rPr>
          <w:rFonts w:ascii="Times New Roman" w:hAnsi="Times New Roman"/>
        </w:rPr>
        <w:t xml:space="preserve"> database </w:t>
      </w:r>
      <w:r w:rsidRPr="00185C1A">
        <w:rPr>
          <w:rFonts w:ascii="Times New Roman" w:hAnsi="Times New Roman"/>
        </w:rPr>
        <w:fldChar w:fldCharType="begin">
          <w:fldData xml:space="preserve">PEVuZE5vdGU+PENpdGU+PEF1dGhvcj5UYXR1c292PC9BdXRob3I+PFllYXI+MTk5NzwvWWVhcj48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</w:fldData>
        </w:fldChar>
      </w:r>
      <w:r w:rsidR="00D369C0">
        <w:rPr>
          <w:rFonts w:ascii="Times New Roman" w:hAnsi="Times New Roman"/>
        </w:rPr>
        <w:instrText xml:space="preserve"> ADDIN EN.CITE </w:instrText>
      </w:r>
      <w:r w:rsidR="00D369C0">
        <w:rPr>
          <w:rFonts w:ascii="Times New Roman" w:hAnsi="Times New Roman"/>
        </w:rPr>
        <w:fldChar w:fldCharType="begin">
          <w:fldData xml:space="preserve">PEVuZE5vdGU+PENpdGU+PEF1dGhvcj5UYXR1c292PC9BdXRob3I+PFllYXI+MTk5NzwvWWVhcj48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</w:fldData>
        </w:fldChar>
      </w:r>
      <w:r w:rsidR="00D369C0">
        <w:rPr>
          <w:rFonts w:ascii="Times New Roman" w:hAnsi="Times New Roman"/>
        </w:rPr>
        <w:instrText xml:space="preserve"> ADDIN EN.CITE.DATA </w:instrText>
      </w:r>
      <w:r w:rsidR="00D369C0">
        <w:rPr>
          <w:rFonts w:ascii="Times New Roman" w:hAnsi="Times New Roman"/>
        </w:rPr>
      </w:r>
      <w:r w:rsidR="00D369C0">
        <w:rPr>
          <w:rFonts w:ascii="Times New Roman" w:hAnsi="Times New Roman"/>
        </w:rPr>
        <w:fldChar w:fldCharType="end"/>
      </w:r>
      <w:r w:rsidRPr="00185C1A">
        <w:rPr>
          <w:rFonts w:ascii="Times New Roman" w:hAnsi="Times New Roman"/>
        </w:rPr>
      </w:r>
      <w:r w:rsidRPr="00185C1A">
        <w:rPr>
          <w:rFonts w:ascii="Times New Roman" w:hAnsi="Times New Roman"/>
        </w:rPr>
        <w:fldChar w:fldCharType="separate"/>
      </w:r>
      <w:r w:rsidR="00D369C0">
        <w:rPr>
          <w:rFonts w:ascii="Times New Roman" w:hAnsi="Times New Roman"/>
          <w:noProof/>
        </w:rPr>
        <w:t>[</w:t>
      </w:r>
      <w:hyperlink w:anchor="_ENREF_11" w:tooltip="Tatusov, 1997 #329" w:history="1">
        <w:r w:rsidR="00D369C0">
          <w:rPr>
            <w:rFonts w:ascii="Times New Roman" w:hAnsi="Times New Roman"/>
            <w:noProof/>
          </w:rPr>
          <w:t>11</w:t>
        </w:r>
      </w:hyperlink>
      <w:r w:rsidR="00D369C0">
        <w:rPr>
          <w:rFonts w:ascii="Times New Roman" w:hAnsi="Times New Roman"/>
          <w:noProof/>
        </w:rPr>
        <w:t>]</w:t>
      </w:r>
      <w:r w:rsidRPr="00185C1A">
        <w:rPr>
          <w:rFonts w:ascii="Times New Roman" w:hAnsi="Times New Roman"/>
        </w:rPr>
        <w:fldChar w:fldCharType="end"/>
      </w:r>
      <w:r w:rsidRPr="00185C1A">
        <w:rPr>
          <w:rFonts w:ascii="Times New Roman" w:hAnsi="Times New Roman"/>
        </w:rPr>
        <w:t>. T</w:t>
      </w:r>
      <w:r>
        <w:rPr>
          <w:rFonts w:ascii="Times New Roman" w:hAnsi="Times New Roman"/>
        </w:rPr>
        <w:t xml:space="preserve">o </w:t>
      </w:r>
      <w:r w:rsidRPr="00185C1A">
        <w:rPr>
          <w:rFonts w:ascii="Times New Roman" w:hAnsi="Times New Roman"/>
        </w:rPr>
        <w:t>investigate relationship</w:t>
      </w:r>
      <w:r>
        <w:rPr>
          <w:rFonts w:ascii="Times New Roman" w:hAnsi="Times New Roman"/>
        </w:rPr>
        <w:t>s</w:t>
      </w:r>
      <w:r w:rsidRPr="00185C1A">
        <w:rPr>
          <w:rFonts w:ascii="Times New Roman" w:hAnsi="Times New Roman"/>
        </w:rPr>
        <w:t xml:space="preserve"> between gene family expansion and function, we examined the distributions of COG domain hits across gene families of differing sizes. The proportional distribution of COG domain hits (representing gene function) in singletons (gene family size = 1) was fairly conserved across all 23 genomes examined (</w:t>
      </w:r>
      <w:r w:rsidR="00233FE1">
        <w:rPr>
          <w:rFonts w:ascii="Times New Roman" w:hAnsi="Times New Roman"/>
          <w:b/>
        </w:rPr>
        <w:t>Fig</w:t>
      </w:r>
      <w:r w:rsidRPr="00185C1A">
        <w:rPr>
          <w:rFonts w:ascii="Times New Roman" w:hAnsi="Times New Roman"/>
          <w:b/>
        </w:rPr>
        <w:t xml:space="preserve"> 2</w:t>
      </w:r>
      <w:r w:rsidRPr="00185C1A">
        <w:rPr>
          <w:rFonts w:ascii="Times New Roman" w:hAnsi="Times New Roman"/>
        </w:rPr>
        <w:t>), with the greatest number of singletons in the family ‘General Function Prediction Only’ (R), which is not surprising given the broad nature of that category. Many singletons are also associated with ‘energy production and conversion’ (C), ‘carbohydrate transport and metabolism’ (G), ‘translation</w:t>
      </w:r>
      <w:r w:rsidR="00D22D08">
        <w:rPr>
          <w:rFonts w:ascii="Times New Roman" w:hAnsi="Times New Roman"/>
        </w:rPr>
        <w:t>,</w:t>
      </w:r>
      <w:r w:rsidRPr="00185C1A">
        <w:rPr>
          <w:rFonts w:ascii="Times New Roman" w:hAnsi="Times New Roman"/>
        </w:rPr>
        <w:t xml:space="preserve"> ribosome structure and biogenesis’ (J), ‘cell wall/membrane/envelope biogenesis’ (M) and ‘function unknown’ (S). A similar level of variation among the organisms was </w:t>
      </w:r>
      <w:r w:rsidRPr="00185C1A">
        <w:rPr>
          <w:rFonts w:ascii="Times New Roman" w:hAnsi="Times New Roman"/>
        </w:rPr>
        <w:lastRenderedPageBreak/>
        <w:t>observed for COG domain hits in gene families with 2-5 members, again with the greatest number of family members being in ‘General Function Prediction Only’</w:t>
      </w:r>
      <w:r>
        <w:rPr>
          <w:rFonts w:ascii="Times New Roman" w:hAnsi="Times New Roman"/>
        </w:rPr>
        <w:t>. M</w:t>
      </w:r>
      <w:r w:rsidRPr="00185C1A">
        <w:rPr>
          <w:rFonts w:ascii="Times New Roman" w:hAnsi="Times New Roman"/>
        </w:rPr>
        <w:t xml:space="preserve">ore variation occurred for gene families containing 6 or more members, with the highest levels in the categories ‘signal transduction’ (T), ‘inorganic ion transport and metabolism’ (P) and ‘transcription’ (K). The largest range in distribution of COG domain hits across 23 genomes was in the category ‘inorganic ion transport and metabolism’ (P). The </w:t>
      </w:r>
      <w:r>
        <w:rPr>
          <w:rFonts w:ascii="Times New Roman" w:hAnsi="Times New Roman"/>
        </w:rPr>
        <w:t>absolute</w:t>
      </w:r>
      <w:r w:rsidRPr="00185C1A">
        <w:rPr>
          <w:rFonts w:ascii="Times New Roman" w:hAnsi="Times New Roman"/>
        </w:rPr>
        <w:t xml:space="preserve"> distribution of COG domain hits for </w:t>
      </w:r>
      <w:r>
        <w:rPr>
          <w:rFonts w:ascii="Times New Roman" w:hAnsi="Times New Roman"/>
        </w:rPr>
        <w:t>P1, P2 and P3</w:t>
      </w:r>
      <w:r w:rsidRPr="00185C1A">
        <w:rPr>
          <w:rFonts w:ascii="Times New Roman" w:hAnsi="Times New Roman"/>
        </w:rPr>
        <w:t xml:space="preserve"> is shown in </w:t>
      </w:r>
      <w:r w:rsidR="006C034F">
        <w:rPr>
          <w:rFonts w:ascii="Times New Roman" w:hAnsi="Times New Roman"/>
          <w:b/>
        </w:rPr>
        <w:t>S4</w:t>
      </w:r>
      <w:r w:rsidR="006C034F">
        <w:rPr>
          <w:rFonts w:ascii="Times New Roman" w:hAnsi="Times New Roman"/>
          <w:b/>
        </w:rPr>
        <w:t xml:space="preserve"> </w:t>
      </w:r>
      <w:r w:rsidR="00515748">
        <w:rPr>
          <w:rFonts w:ascii="Times New Roman" w:hAnsi="Times New Roman"/>
          <w:b/>
        </w:rPr>
        <w:t>Fig</w:t>
      </w:r>
      <w:r w:rsidR="006432FB">
        <w:rPr>
          <w:rFonts w:ascii="Times New Roman" w:hAnsi="Times New Roman"/>
          <w:b/>
        </w:rPr>
        <w:t xml:space="preserve"> (</w:t>
      </w:r>
      <w:r w:rsidR="006432FB" w:rsidRPr="00250B1C">
        <w:rPr>
          <w:rFonts w:ascii="Times New Roman" w:hAnsi="Times New Roman"/>
        </w:rPr>
        <w:t xml:space="preserve">with </w:t>
      </w:r>
      <w:r w:rsidR="006432FB">
        <w:rPr>
          <w:rFonts w:ascii="Times New Roman" w:hAnsi="Times New Roman"/>
        </w:rPr>
        <w:t>COG domain classes</w:t>
      </w:r>
      <w:r w:rsidR="006432FB" w:rsidRPr="00250B1C">
        <w:rPr>
          <w:rFonts w:ascii="Times New Roman" w:hAnsi="Times New Roman"/>
        </w:rPr>
        <w:t xml:space="preserve"> defined in</w:t>
      </w:r>
      <w:r w:rsidR="006D262F">
        <w:rPr>
          <w:rFonts w:ascii="Times New Roman" w:hAnsi="Times New Roman"/>
          <w:b/>
        </w:rPr>
        <w:t xml:space="preserve"> Fig</w:t>
      </w:r>
      <w:r w:rsidR="006432FB">
        <w:rPr>
          <w:rFonts w:ascii="Times New Roman" w:hAnsi="Times New Roman"/>
          <w:b/>
        </w:rPr>
        <w:t xml:space="preserve"> 2</w:t>
      </w:r>
      <w:r w:rsidR="00800823">
        <w:rPr>
          <w:rFonts w:ascii="Times New Roman" w:hAnsi="Times New Roman"/>
          <w:b/>
        </w:rPr>
        <w:t>b</w:t>
      </w:r>
      <w:r w:rsidR="006432FB">
        <w:rPr>
          <w:rFonts w:ascii="Times New Roman" w:hAnsi="Times New Roman"/>
          <w:b/>
        </w:rPr>
        <w:t>)</w:t>
      </w:r>
      <w:r w:rsidRPr="00185C1A">
        <w:rPr>
          <w:rFonts w:ascii="Times New Roman" w:hAnsi="Times New Roman"/>
        </w:rPr>
        <w:t>. While differences among the organisms are observed in a number of categories, perhaps the most striking differences are noted for</w:t>
      </w:r>
      <w:r>
        <w:rPr>
          <w:rFonts w:ascii="Times New Roman" w:hAnsi="Times New Roman"/>
        </w:rPr>
        <w:t xml:space="preserve"> the category</w:t>
      </w:r>
      <w:r w:rsidRPr="00185C1A">
        <w:rPr>
          <w:rFonts w:ascii="Times New Roman" w:hAnsi="Times New Roman"/>
        </w:rPr>
        <w:t xml:space="preserve"> ‘replication, recombination and repair’ (L) (e.g.</w:t>
      </w:r>
      <w:r w:rsidR="004F4A32">
        <w:rPr>
          <w:rFonts w:ascii="Times New Roman" w:hAnsi="Times New Roman"/>
        </w:rPr>
        <w:t>,</w:t>
      </w:r>
      <w:r w:rsidRPr="00185C1A">
        <w:rPr>
          <w:rFonts w:ascii="Times New Roman" w:hAnsi="Times New Roman"/>
        </w:rPr>
        <w:t xml:space="preserve"> compare </w:t>
      </w:r>
      <w:r w:rsidRPr="00185C1A">
        <w:rPr>
          <w:rFonts w:ascii="Times New Roman" w:hAnsi="Times New Roman"/>
          <w:i/>
        </w:rPr>
        <w:t>Z. galactanivorans</w:t>
      </w:r>
      <w:r w:rsidRPr="00185C1A">
        <w:rPr>
          <w:rFonts w:ascii="Times New Roman" w:hAnsi="Times New Roman"/>
        </w:rPr>
        <w:t xml:space="preserve">, </w:t>
      </w:r>
      <w:r w:rsidRPr="00185C1A">
        <w:rPr>
          <w:rFonts w:ascii="Times New Roman" w:hAnsi="Times New Roman"/>
          <w:i/>
        </w:rPr>
        <w:t>P. mikurensis</w:t>
      </w:r>
      <w:r w:rsidRPr="00185C1A">
        <w:rPr>
          <w:rFonts w:ascii="Times New Roman" w:hAnsi="Times New Roman"/>
        </w:rPr>
        <w:t xml:space="preserve">, </w:t>
      </w:r>
      <w:r w:rsidRPr="00185C1A">
        <w:rPr>
          <w:rFonts w:ascii="Times New Roman" w:hAnsi="Times New Roman"/>
          <w:i/>
        </w:rPr>
        <w:t>P. maris</w:t>
      </w:r>
      <w:r w:rsidRPr="00185C1A">
        <w:rPr>
          <w:rFonts w:ascii="Times New Roman" w:hAnsi="Times New Roman"/>
        </w:rPr>
        <w:t xml:space="preserve"> and </w:t>
      </w:r>
      <w:r w:rsidRPr="00185C1A">
        <w:rPr>
          <w:rFonts w:ascii="Times New Roman" w:hAnsi="Times New Roman"/>
          <w:i/>
        </w:rPr>
        <w:t>P. limnophilus</w:t>
      </w:r>
      <w:r w:rsidRPr="00185C1A">
        <w:rPr>
          <w:rFonts w:ascii="Times New Roman" w:hAnsi="Times New Roman"/>
        </w:rPr>
        <w:t xml:space="preserve"> with </w:t>
      </w:r>
      <w:r w:rsidRPr="00185C1A">
        <w:rPr>
          <w:rFonts w:ascii="Times New Roman" w:hAnsi="Times New Roman"/>
          <w:i/>
        </w:rPr>
        <w:t>L. araneosa</w:t>
      </w:r>
      <w:r w:rsidRPr="00185C1A">
        <w:rPr>
          <w:rFonts w:ascii="Times New Roman" w:hAnsi="Times New Roman"/>
        </w:rPr>
        <w:t xml:space="preserve">, </w:t>
      </w:r>
      <w:r w:rsidRPr="00185C1A">
        <w:rPr>
          <w:rFonts w:ascii="Times New Roman" w:hAnsi="Times New Roman"/>
          <w:i/>
        </w:rPr>
        <w:t>G. obscuriglobus</w:t>
      </w:r>
      <w:r w:rsidRPr="00185C1A">
        <w:rPr>
          <w:rFonts w:ascii="Times New Roman" w:hAnsi="Times New Roman"/>
        </w:rPr>
        <w:t xml:space="preserve"> and </w:t>
      </w:r>
      <w:r w:rsidRPr="00185C1A">
        <w:rPr>
          <w:rFonts w:ascii="Times New Roman" w:hAnsi="Times New Roman"/>
          <w:i/>
        </w:rPr>
        <w:t>K. stuttgartiensis</w:t>
      </w:r>
      <w:r w:rsidRPr="00185C1A">
        <w:rPr>
          <w:rFonts w:ascii="Times New Roman" w:hAnsi="Times New Roman"/>
        </w:rPr>
        <w:t>).</w:t>
      </w:r>
    </w:p>
    <w:p w14:paraId="7765C51B" w14:textId="3340500E" w:rsidR="00750716" w:rsidRPr="00185C1A" w:rsidRDefault="005934E6" w:rsidP="00400735">
      <w:pPr>
        <w:spacing w:line="480" w:lineRule="auto"/>
        <w:jc w:val="both"/>
        <w:rPr>
          <w:rFonts w:ascii="Times New Roman" w:hAnsi="Times New Roman"/>
        </w:rPr>
      </w:pPr>
      <w:r>
        <w:rPr>
          <w:rFonts w:ascii="Times New Roman" w:hAnsi="Times New Roman"/>
          <w:b/>
          <w:i/>
        </w:rPr>
        <w:t>3</w:t>
      </w:r>
      <w:r w:rsidR="00750716" w:rsidRPr="00400735">
        <w:rPr>
          <w:rFonts w:ascii="Times New Roman" w:hAnsi="Times New Roman"/>
          <w:b/>
          <w:i/>
        </w:rPr>
        <w:t xml:space="preserve">. </w:t>
      </w:r>
      <w:r w:rsidR="00750716">
        <w:rPr>
          <w:rFonts w:ascii="Times New Roman" w:hAnsi="Times New Roman"/>
          <w:b/>
          <w:i/>
        </w:rPr>
        <w:t xml:space="preserve">Sulfatase </w:t>
      </w:r>
      <w:r w:rsidR="00C167DC">
        <w:rPr>
          <w:rFonts w:ascii="Times New Roman" w:hAnsi="Times New Roman"/>
          <w:b/>
          <w:i/>
        </w:rPr>
        <w:t>modifying</w:t>
      </w:r>
      <w:r w:rsidR="00750716">
        <w:rPr>
          <w:rFonts w:ascii="Times New Roman" w:hAnsi="Times New Roman"/>
          <w:b/>
          <w:i/>
        </w:rPr>
        <w:t xml:space="preserve"> </w:t>
      </w:r>
      <w:r w:rsidR="00C167DC">
        <w:rPr>
          <w:rFonts w:ascii="Times New Roman" w:hAnsi="Times New Roman"/>
          <w:b/>
          <w:i/>
        </w:rPr>
        <w:t>factor</w:t>
      </w:r>
      <w:r w:rsidR="00715C6A">
        <w:rPr>
          <w:rFonts w:ascii="Times New Roman" w:hAnsi="Times New Roman"/>
          <w:b/>
          <w:i/>
        </w:rPr>
        <w:t>s</w:t>
      </w:r>
      <w:r w:rsidR="00750716" w:rsidRPr="00615151">
        <w:rPr>
          <w:rFonts w:ascii="Times New Roman" w:hAnsi="Times New Roman"/>
        </w:rPr>
        <w:t>:</w:t>
      </w:r>
      <w:r w:rsidR="00750716">
        <w:rPr>
          <w:rFonts w:ascii="Times New Roman" w:hAnsi="Times New Roman"/>
          <w:b/>
        </w:rPr>
        <w:t xml:space="preserve"> </w:t>
      </w:r>
      <w:r w:rsidR="00750716" w:rsidRPr="00185C1A">
        <w:rPr>
          <w:rFonts w:ascii="Times New Roman" w:hAnsi="Times New Roman"/>
        </w:rPr>
        <w:t>Enzymes involved in sulfatase maturation</w:t>
      </w:r>
      <w:r w:rsidR="00750716">
        <w:rPr>
          <w:rFonts w:ascii="Times New Roman" w:hAnsi="Times New Roman"/>
        </w:rPr>
        <w:t>,</w:t>
      </w:r>
      <w:r w:rsidR="00750716" w:rsidRPr="00185C1A">
        <w:rPr>
          <w:rFonts w:ascii="Times New Roman" w:hAnsi="Times New Roman"/>
        </w:rPr>
        <w:t xml:space="preserve"> </w:t>
      </w:r>
      <w:r w:rsidR="00750716">
        <w:rPr>
          <w:rFonts w:ascii="Times New Roman" w:hAnsi="Times New Roman"/>
        </w:rPr>
        <w:t>converting</w:t>
      </w:r>
      <w:r w:rsidR="00750716" w:rsidRPr="00185C1A">
        <w:rPr>
          <w:rFonts w:ascii="Times New Roman" w:hAnsi="Times New Roman"/>
        </w:rPr>
        <w:t xml:space="preserve"> an active site cysteine to a formyl-glycine </w:t>
      </w:r>
      <w:r w:rsidR="00750716" w:rsidRPr="00185C1A">
        <w:rPr>
          <w:rFonts w:ascii="Times New Roman" w:hAnsi="Times New Roman"/>
        </w:rPr>
        <w:fldChar w:fldCharType="begin">
          <w:fldData xml:space="preserve">PEVuZE5vdGU+PENpdGU+PEF1dGhvcj5EaWVya3M8L0F1dGhvcj48WWVhcj4xOTk3PC9ZZWFyPjxS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==
</w:fldData>
        </w:fldChar>
      </w:r>
      <w:r w:rsidR="00D369C0">
        <w:rPr>
          <w:rFonts w:ascii="Times New Roman" w:hAnsi="Times New Roman"/>
        </w:rPr>
        <w:instrText xml:space="preserve"> ADDIN EN.CITE </w:instrText>
      </w:r>
      <w:r w:rsidR="00D369C0">
        <w:rPr>
          <w:rFonts w:ascii="Times New Roman" w:hAnsi="Times New Roman"/>
        </w:rPr>
        <w:fldChar w:fldCharType="begin">
          <w:fldData xml:space="preserve">PEVuZE5vdGU+PENpdGU+PEF1dGhvcj5EaWVya3M8L0F1dGhvcj48WWVhcj4xOTk3PC9ZZWFyPjxS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==
</w:fldData>
        </w:fldChar>
      </w:r>
      <w:r w:rsidR="00D369C0">
        <w:rPr>
          <w:rFonts w:ascii="Times New Roman" w:hAnsi="Times New Roman"/>
        </w:rPr>
        <w:instrText xml:space="preserve"> ADDIN EN.CITE.DATA </w:instrText>
      </w:r>
      <w:r w:rsidR="00D369C0">
        <w:rPr>
          <w:rFonts w:ascii="Times New Roman" w:hAnsi="Times New Roman"/>
        </w:rPr>
      </w:r>
      <w:r w:rsidR="00D369C0">
        <w:rPr>
          <w:rFonts w:ascii="Times New Roman" w:hAnsi="Times New Roman"/>
        </w:rPr>
        <w:fldChar w:fldCharType="end"/>
      </w:r>
      <w:r w:rsidR="00750716" w:rsidRPr="00185C1A">
        <w:rPr>
          <w:rFonts w:ascii="Times New Roman" w:hAnsi="Times New Roman"/>
        </w:rPr>
      </w:r>
      <w:r w:rsidR="00750716" w:rsidRPr="00185C1A">
        <w:rPr>
          <w:rFonts w:ascii="Times New Roman" w:hAnsi="Times New Roman"/>
        </w:rPr>
        <w:fldChar w:fldCharType="separate"/>
      </w:r>
      <w:r w:rsidR="00D369C0">
        <w:rPr>
          <w:rFonts w:ascii="Times New Roman" w:hAnsi="Times New Roman"/>
          <w:noProof/>
        </w:rPr>
        <w:t>[</w:t>
      </w:r>
      <w:hyperlink w:anchor="_ENREF_12" w:tooltip="Dierks, 1997 #457" w:history="1">
        <w:r w:rsidR="00D369C0">
          <w:rPr>
            <w:rFonts w:ascii="Times New Roman" w:hAnsi="Times New Roman"/>
            <w:noProof/>
          </w:rPr>
          <w:t>12</w:t>
        </w:r>
      </w:hyperlink>
      <w:r w:rsidR="00D369C0">
        <w:rPr>
          <w:rFonts w:ascii="Times New Roman" w:hAnsi="Times New Roman"/>
          <w:noProof/>
        </w:rPr>
        <w:t>]</w:t>
      </w:r>
      <w:r w:rsidR="00750716" w:rsidRPr="00185C1A">
        <w:rPr>
          <w:rFonts w:ascii="Times New Roman" w:hAnsi="Times New Roman"/>
        </w:rPr>
        <w:fldChar w:fldCharType="end"/>
      </w:r>
      <w:r w:rsidR="00750716">
        <w:rPr>
          <w:rFonts w:ascii="Times New Roman" w:hAnsi="Times New Roman"/>
        </w:rPr>
        <w:t>,</w:t>
      </w:r>
      <w:r w:rsidR="00750716" w:rsidRPr="00185C1A">
        <w:rPr>
          <w:rFonts w:ascii="Times New Roman" w:hAnsi="Times New Roman"/>
        </w:rPr>
        <w:t xml:space="preserve"> are also encoded on all three</w:t>
      </w:r>
      <w:r w:rsidR="00750716">
        <w:rPr>
          <w:rFonts w:ascii="Times New Roman" w:hAnsi="Times New Roman"/>
        </w:rPr>
        <w:t xml:space="preserve"> planctomycete</w:t>
      </w:r>
      <w:r w:rsidR="00750716" w:rsidRPr="00185C1A">
        <w:rPr>
          <w:rFonts w:ascii="Times New Roman" w:hAnsi="Times New Roman"/>
        </w:rPr>
        <w:t xml:space="preserve"> genomes. P1, P2 and P3 have </w:t>
      </w:r>
      <w:r w:rsidR="005745C7">
        <w:rPr>
          <w:rFonts w:ascii="Times New Roman" w:hAnsi="Times New Roman"/>
        </w:rPr>
        <w:t>7</w:t>
      </w:r>
      <w:r w:rsidR="00750716">
        <w:rPr>
          <w:rFonts w:ascii="Times New Roman" w:hAnsi="Times New Roman"/>
        </w:rPr>
        <w:t xml:space="preserve"> (IMG: </w:t>
      </w:r>
      <w:r w:rsidR="00655302" w:rsidRPr="00655302">
        <w:rPr>
          <w:rFonts w:ascii="Times New Roman" w:hAnsi="Times New Roman"/>
        </w:rPr>
        <w:t>2643312633</w:t>
      </w:r>
      <w:r w:rsidR="00750716">
        <w:rPr>
          <w:rFonts w:ascii="Times New Roman" w:hAnsi="Times New Roman"/>
        </w:rPr>
        <w:t xml:space="preserve">, </w:t>
      </w:r>
      <w:r w:rsidR="00655302" w:rsidRPr="00655302">
        <w:rPr>
          <w:rFonts w:ascii="Times New Roman" w:hAnsi="Times New Roman"/>
        </w:rPr>
        <w:t>2643313391</w:t>
      </w:r>
      <w:r w:rsidR="00750716">
        <w:rPr>
          <w:rFonts w:ascii="Times New Roman" w:hAnsi="Times New Roman"/>
        </w:rPr>
        <w:t xml:space="preserve">, </w:t>
      </w:r>
      <w:r w:rsidR="00655302" w:rsidRPr="00655302">
        <w:rPr>
          <w:rFonts w:ascii="Times New Roman" w:hAnsi="Times New Roman"/>
        </w:rPr>
        <w:t>2643315151</w:t>
      </w:r>
      <w:r w:rsidR="00750716">
        <w:rPr>
          <w:rFonts w:ascii="Times New Roman" w:hAnsi="Times New Roman"/>
        </w:rPr>
        <w:t xml:space="preserve">, </w:t>
      </w:r>
      <w:r w:rsidR="00655302" w:rsidRPr="00655302">
        <w:rPr>
          <w:rFonts w:ascii="Times New Roman" w:hAnsi="Times New Roman"/>
        </w:rPr>
        <w:t>2643315314</w:t>
      </w:r>
      <w:r w:rsidR="00750716">
        <w:rPr>
          <w:rFonts w:ascii="Times New Roman" w:hAnsi="Times New Roman"/>
        </w:rPr>
        <w:t xml:space="preserve">, </w:t>
      </w:r>
      <w:r w:rsidR="00655302" w:rsidRPr="00655302">
        <w:rPr>
          <w:rFonts w:ascii="Times New Roman" w:hAnsi="Times New Roman"/>
        </w:rPr>
        <w:t>2643315830</w:t>
      </w:r>
      <w:r w:rsidR="00C10036">
        <w:rPr>
          <w:rFonts w:ascii="Times New Roman" w:hAnsi="Times New Roman"/>
        </w:rPr>
        <w:t xml:space="preserve">, </w:t>
      </w:r>
      <w:r w:rsidR="00C10036" w:rsidRPr="00C10036">
        <w:rPr>
          <w:rFonts w:ascii="Times New Roman" w:hAnsi="Times New Roman"/>
        </w:rPr>
        <w:t>2643313083</w:t>
      </w:r>
      <w:r w:rsidR="005745C7">
        <w:rPr>
          <w:rFonts w:ascii="Times New Roman" w:hAnsi="Times New Roman"/>
        </w:rPr>
        <w:t xml:space="preserve">, </w:t>
      </w:r>
      <w:r w:rsidR="005745C7" w:rsidRPr="005745C7">
        <w:rPr>
          <w:rFonts w:ascii="Times New Roman" w:hAnsi="Times New Roman"/>
        </w:rPr>
        <w:t>2643316144</w:t>
      </w:r>
      <w:r w:rsidR="00750716">
        <w:rPr>
          <w:rFonts w:ascii="Times New Roman" w:hAnsi="Times New Roman"/>
        </w:rPr>
        <w:t>)</w:t>
      </w:r>
      <w:r w:rsidR="00750716" w:rsidRPr="00185C1A">
        <w:rPr>
          <w:rFonts w:ascii="Times New Roman" w:hAnsi="Times New Roman"/>
        </w:rPr>
        <w:t xml:space="preserve">, </w:t>
      </w:r>
      <w:r w:rsidR="00E67CCA">
        <w:rPr>
          <w:rFonts w:ascii="Times New Roman" w:hAnsi="Times New Roman"/>
        </w:rPr>
        <w:t>7</w:t>
      </w:r>
      <w:r w:rsidR="00750716">
        <w:rPr>
          <w:rFonts w:ascii="Times New Roman" w:hAnsi="Times New Roman"/>
        </w:rPr>
        <w:t xml:space="preserve"> (IMG: </w:t>
      </w:r>
      <w:r w:rsidR="00E67CCA" w:rsidRPr="00E67CCA">
        <w:rPr>
          <w:rFonts w:ascii="Times New Roman" w:hAnsi="Times New Roman"/>
        </w:rPr>
        <w:t>2643291633</w:t>
      </w:r>
      <w:r w:rsidR="00750716">
        <w:rPr>
          <w:rFonts w:ascii="Times New Roman" w:hAnsi="Times New Roman"/>
        </w:rPr>
        <w:t xml:space="preserve">, </w:t>
      </w:r>
      <w:r w:rsidR="00E67CCA" w:rsidRPr="00E67CCA">
        <w:rPr>
          <w:rFonts w:ascii="Times New Roman" w:hAnsi="Times New Roman"/>
        </w:rPr>
        <w:t>2643293313</w:t>
      </w:r>
      <w:r w:rsidR="00750716">
        <w:rPr>
          <w:rFonts w:ascii="Times New Roman" w:hAnsi="Times New Roman"/>
        </w:rPr>
        <w:t xml:space="preserve">, </w:t>
      </w:r>
      <w:r w:rsidR="00E67CCA" w:rsidRPr="00E67CCA">
        <w:rPr>
          <w:rFonts w:ascii="Times New Roman" w:hAnsi="Times New Roman"/>
        </w:rPr>
        <w:t>2643292577</w:t>
      </w:r>
      <w:r w:rsidR="00750716">
        <w:rPr>
          <w:rFonts w:ascii="Times New Roman" w:hAnsi="Times New Roman"/>
        </w:rPr>
        <w:t xml:space="preserve">, </w:t>
      </w:r>
      <w:r w:rsidR="00E67CCA" w:rsidRPr="00E67CCA">
        <w:rPr>
          <w:rFonts w:ascii="Times New Roman" w:hAnsi="Times New Roman"/>
        </w:rPr>
        <w:t>2643294554</w:t>
      </w:r>
      <w:r w:rsidR="00E67CCA">
        <w:rPr>
          <w:rFonts w:ascii="Times New Roman" w:hAnsi="Times New Roman"/>
        </w:rPr>
        <w:t xml:space="preserve">, </w:t>
      </w:r>
      <w:r w:rsidR="00E67CCA" w:rsidRPr="00E67CCA">
        <w:rPr>
          <w:rFonts w:ascii="Times New Roman" w:hAnsi="Times New Roman"/>
        </w:rPr>
        <w:t>2643290439</w:t>
      </w:r>
      <w:r w:rsidR="00E67CCA">
        <w:rPr>
          <w:rFonts w:ascii="Times New Roman" w:hAnsi="Times New Roman"/>
        </w:rPr>
        <w:t xml:space="preserve">, </w:t>
      </w:r>
      <w:r w:rsidR="00E67CCA" w:rsidRPr="00E67CCA">
        <w:rPr>
          <w:rFonts w:ascii="Times New Roman" w:hAnsi="Times New Roman"/>
        </w:rPr>
        <w:t>2643294568</w:t>
      </w:r>
      <w:r w:rsidR="00E67CCA">
        <w:rPr>
          <w:rFonts w:ascii="Times New Roman" w:hAnsi="Times New Roman"/>
        </w:rPr>
        <w:t xml:space="preserve">, </w:t>
      </w:r>
      <w:r w:rsidR="00E67CCA" w:rsidRPr="00E67CCA">
        <w:rPr>
          <w:rFonts w:ascii="Times New Roman" w:hAnsi="Times New Roman"/>
        </w:rPr>
        <w:t>2643291008</w:t>
      </w:r>
      <w:r w:rsidR="00750716">
        <w:rPr>
          <w:rFonts w:ascii="Times New Roman" w:hAnsi="Times New Roman"/>
        </w:rPr>
        <w:t>)</w:t>
      </w:r>
      <w:r w:rsidR="00750716" w:rsidRPr="00185C1A">
        <w:rPr>
          <w:rFonts w:ascii="Times New Roman" w:hAnsi="Times New Roman"/>
        </w:rPr>
        <w:t xml:space="preserve">, and </w:t>
      </w:r>
      <w:r w:rsidR="00457AE6">
        <w:rPr>
          <w:rFonts w:ascii="Times New Roman" w:hAnsi="Times New Roman"/>
        </w:rPr>
        <w:t>8</w:t>
      </w:r>
      <w:r w:rsidR="00750716" w:rsidRPr="00185C1A">
        <w:rPr>
          <w:rFonts w:ascii="Times New Roman" w:hAnsi="Times New Roman"/>
        </w:rPr>
        <w:t xml:space="preserve"> </w:t>
      </w:r>
      <w:r w:rsidR="00750716">
        <w:rPr>
          <w:rFonts w:ascii="Times New Roman" w:hAnsi="Times New Roman"/>
        </w:rPr>
        <w:t xml:space="preserve">(IMG: </w:t>
      </w:r>
      <w:r w:rsidR="00750716" w:rsidRPr="00C82717">
        <w:rPr>
          <w:rFonts w:ascii="Times New Roman" w:hAnsi="Times New Roman"/>
        </w:rPr>
        <w:t>2603752414</w:t>
      </w:r>
      <w:r w:rsidR="00750716">
        <w:rPr>
          <w:rFonts w:ascii="Times New Roman" w:hAnsi="Times New Roman"/>
        </w:rPr>
        <w:t xml:space="preserve">, </w:t>
      </w:r>
      <w:r w:rsidR="00750716" w:rsidRPr="00C82717">
        <w:rPr>
          <w:rFonts w:ascii="Times New Roman" w:hAnsi="Times New Roman"/>
        </w:rPr>
        <w:t>2603751911</w:t>
      </w:r>
      <w:r w:rsidR="00750716">
        <w:rPr>
          <w:rFonts w:ascii="Times New Roman" w:hAnsi="Times New Roman"/>
        </w:rPr>
        <w:t xml:space="preserve">, </w:t>
      </w:r>
      <w:r w:rsidR="00750716" w:rsidRPr="00C82717">
        <w:rPr>
          <w:rFonts w:ascii="Times New Roman" w:hAnsi="Times New Roman"/>
        </w:rPr>
        <w:t>2603752256</w:t>
      </w:r>
      <w:r w:rsidR="00750716">
        <w:rPr>
          <w:rFonts w:ascii="Times New Roman" w:hAnsi="Times New Roman"/>
        </w:rPr>
        <w:t xml:space="preserve">, </w:t>
      </w:r>
      <w:r w:rsidR="00750716" w:rsidRPr="00C82717">
        <w:rPr>
          <w:rFonts w:ascii="Times New Roman" w:hAnsi="Times New Roman"/>
        </w:rPr>
        <w:t>2603749573</w:t>
      </w:r>
      <w:r w:rsidR="00750716">
        <w:rPr>
          <w:rFonts w:ascii="Times New Roman" w:hAnsi="Times New Roman"/>
        </w:rPr>
        <w:t xml:space="preserve">, </w:t>
      </w:r>
      <w:r w:rsidR="00750716" w:rsidRPr="00C82717">
        <w:rPr>
          <w:rFonts w:ascii="Times New Roman" w:hAnsi="Times New Roman"/>
        </w:rPr>
        <w:t>2603752317</w:t>
      </w:r>
      <w:r w:rsidR="00457AE6">
        <w:rPr>
          <w:rFonts w:ascii="Times New Roman" w:hAnsi="Times New Roman"/>
        </w:rPr>
        <w:t>, 2603751988, 2603752621, 2603752670</w:t>
      </w:r>
      <w:r w:rsidR="00750716">
        <w:rPr>
          <w:rFonts w:ascii="Times New Roman" w:hAnsi="Times New Roman"/>
        </w:rPr>
        <w:t xml:space="preserve">) </w:t>
      </w:r>
      <w:r w:rsidR="00750716" w:rsidRPr="00185C1A">
        <w:rPr>
          <w:rFonts w:ascii="Times New Roman" w:hAnsi="Times New Roman"/>
        </w:rPr>
        <w:t xml:space="preserve">genes </w:t>
      </w:r>
      <w:r w:rsidR="00750716">
        <w:rPr>
          <w:rFonts w:ascii="Times New Roman" w:hAnsi="Times New Roman"/>
        </w:rPr>
        <w:t>encoding proteins with homology to</w:t>
      </w:r>
      <w:r w:rsidR="00750716" w:rsidRPr="00185C1A">
        <w:rPr>
          <w:rFonts w:ascii="Times New Roman" w:hAnsi="Times New Roman"/>
        </w:rPr>
        <w:t xml:space="preserve"> sulfatase-modifying factors (SUMF) with FGE-sulfatase superfamily domains (PFAM)</w:t>
      </w:r>
      <w:r w:rsidR="005C5412">
        <w:rPr>
          <w:rFonts w:ascii="Times New Roman" w:hAnsi="Times New Roman"/>
        </w:rPr>
        <w:t>,</w:t>
      </w:r>
      <w:r w:rsidR="00D22D08">
        <w:rPr>
          <w:rFonts w:ascii="Times New Roman" w:hAnsi="Times New Roman"/>
        </w:rPr>
        <w:t xml:space="preserve"> respectively</w:t>
      </w:r>
      <w:r w:rsidR="00750716" w:rsidRPr="00185C1A">
        <w:rPr>
          <w:rFonts w:ascii="Times New Roman" w:hAnsi="Times New Roman"/>
        </w:rPr>
        <w:t xml:space="preserve">. </w:t>
      </w:r>
      <w:r w:rsidR="000C3645">
        <w:rPr>
          <w:rFonts w:ascii="Times New Roman" w:hAnsi="Times New Roman"/>
        </w:rPr>
        <w:t xml:space="preserve">One P3 SUMF gene (IMG: </w:t>
      </w:r>
      <w:r w:rsidR="000C3645" w:rsidRPr="00C82717">
        <w:rPr>
          <w:rFonts w:ascii="Times New Roman" w:hAnsi="Times New Roman"/>
        </w:rPr>
        <w:t>2603751911</w:t>
      </w:r>
      <w:r w:rsidR="000C3645">
        <w:rPr>
          <w:rFonts w:ascii="Times New Roman" w:hAnsi="Times New Roman"/>
        </w:rPr>
        <w:t xml:space="preserve">) is directly upstream of two full-length sulfatase genes (IMG: </w:t>
      </w:r>
      <w:r w:rsidR="000C3645" w:rsidRPr="00C82717">
        <w:rPr>
          <w:rFonts w:ascii="Times New Roman" w:hAnsi="Times New Roman"/>
        </w:rPr>
        <w:t>260375191</w:t>
      </w:r>
      <w:r w:rsidR="000C3645">
        <w:rPr>
          <w:rFonts w:ascii="Times New Roman" w:hAnsi="Times New Roman"/>
        </w:rPr>
        <w:t>2, 2603751913)</w:t>
      </w:r>
      <w:r w:rsidR="00565CE0">
        <w:rPr>
          <w:rFonts w:ascii="Times New Roman" w:hAnsi="Times New Roman"/>
        </w:rPr>
        <w:t xml:space="preserve"> and is part of an operon-like gene cluster</w:t>
      </w:r>
      <w:r w:rsidR="00176E34">
        <w:rPr>
          <w:rFonts w:ascii="Times New Roman" w:hAnsi="Times New Roman"/>
        </w:rPr>
        <w:t xml:space="preserve"> </w:t>
      </w:r>
      <w:r w:rsidR="002A6ABD">
        <w:rPr>
          <w:rFonts w:ascii="Times New Roman" w:hAnsi="Times New Roman"/>
        </w:rPr>
        <w:t>(</w:t>
      </w:r>
      <w:r w:rsidR="005D7D7E">
        <w:rPr>
          <w:rFonts w:ascii="Times New Roman" w:hAnsi="Times New Roman"/>
          <w:b/>
        </w:rPr>
        <w:t>Fig</w:t>
      </w:r>
      <w:r w:rsidR="00E135FE">
        <w:rPr>
          <w:rFonts w:ascii="Times New Roman" w:hAnsi="Times New Roman"/>
          <w:b/>
        </w:rPr>
        <w:t xml:space="preserve"> 4</w:t>
      </w:r>
      <w:r w:rsidR="00785DA6">
        <w:rPr>
          <w:rFonts w:ascii="Times New Roman" w:hAnsi="Times New Roman"/>
          <w:b/>
        </w:rPr>
        <w:t>b</w:t>
      </w:r>
      <w:r w:rsidR="002A6ABD">
        <w:rPr>
          <w:rFonts w:ascii="Times New Roman" w:hAnsi="Times New Roman"/>
        </w:rPr>
        <w:t xml:space="preserve">) </w:t>
      </w:r>
      <w:r w:rsidR="00176E34">
        <w:rPr>
          <w:rFonts w:ascii="Times New Roman" w:hAnsi="Times New Roman"/>
        </w:rPr>
        <w:t>containing an α-L-fucosidase gene (IMG: 2603751914)</w:t>
      </w:r>
      <w:r w:rsidR="00565CE0">
        <w:rPr>
          <w:rFonts w:ascii="Times New Roman" w:hAnsi="Times New Roman"/>
        </w:rPr>
        <w:t>.</w:t>
      </w:r>
      <w:r w:rsidR="001A1A48">
        <w:rPr>
          <w:rFonts w:ascii="Times New Roman" w:hAnsi="Times New Roman"/>
        </w:rPr>
        <w:t xml:space="preserve"> </w:t>
      </w:r>
      <w:r w:rsidR="0096044C">
        <w:rPr>
          <w:rFonts w:ascii="Times New Roman" w:hAnsi="Times New Roman"/>
        </w:rPr>
        <w:t>Also</w:t>
      </w:r>
      <w:r w:rsidR="004E51A2">
        <w:rPr>
          <w:rFonts w:ascii="Times New Roman" w:hAnsi="Times New Roman"/>
        </w:rPr>
        <w:t xml:space="preserve"> in P2, a </w:t>
      </w:r>
      <w:r w:rsidR="0096044C">
        <w:rPr>
          <w:rFonts w:ascii="Times New Roman" w:hAnsi="Times New Roman"/>
        </w:rPr>
        <w:t>SUMF</w:t>
      </w:r>
      <w:r w:rsidR="00F77BD8">
        <w:rPr>
          <w:rFonts w:ascii="Times New Roman" w:hAnsi="Times New Roman"/>
        </w:rPr>
        <w:t xml:space="preserve"> gene </w:t>
      </w:r>
      <w:r w:rsidR="00CD7080">
        <w:rPr>
          <w:rFonts w:ascii="Times New Roman" w:hAnsi="Times New Roman"/>
        </w:rPr>
        <w:t>occurs in an</w:t>
      </w:r>
      <w:r w:rsidR="0096044C">
        <w:rPr>
          <w:rFonts w:ascii="Times New Roman" w:hAnsi="Times New Roman"/>
        </w:rPr>
        <w:t xml:space="preserve"> </w:t>
      </w:r>
      <w:r w:rsidR="00AC0BF8">
        <w:rPr>
          <w:rFonts w:ascii="Times New Roman" w:hAnsi="Times New Roman"/>
        </w:rPr>
        <w:t xml:space="preserve">operon-like </w:t>
      </w:r>
      <w:r w:rsidR="00CD7080">
        <w:rPr>
          <w:rFonts w:ascii="Times New Roman" w:hAnsi="Times New Roman"/>
        </w:rPr>
        <w:t>gene cluster</w:t>
      </w:r>
      <w:r w:rsidR="007F1FFA">
        <w:rPr>
          <w:rFonts w:ascii="Times New Roman" w:hAnsi="Times New Roman"/>
        </w:rPr>
        <w:t xml:space="preserve"> with an arylsulfatase gene</w:t>
      </w:r>
      <w:r w:rsidR="00750716" w:rsidRPr="00185C1A">
        <w:rPr>
          <w:rFonts w:ascii="Times New Roman" w:hAnsi="Times New Roman"/>
        </w:rPr>
        <w:t>.</w:t>
      </w:r>
      <w:r w:rsidR="004F1074">
        <w:rPr>
          <w:rFonts w:ascii="Times New Roman" w:hAnsi="Times New Roman"/>
        </w:rPr>
        <w:t xml:space="preserve"> The other SUMF genes in P1, P2 and P3 do not occur within the general vicinity of sulfatase genes.</w:t>
      </w:r>
    </w:p>
    <w:p w14:paraId="12B0F8C5" w14:textId="500A6541" w:rsidR="00D854C8" w:rsidRDefault="005934E6" w:rsidP="00990000">
      <w:pPr>
        <w:spacing w:line="480" w:lineRule="auto"/>
        <w:jc w:val="both"/>
        <w:rPr>
          <w:rFonts w:ascii="Times New Roman" w:hAnsi="Times New Roman"/>
        </w:rPr>
      </w:pPr>
      <w:r>
        <w:rPr>
          <w:rFonts w:ascii="Times New Roman" w:hAnsi="Times New Roman"/>
          <w:b/>
          <w:i/>
        </w:rPr>
        <w:lastRenderedPageBreak/>
        <w:t>4</w:t>
      </w:r>
      <w:r w:rsidR="00664E2F">
        <w:rPr>
          <w:rFonts w:ascii="Times New Roman" w:hAnsi="Times New Roman"/>
          <w:b/>
          <w:i/>
        </w:rPr>
        <w:t xml:space="preserve">. </w:t>
      </w:r>
      <w:r w:rsidR="00052006" w:rsidRPr="004365D0">
        <w:rPr>
          <w:rFonts w:ascii="Times New Roman" w:hAnsi="Times New Roman"/>
          <w:b/>
          <w:i/>
        </w:rPr>
        <w:t xml:space="preserve">Codon usage links </w:t>
      </w:r>
      <w:r w:rsidR="00DD07A3">
        <w:rPr>
          <w:rFonts w:ascii="Times New Roman" w:hAnsi="Times New Roman"/>
          <w:b/>
          <w:i/>
        </w:rPr>
        <w:t xml:space="preserve">degenerate </w:t>
      </w:r>
      <w:r w:rsidR="00A7252B">
        <w:rPr>
          <w:rFonts w:ascii="Times New Roman" w:hAnsi="Times New Roman"/>
          <w:b/>
          <w:i/>
        </w:rPr>
        <w:t>tRNA</w:t>
      </w:r>
      <w:r w:rsidR="0019504F">
        <w:rPr>
          <w:rFonts w:ascii="Times New Roman" w:hAnsi="Times New Roman"/>
          <w:b/>
          <w:i/>
        </w:rPr>
        <w:t xml:space="preserve"> gene</w:t>
      </w:r>
      <w:r w:rsidR="00A7252B">
        <w:rPr>
          <w:rFonts w:ascii="Times New Roman" w:hAnsi="Times New Roman"/>
          <w:b/>
          <w:i/>
        </w:rPr>
        <w:t xml:space="preserve"> </w:t>
      </w:r>
      <w:r w:rsidR="009E1E05">
        <w:rPr>
          <w:rFonts w:ascii="Times New Roman" w:hAnsi="Times New Roman"/>
          <w:b/>
          <w:i/>
        </w:rPr>
        <w:t>clusters</w:t>
      </w:r>
      <w:r w:rsidR="00052006">
        <w:rPr>
          <w:rFonts w:ascii="Times New Roman" w:hAnsi="Times New Roman"/>
          <w:b/>
          <w:i/>
        </w:rPr>
        <w:t xml:space="preserve"> to genomic islands</w:t>
      </w:r>
      <w:r w:rsidR="00A7252B" w:rsidRPr="005C5412">
        <w:rPr>
          <w:rFonts w:ascii="Times New Roman" w:hAnsi="Times New Roman"/>
        </w:rPr>
        <w:t>:</w:t>
      </w:r>
      <w:r w:rsidR="00A7252B">
        <w:rPr>
          <w:rFonts w:ascii="Times New Roman" w:hAnsi="Times New Roman"/>
        </w:rPr>
        <w:t xml:space="preserve"> </w:t>
      </w:r>
      <w:r w:rsidR="006B1427">
        <w:rPr>
          <w:rFonts w:ascii="Times New Roman" w:hAnsi="Times New Roman"/>
        </w:rPr>
        <w:t>Organisms throughout all domains of life contain</w:t>
      </w:r>
      <w:r w:rsidR="004A42CC">
        <w:rPr>
          <w:rFonts w:ascii="Times New Roman" w:hAnsi="Times New Roman"/>
        </w:rPr>
        <w:t xml:space="preserve"> </w:t>
      </w:r>
      <w:r w:rsidR="00BC1BEE">
        <w:rPr>
          <w:rFonts w:ascii="Times New Roman" w:hAnsi="Times New Roman"/>
        </w:rPr>
        <w:t>genomic regions densely populated by tRNA genes</w:t>
      </w:r>
      <w:r w:rsidR="00C27BB6">
        <w:rPr>
          <w:rFonts w:ascii="Times New Roman" w:hAnsi="Times New Roman"/>
        </w:rPr>
        <w:t xml:space="preserve">. </w:t>
      </w:r>
      <w:r w:rsidR="001D4EB5">
        <w:rPr>
          <w:rFonts w:ascii="Times New Roman" w:hAnsi="Times New Roman"/>
        </w:rPr>
        <w:t>Two types of s</w:t>
      </w:r>
      <w:r w:rsidR="00C27BB6">
        <w:rPr>
          <w:rFonts w:ascii="Times New Roman" w:hAnsi="Times New Roman"/>
        </w:rPr>
        <w:t>uch</w:t>
      </w:r>
      <w:r w:rsidR="002F79AC">
        <w:rPr>
          <w:rFonts w:ascii="Times New Roman" w:hAnsi="Times New Roman"/>
        </w:rPr>
        <w:t xml:space="preserve"> tRNA gene clusters</w:t>
      </w:r>
      <w:r w:rsidR="001C07B2">
        <w:rPr>
          <w:rFonts w:ascii="Times New Roman" w:hAnsi="Times New Roman"/>
        </w:rPr>
        <w:t xml:space="preserve"> are found in</w:t>
      </w:r>
      <w:r w:rsidR="00120DCF">
        <w:rPr>
          <w:rFonts w:ascii="Times New Roman" w:hAnsi="Times New Roman"/>
        </w:rPr>
        <w:t xml:space="preserve"> the </w:t>
      </w:r>
      <w:r w:rsidR="00367720">
        <w:rPr>
          <w:rFonts w:ascii="Times New Roman" w:hAnsi="Times New Roman"/>
        </w:rPr>
        <w:t>p</w:t>
      </w:r>
      <w:r w:rsidR="006A2A9D">
        <w:rPr>
          <w:rFonts w:ascii="Times New Roman" w:hAnsi="Times New Roman"/>
        </w:rPr>
        <w:t>lanctomycete</w:t>
      </w:r>
      <w:r w:rsidR="00367720">
        <w:rPr>
          <w:rFonts w:ascii="Times New Roman" w:hAnsi="Times New Roman"/>
        </w:rPr>
        <w:t xml:space="preserve"> genomes</w:t>
      </w:r>
      <w:r w:rsidR="004D792F">
        <w:rPr>
          <w:rFonts w:ascii="Times New Roman" w:hAnsi="Times New Roman"/>
        </w:rPr>
        <w:t xml:space="preserve"> that</w:t>
      </w:r>
      <w:r w:rsidR="006A2A9D">
        <w:rPr>
          <w:rFonts w:ascii="Times New Roman" w:hAnsi="Times New Roman"/>
        </w:rPr>
        <w:t xml:space="preserve"> </w:t>
      </w:r>
      <w:r w:rsidR="00794E70">
        <w:rPr>
          <w:rFonts w:ascii="Times New Roman" w:hAnsi="Times New Roman"/>
        </w:rPr>
        <w:t>we</w:t>
      </w:r>
      <w:r w:rsidR="00794E70" w:rsidRPr="00794E70">
        <w:rPr>
          <w:rFonts w:ascii="Times New Roman" w:hAnsi="Times New Roman"/>
        </w:rPr>
        <w:t xml:space="preserve"> </w:t>
      </w:r>
      <w:r w:rsidR="00794E70">
        <w:rPr>
          <w:rFonts w:ascii="Times New Roman" w:hAnsi="Times New Roman"/>
        </w:rPr>
        <w:t>investigated</w:t>
      </w:r>
      <w:r w:rsidR="001D4EB5">
        <w:rPr>
          <w:rFonts w:ascii="Times New Roman" w:hAnsi="Times New Roman"/>
        </w:rPr>
        <w:t>.</w:t>
      </w:r>
      <w:r w:rsidR="007F2579">
        <w:rPr>
          <w:rFonts w:ascii="Times New Roman" w:hAnsi="Times New Roman"/>
        </w:rPr>
        <w:t xml:space="preserve"> </w:t>
      </w:r>
      <w:r w:rsidR="00CC6BA3">
        <w:rPr>
          <w:rFonts w:ascii="Times New Roman" w:hAnsi="Times New Roman"/>
        </w:rPr>
        <w:t xml:space="preserve">One cluster contains </w:t>
      </w:r>
      <w:r w:rsidR="00D41F6A">
        <w:rPr>
          <w:rFonts w:ascii="Times New Roman" w:hAnsi="Times New Roman"/>
        </w:rPr>
        <w:t>4</w:t>
      </w:r>
      <w:r w:rsidR="00C54AC4">
        <w:rPr>
          <w:rFonts w:ascii="Times New Roman" w:hAnsi="Times New Roman"/>
        </w:rPr>
        <w:t xml:space="preserve"> or </w:t>
      </w:r>
      <w:r w:rsidR="00D41F6A">
        <w:rPr>
          <w:rFonts w:ascii="Times New Roman" w:hAnsi="Times New Roman"/>
        </w:rPr>
        <w:t xml:space="preserve">5 </w:t>
      </w:r>
      <w:r w:rsidR="00CC6BA3">
        <w:rPr>
          <w:rFonts w:ascii="Times New Roman" w:hAnsi="Times New Roman"/>
        </w:rPr>
        <w:t>canonical</w:t>
      </w:r>
      <w:r w:rsidR="00252986">
        <w:rPr>
          <w:rFonts w:ascii="Times New Roman" w:hAnsi="Times New Roman"/>
        </w:rPr>
        <w:t xml:space="preserve"> tRNA gene</w:t>
      </w:r>
      <w:r w:rsidR="00CC6BA3">
        <w:rPr>
          <w:rFonts w:ascii="Times New Roman" w:hAnsi="Times New Roman"/>
        </w:rPr>
        <w:t>s</w:t>
      </w:r>
      <w:r w:rsidR="003F03D0">
        <w:rPr>
          <w:rFonts w:ascii="Times New Roman" w:hAnsi="Times New Roman"/>
        </w:rPr>
        <w:t xml:space="preserve"> </w:t>
      </w:r>
      <w:r w:rsidR="00F61276">
        <w:rPr>
          <w:rFonts w:ascii="Times New Roman" w:hAnsi="Times New Roman"/>
        </w:rPr>
        <w:t xml:space="preserve">(resembling functional tRNAs in primary and secondary structure) </w:t>
      </w:r>
      <w:r w:rsidR="003F03D0">
        <w:rPr>
          <w:rFonts w:ascii="Times New Roman" w:hAnsi="Times New Roman"/>
        </w:rPr>
        <w:t xml:space="preserve">that are </w:t>
      </w:r>
      <w:r w:rsidR="00CE3538">
        <w:rPr>
          <w:rFonts w:ascii="Times New Roman" w:hAnsi="Times New Roman"/>
        </w:rPr>
        <w:t xml:space="preserve">syntenic across all </w:t>
      </w:r>
      <w:r w:rsidR="00B022A9">
        <w:rPr>
          <w:rFonts w:ascii="Times New Roman" w:hAnsi="Times New Roman"/>
        </w:rPr>
        <w:t xml:space="preserve">planctomycete </w:t>
      </w:r>
      <w:r w:rsidR="004355A7">
        <w:rPr>
          <w:rFonts w:ascii="Times New Roman" w:hAnsi="Times New Roman"/>
        </w:rPr>
        <w:t xml:space="preserve">genomes </w:t>
      </w:r>
      <w:r w:rsidR="00CE3538">
        <w:rPr>
          <w:rFonts w:ascii="Times New Roman" w:hAnsi="Times New Roman"/>
        </w:rPr>
        <w:t>investigated</w:t>
      </w:r>
      <w:r w:rsidR="00CC1482">
        <w:rPr>
          <w:rFonts w:ascii="Times New Roman" w:hAnsi="Times New Roman"/>
        </w:rPr>
        <w:t>.</w:t>
      </w:r>
      <w:r w:rsidR="00911C50">
        <w:rPr>
          <w:rFonts w:ascii="Times New Roman" w:hAnsi="Times New Roman"/>
        </w:rPr>
        <w:t xml:space="preserve"> These canonical tRNA gene clusters </w:t>
      </w:r>
      <w:r w:rsidR="00B514BF">
        <w:rPr>
          <w:rFonts w:ascii="Times New Roman" w:hAnsi="Times New Roman"/>
        </w:rPr>
        <w:t xml:space="preserve">mostly contain tRNA genes corresponding to </w:t>
      </w:r>
      <w:r w:rsidR="009C3CA8">
        <w:rPr>
          <w:rFonts w:ascii="Times New Roman" w:hAnsi="Times New Roman"/>
        </w:rPr>
        <w:t xml:space="preserve">highly used </w:t>
      </w:r>
      <w:r w:rsidR="00B514BF">
        <w:rPr>
          <w:rFonts w:ascii="Times New Roman" w:hAnsi="Times New Roman"/>
        </w:rPr>
        <w:t>codons</w:t>
      </w:r>
      <w:r w:rsidR="00252001">
        <w:rPr>
          <w:rFonts w:ascii="Times New Roman" w:hAnsi="Times New Roman"/>
        </w:rPr>
        <w:t>,</w:t>
      </w:r>
      <w:r w:rsidR="00B514BF">
        <w:rPr>
          <w:rFonts w:ascii="Times New Roman" w:hAnsi="Times New Roman"/>
        </w:rPr>
        <w:t xml:space="preserve"> including </w:t>
      </w:r>
      <w:r w:rsidR="00A64B58">
        <w:rPr>
          <w:rFonts w:ascii="Times New Roman" w:hAnsi="Times New Roman"/>
        </w:rPr>
        <w:t xml:space="preserve">what is often </w:t>
      </w:r>
      <w:r w:rsidR="00BF73BE">
        <w:rPr>
          <w:rFonts w:ascii="Times New Roman" w:hAnsi="Times New Roman"/>
        </w:rPr>
        <w:t>the onl</w:t>
      </w:r>
      <w:r w:rsidR="006B018D">
        <w:rPr>
          <w:rFonts w:ascii="Times New Roman" w:hAnsi="Times New Roman"/>
        </w:rPr>
        <w:t>y tryptophan tRNA</w:t>
      </w:r>
      <w:r w:rsidR="009B07FD">
        <w:rPr>
          <w:rFonts w:ascii="Times New Roman" w:hAnsi="Times New Roman"/>
        </w:rPr>
        <w:t xml:space="preserve"> in a given genome</w:t>
      </w:r>
      <w:r w:rsidR="006B018D">
        <w:rPr>
          <w:rFonts w:ascii="Times New Roman" w:hAnsi="Times New Roman"/>
        </w:rPr>
        <w:t xml:space="preserve">. </w:t>
      </w:r>
      <w:r w:rsidR="00CA617C">
        <w:rPr>
          <w:rFonts w:ascii="Times New Roman" w:hAnsi="Times New Roman"/>
        </w:rPr>
        <w:t xml:space="preserve">This </w:t>
      </w:r>
      <w:r w:rsidR="004D1E95">
        <w:rPr>
          <w:rFonts w:ascii="Times New Roman" w:hAnsi="Times New Roman"/>
        </w:rPr>
        <w:t>cluster</w:t>
      </w:r>
      <w:r w:rsidR="004365D0">
        <w:rPr>
          <w:rFonts w:ascii="Times New Roman" w:hAnsi="Times New Roman"/>
        </w:rPr>
        <w:t xml:space="preserve"> </w:t>
      </w:r>
      <w:r w:rsidR="00CA617C">
        <w:rPr>
          <w:rFonts w:ascii="Times New Roman" w:hAnsi="Times New Roman"/>
        </w:rPr>
        <w:t>is</w:t>
      </w:r>
      <w:r w:rsidR="007B6B17">
        <w:rPr>
          <w:rFonts w:ascii="Times New Roman" w:hAnsi="Times New Roman"/>
        </w:rPr>
        <w:t xml:space="preserve"> </w:t>
      </w:r>
      <w:r w:rsidR="00E61BD9">
        <w:rPr>
          <w:rFonts w:ascii="Times New Roman" w:hAnsi="Times New Roman"/>
        </w:rPr>
        <w:t>conserved</w:t>
      </w:r>
      <w:r w:rsidR="007B6B17">
        <w:rPr>
          <w:rFonts w:ascii="Times New Roman" w:hAnsi="Times New Roman"/>
        </w:rPr>
        <w:t xml:space="preserve"> across the </w:t>
      </w:r>
      <w:r w:rsidR="00456208">
        <w:rPr>
          <w:rFonts w:ascii="Times New Roman" w:hAnsi="Times New Roman"/>
        </w:rPr>
        <w:t>Planctomycete</w:t>
      </w:r>
      <w:r w:rsidR="007B6B17">
        <w:rPr>
          <w:rFonts w:ascii="Times New Roman" w:hAnsi="Times New Roman"/>
        </w:rPr>
        <w:t>s</w:t>
      </w:r>
      <w:r w:rsidR="00936A09">
        <w:rPr>
          <w:rFonts w:ascii="Times New Roman" w:hAnsi="Times New Roman"/>
        </w:rPr>
        <w:t xml:space="preserve"> and</w:t>
      </w:r>
      <w:r w:rsidR="004D1E95">
        <w:rPr>
          <w:rFonts w:ascii="Times New Roman" w:hAnsi="Times New Roman"/>
        </w:rPr>
        <w:t xml:space="preserve"> </w:t>
      </w:r>
      <w:r w:rsidR="00362F83">
        <w:rPr>
          <w:rFonts w:ascii="Times New Roman" w:hAnsi="Times New Roman"/>
        </w:rPr>
        <w:t xml:space="preserve">likely </w:t>
      </w:r>
      <w:r w:rsidR="00B944B1">
        <w:rPr>
          <w:rFonts w:ascii="Times New Roman" w:hAnsi="Times New Roman"/>
        </w:rPr>
        <w:t xml:space="preserve">to be </w:t>
      </w:r>
      <w:r w:rsidR="00140F94">
        <w:rPr>
          <w:rFonts w:ascii="Times New Roman" w:hAnsi="Times New Roman"/>
        </w:rPr>
        <w:t xml:space="preserve">highly </w:t>
      </w:r>
      <w:r w:rsidR="00B96F1D">
        <w:rPr>
          <w:rFonts w:ascii="Times New Roman" w:hAnsi="Times New Roman"/>
        </w:rPr>
        <w:t>expressed</w:t>
      </w:r>
      <w:r w:rsidR="00302178">
        <w:rPr>
          <w:rFonts w:ascii="Times New Roman" w:hAnsi="Times New Roman"/>
        </w:rPr>
        <w:t xml:space="preserve"> based on </w:t>
      </w:r>
      <w:r w:rsidR="00A4635A">
        <w:rPr>
          <w:rFonts w:ascii="Times New Roman" w:hAnsi="Times New Roman"/>
        </w:rPr>
        <w:t xml:space="preserve">codon usage and </w:t>
      </w:r>
      <w:r w:rsidR="00936A09">
        <w:rPr>
          <w:rFonts w:ascii="Times New Roman" w:hAnsi="Times New Roman"/>
        </w:rPr>
        <w:t xml:space="preserve">conservation of primary and secondary </w:t>
      </w:r>
      <w:r w:rsidR="00CA1C70">
        <w:rPr>
          <w:rFonts w:ascii="Times New Roman" w:hAnsi="Times New Roman"/>
        </w:rPr>
        <w:t xml:space="preserve">tRNA </w:t>
      </w:r>
      <w:r w:rsidR="00936A09">
        <w:rPr>
          <w:rFonts w:ascii="Times New Roman" w:hAnsi="Times New Roman"/>
        </w:rPr>
        <w:t>structure</w:t>
      </w:r>
      <w:r w:rsidR="00A31000">
        <w:rPr>
          <w:rFonts w:ascii="Times New Roman" w:hAnsi="Times New Roman"/>
        </w:rPr>
        <w:t>.</w:t>
      </w:r>
      <w:r w:rsidR="00B00F0D">
        <w:rPr>
          <w:rFonts w:ascii="Times New Roman" w:hAnsi="Times New Roman"/>
        </w:rPr>
        <w:t xml:space="preserve"> S</w:t>
      </w:r>
      <w:r w:rsidR="00022248">
        <w:rPr>
          <w:rFonts w:ascii="Times New Roman" w:hAnsi="Times New Roman"/>
        </w:rPr>
        <w:t>ome member</w:t>
      </w:r>
      <w:r w:rsidR="001476E3">
        <w:rPr>
          <w:rFonts w:ascii="Times New Roman" w:hAnsi="Times New Roman"/>
        </w:rPr>
        <w:t xml:space="preserve"> tRNA genes</w:t>
      </w:r>
      <w:r w:rsidR="00022248">
        <w:rPr>
          <w:rFonts w:ascii="Times New Roman" w:hAnsi="Times New Roman"/>
        </w:rPr>
        <w:t xml:space="preserve"> </w:t>
      </w:r>
      <w:r w:rsidR="002409CD">
        <w:rPr>
          <w:rFonts w:ascii="Times New Roman" w:hAnsi="Times New Roman"/>
        </w:rPr>
        <w:t xml:space="preserve">in this cluster </w:t>
      </w:r>
      <w:r w:rsidR="00022248">
        <w:rPr>
          <w:rFonts w:ascii="Times New Roman" w:hAnsi="Times New Roman"/>
        </w:rPr>
        <w:t>may</w:t>
      </w:r>
      <w:r w:rsidR="000631BD">
        <w:rPr>
          <w:rFonts w:ascii="Times New Roman" w:hAnsi="Times New Roman"/>
        </w:rPr>
        <w:t xml:space="preserve"> be </w:t>
      </w:r>
      <w:r w:rsidR="00303BDB">
        <w:rPr>
          <w:rFonts w:ascii="Times New Roman" w:hAnsi="Times New Roman"/>
        </w:rPr>
        <w:t>co-transcribed</w:t>
      </w:r>
      <w:r w:rsidR="004E5CB2">
        <w:rPr>
          <w:rFonts w:ascii="Times New Roman" w:hAnsi="Times New Roman"/>
        </w:rPr>
        <w:t xml:space="preserve"> with </w:t>
      </w:r>
      <w:r w:rsidR="00FE6E45">
        <w:rPr>
          <w:rFonts w:ascii="Times New Roman" w:hAnsi="Times New Roman"/>
        </w:rPr>
        <w:t xml:space="preserve">a translation elongation factor 1A </w:t>
      </w:r>
      <w:r w:rsidR="00581E9C">
        <w:rPr>
          <w:rFonts w:ascii="Times New Roman" w:hAnsi="Times New Roman"/>
        </w:rPr>
        <w:t>(</w:t>
      </w:r>
      <w:r w:rsidR="006D3787" w:rsidRPr="00C01BC8">
        <w:rPr>
          <w:rFonts w:ascii="Times New Roman" w:hAnsi="Times New Roman"/>
          <w:i/>
        </w:rPr>
        <w:t>ef1a</w:t>
      </w:r>
      <w:r w:rsidR="00581E9C">
        <w:rPr>
          <w:rFonts w:ascii="Times New Roman" w:hAnsi="Times New Roman"/>
        </w:rPr>
        <w:t xml:space="preserve">) </w:t>
      </w:r>
      <w:r w:rsidR="00FE6E45">
        <w:rPr>
          <w:rFonts w:ascii="Times New Roman" w:hAnsi="Times New Roman"/>
        </w:rPr>
        <w:t>gene</w:t>
      </w:r>
      <w:r w:rsidR="00D97507">
        <w:rPr>
          <w:rFonts w:ascii="Times New Roman" w:hAnsi="Times New Roman"/>
        </w:rPr>
        <w:t xml:space="preserve"> that is embedded between </w:t>
      </w:r>
      <w:r w:rsidR="005C2C3B">
        <w:rPr>
          <w:rFonts w:ascii="Times New Roman" w:hAnsi="Times New Roman"/>
        </w:rPr>
        <w:t xml:space="preserve">canonical </w:t>
      </w:r>
      <w:r w:rsidR="006F5D21">
        <w:rPr>
          <w:rFonts w:ascii="Times New Roman" w:hAnsi="Times New Roman"/>
        </w:rPr>
        <w:t>tryptophan and threonine tRNA genes</w:t>
      </w:r>
      <w:r w:rsidR="009566DC">
        <w:rPr>
          <w:rFonts w:ascii="Times New Roman" w:hAnsi="Times New Roman"/>
        </w:rPr>
        <w:t xml:space="preserve"> </w:t>
      </w:r>
      <w:r w:rsidR="006E744D">
        <w:rPr>
          <w:rFonts w:ascii="Times New Roman" w:hAnsi="Times New Roman"/>
        </w:rPr>
        <w:t>(</w:t>
      </w:r>
      <w:r w:rsidR="009B7752">
        <w:rPr>
          <w:rFonts w:ascii="Times New Roman" w:hAnsi="Times New Roman"/>
        </w:rPr>
        <w:t xml:space="preserve">conserved </w:t>
      </w:r>
      <w:r w:rsidR="004079AD">
        <w:rPr>
          <w:rFonts w:ascii="Times New Roman" w:hAnsi="Times New Roman"/>
        </w:rPr>
        <w:t xml:space="preserve">gene </w:t>
      </w:r>
      <w:r w:rsidR="009B7752">
        <w:rPr>
          <w:rFonts w:ascii="Times New Roman" w:hAnsi="Times New Roman"/>
        </w:rPr>
        <w:t xml:space="preserve">order: </w:t>
      </w:r>
      <w:r w:rsidR="006277E8">
        <w:rPr>
          <w:rFonts w:ascii="Times New Roman" w:hAnsi="Times New Roman"/>
        </w:rPr>
        <w:t>Trp-</w:t>
      </w:r>
      <w:r w:rsidR="00A15E1F" w:rsidRPr="00804270">
        <w:rPr>
          <w:rFonts w:ascii="Times New Roman" w:hAnsi="Times New Roman"/>
          <w:i/>
        </w:rPr>
        <w:t>ef1a</w:t>
      </w:r>
      <w:r w:rsidR="006277E8">
        <w:rPr>
          <w:rFonts w:ascii="Times New Roman" w:hAnsi="Times New Roman"/>
        </w:rPr>
        <w:t>-Thr-Gly-Tyr-Thr</w:t>
      </w:r>
      <w:r w:rsidR="006E744D">
        <w:rPr>
          <w:rFonts w:ascii="Times New Roman" w:hAnsi="Times New Roman"/>
        </w:rPr>
        <w:t>)</w:t>
      </w:r>
      <w:r w:rsidR="008E360C">
        <w:rPr>
          <w:rFonts w:ascii="Times New Roman" w:hAnsi="Times New Roman"/>
        </w:rPr>
        <w:t>.</w:t>
      </w:r>
      <w:r w:rsidR="004E5CB2">
        <w:rPr>
          <w:rFonts w:ascii="Times New Roman" w:hAnsi="Times New Roman"/>
        </w:rPr>
        <w:t xml:space="preserve"> </w:t>
      </w:r>
      <w:r w:rsidR="009563C3">
        <w:rPr>
          <w:rFonts w:ascii="Times New Roman" w:hAnsi="Times New Roman"/>
        </w:rPr>
        <w:t>On the other hand, d</w:t>
      </w:r>
      <w:r w:rsidR="003D3C69">
        <w:rPr>
          <w:rFonts w:ascii="Times New Roman" w:hAnsi="Times New Roman"/>
        </w:rPr>
        <w:t xml:space="preserve">egenerate tRNA gene clusters </w:t>
      </w:r>
      <w:r w:rsidR="00A53D01">
        <w:rPr>
          <w:rFonts w:ascii="Times New Roman" w:hAnsi="Times New Roman"/>
        </w:rPr>
        <w:t>contain large numbers of partially degraded tRNA</w:t>
      </w:r>
      <w:r w:rsidR="006C71F5">
        <w:rPr>
          <w:rFonts w:ascii="Times New Roman" w:hAnsi="Times New Roman"/>
        </w:rPr>
        <w:t>s</w:t>
      </w:r>
      <w:r w:rsidR="003D3C69">
        <w:rPr>
          <w:rFonts w:ascii="Times New Roman" w:hAnsi="Times New Roman"/>
        </w:rPr>
        <w:t xml:space="preserve">, which </w:t>
      </w:r>
      <w:r w:rsidR="00B27D58">
        <w:rPr>
          <w:rFonts w:ascii="Times New Roman" w:hAnsi="Times New Roman"/>
        </w:rPr>
        <w:t>are often</w:t>
      </w:r>
      <w:r w:rsidR="009546AE">
        <w:rPr>
          <w:rFonts w:ascii="Times New Roman" w:hAnsi="Times New Roman"/>
        </w:rPr>
        <w:t xml:space="preserve"> </w:t>
      </w:r>
      <w:r w:rsidR="003D3C69">
        <w:rPr>
          <w:rFonts w:ascii="Times New Roman" w:hAnsi="Times New Roman"/>
        </w:rPr>
        <w:t>acquired through HGT</w:t>
      </w:r>
      <w:r w:rsidR="009711D8">
        <w:rPr>
          <w:rFonts w:ascii="Times New Roman" w:hAnsi="Times New Roman"/>
        </w:rPr>
        <w:t>, and</w:t>
      </w:r>
      <w:r w:rsidR="003D3C69">
        <w:rPr>
          <w:rFonts w:ascii="Times New Roman" w:hAnsi="Times New Roman"/>
        </w:rPr>
        <w:t xml:space="preserve"> may be dispensable </w:t>
      </w:r>
      <w:r w:rsidR="0028679C">
        <w:rPr>
          <w:rFonts w:ascii="Times New Roman" w:hAnsi="Times New Roman"/>
        </w:rPr>
        <w:t xml:space="preserve">to the </w:t>
      </w:r>
      <w:r w:rsidR="00D964AC">
        <w:rPr>
          <w:rFonts w:ascii="Times New Roman" w:hAnsi="Times New Roman"/>
        </w:rPr>
        <w:t xml:space="preserve">carrier </w:t>
      </w:r>
      <w:r w:rsidR="0028679C">
        <w:rPr>
          <w:rFonts w:ascii="Times New Roman" w:hAnsi="Times New Roman"/>
        </w:rPr>
        <w:t xml:space="preserve">organism </w:t>
      </w:r>
      <w:r w:rsidR="003629C0">
        <w:rPr>
          <w:rFonts w:ascii="Times New Roman" w:hAnsi="Times New Roman"/>
        </w:rPr>
        <w:fldChar w:fldCharType="begin">
          <w:fldData xml:space="preserve">PEVuZE5vdGU+PENpdGU+PEF1dGhvcj5QdWVydG8tR2FsYW48L0F1dGhvcj48WWVhcj4yMDEyPC9Z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=
</w:fldData>
        </w:fldChar>
      </w:r>
      <w:r w:rsidR="00D369C0">
        <w:rPr>
          <w:rFonts w:ascii="Times New Roman" w:hAnsi="Times New Roman"/>
        </w:rPr>
        <w:instrText xml:space="preserve"> ADDIN EN.CITE </w:instrText>
      </w:r>
      <w:r w:rsidR="00D369C0">
        <w:rPr>
          <w:rFonts w:ascii="Times New Roman" w:hAnsi="Times New Roman"/>
        </w:rPr>
        <w:fldChar w:fldCharType="begin">
          <w:fldData xml:space="preserve">PEVuZE5vdGU+PENpdGU+PEF1dGhvcj5QdWVydG8tR2FsYW48L0F1dGhvcj48WWVhcj4yMDEyPC9Z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=
</w:fldData>
        </w:fldChar>
      </w:r>
      <w:r w:rsidR="00D369C0">
        <w:rPr>
          <w:rFonts w:ascii="Times New Roman" w:hAnsi="Times New Roman"/>
        </w:rPr>
        <w:instrText xml:space="preserve"> ADDIN EN.CITE.DATA </w:instrText>
      </w:r>
      <w:r w:rsidR="00D369C0">
        <w:rPr>
          <w:rFonts w:ascii="Times New Roman" w:hAnsi="Times New Roman"/>
        </w:rPr>
      </w:r>
      <w:r w:rsidR="00D369C0">
        <w:rPr>
          <w:rFonts w:ascii="Times New Roman" w:hAnsi="Times New Roman"/>
        </w:rPr>
        <w:fldChar w:fldCharType="end"/>
      </w:r>
      <w:r w:rsidR="003629C0">
        <w:rPr>
          <w:rFonts w:ascii="Times New Roman" w:hAnsi="Times New Roman"/>
        </w:rPr>
      </w:r>
      <w:r w:rsidR="003629C0">
        <w:rPr>
          <w:rFonts w:ascii="Times New Roman" w:hAnsi="Times New Roman"/>
        </w:rPr>
        <w:fldChar w:fldCharType="separate"/>
      </w:r>
      <w:r w:rsidR="00D369C0">
        <w:rPr>
          <w:rFonts w:ascii="Times New Roman" w:hAnsi="Times New Roman"/>
          <w:noProof/>
        </w:rPr>
        <w:t>[</w:t>
      </w:r>
      <w:hyperlink w:anchor="_ENREF_13" w:tooltip="Puerto-Galan, 2012 #470" w:history="1">
        <w:r w:rsidR="00D369C0">
          <w:rPr>
            <w:rFonts w:ascii="Times New Roman" w:hAnsi="Times New Roman"/>
            <w:noProof/>
          </w:rPr>
          <w:t>13</w:t>
        </w:r>
      </w:hyperlink>
      <w:r w:rsidR="00D369C0">
        <w:rPr>
          <w:rFonts w:ascii="Times New Roman" w:hAnsi="Times New Roman"/>
          <w:noProof/>
        </w:rPr>
        <w:t>,</w:t>
      </w:r>
      <w:hyperlink w:anchor="_ENREF_14" w:tooltip="Levican, 2009 #469" w:history="1">
        <w:r w:rsidR="00D369C0">
          <w:rPr>
            <w:rFonts w:ascii="Times New Roman" w:hAnsi="Times New Roman"/>
            <w:noProof/>
          </w:rPr>
          <w:t>14</w:t>
        </w:r>
      </w:hyperlink>
      <w:r w:rsidR="00D369C0">
        <w:rPr>
          <w:rFonts w:ascii="Times New Roman" w:hAnsi="Times New Roman"/>
          <w:noProof/>
        </w:rPr>
        <w:t>]</w:t>
      </w:r>
      <w:r w:rsidR="003629C0">
        <w:rPr>
          <w:rFonts w:ascii="Times New Roman" w:hAnsi="Times New Roman"/>
        </w:rPr>
        <w:fldChar w:fldCharType="end"/>
      </w:r>
      <w:r w:rsidR="003D3C69">
        <w:rPr>
          <w:rFonts w:ascii="Times New Roman" w:hAnsi="Times New Roman"/>
        </w:rPr>
        <w:t>.</w:t>
      </w:r>
      <w:r w:rsidR="008B280D">
        <w:rPr>
          <w:rFonts w:ascii="Times New Roman" w:hAnsi="Times New Roman"/>
        </w:rPr>
        <w:t xml:space="preserve"> </w:t>
      </w:r>
      <w:r w:rsidR="000D39B2">
        <w:rPr>
          <w:rFonts w:ascii="Times New Roman" w:hAnsi="Times New Roman"/>
        </w:rPr>
        <w:t>Such</w:t>
      </w:r>
      <w:r w:rsidR="003D3C69">
        <w:rPr>
          <w:rFonts w:ascii="Times New Roman" w:hAnsi="Times New Roman"/>
        </w:rPr>
        <w:t xml:space="preserve"> </w:t>
      </w:r>
      <w:r w:rsidR="00E53547">
        <w:rPr>
          <w:rFonts w:ascii="Times New Roman" w:hAnsi="Times New Roman"/>
        </w:rPr>
        <w:t>tR</w:t>
      </w:r>
      <w:r w:rsidR="00E72943">
        <w:rPr>
          <w:rFonts w:ascii="Times New Roman" w:hAnsi="Times New Roman"/>
        </w:rPr>
        <w:t>N</w:t>
      </w:r>
      <w:r w:rsidR="00E53547">
        <w:rPr>
          <w:rFonts w:ascii="Times New Roman" w:hAnsi="Times New Roman"/>
        </w:rPr>
        <w:t>A</w:t>
      </w:r>
      <w:r w:rsidR="00E72943">
        <w:rPr>
          <w:rFonts w:ascii="Times New Roman" w:hAnsi="Times New Roman"/>
        </w:rPr>
        <w:t xml:space="preserve"> gene </w:t>
      </w:r>
      <w:r w:rsidR="003D3C69">
        <w:rPr>
          <w:rFonts w:ascii="Times New Roman" w:hAnsi="Times New Roman"/>
        </w:rPr>
        <w:t>clusters in</w:t>
      </w:r>
      <w:r w:rsidR="00B446F0">
        <w:rPr>
          <w:rFonts w:ascii="Times New Roman" w:hAnsi="Times New Roman"/>
        </w:rPr>
        <w:t xml:space="preserve"> the </w:t>
      </w:r>
      <w:r w:rsidR="006A2A9D">
        <w:rPr>
          <w:rFonts w:ascii="Times New Roman" w:hAnsi="Times New Roman"/>
        </w:rPr>
        <w:t>p</w:t>
      </w:r>
      <w:r w:rsidR="00456208">
        <w:rPr>
          <w:rFonts w:ascii="Times New Roman" w:hAnsi="Times New Roman"/>
        </w:rPr>
        <w:t>lanctomycete</w:t>
      </w:r>
      <w:r w:rsidR="003D3C69">
        <w:rPr>
          <w:rFonts w:ascii="Times New Roman" w:hAnsi="Times New Roman"/>
        </w:rPr>
        <w:t xml:space="preserve"> genomes vary substantially in size (2-28 tRNA genes) and </w:t>
      </w:r>
      <w:r w:rsidR="00440C59">
        <w:rPr>
          <w:rFonts w:ascii="Times New Roman" w:hAnsi="Times New Roman"/>
        </w:rPr>
        <w:t>appear to be</w:t>
      </w:r>
      <w:r w:rsidR="003D3C69">
        <w:rPr>
          <w:rFonts w:ascii="Times New Roman" w:hAnsi="Times New Roman"/>
        </w:rPr>
        <w:t xml:space="preserve"> evolving </w:t>
      </w:r>
      <w:r w:rsidR="005A0B35">
        <w:rPr>
          <w:rFonts w:ascii="Times New Roman" w:hAnsi="Times New Roman"/>
        </w:rPr>
        <w:t xml:space="preserve">much </w:t>
      </w:r>
      <w:r w:rsidR="0059120A">
        <w:rPr>
          <w:rFonts w:ascii="Times New Roman" w:hAnsi="Times New Roman"/>
        </w:rPr>
        <w:t xml:space="preserve">more </w:t>
      </w:r>
      <w:r w:rsidR="003D3C69">
        <w:rPr>
          <w:rFonts w:ascii="Times New Roman" w:hAnsi="Times New Roman"/>
        </w:rPr>
        <w:t>rapidly</w:t>
      </w:r>
      <w:r w:rsidR="009E5DFF">
        <w:rPr>
          <w:rFonts w:ascii="Times New Roman" w:hAnsi="Times New Roman"/>
        </w:rPr>
        <w:t xml:space="preserve"> compared </w:t>
      </w:r>
      <w:r w:rsidR="0059120A">
        <w:rPr>
          <w:rFonts w:ascii="Times New Roman" w:hAnsi="Times New Roman"/>
        </w:rPr>
        <w:t>to</w:t>
      </w:r>
      <w:r w:rsidR="0038590E">
        <w:rPr>
          <w:rFonts w:ascii="Times New Roman" w:hAnsi="Times New Roman"/>
        </w:rPr>
        <w:t xml:space="preserve"> their canonical counterparts</w:t>
      </w:r>
      <w:r w:rsidR="00A3655A">
        <w:rPr>
          <w:rFonts w:ascii="Times New Roman" w:hAnsi="Times New Roman"/>
        </w:rPr>
        <w:t xml:space="preserve">, as evidenced by </w:t>
      </w:r>
      <w:r w:rsidR="00251E2C">
        <w:rPr>
          <w:rFonts w:ascii="Times New Roman" w:hAnsi="Times New Roman"/>
        </w:rPr>
        <w:t xml:space="preserve">weak </w:t>
      </w:r>
      <w:r w:rsidR="00511571">
        <w:rPr>
          <w:rFonts w:ascii="Times New Roman" w:hAnsi="Times New Roman"/>
        </w:rPr>
        <w:t xml:space="preserve">sequence </w:t>
      </w:r>
      <w:r w:rsidR="00130BE7">
        <w:rPr>
          <w:rFonts w:ascii="Times New Roman" w:hAnsi="Times New Roman"/>
        </w:rPr>
        <w:t xml:space="preserve">similarity and </w:t>
      </w:r>
      <w:r w:rsidR="00356404">
        <w:rPr>
          <w:rFonts w:ascii="Times New Roman" w:hAnsi="Times New Roman"/>
        </w:rPr>
        <w:t xml:space="preserve">disrupted </w:t>
      </w:r>
      <w:r w:rsidR="00511571">
        <w:rPr>
          <w:rFonts w:ascii="Times New Roman" w:hAnsi="Times New Roman"/>
        </w:rPr>
        <w:t xml:space="preserve">synteny </w:t>
      </w:r>
      <w:r w:rsidR="00EE3FCF">
        <w:rPr>
          <w:rFonts w:ascii="Times New Roman" w:hAnsi="Times New Roman"/>
        </w:rPr>
        <w:t>among</w:t>
      </w:r>
      <w:r w:rsidR="00511571">
        <w:rPr>
          <w:rFonts w:ascii="Times New Roman" w:hAnsi="Times New Roman"/>
        </w:rPr>
        <w:t xml:space="preserve"> species of the </w:t>
      </w:r>
      <w:r w:rsidR="00511571" w:rsidRPr="004365D0">
        <w:rPr>
          <w:rFonts w:ascii="Times New Roman" w:hAnsi="Times New Roman"/>
          <w:i/>
        </w:rPr>
        <w:t>Rhodopirellula</w:t>
      </w:r>
      <w:r w:rsidR="00C37B15">
        <w:rPr>
          <w:rFonts w:ascii="Times New Roman" w:hAnsi="Times New Roman"/>
        </w:rPr>
        <w:t>.</w:t>
      </w:r>
      <w:r w:rsidR="003D3C69">
        <w:rPr>
          <w:rFonts w:ascii="Times New Roman" w:hAnsi="Times New Roman"/>
        </w:rPr>
        <w:t xml:space="preserve"> P3 contains two </w:t>
      </w:r>
      <w:r w:rsidR="00C546B5">
        <w:rPr>
          <w:rFonts w:ascii="Times New Roman" w:hAnsi="Times New Roman"/>
        </w:rPr>
        <w:t xml:space="preserve">large </w:t>
      </w:r>
      <w:r w:rsidR="006462BF">
        <w:rPr>
          <w:rFonts w:ascii="Times New Roman" w:hAnsi="Times New Roman"/>
        </w:rPr>
        <w:t xml:space="preserve">degenerate </w:t>
      </w:r>
      <w:r w:rsidR="003D3C69">
        <w:rPr>
          <w:rFonts w:ascii="Times New Roman" w:hAnsi="Times New Roman"/>
        </w:rPr>
        <w:t xml:space="preserve">clusters (23 and 28 tRNA genes) which appear to have </w:t>
      </w:r>
      <w:r w:rsidR="00801963">
        <w:rPr>
          <w:rFonts w:ascii="Times New Roman" w:hAnsi="Times New Roman"/>
        </w:rPr>
        <w:t>resulted</w:t>
      </w:r>
      <w:r w:rsidR="00CA62DE">
        <w:rPr>
          <w:rFonts w:ascii="Times New Roman" w:hAnsi="Times New Roman"/>
        </w:rPr>
        <w:t xml:space="preserve"> from </w:t>
      </w:r>
      <w:r w:rsidR="00A91580">
        <w:rPr>
          <w:rFonts w:ascii="Times New Roman" w:hAnsi="Times New Roman"/>
        </w:rPr>
        <w:t xml:space="preserve">segmental </w:t>
      </w:r>
      <w:r w:rsidR="00CA62DE">
        <w:rPr>
          <w:rFonts w:ascii="Times New Roman" w:hAnsi="Times New Roman"/>
        </w:rPr>
        <w:t>duplication</w:t>
      </w:r>
      <w:r w:rsidR="00801963">
        <w:rPr>
          <w:rFonts w:ascii="Times New Roman" w:hAnsi="Times New Roman"/>
        </w:rPr>
        <w:t xml:space="preserve">, but have </w:t>
      </w:r>
      <w:r w:rsidR="00A927EF">
        <w:rPr>
          <w:rFonts w:ascii="Times New Roman" w:hAnsi="Times New Roman"/>
        </w:rPr>
        <w:t>since</w:t>
      </w:r>
      <w:r w:rsidR="00747B79">
        <w:rPr>
          <w:rFonts w:ascii="Times New Roman" w:hAnsi="Times New Roman"/>
        </w:rPr>
        <w:t xml:space="preserve"> </w:t>
      </w:r>
      <w:r w:rsidR="00A927EF">
        <w:rPr>
          <w:rFonts w:ascii="Times New Roman" w:hAnsi="Times New Roman"/>
        </w:rPr>
        <w:t>diverged</w:t>
      </w:r>
      <w:r w:rsidR="00801963">
        <w:rPr>
          <w:rFonts w:ascii="Times New Roman" w:hAnsi="Times New Roman"/>
        </w:rPr>
        <w:t>.</w:t>
      </w:r>
      <w:r w:rsidR="00B023FD">
        <w:rPr>
          <w:rFonts w:ascii="Times New Roman" w:hAnsi="Times New Roman"/>
        </w:rPr>
        <w:t xml:space="preserve"> </w:t>
      </w:r>
      <w:r w:rsidR="00224F49">
        <w:rPr>
          <w:rFonts w:ascii="Times New Roman" w:hAnsi="Times New Roman"/>
        </w:rPr>
        <w:t xml:space="preserve">The largest clusters in </w:t>
      </w:r>
      <w:r w:rsidR="00FC0765">
        <w:rPr>
          <w:rFonts w:ascii="Times New Roman" w:hAnsi="Times New Roman"/>
        </w:rPr>
        <w:t xml:space="preserve">P1 and P2 </w:t>
      </w:r>
      <w:r w:rsidR="00224F49">
        <w:rPr>
          <w:rFonts w:ascii="Times New Roman" w:hAnsi="Times New Roman"/>
        </w:rPr>
        <w:t xml:space="preserve">contain </w:t>
      </w:r>
      <w:r w:rsidR="002A2B34">
        <w:rPr>
          <w:rFonts w:ascii="Times New Roman" w:hAnsi="Times New Roman"/>
        </w:rPr>
        <w:t xml:space="preserve">14 </w:t>
      </w:r>
      <w:r w:rsidR="00224F49">
        <w:rPr>
          <w:rFonts w:ascii="Times New Roman" w:hAnsi="Times New Roman"/>
        </w:rPr>
        <w:t>and 10 tRNA genes, respectively.</w:t>
      </w:r>
      <w:r w:rsidR="00FC0765">
        <w:rPr>
          <w:rFonts w:ascii="Times New Roman" w:hAnsi="Times New Roman"/>
        </w:rPr>
        <w:t xml:space="preserve"> </w:t>
      </w:r>
      <w:r w:rsidR="003E1772">
        <w:rPr>
          <w:rFonts w:ascii="Times New Roman" w:hAnsi="Times New Roman"/>
        </w:rPr>
        <w:t xml:space="preserve">Most tRNA genes in </w:t>
      </w:r>
      <w:r w:rsidR="00560DBC">
        <w:rPr>
          <w:rFonts w:ascii="Times New Roman" w:hAnsi="Times New Roman"/>
        </w:rPr>
        <w:t>degenerate</w:t>
      </w:r>
      <w:r w:rsidR="003E1772">
        <w:rPr>
          <w:rFonts w:ascii="Times New Roman" w:hAnsi="Times New Roman"/>
        </w:rPr>
        <w:t xml:space="preserve"> clusters are degraded compared to other tRNA genes and thus have significantly lower Cove scores (</w:t>
      </w:r>
      <w:r w:rsidR="003E1772" w:rsidRPr="00F31744">
        <w:rPr>
          <w:rFonts w:ascii="Times New Roman" w:hAnsi="Times New Roman"/>
          <w:i/>
        </w:rPr>
        <w:t>t</w:t>
      </w:r>
      <w:r w:rsidR="003E1772">
        <w:rPr>
          <w:rFonts w:ascii="Times New Roman" w:hAnsi="Times New Roman"/>
        </w:rPr>
        <w:t xml:space="preserve">-test p-value &lt; 0.0001 for P1, P2, and P3), which measure the degree to </w:t>
      </w:r>
      <w:r w:rsidR="00D209BB">
        <w:rPr>
          <w:rFonts w:ascii="Times New Roman" w:hAnsi="Times New Roman"/>
        </w:rPr>
        <w:t xml:space="preserve">which the </w:t>
      </w:r>
      <w:r w:rsidR="003E1772">
        <w:rPr>
          <w:rFonts w:ascii="Times New Roman" w:hAnsi="Times New Roman"/>
        </w:rPr>
        <w:t xml:space="preserve">primary and secondary structures resemble a canonical tRNA gene. </w:t>
      </w:r>
      <w:r w:rsidR="00D77E21">
        <w:rPr>
          <w:rFonts w:ascii="Times New Roman" w:hAnsi="Times New Roman"/>
        </w:rPr>
        <w:t>The except</w:t>
      </w:r>
      <w:r w:rsidR="0052513A">
        <w:rPr>
          <w:rFonts w:ascii="Times New Roman" w:hAnsi="Times New Roman"/>
        </w:rPr>
        <w:t>ions are the isoleucine tRNA-UAU</w:t>
      </w:r>
      <w:r w:rsidR="00D77E21">
        <w:rPr>
          <w:rFonts w:ascii="Times New Roman" w:hAnsi="Times New Roman"/>
        </w:rPr>
        <w:t xml:space="preserve"> genes</w:t>
      </w:r>
      <w:r w:rsidR="005C7B24">
        <w:rPr>
          <w:rFonts w:ascii="Times New Roman" w:hAnsi="Times New Roman"/>
        </w:rPr>
        <w:t xml:space="preserve"> found in several </w:t>
      </w:r>
      <w:r w:rsidR="004D792F">
        <w:rPr>
          <w:rFonts w:ascii="Times New Roman" w:hAnsi="Times New Roman"/>
        </w:rPr>
        <w:t>P</w:t>
      </w:r>
      <w:r w:rsidR="006A2A9D">
        <w:rPr>
          <w:rFonts w:ascii="Times New Roman" w:hAnsi="Times New Roman"/>
        </w:rPr>
        <w:t xml:space="preserve">lanctomycetes </w:t>
      </w:r>
      <w:r w:rsidR="005C7B24">
        <w:rPr>
          <w:rFonts w:ascii="Times New Roman" w:hAnsi="Times New Roman"/>
        </w:rPr>
        <w:t xml:space="preserve">including P1, P2, P3 and all </w:t>
      </w:r>
      <w:r w:rsidR="005C7B24" w:rsidRPr="004365D0">
        <w:rPr>
          <w:rFonts w:ascii="Times New Roman" w:hAnsi="Times New Roman"/>
          <w:i/>
        </w:rPr>
        <w:t>Rhodopirellula</w:t>
      </w:r>
      <w:r w:rsidR="00A77E63">
        <w:rPr>
          <w:rFonts w:ascii="Times New Roman" w:hAnsi="Times New Roman"/>
        </w:rPr>
        <w:t>.</w:t>
      </w:r>
      <w:r w:rsidR="00D77E21">
        <w:rPr>
          <w:rFonts w:ascii="Times New Roman" w:hAnsi="Times New Roman"/>
        </w:rPr>
        <w:t xml:space="preserve"> </w:t>
      </w:r>
      <w:r w:rsidR="00A77E63">
        <w:rPr>
          <w:rFonts w:ascii="Times New Roman" w:hAnsi="Times New Roman"/>
        </w:rPr>
        <w:t xml:space="preserve">These </w:t>
      </w:r>
      <w:r w:rsidR="000E408A">
        <w:rPr>
          <w:rFonts w:ascii="Times New Roman" w:hAnsi="Times New Roman"/>
        </w:rPr>
        <w:t xml:space="preserve">specific </w:t>
      </w:r>
      <w:r w:rsidR="00A77E63">
        <w:rPr>
          <w:rFonts w:ascii="Times New Roman" w:hAnsi="Times New Roman"/>
        </w:rPr>
        <w:t>isoleucine tRNAs</w:t>
      </w:r>
      <w:r w:rsidR="00A16ED4">
        <w:rPr>
          <w:rFonts w:ascii="Times New Roman" w:hAnsi="Times New Roman"/>
        </w:rPr>
        <w:t xml:space="preserve"> appear to be canonical in structure a</w:t>
      </w:r>
      <w:r w:rsidR="008D3AD7">
        <w:rPr>
          <w:rFonts w:ascii="Times New Roman" w:hAnsi="Times New Roman"/>
        </w:rPr>
        <w:t>s indicated by high</w:t>
      </w:r>
      <w:r w:rsidR="00D77E21">
        <w:rPr>
          <w:rFonts w:ascii="Times New Roman" w:hAnsi="Times New Roman"/>
        </w:rPr>
        <w:t xml:space="preserve"> Cove scores</w:t>
      </w:r>
      <w:r w:rsidR="00EF3BF8">
        <w:rPr>
          <w:rFonts w:ascii="Times New Roman" w:hAnsi="Times New Roman"/>
        </w:rPr>
        <w:t xml:space="preserve"> </w:t>
      </w:r>
      <w:r w:rsidR="00EF3BF8">
        <w:rPr>
          <w:rFonts w:ascii="Times New Roman" w:hAnsi="Times New Roman"/>
        </w:rPr>
        <w:lastRenderedPageBreak/>
        <w:t xml:space="preserve">(P1 - 66.39, P2 - </w:t>
      </w:r>
      <w:r w:rsidR="00EF3BF8" w:rsidRPr="0020177F">
        <w:rPr>
          <w:rFonts w:ascii="Times New Roman" w:hAnsi="Times New Roman"/>
        </w:rPr>
        <w:t>72.07</w:t>
      </w:r>
      <w:r w:rsidR="00EF3BF8">
        <w:rPr>
          <w:rFonts w:ascii="Times New Roman" w:hAnsi="Times New Roman"/>
        </w:rPr>
        <w:t xml:space="preserve">, P3 - </w:t>
      </w:r>
      <w:r w:rsidR="00EF3BF8" w:rsidRPr="0020177F">
        <w:rPr>
          <w:rFonts w:ascii="Times New Roman" w:hAnsi="Times New Roman"/>
        </w:rPr>
        <w:t>77.42</w:t>
      </w:r>
      <w:r w:rsidR="00EF3BF8">
        <w:rPr>
          <w:rFonts w:ascii="Times New Roman" w:hAnsi="Times New Roman"/>
        </w:rPr>
        <w:t>)</w:t>
      </w:r>
      <w:r w:rsidR="00B37E8B">
        <w:rPr>
          <w:rFonts w:ascii="Times New Roman" w:hAnsi="Times New Roman"/>
        </w:rPr>
        <w:t>;</w:t>
      </w:r>
      <w:r w:rsidR="000B588C">
        <w:rPr>
          <w:rFonts w:ascii="Times New Roman" w:hAnsi="Times New Roman"/>
        </w:rPr>
        <w:t xml:space="preserve"> </w:t>
      </w:r>
      <w:r w:rsidR="00B37E8B">
        <w:rPr>
          <w:rFonts w:ascii="Times New Roman" w:hAnsi="Times New Roman"/>
        </w:rPr>
        <w:t>a</w:t>
      </w:r>
      <w:r w:rsidR="00155EEA">
        <w:rPr>
          <w:rFonts w:ascii="Times New Roman" w:hAnsi="Times New Roman"/>
        </w:rPr>
        <w:t xml:space="preserve"> high Cove score </w:t>
      </w:r>
      <w:r w:rsidR="00CF69BE">
        <w:rPr>
          <w:rFonts w:ascii="Times New Roman" w:hAnsi="Times New Roman"/>
        </w:rPr>
        <w:t>suggests</w:t>
      </w:r>
      <w:r w:rsidR="004365D0">
        <w:rPr>
          <w:rFonts w:ascii="Times New Roman" w:hAnsi="Times New Roman"/>
        </w:rPr>
        <w:t xml:space="preserve"> high</w:t>
      </w:r>
      <w:r w:rsidR="00785FA9">
        <w:rPr>
          <w:rFonts w:ascii="Times New Roman" w:hAnsi="Times New Roman"/>
        </w:rPr>
        <w:t xml:space="preserve"> tRNA activity</w:t>
      </w:r>
      <w:r w:rsidR="008971F3">
        <w:rPr>
          <w:rFonts w:ascii="Times New Roman" w:hAnsi="Times New Roman"/>
        </w:rPr>
        <w:t xml:space="preserve">. </w:t>
      </w:r>
      <w:r w:rsidR="000B3696">
        <w:rPr>
          <w:rFonts w:ascii="Times New Roman" w:hAnsi="Times New Roman"/>
        </w:rPr>
        <w:t>Notably</w:t>
      </w:r>
      <w:r w:rsidR="0033355A">
        <w:rPr>
          <w:rFonts w:ascii="Times New Roman" w:hAnsi="Times New Roman"/>
        </w:rPr>
        <w:t>,</w:t>
      </w:r>
      <w:r w:rsidR="000B3696">
        <w:rPr>
          <w:rFonts w:ascii="Times New Roman" w:hAnsi="Times New Roman"/>
        </w:rPr>
        <w:t xml:space="preserve"> in the </w:t>
      </w:r>
      <w:r w:rsidR="00456208">
        <w:rPr>
          <w:rFonts w:ascii="Times New Roman" w:hAnsi="Times New Roman"/>
        </w:rPr>
        <w:t>Planctomycete</w:t>
      </w:r>
      <w:r w:rsidR="000B3696">
        <w:rPr>
          <w:rFonts w:ascii="Times New Roman" w:hAnsi="Times New Roman"/>
        </w:rPr>
        <w:t>s</w:t>
      </w:r>
      <w:r w:rsidR="0063158F">
        <w:rPr>
          <w:rFonts w:ascii="Times New Roman" w:hAnsi="Times New Roman"/>
        </w:rPr>
        <w:t>, tRNA-UAU</w:t>
      </w:r>
      <w:r w:rsidR="00AE52D3">
        <w:rPr>
          <w:rFonts w:ascii="Times New Roman" w:hAnsi="Times New Roman"/>
        </w:rPr>
        <w:t xml:space="preserve"> </w:t>
      </w:r>
      <w:r w:rsidR="00655B68">
        <w:rPr>
          <w:rFonts w:ascii="Times New Roman" w:hAnsi="Times New Roman"/>
        </w:rPr>
        <w:t>corresponds to</w:t>
      </w:r>
      <w:r w:rsidR="009C0C24">
        <w:rPr>
          <w:rFonts w:ascii="Times New Roman" w:hAnsi="Times New Roman"/>
        </w:rPr>
        <w:t xml:space="preserve"> the only codon that is </w:t>
      </w:r>
      <w:r w:rsidR="00655B68">
        <w:rPr>
          <w:rFonts w:ascii="Times New Roman" w:hAnsi="Times New Roman"/>
        </w:rPr>
        <w:t>represented</w:t>
      </w:r>
      <w:r w:rsidR="00B73B58">
        <w:rPr>
          <w:rFonts w:ascii="Times New Roman" w:hAnsi="Times New Roman"/>
        </w:rPr>
        <w:t xml:space="preserve"> </w:t>
      </w:r>
      <w:r w:rsidR="00FB2B8D">
        <w:rPr>
          <w:rFonts w:ascii="Times New Roman" w:hAnsi="Times New Roman"/>
        </w:rPr>
        <w:t xml:space="preserve">exclusively </w:t>
      </w:r>
      <w:r w:rsidR="00B73B58">
        <w:rPr>
          <w:rFonts w:ascii="Times New Roman" w:hAnsi="Times New Roman"/>
        </w:rPr>
        <w:t xml:space="preserve">within </w:t>
      </w:r>
      <w:r w:rsidR="000B3696">
        <w:rPr>
          <w:rFonts w:ascii="Times New Roman" w:hAnsi="Times New Roman"/>
        </w:rPr>
        <w:t>degenerate tRNA clusters</w:t>
      </w:r>
      <w:r w:rsidR="0033355A">
        <w:rPr>
          <w:rFonts w:ascii="Times New Roman" w:hAnsi="Times New Roman"/>
        </w:rPr>
        <w:t xml:space="preserve"> (</w:t>
      </w:r>
      <w:r w:rsidR="004E560B">
        <w:rPr>
          <w:rFonts w:ascii="Times New Roman" w:hAnsi="Times New Roman"/>
        </w:rPr>
        <w:t xml:space="preserve">cannot be verified in </w:t>
      </w:r>
      <w:r w:rsidR="004E560B" w:rsidRPr="004365D0">
        <w:rPr>
          <w:rFonts w:ascii="Times New Roman" w:hAnsi="Times New Roman"/>
          <w:i/>
        </w:rPr>
        <w:t>G. obscuriglobus</w:t>
      </w:r>
      <w:r w:rsidR="004E560B">
        <w:rPr>
          <w:rFonts w:ascii="Times New Roman" w:hAnsi="Times New Roman"/>
        </w:rPr>
        <w:t xml:space="preserve"> due to fragmented genome</w:t>
      </w:r>
      <w:r w:rsidR="00072205">
        <w:rPr>
          <w:rFonts w:ascii="Times New Roman" w:hAnsi="Times New Roman"/>
        </w:rPr>
        <w:t>) and</w:t>
      </w:r>
      <w:r w:rsidR="00BB33E1">
        <w:rPr>
          <w:rFonts w:ascii="Times New Roman" w:hAnsi="Times New Roman"/>
        </w:rPr>
        <w:t xml:space="preserve"> </w:t>
      </w:r>
      <w:r w:rsidR="00EB634F">
        <w:rPr>
          <w:rFonts w:ascii="Times New Roman" w:hAnsi="Times New Roman"/>
        </w:rPr>
        <w:t xml:space="preserve">was </w:t>
      </w:r>
      <w:r w:rsidR="004B3AF9">
        <w:rPr>
          <w:rFonts w:ascii="Times New Roman" w:hAnsi="Times New Roman"/>
        </w:rPr>
        <w:t xml:space="preserve">thus </w:t>
      </w:r>
      <w:r w:rsidR="00EB634F">
        <w:rPr>
          <w:rFonts w:ascii="Times New Roman" w:hAnsi="Times New Roman"/>
        </w:rPr>
        <w:t xml:space="preserve">likely introduced to the </w:t>
      </w:r>
      <w:r w:rsidR="00456208">
        <w:rPr>
          <w:rFonts w:ascii="Times New Roman" w:hAnsi="Times New Roman"/>
        </w:rPr>
        <w:t>Planctomycete</w:t>
      </w:r>
      <w:r w:rsidR="00EB634F">
        <w:rPr>
          <w:rFonts w:ascii="Times New Roman" w:hAnsi="Times New Roman"/>
        </w:rPr>
        <w:t>s through HGT</w:t>
      </w:r>
      <w:r w:rsidR="000572AF">
        <w:rPr>
          <w:rFonts w:ascii="Times New Roman" w:hAnsi="Times New Roman"/>
        </w:rPr>
        <w:t xml:space="preserve">. </w:t>
      </w:r>
      <w:r w:rsidR="00E67E70">
        <w:rPr>
          <w:rFonts w:ascii="Times New Roman" w:hAnsi="Times New Roman"/>
        </w:rPr>
        <w:t>The conservation of</w:t>
      </w:r>
      <w:r w:rsidR="009349E5">
        <w:rPr>
          <w:rFonts w:ascii="Times New Roman" w:hAnsi="Times New Roman"/>
        </w:rPr>
        <w:t xml:space="preserve"> </w:t>
      </w:r>
      <w:r w:rsidR="00485D2F">
        <w:rPr>
          <w:rFonts w:ascii="Times New Roman" w:hAnsi="Times New Roman"/>
        </w:rPr>
        <w:t>primary and secondary structures</w:t>
      </w:r>
      <w:r w:rsidR="008A49ED">
        <w:rPr>
          <w:rFonts w:ascii="Times New Roman" w:hAnsi="Times New Roman"/>
        </w:rPr>
        <w:t xml:space="preserve"> as evidenced by Cove scores</w:t>
      </w:r>
      <w:r w:rsidR="00E67E70">
        <w:rPr>
          <w:rFonts w:ascii="Times New Roman" w:hAnsi="Times New Roman"/>
        </w:rPr>
        <w:t xml:space="preserve"> </w:t>
      </w:r>
      <w:r w:rsidR="003731FF">
        <w:rPr>
          <w:rFonts w:ascii="Times New Roman" w:hAnsi="Times New Roman"/>
        </w:rPr>
        <w:t>further</w:t>
      </w:r>
      <w:r w:rsidR="009349E5">
        <w:rPr>
          <w:rFonts w:ascii="Times New Roman" w:hAnsi="Times New Roman"/>
        </w:rPr>
        <w:t xml:space="preserve"> suggests </w:t>
      </w:r>
      <w:r w:rsidR="00DE46B7">
        <w:rPr>
          <w:rFonts w:ascii="Times New Roman" w:hAnsi="Times New Roman"/>
        </w:rPr>
        <w:t>that tRNA-UAU</w:t>
      </w:r>
      <w:r w:rsidR="00BC6A5B">
        <w:rPr>
          <w:rFonts w:ascii="Times New Roman" w:hAnsi="Times New Roman"/>
        </w:rPr>
        <w:t xml:space="preserve"> is functionally active </w:t>
      </w:r>
      <w:r w:rsidR="00C02B89">
        <w:rPr>
          <w:rFonts w:ascii="Times New Roman" w:hAnsi="Times New Roman"/>
        </w:rPr>
        <w:t xml:space="preserve">in several </w:t>
      </w:r>
      <w:r w:rsidR="005652DC">
        <w:rPr>
          <w:rFonts w:ascii="Times New Roman" w:hAnsi="Times New Roman"/>
        </w:rPr>
        <w:t>p</w:t>
      </w:r>
      <w:r w:rsidR="00456208">
        <w:rPr>
          <w:rFonts w:ascii="Times New Roman" w:hAnsi="Times New Roman"/>
        </w:rPr>
        <w:t>lanctomycete</w:t>
      </w:r>
      <w:r w:rsidR="00C02B89">
        <w:rPr>
          <w:rFonts w:ascii="Times New Roman" w:hAnsi="Times New Roman"/>
        </w:rPr>
        <w:t xml:space="preserve"> genomes </w:t>
      </w:r>
      <w:r w:rsidR="001D31B3">
        <w:rPr>
          <w:rFonts w:ascii="Times New Roman" w:hAnsi="Times New Roman"/>
        </w:rPr>
        <w:t xml:space="preserve">and likely confers more efficient translation of </w:t>
      </w:r>
      <w:r w:rsidR="00C35450">
        <w:rPr>
          <w:rFonts w:ascii="Times New Roman" w:hAnsi="Times New Roman"/>
        </w:rPr>
        <w:t>transcripts containing higher numbers of ‘AUA’ isoleucine codons.</w:t>
      </w:r>
    </w:p>
    <w:p w14:paraId="2380DA61" w14:textId="30AF7E00" w:rsidR="00683464" w:rsidRPr="00185C1A" w:rsidRDefault="008E1E10" w:rsidP="005F47C2">
      <w:pPr>
        <w:spacing w:line="480" w:lineRule="auto"/>
        <w:ind w:firstLine="720"/>
        <w:jc w:val="both"/>
        <w:rPr>
          <w:rFonts w:ascii="Times New Roman" w:hAnsi="Times New Roman"/>
        </w:rPr>
      </w:pPr>
      <w:r>
        <w:rPr>
          <w:rFonts w:ascii="Times New Roman" w:hAnsi="Times New Roman"/>
        </w:rPr>
        <w:t>Genomic islands (GI) are horizontally transmitted gene clusters that can facilitate adaptation to specific environments by conferring</w:t>
      </w:r>
      <w:r w:rsidR="00E66409">
        <w:rPr>
          <w:rFonts w:ascii="Times New Roman" w:hAnsi="Times New Roman"/>
        </w:rPr>
        <w:t xml:space="preserve"> the carrier organisms with</w:t>
      </w:r>
      <w:r>
        <w:rPr>
          <w:rFonts w:ascii="Times New Roman" w:hAnsi="Times New Roman"/>
        </w:rPr>
        <w:t xml:space="preserve"> a selective advantage </w:t>
      </w:r>
      <w:r>
        <w:rPr>
          <w:rFonts w:ascii="Times New Roman" w:hAnsi="Times New Roman"/>
        </w:rPr>
        <w:fldChar w:fldCharType="begin"/>
      </w:r>
      <w:r w:rsidR="00D369C0">
        <w:rPr>
          <w:rFonts w:ascii="Times New Roman" w:hAnsi="Times New Roman"/>
        </w:rPr>
        <w:instrText xml:space="preserve"> ADDIN EN.CITE &lt;EndNote&gt;&lt;Cite&gt;&lt;Author&gt;Preston&lt;/Author&gt;&lt;Year&gt;1998&lt;/Year&gt;&lt;RecNum&gt;463&lt;/RecNum&gt;&lt;DisplayText&gt;[15]&lt;/DisplayText&gt;&lt;record&gt;&lt;rec-number&gt;463&lt;/rec-number&gt;&lt;foreign-keys&gt;&lt;key app="EN" db-id="r0tzze5raz2dapewf27xzvsze9tdr5wxr5zf" timestamp="1428130658"&gt;463&lt;/key&gt;&lt;/foreign-keys&gt;&lt;ref-type name="Journal Article"&gt;17&lt;/ref-type&gt;&lt;contributors&gt;&lt;authors&gt;&lt;author&gt;Preston, G. M.&lt;/author&gt;&lt;author&gt;Haubold, B.&lt;/author&gt;&lt;author&gt;Rainey, P. B.&lt;/author&gt;&lt;/authors&gt;&lt;/contributors&gt;&lt;auth-address&gt;Department of Plant Sciences, University of Oxford, South Parks Road, Oxford OX1 3RB, UK. gail.preston@plant-sciences.oxford.ac.uk.&lt;/auth-address&gt;&lt;titles&gt;&lt;title&gt;Bacterial genomics and adaptation to life on plants: implications for the evolution of pathogenicity and symbiosis&lt;/title&gt;&lt;secondary-title&gt;Curr Opin Microbiol&lt;/secondary-title&gt;&lt;alt-title&gt;Current opinion in microbiology&lt;/alt-title&gt;&lt;/titles&gt;&lt;periodical&gt;&lt;full-title&gt;Current Opinion in Microbiology&lt;/full-title&gt;&lt;abbr-1&gt;Curr. Opin. Microbiol.&lt;/abbr-1&gt;&lt;abbr-2&gt;Curr Opin Microbiol&lt;/abbr-2&gt;&lt;/periodical&gt;&lt;alt-periodical&gt;&lt;full-title&gt;Current Opinion in Microbiology&lt;/full-title&gt;&lt;abbr-1&gt;Curr. Opin. Microbiol.&lt;/abbr-1&gt;&lt;abbr-2&gt;Curr Opin Microbiol&lt;/abbr-2&gt;&lt;/alt-periodical&gt;&lt;pages&gt;589-97&lt;/pages&gt;&lt;volume&gt;1&lt;/volume&gt;&lt;number&gt;5&lt;/number&gt;&lt;keywords&gt;&lt;keyword&gt;Adaptation, Biological/*genetics&lt;/keyword&gt;&lt;keyword&gt;*Biological Evolution&lt;/keyword&gt;&lt;keyword&gt;*Genome, Bacterial&lt;/keyword&gt;&lt;keyword&gt;Phylogeny&lt;/keyword&gt;&lt;keyword&gt;Plant Diseases/microbiology&lt;/keyword&gt;&lt;keyword&gt;Plants/*microbiology&lt;/keyword&gt;&lt;keyword&gt;Symbiosis/*genetics&lt;/keyword&gt;&lt;keyword&gt;Virulence/genetics&lt;/keyword&gt;&lt;/keywords&gt;&lt;dates&gt;&lt;year&gt;1998&lt;/year&gt;&lt;pub-dates&gt;&lt;date&gt;Oct&lt;/date&gt;&lt;/pub-dates&gt;&lt;/dates&gt;&lt;isbn&gt;1369-5274 (Print)&amp;#xD;1369-5274 (Linking)&lt;/isbn&gt;&lt;accession-num&gt;10066526&lt;/accession-num&gt;&lt;urls&gt;&lt;related-urls&gt;&lt;url&gt;http://www.ncbi.nlm.nih.gov/pubmed/10066526&lt;/url&gt;&lt;/related-urls&gt;&lt;/urls&gt;&lt;/record&gt;&lt;/Cite&gt;&lt;/EndNote&gt;</w:instrText>
      </w:r>
      <w:r>
        <w:rPr>
          <w:rFonts w:ascii="Times New Roman" w:hAnsi="Times New Roman"/>
        </w:rPr>
        <w:fldChar w:fldCharType="separate"/>
      </w:r>
      <w:r w:rsidR="00D369C0">
        <w:rPr>
          <w:rFonts w:ascii="Times New Roman" w:hAnsi="Times New Roman"/>
          <w:noProof/>
        </w:rPr>
        <w:t>[</w:t>
      </w:r>
      <w:hyperlink w:anchor="_ENREF_15" w:tooltip="Preston, 1998 #463" w:history="1">
        <w:r w:rsidR="00D369C0">
          <w:rPr>
            <w:rFonts w:ascii="Times New Roman" w:hAnsi="Times New Roman"/>
            <w:noProof/>
          </w:rPr>
          <w:t>15</w:t>
        </w:r>
      </w:hyperlink>
      <w:r w:rsidR="00D369C0">
        <w:rPr>
          <w:rFonts w:ascii="Times New Roman" w:hAnsi="Times New Roman"/>
          <w:noProof/>
        </w:rPr>
        <w:t>]</w:t>
      </w:r>
      <w:r>
        <w:rPr>
          <w:rFonts w:ascii="Times New Roman" w:hAnsi="Times New Roman"/>
        </w:rPr>
        <w:fldChar w:fldCharType="end"/>
      </w:r>
      <w:r>
        <w:rPr>
          <w:rFonts w:ascii="Times New Roman" w:hAnsi="Times New Roman"/>
        </w:rPr>
        <w:t xml:space="preserve">. GIs play central roles in pathogenesis as mobile reservoirs for virulence factors </w:t>
      </w:r>
      <w:r>
        <w:rPr>
          <w:rFonts w:ascii="Times New Roman" w:hAnsi="Times New Roman"/>
        </w:rPr>
        <w:fldChar w:fldCharType="begin"/>
      </w:r>
      <w:r w:rsidR="00D369C0">
        <w:rPr>
          <w:rFonts w:ascii="Times New Roman" w:hAnsi="Times New Roman"/>
        </w:rPr>
        <w:instrText xml:space="preserve"> ADDIN EN.CITE &lt;EndNote&gt;&lt;Cite&gt;&lt;Author&gt;Schmidt&lt;/Author&gt;&lt;Year&gt;2004&lt;/Year&gt;&lt;RecNum&gt;465&lt;/RecNum&gt;&lt;DisplayText&gt;[16]&lt;/DisplayText&gt;&lt;record&gt;&lt;rec-number&gt;465&lt;/rec-number&gt;&lt;foreign-keys&gt;&lt;key app="EN" db-id="r0tzze5raz2dapewf27xzvsze9tdr5wxr5zf" timestamp="1428131979"&gt;465&lt;/key&gt;&lt;/foreign-keys&gt;&lt;ref-type name="Journal Article"&gt;17&lt;/ref-type&gt;&lt;contributors&gt;&lt;authors&gt;&lt;author&gt;Schmidt, H.&lt;/author&gt;&lt;author&gt;Hensel, M.&lt;/author&gt;&lt;/authors&gt;&lt;/contributors&gt;&lt;auth-address&gt;Institut fur Medizinische Mikrobiologie und Hygiene, Medizinische Fakultat Carl Gustav Carus, Technische Universitat Dresden, Dresden, Germany. herbert.schmidt@mailbox.tu-dresden.de&lt;/auth-address&gt;&lt;titles&gt;&lt;title&gt;Pathogenicity islands in bacterial pathogenesis&lt;/title&gt;&lt;secondary-title&gt;Clin Microbiol Rev&lt;/secondary-title&gt;&lt;alt-title&gt;Clinical microbiology reviews&lt;/alt-title&gt;&lt;/titles&gt;&lt;periodical&gt;&lt;full-title&gt;Clinical Microbiology Reviews&lt;/full-title&gt;&lt;abbr-1&gt;Clin. Microbiol. Rev.&lt;/abbr-1&gt;&lt;abbr-2&gt;Clin Microbiol Rev&lt;/abbr-2&gt;&lt;/periodical&gt;&lt;alt-periodical&gt;&lt;full-title&gt;Clinical Microbiology Reviews&lt;/full-title&gt;&lt;abbr-1&gt;Clin. Microbiol. Rev.&lt;/abbr-1&gt;&lt;abbr-2&gt;Clin Microbiol Rev&lt;/abbr-2&gt;&lt;/alt-periodical&gt;&lt;pages&gt;14-56&lt;/pages&gt;&lt;volume&gt;17&lt;/volume&gt;&lt;number&gt;1&lt;/number&gt;&lt;keywords&gt;&lt;keyword&gt;Bacteria/*pathogenicity&lt;/keyword&gt;&lt;keyword&gt;Bacterial Infections/epidemiology/etiology&lt;/keyword&gt;&lt;keyword&gt;Chromosomes, Bacterial/genetics&lt;/keyword&gt;&lt;keyword&gt;Evolution, Molecular&lt;/keyword&gt;&lt;keyword&gt;Virulence Factors/*genetics&lt;/keyword&gt;&lt;/keywords&gt;&lt;dates&gt;&lt;year&gt;2004&lt;/year&gt;&lt;pub-dates&gt;&lt;date&gt;Jan&lt;/date&gt;&lt;/pub-dates&gt;&lt;/dates&gt;&lt;isbn&gt;0893-8512 (Print)&amp;#xD;0893-8512 (Linking)&lt;/isbn&gt;&lt;accession-num&gt;14726454&lt;/accession-num&gt;&lt;urls&gt;&lt;related-urls&gt;&lt;url&gt;http://www.ncbi.nlm.nih.gov/pubmed/14726454&lt;/url&gt;&lt;/related-urls&gt;&lt;/urls&gt;&lt;custom2&gt;321463&lt;/custom2&gt;&lt;/record&gt;&lt;/Cite&gt;&lt;/EndNote&gt;</w:instrText>
      </w:r>
      <w:r>
        <w:rPr>
          <w:rFonts w:ascii="Times New Roman" w:hAnsi="Times New Roman"/>
        </w:rPr>
        <w:fldChar w:fldCharType="separate"/>
      </w:r>
      <w:r w:rsidR="00D369C0">
        <w:rPr>
          <w:rFonts w:ascii="Times New Roman" w:hAnsi="Times New Roman"/>
          <w:noProof/>
        </w:rPr>
        <w:t>[</w:t>
      </w:r>
      <w:hyperlink w:anchor="_ENREF_16" w:tooltip="Schmidt, 2004 #465" w:history="1">
        <w:r w:rsidR="00D369C0">
          <w:rPr>
            <w:rFonts w:ascii="Times New Roman" w:hAnsi="Times New Roman"/>
            <w:noProof/>
          </w:rPr>
          <w:t>16</w:t>
        </w:r>
      </w:hyperlink>
      <w:r w:rsidR="00D369C0">
        <w:rPr>
          <w:rFonts w:ascii="Times New Roman" w:hAnsi="Times New Roman"/>
          <w:noProof/>
        </w:rPr>
        <w:t>]</w:t>
      </w:r>
      <w:r>
        <w:rPr>
          <w:rFonts w:ascii="Times New Roman" w:hAnsi="Times New Roman"/>
        </w:rPr>
        <w:fldChar w:fldCharType="end"/>
      </w:r>
      <w:r>
        <w:rPr>
          <w:rFonts w:ascii="Times New Roman" w:hAnsi="Times New Roman"/>
        </w:rPr>
        <w:t xml:space="preserve"> and in symbiosis as “expression islands” for genes needed for mutualistic exchange </w:t>
      </w:r>
      <w:r>
        <w:rPr>
          <w:rFonts w:ascii="Times New Roman" w:hAnsi="Times New Roman"/>
        </w:rPr>
        <w:fldChar w:fldCharType="begin">
          <w:fldData xml:space="preserve">PEVuZE5vdGU+PENpdGU+PEF1dGhvcj5VY2hpdW1pPC9BdXRob3I+PFllYXI+MjAwNDwvWWVhcj48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</w:fldData>
        </w:fldChar>
      </w:r>
      <w:r w:rsidR="00D369C0">
        <w:rPr>
          <w:rFonts w:ascii="Times New Roman" w:hAnsi="Times New Roman"/>
        </w:rPr>
        <w:instrText xml:space="preserve"> ADDIN EN.CITE </w:instrText>
      </w:r>
      <w:r w:rsidR="00D369C0">
        <w:rPr>
          <w:rFonts w:ascii="Times New Roman" w:hAnsi="Times New Roman"/>
        </w:rPr>
        <w:fldChar w:fldCharType="begin">
          <w:fldData xml:space="preserve">PEVuZE5vdGU+PENpdGU+PEF1dGhvcj5VY2hpdW1pPC9BdXRob3I+PFllYXI+MjAwNDwvWWVhcj48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</w:fldData>
        </w:fldChar>
      </w:r>
      <w:r w:rsidR="00D369C0">
        <w:rPr>
          <w:rFonts w:ascii="Times New Roman" w:hAnsi="Times New Roman"/>
        </w:rPr>
        <w:instrText xml:space="preserve"> ADDIN EN.CITE.DATA </w:instrText>
      </w:r>
      <w:r w:rsidR="00D369C0">
        <w:rPr>
          <w:rFonts w:ascii="Times New Roman" w:hAnsi="Times New Roman"/>
        </w:rPr>
      </w:r>
      <w:r w:rsidR="00D369C0">
        <w:rPr>
          <w:rFonts w:ascii="Times New Roman" w:hAnsi="Times New Roman"/>
        </w:rPr>
        <w:fldChar w:fldCharType="end"/>
      </w:r>
      <w:r>
        <w:rPr>
          <w:rFonts w:ascii="Times New Roman" w:hAnsi="Times New Roman"/>
        </w:rPr>
      </w:r>
      <w:r>
        <w:rPr>
          <w:rFonts w:ascii="Times New Roman" w:hAnsi="Times New Roman"/>
        </w:rPr>
        <w:fldChar w:fldCharType="separate"/>
      </w:r>
      <w:r w:rsidR="00D369C0">
        <w:rPr>
          <w:rFonts w:ascii="Times New Roman" w:hAnsi="Times New Roman"/>
          <w:noProof/>
        </w:rPr>
        <w:t>[</w:t>
      </w:r>
      <w:hyperlink w:anchor="_ENREF_17" w:tooltip="Uchiumi, 2004 #464" w:history="1">
        <w:r w:rsidR="00D369C0">
          <w:rPr>
            <w:rFonts w:ascii="Times New Roman" w:hAnsi="Times New Roman"/>
            <w:noProof/>
          </w:rPr>
          <w:t>17</w:t>
        </w:r>
      </w:hyperlink>
      <w:r w:rsidR="00D369C0">
        <w:rPr>
          <w:rFonts w:ascii="Times New Roman" w:hAnsi="Times New Roman"/>
          <w:noProof/>
        </w:rPr>
        <w:t>]</w:t>
      </w:r>
      <w:r>
        <w:rPr>
          <w:rFonts w:ascii="Times New Roman" w:hAnsi="Times New Roman"/>
        </w:rPr>
        <w:fldChar w:fldCharType="end"/>
      </w:r>
      <w:r>
        <w:rPr>
          <w:rFonts w:ascii="Times New Roman" w:hAnsi="Times New Roman"/>
        </w:rPr>
        <w:t xml:space="preserve">. Although most GIs eventually lose their mobility and become part of their host genomes, recently inserted GIs can be detected on the basis of abnormal GC content, dinucleotide composition, and codon bias, as well as the presence of mobile genetic elements </w:t>
      </w:r>
      <w:r>
        <w:rPr>
          <w:rFonts w:ascii="Times New Roman" w:hAnsi="Times New Roman"/>
        </w:rPr>
        <w:fldChar w:fldCharType="begin">
          <w:fldData xml:space="preserve">PEVuZE5vdGU+PENpdGU+PEF1dGhvcj5KdWhhczwvQXV0aG9yPjxZZWFyPjIwMDk8L1llYXI+PFJl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</w:fldData>
        </w:fldChar>
      </w:r>
      <w:r w:rsidR="00D369C0">
        <w:rPr>
          <w:rFonts w:ascii="Times New Roman" w:hAnsi="Times New Roman"/>
        </w:rPr>
        <w:instrText xml:space="preserve"> ADDIN EN.CITE </w:instrText>
      </w:r>
      <w:r w:rsidR="00D369C0">
        <w:rPr>
          <w:rFonts w:ascii="Times New Roman" w:hAnsi="Times New Roman"/>
        </w:rPr>
        <w:fldChar w:fldCharType="begin">
          <w:fldData xml:space="preserve">PEVuZE5vdGU+PENpdGU+PEF1dGhvcj5KdWhhczwvQXV0aG9yPjxZZWFyPjIwMDk8L1llYXI+PFJl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</w:fldData>
        </w:fldChar>
      </w:r>
      <w:r w:rsidR="00D369C0">
        <w:rPr>
          <w:rFonts w:ascii="Times New Roman" w:hAnsi="Times New Roman"/>
        </w:rPr>
        <w:instrText xml:space="preserve"> ADDIN EN.CITE.DATA </w:instrText>
      </w:r>
      <w:r w:rsidR="00D369C0">
        <w:rPr>
          <w:rFonts w:ascii="Times New Roman" w:hAnsi="Times New Roman"/>
        </w:rPr>
      </w:r>
      <w:r w:rsidR="00D369C0">
        <w:rPr>
          <w:rFonts w:ascii="Times New Roman" w:hAnsi="Times New Roman"/>
        </w:rPr>
        <w:fldChar w:fldCharType="end"/>
      </w:r>
      <w:r>
        <w:rPr>
          <w:rFonts w:ascii="Times New Roman" w:hAnsi="Times New Roman"/>
        </w:rPr>
      </w:r>
      <w:r>
        <w:rPr>
          <w:rFonts w:ascii="Times New Roman" w:hAnsi="Times New Roman"/>
        </w:rPr>
        <w:fldChar w:fldCharType="separate"/>
      </w:r>
      <w:r w:rsidR="00D369C0">
        <w:rPr>
          <w:rFonts w:ascii="Times New Roman" w:hAnsi="Times New Roman"/>
          <w:noProof/>
        </w:rPr>
        <w:t>[</w:t>
      </w:r>
      <w:hyperlink w:anchor="_ENREF_18" w:tooltip="Juhas, 2009 #466" w:history="1">
        <w:r w:rsidR="00D369C0">
          <w:rPr>
            <w:rFonts w:ascii="Times New Roman" w:hAnsi="Times New Roman"/>
            <w:noProof/>
          </w:rPr>
          <w:t>18</w:t>
        </w:r>
      </w:hyperlink>
      <w:r w:rsidR="00D369C0">
        <w:rPr>
          <w:rFonts w:ascii="Times New Roman" w:hAnsi="Times New Roman"/>
          <w:noProof/>
        </w:rPr>
        <w:t>]</w:t>
      </w:r>
      <w:r>
        <w:rPr>
          <w:rFonts w:ascii="Times New Roman" w:hAnsi="Times New Roman"/>
        </w:rPr>
        <w:fldChar w:fldCharType="end"/>
      </w:r>
      <w:r>
        <w:rPr>
          <w:rFonts w:ascii="Times New Roman" w:hAnsi="Times New Roman"/>
        </w:rPr>
        <w:t xml:space="preserve">. We </w:t>
      </w:r>
      <w:r w:rsidR="00E66409">
        <w:rPr>
          <w:rFonts w:ascii="Times New Roman" w:hAnsi="Times New Roman"/>
        </w:rPr>
        <w:t>analyzed</w:t>
      </w:r>
      <w:r>
        <w:rPr>
          <w:rFonts w:ascii="Times New Roman" w:hAnsi="Times New Roman"/>
        </w:rPr>
        <w:t xml:space="preserve"> P1, P2 and P3</w:t>
      </w:r>
      <w:r w:rsidR="00E66409">
        <w:rPr>
          <w:rFonts w:ascii="Times New Roman" w:hAnsi="Times New Roman"/>
        </w:rPr>
        <w:t xml:space="preserve"> for GIs</w:t>
      </w:r>
      <w:r>
        <w:rPr>
          <w:rFonts w:ascii="Times New Roman" w:hAnsi="Times New Roman"/>
        </w:rPr>
        <w:t xml:space="preserve"> using IslandViewer </w:t>
      </w:r>
      <w:r>
        <w:rPr>
          <w:rFonts w:ascii="Times New Roman" w:hAnsi="Times New Roman"/>
        </w:rPr>
        <w:fldChar w:fldCharType="begin"/>
      </w:r>
      <w:r w:rsidR="00D369C0">
        <w:rPr>
          <w:rFonts w:ascii="Times New Roman" w:hAnsi="Times New Roman"/>
        </w:rPr>
        <w:instrText xml:space="preserve"> ADDIN EN.CITE &lt;EndNote&gt;&lt;Cite&gt;&lt;Author&gt;Dhillon&lt;/Author&gt;&lt;Year&gt;2013&lt;/Year&gt;&lt;RecNum&gt;467&lt;/RecNum&gt;&lt;DisplayText&gt;[19]&lt;/DisplayText&gt;&lt;record&gt;&lt;rec-number&gt;467&lt;/rec-number&gt;&lt;foreign-keys&gt;&lt;key app="EN" db-id="r0tzze5raz2dapewf27xzvsze9tdr5wxr5zf" timestamp="1428133818"&gt;467&lt;/key&gt;&lt;/foreign-keys&gt;&lt;ref-type name="Journal Article"&gt;17&lt;/ref-type&gt;&lt;contributors&gt;&lt;authors&gt;&lt;author&gt;Dhillon, B. K.&lt;/author&gt;&lt;author&gt;Chiu, T. A.&lt;/author&gt;&lt;author&gt;Laird, M. R.&lt;/author&gt;&lt;author&gt;Langille, M. G.&lt;/author&gt;&lt;author&gt;Brinkman, F. S.&lt;/author&gt;&lt;/authors&gt;&lt;/contributors&gt;&lt;auth-address&gt;Department of Molecular Biology and Biochemistry, Simon Fraser University, Burnaby, British Columbia V5A 1S6, Canada.&lt;/auth-address&gt;&lt;titles&gt;&lt;title&gt;IslandViewer update: Improved genomic island discovery and visualization&lt;/title&gt;&lt;secondary-title&gt;Nucleic Acids Res&lt;/secondary-title&gt;&lt;alt-title&gt;Nucleic acids research&lt;/alt-title&gt;&lt;/titles&gt;&lt;periodical&gt;&lt;full-title&gt;Nucleic Acids Research&lt;/full-title&gt;&lt;abbr-1&gt;Nucleic Acids Res.&lt;/abbr-1&gt;&lt;abbr-2&gt;Nucleic Acids Res&lt;/abbr-2&gt;&lt;/periodical&gt;&lt;alt-periodical&gt;&lt;full-title&gt;Nucleic Acids Research&lt;/full-title&gt;&lt;abbr-1&gt;Nucleic Acids Res.&lt;/abbr-1&gt;&lt;abbr-2&gt;Nucleic Acids Res&lt;/abbr-2&gt;&lt;/alt-periodical&gt;&lt;pages&gt;W129-32&lt;/pages&gt;&lt;volume&gt;41&lt;/volume&gt;&lt;number&gt;Web Server issue&lt;/number&gt;&lt;keywords&gt;&lt;keyword&gt;*Genome, Archaeal&lt;/keyword&gt;&lt;keyword&gt;*Genome, Bacterial&lt;/keyword&gt;&lt;keyword&gt;*Genomic Islands&lt;/keyword&gt;&lt;keyword&gt;Internet&lt;/keyword&gt;&lt;keyword&gt;Molecular Sequence Annotation&lt;/keyword&gt;&lt;keyword&gt;*Software&lt;/keyword&gt;&lt;/keywords&gt;&lt;dates&gt;&lt;year&gt;2013&lt;/year&gt;&lt;pub-dates&gt;&lt;date&gt;Jul&lt;/date&gt;&lt;/pub-dates&gt;&lt;/dates&gt;&lt;isbn&gt;1362-4962 (Electronic)&amp;#xD;0305-1048 (Linking)&lt;/isbn&gt;&lt;accession-num&gt;23677610&lt;/accession-num&gt;&lt;urls&gt;&lt;related-urls&gt;&lt;url&gt;http://www.ncbi.nlm.nih.gov/pubmed/23677610&lt;/url&gt;&lt;/related-urls&gt;&lt;/urls&gt;&lt;custom2&gt;3692065&lt;/custom2&gt;&lt;electronic-resource-num&gt;10.1093/nar/gkt394&lt;/electronic-resource-num&gt;&lt;/record&gt;&lt;/Cite&gt;&lt;/EndNote&gt;</w:instrText>
      </w:r>
      <w:r>
        <w:rPr>
          <w:rFonts w:ascii="Times New Roman" w:hAnsi="Times New Roman"/>
        </w:rPr>
        <w:fldChar w:fldCharType="separate"/>
      </w:r>
      <w:r w:rsidR="00D369C0">
        <w:rPr>
          <w:rFonts w:ascii="Times New Roman" w:hAnsi="Times New Roman"/>
          <w:noProof/>
        </w:rPr>
        <w:t>[</w:t>
      </w:r>
      <w:hyperlink w:anchor="_ENREF_19" w:tooltip="Dhillon, 2013 #467" w:history="1">
        <w:r w:rsidR="00D369C0">
          <w:rPr>
            <w:rFonts w:ascii="Times New Roman" w:hAnsi="Times New Roman"/>
            <w:noProof/>
          </w:rPr>
          <w:t>19</w:t>
        </w:r>
      </w:hyperlink>
      <w:r w:rsidR="00D369C0">
        <w:rPr>
          <w:rFonts w:ascii="Times New Roman" w:hAnsi="Times New Roman"/>
          <w:noProof/>
        </w:rPr>
        <w:t>]</w:t>
      </w:r>
      <w:r>
        <w:rPr>
          <w:rFonts w:ascii="Times New Roman" w:hAnsi="Times New Roman"/>
        </w:rPr>
        <w:fldChar w:fldCharType="end"/>
      </w:r>
      <w:r>
        <w:rPr>
          <w:rFonts w:ascii="Times New Roman" w:hAnsi="Times New Roman"/>
        </w:rPr>
        <w:t>, a genomic island detection tool that employs the strategies listed above. P1, P2 and P3 contained 1, 9 and 17 putative GIs that span 4.2, 187.1</w:t>
      </w:r>
      <w:r w:rsidR="006B2F20">
        <w:rPr>
          <w:rFonts w:ascii="Times New Roman" w:hAnsi="Times New Roman"/>
        </w:rPr>
        <w:t xml:space="preserve"> and</w:t>
      </w:r>
      <w:r>
        <w:rPr>
          <w:rFonts w:ascii="Times New Roman" w:hAnsi="Times New Roman"/>
        </w:rPr>
        <w:t xml:space="preserve"> 248.7 kbp,</w:t>
      </w:r>
      <w:r w:rsidR="000A22A1">
        <w:rPr>
          <w:rFonts w:ascii="Times New Roman" w:hAnsi="Times New Roman"/>
        </w:rPr>
        <w:t xml:space="preserve"> respectively (</w:t>
      </w:r>
      <w:r w:rsidR="00CA62C1">
        <w:rPr>
          <w:rFonts w:ascii="Times New Roman" w:hAnsi="Times New Roman"/>
        </w:rPr>
        <w:t xml:space="preserve">positions of genomic islands </w:t>
      </w:r>
      <w:r w:rsidR="006B2F20">
        <w:rPr>
          <w:rFonts w:ascii="Times New Roman" w:hAnsi="Times New Roman"/>
        </w:rPr>
        <w:t xml:space="preserve">are </w:t>
      </w:r>
      <w:r w:rsidR="00444A8F">
        <w:rPr>
          <w:rFonts w:ascii="Times New Roman" w:hAnsi="Times New Roman"/>
        </w:rPr>
        <w:t xml:space="preserve">given in </w:t>
      </w:r>
      <w:r w:rsidR="00F96DB4" w:rsidRPr="00D71761">
        <w:rPr>
          <w:rFonts w:ascii="Times New Roman" w:hAnsi="Times New Roman"/>
          <w:b/>
        </w:rPr>
        <w:t>S</w:t>
      </w:r>
      <w:r w:rsidR="00F96DB4">
        <w:rPr>
          <w:rFonts w:ascii="Times New Roman" w:hAnsi="Times New Roman"/>
          <w:b/>
        </w:rPr>
        <w:t>8</w:t>
      </w:r>
      <w:r w:rsidR="00F96DB4">
        <w:rPr>
          <w:rFonts w:ascii="Times New Roman" w:hAnsi="Times New Roman"/>
          <w:b/>
        </w:rPr>
        <w:t xml:space="preserve"> </w:t>
      </w:r>
      <w:bookmarkStart w:id="0" w:name="_GoBack"/>
      <w:bookmarkEnd w:id="0"/>
      <w:r w:rsidR="002978E0">
        <w:rPr>
          <w:rFonts w:ascii="Times New Roman" w:hAnsi="Times New Roman"/>
          <w:b/>
        </w:rPr>
        <w:t>Fig</w:t>
      </w:r>
      <w:r w:rsidR="000461B8">
        <w:rPr>
          <w:rFonts w:ascii="Times New Roman" w:hAnsi="Times New Roman"/>
        </w:rPr>
        <w:t xml:space="preserve">). </w:t>
      </w:r>
      <w:r w:rsidR="002B34F2">
        <w:rPr>
          <w:rFonts w:ascii="Times New Roman" w:hAnsi="Times New Roman"/>
        </w:rPr>
        <w:t xml:space="preserve">P3 </w:t>
      </w:r>
      <w:r w:rsidR="002F09B7">
        <w:rPr>
          <w:rFonts w:ascii="Times New Roman" w:hAnsi="Times New Roman"/>
        </w:rPr>
        <w:t>contained</w:t>
      </w:r>
      <w:r>
        <w:rPr>
          <w:rFonts w:ascii="Times New Roman" w:hAnsi="Times New Roman"/>
        </w:rPr>
        <w:t xml:space="preserve"> the most GIs </w:t>
      </w:r>
      <w:r w:rsidR="002F09B7">
        <w:rPr>
          <w:rFonts w:ascii="Times New Roman" w:hAnsi="Times New Roman"/>
        </w:rPr>
        <w:t>despite having</w:t>
      </w:r>
      <w:r w:rsidR="00636D3B">
        <w:rPr>
          <w:rFonts w:ascii="Times New Roman" w:hAnsi="Times New Roman"/>
        </w:rPr>
        <w:t xml:space="preserve"> the smallest genome. This is</w:t>
      </w:r>
      <w:r>
        <w:rPr>
          <w:rFonts w:ascii="Times New Roman" w:hAnsi="Times New Roman"/>
        </w:rPr>
        <w:t xml:space="preserve"> not surprising given that P3 contains a large number of TE-associated</w:t>
      </w:r>
      <w:r w:rsidR="00636D3B">
        <w:rPr>
          <w:rFonts w:ascii="Times New Roman" w:hAnsi="Times New Roman"/>
        </w:rPr>
        <w:t xml:space="preserve"> genes</w:t>
      </w:r>
      <w:r w:rsidR="00EA2AEA">
        <w:rPr>
          <w:rFonts w:ascii="Times New Roman" w:hAnsi="Times New Roman"/>
        </w:rPr>
        <w:t xml:space="preserve"> (</w:t>
      </w:r>
      <w:r w:rsidR="00EA2AEA" w:rsidRPr="00D71761">
        <w:rPr>
          <w:rFonts w:ascii="Times New Roman" w:hAnsi="Times New Roman"/>
          <w:b/>
        </w:rPr>
        <w:t>Table 1</w:t>
      </w:r>
      <w:r w:rsidR="00EA2AEA">
        <w:rPr>
          <w:rFonts w:ascii="Times New Roman" w:hAnsi="Times New Roman"/>
        </w:rPr>
        <w:t xml:space="preserve">), which are </w:t>
      </w:r>
      <w:r w:rsidR="003D25B0">
        <w:rPr>
          <w:rFonts w:ascii="Times New Roman" w:hAnsi="Times New Roman"/>
        </w:rPr>
        <w:t>often</w:t>
      </w:r>
      <w:r>
        <w:rPr>
          <w:rFonts w:ascii="Times New Roman" w:hAnsi="Times New Roman"/>
        </w:rPr>
        <w:t xml:space="preserve"> </w:t>
      </w:r>
      <w:r w:rsidR="00E66409">
        <w:rPr>
          <w:rFonts w:ascii="Times New Roman" w:hAnsi="Times New Roman"/>
        </w:rPr>
        <w:t xml:space="preserve">located in </w:t>
      </w:r>
      <w:r>
        <w:rPr>
          <w:rFonts w:ascii="Times New Roman" w:hAnsi="Times New Roman"/>
        </w:rPr>
        <w:t xml:space="preserve">GIs. </w:t>
      </w:r>
      <w:r w:rsidR="00A31A03">
        <w:rPr>
          <w:rFonts w:ascii="Times New Roman" w:hAnsi="Times New Roman"/>
        </w:rPr>
        <w:t xml:space="preserve">The </w:t>
      </w:r>
      <w:r w:rsidR="00750272">
        <w:rPr>
          <w:rFonts w:ascii="Times New Roman" w:hAnsi="Times New Roman"/>
        </w:rPr>
        <w:t>majority</w:t>
      </w:r>
      <w:r>
        <w:rPr>
          <w:rFonts w:ascii="Times New Roman" w:hAnsi="Times New Roman"/>
        </w:rPr>
        <w:t xml:space="preserve"> of genes found within the GI regions of P1, P2 and P3 encode hypothetical proteins (179 of 373 total) and mobile elements including transposases and </w:t>
      </w:r>
      <w:r w:rsidR="00252001">
        <w:rPr>
          <w:rFonts w:ascii="Times New Roman" w:hAnsi="Times New Roman"/>
        </w:rPr>
        <w:t xml:space="preserve">the </w:t>
      </w:r>
      <w:r>
        <w:rPr>
          <w:rFonts w:ascii="Times New Roman" w:hAnsi="Times New Roman"/>
        </w:rPr>
        <w:t xml:space="preserve">inactivated derivatives XerD recombinases and integrases. Outside of these </w:t>
      </w:r>
      <w:r w:rsidR="000474D9">
        <w:rPr>
          <w:rFonts w:ascii="Times New Roman" w:hAnsi="Times New Roman"/>
        </w:rPr>
        <w:t>groups</w:t>
      </w:r>
      <w:r>
        <w:rPr>
          <w:rFonts w:ascii="Times New Roman" w:hAnsi="Times New Roman"/>
        </w:rPr>
        <w:t xml:space="preserve">, </w:t>
      </w:r>
      <w:r w:rsidR="00252001">
        <w:rPr>
          <w:rFonts w:ascii="Times New Roman" w:hAnsi="Times New Roman"/>
        </w:rPr>
        <w:t xml:space="preserve">which are the largest, </w:t>
      </w:r>
      <w:r>
        <w:rPr>
          <w:rFonts w:ascii="Times New Roman" w:hAnsi="Times New Roman"/>
        </w:rPr>
        <w:t xml:space="preserve">GIs contained genes encoding a </w:t>
      </w:r>
      <w:r w:rsidR="00F1593A">
        <w:rPr>
          <w:rFonts w:ascii="Times New Roman" w:hAnsi="Times New Roman"/>
        </w:rPr>
        <w:t>range</w:t>
      </w:r>
      <w:r w:rsidR="009F4E08">
        <w:rPr>
          <w:rFonts w:ascii="Times New Roman" w:hAnsi="Times New Roman"/>
        </w:rPr>
        <w:t xml:space="preserve"> of protein functions</w:t>
      </w:r>
      <w:r>
        <w:rPr>
          <w:rFonts w:ascii="Times New Roman" w:hAnsi="Times New Roman"/>
        </w:rPr>
        <w:t xml:space="preserve"> (</w:t>
      </w:r>
      <w:r w:rsidRPr="006922FC">
        <w:rPr>
          <w:rFonts w:ascii="Times New Roman" w:hAnsi="Times New Roman"/>
          <w:b/>
        </w:rPr>
        <w:t>S</w:t>
      </w:r>
      <w:r w:rsidR="00983B68">
        <w:rPr>
          <w:rFonts w:ascii="Times New Roman" w:hAnsi="Times New Roman"/>
          <w:b/>
        </w:rPr>
        <w:t>3 Data</w:t>
      </w:r>
      <w:r>
        <w:rPr>
          <w:rFonts w:ascii="Times New Roman" w:hAnsi="Times New Roman"/>
        </w:rPr>
        <w:t xml:space="preserve">). </w:t>
      </w:r>
      <w:r w:rsidR="0052077A">
        <w:rPr>
          <w:rFonts w:ascii="Times New Roman" w:hAnsi="Times New Roman"/>
        </w:rPr>
        <w:t>S</w:t>
      </w:r>
      <w:r>
        <w:rPr>
          <w:rFonts w:ascii="Times New Roman" w:hAnsi="Times New Roman"/>
        </w:rPr>
        <w:t xml:space="preserve">imilar genes with associated functions </w:t>
      </w:r>
      <w:r w:rsidR="00375242">
        <w:rPr>
          <w:rFonts w:ascii="Times New Roman" w:hAnsi="Times New Roman"/>
        </w:rPr>
        <w:t xml:space="preserve">sometimes </w:t>
      </w:r>
      <w:r>
        <w:rPr>
          <w:rFonts w:ascii="Times New Roman" w:hAnsi="Times New Roman"/>
        </w:rPr>
        <w:t xml:space="preserve">occurred in the same GIs. </w:t>
      </w:r>
      <w:r w:rsidR="0052077A">
        <w:rPr>
          <w:rFonts w:ascii="Times New Roman" w:hAnsi="Times New Roman"/>
        </w:rPr>
        <w:t>One</w:t>
      </w:r>
      <w:r w:rsidR="00B93A68">
        <w:rPr>
          <w:rFonts w:ascii="Times New Roman" w:hAnsi="Times New Roman"/>
        </w:rPr>
        <w:t xml:space="preserve"> GI in P3 contained</w:t>
      </w:r>
      <w:r>
        <w:rPr>
          <w:rFonts w:ascii="Times New Roman" w:hAnsi="Times New Roman"/>
        </w:rPr>
        <w:t xml:space="preserve"> </w:t>
      </w:r>
      <w:r>
        <w:rPr>
          <w:rFonts w:ascii="Times New Roman" w:hAnsi="Times New Roman"/>
        </w:rPr>
        <w:lastRenderedPageBreak/>
        <w:t xml:space="preserve">many genes encoding proteins </w:t>
      </w:r>
      <w:r w:rsidR="0052077A">
        <w:rPr>
          <w:rFonts w:ascii="Times New Roman" w:hAnsi="Times New Roman"/>
        </w:rPr>
        <w:t>likely</w:t>
      </w:r>
      <w:r>
        <w:rPr>
          <w:rFonts w:ascii="Times New Roman" w:hAnsi="Times New Roman"/>
        </w:rPr>
        <w:t xml:space="preserve"> involved in cell wall biogenesis; these include</w:t>
      </w:r>
      <w:r w:rsidR="00CE3404">
        <w:rPr>
          <w:rFonts w:ascii="Times New Roman" w:hAnsi="Times New Roman"/>
        </w:rPr>
        <w:t>d</w:t>
      </w:r>
      <w:r>
        <w:rPr>
          <w:rFonts w:ascii="Times New Roman" w:hAnsi="Times New Roman"/>
        </w:rPr>
        <w:t xml:space="preserve"> 7 glycosyl transferases, a sulfotransferase, a UDP-N-acetylmuramyl </w:t>
      </w:r>
      <w:r w:rsidRPr="00A02469">
        <w:rPr>
          <w:rFonts w:ascii="Times New Roman" w:hAnsi="Times New Roman"/>
        </w:rPr>
        <w:t>pentapeptide phosphotransferase</w:t>
      </w:r>
      <w:r>
        <w:rPr>
          <w:rFonts w:ascii="Times New Roman" w:hAnsi="Times New Roman"/>
        </w:rPr>
        <w:t xml:space="preserve"> (peptidoglycan synthesis),</w:t>
      </w:r>
      <w:r w:rsidRPr="00A02469">
        <w:rPr>
          <w:rFonts w:ascii="Times New Roman" w:hAnsi="Times New Roman"/>
        </w:rPr>
        <w:t xml:space="preserve"> </w:t>
      </w:r>
      <w:r>
        <w:rPr>
          <w:rFonts w:ascii="Times New Roman" w:hAnsi="Times New Roman"/>
        </w:rPr>
        <w:t xml:space="preserve">and 2 GDP-D-mannose </w:t>
      </w:r>
      <w:r w:rsidRPr="00FD39A2">
        <w:rPr>
          <w:rFonts w:ascii="Times New Roman" w:hAnsi="Times New Roman"/>
        </w:rPr>
        <w:t>dehydratase</w:t>
      </w:r>
      <w:r>
        <w:rPr>
          <w:rFonts w:ascii="Times New Roman" w:hAnsi="Times New Roman"/>
        </w:rPr>
        <w:t>s, which are involved in colanic acid s</w:t>
      </w:r>
      <w:r w:rsidR="007618D0">
        <w:rPr>
          <w:rFonts w:ascii="Times New Roman" w:hAnsi="Times New Roman"/>
        </w:rPr>
        <w:t>ynthesis. Another P3 GI contained</w:t>
      </w:r>
      <w:r>
        <w:rPr>
          <w:rFonts w:ascii="Times New Roman" w:hAnsi="Times New Roman"/>
        </w:rPr>
        <w:t xml:space="preserve"> </w:t>
      </w:r>
      <w:r w:rsidR="00E72494">
        <w:rPr>
          <w:rFonts w:ascii="Times New Roman" w:hAnsi="Times New Roman"/>
        </w:rPr>
        <w:t>1</w:t>
      </w:r>
      <w:r w:rsidR="0052077A">
        <w:rPr>
          <w:rFonts w:ascii="Times New Roman" w:hAnsi="Times New Roman"/>
        </w:rPr>
        <w:t xml:space="preserve"> </w:t>
      </w:r>
      <w:r>
        <w:rPr>
          <w:rFonts w:ascii="Times New Roman" w:hAnsi="Times New Roman"/>
          <w:i/>
        </w:rPr>
        <w:t>pulE</w:t>
      </w:r>
      <w:r>
        <w:rPr>
          <w:rFonts w:ascii="Times New Roman" w:hAnsi="Times New Roman"/>
        </w:rPr>
        <w:t xml:space="preserve"> and 3 </w:t>
      </w:r>
      <w:r w:rsidRPr="007A07D9">
        <w:rPr>
          <w:rFonts w:ascii="Times New Roman" w:hAnsi="Times New Roman"/>
          <w:i/>
        </w:rPr>
        <w:t>pulF</w:t>
      </w:r>
      <w:r>
        <w:rPr>
          <w:rFonts w:ascii="Times New Roman" w:hAnsi="Times New Roman"/>
        </w:rPr>
        <w:t xml:space="preserve"> genes</w:t>
      </w:r>
      <w:r w:rsidR="0052077A">
        <w:rPr>
          <w:rFonts w:ascii="Times New Roman" w:hAnsi="Times New Roman"/>
        </w:rPr>
        <w:t>, which</w:t>
      </w:r>
      <w:r>
        <w:rPr>
          <w:rFonts w:ascii="Times New Roman" w:hAnsi="Times New Roman"/>
        </w:rPr>
        <w:t xml:space="preserve"> are involved in the secretion pathway for pullulanase, a type of glucanase that degrades the polysaccharide polymer pullulan. </w:t>
      </w:r>
      <w:r w:rsidR="00981A64">
        <w:rPr>
          <w:rFonts w:ascii="Times New Roman" w:hAnsi="Times New Roman"/>
        </w:rPr>
        <w:t xml:space="preserve">Notably, one of the 8 GH29 α-L-fucosidases </w:t>
      </w:r>
      <w:r w:rsidR="001E5983">
        <w:rPr>
          <w:rFonts w:ascii="Times New Roman" w:hAnsi="Times New Roman"/>
        </w:rPr>
        <w:t>found in P3 occur</w:t>
      </w:r>
      <w:r w:rsidR="006B2F20">
        <w:rPr>
          <w:rFonts w:ascii="Times New Roman" w:hAnsi="Times New Roman"/>
        </w:rPr>
        <w:t>s</w:t>
      </w:r>
      <w:r w:rsidR="001E5983">
        <w:rPr>
          <w:rFonts w:ascii="Times New Roman" w:hAnsi="Times New Roman"/>
        </w:rPr>
        <w:t xml:space="preserve"> on a GI.</w:t>
      </w:r>
      <w:r w:rsidR="00981A64">
        <w:rPr>
          <w:rFonts w:ascii="Times New Roman" w:hAnsi="Times New Roman"/>
        </w:rPr>
        <w:t xml:space="preserve"> </w:t>
      </w:r>
      <w:r w:rsidR="00CB0C7A">
        <w:rPr>
          <w:rFonts w:ascii="Times New Roman" w:hAnsi="Times New Roman"/>
        </w:rPr>
        <w:t>Th</w:t>
      </w:r>
      <w:r w:rsidR="008636B4">
        <w:rPr>
          <w:rFonts w:ascii="Times New Roman" w:hAnsi="Times New Roman"/>
        </w:rPr>
        <w:t>e</w:t>
      </w:r>
      <w:r w:rsidR="006B2F20">
        <w:rPr>
          <w:rFonts w:ascii="Times New Roman" w:hAnsi="Times New Roman"/>
        </w:rPr>
        <w:t xml:space="preserve"> GI </w:t>
      </w:r>
      <w:r w:rsidR="008636B4">
        <w:rPr>
          <w:rFonts w:ascii="Times New Roman" w:hAnsi="Times New Roman"/>
        </w:rPr>
        <w:t xml:space="preserve">gene clusters may play a role in </w:t>
      </w:r>
      <w:r w:rsidR="00CB0C7A">
        <w:rPr>
          <w:rFonts w:ascii="Times New Roman" w:hAnsi="Times New Roman"/>
        </w:rPr>
        <w:t>adaptation</w:t>
      </w:r>
      <w:r w:rsidR="00DC30F0">
        <w:rPr>
          <w:rFonts w:ascii="Times New Roman" w:hAnsi="Times New Roman"/>
        </w:rPr>
        <w:t>.</w:t>
      </w:r>
      <w:r w:rsidR="00777601">
        <w:rPr>
          <w:rFonts w:ascii="Times New Roman" w:hAnsi="Times New Roman"/>
        </w:rPr>
        <w:t xml:space="preserve"> </w:t>
      </w:r>
      <w:r w:rsidR="00653509">
        <w:rPr>
          <w:rFonts w:ascii="Times New Roman" w:hAnsi="Times New Roman"/>
        </w:rPr>
        <w:t>Codon usage analysis indicates that genes on GIs in P1, P2 and P3 hav</w:t>
      </w:r>
      <w:r w:rsidR="00F973A1">
        <w:rPr>
          <w:rFonts w:ascii="Times New Roman" w:hAnsi="Times New Roman"/>
        </w:rPr>
        <w:t xml:space="preserve">e higher usage rates for </w:t>
      </w:r>
      <w:r w:rsidR="00516974">
        <w:rPr>
          <w:rFonts w:ascii="Times New Roman" w:hAnsi="Times New Roman"/>
        </w:rPr>
        <w:t>‘AU</w:t>
      </w:r>
      <w:r w:rsidR="00653509">
        <w:rPr>
          <w:rFonts w:ascii="Times New Roman" w:hAnsi="Times New Roman"/>
        </w:rPr>
        <w:t>A’ isoleucine codon</w:t>
      </w:r>
      <w:r w:rsidR="00F973A1">
        <w:rPr>
          <w:rFonts w:ascii="Times New Roman" w:hAnsi="Times New Roman"/>
        </w:rPr>
        <w:t>s</w:t>
      </w:r>
      <w:r w:rsidR="00336947">
        <w:rPr>
          <w:rFonts w:ascii="Times New Roman" w:hAnsi="Times New Roman"/>
        </w:rPr>
        <w:t xml:space="preserve"> (corresponding to tRNA-UAU</w:t>
      </w:r>
      <w:r w:rsidR="00197B03">
        <w:rPr>
          <w:rFonts w:ascii="Times New Roman" w:hAnsi="Times New Roman"/>
        </w:rPr>
        <w:t>)</w:t>
      </w:r>
      <w:r w:rsidR="008C0003">
        <w:rPr>
          <w:rFonts w:ascii="Times New Roman" w:hAnsi="Times New Roman"/>
        </w:rPr>
        <w:t>, which are</w:t>
      </w:r>
      <w:r w:rsidR="00653509">
        <w:rPr>
          <w:rFonts w:ascii="Times New Roman" w:hAnsi="Times New Roman"/>
        </w:rPr>
        <w:t xml:space="preserve"> rarely used overall (5.9, </w:t>
      </w:r>
      <w:r w:rsidR="008E3176">
        <w:rPr>
          <w:rFonts w:ascii="Times New Roman" w:hAnsi="Times New Roman"/>
        </w:rPr>
        <w:t>2.4 and 3.1% of all isoleucine codons</w:t>
      </w:r>
      <w:r w:rsidR="00653509">
        <w:rPr>
          <w:rFonts w:ascii="Times New Roman" w:hAnsi="Times New Roman"/>
        </w:rPr>
        <w:t xml:space="preserve"> in P1, P2 and P3).</w:t>
      </w:r>
      <w:r w:rsidR="001B713C">
        <w:rPr>
          <w:rFonts w:ascii="Times New Roman" w:hAnsi="Times New Roman"/>
        </w:rPr>
        <w:t xml:space="preserve"> T</w:t>
      </w:r>
      <w:r w:rsidR="005274FD">
        <w:rPr>
          <w:rFonts w:ascii="Times New Roman" w:hAnsi="Times New Roman"/>
        </w:rPr>
        <w:t>h</w:t>
      </w:r>
      <w:r w:rsidR="00782BF2">
        <w:rPr>
          <w:rFonts w:ascii="Times New Roman" w:hAnsi="Times New Roman"/>
        </w:rPr>
        <w:t xml:space="preserve">is </w:t>
      </w:r>
      <w:r w:rsidR="006B2F20">
        <w:rPr>
          <w:rFonts w:ascii="Times New Roman" w:hAnsi="Times New Roman"/>
        </w:rPr>
        <w:t xml:space="preserve">finding </w:t>
      </w:r>
      <w:r w:rsidR="00782BF2">
        <w:rPr>
          <w:rFonts w:ascii="Times New Roman" w:hAnsi="Times New Roman"/>
        </w:rPr>
        <w:t>suggests that the</w:t>
      </w:r>
      <w:r w:rsidR="005274FD">
        <w:rPr>
          <w:rFonts w:ascii="Times New Roman" w:hAnsi="Times New Roman"/>
        </w:rPr>
        <w:t xml:space="preserve"> </w:t>
      </w:r>
      <w:r w:rsidR="00B26914">
        <w:rPr>
          <w:rFonts w:ascii="Times New Roman" w:hAnsi="Times New Roman"/>
        </w:rPr>
        <w:t>isoleucine tRNA-UAU</w:t>
      </w:r>
      <w:r w:rsidR="00A74F89">
        <w:rPr>
          <w:rFonts w:ascii="Times New Roman" w:hAnsi="Times New Roman"/>
        </w:rPr>
        <w:t xml:space="preserve"> gene, </w:t>
      </w:r>
      <w:r w:rsidR="00D04DFE">
        <w:rPr>
          <w:rFonts w:ascii="Times New Roman" w:hAnsi="Times New Roman"/>
        </w:rPr>
        <w:t xml:space="preserve">likely </w:t>
      </w:r>
      <w:r w:rsidR="00782BF2">
        <w:rPr>
          <w:rFonts w:ascii="Times New Roman" w:hAnsi="Times New Roman"/>
        </w:rPr>
        <w:t xml:space="preserve">acquired </w:t>
      </w:r>
      <w:r w:rsidR="00641F28">
        <w:rPr>
          <w:rFonts w:ascii="Times New Roman" w:hAnsi="Times New Roman"/>
        </w:rPr>
        <w:t>through HGT</w:t>
      </w:r>
      <w:r w:rsidR="00147ED8">
        <w:rPr>
          <w:rFonts w:ascii="Times New Roman" w:hAnsi="Times New Roman"/>
        </w:rPr>
        <w:t xml:space="preserve"> by the </w:t>
      </w:r>
      <w:r w:rsidR="00456208">
        <w:rPr>
          <w:rFonts w:ascii="Times New Roman" w:hAnsi="Times New Roman"/>
        </w:rPr>
        <w:t>Planctomycete</w:t>
      </w:r>
      <w:r w:rsidR="00147ED8">
        <w:rPr>
          <w:rFonts w:ascii="Times New Roman" w:hAnsi="Times New Roman"/>
        </w:rPr>
        <w:t>s</w:t>
      </w:r>
      <w:r w:rsidR="00641F28">
        <w:rPr>
          <w:rFonts w:ascii="Times New Roman" w:hAnsi="Times New Roman"/>
        </w:rPr>
        <w:t xml:space="preserve">, </w:t>
      </w:r>
      <w:r w:rsidR="009C2DAF">
        <w:rPr>
          <w:rFonts w:ascii="Times New Roman" w:hAnsi="Times New Roman"/>
        </w:rPr>
        <w:t>confers</w:t>
      </w:r>
      <w:r w:rsidR="00DB7F83">
        <w:rPr>
          <w:rFonts w:ascii="Times New Roman" w:hAnsi="Times New Roman"/>
        </w:rPr>
        <w:t xml:space="preserve"> </w:t>
      </w:r>
      <w:r w:rsidR="005955F7">
        <w:rPr>
          <w:rFonts w:ascii="Times New Roman" w:hAnsi="Times New Roman"/>
        </w:rPr>
        <w:t xml:space="preserve">higher </w:t>
      </w:r>
      <w:r w:rsidR="009C2DAF">
        <w:rPr>
          <w:rFonts w:ascii="Times New Roman" w:hAnsi="Times New Roman"/>
        </w:rPr>
        <w:t>translation</w:t>
      </w:r>
      <w:r w:rsidR="005955F7">
        <w:rPr>
          <w:rFonts w:ascii="Times New Roman" w:hAnsi="Times New Roman"/>
        </w:rPr>
        <w:t xml:space="preserve"> efficiency</w:t>
      </w:r>
      <w:r w:rsidR="00331B43">
        <w:rPr>
          <w:rFonts w:ascii="Times New Roman" w:hAnsi="Times New Roman"/>
        </w:rPr>
        <w:t xml:space="preserve"> for</w:t>
      </w:r>
      <w:r w:rsidR="00552C74">
        <w:rPr>
          <w:rFonts w:ascii="Times New Roman" w:hAnsi="Times New Roman"/>
        </w:rPr>
        <w:t xml:space="preserve"> ho</w:t>
      </w:r>
      <w:r w:rsidR="00D63A56">
        <w:rPr>
          <w:rFonts w:ascii="Times New Roman" w:hAnsi="Times New Roman"/>
        </w:rPr>
        <w:t>rizontally acquired genes</w:t>
      </w:r>
      <w:r w:rsidR="005955F7">
        <w:rPr>
          <w:rFonts w:ascii="Times New Roman" w:hAnsi="Times New Roman"/>
        </w:rPr>
        <w:t xml:space="preserve">, which generally have higher </w:t>
      </w:r>
      <w:r w:rsidR="00331B43">
        <w:rPr>
          <w:rFonts w:ascii="Times New Roman" w:hAnsi="Times New Roman"/>
        </w:rPr>
        <w:t>occurrences of ‘</w:t>
      </w:r>
      <w:r w:rsidR="002022DB">
        <w:rPr>
          <w:rFonts w:ascii="Times New Roman" w:hAnsi="Times New Roman"/>
        </w:rPr>
        <w:t>AT</w:t>
      </w:r>
      <w:r w:rsidR="00331B43">
        <w:rPr>
          <w:rFonts w:ascii="Times New Roman" w:hAnsi="Times New Roman"/>
        </w:rPr>
        <w:t>A’</w:t>
      </w:r>
      <w:r w:rsidR="00F76AB7">
        <w:rPr>
          <w:rFonts w:ascii="Times New Roman" w:hAnsi="Times New Roman"/>
        </w:rPr>
        <w:t xml:space="preserve">. </w:t>
      </w:r>
      <w:r w:rsidR="00BC55C5">
        <w:rPr>
          <w:rFonts w:ascii="Times New Roman" w:hAnsi="Times New Roman"/>
        </w:rPr>
        <w:t xml:space="preserve">In essence, </w:t>
      </w:r>
      <w:r w:rsidR="007D5106">
        <w:rPr>
          <w:rFonts w:ascii="Times New Roman" w:hAnsi="Times New Roman"/>
        </w:rPr>
        <w:t xml:space="preserve">tRNA-UAU </w:t>
      </w:r>
      <w:r w:rsidR="00BD2B84">
        <w:rPr>
          <w:rFonts w:ascii="Times New Roman" w:hAnsi="Times New Roman"/>
        </w:rPr>
        <w:t>can facilitate</w:t>
      </w:r>
      <w:r w:rsidR="00C16ABE">
        <w:rPr>
          <w:rFonts w:ascii="Times New Roman" w:hAnsi="Times New Roman"/>
        </w:rPr>
        <w:t xml:space="preserve"> </w:t>
      </w:r>
      <w:r w:rsidR="00493BF3">
        <w:rPr>
          <w:rFonts w:ascii="Times New Roman" w:hAnsi="Times New Roman"/>
        </w:rPr>
        <w:t>expression</w:t>
      </w:r>
      <w:r w:rsidR="00B24223">
        <w:rPr>
          <w:rFonts w:ascii="Times New Roman" w:hAnsi="Times New Roman"/>
        </w:rPr>
        <w:t xml:space="preserve"> of </w:t>
      </w:r>
      <w:r w:rsidR="009E0244">
        <w:rPr>
          <w:rFonts w:ascii="Times New Roman" w:hAnsi="Times New Roman"/>
        </w:rPr>
        <w:t xml:space="preserve">more </w:t>
      </w:r>
      <w:r w:rsidR="00E70320">
        <w:rPr>
          <w:rFonts w:ascii="Times New Roman" w:hAnsi="Times New Roman"/>
        </w:rPr>
        <w:t>recently</w:t>
      </w:r>
      <w:r w:rsidR="00493BF3">
        <w:rPr>
          <w:rFonts w:ascii="Times New Roman" w:hAnsi="Times New Roman"/>
        </w:rPr>
        <w:t xml:space="preserve"> acquired</w:t>
      </w:r>
      <w:r w:rsidR="00E26162">
        <w:rPr>
          <w:rFonts w:ascii="Times New Roman" w:hAnsi="Times New Roman"/>
        </w:rPr>
        <w:t xml:space="preserve"> genes</w:t>
      </w:r>
      <w:r w:rsidR="00C610E4">
        <w:rPr>
          <w:rFonts w:ascii="Times New Roman" w:hAnsi="Times New Roman"/>
        </w:rPr>
        <w:t xml:space="preserve">, </w:t>
      </w:r>
      <w:r w:rsidR="00D64A79">
        <w:rPr>
          <w:rFonts w:ascii="Times New Roman" w:hAnsi="Times New Roman"/>
        </w:rPr>
        <w:t>increasin</w:t>
      </w:r>
      <w:r w:rsidR="005404FA">
        <w:rPr>
          <w:rFonts w:ascii="Times New Roman" w:hAnsi="Times New Roman"/>
        </w:rPr>
        <w:t xml:space="preserve">g the rate </w:t>
      </w:r>
      <w:r w:rsidR="00C74E99">
        <w:rPr>
          <w:rFonts w:ascii="Times New Roman" w:hAnsi="Times New Roman"/>
        </w:rPr>
        <w:t>at which new protein functions are obtained</w:t>
      </w:r>
      <w:r w:rsidR="00D64A79">
        <w:rPr>
          <w:rFonts w:ascii="Times New Roman" w:hAnsi="Times New Roman"/>
        </w:rPr>
        <w:t>,</w:t>
      </w:r>
      <w:r w:rsidR="002638A2">
        <w:rPr>
          <w:rFonts w:ascii="Times New Roman" w:hAnsi="Times New Roman"/>
        </w:rPr>
        <w:t xml:space="preserve"> </w:t>
      </w:r>
      <w:r w:rsidR="006B2F20">
        <w:rPr>
          <w:rFonts w:ascii="Times New Roman" w:hAnsi="Times New Roman"/>
        </w:rPr>
        <w:t xml:space="preserve">which would </w:t>
      </w:r>
      <w:r w:rsidR="00D64A79">
        <w:rPr>
          <w:rFonts w:ascii="Times New Roman" w:hAnsi="Times New Roman"/>
        </w:rPr>
        <w:t>allow</w:t>
      </w:r>
      <w:r w:rsidR="00E804C9">
        <w:rPr>
          <w:rFonts w:ascii="Times New Roman" w:hAnsi="Times New Roman"/>
        </w:rPr>
        <w:t xml:space="preserve"> </w:t>
      </w:r>
      <w:r w:rsidR="006B2F20">
        <w:rPr>
          <w:rFonts w:ascii="Times New Roman" w:hAnsi="Times New Roman"/>
        </w:rPr>
        <w:t>more rapid adaptation</w:t>
      </w:r>
      <w:r w:rsidR="00051A3A">
        <w:rPr>
          <w:rFonts w:ascii="Times New Roman" w:hAnsi="Times New Roman"/>
        </w:rPr>
        <w:t xml:space="preserve"> to new </w:t>
      </w:r>
      <w:r w:rsidR="00270FDA">
        <w:rPr>
          <w:rFonts w:ascii="Times New Roman" w:hAnsi="Times New Roman"/>
        </w:rPr>
        <w:t xml:space="preserve">environmental </w:t>
      </w:r>
      <w:r w:rsidR="005B6DF7">
        <w:rPr>
          <w:rFonts w:ascii="Times New Roman" w:hAnsi="Times New Roman"/>
        </w:rPr>
        <w:t>conditions</w:t>
      </w:r>
      <w:r w:rsidR="008A2F8F">
        <w:rPr>
          <w:rFonts w:ascii="Times New Roman" w:hAnsi="Times New Roman"/>
        </w:rPr>
        <w:t>.</w:t>
      </w:r>
    </w:p>
    <w:p w14:paraId="1FBB3C94" w14:textId="15E5D328" w:rsidR="004842F4" w:rsidRDefault="005934E6" w:rsidP="00400735">
      <w:pPr>
        <w:spacing w:line="480" w:lineRule="auto"/>
        <w:jc w:val="both"/>
        <w:rPr>
          <w:rFonts w:ascii="Times New Roman" w:hAnsi="Times New Roman"/>
        </w:rPr>
      </w:pPr>
      <w:r>
        <w:rPr>
          <w:rFonts w:ascii="Times New Roman" w:hAnsi="Times New Roman"/>
          <w:b/>
          <w:i/>
        </w:rPr>
        <w:t>5</w:t>
      </w:r>
      <w:r w:rsidR="00FA4FAD" w:rsidRPr="00FA4FAD">
        <w:rPr>
          <w:rFonts w:ascii="Times New Roman" w:hAnsi="Times New Roman"/>
          <w:b/>
          <w:i/>
        </w:rPr>
        <w:t xml:space="preserve">. </w:t>
      </w:r>
      <w:r w:rsidR="00AC5778" w:rsidRPr="001429EC">
        <w:rPr>
          <w:rFonts w:ascii="Times New Roman" w:hAnsi="Times New Roman"/>
          <w:b/>
          <w:i/>
        </w:rPr>
        <w:t>Se</w:t>
      </w:r>
      <w:r w:rsidR="006B2F20">
        <w:rPr>
          <w:rFonts w:ascii="Times New Roman" w:hAnsi="Times New Roman"/>
          <w:b/>
          <w:i/>
        </w:rPr>
        <w:t>lenocysteine</w:t>
      </w:r>
      <w:r w:rsidR="000F743E">
        <w:rPr>
          <w:rFonts w:ascii="Times New Roman" w:hAnsi="Times New Roman"/>
          <w:b/>
          <w:i/>
        </w:rPr>
        <w:t xml:space="preserve">-insertion </w:t>
      </w:r>
      <w:r w:rsidR="00B34861">
        <w:rPr>
          <w:rFonts w:ascii="Times New Roman" w:hAnsi="Times New Roman"/>
          <w:b/>
          <w:i/>
        </w:rPr>
        <w:t xml:space="preserve">and utilization </w:t>
      </w:r>
      <w:r w:rsidR="000F743E">
        <w:rPr>
          <w:rFonts w:ascii="Times New Roman" w:hAnsi="Times New Roman"/>
          <w:b/>
          <w:i/>
        </w:rPr>
        <w:t>genes</w:t>
      </w:r>
      <w:r w:rsidR="00AC5778" w:rsidRPr="001429EC">
        <w:rPr>
          <w:rFonts w:ascii="Times New Roman" w:hAnsi="Times New Roman"/>
          <w:b/>
          <w:i/>
        </w:rPr>
        <w:t xml:space="preserve"> in P1 and P2</w:t>
      </w:r>
      <w:r w:rsidR="00AC5778" w:rsidRPr="0039275B">
        <w:rPr>
          <w:rFonts w:ascii="Times New Roman" w:hAnsi="Times New Roman"/>
        </w:rPr>
        <w:t>:</w:t>
      </w:r>
      <w:r w:rsidR="001C36D4">
        <w:rPr>
          <w:rFonts w:ascii="Times New Roman" w:hAnsi="Times New Roman"/>
        </w:rPr>
        <w:t xml:space="preserve"> </w:t>
      </w:r>
      <w:r w:rsidR="004842F4" w:rsidRPr="00185C1A">
        <w:rPr>
          <w:rFonts w:ascii="Times New Roman" w:hAnsi="Times New Roman"/>
        </w:rPr>
        <w:t>Selenocysteines</w:t>
      </w:r>
      <w:r w:rsidR="006B2F20">
        <w:rPr>
          <w:rFonts w:ascii="Times New Roman" w:hAnsi="Times New Roman"/>
        </w:rPr>
        <w:t xml:space="preserve"> (Sec)</w:t>
      </w:r>
      <w:r w:rsidR="004842F4" w:rsidRPr="00185C1A">
        <w:rPr>
          <w:rFonts w:ascii="Times New Roman" w:hAnsi="Times New Roman"/>
        </w:rPr>
        <w:t xml:space="preserve"> are co-translationally inserted into protein</w:t>
      </w:r>
      <w:r w:rsidR="004842F4">
        <w:rPr>
          <w:rFonts w:ascii="Times New Roman" w:hAnsi="Times New Roman"/>
        </w:rPr>
        <w:t>s</w:t>
      </w:r>
      <w:r w:rsidR="004842F4" w:rsidRPr="00185C1A">
        <w:rPr>
          <w:rFonts w:ascii="Times New Roman" w:hAnsi="Times New Roman"/>
        </w:rPr>
        <w:t xml:space="preserve"> by the selenosome complex</w:t>
      </w:r>
      <w:r w:rsidR="00EA7F33">
        <w:rPr>
          <w:rFonts w:ascii="Times New Roman" w:hAnsi="Times New Roman"/>
        </w:rPr>
        <w:t xml:space="preserve"> </w:t>
      </w:r>
      <w:r w:rsidR="00204B4B">
        <w:rPr>
          <w:rFonts w:ascii="Times New Roman" w:hAnsi="Times New Roman"/>
        </w:rPr>
        <w:fldChar w:fldCharType="begin">
          <w:fldData xml:space="preserve">PEVuZE5vdGU+PENpdGU+PEF1dGhvcj5IYXRmaWVsZDwvQXV0aG9yPjxZZWFyPjIwMDI8L1llYXI+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</w:fldData>
        </w:fldChar>
      </w:r>
      <w:r w:rsidR="00D369C0">
        <w:rPr>
          <w:rFonts w:ascii="Times New Roman" w:hAnsi="Times New Roman"/>
        </w:rPr>
        <w:instrText xml:space="preserve"> ADDIN EN.CITE </w:instrText>
      </w:r>
      <w:r w:rsidR="00D369C0">
        <w:rPr>
          <w:rFonts w:ascii="Times New Roman" w:hAnsi="Times New Roman"/>
        </w:rPr>
        <w:fldChar w:fldCharType="begin">
          <w:fldData xml:space="preserve">PEVuZE5vdGU+PENpdGU+PEF1dGhvcj5IYXRmaWVsZDwvQXV0aG9yPjxZZWFyPjIwMDI8L1llYXI+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</w:fldData>
        </w:fldChar>
      </w:r>
      <w:r w:rsidR="00D369C0">
        <w:rPr>
          <w:rFonts w:ascii="Times New Roman" w:hAnsi="Times New Roman"/>
        </w:rPr>
        <w:instrText xml:space="preserve"> ADDIN EN.CITE.DATA </w:instrText>
      </w:r>
      <w:r w:rsidR="00D369C0">
        <w:rPr>
          <w:rFonts w:ascii="Times New Roman" w:hAnsi="Times New Roman"/>
        </w:rPr>
      </w:r>
      <w:r w:rsidR="00D369C0">
        <w:rPr>
          <w:rFonts w:ascii="Times New Roman" w:hAnsi="Times New Roman"/>
        </w:rPr>
        <w:fldChar w:fldCharType="end"/>
      </w:r>
      <w:r w:rsidR="00204B4B">
        <w:rPr>
          <w:rFonts w:ascii="Times New Roman" w:hAnsi="Times New Roman"/>
        </w:rPr>
      </w:r>
      <w:r w:rsidR="00204B4B">
        <w:rPr>
          <w:rFonts w:ascii="Times New Roman" w:hAnsi="Times New Roman"/>
        </w:rPr>
        <w:fldChar w:fldCharType="separate"/>
      </w:r>
      <w:r w:rsidR="00D369C0">
        <w:rPr>
          <w:rFonts w:ascii="Times New Roman" w:hAnsi="Times New Roman"/>
          <w:noProof/>
        </w:rPr>
        <w:t>[</w:t>
      </w:r>
      <w:hyperlink w:anchor="_ENREF_20" w:tooltip="Hatfield, 2002 #506" w:history="1">
        <w:r w:rsidR="00D369C0">
          <w:rPr>
            <w:rFonts w:ascii="Times New Roman" w:hAnsi="Times New Roman"/>
            <w:noProof/>
          </w:rPr>
          <w:t>20</w:t>
        </w:r>
      </w:hyperlink>
      <w:r w:rsidR="00D369C0">
        <w:rPr>
          <w:rFonts w:ascii="Times New Roman" w:hAnsi="Times New Roman"/>
          <w:noProof/>
        </w:rPr>
        <w:t>]</w:t>
      </w:r>
      <w:r w:rsidR="00204B4B">
        <w:rPr>
          <w:rFonts w:ascii="Times New Roman" w:hAnsi="Times New Roman"/>
        </w:rPr>
        <w:fldChar w:fldCharType="end"/>
      </w:r>
      <w:r w:rsidR="004842F4" w:rsidRPr="00185C1A">
        <w:rPr>
          <w:rFonts w:ascii="Times New Roman" w:hAnsi="Times New Roman"/>
        </w:rPr>
        <w:t xml:space="preserve">, which includes a Sec-specific elongation factor (SelB) and a dedicated tRNA (SelC) that recodes the opal (‘UGA’) stop codon </w:t>
      </w:r>
      <w:r w:rsidR="006B2F20">
        <w:rPr>
          <w:rFonts w:ascii="Times New Roman" w:hAnsi="Times New Roman"/>
        </w:rPr>
        <w:t xml:space="preserve">for </w:t>
      </w:r>
      <w:r w:rsidR="004842F4" w:rsidRPr="00185C1A">
        <w:rPr>
          <w:rFonts w:ascii="Times New Roman" w:hAnsi="Times New Roman"/>
        </w:rPr>
        <w:t>Sec</w:t>
      </w:r>
      <w:r w:rsidR="006B2F20">
        <w:rPr>
          <w:rFonts w:ascii="Times New Roman" w:hAnsi="Times New Roman"/>
        </w:rPr>
        <w:t xml:space="preserve"> </w:t>
      </w:r>
      <w:r w:rsidR="004842F4" w:rsidRPr="00185C1A">
        <w:rPr>
          <w:rFonts w:ascii="Times New Roman" w:hAnsi="Times New Roman"/>
        </w:rPr>
        <w:t xml:space="preserve">insertion. Other proteins required for Sec-insertion include a Sec-specific tRNA synthase (SelA), and a selenophosphate synthetase (SelD), which catalyzes the synthesis of selenophosphate, the selenium donor for tRNA loading. </w:t>
      </w:r>
      <w:r w:rsidR="004842F4" w:rsidRPr="000910AC">
        <w:rPr>
          <w:rFonts w:ascii="Times New Roman" w:hAnsi="Times New Roman"/>
        </w:rPr>
        <w:t>P1 and P2 both contain full sets of genes required for Sec-insertion during protein synthesis (</w:t>
      </w:r>
      <w:r w:rsidR="00035132">
        <w:rPr>
          <w:rFonts w:ascii="Times New Roman" w:hAnsi="Times New Roman"/>
          <w:b/>
        </w:rPr>
        <w:t>S8</w:t>
      </w:r>
      <w:r w:rsidR="00035132">
        <w:rPr>
          <w:rFonts w:ascii="Times New Roman" w:hAnsi="Times New Roman"/>
          <w:b/>
        </w:rPr>
        <w:t xml:space="preserve"> </w:t>
      </w:r>
      <w:r w:rsidR="00322616">
        <w:rPr>
          <w:rFonts w:ascii="Times New Roman" w:hAnsi="Times New Roman"/>
          <w:b/>
        </w:rPr>
        <w:t>Table</w:t>
      </w:r>
      <w:r w:rsidR="004842F4" w:rsidRPr="000910AC">
        <w:rPr>
          <w:rFonts w:ascii="Times New Roman" w:hAnsi="Times New Roman"/>
        </w:rPr>
        <w:t>).</w:t>
      </w:r>
      <w:r w:rsidR="004842F4" w:rsidRPr="00BD547B">
        <w:rPr>
          <w:rFonts w:ascii="Times New Roman" w:hAnsi="Times New Roman"/>
        </w:rPr>
        <w:t xml:space="preserve"> </w:t>
      </w:r>
      <w:r w:rsidR="004842F4" w:rsidRPr="00A5234C">
        <w:rPr>
          <w:rFonts w:ascii="Times New Roman" w:hAnsi="Times New Roman"/>
        </w:rPr>
        <w:t xml:space="preserve">In addition, the P1 and P2 genomes contain genes </w:t>
      </w:r>
      <w:r w:rsidR="004842F4" w:rsidRPr="00634580">
        <w:rPr>
          <w:rFonts w:ascii="Times New Roman" w:hAnsi="Times New Roman"/>
        </w:rPr>
        <w:t xml:space="preserve">encoding 2-selenouridine synthase (YbbB), which replaces the sulfur atom in 2-thiouridine with selenium at the wobble position of certain </w:t>
      </w:r>
      <w:r w:rsidR="004842F4" w:rsidRPr="00634580">
        <w:rPr>
          <w:rFonts w:ascii="Times New Roman" w:hAnsi="Times New Roman"/>
        </w:rPr>
        <w:lastRenderedPageBreak/>
        <w:t>tRNAs (tR</w:t>
      </w:r>
      <w:r w:rsidR="004842F4" w:rsidRPr="00D23972">
        <w:rPr>
          <w:rFonts w:ascii="Times New Roman" w:hAnsi="Times New Roman"/>
        </w:rPr>
        <w:t>NA</w:t>
      </w:r>
      <w:r w:rsidR="004842F4" w:rsidRPr="00D23972">
        <w:rPr>
          <w:rFonts w:ascii="Times New Roman" w:hAnsi="Times New Roman"/>
          <w:vertAlign w:val="superscript"/>
        </w:rPr>
        <w:t>Gln</w:t>
      </w:r>
      <w:r w:rsidR="004842F4" w:rsidRPr="00D23972">
        <w:rPr>
          <w:rFonts w:ascii="Times New Roman" w:hAnsi="Times New Roman"/>
        </w:rPr>
        <w:t>, tRNA</w:t>
      </w:r>
      <w:r w:rsidR="004842F4" w:rsidRPr="00D72462">
        <w:rPr>
          <w:rFonts w:ascii="Times New Roman" w:hAnsi="Times New Roman"/>
          <w:vertAlign w:val="superscript"/>
        </w:rPr>
        <w:t>Glu</w:t>
      </w:r>
      <w:r w:rsidR="004842F4" w:rsidRPr="00D72462">
        <w:rPr>
          <w:rFonts w:ascii="Times New Roman" w:hAnsi="Times New Roman"/>
          <w:vertAlign w:val="subscript"/>
        </w:rPr>
        <w:t>,</w:t>
      </w:r>
      <w:r w:rsidR="004842F4" w:rsidRPr="00CC7910">
        <w:rPr>
          <w:rFonts w:ascii="Times New Roman" w:hAnsi="Times New Roman"/>
        </w:rPr>
        <w:t xml:space="preserve"> tRNA</w:t>
      </w:r>
      <w:r w:rsidR="004842F4" w:rsidRPr="00CC7910">
        <w:rPr>
          <w:rFonts w:ascii="Times New Roman" w:hAnsi="Times New Roman"/>
          <w:vertAlign w:val="superscript"/>
        </w:rPr>
        <w:t>Lys</w:t>
      </w:r>
      <w:r w:rsidR="004842F4" w:rsidRPr="00CC7910">
        <w:rPr>
          <w:rFonts w:ascii="Times New Roman" w:hAnsi="Times New Roman"/>
        </w:rPr>
        <w:t>); the incorporation of selenium in these tRNA</w:t>
      </w:r>
      <w:r w:rsidR="004842F4">
        <w:rPr>
          <w:rFonts w:ascii="Times New Roman" w:hAnsi="Times New Roman"/>
        </w:rPr>
        <w:t>s</w:t>
      </w:r>
      <w:r w:rsidR="004842F4" w:rsidRPr="00CC7910">
        <w:rPr>
          <w:rFonts w:ascii="Times New Roman" w:hAnsi="Times New Roman"/>
        </w:rPr>
        <w:t xml:space="preserve"> </w:t>
      </w:r>
      <w:r w:rsidR="004842F4">
        <w:rPr>
          <w:rFonts w:ascii="Times New Roman" w:hAnsi="Times New Roman"/>
        </w:rPr>
        <w:t>enhance</w:t>
      </w:r>
      <w:r w:rsidR="004842F4" w:rsidRPr="00CC7910">
        <w:rPr>
          <w:rFonts w:ascii="Times New Roman" w:hAnsi="Times New Roman"/>
        </w:rPr>
        <w:t xml:space="preserve"> base pair discrimination, thus increas</w:t>
      </w:r>
      <w:r w:rsidR="004842F4" w:rsidRPr="002E3870">
        <w:rPr>
          <w:rFonts w:ascii="Times New Roman" w:hAnsi="Times New Roman"/>
        </w:rPr>
        <w:t>ing translation efficiency</w:t>
      </w:r>
      <w:r w:rsidR="002374A7">
        <w:rPr>
          <w:rFonts w:ascii="Times New Roman" w:hAnsi="Times New Roman"/>
        </w:rPr>
        <w:t xml:space="preserve"> </w:t>
      </w:r>
      <w:r w:rsidR="00EA7F33">
        <w:rPr>
          <w:rFonts w:ascii="Times New Roman" w:hAnsi="Times New Roman"/>
        </w:rPr>
        <w:fldChar w:fldCharType="begin">
          <w:fldData xml:space="preserve">PEVuZE5vdGU+PENpdGU+PEF1dGhvcj5Xb2xmZTwvQXV0aG9yPjxZZWFyPjIwMDQ8L1llYXI+PFJl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</w:fldData>
        </w:fldChar>
      </w:r>
      <w:r w:rsidR="00D369C0">
        <w:rPr>
          <w:rFonts w:ascii="Times New Roman" w:hAnsi="Times New Roman"/>
        </w:rPr>
        <w:instrText xml:space="preserve"> ADDIN EN.CITE </w:instrText>
      </w:r>
      <w:r w:rsidR="00D369C0">
        <w:rPr>
          <w:rFonts w:ascii="Times New Roman" w:hAnsi="Times New Roman"/>
        </w:rPr>
        <w:fldChar w:fldCharType="begin">
          <w:fldData xml:space="preserve">PEVuZE5vdGU+PENpdGU+PEF1dGhvcj5Xb2xmZTwvQXV0aG9yPjxZZWFyPjIwMDQ8L1llYXI+PFJl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</w:fldData>
        </w:fldChar>
      </w:r>
      <w:r w:rsidR="00D369C0">
        <w:rPr>
          <w:rFonts w:ascii="Times New Roman" w:hAnsi="Times New Roman"/>
        </w:rPr>
        <w:instrText xml:space="preserve"> ADDIN EN.CITE.DATA </w:instrText>
      </w:r>
      <w:r w:rsidR="00D369C0">
        <w:rPr>
          <w:rFonts w:ascii="Times New Roman" w:hAnsi="Times New Roman"/>
        </w:rPr>
      </w:r>
      <w:r w:rsidR="00D369C0">
        <w:rPr>
          <w:rFonts w:ascii="Times New Roman" w:hAnsi="Times New Roman"/>
        </w:rPr>
        <w:fldChar w:fldCharType="end"/>
      </w:r>
      <w:r w:rsidR="00EA7F33">
        <w:rPr>
          <w:rFonts w:ascii="Times New Roman" w:hAnsi="Times New Roman"/>
        </w:rPr>
      </w:r>
      <w:r w:rsidR="00EA7F33">
        <w:rPr>
          <w:rFonts w:ascii="Times New Roman" w:hAnsi="Times New Roman"/>
        </w:rPr>
        <w:fldChar w:fldCharType="separate"/>
      </w:r>
      <w:r w:rsidR="00D369C0">
        <w:rPr>
          <w:rFonts w:ascii="Times New Roman" w:hAnsi="Times New Roman"/>
          <w:noProof/>
        </w:rPr>
        <w:t>[</w:t>
      </w:r>
      <w:hyperlink w:anchor="_ENREF_21" w:tooltip="Wolfe, 2004 #503" w:history="1">
        <w:r w:rsidR="00D369C0">
          <w:rPr>
            <w:rFonts w:ascii="Times New Roman" w:hAnsi="Times New Roman"/>
            <w:noProof/>
          </w:rPr>
          <w:t>21</w:t>
        </w:r>
      </w:hyperlink>
      <w:r w:rsidR="00D369C0">
        <w:rPr>
          <w:rFonts w:ascii="Times New Roman" w:hAnsi="Times New Roman"/>
          <w:noProof/>
        </w:rPr>
        <w:t>]</w:t>
      </w:r>
      <w:r w:rsidR="00EA7F33">
        <w:rPr>
          <w:rFonts w:ascii="Times New Roman" w:hAnsi="Times New Roman"/>
        </w:rPr>
        <w:fldChar w:fldCharType="end"/>
      </w:r>
      <w:r w:rsidR="004842F4" w:rsidRPr="000910AC">
        <w:rPr>
          <w:rFonts w:ascii="Times New Roman" w:hAnsi="Times New Roman"/>
        </w:rPr>
        <w:t>.</w:t>
      </w:r>
      <w:r w:rsidR="004842F4" w:rsidRPr="00BD547B">
        <w:rPr>
          <w:rFonts w:ascii="Times New Roman" w:hAnsi="Times New Roman"/>
        </w:rPr>
        <w:t xml:space="preserve"> </w:t>
      </w:r>
    </w:p>
    <w:p w14:paraId="60610E8A" w14:textId="312C7DDB" w:rsidR="004842F4" w:rsidRPr="00185C1A" w:rsidRDefault="004842F4" w:rsidP="004842F4">
      <w:pPr>
        <w:spacing w:line="480" w:lineRule="auto"/>
        <w:ind w:firstLine="720"/>
        <w:jc w:val="both"/>
        <w:rPr>
          <w:rFonts w:ascii="Times New Roman" w:hAnsi="Times New Roman"/>
        </w:rPr>
      </w:pPr>
      <w:r w:rsidRPr="00185C1A">
        <w:rPr>
          <w:rFonts w:ascii="Times New Roman" w:hAnsi="Times New Roman"/>
        </w:rPr>
        <w:t>Genes involved in selenium utilization generally reside on two separate operons in Proteobacteria, the bacterial phylum</w:t>
      </w:r>
      <w:r w:rsidR="007F7587">
        <w:rPr>
          <w:rFonts w:ascii="Times New Roman" w:hAnsi="Times New Roman"/>
        </w:rPr>
        <w:t xml:space="preserve"> that</w:t>
      </w:r>
      <w:r w:rsidR="00F427CF">
        <w:rPr>
          <w:rFonts w:ascii="Times New Roman" w:hAnsi="Times New Roman"/>
        </w:rPr>
        <w:t xml:space="preserve"> has</w:t>
      </w:r>
      <w:r w:rsidRPr="00185C1A">
        <w:rPr>
          <w:rFonts w:ascii="Times New Roman" w:hAnsi="Times New Roman"/>
        </w:rPr>
        <w:t xml:space="preserve"> the largest number of </w:t>
      </w:r>
      <w:r>
        <w:rPr>
          <w:rFonts w:ascii="Times New Roman" w:hAnsi="Times New Roman"/>
        </w:rPr>
        <w:t xml:space="preserve">species with </w:t>
      </w:r>
      <w:r w:rsidR="0091273E">
        <w:rPr>
          <w:rFonts w:ascii="Times New Roman" w:hAnsi="Times New Roman"/>
        </w:rPr>
        <w:t xml:space="preserve">an </w:t>
      </w:r>
      <w:r>
        <w:rPr>
          <w:rFonts w:ascii="Times New Roman" w:hAnsi="Times New Roman"/>
        </w:rPr>
        <w:t>identified</w:t>
      </w:r>
      <w:r w:rsidRPr="00185C1A">
        <w:rPr>
          <w:rFonts w:ascii="Times New Roman" w:hAnsi="Times New Roman"/>
        </w:rPr>
        <w:t xml:space="preserve"> selenoproteome</w:t>
      </w:r>
      <w:r>
        <w:rPr>
          <w:rFonts w:ascii="Times New Roman" w:hAnsi="Times New Roman"/>
        </w:rPr>
        <w:t>. O</w:t>
      </w:r>
      <w:r w:rsidRPr="00185C1A">
        <w:rPr>
          <w:rFonts w:ascii="Times New Roman" w:hAnsi="Times New Roman"/>
        </w:rPr>
        <w:t>ne operon consists of only Sec-insertion genes (</w:t>
      </w:r>
      <w:r w:rsidRPr="00185C1A">
        <w:rPr>
          <w:rFonts w:ascii="Times New Roman" w:hAnsi="Times New Roman"/>
          <w:i/>
        </w:rPr>
        <w:t>selA</w:t>
      </w:r>
      <w:r w:rsidRPr="00185C1A">
        <w:rPr>
          <w:rFonts w:ascii="Times New Roman" w:hAnsi="Times New Roman"/>
        </w:rPr>
        <w:t>-</w:t>
      </w:r>
      <w:r w:rsidRPr="00185C1A">
        <w:rPr>
          <w:rFonts w:ascii="Times New Roman" w:hAnsi="Times New Roman"/>
          <w:i/>
        </w:rPr>
        <w:t>selB</w:t>
      </w:r>
      <w:r w:rsidRPr="00185C1A">
        <w:rPr>
          <w:rFonts w:ascii="Times New Roman" w:hAnsi="Times New Roman"/>
        </w:rPr>
        <w:t>-</w:t>
      </w:r>
      <w:r w:rsidRPr="00185C1A">
        <w:rPr>
          <w:rFonts w:ascii="Times New Roman" w:hAnsi="Times New Roman"/>
          <w:i/>
        </w:rPr>
        <w:t>selC</w:t>
      </w:r>
      <w:r w:rsidRPr="00185C1A">
        <w:rPr>
          <w:rFonts w:ascii="Times New Roman" w:hAnsi="Times New Roman"/>
        </w:rPr>
        <w:t>) while the other includes genes involved in selenophosphate synthesis and utilization (</w:t>
      </w:r>
      <w:r w:rsidRPr="00185C1A">
        <w:rPr>
          <w:rFonts w:ascii="Times New Roman" w:hAnsi="Times New Roman"/>
          <w:i/>
        </w:rPr>
        <w:t>selD-ybbB</w:t>
      </w:r>
      <w:r w:rsidRPr="00185C1A">
        <w:rPr>
          <w:rFonts w:ascii="Times New Roman" w:hAnsi="Times New Roman"/>
        </w:rPr>
        <w:t>)</w:t>
      </w:r>
      <w:r>
        <w:rPr>
          <w:rFonts w:ascii="Times New Roman" w:hAnsi="Times New Roman"/>
        </w:rPr>
        <w:t xml:space="preserve"> (</w:t>
      </w:r>
      <w:r w:rsidR="00FD3958">
        <w:rPr>
          <w:rFonts w:ascii="Times New Roman" w:hAnsi="Times New Roman"/>
          <w:b/>
        </w:rPr>
        <w:t>Fig</w:t>
      </w:r>
      <w:r w:rsidR="004F17CC">
        <w:rPr>
          <w:rFonts w:ascii="Times New Roman" w:hAnsi="Times New Roman"/>
          <w:b/>
        </w:rPr>
        <w:t xml:space="preserve"> 6</w:t>
      </w:r>
      <w:r>
        <w:rPr>
          <w:rFonts w:ascii="Times New Roman" w:hAnsi="Times New Roman"/>
        </w:rPr>
        <w:t>)</w:t>
      </w:r>
      <w:r w:rsidR="00406EE7">
        <w:rPr>
          <w:rFonts w:ascii="Times New Roman" w:hAnsi="Times New Roman"/>
          <w:i/>
        </w:rPr>
        <w:t xml:space="preserve"> </w:t>
      </w:r>
      <w:r w:rsidR="00406EE7">
        <w:rPr>
          <w:rFonts w:ascii="Times New Roman" w:hAnsi="Times New Roman"/>
        </w:rPr>
        <w:fldChar w:fldCharType="begin"/>
      </w:r>
      <w:r w:rsidR="00D369C0">
        <w:rPr>
          <w:rFonts w:ascii="Times New Roman" w:hAnsi="Times New Roman"/>
        </w:rPr>
        <w:instrText xml:space="preserve"> ADDIN EN.CITE &lt;EndNote&gt;&lt;Cite&gt;&lt;Author&gt;Zhang&lt;/Author&gt;&lt;Year&gt;2006&lt;/Year&gt;&lt;RecNum&gt;491&lt;/RecNum&gt;&lt;DisplayText&gt;[22]&lt;/DisplayText&gt;&lt;record&gt;&lt;rec-number&gt;491&lt;/rec-number&gt;&lt;foreign-keys&gt;&lt;key app="EN" db-id="r0tzze5raz2dapewf27xzvsze9tdr5wxr5zf" timestamp="1436858134"&gt;491&lt;/key&gt;&lt;/foreign-keys&gt;&lt;ref-type name="Journal Article"&gt;17&lt;/ref-type&gt;&lt;contributors&gt;&lt;authors&gt;&lt;author&gt;Zhang, Y.&lt;/author&gt;&lt;author&gt;Romero, H.&lt;/author&gt;&lt;author&gt;Salinas, G.&lt;/author&gt;&lt;author&gt;Gladyshev, V. N.&lt;/author&gt;&lt;/authors&gt;&lt;/contributors&gt;&lt;auth-address&gt;Department of Biochemistry, University of Nebraska, 1901 Vine street, Lincoln, NE 68588-0664, USA.&lt;/auth-address&gt;&lt;titles&gt;&lt;title&gt;Dynamic evolution of selenocysteine utilization in bacteria: a balance between selenoprotein loss and evolution of selenocysteine from redox active cysteine residues&lt;/title&gt;&lt;secondary-title&gt;Genome Biol&lt;/secondary-title&gt;&lt;alt-title&gt;Genome biology&lt;/alt-title&gt;&lt;/titles&gt;&lt;periodical&gt;&lt;full-title&gt;Genome Biology&lt;/full-title&gt;&lt;abbr-1&gt;Genome Biol.&lt;/abbr-1&gt;&lt;abbr-2&gt;Genome Biol&lt;/abbr-2&gt;&lt;/periodical&gt;&lt;alt-periodical&gt;&lt;full-title&gt;Genome Biology&lt;/full-title&gt;&lt;abbr-1&gt;Genome Biol.&lt;/abbr-1&gt;&lt;abbr-2&gt;Genome Biol&lt;/abbr-2&gt;&lt;/alt-periodical&gt;&lt;pages&gt;R94&lt;/pages&gt;&lt;volume&gt;7&lt;/volume&gt;&lt;number&gt;10&lt;/number&gt;&lt;keywords&gt;&lt;keyword&gt;Bacteria/classification/*genetics&lt;/keyword&gt;&lt;keyword&gt;Bacterial Proteins/chemistry/*genetics&lt;/keyword&gt;&lt;keyword&gt;Base Sequence&lt;/keyword&gt;&lt;keyword&gt;Cysteine/analysis&lt;/keyword&gt;&lt;keyword&gt;*Evolution, Molecular&lt;/keyword&gt;&lt;keyword&gt;*Genome, Bacterial&lt;/keyword&gt;&lt;keyword&gt;Oxidation-Reduction&lt;/keyword&gt;&lt;keyword&gt;Phylogeny&lt;/keyword&gt;&lt;keyword&gt;Selenocysteine/*genetics/*metabolism&lt;/keyword&gt;&lt;keyword&gt;Selenoproteins/*genetics&lt;/keyword&gt;&lt;keyword&gt;Sequence Homology, Nucleic Acid&lt;/keyword&gt;&lt;/keywords&gt;&lt;dates&gt;&lt;year&gt;2006&lt;/year&gt;&lt;/dates&gt;&lt;isbn&gt;1465-6914 (Electronic)&amp;#xD;1465-6906 (Linking)&lt;/isbn&gt;&lt;accession-num&gt;17054778&lt;/accession-num&gt;&lt;urls&gt;&lt;related-urls&gt;&lt;url&gt;http://www.ncbi.nlm.nih.gov/pubmed/17054778&lt;/url&gt;&lt;/related-urls&gt;&lt;/urls&gt;&lt;custom2&gt;1794560&lt;/custom2&gt;&lt;electronic-resource-num&gt;10.1186/gb-2006-7-10-r94&lt;/electronic-resource-num&gt;&lt;/record&gt;&lt;/Cite&gt;&lt;/EndNote&gt;</w:instrText>
      </w:r>
      <w:r w:rsidR="00406EE7">
        <w:rPr>
          <w:rFonts w:ascii="Times New Roman" w:hAnsi="Times New Roman"/>
        </w:rPr>
        <w:fldChar w:fldCharType="separate"/>
      </w:r>
      <w:r w:rsidR="00D369C0">
        <w:rPr>
          <w:rFonts w:ascii="Times New Roman" w:hAnsi="Times New Roman"/>
          <w:noProof/>
        </w:rPr>
        <w:t>[</w:t>
      </w:r>
      <w:hyperlink w:anchor="_ENREF_22" w:tooltip="Zhang, 2006 #491" w:history="1">
        <w:r w:rsidR="00D369C0">
          <w:rPr>
            <w:rFonts w:ascii="Times New Roman" w:hAnsi="Times New Roman"/>
            <w:noProof/>
          </w:rPr>
          <w:t>22</w:t>
        </w:r>
      </w:hyperlink>
      <w:r w:rsidR="00D369C0">
        <w:rPr>
          <w:rFonts w:ascii="Times New Roman" w:hAnsi="Times New Roman"/>
          <w:noProof/>
        </w:rPr>
        <w:t>]</w:t>
      </w:r>
      <w:r w:rsidR="00406EE7">
        <w:rPr>
          <w:rFonts w:ascii="Times New Roman" w:hAnsi="Times New Roman"/>
        </w:rPr>
        <w:fldChar w:fldCharType="end"/>
      </w:r>
      <w:r w:rsidRPr="00185C1A">
        <w:rPr>
          <w:rFonts w:ascii="Times New Roman" w:hAnsi="Times New Roman"/>
        </w:rPr>
        <w:t>. The Sec-insertion genes in P2 display a</w:t>
      </w:r>
      <w:r>
        <w:rPr>
          <w:rFonts w:ascii="Times New Roman" w:hAnsi="Times New Roman"/>
        </w:rPr>
        <w:t>n</w:t>
      </w:r>
      <w:r w:rsidRPr="00185C1A">
        <w:rPr>
          <w:rFonts w:ascii="Times New Roman" w:hAnsi="Times New Roman"/>
        </w:rPr>
        <w:t xml:space="preserve"> </w:t>
      </w:r>
      <w:r>
        <w:rPr>
          <w:rFonts w:ascii="Times New Roman" w:hAnsi="Times New Roman"/>
        </w:rPr>
        <w:t>unusual</w:t>
      </w:r>
      <w:r w:rsidRPr="00185C1A">
        <w:rPr>
          <w:rFonts w:ascii="Times New Roman" w:hAnsi="Times New Roman"/>
        </w:rPr>
        <w:t xml:space="preserve"> </w:t>
      </w:r>
      <w:r>
        <w:rPr>
          <w:rFonts w:ascii="Times New Roman" w:hAnsi="Times New Roman"/>
        </w:rPr>
        <w:t>arrangement on the genome</w:t>
      </w:r>
      <w:r w:rsidRPr="00185C1A">
        <w:rPr>
          <w:rFonts w:ascii="Times New Roman" w:hAnsi="Times New Roman"/>
        </w:rPr>
        <w:t>; the three protein-coding genes involved in Sec-insertion form an operon with a fourth gene of unknown function (</w:t>
      </w:r>
      <w:r w:rsidRPr="00185C1A">
        <w:rPr>
          <w:rFonts w:ascii="Times New Roman" w:hAnsi="Times New Roman"/>
          <w:i/>
        </w:rPr>
        <w:t>selB</w:t>
      </w:r>
      <w:r w:rsidRPr="00185C1A">
        <w:rPr>
          <w:rFonts w:ascii="Times New Roman" w:hAnsi="Times New Roman"/>
        </w:rPr>
        <w:t>-</w:t>
      </w:r>
      <w:r w:rsidRPr="00185C1A">
        <w:rPr>
          <w:rFonts w:ascii="Times New Roman" w:hAnsi="Times New Roman"/>
          <w:i/>
        </w:rPr>
        <w:t>unknown</w:t>
      </w:r>
      <w:r w:rsidRPr="00185C1A">
        <w:rPr>
          <w:rFonts w:ascii="Times New Roman" w:hAnsi="Times New Roman"/>
        </w:rPr>
        <w:t>-</w:t>
      </w:r>
      <w:r w:rsidRPr="00185C1A">
        <w:rPr>
          <w:rFonts w:ascii="Times New Roman" w:hAnsi="Times New Roman"/>
          <w:i/>
        </w:rPr>
        <w:t>selA</w:t>
      </w:r>
      <w:r w:rsidRPr="00185C1A">
        <w:rPr>
          <w:rFonts w:ascii="Times New Roman" w:hAnsi="Times New Roman"/>
        </w:rPr>
        <w:t>-</w:t>
      </w:r>
      <w:r w:rsidRPr="00185C1A">
        <w:rPr>
          <w:rFonts w:ascii="Times New Roman" w:hAnsi="Times New Roman"/>
          <w:i/>
        </w:rPr>
        <w:t>selD</w:t>
      </w:r>
      <w:r w:rsidRPr="00185C1A">
        <w:rPr>
          <w:rFonts w:ascii="Times New Roman" w:hAnsi="Times New Roman"/>
        </w:rPr>
        <w:t>)</w:t>
      </w:r>
      <w:r>
        <w:rPr>
          <w:rFonts w:ascii="Times New Roman" w:hAnsi="Times New Roman"/>
        </w:rPr>
        <w:t>,</w:t>
      </w:r>
      <w:r w:rsidRPr="00185C1A">
        <w:rPr>
          <w:rFonts w:ascii="Times New Roman" w:hAnsi="Times New Roman"/>
        </w:rPr>
        <w:t xml:space="preserve"> while the tRNA gene (</w:t>
      </w:r>
      <w:r w:rsidRPr="00185C1A">
        <w:rPr>
          <w:rFonts w:ascii="Times New Roman" w:hAnsi="Times New Roman"/>
          <w:i/>
        </w:rPr>
        <w:t>selC</w:t>
      </w:r>
      <w:r w:rsidRPr="00185C1A">
        <w:rPr>
          <w:rFonts w:ascii="Times New Roman" w:hAnsi="Times New Roman"/>
        </w:rPr>
        <w:t xml:space="preserve">) and </w:t>
      </w:r>
      <w:r w:rsidRPr="00185C1A">
        <w:rPr>
          <w:rFonts w:ascii="Times New Roman" w:hAnsi="Times New Roman"/>
          <w:i/>
        </w:rPr>
        <w:t>ybbB</w:t>
      </w:r>
      <w:r w:rsidRPr="00185C1A">
        <w:rPr>
          <w:rFonts w:ascii="Times New Roman" w:hAnsi="Times New Roman"/>
        </w:rPr>
        <w:t xml:space="preserve"> occur </w:t>
      </w:r>
      <w:r>
        <w:rPr>
          <w:rFonts w:ascii="Times New Roman" w:hAnsi="Times New Roman"/>
        </w:rPr>
        <w:t>at different positions on the genome (</w:t>
      </w:r>
      <w:r w:rsidR="00065773">
        <w:rPr>
          <w:rFonts w:ascii="Times New Roman" w:hAnsi="Times New Roman"/>
          <w:b/>
        </w:rPr>
        <w:t>Fig</w:t>
      </w:r>
      <w:r w:rsidR="004F17CC">
        <w:rPr>
          <w:rFonts w:ascii="Times New Roman" w:hAnsi="Times New Roman"/>
          <w:b/>
        </w:rPr>
        <w:t xml:space="preserve"> 6</w:t>
      </w:r>
      <w:r>
        <w:rPr>
          <w:rFonts w:ascii="Times New Roman" w:hAnsi="Times New Roman"/>
        </w:rPr>
        <w:t>)</w:t>
      </w:r>
      <w:r w:rsidRPr="00185C1A">
        <w:rPr>
          <w:rFonts w:ascii="Times New Roman" w:hAnsi="Times New Roman"/>
        </w:rPr>
        <w:t xml:space="preserve">. </w:t>
      </w:r>
      <w:r w:rsidR="00AE6473" w:rsidRPr="00185C1A">
        <w:rPr>
          <w:rFonts w:ascii="Times New Roman" w:hAnsi="Times New Roman"/>
        </w:rPr>
        <w:t>This operon arrangement is unique to P2 among all genomes in NCBI and</w:t>
      </w:r>
      <w:r w:rsidR="00AE6473">
        <w:rPr>
          <w:rFonts w:ascii="Times New Roman" w:hAnsi="Times New Roman"/>
        </w:rPr>
        <w:t xml:space="preserve"> </w:t>
      </w:r>
      <w:r w:rsidR="00AE6473" w:rsidRPr="00185C1A">
        <w:rPr>
          <w:rFonts w:ascii="Times New Roman" w:hAnsi="Times New Roman"/>
        </w:rPr>
        <w:t>is</w:t>
      </w:r>
      <w:r w:rsidRPr="00185C1A">
        <w:rPr>
          <w:rFonts w:ascii="Times New Roman" w:hAnsi="Times New Roman"/>
        </w:rPr>
        <w:t xml:space="preserve"> not co-localized on other Sec-utilizing </w:t>
      </w:r>
      <w:r>
        <w:rPr>
          <w:rFonts w:ascii="Times New Roman" w:hAnsi="Times New Roman"/>
        </w:rPr>
        <w:t>Planctomycete</w:t>
      </w:r>
      <w:r w:rsidRPr="00185C1A">
        <w:rPr>
          <w:rFonts w:ascii="Times New Roman" w:hAnsi="Times New Roman"/>
        </w:rPr>
        <w:t>s.</w:t>
      </w:r>
    </w:p>
    <w:p w14:paraId="01D210D6" w14:textId="62C8F560" w:rsidR="004C5569" w:rsidRDefault="004842F4" w:rsidP="001C36D4">
      <w:pPr>
        <w:spacing w:line="480" w:lineRule="auto"/>
        <w:ind w:firstLine="720"/>
        <w:jc w:val="both"/>
        <w:rPr>
          <w:rFonts w:ascii="Times New Roman" w:hAnsi="Times New Roman"/>
        </w:rPr>
      </w:pPr>
      <w:r w:rsidRPr="00185C1A">
        <w:rPr>
          <w:rFonts w:ascii="Times New Roman" w:hAnsi="Times New Roman"/>
        </w:rPr>
        <w:t xml:space="preserve">Sec-insertion genes are generally not well conserved among </w:t>
      </w:r>
      <w:r>
        <w:rPr>
          <w:rFonts w:ascii="Times New Roman" w:hAnsi="Times New Roman"/>
        </w:rPr>
        <w:t>Planctomycete</w:t>
      </w:r>
      <w:r w:rsidRPr="00185C1A">
        <w:rPr>
          <w:rFonts w:ascii="Times New Roman" w:hAnsi="Times New Roman"/>
        </w:rPr>
        <w:t xml:space="preserve">s and appear to have varied origins. For instance, individual genes </w:t>
      </w:r>
      <w:r>
        <w:rPr>
          <w:rFonts w:ascii="Times New Roman" w:hAnsi="Times New Roman"/>
        </w:rPr>
        <w:t>of</w:t>
      </w:r>
      <w:r w:rsidRPr="00185C1A">
        <w:rPr>
          <w:rFonts w:ascii="Times New Roman" w:hAnsi="Times New Roman"/>
        </w:rPr>
        <w:t xml:space="preserve"> the P2 Sec-insertion operon </w:t>
      </w:r>
      <w:r w:rsidR="00B47BFC">
        <w:rPr>
          <w:rFonts w:ascii="Times New Roman" w:hAnsi="Times New Roman"/>
        </w:rPr>
        <w:t>encode proteins of</w:t>
      </w:r>
      <w:r w:rsidR="00B47BFC" w:rsidRPr="00185C1A">
        <w:rPr>
          <w:rFonts w:ascii="Times New Roman" w:hAnsi="Times New Roman"/>
        </w:rPr>
        <w:t xml:space="preserve"> </w:t>
      </w:r>
      <w:r w:rsidRPr="00185C1A">
        <w:rPr>
          <w:rFonts w:ascii="Times New Roman" w:hAnsi="Times New Roman"/>
        </w:rPr>
        <w:t xml:space="preserve">distant sequence </w:t>
      </w:r>
      <w:r w:rsidR="00B47BFC">
        <w:rPr>
          <w:rFonts w:ascii="Times New Roman" w:hAnsi="Times New Roman"/>
        </w:rPr>
        <w:t>identity</w:t>
      </w:r>
      <w:r w:rsidR="00B47BFC" w:rsidRPr="00185C1A">
        <w:rPr>
          <w:rFonts w:ascii="Times New Roman" w:hAnsi="Times New Roman"/>
        </w:rPr>
        <w:t xml:space="preserve"> </w:t>
      </w:r>
      <w:r w:rsidRPr="00185C1A">
        <w:rPr>
          <w:rFonts w:ascii="Times New Roman" w:hAnsi="Times New Roman"/>
        </w:rPr>
        <w:t>(33% to 46%) to homologs from various phyla; the closest known homologs</w:t>
      </w:r>
      <w:r>
        <w:rPr>
          <w:rFonts w:ascii="Times New Roman" w:hAnsi="Times New Roman"/>
        </w:rPr>
        <w:t xml:space="preserve"> for SelA</w:t>
      </w:r>
      <w:r w:rsidRPr="00185C1A">
        <w:rPr>
          <w:rFonts w:ascii="Times New Roman" w:hAnsi="Times New Roman"/>
        </w:rPr>
        <w:t xml:space="preserve"> are found in Firmicutes, </w:t>
      </w:r>
      <w:r>
        <w:rPr>
          <w:rFonts w:ascii="Times New Roman" w:hAnsi="Times New Roman"/>
        </w:rPr>
        <w:t xml:space="preserve">for SelB in </w:t>
      </w:r>
      <w:r w:rsidRPr="00185C1A">
        <w:rPr>
          <w:rFonts w:ascii="Times New Roman" w:hAnsi="Times New Roman"/>
        </w:rPr>
        <w:t>Proteobacteria, and</w:t>
      </w:r>
      <w:r>
        <w:rPr>
          <w:rFonts w:ascii="Times New Roman" w:hAnsi="Times New Roman"/>
        </w:rPr>
        <w:t xml:space="preserve"> for SelD in</w:t>
      </w:r>
      <w:r w:rsidRPr="00185C1A">
        <w:rPr>
          <w:rFonts w:ascii="Times New Roman" w:hAnsi="Times New Roman"/>
        </w:rPr>
        <w:t xml:space="preserve"> P1. The gene of unknown function </w:t>
      </w:r>
      <w:r>
        <w:rPr>
          <w:rFonts w:ascii="Times New Roman" w:hAnsi="Times New Roman"/>
        </w:rPr>
        <w:t>within the sec operon encodes a protein with</w:t>
      </w:r>
      <w:r w:rsidRPr="00185C1A">
        <w:rPr>
          <w:rFonts w:ascii="Times New Roman" w:hAnsi="Times New Roman"/>
        </w:rPr>
        <w:t xml:space="preserve"> a transglut_core superfamily domain (PFAM01841)</w:t>
      </w:r>
      <w:r>
        <w:rPr>
          <w:rFonts w:ascii="Times New Roman" w:hAnsi="Times New Roman"/>
        </w:rPr>
        <w:t>,</w:t>
      </w:r>
      <w:r w:rsidRPr="00185C1A">
        <w:rPr>
          <w:rFonts w:ascii="Times New Roman" w:hAnsi="Times New Roman"/>
        </w:rPr>
        <w:t xml:space="preserve"> similar to</w:t>
      </w:r>
      <w:r>
        <w:rPr>
          <w:rFonts w:ascii="Times New Roman" w:hAnsi="Times New Roman"/>
        </w:rPr>
        <w:t xml:space="preserve"> that present on</w:t>
      </w:r>
      <w:r w:rsidRPr="00185C1A">
        <w:rPr>
          <w:rFonts w:ascii="Times New Roman" w:hAnsi="Times New Roman"/>
        </w:rPr>
        <w:t xml:space="preserve"> eukaryotic transglutaminases, which are believed to function as cysteine proteases in prokaryotes. The closest homolog for this putative cysteine protease </w:t>
      </w:r>
      <w:r>
        <w:rPr>
          <w:rFonts w:ascii="Times New Roman" w:hAnsi="Times New Roman"/>
        </w:rPr>
        <w:t>occurs</w:t>
      </w:r>
      <w:r w:rsidRPr="00185C1A">
        <w:rPr>
          <w:rFonts w:ascii="Times New Roman" w:hAnsi="Times New Roman"/>
        </w:rPr>
        <w:t xml:space="preserve"> in P1, with more distant hits </w:t>
      </w:r>
      <w:r>
        <w:rPr>
          <w:rFonts w:ascii="Times New Roman" w:hAnsi="Times New Roman"/>
        </w:rPr>
        <w:t>to proteins of</w:t>
      </w:r>
      <w:r w:rsidRPr="00185C1A">
        <w:rPr>
          <w:rFonts w:ascii="Times New Roman" w:hAnsi="Times New Roman"/>
        </w:rPr>
        <w:t xml:space="preserve"> Acidobacteria and Bacteroidetes; th</w:t>
      </w:r>
      <w:r>
        <w:rPr>
          <w:rFonts w:ascii="Times New Roman" w:hAnsi="Times New Roman"/>
        </w:rPr>
        <w:t>e</w:t>
      </w:r>
      <w:r w:rsidRPr="00185C1A">
        <w:rPr>
          <w:rFonts w:ascii="Times New Roman" w:hAnsi="Times New Roman"/>
        </w:rPr>
        <w:t xml:space="preserve"> gene</w:t>
      </w:r>
      <w:r>
        <w:rPr>
          <w:rFonts w:ascii="Times New Roman" w:hAnsi="Times New Roman"/>
        </w:rPr>
        <w:t xml:space="preserve"> encoding this protein</w:t>
      </w:r>
      <w:r w:rsidRPr="00185C1A">
        <w:rPr>
          <w:rFonts w:ascii="Times New Roman" w:hAnsi="Times New Roman"/>
        </w:rPr>
        <w:t xml:space="preserve"> is not present in other </w:t>
      </w:r>
      <w:r>
        <w:rPr>
          <w:rFonts w:ascii="Times New Roman" w:hAnsi="Times New Roman"/>
        </w:rPr>
        <w:t>Planctomycete</w:t>
      </w:r>
      <w:r w:rsidRPr="00185C1A">
        <w:rPr>
          <w:rFonts w:ascii="Times New Roman" w:hAnsi="Times New Roman"/>
        </w:rPr>
        <w:t xml:space="preserve">s. Furthermore, </w:t>
      </w:r>
      <w:r w:rsidRPr="00185C1A">
        <w:rPr>
          <w:rFonts w:ascii="Times New Roman" w:hAnsi="Times New Roman"/>
          <w:i/>
        </w:rPr>
        <w:t>selB</w:t>
      </w:r>
      <w:r w:rsidRPr="00185C1A">
        <w:rPr>
          <w:rFonts w:ascii="Times New Roman" w:hAnsi="Times New Roman"/>
        </w:rPr>
        <w:t xml:space="preserve"> in P1, </w:t>
      </w:r>
      <w:r w:rsidRPr="00185C1A">
        <w:rPr>
          <w:rFonts w:ascii="Times New Roman" w:hAnsi="Times New Roman"/>
          <w:i/>
        </w:rPr>
        <w:t>G. obscuriglobus</w:t>
      </w:r>
      <w:r w:rsidRPr="00185C1A">
        <w:rPr>
          <w:rFonts w:ascii="Times New Roman" w:hAnsi="Times New Roman"/>
        </w:rPr>
        <w:t xml:space="preserve"> and </w:t>
      </w:r>
      <w:r w:rsidRPr="00185C1A">
        <w:rPr>
          <w:rFonts w:ascii="Times New Roman" w:hAnsi="Times New Roman"/>
          <w:i/>
        </w:rPr>
        <w:t xml:space="preserve">I. pallida </w:t>
      </w:r>
      <w:r w:rsidRPr="00185C1A">
        <w:rPr>
          <w:rFonts w:ascii="Times New Roman" w:hAnsi="Times New Roman"/>
        </w:rPr>
        <w:t>appear</w:t>
      </w:r>
      <w:r>
        <w:rPr>
          <w:rFonts w:ascii="Times New Roman" w:hAnsi="Times New Roman"/>
        </w:rPr>
        <w:t>s</w:t>
      </w:r>
      <w:r w:rsidRPr="00185C1A">
        <w:rPr>
          <w:rFonts w:ascii="Times New Roman" w:hAnsi="Times New Roman"/>
        </w:rPr>
        <w:t xml:space="preserve"> to have</w:t>
      </w:r>
      <w:r>
        <w:rPr>
          <w:rFonts w:ascii="Times New Roman" w:hAnsi="Times New Roman"/>
        </w:rPr>
        <w:t xml:space="preserve"> been</w:t>
      </w:r>
      <w:r w:rsidRPr="00185C1A">
        <w:rPr>
          <w:rFonts w:ascii="Times New Roman" w:hAnsi="Times New Roman"/>
        </w:rPr>
        <w:t xml:space="preserve"> transmitted vertically, </w:t>
      </w:r>
      <w:r>
        <w:rPr>
          <w:rFonts w:ascii="Times New Roman" w:hAnsi="Times New Roman"/>
        </w:rPr>
        <w:t>while</w:t>
      </w:r>
      <w:r w:rsidRPr="00185C1A">
        <w:rPr>
          <w:rFonts w:ascii="Times New Roman" w:hAnsi="Times New Roman"/>
        </w:rPr>
        <w:t xml:space="preserve"> P2 </w:t>
      </w:r>
      <w:r w:rsidRPr="001429EC">
        <w:rPr>
          <w:rFonts w:ascii="Times New Roman" w:hAnsi="Times New Roman"/>
        </w:rPr>
        <w:t>SelB</w:t>
      </w:r>
      <w:r w:rsidRPr="00185C1A">
        <w:rPr>
          <w:rFonts w:ascii="Times New Roman" w:hAnsi="Times New Roman"/>
        </w:rPr>
        <w:t xml:space="preserve"> shows weak sequence homology to</w:t>
      </w:r>
      <w:r>
        <w:rPr>
          <w:rFonts w:ascii="Times New Roman" w:hAnsi="Times New Roman"/>
        </w:rPr>
        <w:t xml:space="preserve"> proteins</w:t>
      </w:r>
      <w:r w:rsidRPr="00185C1A">
        <w:rPr>
          <w:rFonts w:ascii="Times New Roman" w:hAnsi="Times New Roman"/>
        </w:rPr>
        <w:t xml:space="preserve"> </w:t>
      </w:r>
      <w:r>
        <w:rPr>
          <w:rFonts w:ascii="Times New Roman" w:hAnsi="Times New Roman"/>
        </w:rPr>
        <w:t xml:space="preserve">of </w:t>
      </w:r>
      <w:r w:rsidRPr="00185C1A">
        <w:rPr>
          <w:rFonts w:ascii="Times New Roman" w:hAnsi="Times New Roman"/>
        </w:rPr>
        <w:t xml:space="preserve">other </w:t>
      </w:r>
      <w:r>
        <w:rPr>
          <w:rFonts w:ascii="Times New Roman" w:hAnsi="Times New Roman"/>
        </w:rPr>
        <w:t>Planctomycete</w:t>
      </w:r>
      <w:r w:rsidRPr="00185C1A">
        <w:rPr>
          <w:rFonts w:ascii="Times New Roman" w:hAnsi="Times New Roman"/>
        </w:rPr>
        <w:t>s (29% identity)</w:t>
      </w:r>
      <w:r>
        <w:rPr>
          <w:rFonts w:ascii="Times New Roman" w:hAnsi="Times New Roman"/>
        </w:rPr>
        <w:t>, with</w:t>
      </w:r>
      <w:r w:rsidRPr="00185C1A">
        <w:rPr>
          <w:rFonts w:ascii="Times New Roman" w:hAnsi="Times New Roman"/>
        </w:rPr>
        <w:t xml:space="preserve"> </w:t>
      </w:r>
      <w:r>
        <w:rPr>
          <w:rFonts w:ascii="Times New Roman" w:hAnsi="Times New Roman"/>
        </w:rPr>
        <w:t xml:space="preserve">slightly </w:t>
      </w:r>
      <w:r w:rsidRPr="00185C1A">
        <w:rPr>
          <w:rFonts w:ascii="Times New Roman" w:hAnsi="Times New Roman"/>
        </w:rPr>
        <w:t>more similar</w:t>
      </w:r>
      <w:r>
        <w:rPr>
          <w:rFonts w:ascii="Times New Roman" w:hAnsi="Times New Roman"/>
        </w:rPr>
        <w:t>ity</w:t>
      </w:r>
      <w:r w:rsidRPr="00185C1A">
        <w:rPr>
          <w:rFonts w:ascii="Times New Roman" w:hAnsi="Times New Roman"/>
        </w:rPr>
        <w:t xml:space="preserve"> to </w:t>
      </w:r>
      <w:r w:rsidRPr="001429EC">
        <w:rPr>
          <w:rFonts w:ascii="Times New Roman" w:hAnsi="Times New Roman"/>
        </w:rPr>
        <w:t>SelB</w:t>
      </w:r>
      <w:r w:rsidRPr="00185C1A">
        <w:rPr>
          <w:rFonts w:ascii="Times New Roman" w:hAnsi="Times New Roman"/>
        </w:rPr>
        <w:t xml:space="preserve"> in Proteobacteria (33% identity). Similarly, sequence comparisons suggest that the 2-</w:t>
      </w:r>
      <w:r w:rsidRPr="00185C1A">
        <w:rPr>
          <w:rFonts w:ascii="Times New Roman" w:hAnsi="Times New Roman"/>
        </w:rPr>
        <w:lastRenderedPageBreak/>
        <w:t>selenouridine synthase genes (</w:t>
      </w:r>
      <w:r w:rsidRPr="00185C1A">
        <w:rPr>
          <w:rFonts w:ascii="Times New Roman" w:hAnsi="Times New Roman"/>
          <w:i/>
        </w:rPr>
        <w:t>ybbB</w:t>
      </w:r>
      <w:r w:rsidRPr="00185C1A">
        <w:rPr>
          <w:rFonts w:ascii="Times New Roman" w:hAnsi="Times New Roman"/>
        </w:rPr>
        <w:t xml:space="preserve">) in P1 and P2 may have </w:t>
      </w:r>
      <w:r>
        <w:rPr>
          <w:rFonts w:ascii="Times New Roman" w:hAnsi="Times New Roman"/>
        </w:rPr>
        <w:t>been</w:t>
      </w:r>
      <w:r w:rsidRPr="00185C1A">
        <w:rPr>
          <w:rFonts w:ascii="Times New Roman" w:hAnsi="Times New Roman"/>
        </w:rPr>
        <w:t xml:space="preserve"> acquired</w:t>
      </w:r>
      <w:r>
        <w:rPr>
          <w:rFonts w:ascii="Times New Roman" w:hAnsi="Times New Roman"/>
        </w:rPr>
        <w:t xml:space="preserve"> </w:t>
      </w:r>
      <w:r w:rsidRPr="00185C1A">
        <w:rPr>
          <w:rFonts w:ascii="Times New Roman" w:hAnsi="Times New Roman"/>
        </w:rPr>
        <w:t>independently from Bacteroidetes.</w:t>
      </w:r>
    </w:p>
    <w:p w14:paraId="002AC2FA" w14:textId="63DE8EFB" w:rsidR="004435C1" w:rsidRPr="00185C1A" w:rsidRDefault="005934E6" w:rsidP="00400735">
      <w:pPr>
        <w:spacing w:line="480" w:lineRule="auto"/>
        <w:jc w:val="both"/>
        <w:rPr>
          <w:rFonts w:ascii="Times New Roman" w:hAnsi="Times New Roman"/>
        </w:rPr>
      </w:pPr>
      <w:r>
        <w:rPr>
          <w:rFonts w:ascii="Times New Roman" w:hAnsi="Times New Roman"/>
          <w:b/>
          <w:i/>
        </w:rPr>
        <w:t>6</w:t>
      </w:r>
      <w:r w:rsidR="00A9409F">
        <w:rPr>
          <w:rFonts w:ascii="Times New Roman" w:hAnsi="Times New Roman"/>
          <w:b/>
          <w:i/>
        </w:rPr>
        <w:t xml:space="preserve">. </w:t>
      </w:r>
      <w:r w:rsidR="00A37759">
        <w:rPr>
          <w:rFonts w:ascii="Times New Roman" w:hAnsi="Times New Roman"/>
          <w:b/>
          <w:i/>
        </w:rPr>
        <w:t>Putative selenoproteins</w:t>
      </w:r>
      <w:r w:rsidR="00A37759" w:rsidRPr="001429EC">
        <w:rPr>
          <w:rFonts w:ascii="Times New Roman" w:hAnsi="Times New Roman"/>
          <w:b/>
          <w:i/>
        </w:rPr>
        <w:t xml:space="preserve"> in P1 and P2</w:t>
      </w:r>
      <w:r w:rsidR="00A37759" w:rsidRPr="0039275B">
        <w:rPr>
          <w:rFonts w:ascii="Times New Roman" w:hAnsi="Times New Roman"/>
        </w:rPr>
        <w:t>:</w:t>
      </w:r>
      <w:r w:rsidR="00A37759">
        <w:rPr>
          <w:rFonts w:ascii="Times New Roman" w:hAnsi="Times New Roman"/>
        </w:rPr>
        <w:t xml:space="preserve"> </w:t>
      </w:r>
      <w:r w:rsidR="00557808">
        <w:rPr>
          <w:rFonts w:ascii="Times New Roman" w:hAnsi="Times New Roman"/>
        </w:rPr>
        <w:t xml:space="preserve">Genes encoding putative selenoproteins were identified as described in the </w:t>
      </w:r>
      <w:r w:rsidR="00557808" w:rsidRPr="00C35014">
        <w:rPr>
          <w:rFonts w:ascii="Times New Roman" w:hAnsi="Times New Roman"/>
          <w:b/>
        </w:rPr>
        <w:t>Methods</w:t>
      </w:r>
      <w:r w:rsidR="00557808">
        <w:rPr>
          <w:rFonts w:ascii="Times New Roman" w:hAnsi="Times New Roman"/>
          <w:b/>
        </w:rPr>
        <w:t>.</w:t>
      </w:r>
      <w:r w:rsidR="00557808" w:rsidRPr="00185C1A">
        <w:rPr>
          <w:rFonts w:ascii="Times New Roman" w:hAnsi="Times New Roman"/>
        </w:rPr>
        <w:t xml:space="preserve"> </w:t>
      </w:r>
      <w:r w:rsidR="00E36971" w:rsidRPr="00185C1A">
        <w:rPr>
          <w:rFonts w:ascii="Times New Roman" w:hAnsi="Times New Roman"/>
        </w:rPr>
        <w:t>We found 7 and 2 selenoprotein genes</w:t>
      </w:r>
      <w:r w:rsidR="00E36971">
        <w:rPr>
          <w:rFonts w:ascii="Times New Roman" w:hAnsi="Times New Roman"/>
        </w:rPr>
        <w:t xml:space="preserve"> in P1 and P2</w:t>
      </w:r>
      <w:r w:rsidR="00E36971" w:rsidRPr="00185C1A">
        <w:rPr>
          <w:rFonts w:ascii="Times New Roman" w:hAnsi="Times New Roman"/>
        </w:rPr>
        <w:t xml:space="preserve"> that </w:t>
      </w:r>
      <w:r w:rsidR="00E36971">
        <w:rPr>
          <w:rFonts w:ascii="Times New Roman" w:hAnsi="Times New Roman"/>
        </w:rPr>
        <w:t>have</w:t>
      </w:r>
      <w:r w:rsidR="00E36971" w:rsidRPr="00185C1A">
        <w:rPr>
          <w:rFonts w:ascii="Times New Roman" w:hAnsi="Times New Roman"/>
        </w:rPr>
        <w:t xml:space="preserve"> a SECIS </w:t>
      </w:r>
      <w:r w:rsidR="00E36971">
        <w:rPr>
          <w:rFonts w:ascii="Times New Roman" w:hAnsi="Times New Roman"/>
        </w:rPr>
        <w:t xml:space="preserve">element, and </w:t>
      </w:r>
      <w:r w:rsidR="00E36971" w:rsidRPr="00185C1A">
        <w:rPr>
          <w:rFonts w:ascii="Times New Roman" w:hAnsi="Times New Roman"/>
        </w:rPr>
        <w:t>3 and 1 genes</w:t>
      </w:r>
      <w:r w:rsidR="00E36971">
        <w:rPr>
          <w:rFonts w:ascii="Times New Roman" w:hAnsi="Times New Roman"/>
        </w:rPr>
        <w:t xml:space="preserve"> for which </w:t>
      </w:r>
      <w:r w:rsidR="00B47BFC">
        <w:rPr>
          <w:rFonts w:ascii="Times New Roman" w:hAnsi="Times New Roman"/>
        </w:rPr>
        <w:t xml:space="preserve">a </w:t>
      </w:r>
      <w:r w:rsidR="00E36971">
        <w:rPr>
          <w:rFonts w:ascii="Times New Roman" w:hAnsi="Times New Roman"/>
        </w:rPr>
        <w:t xml:space="preserve">SECIS </w:t>
      </w:r>
      <w:r w:rsidR="00B47BFC">
        <w:rPr>
          <w:rFonts w:ascii="Times New Roman" w:hAnsi="Times New Roman"/>
        </w:rPr>
        <w:t xml:space="preserve">element </w:t>
      </w:r>
      <w:r w:rsidR="00E36971">
        <w:rPr>
          <w:rFonts w:ascii="Times New Roman" w:hAnsi="Times New Roman"/>
        </w:rPr>
        <w:t xml:space="preserve">was not detected, but </w:t>
      </w:r>
      <w:r w:rsidR="00B47BFC">
        <w:rPr>
          <w:rFonts w:ascii="Times New Roman" w:hAnsi="Times New Roman"/>
        </w:rPr>
        <w:t xml:space="preserve">remain </w:t>
      </w:r>
      <w:r w:rsidR="00E36971">
        <w:rPr>
          <w:rFonts w:ascii="Times New Roman" w:hAnsi="Times New Roman"/>
        </w:rPr>
        <w:t>candidates</w:t>
      </w:r>
      <w:r w:rsidR="00E36971" w:rsidRPr="00185C1A">
        <w:rPr>
          <w:rFonts w:ascii="Times New Roman" w:hAnsi="Times New Roman"/>
        </w:rPr>
        <w:t xml:space="preserve"> </w:t>
      </w:r>
      <w:r w:rsidR="00E36971">
        <w:rPr>
          <w:rFonts w:ascii="Times New Roman" w:hAnsi="Times New Roman"/>
        </w:rPr>
        <w:t>based on homology to selenoproteins in other species.</w:t>
      </w:r>
      <w:r w:rsidR="004435C1">
        <w:rPr>
          <w:rFonts w:ascii="Times New Roman" w:hAnsi="Times New Roman"/>
        </w:rPr>
        <w:t xml:space="preserve"> </w:t>
      </w:r>
      <w:r w:rsidR="00601760">
        <w:rPr>
          <w:rFonts w:ascii="Times New Roman" w:hAnsi="Times New Roman"/>
        </w:rPr>
        <w:t xml:space="preserve">Putative selenoproteins identified in P1 and P2 are listed in </w:t>
      </w:r>
      <w:r w:rsidR="008D6A51" w:rsidRPr="00FB4B59">
        <w:rPr>
          <w:rFonts w:ascii="Times New Roman" w:hAnsi="Times New Roman"/>
          <w:b/>
        </w:rPr>
        <w:t>S</w:t>
      </w:r>
      <w:r w:rsidR="008D6A51">
        <w:rPr>
          <w:rFonts w:ascii="Times New Roman" w:hAnsi="Times New Roman"/>
          <w:b/>
        </w:rPr>
        <w:t>9</w:t>
      </w:r>
      <w:r w:rsidR="008D6A51">
        <w:rPr>
          <w:rFonts w:ascii="Times New Roman" w:hAnsi="Times New Roman"/>
          <w:b/>
        </w:rPr>
        <w:t xml:space="preserve"> </w:t>
      </w:r>
      <w:r w:rsidR="00403CDD">
        <w:rPr>
          <w:rFonts w:ascii="Times New Roman" w:hAnsi="Times New Roman"/>
          <w:b/>
        </w:rPr>
        <w:t>Table</w:t>
      </w:r>
      <w:r w:rsidR="00EB3658">
        <w:rPr>
          <w:rFonts w:ascii="Times New Roman" w:hAnsi="Times New Roman"/>
        </w:rPr>
        <w:t xml:space="preserve">. </w:t>
      </w:r>
      <w:r w:rsidR="004435C1" w:rsidRPr="00185C1A">
        <w:rPr>
          <w:rFonts w:ascii="Times New Roman" w:hAnsi="Times New Roman"/>
        </w:rPr>
        <w:t>In P1, a formate dehydrogenase alpha subunit (</w:t>
      </w:r>
      <w:r w:rsidR="004435C1" w:rsidRPr="00185C1A">
        <w:rPr>
          <w:rFonts w:ascii="Times New Roman" w:hAnsi="Times New Roman"/>
          <w:i/>
        </w:rPr>
        <w:t>fdhA</w:t>
      </w:r>
      <w:r w:rsidR="004435C1" w:rsidRPr="00185C1A">
        <w:rPr>
          <w:rFonts w:ascii="Times New Roman" w:hAnsi="Times New Roman"/>
        </w:rPr>
        <w:t xml:space="preserve">) is one of six putative selenoproteins </w:t>
      </w:r>
      <w:r w:rsidR="004435C1">
        <w:rPr>
          <w:rFonts w:ascii="Times New Roman" w:hAnsi="Times New Roman"/>
        </w:rPr>
        <w:t>with</w:t>
      </w:r>
      <w:r w:rsidR="004435C1" w:rsidRPr="00185C1A">
        <w:rPr>
          <w:rFonts w:ascii="Times New Roman" w:hAnsi="Times New Roman"/>
        </w:rPr>
        <w:t xml:space="preserve"> antioxidant </w:t>
      </w:r>
      <w:r w:rsidR="004435C1">
        <w:rPr>
          <w:rFonts w:ascii="Times New Roman" w:hAnsi="Times New Roman"/>
        </w:rPr>
        <w:t>activity</w:t>
      </w:r>
      <w:r w:rsidR="004435C1" w:rsidRPr="00185C1A">
        <w:rPr>
          <w:rFonts w:ascii="Times New Roman" w:hAnsi="Times New Roman"/>
        </w:rPr>
        <w:t xml:space="preserve">. </w:t>
      </w:r>
      <w:r w:rsidR="004435C1">
        <w:rPr>
          <w:rFonts w:ascii="Times New Roman" w:hAnsi="Times New Roman"/>
        </w:rPr>
        <w:t>The proteins encoded by</w:t>
      </w:r>
      <w:r w:rsidR="004435C1" w:rsidRPr="00185C1A">
        <w:rPr>
          <w:rFonts w:ascii="Times New Roman" w:hAnsi="Times New Roman"/>
        </w:rPr>
        <w:t xml:space="preserve"> </w:t>
      </w:r>
      <w:r w:rsidR="004435C1" w:rsidRPr="00185C1A">
        <w:rPr>
          <w:rFonts w:ascii="Times New Roman" w:hAnsi="Times New Roman"/>
          <w:i/>
        </w:rPr>
        <w:t>fdhA</w:t>
      </w:r>
      <w:r w:rsidR="004435C1">
        <w:rPr>
          <w:rFonts w:ascii="Times New Roman" w:hAnsi="Times New Roman"/>
        </w:rPr>
        <w:t xml:space="preserve"> and</w:t>
      </w:r>
      <w:r w:rsidR="004435C1" w:rsidRPr="00185C1A">
        <w:rPr>
          <w:rFonts w:ascii="Times New Roman" w:hAnsi="Times New Roman"/>
        </w:rPr>
        <w:t xml:space="preserve"> </w:t>
      </w:r>
      <w:r w:rsidR="004435C1" w:rsidRPr="00185C1A">
        <w:rPr>
          <w:rFonts w:ascii="Times New Roman" w:hAnsi="Times New Roman"/>
          <w:i/>
        </w:rPr>
        <w:t>selD</w:t>
      </w:r>
      <w:r w:rsidR="004435C1" w:rsidRPr="00185C1A">
        <w:rPr>
          <w:rFonts w:ascii="Times New Roman" w:hAnsi="Times New Roman"/>
        </w:rPr>
        <w:t xml:space="preserve"> may play a role in maintaining the Sec-decoding and insertion traits in bacteria</w:t>
      </w:r>
      <w:r w:rsidR="00406EE7">
        <w:rPr>
          <w:rFonts w:ascii="Times New Roman" w:hAnsi="Times New Roman"/>
        </w:rPr>
        <w:t xml:space="preserve"> </w:t>
      </w:r>
      <w:r w:rsidR="00406EE7">
        <w:rPr>
          <w:rFonts w:ascii="Times New Roman" w:hAnsi="Times New Roman"/>
        </w:rPr>
        <w:fldChar w:fldCharType="begin"/>
      </w:r>
      <w:r w:rsidR="00D369C0">
        <w:rPr>
          <w:rFonts w:ascii="Times New Roman" w:hAnsi="Times New Roman"/>
        </w:rPr>
        <w:instrText xml:space="preserve"> ADDIN EN.CITE &lt;EndNote&gt;&lt;Cite&gt;&lt;Author&gt;Romero&lt;/Author&gt;&lt;Year&gt;2005&lt;/Year&gt;&lt;RecNum&gt;489&lt;/RecNum&gt;&lt;DisplayText&gt;[23]&lt;/DisplayText&gt;&lt;record&gt;&lt;rec-number&gt;489&lt;/rec-number&gt;&lt;foreign-keys&gt;&lt;key app="EN" db-id="r0tzze5raz2dapewf27xzvsze9tdr5wxr5zf" timestamp="1436857910"&gt;489&lt;/key&gt;&lt;/foreign-keys&gt;&lt;ref-type name="Journal Article"&gt;17&lt;/ref-type&gt;&lt;contributors&gt;&lt;authors&gt;&lt;author&gt;Romero, H.&lt;/author&gt;&lt;author&gt;Zhang, Y.&lt;/author&gt;&lt;author&gt;Gladyshev, V. N.&lt;/author&gt;&lt;author&gt;Salinas, G.&lt;/author&gt;&lt;/authors&gt;&lt;/contributors&gt;&lt;auth-address&gt;Laboratorio de Organizacion y Evolucion del Genoma, Dpto. de Biologia Celular y Molecular, Instituto de Biologia, Facultad de Ciencias, Igua 4225, Montevideo, CP 11400, Uruguay. eletor@fcien.edu.uy&lt;/auth-address&gt;&lt;titles&gt;&lt;title&gt;Evolution of selenium utilization traits&lt;/title&gt;&lt;secondary-title&gt;Genome Biol&lt;/secondary-title&gt;&lt;alt-title&gt;Genome biology&lt;/alt-title&gt;&lt;/titles&gt;&lt;periodical&gt;&lt;full-title&gt;Genome Biology&lt;/full-title&gt;&lt;abbr-1&gt;Genome Biol.&lt;/abbr-1&gt;&lt;abbr-2&gt;Genome Biol&lt;/abbr-2&gt;&lt;/periodical&gt;&lt;alt-periodical&gt;&lt;full-title&gt;Genome Biology&lt;/full-title&gt;&lt;abbr-1&gt;Genome Biol.&lt;/abbr-1&gt;&lt;abbr-2&gt;Genome Biol&lt;/abbr-2&gt;&lt;/alt-periodical&gt;&lt;pages&gt;R66&lt;/pages&gt;&lt;volume&gt;6&lt;/volume&gt;&lt;number&gt;8&lt;/number&gt;&lt;keywords&gt;&lt;keyword&gt;*Evolution, Molecular&lt;/keyword&gt;&lt;keyword&gt;Gene Transfer, Horizontal&lt;/keyword&gt;&lt;keyword&gt;Genome, Archaeal/genetics&lt;/keyword&gt;&lt;keyword&gt;Genome, Bacterial/genetics&lt;/keyword&gt;&lt;keyword&gt;Organoselenium Compounds&lt;/keyword&gt;&lt;keyword&gt;Phylogeny&lt;/keyword&gt;&lt;keyword&gt;Selenium/*metabolism&lt;/keyword&gt;&lt;keyword&gt;Uridine/analogs &amp;amp; derivatives/biosynthesis&lt;/keyword&gt;&lt;/keywords&gt;&lt;dates&gt;&lt;year&gt;2005&lt;/year&gt;&lt;/dates&gt;&lt;isbn&gt;1465-6914 (Electronic)&amp;#xD;1465-6906 (Linking)&lt;/isbn&gt;&lt;accession-num&gt;16086848&lt;/accession-num&gt;&lt;urls&gt;&lt;related-urls&gt;&lt;url&gt;http://www.ncbi.nlm.nih.gov/pubmed/16086848&lt;/url&gt;&lt;/related-urls&gt;&lt;/urls&gt;&lt;custom2&gt;1273633&lt;/custom2&gt;&lt;electronic-resource-num&gt;10.1186/gb-2005-6-8-r66&lt;/electronic-resource-num&gt;&lt;/record&gt;&lt;/Cite&gt;&lt;/EndNote&gt;</w:instrText>
      </w:r>
      <w:r w:rsidR="00406EE7">
        <w:rPr>
          <w:rFonts w:ascii="Times New Roman" w:hAnsi="Times New Roman"/>
        </w:rPr>
        <w:fldChar w:fldCharType="separate"/>
      </w:r>
      <w:r w:rsidR="00D369C0">
        <w:rPr>
          <w:rFonts w:ascii="Times New Roman" w:hAnsi="Times New Roman"/>
          <w:noProof/>
        </w:rPr>
        <w:t>[</w:t>
      </w:r>
      <w:hyperlink w:anchor="_ENREF_23" w:tooltip="Romero, 2005 #489" w:history="1">
        <w:r w:rsidR="00D369C0">
          <w:rPr>
            <w:rFonts w:ascii="Times New Roman" w:hAnsi="Times New Roman"/>
            <w:noProof/>
          </w:rPr>
          <w:t>23</w:t>
        </w:r>
      </w:hyperlink>
      <w:r w:rsidR="00D369C0">
        <w:rPr>
          <w:rFonts w:ascii="Times New Roman" w:hAnsi="Times New Roman"/>
          <w:noProof/>
        </w:rPr>
        <w:t>]</w:t>
      </w:r>
      <w:r w:rsidR="00406EE7">
        <w:rPr>
          <w:rFonts w:ascii="Times New Roman" w:hAnsi="Times New Roman"/>
        </w:rPr>
        <w:fldChar w:fldCharType="end"/>
      </w:r>
      <w:r w:rsidR="004435C1" w:rsidRPr="00185C1A">
        <w:rPr>
          <w:rFonts w:ascii="Times New Roman" w:hAnsi="Times New Roman"/>
        </w:rPr>
        <w:t xml:space="preserve">. In Proteobacteria, </w:t>
      </w:r>
      <w:r w:rsidR="004435C1" w:rsidRPr="00185C1A">
        <w:rPr>
          <w:rFonts w:ascii="Times New Roman" w:hAnsi="Times New Roman"/>
          <w:i/>
        </w:rPr>
        <w:t>fdhA</w:t>
      </w:r>
      <w:r w:rsidR="004435C1" w:rsidRPr="00185C1A">
        <w:rPr>
          <w:rFonts w:ascii="Times New Roman" w:hAnsi="Times New Roman"/>
        </w:rPr>
        <w:t xml:space="preserve"> is located in the vicinity of the Sec insertion operon (</w:t>
      </w:r>
      <w:r w:rsidR="004435C1" w:rsidRPr="00185C1A">
        <w:rPr>
          <w:rFonts w:ascii="Times New Roman" w:hAnsi="Times New Roman"/>
          <w:i/>
        </w:rPr>
        <w:t>selA</w:t>
      </w:r>
      <w:r w:rsidR="004435C1" w:rsidRPr="00185C1A">
        <w:rPr>
          <w:rFonts w:ascii="Times New Roman" w:hAnsi="Times New Roman"/>
        </w:rPr>
        <w:t>-</w:t>
      </w:r>
      <w:r w:rsidR="004435C1" w:rsidRPr="00185C1A">
        <w:rPr>
          <w:rFonts w:ascii="Times New Roman" w:hAnsi="Times New Roman"/>
          <w:i/>
        </w:rPr>
        <w:t>selB</w:t>
      </w:r>
      <w:r w:rsidR="004435C1" w:rsidRPr="00185C1A">
        <w:rPr>
          <w:rFonts w:ascii="Times New Roman" w:hAnsi="Times New Roman"/>
        </w:rPr>
        <w:t>-</w:t>
      </w:r>
      <w:r w:rsidR="004435C1" w:rsidRPr="00185C1A">
        <w:rPr>
          <w:rFonts w:ascii="Times New Roman" w:hAnsi="Times New Roman"/>
          <w:i/>
        </w:rPr>
        <w:t>selC</w:t>
      </w:r>
      <w:r w:rsidR="004435C1" w:rsidRPr="00185C1A">
        <w:rPr>
          <w:rFonts w:ascii="Times New Roman" w:hAnsi="Times New Roman"/>
        </w:rPr>
        <w:t xml:space="preserve">). In P1, </w:t>
      </w:r>
      <w:r w:rsidR="004435C1" w:rsidRPr="00185C1A">
        <w:rPr>
          <w:rFonts w:ascii="Times New Roman" w:hAnsi="Times New Roman"/>
          <w:i/>
        </w:rPr>
        <w:t>fdhA</w:t>
      </w:r>
      <w:r w:rsidR="004435C1" w:rsidRPr="00185C1A">
        <w:rPr>
          <w:rFonts w:ascii="Times New Roman" w:hAnsi="Times New Roman"/>
        </w:rPr>
        <w:t xml:space="preserve"> forms an operon with </w:t>
      </w:r>
      <w:r w:rsidR="004435C1" w:rsidRPr="00185C1A">
        <w:rPr>
          <w:rFonts w:ascii="Times New Roman" w:hAnsi="Times New Roman"/>
          <w:i/>
        </w:rPr>
        <w:t>nuoEF</w:t>
      </w:r>
      <w:r w:rsidR="004435C1" w:rsidRPr="00185C1A">
        <w:rPr>
          <w:rFonts w:ascii="Times New Roman" w:hAnsi="Times New Roman"/>
        </w:rPr>
        <w:t>, gene</w:t>
      </w:r>
      <w:r w:rsidR="004435C1">
        <w:rPr>
          <w:rFonts w:ascii="Times New Roman" w:hAnsi="Times New Roman"/>
        </w:rPr>
        <w:t>s</w:t>
      </w:r>
      <w:r w:rsidR="004435C1" w:rsidRPr="00185C1A">
        <w:rPr>
          <w:rFonts w:ascii="Times New Roman" w:hAnsi="Times New Roman"/>
        </w:rPr>
        <w:t xml:space="preserve"> that </w:t>
      </w:r>
      <w:r w:rsidR="004435C1">
        <w:rPr>
          <w:rFonts w:ascii="Times New Roman" w:hAnsi="Times New Roman"/>
        </w:rPr>
        <w:t>encode</w:t>
      </w:r>
      <w:r w:rsidR="004435C1" w:rsidRPr="00185C1A">
        <w:rPr>
          <w:rFonts w:ascii="Times New Roman" w:hAnsi="Times New Roman"/>
        </w:rPr>
        <w:t xml:space="preserve"> NADH:ubiquinone dehydrogenase I chains E and F</w:t>
      </w:r>
      <w:r w:rsidR="004435C1">
        <w:rPr>
          <w:rFonts w:ascii="Times New Roman" w:hAnsi="Times New Roman"/>
        </w:rPr>
        <w:t xml:space="preserve"> (not Sec proteins)</w:t>
      </w:r>
      <w:r w:rsidR="004435C1" w:rsidRPr="00185C1A">
        <w:rPr>
          <w:rFonts w:ascii="Times New Roman" w:hAnsi="Times New Roman"/>
        </w:rPr>
        <w:t xml:space="preserve">. </w:t>
      </w:r>
      <w:r w:rsidR="004435C1">
        <w:rPr>
          <w:rFonts w:ascii="Times New Roman" w:hAnsi="Times New Roman"/>
        </w:rPr>
        <w:t>This P1 operon</w:t>
      </w:r>
      <w:r w:rsidR="004435C1" w:rsidRPr="00185C1A">
        <w:rPr>
          <w:rFonts w:ascii="Times New Roman" w:hAnsi="Times New Roman"/>
        </w:rPr>
        <w:t xml:space="preserve"> </w:t>
      </w:r>
      <w:r w:rsidR="004435C1">
        <w:rPr>
          <w:rFonts w:ascii="Times New Roman" w:hAnsi="Times New Roman"/>
        </w:rPr>
        <w:t xml:space="preserve">is </w:t>
      </w:r>
      <w:r w:rsidR="004435C1" w:rsidRPr="00185C1A">
        <w:rPr>
          <w:rFonts w:ascii="Times New Roman" w:hAnsi="Times New Roman"/>
        </w:rPr>
        <w:t xml:space="preserve">well conserved (65% </w:t>
      </w:r>
      <w:r w:rsidR="004435C1">
        <w:rPr>
          <w:rFonts w:ascii="Times New Roman" w:hAnsi="Times New Roman"/>
        </w:rPr>
        <w:t xml:space="preserve">amino acid </w:t>
      </w:r>
      <w:r w:rsidR="004435C1" w:rsidRPr="00185C1A">
        <w:rPr>
          <w:rFonts w:ascii="Times New Roman" w:hAnsi="Times New Roman"/>
        </w:rPr>
        <w:t xml:space="preserve">identity) in the myxobacterium </w:t>
      </w:r>
      <w:r w:rsidR="004435C1" w:rsidRPr="00185C1A">
        <w:rPr>
          <w:rFonts w:ascii="Times New Roman" w:hAnsi="Times New Roman"/>
          <w:i/>
        </w:rPr>
        <w:t xml:space="preserve">Plesiocystis </w:t>
      </w:r>
      <w:r w:rsidR="007F7587">
        <w:rPr>
          <w:rFonts w:ascii="Times New Roman" w:hAnsi="Times New Roman"/>
          <w:i/>
        </w:rPr>
        <w:t>p</w:t>
      </w:r>
      <w:r w:rsidR="004435C1" w:rsidRPr="00185C1A">
        <w:rPr>
          <w:rFonts w:ascii="Times New Roman" w:hAnsi="Times New Roman"/>
          <w:i/>
        </w:rPr>
        <w:t>acifica</w:t>
      </w:r>
      <w:r w:rsidR="004435C1" w:rsidRPr="00185C1A">
        <w:rPr>
          <w:rFonts w:ascii="Times New Roman" w:hAnsi="Times New Roman"/>
        </w:rPr>
        <w:t xml:space="preserve"> SIR-1 (isolated from beach seagrass, </w:t>
      </w:r>
      <w:r w:rsidR="004435C1" w:rsidRPr="00185C1A">
        <w:rPr>
          <w:rFonts w:ascii="Times New Roman" w:hAnsi="Times New Roman"/>
          <w:i/>
        </w:rPr>
        <w:t>Zostera</w:t>
      </w:r>
      <w:r w:rsidR="004435C1" w:rsidRPr="00185C1A">
        <w:rPr>
          <w:rFonts w:ascii="Times New Roman" w:hAnsi="Times New Roman"/>
        </w:rPr>
        <w:t xml:space="preserve"> sp.) but not in any other genome (in NCBI). </w:t>
      </w:r>
      <w:r w:rsidR="004435C1">
        <w:rPr>
          <w:rFonts w:ascii="Times New Roman" w:hAnsi="Times New Roman"/>
        </w:rPr>
        <w:t>An</w:t>
      </w:r>
      <w:r w:rsidR="004435C1" w:rsidRPr="00834EB9">
        <w:rPr>
          <w:rFonts w:ascii="Times New Roman" w:hAnsi="Times New Roman"/>
          <w:i/>
        </w:rPr>
        <w:t xml:space="preserve"> </w:t>
      </w:r>
      <w:r w:rsidR="004435C1" w:rsidRPr="00185C1A">
        <w:rPr>
          <w:rFonts w:ascii="Times New Roman" w:hAnsi="Times New Roman"/>
          <w:i/>
        </w:rPr>
        <w:t>fdhA</w:t>
      </w:r>
      <w:r w:rsidR="004435C1" w:rsidRPr="00185C1A">
        <w:rPr>
          <w:rFonts w:ascii="Times New Roman" w:hAnsi="Times New Roman"/>
        </w:rPr>
        <w:t xml:space="preserve"> </w:t>
      </w:r>
      <w:r w:rsidR="004435C1">
        <w:rPr>
          <w:rFonts w:ascii="Times New Roman" w:hAnsi="Times New Roman"/>
        </w:rPr>
        <w:t>phylogeny</w:t>
      </w:r>
      <w:r w:rsidR="004435C1" w:rsidRPr="00185C1A">
        <w:rPr>
          <w:rFonts w:ascii="Times New Roman" w:hAnsi="Times New Roman"/>
        </w:rPr>
        <w:t xml:space="preserve"> is shown in </w:t>
      </w:r>
      <w:r w:rsidR="004435C1" w:rsidRPr="00F6790A">
        <w:rPr>
          <w:rFonts w:ascii="Times New Roman" w:hAnsi="Times New Roman"/>
          <w:b/>
        </w:rPr>
        <w:t xml:space="preserve">Figure </w:t>
      </w:r>
      <w:r w:rsidR="001C00E3">
        <w:rPr>
          <w:rFonts w:ascii="Times New Roman" w:hAnsi="Times New Roman"/>
          <w:b/>
        </w:rPr>
        <w:t>7</w:t>
      </w:r>
      <w:r w:rsidR="004435C1" w:rsidRPr="00F6790A">
        <w:rPr>
          <w:rFonts w:ascii="Times New Roman" w:hAnsi="Times New Roman"/>
          <w:b/>
        </w:rPr>
        <w:t>a</w:t>
      </w:r>
      <w:r w:rsidR="004435C1" w:rsidRPr="00BD547B">
        <w:rPr>
          <w:rFonts w:ascii="Times New Roman" w:hAnsi="Times New Roman"/>
        </w:rPr>
        <w:t>,</w:t>
      </w:r>
      <w:r w:rsidR="004435C1" w:rsidRPr="00185C1A">
        <w:rPr>
          <w:rFonts w:ascii="Times New Roman" w:hAnsi="Times New Roman"/>
        </w:rPr>
        <w:t xml:space="preserve"> which includes the 20 closest homologs (BLASTp against NCBI nr) to P1 </w:t>
      </w:r>
      <w:r w:rsidR="004435C1" w:rsidRPr="00185C1A">
        <w:rPr>
          <w:rFonts w:ascii="Times New Roman" w:hAnsi="Times New Roman"/>
          <w:i/>
        </w:rPr>
        <w:t>fdhA</w:t>
      </w:r>
      <w:r w:rsidR="004435C1" w:rsidRPr="00185C1A">
        <w:rPr>
          <w:rFonts w:ascii="Times New Roman" w:hAnsi="Times New Roman"/>
        </w:rPr>
        <w:t xml:space="preserve">. While </w:t>
      </w:r>
      <w:r w:rsidR="004435C1" w:rsidRPr="00185C1A">
        <w:rPr>
          <w:rFonts w:ascii="Times New Roman" w:hAnsi="Times New Roman"/>
          <w:i/>
        </w:rPr>
        <w:t>P. pacifica</w:t>
      </w:r>
      <w:r w:rsidR="004435C1" w:rsidRPr="00185C1A">
        <w:rPr>
          <w:rFonts w:ascii="Times New Roman" w:hAnsi="Times New Roman"/>
        </w:rPr>
        <w:t xml:space="preserve"> is a Deltaproteobacteria, its </w:t>
      </w:r>
      <w:r w:rsidR="004435C1" w:rsidRPr="00185C1A">
        <w:rPr>
          <w:rFonts w:ascii="Times New Roman" w:hAnsi="Times New Roman"/>
          <w:i/>
        </w:rPr>
        <w:t>fdhA</w:t>
      </w:r>
      <w:r w:rsidR="004435C1">
        <w:rPr>
          <w:rFonts w:ascii="Times New Roman" w:hAnsi="Times New Roman"/>
          <w:i/>
        </w:rPr>
        <w:t xml:space="preserve"> </w:t>
      </w:r>
      <w:r w:rsidR="004435C1">
        <w:rPr>
          <w:rFonts w:ascii="Times New Roman" w:hAnsi="Times New Roman"/>
        </w:rPr>
        <w:t>is more highly conserved</w:t>
      </w:r>
      <w:r w:rsidR="004435C1" w:rsidRPr="00185C1A">
        <w:rPr>
          <w:rFonts w:ascii="Times New Roman" w:hAnsi="Times New Roman"/>
        </w:rPr>
        <w:t xml:space="preserve"> in </w:t>
      </w:r>
      <w:r w:rsidR="004435C1">
        <w:rPr>
          <w:rFonts w:ascii="Times New Roman" w:hAnsi="Times New Roman"/>
        </w:rPr>
        <w:t xml:space="preserve">amino acid </w:t>
      </w:r>
      <w:r w:rsidR="004435C1" w:rsidRPr="00185C1A">
        <w:rPr>
          <w:rFonts w:ascii="Times New Roman" w:hAnsi="Times New Roman"/>
        </w:rPr>
        <w:t>sequence to P1 (71% identity) than to other Deltaproteobacteria</w:t>
      </w:r>
      <w:r w:rsidR="004435C1">
        <w:rPr>
          <w:rFonts w:ascii="Times New Roman" w:hAnsi="Times New Roman"/>
        </w:rPr>
        <w:t xml:space="preserve"> </w:t>
      </w:r>
      <w:r w:rsidR="004435C1" w:rsidRPr="00185C1A">
        <w:rPr>
          <w:rFonts w:ascii="Times New Roman" w:hAnsi="Times New Roman"/>
          <w:i/>
        </w:rPr>
        <w:t>fdhA</w:t>
      </w:r>
      <w:r w:rsidR="004435C1">
        <w:rPr>
          <w:rFonts w:ascii="Times New Roman" w:hAnsi="Times New Roman"/>
          <w:i/>
        </w:rPr>
        <w:t>s</w:t>
      </w:r>
      <w:r w:rsidR="004435C1" w:rsidRPr="00185C1A">
        <w:rPr>
          <w:rFonts w:ascii="Times New Roman" w:hAnsi="Times New Roman"/>
        </w:rPr>
        <w:t xml:space="preserve">. Conversely, </w:t>
      </w:r>
      <w:r w:rsidR="004435C1">
        <w:rPr>
          <w:rFonts w:ascii="Times New Roman" w:hAnsi="Times New Roman"/>
        </w:rPr>
        <w:t xml:space="preserve">the genomes of </w:t>
      </w:r>
      <w:r w:rsidR="004435C1" w:rsidRPr="00185C1A">
        <w:rPr>
          <w:rFonts w:ascii="Times New Roman" w:hAnsi="Times New Roman"/>
        </w:rPr>
        <w:t xml:space="preserve">other </w:t>
      </w:r>
      <w:r w:rsidR="004435C1">
        <w:rPr>
          <w:rFonts w:ascii="Times New Roman" w:hAnsi="Times New Roman"/>
        </w:rPr>
        <w:t>Planctomycete</w:t>
      </w:r>
      <w:r w:rsidR="004435C1" w:rsidRPr="00185C1A">
        <w:rPr>
          <w:rFonts w:ascii="Times New Roman" w:hAnsi="Times New Roman"/>
        </w:rPr>
        <w:t>s such as the ana</w:t>
      </w:r>
      <w:r w:rsidR="004435C1">
        <w:rPr>
          <w:rFonts w:ascii="Times New Roman" w:hAnsi="Times New Roman"/>
        </w:rPr>
        <w:t>m</w:t>
      </w:r>
      <w:r w:rsidR="004435C1" w:rsidRPr="00185C1A">
        <w:rPr>
          <w:rFonts w:ascii="Times New Roman" w:hAnsi="Times New Roman"/>
        </w:rPr>
        <w:t xml:space="preserve">mox bacterium </w:t>
      </w:r>
      <w:r w:rsidR="004435C1" w:rsidRPr="00185C1A">
        <w:rPr>
          <w:rFonts w:ascii="Times New Roman" w:hAnsi="Times New Roman"/>
          <w:i/>
        </w:rPr>
        <w:t>K</w:t>
      </w:r>
      <w:r w:rsidR="004435C1">
        <w:rPr>
          <w:rFonts w:ascii="Times New Roman" w:hAnsi="Times New Roman"/>
          <w:i/>
        </w:rPr>
        <w:t>.</w:t>
      </w:r>
      <w:r w:rsidR="004435C1" w:rsidRPr="00185C1A">
        <w:rPr>
          <w:rFonts w:ascii="Times New Roman" w:hAnsi="Times New Roman"/>
          <w:i/>
        </w:rPr>
        <w:t xml:space="preserve"> </w:t>
      </w:r>
      <w:r w:rsidR="004435C1">
        <w:rPr>
          <w:rFonts w:ascii="Times New Roman" w:hAnsi="Times New Roman"/>
          <w:i/>
        </w:rPr>
        <w:t>s</w:t>
      </w:r>
      <w:r w:rsidR="004435C1" w:rsidRPr="00185C1A">
        <w:rPr>
          <w:rFonts w:ascii="Times New Roman" w:hAnsi="Times New Roman"/>
          <w:i/>
        </w:rPr>
        <w:t>tuttgartiensis</w:t>
      </w:r>
      <w:r w:rsidR="004435C1">
        <w:rPr>
          <w:rFonts w:ascii="Times New Roman" w:hAnsi="Times New Roman"/>
        </w:rPr>
        <w:t>,</w:t>
      </w:r>
      <w:r w:rsidR="004435C1" w:rsidRPr="00185C1A">
        <w:rPr>
          <w:rFonts w:ascii="Times New Roman" w:hAnsi="Times New Roman"/>
        </w:rPr>
        <w:t xml:space="preserve"> </w:t>
      </w:r>
      <w:r w:rsidR="004435C1">
        <w:rPr>
          <w:rFonts w:ascii="Times New Roman" w:hAnsi="Times New Roman"/>
        </w:rPr>
        <w:t xml:space="preserve">have an </w:t>
      </w:r>
      <w:r w:rsidR="004435C1" w:rsidRPr="00185C1A">
        <w:rPr>
          <w:rFonts w:ascii="Times New Roman" w:hAnsi="Times New Roman"/>
          <w:i/>
        </w:rPr>
        <w:t>fdhA</w:t>
      </w:r>
      <w:r w:rsidR="004435C1">
        <w:rPr>
          <w:rFonts w:ascii="Times New Roman" w:hAnsi="Times New Roman"/>
        </w:rPr>
        <w:t xml:space="preserve"> </w:t>
      </w:r>
      <w:r w:rsidR="004435C1" w:rsidRPr="00185C1A">
        <w:rPr>
          <w:rFonts w:ascii="Times New Roman" w:hAnsi="Times New Roman"/>
        </w:rPr>
        <w:t xml:space="preserve">that </w:t>
      </w:r>
      <w:r w:rsidR="004435C1">
        <w:rPr>
          <w:rFonts w:ascii="Times New Roman" w:hAnsi="Times New Roman"/>
        </w:rPr>
        <w:t xml:space="preserve">more closely resemble </w:t>
      </w:r>
      <w:r w:rsidR="00B47BFC">
        <w:rPr>
          <w:rFonts w:ascii="Times New Roman" w:hAnsi="Times New Roman"/>
        </w:rPr>
        <w:t>those of</w:t>
      </w:r>
      <w:r w:rsidR="004435C1">
        <w:rPr>
          <w:rFonts w:ascii="Times New Roman" w:hAnsi="Times New Roman"/>
        </w:rPr>
        <w:t xml:space="preserve"> other </w:t>
      </w:r>
      <w:r w:rsidR="004435C1" w:rsidRPr="00185C1A">
        <w:rPr>
          <w:rFonts w:ascii="Times New Roman" w:hAnsi="Times New Roman"/>
        </w:rPr>
        <w:t xml:space="preserve">Deltaproteobacteria than </w:t>
      </w:r>
      <w:r w:rsidR="00B47BFC">
        <w:rPr>
          <w:rFonts w:ascii="Times New Roman" w:hAnsi="Times New Roman"/>
        </w:rPr>
        <w:t>those of</w:t>
      </w:r>
      <w:r w:rsidR="00B47BFC" w:rsidRPr="00185C1A">
        <w:rPr>
          <w:rFonts w:ascii="Times New Roman" w:hAnsi="Times New Roman"/>
        </w:rPr>
        <w:t xml:space="preserve"> </w:t>
      </w:r>
      <w:r w:rsidR="004435C1" w:rsidRPr="004F65AC">
        <w:rPr>
          <w:rFonts w:ascii="Times New Roman" w:hAnsi="Times New Roman"/>
          <w:i/>
        </w:rPr>
        <w:t>P. pacifica</w:t>
      </w:r>
      <w:r w:rsidR="004435C1">
        <w:rPr>
          <w:rFonts w:ascii="Times New Roman" w:hAnsi="Times New Roman"/>
        </w:rPr>
        <w:t xml:space="preserve"> </w:t>
      </w:r>
      <w:r w:rsidR="00B47BFC">
        <w:rPr>
          <w:rFonts w:ascii="Times New Roman" w:hAnsi="Times New Roman"/>
        </w:rPr>
        <w:t xml:space="preserve">and </w:t>
      </w:r>
      <w:r w:rsidR="004435C1" w:rsidRPr="00185C1A">
        <w:rPr>
          <w:rFonts w:ascii="Times New Roman" w:hAnsi="Times New Roman"/>
        </w:rPr>
        <w:t xml:space="preserve">P1. Furthermore, </w:t>
      </w:r>
      <w:r w:rsidR="004435C1" w:rsidRPr="00185C1A">
        <w:rPr>
          <w:rFonts w:ascii="Times New Roman" w:hAnsi="Times New Roman"/>
          <w:i/>
        </w:rPr>
        <w:t>nuoEF</w:t>
      </w:r>
      <w:r w:rsidR="004435C1" w:rsidRPr="00185C1A">
        <w:rPr>
          <w:rFonts w:ascii="Times New Roman" w:hAnsi="Times New Roman"/>
        </w:rPr>
        <w:t xml:space="preserve"> in P1 and </w:t>
      </w:r>
      <w:r w:rsidR="004435C1" w:rsidRPr="00185C1A">
        <w:rPr>
          <w:rFonts w:ascii="Times New Roman" w:hAnsi="Times New Roman"/>
          <w:i/>
        </w:rPr>
        <w:t>P. pacifica</w:t>
      </w:r>
      <w:r w:rsidR="004435C1" w:rsidRPr="00185C1A">
        <w:rPr>
          <w:rFonts w:ascii="Times New Roman" w:hAnsi="Times New Roman"/>
        </w:rPr>
        <w:t xml:space="preserve"> show</w:t>
      </w:r>
      <w:r w:rsidR="004435C1">
        <w:rPr>
          <w:rFonts w:ascii="Times New Roman" w:hAnsi="Times New Roman"/>
        </w:rPr>
        <w:t>s</w:t>
      </w:r>
      <w:r w:rsidR="004435C1" w:rsidRPr="00185C1A">
        <w:rPr>
          <w:rFonts w:ascii="Times New Roman" w:hAnsi="Times New Roman"/>
        </w:rPr>
        <w:t xml:space="preserve"> greater sequence homology to </w:t>
      </w:r>
      <w:r w:rsidR="004435C1">
        <w:rPr>
          <w:rFonts w:ascii="Times New Roman" w:hAnsi="Times New Roman"/>
        </w:rPr>
        <w:t xml:space="preserve">the </w:t>
      </w:r>
      <w:r w:rsidR="004435C1" w:rsidRPr="00A27804">
        <w:rPr>
          <w:rFonts w:ascii="Times New Roman" w:hAnsi="Times New Roman"/>
          <w:i/>
        </w:rPr>
        <w:t>nuoEF</w:t>
      </w:r>
      <w:r w:rsidR="004435C1">
        <w:rPr>
          <w:rFonts w:ascii="Times New Roman" w:hAnsi="Times New Roman"/>
        </w:rPr>
        <w:t xml:space="preserve"> in</w:t>
      </w:r>
      <w:r w:rsidR="004435C1" w:rsidRPr="00185C1A">
        <w:rPr>
          <w:rFonts w:ascii="Times New Roman" w:hAnsi="Times New Roman"/>
        </w:rPr>
        <w:t xml:space="preserve"> Actinobacteria than</w:t>
      </w:r>
      <w:r w:rsidR="004435C1">
        <w:rPr>
          <w:rFonts w:ascii="Times New Roman" w:hAnsi="Times New Roman"/>
        </w:rPr>
        <w:t xml:space="preserve"> in</w:t>
      </w:r>
      <w:r w:rsidR="004435C1" w:rsidRPr="00185C1A">
        <w:rPr>
          <w:rFonts w:ascii="Times New Roman" w:hAnsi="Times New Roman"/>
        </w:rPr>
        <w:t xml:space="preserve"> </w:t>
      </w:r>
      <w:r w:rsidR="004435C1">
        <w:rPr>
          <w:rFonts w:ascii="Times New Roman" w:hAnsi="Times New Roman"/>
        </w:rPr>
        <w:t>Planctomycete</w:t>
      </w:r>
      <w:r w:rsidR="004435C1" w:rsidRPr="00185C1A">
        <w:rPr>
          <w:rFonts w:ascii="Times New Roman" w:hAnsi="Times New Roman"/>
        </w:rPr>
        <w:t xml:space="preserve">s or Deltaproteobacteria. </w:t>
      </w:r>
    </w:p>
    <w:p w14:paraId="0386A38D" w14:textId="0E9DDA71" w:rsidR="004435C1" w:rsidRDefault="004435C1" w:rsidP="004435C1">
      <w:pPr>
        <w:spacing w:line="480" w:lineRule="auto"/>
        <w:ind w:firstLine="720"/>
        <w:jc w:val="both"/>
        <w:rPr>
          <w:rFonts w:ascii="Times New Roman" w:hAnsi="Times New Roman"/>
        </w:rPr>
      </w:pPr>
      <w:r w:rsidRPr="00F6790A">
        <w:rPr>
          <w:rFonts w:ascii="Times New Roman" w:hAnsi="Times New Roman"/>
          <w:b/>
        </w:rPr>
        <w:t xml:space="preserve">Figure </w:t>
      </w:r>
      <w:r w:rsidR="001C00E3">
        <w:rPr>
          <w:rFonts w:ascii="Times New Roman" w:hAnsi="Times New Roman"/>
          <w:b/>
        </w:rPr>
        <w:t>7</w:t>
      </w:r>
      <w:r w:rsidRPr="00BD547B">
        <w:rPr>
          <w:rFonts w:ascii="Times New Roman" w:hAnsi="Times New Roman"/>
          <w:b/>
        </w:rPr>
        <w:t>b</w:t>
      </w:r>
      <w:r w:rsidRPr="00185C1A">
        <w:rPr>
          <w:rFonts w:ascii="Times New Roman" w:hAnsi="Times New Roman"/>
        </w:rPr>
        <w:t xml:space="preserve"> shows a phylogeny of formylmethanofuran dehydrogenase subunit B (</w:t>
      </w:r>
      <w:r w:rsidRPr="001429EC">
        <w:rPr>
          <w:rFonts w:ascii="Times New Roman" w:hAnsi="Times New Roman"/>
        </w:rPr>
        <w:t>FmdB</w:t>
      </w:r>
      <w:r w:rsidRPr="00185C1A">
        <w:rPr>
          <w:rFonts w:ascii="Times New Roman" w:hAnsi="Times New Roman"/>
        </w:rPr>
        <w:t xml:space="preserve">), which is encoded as a selenoprotein in P2, several Archaea, and two unclassified bacteria; glycine-containing homologs </w:t>
      </w:r>
      <w:r>
        <w:rPr>
          <w:rFonts w:ascii="Times New Roman" w:hAnsi="Times New Roman"/>
        </w:rPr>
        <w:t>occur</w:t>
      </w:r>
      <w:r w:rsidRPr="00185C1A">
        <w:rPr>
          <w:rFonts w:ascii="Times New Roman" w:hAnsi="Times New Roman"/>
        </w:rPr>
        <w:t xml:space="preserve"> in three other </w:t>
      </w:r>
      <w:r>
        <w:rPr>
          <w:rFonts w:ascii="Times New Roman" w:hAnsi="Times New Roman"/>
        </w:rPr>
        <w:t>Planctomycete</w:t>
      </w:r>
      <w:r w:rsidRPr="00185C1A">
        <w:rPr>
          <w:rFonts w:ascii="Times New Roman" w:hAnsi="Times New Roman"/>
        </w:rPr>
        <w:t xml:space="preserve">s, </w:t>
      </w:r>
      <w:r w:rsidRPr="00185C1A">
        <w:rPr>
          <w:rFonts w:ascii="Times New Roman" w:hAnsi="Times New Roman"/>
          <w:i/>
        </w:rPr>
        <w:t>G. obscuriglobus</w:t>
      </w:r>
      <w:r w:rsidRPr="00185C1A">
        <w:rPr>
          <w:rFonts w:ascii="Times New Roman" w:hAnsi="Times New Roman"/>
        </w:rPr>
        <w:t xml:space="preserve">, </w:t>
      </w:r>
      <w:r w:rsidRPr="00185C1A">
        <w:rPr>
          <w:rFonts w:ascii="Times New Roman" w:hAnsi="Times New Roman"/>
          <w:i/>
        </w:rPr>
        <w:lastRenderedPageBreak/>
        <w:t>S. paludicola</w:t>
      </w:r>
      <w:r w:rsidRPr="00185C1A">
        <w:rPr>
          <w:rFonts w:ascii="Times New Roman" w:hAnsi="Times New Roman"/>
        </w:rPr>
        <w:t xml:space="preserve">, and </w:t>
      </w:r>
      <w:r w:rsidRPr="00185C1A">
        <w:rPr>
          <w:rFonts w:ascii="Times New Roman" w:hAnsi="Times New Roman"/>
          <w:i/>
        </w:rPr>
        <w:t>Z. formosa</w:t>
      </w:r>
      <w:r w:rsidRPr="00185C1A">
        <w:rPr>
          <w:rFonts w:ascii="Times New Roman" w:hAnsi="Times New Roman"/>
        </w:rPr>
        <w:t xml:space="preserve">. The closest match (71% </w:t>
      </w:r>
      <w:r>
        <w:rPr>
          <w:rFonts w:ascii="Times New Roman" w:hAnsi="Times New Roman"/>
        </w:rPr>
        <w:t xml:space="preserve">amino acid </w:t>
      </w:r>
      <w:r w:rsidRPr="00185C1A">
        <w:rPr>
          <w:rFonts w:ascii="Times New Roman" w:hAnsi="Times New Roman"/>
        </w:rPr>
        <w:t>identity)</w:t>
      </w:r>
      <w:r>
        <w:rPr>
          <w:rFonts w:ascii="Times New Roman" w:hAnsi="Times New Roman"/>
        </w:rPr>
        <w:t xml:space="preserve"> to the P2 FmdB</w:t>
      </w:r>
      <w:r w:rsidRPr="00185C1A">
        <w:rPr>
          <w:rFonts w:ascii="Times New Roman" w:hAnsi="Times New Roman"/>
        </w:rPr>
        <w:t xml:space="preserve"> belongs to an uncultured bacterium isolated as a fosmid from Lake Washington </w:t>
      </w:r>
      <w:r w:rsidRPr="00185C1A">
        <w:rPr>
          <w:rFonts w:ascii="Times New Roman" w:hAnsi="Times New Roman"/>
        </w:rPr>
        <w:fldChar w:fldCharType="begin"/>
      </w:r>
      <w:r w:rsidR="00D369C0">
        <w:rPr>
          <w:rFonts w:ascii="Times New Roman" w:hAnsi="Times New Roman"/>
        </w:rPr>
        <w:instrText xml:space="preserve"> ADDIN EN.CITE &lt;EndNote&gt;&lt;Cite&gt;&lt;Author&gt;Vorholt&lt;/Author&gt;&lt;Year&gt;2005&lt;/Year&gt;&lt;RecNum&gt;498&lt;/RecNum&gt;&lt;DisplayText&gt;[24]&lt;/DisplayText&gt;&lt;record&gt;&lt;rec-number&gt;498&lt;/rec-number&gt;&lt;foreign-keys&gt;&lt;key app="EN" db-id="r0tzze5raz2dapewf27xzvsze9tdr5wxr5zf" timestamp="1436859421"&gt;498&lt;/key&gt;&lt;/foreign-keys&gt;&lt;ref-type name="Journal Article"&gt;17&lt;/ref-type&gt;&lt;contributors&gt;&lt;authors&gt;&lt;author&gt;Vorholt, J. A.&lt;/author&gt;&lt;author&gt;Kalyuzhnaya, M. G.&lt;/author&gt;&lt;author&gt;Hagemeier, C. H.&lt;/author&gt;&lt;author&gt;Lidstrom, M. E.&lt;/author&gt;&lt;author&gt;Chistoserdova, L.&lt;/author&gt;&lt;/authors&gt;&lt;/contributors&gt;&lt;auth-address&gt;Laboratorie des Interactions Plantes-Microorganismes, 31326 Castanet-Tolosan, France.&lt;/auth-address&gt;&lt;titles&gt;&lt;title&gt;MtdC, a novel class of methylene tetrahydromethanopterin dehydrogenases&lt;/title&gt;&lt;secondary-title&gt;J Bacteriol&lt;/secondary-title&gt;&lt;alt-title&gt;Journal of bacteriology&lt;/alt-title&gt;&lt;/titles&gt;&lt;periodical&gt;&lt;full-title&gt;Journal of Bacteriology&lt;/full-title&gt;&lt;abbr-1&gt;J. Bacteriol.&lt;/abbr-1&gt;&lt;abbr-2&gt;J Bacteriol&lt;/abbr-2&gt;&lt;/periodical&gt;&lt;alt-periodical&gt;&lt;full-title&gt;Journal of Bacteriology&lt;/full-title&gt;&lt;abbr-1&gt;J. Bacteriol.&lt;/abbr-1&gt;&lt;abbr-2&gt;J Bacteriol&lt;/abbr-2&gt;&lt;/alt-periodical&gt;&lt;pages&gt;6069-74&lt;/pages&gt;&lt;volume&gt;187&lt;/volume&gt;&lt;number&gt;17&lt;/number&gt;&lt;keywords&gt;&lt;keyword&gt;Bacteria/classification/*enzymology/genetics&lt;/keyword&gt;&lt;keyword&gt;Escherichia coli/enzymology/genetics&lt;/keyword&gt;&lt;keyword&gt;Kinetics&lt;/keyword&gt;&lt;keyword&gt;Molecular Sequence Data&lt;/keyword&gt;&lt;keyword&gt;Oxidoreductases Acting on CH-NH Group Donors/*genetics/*metabolism&lt;/keyword&gt;&lt;keyword&gt;Phylogeny&lt;/keyword&gt;&lt;keyword&gt;Polymerase Chain Reaction&lt;/keyword&gt;&lt;/keywords&gt;&lt;dates&gt;&lt;year&gt;2005&lt;/year&gt;&lt;pub-dates&gt;&lt;date&gt;Sep&lt;/date&gt;&lt;/pub-dates&gt;&lt;/dates&gt;&lt;isbn&gt;0021-9193 (Print)&amp;#xD;0021-9193 (Linking)&lt;/isbn&gt;&lt;accession-num&gt;16109948&lt;/accession-num&gt;&lt;urls&gt;&lt;related-urls&gt;&lt;url&gt;http://www.ncbi.nlm.nih.gov/pubmed/16109948&lt;/url&gt;&lt;/related-urls&gt;&lt;/urls&gt;&lt;custom2&gt;1196156&lt;/custom2&gt;&lt;electronic-resource-num&gt;10.1128/JB.187.17.6069-6074.2005&lt;/electronic-resource-num&gt;&lt;/record&gt;&lt;/Cite&gt;&lt;/EndNote&gt;</w:instrText>
      </w:r>
      <w:r w:rsidRPr="00185C1A">
        <w:rPr>
          <w:rFonts w:ascii="Times New Roman" w:hAnsi="Times New Roman"/>
        </w:rPr>
        <w:fldChar w:fldCharType="separate"/>
      </w:r>
      <w:r w:rsidR="00D369C0">
        <w:rPr>
          <w:rFonts w:ascii="Times New Roman" w:hAnsi="Times New Roman"/>
          <w:noProof/>
        </w:rPr>
        <w:t>[</w:t>
      </w:r>
      <w:hyperlink w:anchor="_ENREF_24" w:tooltip="Vorholt, 2005 #498" w:history="1">
        <w:r w:rsidR="00D369C0">
          <w:rPr>
            <w:rFonts w:ascii="Times New Roman" w:hAnsi="Times New Roman"/>
            <w:noProof/>
          </w:rPr>
          <w:t>24</w:t>
        </w:r>
      </w:hyperlink>
      <w:r w:rsidR="00D369C0">
        <w:rPr>
          <w:rFonts w:ascii="Times New Roman" w:hAnsi="Times New Roman"/>
          <w:noProof/>
        </w:rPr>
        <w:t>]</w:t>
      </w:r>
      <w:r w:rsidRPr="00185C1A">
        <w:rPr>
          <w:rFonts w:ascii="Times New Roman" w:hAnsi="Times New Roman"/>
        </w:rPr>
        <w:fldChar w:fldCharType="end"/>
      </w:r>
      <w:r w:rsidRPr="00185C1A">
        <w:rPr>
          <w:rFonts w:ascii="Times New Roman" w:hAnsi="Times New Roman"/>
        </w:rPr>
        <w:t xml:space="preserve">. </w:t>
      </w:r>
    </w:p>
    <w:p w14:paraId="14277391" w14:textId="04FE6CBF" w:rsidR="00DC2885" w:rsidRDefault="00DC2885">
      <w:r>
        <w:br w:type="page"/>
      </w:r>
    </w:p>
    <w:p w14:paraId="18F493C5" w14:textId="0776A1D2" w:rsidR="003A703B" w:rsidRPr="00AC45D6" w:rsidRDefault="00457AF1" w:rsidP="00AC45D6">
      <w:r w:rsidRPr="00185C1A">
        <w:rPr>
          <w:b/>
        </w:rPr>
        <w:lastRenderedPageBreak/>
        <w:t>References</w:t>
      </w:r>
      <w:r w:rsidR="007B5511">
        <w:rPr>
          <w:b/>
        </w:rPr>
        <w:t xml:space="preserve"> for </w:t>
      </w:r>
      <w:r w:rsidR="00FB5476">
        <w:rPr>
          <w:b/>
        </w:rPr>
        <w:t>Sup</w:t>
      </w:r>
      <w:r w:rsidR="0061601B">
        <w:rPr>
          <w:b/>
        </w:rPr>
        <w:t>plementary</w:t>
      </w:r>
      <w:r w:rsidR="00D14E90">
        <w:rPr>
          <w:b/>
        </w:rPr>
        <w:t xml:space="preserve"> Results</w:t>
      </w:r>
    </w:p>
    <w:p w14:paraId="7AC9AE3D" w14:textId="77777777" w:rsidR="00736FAE" w:rsidRDefault="00736FAE" w:rsidP="00C84B6A">
      <w:pPr>
        <w:autoSpaceDE w:val="0"/>
        <w:autoSpaceDN w:val="0"/>
        <w:adjustRightInd w:val="0"/>
        <w:rPr>
          <w:b/>
        </w:rPr>
      </w:pPr>
    </w:p>
    <w:p w14:paraId="4D5FD322" w14:textId="77777777" w:rsidR="00D369C0" w:rsidRPr="00D369C0" w:rsidRDefault="003A703B" w:rsidP="00D369C0">
      <w:pPr>
        <w:pStyle w:val="EndNoteBibliography"/>
        <w:ind w:left="720" w:hanging="720"/>
        <w:rPr>
          <w:noProof/>
        </w:rPr>
      </w:pPr>
      <w:r>
        <w:rPr>
          <w:b/>
        </w:rPr>
        <w:fldChar w:fldCharType="begin"/>
      </w:r>
      <w:r>
        <w:rPr>
          <w:b/>
        </w:rPr>
        <w:instrText xml:space="preserve"> ADDIN EN.REFLIST </w:instrText>
      </w:r>
      <w:r>
        <w:rPr>
          <w:b/>
        </w:rPr>
        <w:fldChar w:fldCharType="separate"/>
      </w:r>
      <w:bookmarkStart w:id="1" w:name="_ENREF_1"/>
      <w:r w:rsidR="00D369C0" w:rsidRPr="00D369C0">
        <w:rPr>
          <w:noProof/>
        </w:rPr>
        <w:t xml:space="preserve">1. Ankai A, Hosoyama A, Terui Y, Sekine M, Fukai R, et al. (2012) Complete genome sequence of </w:t>
      </w:r>
      <w:r w:rsidR="00D369C0" w:rsidRPr="00D369C0">
        <w:rPr>
          <w:i/>
          <w:noProof/>
        </w:rPr>
        <w:t xml:space="preserve">Phycisphaera mikurensis </w:t>
      </w:r>
      <w:r w:rsidR="00D369C0" w:rsidRPr="00D369C0">
        <w:rPr>
          <w:noProof/>
        </w:rPr>
        <w:t>NBRC 102666. EMBL/GenBank/DDBJ databases.</w:t>
      </w:r>
      <w:bookmarkEnd w:id="1"/>
    </w:p>
    <w:p w14:paraId="5ECB9B1E" w14:textId="77777777" w:rsidR="00D369C0" w:rsidRPr="00D369C0" w:rsidRDefault="00D369C0" w:rsidP="00D369C0">
      <w:pPr>
        <w:pStyle w:val="EndNoteBibliography"/>
        <w:ind w:left="720" w:hanging="720"/>
        <w:rPr>
          <w:noProof/>
        </w:rPr>
      </w:pPr>
      <w:bookmarkStart w:id="2" w:name="_ENREF_2"/>
      <w:r w:rsidRPr="00D369C0">
        <w:rPr>
          <w:noProof/>
        </w:rPr>
        <w:t xml:space="preserve">2. Klindworth A, Richter M, Richter-Heitmann T, Wegner CE, Frank CS, et al. (2014) Permanent draft genome of </w:t>
      </w:r>
      <w:r w:rsidRPr="00183ED7">
        <w:rPr>
          <w:i/>
          <w:noProof/>
        </w:rPr>
        <w:t>Rhodopirellula rubra</w:t>
      </w:r>
      <w:r w:rsidRPr="00D369C0">
        <w:rPr>
          <w:noProof/>
        </w:rPr>
        <w:t xml:space="preserve"> SWK7. Mar Genomics 13: 11-12.</w:t>
      </w:r>
      <w:bookmarkEnd w:id="2"/>
    </w:p>
    <w:p w14:paraId="68F9E202" w14:textId="77777777" w:rsidR="00D369C0" w:rsidRPr="00D369C0" w:rsidRDefault="00D369C0" w:rsidP="00D369C0">
      <w:pPr>
        <w:pStyle w:val="EndNoteBibliography"/>
        <w:ind w:left="720" w:hanging="720"/>
        <w:rPr>
          <w:noProof/>
        </w:rPr>
      </w:pPr>
      <w:bookmarkStart w:id="3" w:name="_ENREF_3"/>
      <w:r w:rsidRPr="00D369C0">
        <w:rPr>
          <w:noProof/>
        </w:rPr>
        <w:t xml:space="preserve">3. Richter M, Richter-Heitmann T, Klindworth A, Wegner CE, Frank CS, et al. (2014) Permanent draft genomes of the </w:t>
      </w:r>
      <w:r w:rsidRPr="00AD4F5E">
        <w:rPr>
          <w:i/>
          <w:noProof/>
        </w:rPr>
        <w:t>Rhodopirellula maiorica</w:t>
      </w:r>
      <w:r w:rsidRPr="00D369C0">
        <w:rPr>
          <w:noProof/>
        </w:rPr>
        <w:t xml:space="preserve"> strain SM1. Mar Genomics 13: 19-20.</w:t>
      </w:r>
      <w:bookmarkEnd w:id="3"/>
    </w:p>
    <w:p w14:paraId="2F5AF202" w14:textId="77777777" w:rsidR="00D369C0" w:rsidRPr="00D369C0" w:rsidRDefault="00D369C0" w:rsidP="00D369C0">
      <w:pPr>
        <w:pStyle w:val="EndNoteBibliography"/>
        <w:ind w:left="720" w:hanging="720"/>
        <w:rPr>
          <w:noProof/>
        </w:rPr>
      </w:pPr>
      <w:bookmarkStart w:id="4" w:name="_ENREF_4"/>
      <w:r w:rsidRPr="00D369C0">
        <w:rPr>
          <w:noProof/>
        </w:rPr>
        <w:t xml:space="preserve">4. Richter M, Richter-Heitmann T, Klindworth A, Wegner CE, Frank CS, et al. (2014) Permanent draft genomes of the three </w:t>
      </w:r>
      <w:r w:rsidRPr="005D2D8B">
        <w:rPr>
          <w:i/>
          <w:noProof/>
        </w:rPr>
        <w:t>Rhodopirellula baltica</w:t>
      </w:r>
      <w:r w:rsidRPr="00D369C0">
        <w:rPr>
          <w:noProof/>
        </w:rPr>
        <w:t xml:space="preserve"> strains SH28, SWK14 and WH47. Mar Genomics 13: 13-14.</w:t>
      </w:r>
      <w:bookmarkEnd w:id="4"/>
    </w:p>
    <w:p w14:paraId="6BEEA9C5" w14:textId="77777777" w:rsidR="00D369C0" w:rsidRPr="00D369C0" w:rsidRDefault="00D369C0" w:rsidP="00D369C0">
      <w:pPr>
        <w:pStyle w:val="EndNoteBibliography"/>
        <w:ind w:left="720" w:hanging="720"/>
        <w:rPr>
          <w:noProof/>
        </w:rPr>
      </w:pPr>
      <w:bookmarkStart w:id="5" w:name="_ENREF_5"/>
      <w:r w:rsidRPr="00D369C0">
        <w:rPr>
          <w:noProof/>
        </w:rPr>
        <w:t xml:space="preserve">5. Wegner CE, Richter M, Richter-Heitmann T, Klindworth A, Frank CS, et al. (2014) Permanent draft genome of </w:t>
      </w:r>
      <w:r w:rsidRPr="00525322">
        <w:rPr>
          <w:i/>
          <w:noProof/>
        </w:rPr>
        <w:t>Rhodopirellula sallentina</w:t>
      </w:r>
      <w:r w:rsidRPr="00D369C0">
        <w:rPr>
          <w:noProof/>
        </w:rPr>
        <w:t xml:space="preserve"> SM41. Mar Genomics 13: 17-18.</w:t>
      </w:r>
      <w:bookmarkEnd w:id="5"/>
    </w:p>
    <w:p w14:paraId="6BE7D3CD" w14:textId="77777777" w:rsidR="00D369C0" w:rsidRPr="00D369C0" w:rsidRDefault="00D369C0" w:rsidP="00D369C0">
      <w:pPr>
        <w:pStyle w:val="EndNoteBibliography"/>
        <w:ind w:left="720" w:hanging="720"/>
        <w:rPr>
          <w:noProof/>
        </w:rPr>
      </w:pPr>
      <w:bookmarkStart w:id="6" w:name="_ENREF_6"/>
      <w:r w:rsidRPr="00D369C0">
        <w:rPr>
          <w:noProof/>
        </w:rPr>
        <w:t>6. Jogler C, Waldmann J, Huang X, Jogler M, Glockner FO, et al. (2012) Identification of proteins likely to be involved in morphogenesis, cell division, and signal transduction in Planctomycetes by comparative genomics. J Bacteriol 194: 6419-6430.</w:t>
      </w:r>
      <w:bookmarkEnd w:id="6"/>
    </w:p>
    <w:p w14:paraId="3F7E3723" w14:textId="77777777" w:rsidR="00D369C0" w:rsidRPr="00D369C0" w:rsidRDefault="00D369C0" w:rsidP="00D369C0">
      <w:pPr>
        <w:pStyle w:val="EndNoteBibliography"/>
        <w:ind w:left="720" w:hanging="720"/>
        <w:rPr>
          <w:noProof/>
        </w:rPr>
      </w:pPr>
      <w:bookmarkStart w:id="7" w:name="_ENREF_7"/>
      <w:r w:rsidRPr="00D369C0">
        <w:rPr>
          <w:noProof/>
        </w:rPr>
        <w:t>7. Wu M, Eisen JA (2008) A simple, fast, and accurate method of phylogenomic inference. Genome Biol 9: R151.</w:t>
      </w:r>
      <w:bookmarkEnd w:id="7"/>
    </w:p>
    <w:p w14:paraId="64360B5F" w14:textId="77777777" w:rsidR="00D369C0" w:rsidRPr="00D369C0" w:rsidRDefault="00D369C0" w:rsidP="00D369C0">
      <w:pPr>
        <w:pStyle w:val="EndNoteBibliography"/>
        <w:ind w:left="720" w:hanging="720"/>
        <w:rPr>
          <w:noProof/>
        </w:rPr>
      </w:pPr>
      <w:bookmarkStart w:id="8" w:name="_ENREF_8"/>
      <w:r w:rsidRPr="00D369C0">
        <w:rPr>
          <w:noProof/>
        </w:rPr>
        <w:t>8. Williams TA, Foster PG, Nye TM, Cox CJ, Embley TM (2012) A congruent phylogenomic signal places eukaryotes within the Archaea. Proc Biol Sci 279: 4870-4879.</w:t>
      </w:r>
      <w:bookmarkEnd w:id="8"/>
    </w:p>
    <w:p w14:paraId="07928397" w14:textId="77777777" w:rsidR="00D369C0" w:rsidRPr="00D369C0" w:rsidRDefault="00D369C0" w:rsidP="00D369C0">
      <w:pPr>
        <w:pStyle w:val="EndNoteBibliography"/>
        <w:ind w:left="720" w:hanging="720"/>
        <w:rPr>
          <w:noProof/>
        </w:rPr>
      </w:pPr>
      <w:bookmarkStart w:id="9" w:name="_ENREF_9"/>
      <w:r w:rsidRPr="00D369C0">
        <w:rPr>
          <w:noProof/>
        </w:rPr>
        <w:t>9. Haft DH, Paulsen IT, Ward N, Selengut JD (2006) Exopolysaccharide-associated protein sorting in environmental organisms: the PEP-CTERM/EpsH system. Application of a novel phylogenetic profiling heuristic. BMC Biol 4: 29.</w:t>
      </w:r>
      <w:bookmarkEnd w:id="9"/>
    </w:p>
    <w:p w14:paraId="1093FD21" w14:textId="77777777" w:rsidR="00D369C0" w:rsidRPr="00D369C0" w:rsidRDefault="00D369C0" w:rsidP="00D369C0">
      <w:pPr>
        <w:pStyle w:val="EndNoteBibliography"/>
        <w:ind w:left="720" w:hanging="720"/>
        <w:rPr>
          <w:noProof/>
        </w:rPr>
      </w:pPr>
      <w:bookmarkStart w:id="10" w:name="_ENREF_10"/>
      <w:r w:rsidRPr="00D369C0">
        <w:rPr>
          <w:noProof/>
        </w:rPr>
        <w:t>10. Finn RD, Bateman A, Clements J, Coggill P, Eberhardt RY, et al. (2014) Pfam: the protein families database. Nucleic Acids Res 42: D222-230.</w:t>
      </w:r>
      <w:bookmarkEnd w:id="10"/>
    </w:p>
    <w:p w14:paraId="1ADC79F5" w14:textId="77777777" w:rsidR="00D369C0" w:rsidRPr="00D369C0" w:rsidRDefault="00D369C0" w:rsidP="00D369C0">
      <w:pPr>
        <w:pStyle w:val="EndNoteBibliography"/>
        <w:ind w:left="720" w:hanging="720"/>
        <w:rPr>
          <w:noProof/>
        </w:rPr>
      </w:pPr>
      <w:bookmarkStart w:id="11" w:name="_ENREF_11"/>
      <w:r w:rsidRPr="00D369C0">
        <w:rPr>
          <w:noProof/>
        </w:rPr>
        <w:t>11. Tatusov RL, Koonin EV, Lipman DJ (1997) A genomic perspective on protein families. Science 278: 631-637.</w:t>
      </w:r>
      <w:bookmarkEnd w:id="11"/>
    </w:p>
    <w:p w14:paraId="77B16729" w14:textId="77777777" w:rsidR="00D369C0" w:rsidRPr="00D369C0" w:rsidRDefault="00D369C0" w:rsidP="00D369C0">
      <w:pPr>
        <w:pStyle w:val="EndNoteBibliography"/>
        <w:ind w:left="720" w:hanging="720"/>
        <w:rPr>
          <w:noProof/>
        </w:rPr>
      </w:pPr>
      <w:bookmarkStart w:id="12" w:name="_ENREF_12"/>
      <w:r w:rsidRPr="00D369C0">
        <w:rPr>
          <w:noProof/>
        </w:rPr>
        <w:t>12. Dierks T, Schmidt B, von Figura K (1997) Conversion of cysteine to formylglycine: a protein modification in the endoplasmic reticulum. Proc Natl Acad Sci U S A 94: 11963-11968.</w:t>
      </w:r>
      <w:bookmarkEnd w:id="12"/>
    </w:p>
    <w:p w14:paraId="74560580" w14:textId="2ECDB408" w:rsidR="00D369C0" w:rsidRPr="00D369C0" w:rsidRDefault="00D369C0" w:rsidP="00D369C0">
      <w:pPr>
        <w:pStyle w:val="EndNoteBibliography"/>
        <w:ind w:left="720" w:hanging="720"/>
        <w:rPr>
          <w:noProof/>
        </w:rPr>
      </w:pPr>
      <w:bookmarkStart w:id="13" w:name="_ENREF_13"/>
      <w:r w:rsidRPr="00D369C0">
        <w:rPr>
          <w:noProof/>
        </w:rPr>
        <w:t xml:space="preserve">13. Puerto-Galan L, Vioque A (2012) Expression and processing of an unusual tRNA gene cluster in the cyanobacterium </w:t>
      </w:r>
      <w:r w:rsidRPr="00FE74B4">
        <w:rPr>
          <w:i/>
          <w:noProof/>
        </w:rPr>
        <w:t>Anabaena sp</w:t>
      </w:r>
      <w:r w:rsidR="00E810F5">
        <w:rPr>
          <w:noProof/>
        </w:rPr>
        <w:t xml:space="preserve"> PCC 7120. Fems Microbiol Lett</w:t>
      </w:r>
      <w:r w:rsidRPr="00D369C0">
        <w:rPr>
          <w:noProof/>
        </w:rPr>
        <w:t xml:space="preserve"> 337: 10-17.</w:t>
      </w:r>
      <w:bookmarkEnd w:id="13"/>
    </w:p>
    <w:p w14:paraId="3666200C" w14:textId="77777777" w:rsidR="00D369C0" w:rsidRPr="00D369C0" w:rsidRDefault="00D369C0" w:rsidP="00D369C0">
      <w:pPr>
        <w:pStyle w:val="EndNoteBibliography"/>
        <w:ind w:left="720" w:hanging="720"/>
        <w:rPr>
          <w:noProof/>
        </w:rPr>
      </w:pPr>
      <w:bookmarkStart w:id="14" w:name="_ENREF_14"/>
      <w:r w:rsidRPr="00D369C0">
        <w:rPr>
          <w:noProof/>
        </w:rPr>
        <w:t xml:space="preserve">14. Levican G, Katz A, Valdes J, Quatrini R, Holmes DS, et al. (2009) A 300 kpb genome segment, including a complete set of tRNA genes, is dispensable for </w:t>
      </w:r>
      <w:r w:rsidRPr="00E9004E">
        <w:rPr>
          <w:i/>
          <w:noProof/>
        </w:rPr>
        <w:t>Acidithiobacillus ferrooxidans</w:t>
      </w:r>
      <w:r w:rsidRPr="00D369C0">
        <w:rPr>
          <w:noProof/>
        </w:rPr>
        <w:t>. Biohydrometallurgy: A Meeting Point between Microbial Ecology, Metal Recovery Processes and Environmental Remediation 71-73: 187-190.</w:t>
      </w:r>
      <w:bookmarkEnd w:id="14"/>
    </w:p>
    <w:p w14:paraId="606B1C70" w14:textId="77777777" w:rsidR="00D369C0" w:rsidRPr="00D369C0" w:rsidRDefault="00D369C0" w:rsidP="00D369C0">
      <w:pPr>
        <w:pStyle w:val="EndNoteBibliography"/>
        <w:ind w:left="720" w:hanging="720"/>
        <w:rPr>
          <w:noProof/>
        </w:rPr>
      </w:pPr>
      <w:bookmarkStart w:id="15" w:name="_ENREF_15"/>
      <w:r w:rsidRPr="00D369C0">
        <w:rPr>
          <w:noProof/>
        </w:rPr>
        <w:t>15. Preston GM, Haubold B, Rainey PB (1998) Bacterial genomics and adaptation to life on plants: implications for the evolution of pathogenicity and symbiosis. Curr Opin Microbiol 1: 589-597.</w:t>
      </w:r>
      <w:bookmarkEnd w:id="15"/>
    </w:p>
    <w:p w14:paraId="3D528F7E" w14:textId="77777777" w:rsidR="00D369C0" w:rsidRPr="00D369C0" w:rsidRDefault="00D369C0" w:rsidP="00D369C0">
      <w:pPr>
        <w:pStyle w:val="EndNoteBibliography"/>
        <w:ind w:left="720" w:hanging="720"/>
        <w:rPr>
          <w:noProof/>
        </w:rPr>
      </w:pPr>
      <w:bookmarkStart w:id="16" w:name="_ENREF_16"/>
      <w:r w:rsidRPr="00D369C0">
        <w:rPr>
          <w:noProof/>
        </w:rPr>
        <w:t>16. Schmidt H, Hensel M (2004) Pathogenicity islands in bacterial pathogenesis. Clin Microbiol Rev 17: 14-56.</w:t>
      </w:r>
      <w:bookmarkEnd w:id="16"/>
    </w:p>
    <w:p w14:paraId="768A866D" w14:textId="77777777" w:rsidR="00D369C0" w:rsidRPr="00D369C0" w:rsidRDefault="00D369C0" w:rsidP="00D369C0">
      <w:pPr>
        <w:pStyle w:val="EndNoteBibliography"/>
        <w:ind w:left="720" w:hanging="720"/>
        <w:rPr>
          <w:noProof/>
        </w:rPr>
      </w:pPr>
      <w:bookmarkStart w:id="17" w:name="_ENREF_17"/>
      <w:r w:rsidRPr="00D369C0">
        <w:rPr>
          <w:noProof/>
        </w:rPr>
        <w:lastRenderedPageBreak/>
        <w:t xml:space="preserve">17. Uchiumi T, Ohwada T, Itakura M, Mitsui H, Nukui N, et al. (2004) Expression islands clustered on the symbiosis island of the </w:t>
      </w:r>
      <w:r w:rsidRPr="00C36D0A">
        <w:rPr>
          <w:i/>
          <w:noProof/>
        </w:rPr>
        <w:t>Mesorhizobium loti</w:t>
      </w:r>
      <w:r w:rsidRPr="00D369C0">
        <w:rPr>
          <w:noProof/>
        </w:rPr>
        <w:t xml:space="preserve"> genome. J Bacteriol 186: 2439-2448.</w:t>
      </w:r>
      <w:bookmarkEnd w:id="17"/>
    </w:p>
    <w:p w14:paraId="4483BF5C" w14:textId="77777777" w:rsidR="00D369C0" w:rsidRPr="00D369C0" w:rsidRDefault="00D369C0" w:rsidP="00D369C0">
      <w:pPr>
        <w:pStyle w:val="EndNoteBibliography"/>
        <w:ind w:left="720" w:hanging="720"/>
        <w:rPr>
          <w:noProof/>
        </w:rPr>
      </w:pPr>
      <w:bookmarkStart w:id="18" w:name="_ENREF_18"/>
      <w:r w:rsidRPr="00D369C0">
        <w:rPr>
          <w:noProof/>
        </w:rPr>
        <w:t>18. Juhas M, van der Meer JR, Gaillard M, Harding RM, Hood DW, et al. (2009) Genomic islands: tools of bacterial horizontal gene transfer and evolution. FEMS Microbiol Rev 33: 376-393.</w:t>
      </w:r>
      <w:bookmarkEnd w:id="18"/>
    </w:p>
    <w:p w14:paraId="0D1005BC" w14:textId="77777777" w:rsidR="00D369C0" w:rsidRPr="00D369C0" w:rsidRDefault="00D369C0" w:rsidP="00D369C0">
      <w:pPr>
        <w:pStyle w:val="EndNoteBibliography"/>
        <w:ind w:left="720" w:hanging="720"/>
        <w:rPr>
          <w:noProof/>
        </w:rPr>
      </w:pPr>
      <w:bookmarkStart w:id="19" w:name="_ENREF_19"/>
      <w:r w:rsidRPr="00D369C0">
        <w:rPr>
          <w:noProof/>
        </w:rPr>
        <w:t>19. Dhillon BK, Chiu TA, Laird MR, Langille MG, Brinkman FS (2013) IslandViewer update: Improved genomic island discovery and visualization. Nucleic Acids Res 41: W129-132.</w:t>
      </w:r>
      <w:bookmarkEnd w:id="19"/>
    </w:p>
    <w:p w14:paraId="5D258DC9" w14:textId="77777777" w:rsidR="00D369C0" w:rsidRPr="00D369C0" w:rsidRDefault="00D369C0" w:rsidP="00D369C0">
      <w:pPr>
        <w:pStyle w:val="EndNoteBibliography"/>
        <w:ind w:left="720" w:hanging="720"/>
        <w:rPr>
          <w:noProof/>
        </w:rPr>
      </w:pPr>
      <w:bookmarkStart w:id="20" w:name="_ENREF_20"/>
      <w:r w:rsidRPr="00D369C0">
        <w:rPr>
          <w:noProof/>
        </w:rPr>
        <w:t>20. Hatfield DL, Gladyshev VN (2002) How selenium has altered our understanding of the genetic code. Mol Cell Biol 22: 3565-3576.</w:t>
      </w:r>
      <w:bookmarkEnd w:id="20"/>
    </w:p>
    <w:p w14:paraId="4A8B3F1E" w14:textId="77777777" w:rsidR="00D369C0" w:rsidRPr="00D369C0" w:rsidRDefault="00D369C0" w:rsidP="00D369C0">
      <w:pPr>
        <w:pStyle w:val="EndNoteBibliography"/>
        <w:ind w:left="720" w:hanging="720"/>
        <w:rPr>
          <w:noProof/>
        </w:rPr>
      </w:pPr>
      <w:bookmarkStart w:id="21" w:name="_ENREF_21"/>
      <w:r w:rsidRPr="00D369C0">
        <w:rPr>
          <w:noProof/>
        </w:rPr>
        <w:t xml:space="preserve">21. Wolfe MD, Ahmed F, Lacourciere GM, Lauhon CT, Stadtman TC, et al. (2004) Functional diversity of the rhodanese homology domain: the </w:t>
      </w:r>
      <w:r w:rsidRPr="00650AE9">
        <w:rPr>
          <w:i/>
          <w:noProof/>
        </w:rPr>
        <w:t>Escherichia coli</w:t>
      </w:r>
      <w:r w:rsidRPr="00D369C0">
        <w:rPr>
          <w:noProof/>
        </w:rPr>
        <w:t xml:space="preserve"> </w:t>
      </w:r>
      <w:r w:rsidRPr="00C87C0A">
        <w:rPr>
          <w:i/>
          <w:noProof/>
        </w:rPr>
        <w:t>ybbB</w:t>
      </w:r>
      <w:r w:rsidRPr="00D369C0">
        <w:rPr>
          <w:noProof/>
        </w:rPr>
        <w:t xml:space="preserve"> gene encodes a selenophosphate-dependent tRNA 2-selenouridine synthase. J Biol Chem 279: 1801-1809.</w:t>
      </w:r>
      <w:bookmarkEnd w:id="21"/>
    </w:p>
    <w:p w14:paraId="51FA5C9F" w14:textId="77777777" w:rsidR="00D369C0" w:rsidRPr="00D369C0" w:rsidRDefault="00D369C0" w:rsidP="00D369C0">
      <w:pPr>
        <w:pStyle w:val="EndNoteBibliography"/>
        <w:ind w:left="720" w:hanging="720"/>
        <w:rPr>
          <w:noProof/>
        </w:rPr>
      </w:pPr>
      <w:bookmarkStart w:id="22" w:name="_ENREF_22"/>
      <w:r w:rsidRPr="00D369C0">
        <w:rPr>
          <w:noProof/>
        </w:rPr>
        <w:t>22. Zhang Y, Romero H, Salinas G, Gladyshev VN (2006) Dynamic evolution of selenocysteine utilization in bacteria: a balance between selenoprotein loss and evolution of selenocysteine from redox active cysteine residues. Genome Biol 7: R94.</w:t>
      </w:r>
      <w:bookmarkEnd w:id="22"/>
    </w:p>
    <w:p w14:paraId="357D8877" w14:textId="77777777" w:rsidR="00D369C0" w:rsidRPr="00D369C0" w:rsidRDefault="00D369C0" w:rsidP="00D369C0">
      <w:pPr>
        <w:pStyle w:val="EndNoteBibliography"/>
        <w:ind w:left="720" w:hanging="720"/>
        <w:rPr>
          <w:noProof/>
        </w:rPr>
      </w:pPr>
      <w:bookmarkStart w:id="23" w:name="_ENREF_23"/>
      <w:r w:rsidRPr="00D369C0">
        <w:rPr>
          <w:noProof/>
        </w:rPr>
        <w:t>23. Romero H, Zhang Y, Gladyshev VN, Salinas G (2005) Evolution of selenium utilization traits. Genome Biol 6: R66.</w:t>
      </w:r>
      <w:bookmarkEnd w:id="23"/>
    </w:p>
    <w:p w14:paraId="280460C4" w14:textId="77777777" w:rsidR="00D369C0" w:rsidRPr="00D369C0" w:rsidRDefault="00D369C0" w:rsidP="00D369C0">
      <w:pPr>
        <w:pStyle w:val="EndNoteBibliography"/>
        <w:ind w:left="720" w:hanging="720"/>
        <w:rPr>
          <w:noProof/>
        </w:rPr>
      </w:pPr>
      <w:bookmarkStart w:id="24" w:name="_ENREF_24"/>
      <w:r w:rsidRPr="00D369C0">
        <w:rPr>
          <w:noProof/>
        </w:rPr>
        <w:t>24. Vorholt JA, Kalyuzhnaya MG, Hagemeier CH, Lidstrom ME, Chistoserdova L (2005) MtdC, a novel class of methylene tetrahydromethanopterin dehydrogenases. J Bacteriol 187: 6069-6074.</w:t>
      </w:r>
      <w:bookmarkEnd w:id="24"/>
    </w:p>
    <w:p w14:paraId="4A884BB1" w14:textId="2BE9162C" w:rsidR="00942D1B" w:rsidRPr="001F07A5" w:rsidRDefault="003A703B" w:rsidP="00C84B6A">
      <w:pPr>
        <w:autoSpaceDE w:val="0"/>
        <w:autoSpaceDN w:val="0"/>
        <w:adjustRightInd w:val="0"/>
        <w:rPr>
          <w:b/>
        </w:rPr>
      </w:pPr>
      <w:r>
        <w:rPr>
          <w:b/>
        </w:rPr>
        <w:fldChar w:fldCharType="end"/>
      </w:r>
    </w:p>
    <w:sectPr w:rsidR="00942D1B" w:rsidRPr="001F07A5" w:rsidSect="006A75ED">
      <w:footerReference w:type="default" r:id="rId9"/>
      <w:pgSz w:w="11900" w:h="16840"/>
      <w:pgMar w:top="1411" w:right="1411" w:bottom="1411" w:left="1411" w:header="720" w:footer="720" w:gutter="0"/>
      <w:lnNumType w:countBy="5"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B328B0" w14:textId="77777777" w:rsidR="00584042" w:rsidRDefault="00584042" w:rsidP="00457AF1">
      <w:r>
        <w:separator/>
      </w:r>
    </w:p>
  </w:endnote>
  <w:endnote w:type="continuationSeparator" w:id="0">
    <w:p w14:paraId="471F9C87" w14:textId="77777777" w:rsidR="00584042" w:rsidRDefault="00584042" w:rsidP="00457A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MS Mincho">
    <w:altName w:val="ＭＳ 明朝"/>
    <w:panose1 w:val="00000000000000000000"/>
    <w:charset w:val="80"/>
    <w:family w:val="roman"/>
    <w:notTrueType/>
    <w:pitch w:val="fixed"/>
    <w:sig w:usb0="00000000"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92F6EA" w14:textId="77777777" w:rsidR="00C26EAC" w:rsidRDefault="00C26EAC">
    <w:pPr>
      <w:pStyle w:val="Footer"/>
      <w:jc w:val="right"/>
    </w:pPr>
    <w:r>
      <w:fldChar w:fldCharType="begin"/>
    </w:r>
    <w:r>
      <w:instrText xml:space="preserve"> PAGE   \* MERGEFORMAT </w:instrText>
    </w:r>
    <w:r>
      <w:fldChar w:fldCharType="separate"/>
    </w:r>
    <w:r w:rsidR="00F96DB4">
      <w:rPr>
        <w:noProof/>
      </w:rPr>
      <w:t>7</w:t>
    </w:r>
    <w:r>
      <w:rPr>
        <w:noProof/>
      </w:rPr>
      <w:fldChar w:fldCharType="end"/>
    </w:r>
  </w:p>
  <w:p w14:paraId="2F17671F" w14:textId="77777777" w:rsidR="00C26EAC" w:rsidRDefault="00C26EA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8EE2FD" w14:textId="77777777" w:rsidR="00584042" w:rsidRDefault="00584042" w:rsidP="00457AF1">
      <w:r>
        <w:separator/>
      </w:r>
    </w:p>
  </w:footnote>
  <w:footnote w:type="continuationSeparator" w:id="0">
    <w:p w14:paraId="39EED0E7" w14:textId="77777777" w:rsidR="00584042" w:rsidRDefault="00584042" w:rsidP="00457AF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68880C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usan Brawley">
    <w15:presenceInfo w15:providerId="None" w15:userId="Susan Brawley"/>
  </w15:person>
  <w15:person w15:author="Arthur">
    <w15:presenceInfo w15:providerId="None" w15:userId="Arthu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4"/>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0tzze5raz2dapewf27xzvsze9tdr5wxr5zf&quot;&gt;Planctomycetes&lt;record-ids&gt;&lt;item&gt;4&lt;/item&gt;&lt;item&gt;164&lt;/item&gt;&lt;item&gt;189&lt;/item&gt;&lt;item&gt;329&lt;/item&gt;&lt;item&gt;389&lt;/item&gt;&lt;item&gt;391&lt;/item&gt;&lt;item&gt;392&lt;/item&gt;&lt;item&gt;393&lt;/item&gt;&lt;item&gt;395&lt;/item&gt;&lt;item&gt;457&lt;/item&gt;&lt;item&gt;463&lt;/item&gt;&lt;item&gt;464&lt;/item&gt;&lt;item&gt;465&lt;/item&gt;&lt;item&gt;466&lt;/item&gt;&lt;item&gt;467&lt;/item&gt;&lt;item&gt;469&lt;/item&gt;&lt;item&gt;470&lt;/item&gt;&lt;item&gt;474&lt;/item&gt;&lt;item&gt;489&lt;/item&gt;&lt;item&gt;491&lt;/item&gt;&lt;item&gt;498&lt;/item&gt;&lt;item&gt;503&lt;/item&gt;&lt;item&gt;506&lt;/item&gt;&lt;item&gt;507&lt;/item&gt;&lt;/record-ids&gt;&lt;/item&gt;&lt;/Libraries&gt;"/>
  </w:docVars>
  <w:rsids>
    <w:rsidRoot w:val="00F943A4"/>
    <w:rsid w:val="0000025E"/>
    <w:rsid w:val="000003DB"/>
    <w:rsid w:val="00000568"/>
    <w:rsid w:val="0000059E"/>
    <w:rsid w:val="00000B4C"/>
    <w:rsid w:val="00001365"/>
    <w:rsid w:val="00001522"/>
    <w:rsid w:val="00001B06"/>
    <w:rsid w:val="00002345"/>
    <w:rsid w:val="000024CA"/>
    <w:rsid w:val="000024E5"/>
    <w:rsid w:val="00002A45"/>
    <w:rsid w:val="00002CA5"/>
    <w:rsid w:val="00002DC7"/>
    <w:rsid w:val="00002F4C"/>
    <w:rsid w:val="000038CE"/>
    <w:rsid w:val="0000396A"/>
    <w:rsid w:val="00004A86"/>
    <w:rsid w:val="00004BBE"/>
    <w:rsid w:val="00004C23"/>
    <w:rsid w:val="00004DC9"/>
    <w:rsid w:val="000050A1"/>
    <w:rsid w:val="000057E6"/>
    <w:rsid w:val="00005F22"/>
    <w:rsid w:val="000060A1"/>
    <w:rsid w:val="0000645C"/>
    <w:rsid w:val="0000660E"/>
    <w:rsid w:val="00007698"/>
    <w:rsid w:val="0000771E"/>
    <w:rsid w:val="0000790D"/>
    <w:rsid w:val="00007EBA"/>
    <w:rsid w:val="00007EE0"/>
    <w:rsid w:val="00010BDF"/>
    <w:rsid w:val="00010C3D"/>
    <w:rsid w:val="0001107E"/>
    <w:rsid w:val="00011111"/>
    <w:rsid w:val="00011286"/>
    <w:rsid w:val="00011DE0"/>
    <w:rsid w:val="00011E76"/>
    <w:rsid w:val="00012114"/>
    <w:rsid w:val="00012292"/>
    <w:rsid w:val="000128DB"/>
    <w:rsid w:val="00012FD0"/>
    <w:rsid w:val="000135A6"/>
    <w:rsid w:val="00013666"/>
    <w:rsid w:val="0001372D"/>
    <w:rsid w:val="00013843"/>
    <w:rsid w:val="000140FB"/>
    <w:rsid w:val="000146EC"/>
    <w:rsid w:val="0001475B"/>
    <w:rsid w:val="00014C89"/>
    <w:rsid w:val="00014D5C"/>
    <w:rsid w:val="00015722"/>
    <w:rsid w:val="000158C8"/>
    <w:rsid w:val="000158E1"/>
    <w:rsid w:val="00015A7E"/>
    <w:rsid w:val="00015D04"/>
    <w:rsid w:val="00015D22"/>
    <w:rsid w:val="0001633F"/>
    <w:rsid w:val="0001640F"/>
    <w:rsid w:val="00016531"/>
    <w:rsid w:val="000168D9"/>
    <w:rsid w:val="00016B90"/>
    <w:rsid w:val="00016E13"/>
    <w:rsid w:val="00017236"/>
    <w:rsid w:val="000173B6"/>
    <w:rsid w:val="00017400"/>
    <w:rsid w:val="00017682"/>
    <w:rsid w:val="00017927"/>
    <w:rsid w:val="00017949"/>
    <w:rsid w:val="000179A0"/>
    <w:rsid w:val="00017AF3"/>
    <w:rsid w:val="000207B5"/>
    <w:rsid w:val="00020E6D"/>
    <w:rsid w:val="000211C3"/>
    <w:rsid w:val="000219DE"/>
    <w:rsid w:val="00021A5F"/>
    <w:rsid w:val="00021BD5"/>
    <w:rsid w:val="00021EA5"/>
    <w:rsid w:val="00022004"/>
    <w:rsid w:val="00022241"/>
    <w:rsid w:val="00022248"/>
    <w:rsid w:val="0002283B"/>
    <w:rsid w:val="00022863"/>
    <w:rsid w:val="00022C45"/>
    <w:rsid w:val="00022F99"/>
    <w:rsid w:val="000238A6"/>
    <w:rsid w:val="000238DD"/>
    <w:rsid w:val="00023B20"/>
    <w:rsid w:val="00024247"/>
    <w:rsid w:val="00024353"/>
    <w:rsid w:val="000244CA"/>
    <w:rsid w:val="000245DD"/>
    <w:rsid w:val="000248E3"/>
    <w:rsid w:val="00024905"/>
    <w:rsid w:val="00024C82"/>
    <w:rsid w:val="00025191"/>
    <w:rsid w:val="000260B9"/>
    <w:rsid w:val="0002618D"/>
    <w:rsid w:val="0002660C"/>
    <w:rsid w:val="00026790"/>
    <w:rsid w:val="00026C47"/>
    <w:rsid w:val="00026EB9"/>
    <w:rsid w:val="00027372"/>
    <w:rsid w:val="0002762D"/>
    <w:rsid w:val="0002765F"/>
    <w:rsid w:val="00027896"/>
    <w:rsid w:val="00027A81"/>
    <w:rsid w:val="00027C05"/>
    <w:rsid w:val="00027C15"/>
    <w:rsid w:val="0003055E"/>
    <w:rsid w:val="000305D0"/>
    <w:rsid w:val="00030BF7"/>
    <w:rsid w:val="00031004"/>
    <w:rsid w:val="00031135"/>
    <w:rsid w:val="00031328"/>
    <w:rsid w:val="000314DC"/>
    <w:rsid w:val="000315B9"/>
    <w:rsid w:val="00031C72"/>
    <w:rsid w:val="00031EF7"/>
    <w:rsid w:val="000321B9"/>
    <w:rsid w:val="000321E2"/>
    <w:rsid w:val="000329A5"/>
    <w:rsid w:val="000332A9"/>
    <w:rsid w:val="000334C2"/>
    <w:rsid w:val="00033633"/>
    <w:rsid w:val="0003378E"/>
    <w:rsid w:val="000338EC"/>
    <w:rsid w:val="00033BF2"/>
    <w:rsid w:val="00033DBF"/>
    <w:rsid w:val="000344E7"/>
    <w:rsid w:val="00034823"/>
    <w:rsid w:val="00034EDD"/>
    <w:rsid w:val="00035118"/>
    <w:rsid w:val="00035132"/>
    <w:rsid w:val="0003560A"/>
    <w:rsid w:val="00035A0A"/>
    <w:rsid w:val="00035F0E"/>
    <w:rsid w:val="0003605C"/>
    <w:rsid w:val="000360FD"/>
    <w:rsid w:val="0003646E"/>
    <w:rsid w:val="00036732"/>
    <w:rsid w:val="00036758"/>
    <w:rsid w:val="0003680A"/>
    <w:rsid w:val="00037253"/>
    <w:rsid w:val="0003755E"/>
    <w:rsid w:val="000376E6"/>
    <w:rsid w:val="00037A34"/>
    <w:rsid w:val="00037D09"/>
    <w:rsid w:val="00040477"/>
    <w:rsid w:val="000404FD"/>
    <w:rsid w:val="00040D87"/>
    <w:rsid w:val="00040EA4"/>
    <w:rsid w:val="000414B6"/>
    <w:rsid w:val="0004172D"/>
    <w:rsid w:val="00041896"/>
    <w:rsid w:val="000418F0"/>
    <w:rsid w:val="000420FB"/>
    <w:rsid w:val="0004222B"/>
    <w:rsid w:val="00042358"/>
    <w:rsid w:val="00042EA4"/>
    <w:rsid w:val="00042FFC"/>
    <w:rsid w:val="00043321"/>
    <w:rsid w:val="0004347C"/>
    <w:rsid w:val="00043533"/>
    <w:rsid w:val="000436A1"/>
    <w:rsid w:val="00043CDC"/>
    <w:rsid w:val="00043E53"/>
    <w:rsid w:val="00043F1C"/>
    <w:rsid w:val="000443F2"/>
    <w:rsid w:val="00044433"/>
    <w:rsid w:val="0004464A"/>
    <w:rsid w:val="0004479E"/>
    <w:rsid w:val="000449B8"/>
    <w:rsid w:val="00044E02"/>
    <w:rsid w:val="00044EE5"/>
    <w:rsid w:val="000453AF"/>
    <w:rsid w:val="00045518"/>
    <w:rsid w:val="00045AC5"/>
    <w:rsid w:val="00045BA4"/>
    <w:rsid w:val="000461B8"/>
    <w:rsid w:val="00046227"/>
    <w:rsid w:val="00046701"/>
    <w:rsid w:val="000469F2"/>
    <w:rsid w:val="00046ACA"/>
    <w:rsid w:val="00046E48"/>
    <w:rsid w:val="00046F22"/>
    <w:rsid w:val="000474D9"/>
    <w:rsid w:val="00047FBB"/>
    <w:rsid w:val="00050241"/>
    <w:rsid w:val="000504A6"/>
    <w:rsid w:val="00050A2D"/>
    <w:rsid w:val="00050B23"/>
    <w:rsid w:val="00050EB7"/>
    <w:rsid w:val="00050FCC"/>
    <w:rsid w:val="000512A6"/>
    <w:rsid w:val="0005155B"/>
    <w:rsid w:val="00051680"/>
    <w:rsid w:val="000517C6"/>
    <w:rsid w:val="00051A3A"/>
    <w:rsid w:val="00052006"/>
    <w:rsid w:val="000521E1"/>
    <w:rsid w:val="000522FC"/>
    <w:rsid w:val="00052600"/>
    <w:rsid w:val="000526E4"/>
    <w:rsid w:val="0005285C"/>
    <w:rsid w:val="00052EB2"/>
    <w:rsid w:val="00052F51"/>
    <w:rsid w:val="00052FA9"/>
    <w:rsid w:val="00053602"/>
    <w:rsid w:val="0005386D"/>
    <w:rsid w:val="00053A0F"/>
    <w:rsid w:val="00053D7D"/>
    <w:rsid w:val="0005448C"/>
    <w:rsid w:val="000546E4"/>
    <w:rsid w:val="0005488F"/>
    <w:rsid w:val="00054F37"/>
    <w:rsid w:val="00054FF9"/>
    <w:rsid w:val="00055729"/>
    <w:rsid w:val="000557F2"/>
    <w:rsid w:val="00055B31"/>
    <w:rsid w:val="00055C3F"/>
    <w:rsid w:val="00055DCD"/>
    <w:rsid w:val="0005661A"/>
    <w:rsid w:val="00056723"/>
    <w:rsid w:val="000572AF"/>
    <w:rsid w:val="00057ACB"/>
    <w:rsid w:val="00060132"/>
    <w:rsid w:val="00060286"/>
    <w:rsid w:val="00060831"/>
    <w:rsid w:val="000608CC"/>
    <w:rsid w:val="00060A16"/>
    <w:rsid w:val="00060B93"/>
    <w:rsid w:val="00060E0D"/>
    <w:rsid w:val="000610D3"/>
    <w:rsid w:val="0006173D"/>
    <w:rsid w:val="000617D2"/>
    <w:rsid w:val="0006183A"/>
    <w:rsid w:val="00061897"/>
    <w:rsid w:val="00061A24"/>
    <w:rsid w:val="00061BCA"/>
    <w:rsid w:val="00062029"/>
    <w:rsid w:val="00062587"/>
    <w:rsid w:val="00062ACC"/>
    <w:rsid w:val="00063125"/>
    <w:rsid w:val="000631BD"/>
    <w:rsid w:val="00063361"/>
    <w:rsid w:val="000638AC"/>
    <w:rsid w:val="00063A0A"/>
    <w:rsid w:val="00063B17"/>
    <w:rsid w:val="00063E0D"/>
    <w:rsid w:val="0006401E"/>
    <w:rsid w:val="0006445F"/>
    <w:rsid w:val="00065417"/>
    <w:rsid w:val="0006544F"/>
    <w:rsid w:val="000656BB"/>
    <w:rsid w:val="00065773"/>
    <w:rsid w:val="00065998"/>
    <w:rsid w:val="000659A0"/>
    <w:rsid w:val="00066273"/>
    <w:rsid w:val="00066321"/>
    <w:rsid w:val="00066418"/>
    <w:rsid w:val="00066F31"/>
    <w:rsid w:val="00066F32"/>
    <w:rsid w:val="00067044"/>
    <w:rsid w:val="0006791B"/>
    <w:rsid w:val="00067E06"/>
    <w:rsid w:val="0007003F"/>
    <w:rsid w:val="00070C86"/>
    <w:rsid w:val="0007148E"/>
    <w:rsid w:val="00071532"/>
    <w:rsid w:val="00071741"/>
    <w:rsid w:val="00071C10"/>
    <w:rsid w:val="00071C57"/>
    <w:rsid w:val="00071C91"/>
    <w:rsid w:val="00071D42"/>
    <w:rsid w:val="000720F7"/>
    <w:rsid w:val="00072137"/>
    <w:rsid w:val="000721D5"/>
    <w:rsid w:val="00072205"/>
    <w:rsid w:val="000723B9"/>
    <w:rsid w:val="00072808"/>
    <w:rsid w:val="000729AD"/>
    <w:rsid w:val="000729E7"/>
    <w:rsid w:val="00072EC0"/>
    <w:rsid w:val="00073077"/>
    <w:rsid w:val="00073F62"/>
    <w:rsid w:val="00073FB0"/>
    <w:rsid w:val="0007433E"/>
    <w:rsid w:val="0007450C"/>
    <w:rsid w:val="00074EAF"/>
    <w:rsid w:val="000757B1"/>
    <w:rsid w:val="00075A56"/>
    <w:rsid w:val="00075AA7"/>
    <w:rsid w:val="00075C6C"/>
    <w:rsid w:val="00075DBD"/>
    <w:rsid w:val="0007627E"/>
    <w:rsid w:val="0007654F"/>
    <w:rsid w:val="000766A9"/>
    <w:rsid w:val="000766B7"/>
    <w:rsid w:val="00076D03"/>
    <w:rsid w:val="00076D8B"/>
    <w:rsid w:val="0007798C"/>
    <w:rsid w:val="00077B35"/>
    <w:rsid w:val="00077E34"/>
    <w:rsid w:val="000802AF"/>
    <w:rsid w:val="000802ED"/>
    <w:rsid w:val="00080343"/>
    <w:rsid w:val="00080BB6"/>
    <w:rsid w:val="00080FAD"/>
    <w:rsid w:val="00081127"/>
    <w:rsid w:val="00081A34"/>
    <w:rsid w:val="00081C27"/>
    <w:rsid w:val="00081DFC"/>
    <w:rsid w:val="000821B9"/>
    <w:rsid w:val="000827EA"/>
    <w:rsid w:val="00082B2B"/>
    <w:rsid w:val="00082B8C"/>
    <w:rsid w:val="00083035"/>
    <w:rsid w:val="0008316F"/>
    <w:rsid w:val="000833EA"/>
    <w:rsid w:val="00083ED9"/>
    <w:rsid w:val="00083FE4"/>
    <w:rsid w:val="00084574"/>
    <w:rsid w:val="000849E4"/>
    <w:rsid w:val="00084B68"/>
    <w:rsid w:val="0008527F"/>
    <w:rsid w:val="000855D7"/>
    <w:rsid w:val="00085F3D"/>
    <w:rsid w:val="00086053"/>
    <w:rsid w:val="00086B30"/>
    <w:rsid w:val="00087535"/>
    <w:rsid w:val="00087622"/>
    <w:rsid w:val="00087F8D"/>
    <w:rsid w:val="000900CD"/>
    <w:rsid w:val="000905A4"/>
    <w:rsid w:val="000908E2"/>
    <w:rsid w:val="0009094E"/>
    <w:rsid w:val="00090A66"/>
    <w:rsid w:val="00090B6B"/>
    <w:rsid w:val="00090CAD"/>
    <w:rsid w:val="00091075"/>
    <w:rsid w:val="000910A0"/>
    <w:rsid w:val="000910AC"/>
    <w:rsid w:val="000914E2"/>
    <w:rsid w:val="000916F8"/>
    <w:rsid w:val="00091C67"/>
    <w:rsid w:val="00092099"/>
    <w:rsid w:val="000922B7"/>
    <w:rsid w:val="000928F4"/>
    <w:rsid w:val="00092A6F"/>
    <w:rsid w:val="000935FD"/>
    <w:rsid w:val="00093B81"/>
    <w:rsid w:val="00094215"/>
    <w:rsid w:val="0009436B"/>
    <w:rsid w:val="00094F09"/>
    <w:rsid w:val="00094F26"/>
    <w:rsid w:val="00095565"/>
    <w:rsid w:val="0009565D"/>
    <w:rsid w:val="000956F6"/>
    <w:rsid w:val="0009586E"/>
    <w:rsid w:val="00095DFB"/>
    <w:rsid w:val="00095F39"/>
    <w:rsid w:val="0009625D"/>
    <w:rsid w:val="00096602"/>
    <w:rsid w:val="000967B4"/>
    <w:rsid w:val="00096A92"/>
    <w:rsid w:val="00096B01"/>
    <w:rsid w:val="00097166"/>
    <w:rsid w:val="0009758C"/>
    <w:rsid w:val="0009788D"/>
    <w:rsid w:val="000A0504"/>
    <w:rsid w:val="000A0869"/>
    <w:rsid w:val="000A0916"/>
    <w:rsid w:val="000A0CBC"/>
    <w:rsid w:val="000A1648"/>
    <w:rsid w:val="000A188E"/>
    <w:rsid w:val="000A1C82"/>
    <w:rsid w:val="000A1D20"/>
    <w:rsid w:val="000A1D39"/>
    <w:rsid w:val="000A1E4B"/>
    <w:rsid w:val="000A1E62"/>
    <w:rsid w:val="000A2092"/>
    <w:rsid w:val="000A22A1"/>
    <w:rsid w:val="000A26AA"/>
    <w:rsid w:val="000A38EF"/>
    <w:rsid w:val="000A39EF"/>
    <w:rsid w:val="000A3FEA"/>
    <w:rsid w:val="000A446A"/>
    <w:rsid w:val="000A4B47"/>
    <w:rsid w:val="000A4BDB"/>
    <w:rsid w:val="000A4EE3"/>
    <w:rsid w:val="000A4F6E"/>
    <w:rsid w:val="000A53C7"/>
    <w:rsid w:val="000A562E"/>
    <w:rsid w:val="000A573B"/>
    <w:rsid w:val="000A587E"/>
    <w:rsid w:val="000A5ABF"/>
    <w:rsid w:val="000A5B4F"/>
    <w:rsid w:val="000A5EFE"/>
    <w:rsid w:val="000A61E3"/>
    <w:rsid w:val="000A63F5"/>
    <w:rsid w:val="000A6959"/>
    <w:rsid w:val="000A6D04"/>
    <w:rsid w:val="000A7329"/>
    <w:rsid w:val="000A76F1"/>
    <w:rsid w:val="000A7A0B"/>
    <w:rsid w:val="000A7A85"/>
    <w:rsid w:val="000A7E68"/>
    <w:rsid w:val="000B02B4"/>
    <w:rsid w:val="000B04B8"/>
    <w:rsid w:val="000B0994"/>
    <w:rsid w:val="000B0E30"/>
    <w:rsid w:val="000B1262"/>
    <w:rsid w:val="000B1317"/>
    <w:rsid w:val="000B13E3"/>
    <w:rsid w:val="000B1436"/>
    <w:rsid w:val="000B1D73"/>
    <w:rsid w:val="000B21B5"/>
    <w:rsid w:val="000B22FE"/>
    <w:rsid w:val="000B2ACA"/>
    <w:rsid w:val="000B2BFF"/>
    <w:rsid w:val="000B2FEF"/>
    <w:rsid w:val="000B33C0"/>
    <w:rsid w:val="000B3696"/>
    <w:rsid w:val="000B36D0"/>
    <w:rsid w:val="000B3B02"/>
    <w:rsid w:val="000B3E48"/>
    <w:rsid w:val="000B4485"/>
    <w:rsid w:val="000B454A"/>
    <w:rsid w:val="000B4D35"/>
    <w:rsid w:val="000B4FDD"/>
    <w:rsid w:val="000B588C"/>
    <w:rsid w:val="000B5F78"/>
    <w:rsid w:val="000B65EF"/>
    <w:rsid w:val="000B67EA"/>
    <w:rsid w:val="000B6EA7"/>
    <w:rsid w:val="000B6EE9"/>
    <w:rsid w:val="000B6F41"/>
    <w:rsid w:val="000B73FB"/>
    <w:rsid w:val="000B7836"/>
    <w:rsid w:val="000B7928"/>
    <w:rsid w:val="000C04FA"/>
    <w:rsid w:val="000C064D"/>
    <w:rsid w:val="000C0831"/>
    <w:rsid w:val="000C096A"/>
    <w:rsid w:val="000C0D90"/>
    <w:rsid w:val="000C0E10"/>
    <w:rsid w:val="000C131E"/>
    <w:rsid w:val="000C19D9"/>
    <w:rsid w:val="000C2103"/>
    <w:rsid w:val="000C281E"/>
    <w:rsid w:val="000C2E01"/>
    <w:rsid w:val="000C331C"/>
    <w:rsid w:val="000C35C2"/>
    <w:rsid w:val="000C3610"/>
    <w:rsid w:val="000C3645"/>
    <w:rsid w:val="000C3879"/>
    <w:rsid w:val="000C3A59"/>
    <w:rsid w:val="000C3E03"/>
    <w:rsid w:val="000C420D"/>
    <w:rsid w:val="000C4758"/>
    <w:rsid w:val="000C4784"/>
    <w:rsid w:val="000C5326"/>
    <w:rsid w:val="000C57B5"/>
    <w:rsid w:val="000C594F"/>
    <w:rsid w:val="000C611B"/>
    <w:rsid w:val="000C646D"/>
    <w:rsid w:val="000C65A7"/>
    <w:rsid w:val="000C6A87"/>
    <w:rsid w:val="000C6D10"/>
    <w:rsid w:val="000C6D87"/>
    <w:rsid w:val="000C7087"/>
    <w:rsid w:val="000C74D5"/>
    <w:rsid w:val="000C7824"/>
    <w:rsid w:val="000C788D"/>
    <w:rsid w:val="000C7EF8"/>
    <w:rsid w:val="000D086A"/>
    <w:rsid w:val="000D0D84"/>
    <w:rsid w:val="000D0FD1"/>
    <w:rsid w:val="000D199D"/>
    <w:rsid w:val="000D1CF5"/>
    <w:rsid w:val="000D2083"/>
    <w:rsid w:val="000D2474"/>
    <w:rsid w:val="000D29F5"/>
    <w:rsid w:val="000D2D28"/>
    <w:rsid w:val="000D2D83"/>
    <w:rsid w:val="000D2E5F"/>
    <w:rsid w:val="000D2FD0"/>
    <w:rsid w:val="000D306B"/>
    <w:rsid w:val="000D30C1"/>
    <w:rsid w:val="000D34D4"/>
    <w:rsid w:val="000D39B2"/>
    <w:rsid w:val="000D3CB3"/>
    <w:rsid w:val="000D404D"/>
    <w:rsid w:val="000D4348"/>
    <w:rsid w:val="000D455A"/>
    <w:rsid w:val="000D4853"/>
    <w:rsid w:val="000D4A07"/>
    <w:rsid w:val="000D4EBB"/>
    <w:rsid w:val="000D5808"/>
    <w:rsid w:val="000D5823"/>
    <w:rsid w:val="000D5A94"/>
    <w:rsid w:val="000D5D19"/>
    <w:rsid w:val="000D5E1E"/>
    <w:rsid w:val="000D5FDF"/>
    <w:rsid w:val="000D6381"/>
    <w:rsid w:val="000D64A8"/>
    <w:rsid w:val="000D654C"/>
    <w:rsid w:val="000D6C62"/>
    <w:rsid w:val="000D6E4D"/>
    <w:rsid w:val="000D7331"/>
    <w:rsid w:val="000D7492"/>
    <w:rsid w:val="000D75EA"/>
    <w:rsid w:val="000D7A70"/>
    <w:rsid w:val="000D7C12"/>
    <w:rsid w:val="000E0324"/>
    <w:rsid w:val="000E0351"/>
    <w:rsid w:val="000E122A"/>
    <w:rsid w:val="000E18EB"/>
    <w:rsid w:val="000E1AEE"/>
    <w:rsid w:val="000E1C71"/>
    <w:rsid w:val="000E1E62"/>
    <w:rsid w:val="000E1EBD"/>
    <w:rsid w:val="000E2009"/>
    <w:rsid w:val="000E2196"/>
    <w:rsid w:val="000E23A6"/>
    <w:rsid w:val="000E27E3"/>
    <w:rsid w:val="000E2B14"/>
    <w:rsid w:val="000E2BA6"/>
    <w:rsid w:val="000E2DD4"/>
    <w:rsid w:val="000E3894"/>
    <w:rsid w:val="000E39A3"/>
    <w:rsid w:val="000E3C15"/>
    <w:rsid w:val="000E3D16"/>
    <w:rsid w:val="000E4058"/>
    <w:rsid w:val="000E408A"/>
    <w:rsid w:val="000E4562"/>
    <w:rsid w:val="000E49BD"/>
    <w:rsid w:val="000E5352"/>
    <w:rsid w:val="000E549D"/>
    <w:rsid w:val="000E56EE"/>
    <w:rsid w:val="000E597C"/>
    <w:rsid w:val="000E614B"/>
    <w:rsid w:val="000E6410"/>
    <w:rsid w:val="000E6437"/>
    <w:rsid w:val="000E6603"/>
    <w:rsid w:val="000E68E2"/>
    <w:rsid w:val="000E6D76"/>
    <w:rsid w:val="000E70DD"/>
    <w:rsid w:val="000E71E4"/>
    <w:rsid w:val="000E737A"/>
    <w:rsid w:val="000E7435"/>
    <w:rsid w:val="000E7807"/>
    <w:rsid w:val="000E7BBA"/>
    <w:rsid w:val="000E7E2B"/>
    <w:rsid w:val="000E7E78"/>
    <w:rsid w:val="000E7F59"/>
    <w:rsid w:val="000F03F5"/>
    <w:rsid w:val="000F0FDC"/>
    <w:rsid w:val="000F11D0"/>
    <w:rsid w:val="000F14F6"/>
    <w:rsid w:val="000F15E3"/>
    <w:rsid w:val="000F1643"/>
    <w:rsid w:val="000F1A14"/>
    <w:rsid w:val="000F1C95"/>
    <w:rsid w:val="000F2319"/>
    <w:rsid w:val="000F26C1"/>
    <w:rsid w:val="000F2A29"/>
    <w:rsid w:val="000F2BD9"/>
    <w:rsid w:val="000F2E47"/>
    <w:rsid w:val="000F2F69"/>
    <w:rsid w:val="000F303D"/>
    <w:rsid w:val="000F3237"/>
    <w:rsid w:val="000F32C7"/>
    <w:rsid w:val="000F32EB"/>
    <w:rsid w:val="000F34E6"/>
    <w:rsid w:val="000F35DA"/>
    <w:rsid w:val="000F3688"/>
    <w:rsid w:val="000F36C7"/>
    <w:rsid w:val="000F3F3C"/>
    <w:rsid w:val="000F3F56"/>
    <w:rsid w:val="000F4254"/>
    <w:rsid w:val="000F439F"/>
    <w:rsid w:val="000F44B7"/>
    <w:rsid w:val="000F4718"/>
    <w:rsid w:val="000F49A7"/>
    <w:rsid w:val="000F4DC6"/>
    <w:rsid w:val="000F4F50"/>
    <w:rsid w:val="000F52CC"/>
    <w:rsid w:val="000F588C"/>
    <w:rsid w:val="000F58FA"/>
    <w:rsid w:val="000F5C40"/>
    <w:rsid w:val="000F64DD"/>
    <w:rsid w:val="000F6794"/>
    <w:rsid w:val="000F688B"/>
    <w:rsid w:val="000F6987"/>
    <w:rsid w:val="000F69D6"/>
    <w:rsid w:val="000F6F49"/>
    <w:rsid w:val="000F7080"/>
    <w:rsid w:val="000F743E"/>
    <w:rsid w:val="000F780F"/>
    <w:rsid w:val="000F78E2"/>
    <w:rsid w:val="000F7C06"/>
    <w:rsid w:val="0010012F"/>
    <w:rsid w:val="001001AD"/>
    <w:rsid w:val="00100224"/>
    <w:rsid w:val="00100500"/>
    <w:rsid w:val="00100545"/>
    <w:rsid w:val="001006AA"/>
    <w:rsid w:val="0010098D"/>
    <w:rsid w:val="00100A10"/>
    <w:rsid w:val="00100CA5"/>
    <w:rsid w:val="001012B6"/>
    <w:rsid w:val="0010174F"/>
    <w:rsid w:val="001024E1"/>
    <w:rsid w:val="00102A30"/>
    <w:rsid w:val="0010301A"/>
    <w:rsid w:val="0010364A"/>
    <w:rsid w:val="0010393E"/>
    <w:rsid w:val="00104965"/>
    <w:rsid w:val="00104CC9"/>
    <w:rsid w:val="00104CCF"/>
    <w:rsid w:val="00105C62"/>
    <w:rsid w:val="00105EDD"/>
    <w:rsid w:val="00106458"/>
    <w:rsid w:val="00107171"/>
    <w:rsid w:val="0010724A"/>
    <w:rsid w:val="001076D6"/>
    <w:rsid w:val="00107BB6"/>
    <w:rsid w:val="00107D05"/>
    <w:rsid w:val="00107E3D"/>
    <w:rsid w:val="00107E70"/>
    <w:rsid w:val="00107FC0"/>
    <w:rsid w:val="00110069"/>
    <w:rsid w:val="001104DA"/>
    <w:rsid w:val="001107CD"/>
    <w:rsid w:val="00110830"/>
    <w:rsid w:val="0011129A"/>
    <w:rsid w:val="00111657"/>
    <w:rsid w:val="00111E2C"/>
    <w:rsid w:val="001126A1"/>
    <w:rsid w:val="00112898"/>
    <w:rsid w:val="00112949"/>
    <w:rsid w:val="00112EBC"/>
    <w:rsid w:val="0011370B"/>
    <w:rsid w:val="00113CD5"/>
    <w:rsid w:val="00113D93"/>
    <w:rsid w:val="0011411E"/>
    <w:rsid w:val="001141B3"/>
    <w:rsid w:val="001145B0"/>
    <w:rsid w:val="00114AD1"/>
    <w:rsid w:val="001156F9"/>
    <w:rsid w:val="001158C8"/>
    <w:rsid w:val="001158FB"/>
    <w:rsid w:val="00115C06"/>
    <w:rsid w:val="00115D28"/>
    <w:rsid w:val="00115DE6"/>
    <w:rsid w:val="001168CE"/>
    <w:rsid w:val="00116B49"/>
    <w:rsid w:val="00117190"/>
    <w:rsid w:val="001172AA"/>
    <w:rsid w:val="0011740B"/>
    <w:rsid w:val="001175C2"/>
    <w:rsid w:val="00117734"/>
    <w:rsid w:val="00117827"/>
    <w:rsid w:val="0011792B"/>
    <w:rsid w:val="00117A5B"/>
    <w:rsid w:val="00117A6E"/>
    <w:rsid w:val="00117D03"/>
    <w:rsid w:val="00117E65"/>
    <w:rsid w:val="001203BA"/>
    <w:rsid w:val="00120581"/>
    <w:rsid w:val="001208A7"/>
    <w:rsid w:val="00120C3F"/>
    <w:rsid w:val="00120DCF"/>
    <w:rsid w:val="00120F41"/>
    <w:rsid w:val="001212E6"/>
    <w:rsid w:val="00121410"/>
    <w:rsid w:val="001217B3"/>
    <w:rsid w:val="00121902"/>
    <w:rsid w:val="00121F30"/>
    <w:rsid w:val="001220AC"/>
    <w:rsid w:val="0012223C"/>
    <w:rsid w:val="00122643"/>
    <w:rsid w:val="00122B37"/>
    <w:rsid w:val="00122CD5"/>
    <w:rsid w:val="00122D87"/>
    <w:rsid w:val="00122DD4"/>
    <w:rsid w:val="00122E01"/>
    <w:rsid w:val="00123696"/>
    <w:rsid w:val="001239E2"/>
    <w:rsid w:val="00123A32"/>
    <w:rsid w:val="00123A39"/>
    <w:rsid w:val="00123ED3"/>
    <w:rsid w:val="00124783"/>
    <w:rsid w:val="00124802"/>
    <w:rsid w:val="00124AD9"/>
    <w:rsid w:val="00124F34"/>
    <w:rsid w:val="001258D6"/>
    <w:rsid w:val="00125925"/>
    <w:rsid w:val="00126639"/>
    <w:rsid w:val="00126983"/>
    <w:rsid w:val="00127045"/>
    <w:rsid w:val="00127D43"/>
    <w:rsid w:val="00130BE7"/>
    <w:rsid w:val="0013128E"/>
    <w:rsid w:val="0013196E"/>
    <w:rsid w:val="00131B44"/>
    <w:rsid w:val="00131C0E"/>
    <w:rsid w:val="00131DEA"/>
    <w:rsid w:val="00132480"/>
    <w:rsid w:val="0013282C"/>
    <w:rsid w:val="00132A9A"/>
    <w:rsid w:val="001334EC"/>
    <w:rsid w:val="001335C8"/>
    <w:rsid w:val="00133609"/>
    <w:rsid w:val="001336B6"/>
    <w:rsid w:val="00133A64"/>
    <w:rsid w:val="00133C5F"/>
    <w:rsid w:val="001344D6"/>
    <w:rsid w:val="001345D2"/>
    <w:rsid w:val="00134A2D"/>
    <w:rsid w:val="00134B14"/>
    <w:rsid w:val="00134C52"/>
    <w:rsid w:val="00134F4B"/>
    <w:rsid w:val="0013525E"/>
    <w:rsid w:val="001355D4"/>
    <w:rsid w:val="00135D58"/>
    <w:rsid w:val="00135F26"/>
    <w:rsid w:val="00135FE6"/>
    <w:rsid w:val="001364A9"/>
    <w:rsid w:val="00136723"/>
    <w:rsid w:val="00136AC3"/>
    <w:rsid w:val="0013718F"/>
    <w:rsid w:val="00137847"/>
    <w:rsid w:val="00137AB9"/>
    <w:rsid w:val="00137B6D"/>
    <w:rsid w:val="00140174"/>
    <w:rsid w:val="001401F2"/>
    <w:rsid w:val="0014024A"/>
    <w:rsid w:val="001403BE"/>
    <w:rsid w:val="001406EA"/>
    <w:rsid w:val="0014098E"/>
    <w:rsid w:val="00140BF9"/>
    <w:rsid w:val="00140F94"/>
    <w:rsid w:val="001412BF"/>
    <w:rsid w:val="001413FD"/>
    <w:rsid w:val="00141664"/>
    <w:rsid w:val="0014170F"/>
    <w:rsid w:val="00141726"/>
    <w:rsid w:val="00141C69"/>
    <w:rsid w:val="00141CE6"/>
    <w:rsid w:val="00141E44"/>
    <w:rsid w:val="00141F0A"/>
    <w:rsid w:val="00141FD8"/>
    <w:rsid w:val="001423A7"/>
    <w:rsid w:val="001429EC"/>
    <w:rsid w:val="00142E22"/>
    <w:rsid w:val="0014312A"/>
    <w:rsid w:val="001431A5"/>
    <w:rsid w:val="00143213"/>
    <w:rsid w:val="00143686"/>
    <w:rsid w:val="00143CE5"/>
    <w:rsid w:val="00144BF1"/>
    <w:rsid w:val="0014517A"/>
    <w:rsid w:val="001458E7"/>
    <w:rsid w:val="0014597E"/>
    <w:rsid w:val="00146124"/>
    <w:rsid w:val="0014625F"/>
    <w:rsid w:val="00146534"/>
    <w:rsid w:val="00146748"/>
    <w:rsid w:val="00146C5F"/>
    <w:rsid w:val="00146D7C"/>
    <w:rsid w:val="0014727E"/>
    <w:rsid w:val="001474D1"/>
    <w:rsid w:val="00147556"/>
    <w:rsid w:val="001476E3"/>
    <w:rsid w:val="00147899"/>
    <w:rsid w:val="0014793E"/>
    <w:rsid w:val="00147ED8"/>
    <w:rsid w:val="0015039C"/>
    <w:rsid w:val="0015083E"/>
    <w:rsid w:val="001508BA"/>
    <w:rsid w:val="0015095E"/>
    <w:rsid w:val="00150FB3"/>
    <w:rsid w:val="001512DB"/>
    <w:rsid w:val="00152281"/>
    <w:rsid w:val="00152587"/>
    <w:rsid w:val="0015273A"/>
    <w:rsid w:val="00152DE7"/>
    <w:rsid w:val="00153849"/>
    <w:rsid w:val="00153A43"/>
    <w:rsid w:val="00153E2B"/>
    <w:rsid w:val="001547A7"/>
    <w:rsid w:val="00154C91"/>
    <w:rsid w:val="001551E9"/>
    <w:rsid w:val="00155321"/>
    <w:rsid w:val="00155769"/>
    <w:rsid w:val="00155EEA"/>
    <w:rsid w:val="00155FEE"/>
    <w:rsid w:val="00156027"/>
    <w:rsid w:val="0015612B"/>
    <w:rsid w:val="001561D3"/>
    <w:rsid w:val="00156507"/>
    <w:rsid w:val="00156528"/>
    <w:rsid w:val="001568E0"/>
    <w:rsid w:val="001570E2"/>
    <w:rsid w:val="00157DED"/>
    <w:rsid w:val="00160380"/>
    <w:rsid w:val="0016076A"/>
    <w:rsid w:val="001609A3"/>
    <w:rsid w:val="00160DDE"/>
    <w:rsid w:val="0016178B"/>
    <w:rsid w:val="00161E95"/>
    <w:rsid w:val="00162896"/>
    <w:rsid w:val="00162A7F"/>
    <w:rsid w:val="00162A98"/>
    <w:rsid w:val="00162BE7"/>
    <w:rsid w:val="001632C3"/>
    <w:rsid w:val="0016346A"/>
    <w:rsid w:val="001635C7"/>
    <w:rsid w:val="0016412F"/>
    <w:rsid w:val="001642F8"/>
    <w:rsid w:val="001644BD"/>
    <w:rsid w:val="00164891"/>
    <w:rsid w:val="001649BC"/>
    <w:rsid w:val="00164D2F"/>
    <w:rsid w:val="00164E3A"/>
    <w:rsid w:val="001656B5"/>
    <w:rsid w:val="001659FC"/>
    <w:rsid w:val="00165E82"/>
    <w:rsid w:val="001664D1"/>
    <w:rsid w:val="00166679"/>
    <w:rsid w:val="00166B73"/>
    <w:rsid w:val="00166C2A"/>
    <w:rsid w:val="00167470"/>
    <w:rsid w:val="00167808"/>
    <w:rsid w:val="00167A86"/>
    <w:rsid w:val="00167FB5"/>
    <w:rsid w:val="00170055"/>
    <w:rsid w:val="00170094"/>
    <w:rsid w:val="0017024D"/>
    <w:rsid w:val="001712B3"/>
    <w:rsid w:val="00171A3F"/>
    <w:rsid w:val="00171B5B"/>
    <w:rsid w:val="00171F4A"/>
    <w:rsid w:val="0017240F"/>
    <w:rsid w:val="00172494"/>
    <w:rsid w:val="00172687"/>
    <w:rsid w:val="0017283C"/>
    <w:rsid w:val="0017289B"/>
    <w:rsid w:val="00172D63"/>
    <w:rsid w:val="00172DB9"/>
    <w:rsid w:val="001731BE"/>
    <w:rsid w:val="001736A9"/>
    <w:rsid w:val="00173FA7"/>
    <w:rsid w:val="001743D9"/>
    <w:rsid w:val="001745C0"/>
    <w:rsid w:val="00174891"/>
    <w:rsid w:val="00174A4D"/>
    <w:rsid w:val="00174CB5"/>
    <w:rsid w:val="00174E84"/>
    <w:rsid w:val="00175172"/>
    <w:rsid w:val="00175936"/>
    <w:rsid w:val="00175A5E"/>
    <w:rsid w:val="00175C1C"/>
    <w:rsid w:val="00175CE0"/>
    <w:rsid w:val="00175CE9"/>
    <w:rsid w:val="00176389"/>
    <w:rsid w:val="0017672D"/>
    <w:rsid w:val="00176B47"/>
    <w:rsid w:val="00176B51"/>
    <w:rsid w:val="00176C2D"/>
    <w:rsid w:val="00176CC5"/>
    <w:rsid w:val="00176E34"/>
    <w:rsid w:val="00176E7C"/>
    <w:rsid w:val="00176FFF"/>
    <w:rsid w:val="001774F7"/>
    <w:rsid w:val="001776EE"/>
    <w:rsid w:val="00177C44"/>
    <w:rsid w:val="00177D89"/>
    <w:rsid w:val="00180057"/>
    <w:rsid w:val="00180904"/>
    <w:rsid w:val="001809BA"/>
    <w:rsid w:val="00180DF6"/>
    <w:rsid w:val="001810B4"/>
    <w:rsid w:val="001810B5"/>
    <w:rsid w:val="001813BB"/>
    <w:rsid w:val="0018153B"/>
    <w:rsid w:val="001820D8"/>
    <w:rsid w:val="00182307"/>
    <w:rsid w:val="00182590"/>
    <w:rsid w:val="001825DB"/>
    <w:rsid w:val="0018294D"/>
    <w:rsid w:val="00182C1D"/>
    <w:rsid w:val="00182CC5"/>
    <w:rsid w:val="00182F12"/>
    <w:rsid w:val="00182F31"/>
    <w:rsid w:val="00183140"/>
    <w:rsid w:val="001833F1"/>
    <w:rsid w:val="001834C4"/>
    <w:rsid w:val="001837D8"/>
    <w:rsid w:val="00183947"/>
    <w:rsid w:val="00183DCB"/>
    <w:rsid w:val="00183ED7"/>
    <w:rsid w:val="00183EF9"/>
    <w:rsid w:val="00184205"/>
    <w:rsid w:val="001844D5"/>
    <w:rsid w:val="0018537A"/>
    <w:rsid w:val="00185477"/>
    <w:rsid w:val="001856C6"/>
    <w:rsid w:val="00185726"/>
    <w:rsid w:val="001859A0"/>
    <w:rsid w:val="00185C1A"/>
    <w:rsid w:val="00185C24"/>
    <w:rsid w:val="00186040"/>
    <w:rsid w:val="00186202"/>
    <w:rsid w:val="0018639A"/>
    <w:rsid w:val="00186448"/>
    <w:rsid w:val="00186A24"/>
    <w:rsid w:val="00186ECC"/>
    <w:rsid w:val="001870C3"/>
    <w:rsid w:val="00187403"/>
    <w:rsid w:val="00187440"/>
    <w:rsid w:val="0018755B"/>
    <w:rsid w:val="00187644"/>
    <w:rsid w:val="00187806"/>
    <w:rsid w:val="00187839"/>
    <w:rsid w:val="001878F9"/>
    <w:rsid w:val="00190216"/>
    <w:rsid w:val="00190D25"/>
    <w:rsid w:val="00190F53"/>
    <w:rsid w:val="0019129F"/>
    <w:rsid w:val="001913B1"/>
    <w:rsid w:val="00191F04"/>
    <w:rsid w:val="001922CF"/>
    <w:rsid w:val="0019246B"/>
    <w:rsid w:val="0019303A"/>
    <w:rsid w:val="001932D1"/>
    <w:rsid w:val="001937B8"/>
    <w:rsid w:val="0019423A"/>
    <w:rsid w:val="001946A0"/>
    <w:rsid w:val="00194AAB"/>
    <w:rsid w:val="00194C26"/>
    <w:rsid w:val="0019504F"/>
    <w:rsid w:val="001950A4"/>
    <w:rsid w:val="00195897"/>
    <w:rsid w:val="00195D1B"/>
    <w:rsid w:val="00196448"/>
    <w:rsid w:val="001964D2"/>
    <w:rsid w:val="001964D7"/>
    <w:rsid w:val="00196614"/>
    <w:rsid w:val="001967C5"/>
    <w:rsid w:val="00196DE0"/>
    <w:rsid w:val="00196F0C"/>
    <w:rsid w:val="0019702E"/>
    <w:rsid w:val="00197474"/>
    <w:rsid w:val="001975B3"/>
    <w:rsid w:val="0019775D"/>
    <w:rsid w:val="00197AC0"/>
    <w:rsid w:val="00197B03"/>
    <w:rsid w:val="001A01D0"/>
    <w:rsid w:val="001A082A"/>
    <w:rsid w:val="001A0B79"/>
    <w:rsid w:val="001A0D99"/>
    <w:rsid w:val="001A0EC4"/>
    <w:rsid w:val="001A124B"/>
    <w:rsid w:val="001A1367"/>
    <w:rsid w:val="001A1A48"/>
    <w:rsid w:val="001A1D8F"/>
    <w:rsid w:val="001A1FB3"/>
    <w:rsid w:val="001A20EA"/>
    <w:rsid w:val="001A22FB"/>
    <w:rsid w:val="001A24A7"/>
    <w:rsid w:val="001A29EB"/>
    <w:rsid w:val="001A301F"/>
    <w:rsid w:val="001A3679"/>
    <w:rsid w:val="001A3972"/>
    <w:rsid w:val="001A3A35"/>
    <w:rsid w:val="001A3BF5"/>
    <w:rsid w:val="001A3DA6"/>
    <w:rsid w:val="001A3E7F"/>
    <w:rsid w:val="001A536C"/>
    <w:rsid w:val="001A5453"/>
    <w:rsid w:val="001A571A"/>
    <w:rsid w:val="001A5923"/>
    <w:rsid w:val="001A5C03"/>
    <w:rsid w:val="001A5E8D"/>
    <w:rsid w:val="001A65FE"/>
    <w:rsid w:val="001A6ADF"/>
    <w:rsid w:val="001A6D09"/>
    <w:rsid w:val="001A6F90"/>
    <w:rsid w:val="001A710B"/>
    <w:rsid w:val="001A75FB"/>
    <w:rsid w:val="001A76DC"/>
    <w:rsid w:val="001A797B"/>
    <w:rsid w:val="001A7A8F"/>
    <w:rsid w:val="001A7E22"/>
    <w:rsid w:val="001A7F79"/>
    <w:rsid w:val="001B0C46"/>
    <w:rsid w:val="001B101E"/>
    <w:rsid w:val="001B10BF"/>
    <w:rsid w:val="001B1677"/>
    <w:rsid w:val="001B1E51"/>
    <w:rsid w:val="001B2098"/>
    <w:rsid w:val="001B2529"/>
    <w:rsid w:val="001B290D"/>
    <w:rsid w:val="001B301D"/>
    <w:rsid w:val="001B3477"/>
    <w:rsid w:val="001B37D7"/>
    <w:rsid w:val="001B38F2"/>
    <w:rsid w:val="001B4242"/>
    <w:rsid w:val="001B430C"/>
    <w:rsid w:val="001B4634"/>
    <w:rsid w:val="001B4797"/>
    <w:rsid w:val="001B4A23"/>
    <w:rsid w:val="001B5058"/>
    <w:rsid w:val="001B510B"/>
    <w:rsid w:val="001B571B"/>
    <w:rsid w:val="001B57F0"/>
    <w:rsid w:val="001B5A3F"/>
    <w:rsid w:val="001B5A54"/>
    <w:rsid w:val="001B5C6C"/>
    <w:rsid w:val="001B6150"/>
    <w:rsid w:val="001B6155"/>
    <w:rsid w:val="001B6A27"/>
    <w:rsid w:val="001B6A9B"/>
    <w:rsid w:val="001B6B91"/>
    <w:rsid w:val="001B7096"/>
    <w:rsid w:val="001B713C"/>
    <w:rsid w:val="001B72BB"/>
    <w:rsid w:val="001B7404"/>
    <w:rsid w:val="001B7632"/>
    <w:rsid w:val="001B769D"/>
    <w:rsid w:val="001B77D6"/>
    <w:rsid w:val="001B7E49"/>
    <w:rsid w:val="001B7ED0"/>
    <w:rsid w:val="001C00E3"/>
    <w:rsid w:val="001C038A"/>
    <w:rsid w:val="001C0494"/>
    <w:rsid w:val="001C0765"/>
    <w:rsid w:val="001C07B2"/>
    <w:rsid w:val="001C07BF"/>
    <w:rsid w:val="001C11A9"/>
    <w:rsid w:val="001C1750"/>
    <w:rsid w:val="001C179B"/>
    <w:rsid w:val="001C1C15"/>
    <w:rsid w:val="001C1D0A"/>
    <w:rsid w:val="001C22CF"/>
    <w:rsid w:val="001C2532"/>
    <w:rsid w:val="001C2952"/>
    <w:rsid w:val="001C2C91"/>
    <w:rsid w:val="001C2F2B"/>
    <w:rsid w:val="001C2F40"/>
    <w:rsid w:val="001C3018"/>
    <w:rsid w:val="001C33C1"/>
    <w:rsid w:val="001C3543"/>
    <w:rsid w:val="001C36D4"/>
    <w:rsid w:val="001C3755"/>
    <w:rsid w:val="001C3A5F"/>
    <w:rsid w:val="001C4281"/>
    <w:rsid w:val="001C45AB"/>
    <w:rsid w:val="001C471B"/>
    <w:rsid w:val="001C4A4C"/>
    <w:rsid w:val="001C4B44"/>
    <w:rsid w:val="001C4BF5"/>
    <w:rsid w:val="001C4EA0"/>
    <w:rsid w:val="001C4FB5"/>
    <w:rsid w:val="001C52D8"/>
    <w:rsid w:val="001C62E8"/>
    <w:rsid w:val="001C64D3"/>
    <w:rsid w:val="001C658F"/>
    <w:rsid w:val="001C6904"/>
    <w:rsid w:val="001C6C45"/>
    <w:rsid w:val="001C6EB1"/>
    <w:rsid w:val="001C7125"/>
    <w:rsid w:val="001C7994"/>
    <w:rsid w:val="001C7A3F"/>
    <w:rsid w:val="001C7AA9"/>
    <w:rsid w:val="001D0206"/>
    <w:rsid w:val="001D039A"/>
    <w:rsid w:val="001D0968"/>
    <w:rsid w:val="001D0BB9"/>
    <w:rsid w:val="001D0FDF"/>
    <w:rsid w:val="001D1176"/>
    <w:rsid w:val="001D1229"/>
    <w:rsid w:val="001D1309"/>
    <w:rsid w:val="001D1433"/>
    <w:rsid w:val="001D1618"/>
    <w:rsid w:val="001D206C"/>
    <w:rsid w:val="001D254F"/>
    <w:rsid w:val="001D2999"/>
    <w:rsid w:val="001D300F"/>
    <w:rsid w:val="001D31B3"/>
    <w:rsid w:val="001D3438"/>
    <w:rsid w:val="001D3535"/>
    <w:rsid w:val="001D3762"/>
    <w:rsid w:val="001D397D"/>
    <w:rsid w:val="001D3F81"/>
    <w:rsid w:val="001D4330"/>
    <w:rsid w:val="001D4A14"/>
    <w:rsid w:val="001D4B90"/>
    <w:rsid w:val="001D4D04"/>
    <w:rsid w:val="001D4E53"/>
    <w:rsid w:val="001D4EB5"/>
    <w:rsid w:val="001D54FC"/>
    <w:rsid w:val="001D5596"/>
    <w:rsid w:val="001D5D37"/>
    <w:rsid w:val="001D5EC4"/>
    <w:rsid w:val="001D6059"/>
    <w:rsid w:val="001D6460"/>
    <w:rsid w:val="001D6B1B"/>
    <w:rsid w:val="001D6D18"/>
    <w:rsid w:val="001D6E49"/>
    <w:rsid w:val="001D6F2B"/>
    <w:rsid w:val="001D6FEF"/>
    <w:rsid w:val="001D7582"/>
    <w:rsid w:val="001D789C"/>
    <w:rsid w:val="001D7A3C"/>
    <w:rsid w:val="001D7C92"/>
    <w:rsid w:val="001D7EC0"/>
    <w:rsid w:val="001D7F62"/>
    <w:rsid w:val="001D7FBB"/>
    <w:rsid w:val="001E003B"/>
    <w:rsid w:val="001E0117"/>
    <w:rsid w:val="001E0253"/>
    <w:rsid w:val="001E048B"/>
    <w:rsid w:val="001E08C1"/>
    <w:rsid w:val="001E0DFE"/>
    <w:rsid w:val="001E1329"/>
    <w:rsid w:val="001E1481"/>
    <w:rsid w:val="001E1587"/>
    <w:rsid w:val="001E1609"/>
    <w:rsid w:val="001E175E"/>
    <w:rsid w:val="001E21EB"/>
    <w:rsid w:val="001E23CB"/>
    <w:rsid w:val="001E2802"/>
    <w:rsid w:val="001E2968"/>
    <w:rsid w:val="001E305D"/>
    <w:rsid w:val="001E30B9"/>
    <w:rsid w:val="001E3349"/>
    <w:rsid w:val="001E3479"/>
    <w:rsid w:val="001E3C24"/>
    <w:rsid w:val="001E3F9D"/>
    <w:rsid w:val="001E4422"/>
    <w:rsid w:val="001E4952"/>
    <w:rsid w:val="001E4AD3"/>
    <w:rsid w:val="001E57FD"/>
    <w:rsid w:val="001E5983"/>
    <w:rsid w:val="001E5CE8"/>
    <w:rsid w:val="001E5F1A"/>
    <w:rsid w:val="001E607E"/>
    <w:rsid w:val="001E6160"/>
    <w:rsid w:val="001E61BA"/>
    <w:rsid w:val="001E648B"/>
    <w:rsid w:val="001E6C26"/>
    <w:rsid w:val="001E7269"/>
    <w:rsid w:val="001E76E1"/>
    <w:rsid w:val="001E7941"/>
    <w:rsid w:val="001E7B5E"/>
    <w:rsid w:val="001E7C34"/>
    <w:rsid w:val="001E7CFE"/>
    <w:rsid w:val="001F0012"/>
    <w:rsid w:val="001F00AB"/>
    <w:rsid w:val="001F00B9"/>
    <w:rsid w:val="001F00D1"/>
    <w:rsid w:val="001F0582"/>
    <w:rsid w:val="001F07A5"/>
    <w:rsid w:val="001F0E73"/>
    <w:rsid w:val="001F0EEE"/>
    <w:rsid w:val="001F120A"/>
    <w:rsid w:val="001F1717"/>
    <w:rsid w:val="001F1AE8"/>
    <w:rsid w:val="001F1D7A"/>
    <w:rsid w:val="001F21D0"/>
    <w:rsid w:val="001F2303"/>
    <w:rsid w:val="001F29DD"/>
    <w:rsid w:val="001F2A1F"/>
    <w:rsid w:val="001F2C7B"/>
    <w:rsid w:val="001F2E72"/>
    <w:rsid w:val="001F2FE4"/>
    <w:rsid w:val="001F33CA"/>
    <w:rsid w:val="001F36A8"/>
    <w:rsid w:val="001F36E2"/>
    <w:rsid w:val="001F4506"/>
    <w:rsid w:val="001F4845"/>
    <w:rsid w:val="001F501F"/>
    <w:rsid w:val="001F53F7"/>
    <w:rsid w:val="001F55B8"/>
    <w:rsid w:val="001F5D81"/>
    <w:rsid w:val="001F694D"/>
    <w:rsid w:val="001F7434"/>
    <w:rsid w:val="001F7452"/>
    <w:rsid w:val="001F771E"/>
    <w:rsid w:val="00200ED2"/>
    <w:rsid w:val="002012C5"/>
    <w:rsid w:val="0020177F"/>
    <w:rsid w:val="0020186F"/>
    <w:rsid w:val="00201CEB"/>
    <w:rsid w:val="002022DB"/>
    <w:rsid w:val="00202E2C"/>
    <w:rsid w:val="0020328F"/>
    <w:rsid w:val="00203544"/>
    <w:rsid w:val="00203CEC"/>
    <w:rsid w:val="00203F70"/>
    <w:rsid w:val="002040AD"/>
    <w:rsid w:val="0020459C"/>
    <w:rsid w:val="00204B4B"/>
    <w:rsid w:val="00204CDF"/>
    <w:rsid w:val="00204D24"/>
    <w:rsid w:val="002057D2"/>
    <w:rsid w:val="00205815"/>
    <w:rsid w:val="00205870"/>
    <w:rsid w:val="002058F0"/>
    <w:rsid w:val="002058F2"/>
    <w:rsid w:val="00205C02"/>
    <w:rsid w:val="00205C3A"/>
    <w:rsid w:val="00205D46"/>
    <w:rsid w:val="00206007"/>
    <w:rsid w:val="00206057"/>
    <w:rsid w:val="002061ED"/>
    <w:rsid w:val="00206594"/>
    <w:rsid w:val="002065E6"/>
    <w:rsid w:val="002067DF"/>
    <w:rsid w:val="00206885"/>
    <w:rsid w:val="00206B0C"/>
    <w:rsid w:val="00206C53"/>
    <w:rsid w:val="00206E88"/>
    <w:rsid w:val="00207192"/>
    <w:rsid w:val="0020719A"/>
    <w:rsid w:val="00207855"/>
    <w:rsid w:val="00207D52"/>
    <w:rsid w:val="00207D98"/>
    <w:rsid w:val="002102C7"/>
    <w:rsid w:val="002106CE"/>
    <w:rsid w:val="00210777"/>
    <w:rsid w:val="002109D0"/>
    <w:rsid w:val="00210C1F"/>
    <w:rsid w:val="00210CF2"/>
    <w:rsid w:val="00210F9F"/>
    <w:rsid w:val="00211828"/>
    <w:rsid w:val="00211CB0"/>
    <w:rsid w:val="00212148"/>
    <w:rsid w:val="002121BA"/>
    <w:rsid w:val="00212E75"/>
    <w:rsid w:val="00212F76"/>
    <w:rsid w:val="0021306C"/>
    <w:rsid w:val="002134DE"/>
    <w:rsid w:val="0021351A"/>
    <w:rsid w:val="00213756"/>
    <w:rsid w:val="00213989"/>
    <w:rsid w:val="00213A34"/>
    <w:rsid w:val="00213D43"/>
    <w:rsid w:val="00213E89"/>
    <w:rsid w:val="002141BD"/>
    <w:rsid w:val="002145EF"/>
    <w:rsid w:val="002146A9"/>
    <w:rsid w:val="00214A39"/>
    <w:rsid w:val="00214C0C"/>
    <w:rsid w:val="00214FCE"/>
    <w:rsid w:val="00214FDE"/>
    <w:rsid w:val="002150AB"/>
    <w:rsid w:val="00215157"/>
    <w:rsid w:val="00215365"/>
    <w:rsid w:val="00215688"/>
    <w:rsid w:val="00215BB5"/>
    <w:rsid w:val="00215D3B"/>
    <w:rsid w:val="00215D86"/>
    <w:rsid w:val="0021642D"/>
    <w:rsid w:val="00216434"/>
    <w:rsid w:val="0021659F"/>
    <w:rsid w:val="0021660C"/>
    <w:rsid w:val="00216AA9"/>
    <w:rsid w:val="0021729C"/>
    <w:rsid w:val="0021754C"/>
    <w:rsid w:val="00217A14"/>
    <w:rsid w:val="00217BFE"/>
    <w:rsid w:val="00220176"/>
    <w:rsid w:val="002207B8"/>
    <w:rsid w:val="002208B5"/>
    <w:rsid w:val="0022150B"/>
    <w:rsid w:val="00221808"/>
    <w:rsid w:val="00221AA5"/>
    <w:rsid w:val="00221BD9"/>
    <w:rsid w:val="00221ED1"/>
    <w:rsid w:val="0022242A"/>
    <w:rsid w:val="002224C9"/>
    <w:rsid w:val="00222D9E"/>
    <w:rsid w:val="0022324D"/>
    <w:rsid w:val="00223798"/>
    <w:rsid w:val="00223B26"/>
    <w:rsid w:val="002242D9"/>
    <w:rsid w:val="002245CF"/>
    <w:rsid w:val="00224612"/>
    <w:rsid w:val="00224A4F"/>
    <w:rsid w:val="00224B01"/>
    <w:rsid w:val="00224F49"/>
    <w:rsid w:val="00224F50"/>
    <w:rsid w:val="0022544D"/>
    <w:rsid w:val="00225B2F"/>
    <w:rsid w:val="00225D30"/>
    <w:rsid w:val="00225E48"/>
    <w:rsid w:val="00226199"/>
    <w:rsid w:val="002261D4"/>
    <w:rsid w:val="0022635D"/>
    <w:rsid w:val="002266EE"/>
    <w:rsid w:val="0022670F"/>
    <w:rsid w:val="00226721"/>
    <w:rsid w:val="00226B56"/>
    <w:rsid w:val="00227171"/>
    <w:rsid w:val="0022732D"/>
    <w:rsid w:val="00227345"/>
    <w:rsid w:val="0022746A"/>
    <w:rsid w:val="002276A8"/>
    <w:rsid w:val="002279EC"/>
    <w:rsid w:val="00227F7F"/>
    <w:rsid w:val="0023026E"/>
    <w:rsid w:val="00230877"/>
    <w:rsid w:val="00231442"/>
    <w:rsid w:val="00231962"/>
    <w:rsid w:val="00231A48"/>
    <w:rsid w:val="002320BF"/>
    <w:rsid w:val="0023242A"/>
    <w:rsid w:val="002324E4"/>
    <w:rsid w:val="00232517"/>
    <w:rsid w:val="00232654"/>
    <w:rsid w:val="0023281E"/>
    <w:rsid w:val="002329B9"/>
    <w:rsid w:val="00232B4E"/>
    <w:rsid w:val="00232D40"/>
    <w:rsid w:val="0023304A"/>
    <w:rsid w:val="0023308D"/>
    <w:rsid w:val="00233960"/>
    <w:rsid w:val="00233FE1"/>
    <w:rsid w:val="002349B1"/>
    <w:rsid w:val="002350E0"/>
    <w:rsid w:val="0023527F"/>
    <w:rsid w:val="002354D0"/>
    <w:rsid w:val="0023595F"/>
    <w:rsid w:val="00235A3D"/>
    <w:rsid w:val="00235DD7"/>
    <w:rsid w:val="00236173"/>
    <w:rsid w:val="00236878"/>
    <w:rsid w:val="00236BD5"/>
    <w:rsid w:val="00236BFD"/>
    <w:rsid w:val="00236E1F"/>
    <w:rsid w:val="00237400"/>
    <w:rsid w:val="002374A7"/>
    <w:rsid w:val="002377FC"/>
    <w:rsid w:val="00237882"/>
    <w:rsid w:val="002379F2"/>
    <w:rsid w:val="00237C9B"/>
    <w:rsid w:val="002409CD"/>
    <w:rsid w:val="00240EB6"/>
    <w:rsid w:val="00240F12"/>
    <w:rsid w:val="00241734"/>
    <w:rsid w:val="00241737"/>
    <w:rsid w:val="00241F3F"/>
    <w:rsid w:val="00242000"/>
    <w:rsid w:val="00242021"/>
    <w:rsid w:val="00242176"/>
    <w:rsid w:val="002425FF"/>
    <w:rsid w:val="00242776"/>
    <w:rsid w:val="0024283E"/>
    <w:rsid w:val="00242D24"/>
    <w:rsid w:val="002431AF"/>
    <w:rsid w:val="002437F6"/>
    <w:rsid w:val="00243855"/>
    <w:rsid w:val="00243D49"/>
    <w:rsid w:val="00244070"/>
    <w:rsid w:val="00244335"/>
    <w:rsid w:val="002446C2"/>
    <w:rsid w:val="00244D54"/>
    <w:rsid w:val="0024510D"/>
    <w:rsid w:val="002455EB"/>
    <w:rsid w:val="00245892"/>
    <w:rsid w:val="00246026"/>
    <w:rsid w:val="0024626E"/>
    <w:rsid w:val="002462FF"/>
    <w:rsid w:val="002464EB"/>
    <w:rsid w:val="00246C5F"/>
    <w:rsid w:val="00247722"/>
    <w:rsid w:val="00247D7A"/>
    <w:rsid w:val="002503E9"/>
    <w:rsid w:val="0025074C"/>
    <w:rsid w:val="002508AE"/>
    <w:rsid w:val="00250B1C"/>
    <w:rsid w:val="00250B1D"/>
    <w:rsid w:val="00250FBF"/>
    <w:rsid w:val="0025134F"/>
    <w:rsid w:val="00251774"/>
    <w:rsid w:val="00251936"/>
    <w:rsid w:val="00251C88"/>
    <w:rsid w:val="00251E2C"/>
    <w:rsid w:val="00251EA9"/>
    <w:rsid w:val="00252001"/>
    <w:rsid w:val="002520EA"/>
    <w:rsid w:val="00252208"/>
    <w:rsid w:val="00252986"/>
    <w:rsid w:val="00252A29"/>
    <w:rsid w:val="00252E28"/>
    <w:rsid w:val="002532E0"/>
    <w:rsid w:val="002532EF"/>
    <w:rsid w:val="0025376B"/>
    <w:rsid w:val="00253DC6"/>
    <w:rsid w:val="00253F0F"/>
    <w:rsid w:val="0025457D"/>
    <w:rsid w:val="002547B3"/>
    <w:rsid w:val="00254A0C"/>
    <w:rsid w:val="00254BDB"/>
    <w:rsid w:val="0025509D"/>
    <w:rsid w:val="00255896"/>
    <w:rsid w:val="00255951"/>
    <w:rsid w:val="00255F72"/>
    <w:rsid w:val="0025621F"/>
    <w:rsid w:val="0025631C"/>
    <w:rsid w:val="00256366"/>
    <w:rsid w:val="0025696A"/>
    <w:rsid w:val="00256B3F"/>
    <w:rsid w:val="002570C1"/>
    <w:rsid w:val="00257253"/>
    <w:rsid w:val="002575B4"/>
    <w:rsid w:val="00257D2E"/>
    <w:rsid w:val="00257EC1"/>
    <w:rsid w:val="00257FEC"/>
    <w:rsid w:val="0026039B"/>
    <w:rsid w:val="002608D9"/>
    <w:rsid w:val="002609AE"/>
    <w:rsid w:val="00260BC4"/>
    <w:rsid w:val="002611F2"/>
    <w:rsid w:val="0026124B"/>
    <w:rsid w:val="00261C90"/>
    <w:rsid w:val="00261DB7"/>
    <w:rsid w:val="00262C47"/>
    <w:rsid w:val="0026376D"/>
    <w:rsid w:val="002637E9"/>
    <w:rsid w:val="002638A2"/>
    <w:rsid w:val="002638EB"/>
    <w:rsid w:val="00263AE1"/>
    <w:rsid w:val="00264F99"/>
    <w:rsid w:val="00265071"/>
    <w:rsid w:val="002659CB"/>
    <w:rsid w:val="00265D7B"/>
    <w:rsid w:val="0026622E"/>
    <w:rsid w:val="0026637D"/>
    <w:rsid w:val="0026649F"/>
    <w:rsid w:val="002664EF"/>
    <w:rsid w:val="00266DC5"/>
    <w:rsid w:val="00267333"/>
    <w:rsid w:val="00267A02"/>
    <w:rsid w:val="00267CDD"/>
    <w:rsid w:val="00267DE5"/>
    <w:rsid w:val="00270A57"/>
    <w:rsid w:val="00270B53"/>
    <w:rsid w:val="00270E03"/>
    <w:rsid w:val="00270FDA"/>
    <w:rsid w:val="00271472"/>
    <w:rsid w:val="0027163F"/>
    <w:rsid w:val="00271A42"/>
    <w:rsid w:val="002727B5"/>
    <w:rsid w:val="002729D2"/>
    <w:rsid w:val="00272F86"/>
    <w:rsid w:val="0027316D"/>
    <w:rsid w:val="00273B0A"/>
    <w:rsid w:val="00273FF9"/>
    <w:rsid w:val="00274479"/>
    <w:rsid w:val="002744E2"/>
    <w:rsid w:val="00274ADA"/>
    <w:rsid w:val="00274D62"/>
    <w:rsid w:val="00274EFF"/>
    <w:rsid w:val="00274F77"/>
    <w:rsid w:val="00275205"/>
    <w:rsid w:val="00275BE2"/>
    <w:rsid w:val="00275E92"/>
    <w:rsid w:val="00275FCA"/>
    <w:rsid w:val="002762E8"/>
    <w:rsid w:val="002762F6"/>
    <w:rsid w:val="00276543"/>
    <w:rsid w:val="002766F1"/>
    <w:rsid w:val="00276E9C"/>
    <w:rsid w:val="00277263"/>
    <w:rsid w:val="00277D85"/>
    <w:rsid w:val="00280126"/>
    <w:rsid w:val="002801FB"/>
    <w:rsid w:val="0028045A"/>
    <w:rsid w:val="00280A77"/>
    <w:rsid w:val="00280BD2"/>
    <w:rsid w:val="00280C09"/>
    <w:rsid w:val="00280FCC"/>
    <w:rsid w:val="00281027"/>
    <w:rsid w:val="002812FE"/>
    <w:rsid w:val="00281813"/>
    <w:rsid w:val="00281FCD"/>
    <w:rsid w:val="002822A2"/>
    <w:rsid w:val="00282754"/>
    <w:rsid w:val="00282AE8"/>
    <w:rsid w:val="00282DD4"/>
    <w:rsid w:val="002831F5"/>
    <w:rsid w:val="0028324E"/>
    <w:rsid w:val="002833A7"/>
    <w:rsid w:val="002834D7"/>
    <w:rsid w:val="002835B3"/>
    <w:rsid w:val="00283A2C"/>
    <w:rsid w:val="00283C38"/>
    <w:rsid w:val="00283FE5"/>
    <w:rsid w:val="002841AE"/>
    <w:rsid w:val="00284F94"/>
    <w:rsid w:val="00285B4F"/>
    <w:rsid w:val="00285E0B"/>
    <w:rsid w:val="002860E4"/>
    <w:rsid w:val="00286772"/>
    <w:rsid w:val="0028679C"/>
    <w:rsid w:val="00286AF1"/>
    <w:rsid w:val="00286D80"/>
    <w:rsid w:val="00286E48"/>
    <w:rsid w:val="00287D0E"/>
    <w:rsid w:val="00287DAE"/>
    <w:rsid w:val="00287EBF"/>
    <w:rsid w:val="00290A19"/>
    <w:rsid w:val="00290B2B"/>
    <w:rsid w:val="00290CAC"/>
    <w:rsid w:val="00290E65"/>
    <w:rsid w:val="00291275"/>
    <w:rsid w:val="002915CB"/>
    <w:rsid w:val="00291CBF"/>
    <w:rsid w:val="00291F62"/>
    <w:rsid w:val="002920BB"/>
    <w:rsid w:val="002921AB"/>
    <w:rsid w:val="0029236B"/>
    <w:rsid w:val="002923E5"/>
    <w:rsid w:val="002926A3"/>
    <w:rsid w:val="00292A1B"/>
    <w:rsid w:val="00292C00"/>
    <w:rsid w:val="00292C7D"/>
    <w:rsid w:val="00292FAA"/>
    <w:rsid w:val="002935C7"/>
    <w:rsid w:val="002936E8"/>
    <w:rsid w:val="002937FA"/>
    <w:rsid w:val="00293E11"/>
    <w:rsid w:val="0029406F"/>
    <w:rsid w:val="0029444D"/>
    <w:rsid w:val="00294865"/>
    <w:rsid w:val="002949E4"/>
    <w:rsid w:val="00295005"/>
    <w:rsid w:val="002952E6"/>
    <w:rsid w:val="00295702"/>
    <w:rsid w:val="00295A23"/>
    <w:rsid w:val="00295C91"/>
    <w:rsid w:val="002960F0"/>
    <w:rsid w:val="00296664"/>
    <w:rsid w:val="002978E0"/>
    <w:rsid w:val="00297B06"/>
    <w:rsid w:val="002A07A1"/>
    <w:rsid w:val="002A08F9"/>
    <w:rsid w:val="002A0AD5"/>
    <w:rsid w:val="002A0C65"/>
    <w:rsid w:val="002A1485"/>
    <w:rsid w:val="002A1972"/>
    <w:rsid w:val="002A1B42"/>
    <w:rsid w:val="002A20BE"/>
    <w:rsid w:val="002A2301"/>
    <w:rsid w:val="002A29C2"/>
    <w:rsid w:val="002A2B13"/>
    <w:rsid w:val="002A2B34"/>
    <w:rsid w:val="002A2DE2"/>
    <w:rsid w:val="002A2FEF"/>
    <w:rsid w:val="002A32F5"/>
    <w:rsid w:val="002A33F9"/>
    <w:rsid w:val="002A3431"/>
    <w:rsid w:val="002A3991"/>
    <w:rsid w:val="002A3B72"/>
    <w:rsid w:val="002A3CAE"/>
    <w:rsid w:val="002A4191"/>
    <w:rsid w:val="002A4321"/>
    <w:rsid w:val="002A5000"/>
    <w:rsid w:val="002A5BC5"/>
    <w:rsid w:val="002A5DEB"/>
    <w:rsid w:val="002A5EA3"/>
    <w:rsid w:val="002A616A"/>
    <w:rsid w:val="002A6455"/>
    <w:rsid w:val="002A64C2"/>
    <w:rsid w:val="002A6A2F"/>
    <w:rsid w:val="002A6ABD"/>
    <w:rsid w:val="002A6BCA"/>
    <w:rsid w:val="002A6D31"/>
    <w:rsid w:val="002A7559"/>
    <w:rsid w:val="002A767B"/>
    <w:rsid w:val="002A77B7"/>
    <w:rsid w:val="002A77C4"/>
    <w:rsid w:val="002A7B16"/>
    <w:rsid w:val="002A7B85"/>
    <w:rsid w:val="002A7C70"/>
    <w:rsid w:val="002B04EA"/>
    <w:rsid w:val="002B0762"/>
    <w:rsid w:val="002B08A7"/>
    <w:rsid w:val="002B09DC"/>
    <w:rsid w:val="002B0B92"/>
    <w:rsid w:val="002B0FCB"/>
    <w:rsid w:val="002B1160"/>
    <w:rsid w:val="002B16E9"/>
    <w:rsid w:val="002B19DC"/>
    <w:rsid w:val="002B1E22"/>
    <w:rsid w:val="002B1E50"/>
    <w:rsid w:val="002B21BB"/>
    <w:rsid w:val="002B225B"/>
    <w:rsid w:val="002B2446"/>
    <w:rsid w:val="002B2A77"/>
    <w:rsid w:val="002B2B01"/>
    <w:rsid w:val="002B34F2"/>
    <w:rsid w:val="002B3D6D"/>
    <w:rsid w:val="002B3F05"/>
    <w:rsid w:val="002B4425"/>
    <w:rsid w:val="002B46C0"/>
    <w:rsid w:val="002B47AD"/>
    <w:rsid w:val="002B4BFA"/>
    <w:rsid w:val="002B4CC0"/>
    <w:rsid w:val="002B4CDD"/>
    <w:rsid w:val="002B4DB2"/>
    <w:rsid w:val="002B5082"/>
    <w:rsid w:val="002B53F6"/>
    <w:rsid w:val="002B5459"/>
    <w:rsid w:val="002B56A4"/>
    <w:rsid w:val="002B5BA1"/>
    <w:rsid w:val="002B5BD8"/>
    <w:rsid w:val="002B5FFD"/>
    <w:rsid w:val="002B6018"/>
    <w:rsid w:val="002B60B9"/>
    <w:rsid w:val="002B66A6"/>
    <w:rsid w:val="002B6775"/>
    <w:rsid w:val="002B69BE"/>
    <w:rsid w:val="002B6E75"/>
    <w:rsid w:val="002B6EEE"/>
    <w:rsid w:val="002B707D"/>
    <w:rsid w:val="002B7103"/>
    <w:rsid w:val="002B715A"/>
    <w:rsid w:val="002B717B"/>
    <w:rsid w:val="002B75C4"/>
    <w:rsid w:val="002B7DB2"/>
    <w:rsid w:val="002C116D"/>
    <w:rsid w:val="002C13BD"/>
    <w:rsid w:val="002C1831"/>
    <w:rsid w:val="002C1868"/>
    <w:rsid w:val="002C1BF6"/>
    <w:rsid w:val="002C2353"/>
    <w:rsid w:val="002C25D9"/>
    <w:rsid w:val="002C262F"/>
    <w:rsid w:val="002C26C8"/>
    <w:rsid w:val="002C27D0"/>
    <w:rsid w:val="002C2CB3"/>
    <w:rsid w:val="002C2F2D"/>
    <w:rsid w:val="002C3125"/>
    <w:rsid w:val="002C3279"/>
    <w:rsid w:val="002C345B"/>
    <w:rsid w:val="002C353A"/>
    <w:rsid w:val="002C4306"/>
    <w:rsid w:val="002C4325"/>
    <w:rsid w:val="002C467A"/>
    <w:rsid w:val="002C46A7"/>
    <w:rsid w:val="002C4EB1"/>
    <w:rsid w:val="002C5AED"/>
    <w:rsid w:val="002C5C04"/>
    <w:rsid w:val="002C5E5D"/>
    <w:rsid w:val="002C608D"/>
    <w:rsid w:val="002C68C7"/>
    <w:rsid w:val="002C75DF"/>
    <w:rsid w:val="002C7758"/>
    <w:rsid w:val="002C78A7"/>
    <w:rsid w:val="002C7CFF"/>
    <w:rsid w:val="002C7E70"/>
    <w:rsid w:val="002D0038"/>
    <w:rsid w:val="002D05EC"/>
    <w:rsid w:val="002D0642"/>
    <w:rsid w:val="002D08B5"/>
    <w:rsid w:val="002D16E4"/>
    <w:rsid w:val="002D18B9"/>
    <w:rsid w:val="002D18F2"/>
    <w:rsid w:val="002D19A1"/>
    <w:rsid w:val="002D23D8"/>
    <w:rsid w:val="002D2D12"/>
    <w:rsid w:val="002D2FD9"/>
    <w:rsid w:val="002D327B"/>
    <w:rsid w:val="002D377C"/>
    <w:rsid w:val="002D39B4"/>
    <w:rsid w:val="002D39F0"/>
    <w:rsid w:val="002D3D0B"/>
    <w:rsid w:val="002D3DE4"/>
    <w:rsid w:val="002D3F6E"/>
    <w:rsid w:val="002D4169"/>
    <w:rsid w:val="002D4192"/>
    <w:rsid w:val="002D43F5"/>
    <w:rsid w:val="002D4A78"/>
    <w:rsid w:val="002D4B65"/>
    <w:rsid w:val="002D4FDA"/>
    <w:rsid w:val="002D5108"/>
    <w:rsid w:val="002D572A"/>
    <w:rsid w:val="002D620F"/>
    <w:rsid w:val="002D63FD"/>
    <w:rsid w:val="002D643E"/>
    <w:rsid w:val="002D728D"/>
    <w:rsid w:val="002D7325"/>
    <w:rsid w:val="002D75C9"/>
    <w:rsid w:val="002D7731"/>
    <w:rsid w:val="002D7809"/>
    <w:rsid w:val="002D7A4F"/>
    <w:rsid w:val="002D7BAA"/>
    <w:rsid w:val="002E0154"/>
    <w:rsid w:val="002E03CE"/>
    <w:rsid w:val="002E040A"/>
    <w:rsid w:val="002E0A42"/>
    <w:rsid w:val="002E0CB3"/>
    <w:rsid w:val="002E0D3B"/>
    <w:rsid w:val="002E1347"/>
    <w:rsid w:val="002E1A64"/>
    <w:rsid w:val="002E1D6C"/>
    <w:rsid w:val="002E1DCF"/>
    <w:rsid w:val="002E25A8"/>
    <w:rsid w:val="002E288B"/>
    <w:rsid w:val="002E2F22"/>
    <w:rsid w:val="002E3870"/>
    <w:rsid w:val="002E3BEF"/>
    <w:rsid w:val="002E43C0"/>
    <w:rsid w:val="002E48B2"/>
    <w:rsid w:val="002E4A6E"/>
    <w:rsid w:val="002E4B9A"/>
    <w:rsid w:val="002E4D05"/>
    <w:rsid w:val="002E4D2A"/>
    <w:rsid w:val="002E4EFC"/>
    <w:rsid w:val="002E5EBB"/>
    <w:rsid w:val="002E5F6D"/>
    <w:rsid w:val="002E61BF"/>
    <w:rsid w:val="002E6702"/>
    <w:rsid w:val="002E6AD5"/>
    <w:rsid w:val="002E71C8"/>
    <w:rsid w:val="002E7361"/>
    <w:rsid w:val="002E7EBC"/>
    <w:rsid w:val="002F0118"/>
    <w:rsid w:val="002F0243"/>
    <w:rsid w:val="002F03A6"/>
    <w:rsid w:val="002F03C3"/>
    <w:rsid w:val="002F07EB"/>
    <w:rsid w:val="002F08C0"/>
    <w:rsid w:val="002F08FD"/>
    <w:rsid w:val="002F09B7"/>
    <w:rsid w:val="002F0A81"/>
    <w:rsid w:val="002F0BA0"/>
    <w:rsid w:val="002F0C1F"/>
    <w:rsid w:val="002F12CE"/>
    <w:rsid w:val="002F15A7"/>
    <w:rsid w:val="002F18E8"/>
    <w:rsid w:val="002F18EE"/>
    <w:rsid w:val="002F206A"/>
    <w:rsid w:val="002F239A"/>
    <w:rsid w:val="002F2ABE"/>
    <w:rsid w:val="002F39D8"/>
    <w:rsid w:val="002F3E06"/>
    <w:rsid w:val="002F4182"/>
    <w:rsid w:val="002F41A3"/>
    <w:rsid w:val="002F4408"/>
    <w:rsid w:val="002F473A"/>
    <w:rsid w:val="002F4CA3"/>
    <w:rsid w:val="002F4F6E"/>
    <w:rsid w:val="002F5930"/>
    <w:rsid w:val="002F5958"/>
    <w:rsid w:val="002F5E80"/>
    <w:rsid w:val="002F5F40"/>
    <w:rsid w:val="002F6089"/>
    <w:rsid w:val="002F63B9"/>
    <w:rsid w:val="002F687D"/>
    <w:rsid w:val="002F6C3B"/>
    <w:rsid w:val="002F734D"/>
    <w:rsid w:val="002F79AC"/>
    <w:rsid w:val="002F7AED"/>
    <w:rsid w:val="002F7E46"/>
    <w:rsid w:val="002F7EED"/>
    <w:rsid w:val="003000D8"/>
    <w:rsid w:val="00300261"/>
    <w:rsid w:val="00300565"/>
    <w:rsid w:val="00300B85"/>
    <w:rsid w:val="00300F21"/>
    <w:rsid w:val="003010B0"/>
    <w:rsid w:val="0030133D"/>
    <w:rsid w:val="0030150D"/>
    <w:rsid w:val="003017B4"/>
    <w:rsid w:val="00301A5D"/>
    <w:rsid w:val="00301E36"/>
    <w:rsid w:val="00302178"/>
    <w:rsid w:val="00302727"/>
    <w:rsid w:val="00302858"/>
    <w:rsid w:val="00302A27"/>
    <w:rsid w:val="00302D08"/>
    <w:rsid w:val="00302E1D"/>
    <w:rsid w:val="003037BC"/>
    <w:rsid w:val="00303993"/>
    <w:rsid w:val="00303BDB"/>
    <w:rsid w:val="0030409F"/>
    <w:rsid w:val="0030423A"/>
    <w:rsid w:val="00304411"/>
    <w:rsid w:val="003044FF"/>
    <w:rsid w:val="00304573"/>
    <w:rsid w:val="00304603"/>
    <w:rsid w:val="00304991"/>
    <w:rsid w:val="00304A65"/>
    <w:rsid w:val="00304ABF"/>
    <w:rsid w:val="003050AA"/>
    <w:rsid w:val="00305260"/>
    <w:rsid w:val="0030556D"/>
    <w:rsid w:val="00305742"/>
    <w:rsid w:val="00305AB7"/>
    <w:rsid w:val="00305AFD"/>
    <w:rsid w:val="00305EDE"/>
    <w:rsid w:val="00306266"/>
    <w:rsid w:val="0030628B"/>
    <w:rsid w:val="0030652D"/>
    <w:rsid w:val="00306B12"/>
    <w:rsid w:val="00307024"/>
    <w:rsid w:val="003076DF"/>
    <w:rsid w:val="00307E1B"/>
    <w:rsid w:val="003109E0"/>
    <w:rsid w:val="00310F2A"/>
    <w:rsid w:val="003111B7"/>
    <w:rsid w:val="003114A8"/>
    <w:rsid w:val="003115A9"/>
    <w:rsid w:val="00311903"/>
    <w:rsid w:val="00311C11"/>
    <w:rsid w:val="003120D6"/>
    <w:rsid w:val="00312821"/>
    <w:rsid w:val="00312CFA"/>
    <w:rsid w:val="0031304A"/>
    <w:rsid w:val="0031375C"/>
    <w:rsid w:val="0031393A"/>
    <w:rsid w:val="00313B42"/>
    <w:rsid w:val="00313FAC"/>
    <w:rsid w:val="003140F2"/>
    <w:rsid w:val="00314390"/>
    <w:rsid w:val="00314811"/>
    <w:rsid w:val="00314B6C"/>
    <w:rsid w:val="00314DB9"/>
    <w:rsid w:val="00314EA0"/>
    <w:rsid w:val="003150EF"/>
    <w:rsid w:val="003153A6"/>
    <w:rsid w:val="00315437"/>
    <w:rsid w:val="00315444"/>
    <w:rsid w:val="00315446"/>
    <w:rsid w:val="0031554C"/>
    <w:rsid w:val="00315573"/>
    <w:rsid w:val="00315730"/>
    <w:rsid w:val="00315755"/>
    <w:rsid w:val="003159A7"/>
    <w:rsid w:val="00315F18"/>
    <w:rsid w:val="003163A3"/>
    <w:rsid w:val="0031640A"/>
    <w:rsid w:val="00316641"/>
    <w:rsid w:val="0031681A"/>
    <w:rsid w:val="00316C1E"/>
    <w:rsid w:val="00317159"/>
    <w:rsid w:val="00317191"/>
    <w:rsid w:val="00317392"/>
    <w:rsid w:val="003175F7"/>
    <w:rsid w:val="003179F0"/>
    <w:rsid w:val="00317E31"/>
    <w:rsid w:val="00317E44"/>
    <w:rsid w:val="00317EE0"/>
    <w:rsid w:val="00320052"/>
    <w:rsid w:val="003204A7"/>
    <w:rsid w:val="0032096C"/>
    <w:rsid w:val="00320983"/>
    <w:rsid w:val="003209F6"/>
    <w:rsid w:val="00320C23"/>
    <w:rsid w:val="00320D39"/>
    <w:rsid w:val="00320E86"/>
    <w:rsid w:val="003214A4"/>
    <w:rsid w:val="00321CC8"/>
    <w:rsid w:val="00321F63"/>
    <w:rsid w:val="00322065"/>
    <w:rsid w:val="003220E7"/>
    <w:rsid w:val="00322616"/>
    <w:rsid w:val="00323328"/>
    <w:rsid w:val="0032356D"/>
    <w:rsid w:val="00323A1D"/>
    <w:rsid w:val="00323E6F"/>
    <w:rsid w:val="0032402D"/>
    <w:rsid w:val="003240B1"/>
    <w:rsid w:val="00324527"/>
    <w:rsid w:val="003247DD"/>
    <w:rsid w:val="00324E2E"/>
    <w:rsid w:val="0032585C"/>
    <w:rsid w:val="00325D82"/>
    <w:rsid w:val="0032626F"/>
    <w:rsid w:val="003262F2"/>
    <w:rsid w:val="0032637B"/>
    <w:rsid w:val="0032676C"/>
    <w:rsid w:val="00326CA0"/>
    <w:rsid w:val="00326E62"/>
    <w:rsid w:val="00326EA5"/>
    <w:rsid w:val="0032739E"/>
    <w:rsid w:val="0032747D"/>
    <w:rsid w:val="003276DF"/>
    <w:rsid w:val="00327923"/>
    <w:rsid w:val="00327B23"/>
    <w:rsid w:val="00327F40"/>
    <w:rsid w:val="00330047"/>
    <w:rsid w:val="003301DE"/>
    <w:rsid w:val="003308EE"/>
    <w:rsid w:val="00330B4A"/>
    <w:rsid w:val="00330E19"/>
    <w:rsid w:val="00330FE0"/>
    <w:rsid w:val="0033117F"/>
    <w:rsid w:val="00331960"/>
    <w:rsid w:val="00331B43"/>
    <w:rsid w:val="00331BD5"/>
    <w:rsid w:val="00331BFB"/>
    <w:rsid w:val="00331CC2"/>
    <w:rsid w:val="00331CCA"/>
    <w:rsid w:val="00331D0C"/>
    <w:rsid w:val="00331D88"/>
    <w:rsid w:val="00331F01"/>
    <w:rsid w:val="00332187"/>
    <w:rsid w:val="0033226B"/>
    <w:rsid w:val="0033228F"/>
    <w:rsid w:val="0033241D"/>
    <w:rsid w:val="00332A00"/>
    <w:rsid w:val="00332C75"/>
    <w:rsid w:val="00333541"/>
    <w:rsid w:val="0033355A"/>
    <w:rsid w:val="003338EE"/>
    <w:rsid w:val="00333F39"/>
    <w:rsid w:val="00334694"/>
    <w:rsid w:val="003355D0"/>
    <w:rsid w:val="003356C3"/>
    <w:rsid w:val="003357CE"/>
    <w:rsid w:val="00335987"/>
    <w:rsid w:val="00335A0D"/>
    <w:rsid w:val="00336065"/>
    <w:rsid w:val="0033641C"/>
    <w:rsid w:val="00336586"/>
    <w:rsid w:val="003366B2"/>
    <w:rsid w:val="00336947"/>
    <w:rsid w:val="00336A58"/>
    <w:rsid w:val="00336BEE"/>
    <w:rsid w:val="00337063"/>
    <w:rsid w:val="003372ED"/>
    <w:rsid w:val="00337390"/>
    <w:rsid w:val="003375F5"/>
    <w:rsid w:val="00337DB6"/>
    <w:rsid w:val="00340072"/>
    <w:rsid w:val="003404BD"/>
    <w:rsid w:val="003409A5"/>
    <w:rsid w:val="00340CA5"/>
    <w:rsid w:val="0034107B"/>
    <w:rsid w:val="00341294"/>
    <w:rsid w:val="00341B7C"/>
    <w:rsid w:val="00341C58"/>
    <w:rsid w:val="003424EA"/>
    <w:rsid w:val="00342661"/>
    <w:rsid w:val="00342712"/>
    <w:rsid w:val="0034279E"/>
    <w:rsid w:val="00342802"/>
    <w:rsid w:val="00342845"/>
    <w:rsid w:val="00342DB2"/>
    <w:rsid w:val="00342DE9"/>
    <w:rsid w:val="0034325D"/>
    <w:rsid w:val="0034383F"/>
    <w:rsid w:val="00343A39"/>
    <w:rsid w:val="003440E8"/>
    <w:rsid w:val="0034412E"/>
    <w:rsid w:val="00344747"/>
    <w:rsid w:val="00344CD1"/>
    <w:rsid w:val="00344FA4"/>
    <w:rsid w:val="00345B1E"/>
    <w:rsid w:val="00345D25"/>
    <w:rsid w:val="00346404"/>
    <w:rsid w:val="003465A4"/>
    <w:rsid w:val="00346CCC"/>
    <w:rsid w:val="00346D28"/>
    <w:rsid w:val="003473FC"/>
    <w:rsid w:val="00347417"/>
    <w:rsid w:val="00347615"/>
    <w:rsid w:val="00347C3B"/>
    <w:rsid w:val="00347F20"/>
    <w:rsid w:val="003502E4"/>
    <w:rsid w:val="003503B3"/>
    <w:rsid w:val="0035058A"/>
    <w:rsid w:val="003506DA"/>
    <w:rsid w:val="00350870"/>
    <w:rsid w:val="00350A8A"/>
    <w:rsid w:val="00350AE1"/>
    <w:rsid w:val="00350E16"/>
    <w:rsid w:val="00351526"/>
    <w:rsid w:val="0035238E"/>
    <w:rsid w:val="00352598"/>
    <w:rsid w:val="0035291A"/>
    <w:rsid w:val="003531A5"/>
    <w:rsid w:val="003532D5"/>
    <w:rsid w:val="00353C37"/>
    <w:rsid w:val="00353C55"/>
    <w:rsid w:val="00353FB3"/>
    <w:rsid w:val="0035446B"/>
    <w:rsid w:val="00354F5C"/>
    <w:rsid w:val="00354FD9"/>
    <w:rsid w:val="0035520E"/>
    <w:rsid w:val="0035546F"/>
    <w:rsid w:val="00355790"/>
    <w:rsid w:val="00355962"/>
    <w:rsid w:val="00355BAA"/>
    <w:rsid w:val="00355EEB"/>
    <w:rsid w:val="00356189"/>
    <w:rsid w:val="00356404"/>
    <w:rsid w:val="00356902"/>
    <w:rsid w:val="00356B2D"/>
    <w:rsid w:val="00356B7B"/>
    <w:rsid w:val="003574D8"/>
    <w:rsid w:val="003575B2"/>
    <w:rsid w:val="00357611"/>
    <w:rsid w:val="003578B4"/>
    <w:rsid w:val="00357A3A"/>
    <w:rsid w:val="00360052"/>
    <w:rsid w:val="003605E7"/>
    <w:rsid w:val="003607C7"/>
    <w:rsid w:val="003611BF"/>
    <w:rsid w:val="0036137E"/>
    <w:rsid w:val="00361997"/>
    <w:rsid w:val="00361EF2"/>
    <w:rsid w:val="003621B8"/>
    <w:rsid w:val="003629C0"/>
    <w:rsid w:val="003629D1"/>
    <w:rsid w:val="00362ACC"/>
    <w:rsid w:val="00362F83"/>
    <w:rsid w:val="00363F80"/>
    <w:rsid w:val="00364887"/>
    <w:rsid w:val="00364AB0"/>
    <w:rsid w:val="00364B9E"/>
    <w:rsid w:val="0036511E"/>
    <w:rsid w:val="0036533E"/>
    <w:rsid w:val="0036560B"/>
    <w:rsid w:val="00365A4E"/>
    <w:rsid w:val="00366006"/>
    <w:rsid w:val="00366014"/>
    <w:rsid w:val="00366100"/>
    <w:rsid w:val="003664CE"/>
    <w:rsid w:val="00366AC3"/>
    <w:rsid w:val="00366FAA"/>
    <w:rsid w:val="00367720"/>
    <w:rsid w:val="0036791A"/>
    <w:rsid w:val="00367C75"/>
    <w:rsid w:val="00367E36"/>
    <w:rsid w:val="00367F1D"/>
    <w:rsid w:val="003706A4"/>
    <w:rsid w:val="00370982"/>
    <w:rsid w:val="00371022"/>
    <w:rsid w:val="00371BD7"/>
    <w:rsid w:val="00371E07"/>
    <w:rsid w:val="00372054"/>
    <w:rsid w:val="003722D1"/>
    <w:rsid w:val="0037268F"/>
    <w:rsid w:val="0037290C"/>
    <w:rsid w:val="00372B50"/>
    <w:rsid w:val="00372CC3"/>
    <w:rsid w:val="00372D06"/>
    <w:rsid w:val="00372FE7"/>
    <w:rsid w:val="00373066"/>
    <w:rsid w:val="003731FF"/>
    <w:rsid w:val="0037384B"/>
    <w:rsid w:val="00374015"/>
    <w:rsid w:val="003743BB"/>
    <w:rsid w:val="00374706"/>
    <w:rsid w:val="003748CE"/>
    <w:rsid w:val="00375242"/>
    <w:rsid w:val="00375247"/>
    <w:rsid w:val="00375377"/>
    <w:rsid w:val="00375A33"/>
    <w:rsid w:val="00375EAF"/>
    <w:rsid w:val="00376063"/>
    <w:rsid w:val="00376407"/>
    <w:rsid w:val="0037681C"/>
    <w:rsid w:val="003768B0"/>
    <w:rsid w:val="00376F42"/>
    <w:rsid w:val="0037723B"/>
    <w:rsid w:val="00377F0A"/>
    <w:rsid w:val="00377F87"/>
    <w:rsid w:val="0038000A"/>
    <w:rsid w:val="00380390"/>
    <w:rsid w:val="00380532"/>
    <w:rsid w:val="003805E1"/>
    <w:rsid w:val="003809F3"/>
    <w:rsid w:val="00380CD6"/>
    <w:rsid w:val="0038127C"/>
    <w:rsid w:val="003813C4"/>
    <w:rsid w:val="003816DA"/>
    <w:rsid w:val="00381827"/>
    <w:rsid w:val="00381A64"/>
    <w:rsid w:val="00381CC0"/>
    <w:rsid w:val="00382051"/>
    <w:rsid w:val="00382424"/>
    <w:rsid w:val="00382DE8"/>
    <w:rsid w:val="00382E5F"/>
    <w:rsid w:val="00382F51"/>
    <w:rsid w:val="003830C4"/>
    <w:rsid w:val="00383D24"/>
    <w:rsid w:val="00383EDF"/>
    <w:rsid w:val="0038426B"/>
    <w:rsid w:val="003844C1"/>
    <w:rsid w:val="00384532"/>
    <w:rsid w:val="003847E0"/>
    <w:rsid w:val="00384F8D"/>
    <w:rsid w:val="0038590E"/>
    <w:rsid w:val="00385A4A"/>
    <w:rsid w:val="00385A96"/>
    <w:rsid w:val="00386287"/>
    <w:rsid w:val="0038642C"/>
    <w:rsid w:val="00386477"/>
    <w:rsid w:val="00386984"/>
    <w:rsid w:val="00386EB8"/>
    <w:rsid w:val="003870EC"/>
    <w:rsid w:val="0038776E"/>
    <w:rsid w:val="003877DD"/>
    <w:rsid w:val="00387C27"/>
    <w:rsid w:val="00390169"/>
    <w:rsid w:val="003903C1"/>
    <w:rsid w:val="00390A33"/>
    <w:rsid w:val="00391121"/>
    <w:rsid w:val="00391135"/>
    <w:rsid w:val="003911B4"/>
    <w:rsid w:val="00391717"/>
    <w:rsid w:val="003918A0"/>
    <w:rsid w:val="00391D7F"/>
    <w:rsid w:val="00391F58"/>
    <w:rsid w:val="0039215B"/>
    <w:rsid w:val="0039247B"/>
    <w:rsid w:val="00392534"/>
    <w:rsid w:val="0039275B"/>
    <w:rsid w:val="003928CC"/>
    <w:rsid w:val="00392B25"/>
    <w:rsid w:val="0039304F"/>
    <w:rsid w:val="003932E9"/>
    <w:rsid w:val="0039376F"/>
    <w:rsid w:val="00393A02"/>
    <w:rsid w:val="00393AD5"/>
    <w:rsid w:val="00393B79"/>
    <w:rsid w:val="00394153"/>
    <w:rsid w:val="003943CC"/>
    <w:rsid w:val="003944C3"/>
    <w:rsid w:val="00394944"/>
    <w:rsid w:val="00394959"/>
    <w:rsid w:val="00394E46"/>
    <w:rsid w:val="0039507A"/>
    <w:rsid w:val="003950E0"/>
    <w:rsid w:val="00395179"/>
    <w:rsid w:val="00395385"/>
    <w:rsid w:val="003957AC"/>
    <w:rsid w:val="00395BE6"/>
    <w:rsid w:val="00395C8C"/>
    <w:rsid w:val="00395E89"/>
    <w:rsid w:val="00396132"/>
    <w:rsid w:val="003963D8"/>
    <w:rsid w:val="0039661D"/>
    <w:rsid w:val="00396A95"/>
    <w:rsid w:val="00396AB6"/>
    <w:rsid w:val="00396DFE"/>
    <w:rsid w:val="003971C7"/>
    <w:rsid w:val="003972B8"/>
    <w:rsid w:val="003974CB"/>
    <w:rsid w:val="00397B68"/>
    <w:rsid w:val="00397D53"/>
    <w:rsid w:val="00397EFD"/>
    <w:rsid w:val="00397FAA"/>
    <w:rsid w:val="003A0580"/>
    <w:rsid w:val="003A0662"/>
    <w:rsid w:val="003A0BD3"/>
    <w:rsid w:val="003A0BDA"/>
    <w:rsid w:val="003A0C21"/>
    <w:rsid w:val="003A0D98"/>
    <w:rsid w:val="003A1074"/>
    <w:rsid w:val="003A164B"/>
    <w:rsid w:val="003A2574"/>
    <w:rsid w:val="003A25BA"/>
    <w:rsid w:val="003A27C4"/>
    <w:rsid w:val="003A33FB"/>
    <w:rsid w:val="003A3A36"/>
    <w:rsid w:val="003A4088"/>
    <w:rsid w:val="003A4513"/>
    <w:rsid w:val="003A4DBC"/>
    <w:rsid w:val="003A538A"/>
    <w:rsid w:val="003A5778"/>
    <w:rsid w:val="003A5DA9"/>
    <w:rsid w:val="003A5E3D"/>
    <w:rsid w:val="003A5F5F"/>
    <w:rsid w:val="003A703B"/>
    <w:rsid w:val="003A75E5"/>
    <w:rsid w:val="003A784E"/>
    <w:rsid w:val="003A78F5"/>
    <w:rsid w:val="003A7B8D"/>
    <w:rsid w:val="003A7EF3"/>
    <w:rsid w:val="003B0777"/>
    <w:rsid w:val="003B0CA7"/>
    <w:rsid w:val="003B0EAC"/>
    <w:rsid w:val="003B0F47"/>
    <w:rsid w:val="003B1356"/>
    <w:rsid w:val="003B1850"/>
    <w:rsid w:val="003B21F9"/>
    <w:rsid w:val="003B26D3"/>
    <w:rsid w:val="003B2C96"/>
    <w:rsid w:val="003B2D80"/>
    <w:rsid w:val="003B2FC7"/>
    <w:rsid w:val="003B3DFB"/>
    <w:rsid w:val="003B40E6"/>
    <w:rsid w:val="003B42C8"/>
    <w:rsid w:val="003B4699"/>
    <w:rsid w:val="003B49CD"/>
    <w:rsid w:val="003B5B1C"/>
    <w:rsid w:val="003B5C4D"/>
    <w:rsid w:val="003B5EAA"/>
    <w:rsid w:val="003B6025"/>
    <w:rsid w:val="003B65FF"/>
    <w:rsid w:val="003B6CE6"/>
    <w:rsid w:val="003B71BF"/>
    <w:rsid w:val="003B72C8"/>
    <w:rsid w:val="003B7568"/>
    <w:rsid w:val="003B75F1"/>
    <w:rsid w:val="003B79A3"/>
    <w:rsid w:val="003B7E95"/>
    <w:rsid w:val="003C003D"/>
    <w:rsid w:val="003C00F7"/>
    <w:rsid w:val="003C0527"/>
    <w:rsid w:val="003C0E1B"/>
    <w:rsid w:val="003C10F0"/>
    <w:rsid w:val="003C13A3"/>
    <w:rsid w:val="003C15B8"/>
    <w:rsid w:val="003C1C27"/>
    <w:rsid w:val="003C1C73"/>
    <w:rsid w:val="003C1CCA"/>
    <w:rsid w:val="003C1E05"/>
    <w:rsid w:val="003C205D"/>
    <w:rsid w:val="003C2527"/>
    <w:rsid w:val="003C26A5"/>
    <w:rsid w:val="003C2B86"/>
    <w:rsid w:val="003C2C7F"/>
    <w:rsid w:val="003C2E04"/>
    <w:rsid w:val="003C2E9B"/>
    <w:rsid w:val="003C32B7"/>
    <w:rsid w:val="003C4057"/>
    <w:rsid w:val="003C43CA"/>
    <w:rsid w:val="003C43DD"/>
    <w:rsid w:val="003C4501"/>
    <w:rsid w:val="003C4508"/>
    <w:rsid w:val="003C4613"/>
    <w:rsid w:val="003C46B9"/>
    <w:rsid w:val="003C4718"/>
    <w:rsid w:val="003C5499"/>
    <w:rsid w:val="003C5B00"/>
    <w:rsid w:val="003C617A"/>
    <w:rsid w:val="003C66FF"/>
    <w:rsid w:val="003C71AC"/>
    <w:rsid w:val="003C76BA"/>
    <w:rsid w:val="003C78E8"/>
    <w:rsid w:val="003C796B"/>
    <w:rsid w:val="003C7FDF"/>
    <w:rsid w:val="003D018F"/>
    <w:rsid w:val="003D110C"/>
    <w:rsid w:val="003D1224"/>
    <w:rsid w:val="003D172A"/>
    <w:rsid w:val="003D193F"/>
    <w:rsid w:val="003D1E41"/>
    <w:rsid w:val="003D25B0"/>
    <w:rsid w:val="003D2700"/>
    <w:rsid w:val="003D298E"/>
    <w:rsid w:val="003D302E"/>
    <w:rsid w:val="003D31B8"/>
    <w:rsid w:val="003D36A0"/>
    <w:rsid w:val="003D3C69"/>
    <w:rsid w:val="003D3D5C"/>
    <w:rsid w:val="003D4089"/>
    <w:rsid w:val="003D4095"/>
    <w:rsid w:val="003D4431"/>
    <w:rsid w:val="003D44EA"/>
    <w:rsid w:val="003D4D6B"/>
    <w:rsid w:val="003D4D88"/>
    <w:rsid w:val="003D4EA2"/>
    <w:rsid w:val="003D5264"/>
    <w:rsid w:val="003D5783"/>
    <w:rsid w:val="003D58F6"/>
    <w:rsid w:val="003D5944"/>
    <w:rsid w:val="003D5A5B"/>
    <w:rsid w:val="003D5B74"/>
    <w:rsid w:val="003D5BF8"/>
    <w:rsid w:val="003D692C"/>
    <w:rsid w:val="003D69EF"/>
    <w:rsid w:val="003D69F1"/>
    <w:rsid w:val="003D6B36"/>
    <w:rsid w:val="003D6B82"/>
    <w:rsid w:val="003D7001"/>
    <w:rsid w:val="003D716E"/>
    <w:rsid w:val="003D73DA"/>
    <w:rsid w:val="003D7916"/>
    <w:rsid w:val="003D7F16"/>
    <w:rsid w:val="003E016F"/>
    <w:rsid w:val="003E02D0"/>
    <w:rsid w:val="003E0B99"/>
    <w:rsid w:val="003E0F76"/>
    <w:rsid w:val="003E10E6"/>
    <w:rsid w:val="003E11CA"/>
    <w:rsid w:val="003E1772"/>
    <w:rsid w:val="003E1848"/>
    <w:rsid w:val="003E186E"/>
    <w:rsid w:val="003E189F"/>
    <w:rsid w:val="003E1D79"/>
    <w:rsid w:val="003E22D6"/>
    <w:rsid w:val="003E23C0"/>
    <w:rsid w:val="003E27D4"/>
    <w:rsid w:val="003E29AC"/>
    <w:rsid w:val="003E2B04"/>
    <w:rsid w:val="003E2C2C"/>
    <w:rsid w:val="003E2DD7"/>
    <w:rsid w:val="003E3218"/>
    <w:rsid w:val="003E3400"/>
    <w:rsid w:val="003E346F"/>
    <w:rsid w:val="003E383A"/>
    <w:rsid w:val="003E39ED"/>
    <w:rsid w:val="003E3C37"/>
    <w:rsid w:val="003E3F9B"/>
    <w:rsid w:val="003E43C0"/>
    <w:rsid w:val="003E4445"/>
    <w:rsid w:val="003E4462"/>
    <w:rsid w:val="003E45D3"/>
    <w:rsid w:val="003E4A71"/>
    <w:rsid w:val="003E4BD8"/>
    <w:rsid w:val="003E541C"/>
    <w:rsid w:val="003E59EE"/>
    <w:rsid w:val="003E5AF1"/>
    <w:rsid w:val="003E5C72"/>
    <w:rsid w:val="003E609F"/>
    <w:rsid w:val="003E6995"/>
    <w:rsid w:val="003E6AD2"/>
    <w:rsid w:val="003E6F4F"/>
    <w:rsid w:val="003E7030"/>
    <w:rsid w:val="003E724F"/>
    <w:rsid w:val="003E7496"/>
    <w:rsid w:val="003F038D"/>
    <w:rsid w:val="003F03D0"/>
    <w:rsid w:val="003F0741"/>
    <w:rsid w:val="003F07D4"/>
    <w:rsid w:val="003F0A1E"/>
    <w:rsid w:val="003F0A68"/>
    <w:rsid w:val="003F0CDA"/>
    <w:rsid w:val="003F0DC1"/>
    <w:rsid w:val="003F0F9E"/>
    <w:rsid w:val="003F20AF"/>
    <w:rsid w:val="003F23E0"/>
    <w:rsid w:val="003F2677"/>
    <w:rsid w:val="003F341E"/>
    <w:rsid w:val="003F3477"/>
    <w:rsid w:val="003F3705"/>
    <w:rsid w:val="003F3B07"/>
    <w:rsid w:val="003F3BB1"/>
    <w:rsid w:val="003F433B"/>
    <w:rsid w:val="003F4400"/>
    <w:rsid w:val="003F4831"/>
    <w:rsid w:val="003F4ABD"/>
    <w:rsid w:val="003F4CBB"/>
    <w:rsid w:val="003F4D0F"/>
    <w:rsid w:val="003F55F6"/>
    <w:rsid w:val="003F6C32"/>
    <w:rsid w:val="003F6E93"/>
    <w:rsid w:val="003F6F07"/>
    <w:rsid w:val="003F7180"/>
    <w:rsid w:val="003F7D79"/>
    <w:rsid w:val="003F7DC6"/>
    <w:rsid w:val="004000A3"/>
    <w:rsid w:val="00400418"/>
    <w:rsid w:val="00400735"/>
    <w:rsid w:val="00401349"/>
    <w:rsid w:val="004017A8"/>
    <w:rsid w:val="004019C6"/>
    <w:rsid w:val="00401A6D"/>
    <w:rsid w:val="00402918"/>
    <w:rsid w:val="004029AA"/>
    <w:rsid w:val="004029AE"/>
    <w:rsid w:val="00402B40"/>
    <w:rsid w:val="004031DE"/>
    <w:rsid w:val="004031EE"/>
    <w:rsid w:val="00403749"/>
    <w:rsid w:val="00403CDD"/>
    <w:rsid w:val="00404A3B"/>
    <w:rsid w:val="00405156"/>
    <w:rsid w:val="004067D5"/>
    <w:rsid w:val="004069B4"/>
    <w:rsid w:val="00406EE7"/>
    <w:rsid w:val="004075C8"/>
    <w:rsid w:val="004077E2"/>
    <w:rsid w:val="004079AD"/>
    <w:rsid w:val="004079E1"/>
    <w:rsid w:val="00407EE8"/>
    <w:rsid w:val="004100C2"/>
    <w:rsid w:val="0041015F"/>
    <w:rsid w:val="00410290"/>
    <w:rsid w:val="004102B9"/>
    <w:rsid w:val="004104B1"/>
    <w:rsid w:val="004116E5"/>
    <w:rsid w:val="00411709"/>
    <w:rsid w:val="00411BEB"/>
    <w:rsid w:val="0041218D"/>
    <w:rsid w:val="004121B3"/>
    <w:rsid w:val="004124A1"/>
    <w:rsid w:val="004125C5"/>
    <w:rsid w:val="0041297E"/>
    <w:rsid w:val="00412F33"/>
    <w:rsid w:val="004138F6"/>
    <w:rsid w:val="00413959"/>
    <w:rsid w:val="00413D30"/>
    <w:rsid w:val="00413F9E"/>
    <w:rsid w:val="00414036"/>
    <w:rsid w:val="00414332"/>
    <w:rsid w:val="004144DA"/>
    <w:rsid w:val="0041457D"/>
    <w:rsid w:val="00414597"/>
    <w:rsid w:val="00414607"/>
    <w:rsid w:val="00414AF9"/>
    <w:rsid w:val="0041542D"/>
    <w:rsid w:val="00415737"/>
    <w:rsid w:val="00415824"/>
    <w:rsid w:val="00415A12"/>
    <w:rsid w:val="00415B6C"/>
    <w:rsid w:val="00415BDB"/>
    <w:rsid w:val="00415D18"/>
    <w:rsid w:val="00416923"/>
    <w:rsid w:val="00416BB2"/>
    <w:rsid w:val="00416D08"/>
    <w:rsid w:val="00416E80"/>
    <w:rsid w:val="0041749E"/>
    <w:rsid w:val="00417562"/>
    <w:rsid w:val="00417A7C"/>
    <w:rsid w:val="00417B5D"/>
    <w:rsid w:val="00417E0A"/>
    <w:rsid w:val="004201D4"/>
    <w:rsid w:val="00420B17"/>
    <w:rsid w:val="00420CCA"/>
    <w:rsid w:val="004210E5"/>
    <w:rsid w:val="004217AE"/>
    <w:rsid w:val="0042188D"/>
    <w:rsid w:val="00421B3A"/>
    <w:rsid w:val="00421E78"/>
    <w:rsid w:val="00422A2F"/>
    <w:rsid w:val="00422BEB"/>
    <w:rsid w:val="004232B6"/>
    <w:rsid w:val="00423303"/>
    <w:rsid w:val="00423800"/>
    <w:rsid w:val="00423806"/>
    <w:rsid w:val="00423898"/>
    <w:rsid w:val="0042422D"/>
    <w:rsid w:val="004248CB"/>
    <w:rsid w:val="00424B97"/>
    <w:rsid w:val="00424E7E"/>
    <w:rsid w:val="004254BD"/>
    <w:rsid w:val="004254D3"/>
    <w:rsid w:val="00425683"/>
    <w:rsid w:val="0042591D"/>
    <w:rsid w:val="00425956"/>
    <w:rsid w:val="00425CCE"/>
    <w:rsid w:val="00425DED"/>
    <w:rsid w:val="00426B89"/>
    <w:rsid w:val="00426E0D"/>
    <w:rsid w:val="00427101"/>
    <w:rsid w:val="00427165"/>
    <w:rsid w:val="004273D2"/>
    <w:rsid w:val="004276D3"/>
    <w:rsid w:val="0042791F"/>
    <w:rsid w:val="00427B2A"/>
    <w:rsid w:val="00427D47"/>
    <w:rsid w:val="00427D5B"/>
    <w:rsid w:val="00427EB8"/>
    <w:rsid w:val="00427F32"/>
    <w:rsid w:val="00430355"/>
    <w:rsid w:val="004305E9"/>
    <w:rsid w:val="00430B23"/>
    <w:rsid w:val="00430C16"/>
    <w:rsid w:val="00430F35"/>
    <w:rsid w:val="00430F8D"/>
    <w:rsid w:val="004311C7"/>
    <w:rsid w:val="00431257"/>
    <w:rsid w:val="0043136A"/>
    <w:rsid w:val="00431AC1"/>
    <w:rsid w:val="00431BA3"/>
    <w:rsid w:val="00431E93"/>
    <w:rsid w:val="00432050"/>
    <w:rsid w:val="0043247A"/>
    <w:rsid w:val="00432801"/>
    <w:rsid w:val="00432D0F"/>
    <w:rsid w:val="00432D97"/>
    <w:rsid w:val="00432DC4"/>
    <w:rsid w:val="00432E45"/>
    <w:rsid w:val="00433003"/>
    <w:rsid w:val="00433C42"/>
    <w:rsid w:val="004340AE"/>
    <w:rsid w:val="0043452E"/>
    <w:rsid w:val="0043454E"/>
    <w:rsid w:val="00434DA7"/>
    <w:rsid w:val="00434FF5"/>
    <w:rsid w:val="0043507F"/>
    <w:rsid w:val="004355A7"/>
    <w:rsid w:val="0043578F"/>
    <w:rsid w:val="0043595F"/>
    <w:rsid w:val="00435C3A"/>
    <w:rsid w:val="00435EF2"/>
    <w:rsid w:val="0043633F"/>
    <w:rsid w:val="00436574"/>
    <w:rsid w:val="004365D0"/>
    <w:rsid w:val="004369E2"/>
    <w:rsid w:val="00436B91"/>
    <w:rsid w:val="00436F54"/>
    <w:rsid w:val="004371D9"/>
    <w:rsid w:val="004372C5"/>
    <w:rsid w:val="004372D4"/>
    <w:rsid w:val="004379C6"/>
    <w:rsid w:val="00437C62"/>
    <w:rsid w:val="00437DFE"/>
    <w:rsid w:val="00440200"/>
    <w:rsid w:val="00440B30"/>
    <w:rsid w:val="00440C59"/>
    <w:rsid w:val="0044167B"/>
    <w:rsid w:val="00441A1A"/>
    <w:rsid w:val="004421C0"/>
    <w:rsid w:val="00442A04"/>
    <w:rsid w:val="00442AB7"/>
    <w:rsid w:val="00442DF3"/>
    <w:rsid w:val="004434EE"/>
    <w:rsid w:val="004435C1"/>
    <w:rsid w:val="00443806"/>
    <w:rsid w:val="0044384A"/>
    <w:rsid w:val="004439C0"/>
    <w:rsid w:val="00443C31"/>
    <w:rsid w:val="0044400C"/>
    <w:rsid w:val="004447A6"/>
    <w:rsid w:val="004448F0"/>
    <w:rsid w:val="00444A8F"/>
    <w:rsid w:val="00444C14"/>
    <w:rsid w:val="00444DD8"/>
    <w:rsid w:val="0044531E"/>
    <w:rsid w:val="00445571"/>
    <w:rsid w:val="0044584C"/>
    <w:rsid w:val="0044596C"/>
    <w:rsid w:val="0044597B"/>
    <w:rsid w:val="00445EEE"/>
    <w:rsid w:val="00446552"/>
    <w:rsid w:val="004465D7"/>
    <w:rsid w:val="004466FB"/>
    <w:rsid w:val="00447071"/>
    <w:rsid w:val="00447172"/>
    <w:rsid w:val="004478A6"/>
    <w:rsid w:val="004478F9"/>
    <w:rsid w:val="00447CF4"/>
    <w:rsid w:val="0045042C"/>
    <w:rsid w:val="004506E4"/>
    <w:rsid w:val="00450FE8"/>
    <w:rsid w:val="00451103"/>
    <w:rsid w:val="00451446"/>
    <w:rsid w:val="0045184D"/>
    <w:rsid w:val="00451872"/>
    <w:rsid w:val="00451B69"/>
    <w:rsid w:val="00451BE3"/>
    <w:rsid w:val="00451EC6"/>
    <w:rsid w:val="0045234E"/>
    <w:rsid w:val="00452423"/>
    <w:rsid w:val="004524D2"/>
    <w:rsid w:val="00452656"/>
    <w:rsid w:val="004526EB"/>
    <w:rsid w:val="00452A83"/>
    <w:rsid w:val="00452CB0"/>
    <w:rsid w:val="0045364A"/>
    <w:rsid w:val="0045365C"/>
    <w:rsid w:val="00453AE3"/>
    <w:rsid w:val="00453D27"/>
    <w:rsid w:val="00453D2D"/>
    <w:rsid w:val="0045416B"/>
    <w:rsid w:val="004543E7"/>
    <w:rsid w:val="004543FC"/>
    <w:rsid w:val="00454CDA"/>
    <w:rsid w:val="004550FE"/>
    <w:rsid w:val="004552B8"/>
    <w:rsid w:val="00456208"/>
    <w:rsid w:val="004566DF"/>
    <w:rsid w:val="0045692C"/>
    <w:rsid w:val="00456966"/>
    <w:rsid w:val="00456A0C"/>
    <w:rsid w:val="00456CD8"/>
    <w:rsid w:val="0045705B"/>
    <w:rsid w:val="00457439"/>
    <w:rsid w:val="004578FD"/>
    <w:rsid w:val="00457AE6"/>
    <w:rsid w:val="00457AF1"/>
    <w:rsid w:val="00457BE4"/>
    <w:rsid w:val="00460026"/>
    <w:rsid w:val="004603F2"/>
    <w:rsid w:val="00461381"/>
    <w:rsid w:val="00461826"/>
    <w:rsid w:val="004618AF"/>
    <w:rsid w:val="004619ED"/>
    <w:rsid w:val="00462642"/>
    <w:rsid w:val="00462650"/>
    <w:rsid w:val="004626B5"/>
    <w:rsid w:val="00462C21"/>
    <w:rsid w:val="004632BF"/>
    <w:rsid w:val="00463558"/>
    <w:rsid w:val="004635E0"/>
    <w:rsid w:val="00463630"/>
    <w:rsid w:val="00463820"/>
    <w:rsid w:val="004639FA"/>
    <w:rsid w:val="00463E78"/>
    <w:rsid w:val="00464505"/>
    <w:rsid w:val="004645A8"/>
    <w:rsid w:val="00464A0F"/>
    <w:rsid w:val="00464B19"/>
    <w:rsid w:val="00464C17"/>
    <w:rsid w:val="00464D68"/>
    <w:rsid w:val="00464E91"/>
    <w:rsid w:val="00464F36"/>
    <w:rsid w:val="004651C3"/>
    <w:rsid w:val="004652BA"/>
    <w:rsid w:val="00465365"/>
    <w:rsid w:val="00465563"/>
    <w:rsid w:val="004657D4"/>
    <w:rsid w:val="00465E30"/>
    <w:rsid w:val="00465E38"/>
    <w:rsid w:val="00465F88"/>
    <w:rsid w:val="0046624B"/>
    <w:rsid w:val="00466AF6"/>
    <w:rsid w:val="00466CE8"/>
    <w:rsid w:val="00466CEF"/>
    <w:rsid w:val="00467660"/>
    <w:rsid w:val="00467B8D"/>
    <w:rsid w:val="00467E4C"/>
    <w:rsid w:val="00471290"/>
    <w:rsid w:val="0047132B"/>
    <w:rsid w:val="004715E8"/>
    <w:rsid w:val="0047195C"/>
    <w:rsid w:val="00471C58"/>
    <w:rsid w:val="00471E1D"/>
    <w:rsid w:val="00472D04"/>
    <w:rsid w:val="0047301F"/>
    <w:rsid w:val="0047321F"/>
    <w:rsid w:val="004732E3"/>
    <w:rsid w:val="0047345E"/>
    <w:rsid w:val="00473943"/>
    <w:rsid w:val="00473A41"/>
    <w:rsid w:val="00474401"/>
    <w:rsid w:val="0047448D"/>
    <w:rsid w:val="00474BA9"/>
    <w:rsid w:val="00474D6E"/>
    <w:rsid w:val="00474FFD"/>
    <w:rsid w:val="00475138"/>
    <w:rsid w:val="00475A11"/>
    <w:rsid w:val="00475B93"/>
    <w:rsid w:val="0047648F"/>
    <w:rsid w:val="00476865"/>
    <w:rsid w:val="00476DD9"/>
    <w:rsid w:val="00477048"/>
    <w:rsid w:val="004771C5"/>
    <w:rsid w:val="00477901"/>
    <w:rsid w:val="00477C38"/>
    <w:rsid w:val="004800E4"/>
    <w:rsid w:val="004806D2"/>
    <w:rsid w:val="00481140"/>
    <w:rsid w:val="004811EB"/>
    <w:rsid w:val="0048198D"/>
    <w:rsid w:val="00481A8E"/>
    <w:rsid w:val="00481AE4"/>
    <w:rsid w:val="00481C37"/>
    <w:rsid w:val="00481DBB"/>
    <w:rsid w:val="004820EA"/>
    <w:rsid w:val="00482A1F"/>
    <w:rsid w:val="00482AF7"/>
    <w:rsid w:val="00482F80"/>
    <w:rsid w:val="0048302D"/>
    <w:rsid w:val="0048343E"/>
    <w:rsid w:val="004835F0"/>
    <w:rsid w:val="00483828"/>
    <w:rsid w:val="00483B55"/>
    <w:rsid w:val="004840E4"/>
    <w:rsid w:val="004842F4"/>
    <w:rsid w:val="0048465C"/>
    <w:rsid w:val="00484716"/>
    <w:rsid w:val="00484A8A"/>
    <w:rsid w:val="00484D3B"/>
    <w:rsid w:val="0048506A"/>
    <w:rsid w:val="004851D1"/>
    <w:rsid w:val="004853D1"/>
    <w:rsid w:val="004854B0"/>
    <w:rsid w:val="004854D6"/>
    <w:rsid w:val="004854E8"/>
    <w:rsid w:val="00485645"/>
    <w:rsid w:val="00485D2F"/>
    <w:rsid w:val="0048609F"/>
    <w:rsid w:val="00486359"/>
    <w:rsid w:val="004870F5"/>
    <w:rsid w:val="00487172"/>
    <w:rsid w:val="004872B0"/>
    <w:rsid w:val="004875E7"/>
    <w:rsid w:val="004879EA"/>
    <w:rsid w:val="00487D3D"/>
    <w:rsid w:val="0049010E"/>
    <w:rsid w:val="0049016D"/>
    <w:rsid w:val="004902AD"/>
    <w:rsid w:val="00490C5F"/>
    <w:rsid w:val="00491051"/>
    <w:rsid w:val="00491F9D"/>
    <w:rsid w:val="00492804"/>
    <w:rsid w:val="004928BE"/>
    <w:rsid w:val="00492D9C"/>
    <w:rsid w:val="00493BA2"/>
    <w:rsid w:val="00493BF3"/>
    <w:rsid w:val="004941A1"/>
    <w:rsid w:val="004945A2"/>
    <w:rsid w:val="00494679"/>
    <w:rsid w:val="00494691"/>
    <w:rsid w:val="00494788"/>
    <w:rsid w:val="004949CD"/>
    <w:rsid w:val="00494DA0"/>
    <w:rsid w:val="00494FE4"/>
    <w:rsid w:val="004951F8"/>
    <w:rsid w:val="00495569"/>
    <w:rsid w:val="00495D1D"/>
    <w:rsid w:val="00496491"/>
    <w:rsid w:val="004964C8"/>
    <w:rsid w:val="00496628"/>
    <w:rsid w:val="004967A3"/>
    <w:rsid w:val="004969D6"/>
    <w:rsid w:val="00496EDC"/>
    <w:rsid w:val="00496FB6"/>
    <w:rsid w:val="00497084"/>
    <w:rsid w:val="00497791"/>
    <w:rsid w:val="004977BB"/>
    <w:rsid w:val="004A00AC"/>
    <w:rsid w:val="004A126B"/>
    <w:rsid w:val="004A126C"/>
    <w:rsid w:val="004A1287"/>
    <w:rsid w:val="004A1545"/>
    <w:rsid w:val="004A1655"/>
    <w:rsid w:val="004A1A68"/>
    <w:rsid w:val="004A1AC7"/>
    <w:rsid w:val="004A1C99"/>
    <w:rsid w:val="004A23A5"/>
    <w:rsid w:val="004A260E"/>
    <w:rsid w:val="004A26EF"/>
    <w:rsid w:val="004A28A3"/>
    <w:rsid w:val="004A2C78"/>
    <w:rsid w:val="004A2DF7"/>
    <w:rsid w:val="004A312F"/>
    <w:rsid w:val="004A3138"/>
    <w:rsid w:val="004A32E1"/>
    <w:rsid w:val="004A3AB1"/>
    <w:rsid w:val="004A3E5D"/>
    <w:rsid w:val="004A4107"/>
    <w:rsid w:val="004A4269"/>
    <w:rsid w:val="004A42CC"/>
    <w:rsid w:val="004A4315"/>
    <w:rsid w:val="004A443B"/>
    <w:rsid w:val="004A4555"/>
    <w:rsid w:val="004A498F"/>
    <w:rsid w:val="004A4A13"/>
    <w:rsid w:val="004A4F58"/>
    <w:rsid w:val="004A4FB0"/>
    <w:rsid w:val="004A5269"/>
    <w:rsid w:val="004A527D"/>
    <w:rsid w:val="004A53B0"/>
    <w:rsid w:val="004A5CFB"/>
    <w:rsid w:val="004A603F"/>
    <w:rsid w:val="004A60E2"/>
    <w:rsid w:val="004A6176"/>
    <w:rsid w:val="004A635D"/>
    <w:rsid w:val="004A6501"/>
    <w:rsid w:val="004A663D"/>
    <w:rsid w:val="004A6DBD"/>
    <w:rsid w:val="004A7804"/>
    <w:rsid w:val="004A782A"/>
    <w:rsid w:val="004A7DDE"/>
    <w:rsid w:val="004B0163"/>
    <w:rsid w:val="004B0349"/>
    <w:rsid w:val="004B044D"/>
    <w:rsid w:val="004B0A1C"/>
    <w:rsid w:val="004B0ED5"/>
    <w:rsid w:val="004B0F32"/>
    <w:rsid w:val="004B165B"/>
    <w:rsid w:val="004B17E0"/>
    <w:rsid w:val="004B2518"/>
    <w:rsid w:val="004B2918"/>
    <w:rsid w:val="004B2AD0"/>
    <w:rsid w:val="004B2AF5"/>
    <w:rsid w:val="004B2BD5"/>
    <w:rsid w:val="004B2BDF"/>
    <w:rsid w:val="004B2F04"/>
    <w:rsid w:val="004B3247"/>
    <w:rsid w:val="004B3442"/>
    <w:rsid w:val="004B34CC"/>
    <w:rsid w:val="004B38F2"/>
    <w:rsid w:val="004B3AF9"/>
    <w:rsid w:val="004B3DAE"/>
    <w:rsid w:val="004B4456"/>
    <w:rsid w:val="004B45A0"/>
    <w:rsid w:val="004B466A"/>
    <w:rsid w:val="004B4CEE"/>
    <w:rsid w:val="004B4F2D"/>
    <w:rsid w:val="004B4F9F"/>
    <w:rsid w:val="004B51DF"/>
    <w:rsid w:val="004B5BAB"/>
    <w:rsid w:val="004B5C60"/>
    <w:rsid w:val="004B5CB1"/>
    <w:rsid w:val="004B5CD7"/>
    <w:rsid w:val="004B5F96"/>
    <w:rsid w:val="004B6021"/>
    <w:rsid w:val="004B6209"/>
    <w:rsid w:val="004B63CC"/>
    <w:rsid w:val="004B6902"/>
    <w:rsid w:val="004B7022"/>
    <w:rsid w:val="004B7076"/>
    <w:rsid w:val="004B7211"/>
    <w:rsid w:val="004B76B4"/>
    <w:rsid w:val="004B781C"/>
    <w:rsid w:val="004B7929"/>
    <w:rsid w:val="004B7D2E"/>
    <w:rsid w:val="004C0A25"/>
    <w:rsid w:val="004C0DC8"/>
    <w:rsid w:val="004C118A"/>
    <w:rsid w:val="004C1346"/>
    <w:rsid w:val="004C14EA"/>
    <w:rsid w:val="004C15C5"/>
    <w:rsid w:val="004C1691"/>
    <w:rsid w:val="004C1A24"/>
    <w:rsid w:val="004C21F7"/>
    <w:rsid w:val="004C2453"/>
    <w:rsid w:val="004C2771"/>
    <w:rsid w:val="004C2796"/>
    <w:rsid w:val="004C2946"/>
    <w:rsid w:val="004C2BCE"/>
    <w:rsid w:val="004C2D04"/>
    <w:rsid w:val="004C31C0"/>
    <w:rsid w:val="004C3427"/>
    <w:rsid w:val="004C4866"/>
    <w:rsid w:val="004C48D8"/>
    <w:rsid w:val="004C49AA"/>
    <w:rsid w:val="004C4CCA"/>
    <w:rsid w:val="004C4D6A"/>
    <w:rsid w:val="004C4EC5"/>
    <w:rsid w:val="004C516E"/>
    <w:rsid w:val="004C5569"/>
    <w:rsid w:val="004C5DF0"/>
    <w:rsid w:val="004C6033"/>
    <w:rsid w:val="004C6047"/>
    <w:rsid w:val="004C6062"/>
    <w:rsid w:val="004C6277"/>
    <w:rsid w:val="004C6865"/>
    <w:rsid w:val="004C6AA6"/>
    <w:rsid w:val="004C6EAB"/>
    <w:rsid w:val="004C76D8"/>
    <w:rsid w:val="004C7A64"/>
    <w:rsid w:val="004C7CDF"/>
    <w:rsid w:val="004C7DCF"/>
    <w:rsid w:val="004D0466"/>
    <w:rsid w:val="004D048A"/>
    <w:rsid w:val="004D07C5"/>
    <w:rsid w:val="004D07F4"/>
    <w:rsid w:val="004D0B2C"/>
    <w:rsid w:val="004D0CE0"/>
    <w:rsid w:val="004D0F7D"/>
    <w:rsid w:val="004D12A2"/>
    <w:rsid w:val="004D1D21"/>
    <w:rsid w:val="004D1D38"/>
    <w:rsid w:val="004D1E95"/>
    <w:rsid w:val="004D2051"/>
    <w:rsid w:val="004D20C4"/>
    <w:rsid w:val="004D24B2"/>
    <w:rsid w:val="004D2654"/>
    <w:rsid w:val="004D2CF5"/>
    <w:rsid w:val="004D2DEA"/>
    <w:rsid w:val="004D2EED"/>
    <w:rsid w:val="004D34B9"/>
    <w:rsid w:val="004D35B3"/>
    <w:rsid w:val="004D3686"/>
    <w:rsid w:val="004D3725"/>
    <w:rsid w:val="004D3802"/>
    <w:rsid w:val="004D429B"/>
    <w:rsid w:val="004D45E6"/>
    <w:rsid w:val="004D493A"/>
    <w:rsid w:val="004D4D27"/>
    <w:rsid w:val="004D4DA6"/>
    <w:rsid w:val="004D5407"/>
    <w:rsid w:val="004D55BA"/>
    <w:rsid w:val="004D5A26"/>
    <w:rsid w:val="004D6065"/>
    <w:rsid w:val="004D6117"/>
    <w:rsid w:val="004D637D"/>
    <w:rsid w:val="004D6468"/>
    <w:rsid w:val="004D64F4"/>
    <w:rsid w:val="004D6FE7"/>
    <w:rsid w:val="004D72D4"/>
    <w:rsid w:val="004D792F"/>
    <w:rsid w:val="004D7D77"/>
    <w:rsid w:val="004D7E8B"/>
    <w:rsid w:val="004D7EDC"/>
    <w:rsid w:val="004E0072"/>
    <w:rsid w:val="004E02AB"/>
    <w:rsid w:val="004E0965"/>
    <w:rsid w:val="004E13D8"/>
    <w:rsid w:val="004E1822"/>
    <w:rsid w:val="004E1B79"/>
    <w:rsid w:val="004E1BFD"/>
    <w:rsid w:val="004E22C0"/>
    <w:rsid w:val="004E23A0"/>
    <w:rsid w:val="004E25DF"/>
    <w:rsid w:val="004E2BAB"/>
    <w:rsid w:val="004E3099"/>
    <w:rsid w:val="004E31C6"/>
    <w:rsid w:val="004E3A04"/>
    <w:rsid w:val="004E3BFA"/>
    <w:rsid w:val="004E3FB5"/>
    <w:rsid w:val="004E41AC"/>
    <w:rsid w:val="004E4382"/>
    <w:rsid w:val="004E43A9"/>
    <w:rsid w:val="004E4587"/>
    <w:rsid w:val="004E46D6"/>
    <w:rsid w:val="004E472D"/>
    <w:rsid w:val="004E491B"/>
    <w:rsid w:val="004E4D58"/>
    <w:rsid w:val="004E512E"/>
    <w:rsid w:val="004E51A2"/>
    <w:rsid w:val="004E5424"/>
    <w:rsid w:val="004E560B"/>
    <w:rsid w:val="004E5941"/>
    <w:rsid w:val="004E5CB2"/>
    <w:rsid w:val="004E63D6"/>
    <w:rsid w:val="004E6519"/>
    <w:rsid w:val="004E6ACF"/>
    <w:rsid w:val="004E6AEC"/>
    <w:rsid w:val="004E7103"/>
    <w:rsid w:val="004E7AD9"/>
    <w:rsid w:val="004F03B5"/>
    <w:rsid w:val="004F052A"/>
    <w:rsid w:val="004F0C32"/>
    <w:rsid w:val="004F1074"/>
    <w:rsid w:val="004F17CC"/>
    <w:rsid w:val="004F1948"/>
    <w:rsid w:val="004F1CCB"/>
    <w:rsid w:val="004F1D0F"/>
    <w:rsid w:val="004F1ED2"/>
    <w:rsid w:val="004F1FE3"/>
    <w:rsid w:val="004F23C1"/>
    <w:rsid w:val="004F3355"/>
    <w:rsid w:val="004F3513"/>
    <w:rsid w:val="004F37D8"/>
    <w:rsid w:val="004F3D39"/>
    <w:rsid w:val="004F3E5F"/>
    <w:rsid w:val="004F427F"/>
    <w:rsid w:val="004F4A32"/>
    <w:rsid w:val="004F4A96"/>
    <w:rsid w:val="004F4AAC"/>
    <w:rsid w:val="004F533C"/>
    <w:rsid w:val="004F58B4"/>
    <w:rsid w:val="004F5D8F"/>
    <w:rsid w:val="004F6394"/>
    <w:rsid w:val="004F6457"/>
    <w:rsid w:val="004F65AC"/>
    <w:rsid w:val="004F662B"/>
    <w:rsid w:val="004F67B6"/>
    <w:rsid w:val="004F6CA2"/>
    <w:rsid w:val="004F6E86"/>
    <w:rsid w:val="004F6EC6"/>
    <w:rsid w:val="004F727A"/>
    <w:rsid w:val="004F72D1"/>
    <w:rsid w:val="004F7752"/>
    <w:rsid w:val="004F7941"/>
    <w:rsid w:val="004F7AB8"/>
    <w:rsid w:val="0050015C"/>
    <w:rsid w:val="00500399"/>
    <w:rsid w:val="00500B6D"/>
    <w:rsid w:val="00500BD3"/>
    <w:rsid w:val="00500EFE"/>
    <w:rsid w:val="00500F4D"/>
    <w:rsid w:val="005017F9"/>
    <w:rsid w:val="00501A73"/>
    <w:rsid w:val="00501C88"/>
    <w:rsid w:val="00501DBD"/>
    <w:rsid w:val="00501DCF"/>
    <w:rsid w:val="0050202D"/>
    <w:rsid w:val="00502172"/>
    <w:rsid w:val="00502296"/>
    <w:rsid w:val="00502429"/>
    <w:rsid w:val="00502451"/>
    <w:rsid w:val="0050246F"/>
    <w:rsid w:val="00502701"/>
    <w:rsid w:val="00502AF2"/>
    <w:rsid w:val="00502B23"/>
    <w:rsid w:val="00503044"/>
    <w:rsid w:val="0050307D"/>
    <w:rsid w:val="0050334F"/>
    <w:rsid w:val="0050360C"/>
    <w:rsid w:val="005043B3"/>
    <w:rsid w:val="00504532"/>
    <w:rsid w:val="005049DB"/>
    <w:rsid w:val="00504B80"/>
    <w:rsid w:val="00504D0E"/>
    <w:rsid w:val="0050596E"/>
    <w:rsid w:val="00505AAD"/>
    <w:rsid w:val="00505B67"/>
    <w:rsid w:val="00506640"/>
    <w:rsid w:val="0050698D"/>
    <w:rsid w:val="00507037"/>
    <w:rsid w:val="0050710A"/>
    <w:rsid w:val="005074AB"/>
    <w:rsid w:val="00507944"/>
    <w:rsid w:val="00507B26"/>
    <w:rsid w:val="00507DC6"/>
    <w:rsid w:val="00507EC3"/>
    <w:rsid w:val="0051003E"/>
    <w:rsid w:val="00510136"/>
    <w:rsid w:val="005103D1"/>
    <w:rsid w:val="00510754"/>
    <w:rsid w:val="00510B82"/>
    <w:rsid w:val="00510DD2"/>
    <w:rsid w:val="00511571"/>
    <w:rsid w:val="0051166E"/>
    <w:rsid w:val="00511A7D"/>
    <w:rsid w:val="00511DD5"/>
    <w:rsid w:val="0051229B"/>
    <w:rsid w:val="00512794"/>
    <w:rsid w:val="00512AC8"/>
    <w:rsid w:val="0051304C"/>
    <w:rsid w:val="0051427E"/>
    <w:rsid w:val="005148F0"/>
    <w:rsid w:val="00514AD8"/>
    <w:rsid w:val="0051524C"/>
    <w:rsid w:val="00515439"/>
    <w:rsid w:val="00515729"/>
    <w:rsid w:val="00515748"/>
    <w:rsid w:val="0051618B"/>
    <w:rsid w:val="00516248"/>
    <w:rsid w:val="005163E5"/>
    <w:rsid w:val="005166B9"/>
    <w:rsid w:val="00516804"/>
    <w:rsid w:val="00516974"/>
    <w:rsid w:val="005169EB"/>
    <w:rsid w:val="005173F4"/>
    <w:rsid w:val="00517414"/>
    <w:rsid w:val="005174B7"/>
    <w:rsid w:val="00517983"/>
    <w:rsid w:val="00517DED"/>
    <w:rsid w:val="00517EC6"/>
    <w:rsid w:val="005202A9"/>
    <w:rsid w:val="00520399"/>
    <w:rsid w:val="0052077A"/>
    <w:rsid w:val="005212BE"/>
    <w:rsid w:val="00521326"/>
    <w:rsid w:val="00521431"/>
    <w:rsid w:val="00521D6F"/>
    <w:rsid w:val="00521DDB"/>
    <w:rsid w:val="00521DE4"/>
    <w:rsid w:val="00521FEB"/>
    <w:rsid w:val="005221BC"/>
    <w:rsid w:val="00522560"/>
    <w:rsid w:val="00522B01"/>
    <w:rsid w:val="00522CC2"/>
    <w:rsid w:val="00523075"/>
    <w:rsid w:val="005236AC"/>
    <w:rsid w:val="005237B7"/>
    <w:rsid w:val="00524193"/>
    <w:rsid w:val="0052438B"/>
    <w:rsid w:val="0052485E"/>
    <w:rsid w:val="00524A02"/>
    <w:rsid w:val="00524A8C"/>
    <w:rsid w:val="0052513A"/>
    <w:rsid w:val="00525322"/>
    <w:rsid w:val="0052538C"/>
    <w:rsid w:val="005258F1"/>
    <w:rsid w:val="0052602C"/>
    <w:rsid w:val="005262DE"/>
    <w:rsid w:val="00526716"/>
    <w:rsid w:val="00526919"/>
    <w:rsid w:val="005273F3"/>
    <w:rsid w:val="005274FD"/>
    <w:rsid w:val="00527551"/>
    <w:rsid w:val="00527B30"/>
    <w:rsid w:val="00527E4C"/>
    <w:rsid w:val="00527F59"/>
    <w:rsid w:val="005302AF"/>
    <w:rsid w:val="00530311"/>
    <w:rsid w:val="00530509"/>
    <w:rsid w:val="005305C1"/>
    <w:rsid w:val="005309C4"/>
    <w:rsid w:val="00530B72"/>
    <w:rsid w:val="00530C2E"/>
    <w:rsid w:val="005310A3"/>
    <w:rsid w:val="00531474"/>
    <w:rsid w:val="0053184C"/>
    <w:rsid w:val="00531865"/>
    <w:rsid w:val="00531C09"/>
    <w:rsid w:val="0053227B"/>
    <w:rsid w:val="005323A2"/>
    <w:rsid w:val="00532552"/>
    <w:rsid w:val="005329C7"/>
    <w:rsid w:val="0053304D"/>
    <w:rsid w:val="00533137"/>
    <w:rsid w:val="005336DD"/>
    <w:rsid w:val="00533B33"/>
    <w:rsid w:val="00533F2F"/>
    <w:rsid w:val="00534492"/>
    <w:rsid w:val="005346D3"/>
    <w:rsid w:val="00534810"/>
    <w:rsid w:val="00534982"/>
    <w:rsid w:val="00534F53"/>
    <w:rsid w:val="00535048"/>
    <w:rsid w:val="0053523A"/>
    <w:rsid w:val="0053532A"/>
    <w:rsid w:val="0053539E"/>
    <w:rsid w:val="00535659"/>
    <w:rsid w:val="00535A05"/>
    <w:rsid w:val="00535F3E"/>
    <w:rsid w:val="00535FFE"/>
    <w:rsid w:val="0053626C"/>
    <w:rsid w:val="00536416"/>
    <w:rsid w:val="00536A1E"/>
    <w:rsid w:val="0053710A"/>
    <w:rsid w:val="005371CD"/>
    <w:rsid w:val="00537317"/>
    <w:rsid w:val="00537DD2"/>
    <w:rsid w:val="00537FB9"/>
    <w:rsid w:val="00540176"/>
    <w:rsid w:val="005404FA"/>
    <w:rsid w:val="005406BB"/>
    <w:rsid w:val="00540969"/>
    <w:rsid w:val="00540B84"/>
    <w:rsid w:val="0054183F"/>
    <w:rsid w:val="00541CED"/>
    <w:rsid w:val="00541E88"/>
    <w:rsid w:val="0054252A"/>
    <w:rsid w:val="005426E2"/>
    <w:rsid w:val="00542964"/>
    <w:rsid w:val="0054296D"/>
    <w:rsid w:val="005429ED"/>
    <w:rsid w:val="00542E25"/>
    <w:rsid w:val="00542FF7"/>
    <w:rsid w:val="00543298"/>
    <w:rsid w:val="0054329E"/>
    <w:rsid w:val="00543BAA"/>
    <w:rsid w:val="00544929"/>
    <w:rsid w:val="00544970"/>
    <w:rsid w:val="00545077"/>
    <w:rsid w:val="005452E0"/>
    <w:rsid w:val="00545808"/>
    <w:rsid w:val="00545AF4"/>
    <w:rsid w:val="00545CAC"/>
    <w:rsid w:val="00545E36"/>
    <w:rsid w:val="005461FD"/>
    <w:rsid w:val="00546204"/>
    <w:rsid w:val="00546839"/>
    <w:rsid w:val="005468BB"/>
    <w:rsid w:val="00546A19"/>
    <w:rsid w:val="00546B91"/>
    <w:rsid w:val="00546C67"/>
    <w:rsid w:val="00546D1A"/>
    <w:rsid w:val="00546E35"/>
    <w:rsid w:val="00546F49"/>
    <w:rsid w:val="005471D2"/>
    <w:rsid w:val="005478FE"/>
    <w:rsid w:val="00547989"/>
    <w:rsid w:val="00547AD4"/>
    <w:rsid w:val="00547D26"/>
    <w:rsid w:val="00547E91"/>
    <w:rsid w:val="005500C9"/>
    <w:rsid w:val="005501F9"/>
    <w:rsid w:val="00550639"/>
    <w:rsid w:val="00550B5E"/>
    <w:rsid w:val="00550D62"/>
    <w:rsid w:val="00550EC9"/>
    <w:rsid w:val="0055149B"/>
    <w:rsid w:val="00551660"/>
    <w:rsid w:val="005519AB"/>
    <w:rsid w:val="00551F5D"/>
    <w:rsid w:val="0055238D"/>
    <w:rsid w:val="00552572"/>
    <w:rsid w:val="00552581"/>
    <w:rsid w:val="0055260F"/>
    <w:rsid w:val="0055264E"/>
    <w:rsid w:val="00552894"/>
    <w:rsid w:val="00552C74"/>
    <w:rsid w:val="00552EE0"/>
    <w:rsid w:val="005534E5"/>
    <w:rsid w:val="005537F9"/>
    <w:rsid w:val="005538DF"/>
    <w:rsid w:val="00553C73"/>
    <w:rsid w:val="00553E9C"/>
    <w:rsid w:val="005544B9"/>
    <w:rsid w:val="00554621"/>
    <w:rsid w:val="00554F0D"/>
    <w:rsid w:val="00555058"/>
    <w:rsid w:val="0055514C"/>
    <w:rsid w:val="00555242"/>
    <w:rsid w:val="005558F4"/>
    <w:rsid w:val="005564BB"/>
    <w:rsid w:val="00556BD8"/>
    <w:rsid w:val="00556D79"/>
    <w:rsid w:val="005570A2"/>
    <w:rsid w:val="00557138"/>
    <w:rsid w:val="00557808"/>
    <w:rsid w:val="00557977"/>
    <w:rsid w:val="00557FB7"/>
    <w:rsid w:val="00560098"/>
    <w:rsid w:val="005604D6"/>
    <w:rsid w:val="00560873"/>
    <w:rsid w:val="00560C02"/>
    <w:rsid w:val="00560D1E"/>
    <w:rsid w:val="00560DBC"/>
    <w:rsid w:val="00560FD4"/>
    <w:rsid w:val="005616C2"/>
    <w:rsid w:val="00561714"/>
    <w:rsid w:val="00561884"/>
    <w:rsid w:val="0056195F"/>
    <w:rsid w:val="00562436"/>
    <w:rsid w:val="00562A91"/>
    <w:rsid w:val="00562CF5"/>
    <w:rsid w:val="00563157"/>
    <w:rsid w:val="005632FB"/>
    <w:rsid w:val="00563586"/>
    <w:rsid w:val="005639EC"/>
    <w:rsid w:val="0056476A"/>
    <w:rsid w:val="00564A35"/>
    <w:rsid w:val="00565042"/>
    <w:rsid w:val="005650AF"/>
    <w:rsid w:val="005652B5"/>
    <w:rsid w:val="005652DC"/>
    <w:rsid w:val="0056541A"/>
    <w:rsid w:val="0056541D"/>
    <w:rsid w:val="0056566F"/>
    <w:rsid w:val="00565A93"/>
    <w:rsid w:val="00565C76"/>
    <w:rsid w:val="00565CE0"/>
    <w:rsid w:val="00565E94"/>
    <w:rsid w:val="00565EC6"/>
    <w:rsid w:val="005665B6"/>
    <w:rsid w:val="005665C9"/>
    <w:rsid w:val="00566D93"/>
    <w:rsid w:val="00566F72"/>
    <w:rsid w:val="0056706D"/>
    <w:rsid w:val="00567322"/>
    <w:rsid w:val="00567899"/>
    <w:rsid w:val="005708C3"/>
    <w:rsid w:val="00570CF7"/>
    <w:rsid w:val="00570E34"/>
    <w:rsid w:val="00570E58"/>
    <w:rsid w:val="00570F25"/>
    <w:rsid w:val="00570F4A"/>
    <w:rsid w:val="0057102B"/>
    <w:rsid w:val="0057181B"/>
    <w:rsid w:val="00571866"/>
    <w:rsid w:val="005719E6"/>
    <w:rsid w:val="005727B7"/>
    <w:rsid w:val="0057288C"/>
    <w:rsid w:val="00572B62"/>
    <w:rsid w:val="00573321"/>
    <w:rsid w:val="0057346F"/>
    <w:rsid w:val="0057454F"/>
    <w:rsid w:val="005745C7"/>
    <w:rsid w:val="005747A4"/>
    <w:rsid w:val="0057487F"/>
    <w:rsid w:val="00574C73"/>
    <w:rsid w:val="00575091"/>
    <w:rsid w:val="0057525D"/>
    <w:rsid w:val="0057527B"/>
    <w:rsid w:val="005755E4"/>
    <w:rsid w:val="0057565B"/>
    <w:rsid w:val="0057576B"/>
    <w:rsid w:val="00575F6F"/>
    <w:rsid w:val="0057616E"/>
    <w:rsid w:val="005762D1"/>
    <w:rsid w:val="0057672C"/>
    <w:rsid w:val="00576823"/>
    <w:rsid w:val="00576828"/>
    <w:rsid w:val="005769B6"/>
    <w:rsid w:val="00576ECB"/>
    <w:rsid w:val="00577166"/>
    <w:rsid w:val="00577260"/>
    <w:rsid w:val="00577991"/>
    <w:rsid w:val="00577A2E"/>
    <w:rsid w:val="00577D44"/>
    <w:rsid w:val="00577DF2"/>
    <w:rsid w:val="00577E79"/>
    <w:rsid w:val="00577F1E"/>
    <w:rsid w:val="00577F64"/>
    <w:rsid w:val="0058008B"/>
    <w:rsid w:val="005803E7"/>
    <w:rsid w:val="00580434"/>
    <w:rsid w:val="00580758"/>
    <w:rsid w:val="005817CE"/>
    <w:rsid w:val="00581BD7"/>
    <w:rsid w:val="00581E9C"/>
    <w:rsid w:val="005821B4"/>
    <w:rsid w:val="0058268A"/>
    <w:rsid w:val="005827DB"/>
    <w:rsid w:val="0058291E"/>
    <w:rsid w:val="00582EC2"/>
    <w:rsid w:val="00582F14"/>
    <w:rsid w:val="005834F4"/>
    <w:rsid w:val="00583829"/>
    <w:rsid w:val="00584042"/>
    <w:rsid w:val="005845EA"/>
    <w:rsid w:val="00584ABD"/>
    <w:rsid w:val="00584E1F"/>
    <w:rsid w:val="00584F01"/>
    <w:rsid w:val="0058517B"/>
    <w:rsid w:val="005854A8"/>
    <w:rsid w:val="00585686"/>
    <w:rsid w:val="00585972"/>
    <w:rsid w:val="00586266"/>
    <w:rsid w:val="005868BC"/>
    <w:rsid w:val="00587254"/>
    <w:rsid w:val="0058746A"/>
    <w:rsid w:val="00587532"/>
    <w:rsid w:val="005876D2"/>
    <w:rsid w:val="005877D1"/>
    <w:rsid w:val="00587A25"/>
    <w:rsid w:val="00587A49"/>
    <w:rsid w:val="00587B25"/>
    <w:rsid w:val="00587D7A"/>
    <w:rsid w:val="00590BF1"/>
    <w:rsid w:val="00590C1D"/>
    <w:rsid w:val="00590CA1"/>
    <w:rsid w:val="00590D81"/>
    <w:rsid w:val="0059119B"/>
    <w:rsid w:val="0059120A"/>
    <w:rsid w:val="005913A2"/>
    <w:rsid w:val="005915A8"/>
    <w:rsid w:val="005918A0"/>
    <w:rsid w:val="00591BF8"/>
    <w:rsid w:val="00591D8A"/>
    <w:rsid w:val="00591EF6"/>
    <w:rsid w:val="00592288"/>
    <w:rsid w:val="00592388"/>
    <w:rsid w:val="0059243F"/>
    <w:rsid w:val="00592E83"/>
    <w:rsid w:val="00593131"/>
    <w:rsid w:val="00593399"/>
    <w:rsid w:val="005934E6"/>
    <w:rsid w:val="00593963"/>
    <w:rsid w:val="00594045"/>
    <w:rsid w:val="005942D4"/>
    <w:rsid w:val="00594375"/>
    <w:rsid w:val="0059482C"/>
    <w:rsid w:val="005948DB"/>
    <w:rsid w:val="005954B6"/>
    <w:rsid w:val="005955F7"/>
    <w:rsid w:val="00596143"/>
    <w:rsid w:val="00596591"/>
    <w:rsid w:val="00596E11"/>
    <w:rsid w:val="00596F39"/>
    <w:rsid w:val="005975A9"/>
    <w:rsid w:val="00597783"/>
    <w:rsid w:val="005977EA"/>
    <w:rsid w:val="00597C0A"/>
    <w:rsid w:val="005A01EF"/>
    <w:rsid w:val="005A0B35"/>
    <w:rsid w:val="005A0BAE"/>
    <w:rsid w:val="005A1703"/>
    <w:rsid w:val="005A1A1D"/>
    <w:rsid w:val="005A1E28"/>
    <w:rsid w:val="005A2272"/>
    <w:rsid w:val="005A23D9"/>
    <w:rsid w:val="005A2506"/>
    <w:rsid w:val="005A2C5E"/>
    <w:rsid w:val="005A2CB2"/>
    <w:rsid w:val="005A2F99"/>
    <w:rsid w:val="005A34E8"/>
    <w:rsid w:val="005A35B6"/>
    <w:rsid w:val="005A3896"/>
    <w:rsid w:val="005A38A5"/>
    <w:rsid w:val="005A3CFB"/>
    <w:rsid w:val="005A53C4"/>
    <w:rsid w:val="005A5BA8"/>
    <w:rsid w:val="005A60DC"/>
    <w:rsid w:val="005A6683"/>
    <w:rsid w:val="005A6CA3"/>
    <w:rsid w:val="005A6D68"/>
    <w:rsid w:val="005A705A"/>
    <w:rsid w:val="005A71DF"/>
    <w:rsid w:val="005A7629"/>
    <w:rsid w:val="005A791D"/>
    <w:rsid w:val="005A7EEC"/>
    <w:rsid w:val="005A7F05"/>
    <w:rsid w:val="005B0035"/>
    <w:rsid w:val="005B0906"/>
    <w:rsid w:val="005B0EF2"/>
    <w:rsid w:val="005B1058"/>
    <w:rsid w:val="005B1666"/>
    <w:rsid w:val="005B1690"/>
    <w:rsid w:val="005B1897"/>
    <w:rsid w:val="005B1C81"/>
    <w:rsid w:val="005B238B"/>
    <w:rsid w:val="005B23C5"/>
    <w:rsid w:val="005B2533"/>
    <w:rsid w:val="005B2955"/>
    <w:rsid w:val="005B2DF3"/>
    <w:rsid w:val="005B2E82"/>
    <w:rsid w:val="005B3223"/>
    <w:rsid w:val="005B36E7"/>
    <w:rsid w:val="005B36EF"/>
    <w:rsid w:val="005B3886"/>
    <w:rsid w:val="005B3A9E"/>
    <w:rsid w:val="005B3AE0"/>
    <w:rsid w:val="005B3F68"/>
    <w:rsid w:val="005B41D3"/>
    <w:rsid w:val="005B4558"/>
    <w:rsid w:val="005B4717"/>
    <w:rsid w:val="005B4B30"/>
    <w:rsid w:val="005B4DD6"/>
    <w:rsid w:val="005B50AE"/>
    <w:rsid w:val="005B53DC"/>
    <w:rsid w:val="005B5DE1"/>
    <w:rsid w:val="005B5F9D"/>
    <w:rsid w:val="005B63B6"/>
    <w:rsid w:val="005B64AB"/>
    <w:rsid w:val="005B6797"/>
    <w:rsid w:val="005B69D3"/>
    <w:rsid w:val="005B6BAC"/>
    <w:rsid w:val="005B6C37"/>
    <w:rsid w:val="005B6D08"/>
    <w:rsid w:val="005B6DF7"/>
    <w:rsid w:val="005B6F44"/>
    <w:rsid w:val="005B72EB"/>
    <w:rsid w:val="005B74EA"/>
    <w:rsid w:val="005B754A"/>
    <w:rsid w:val="005B79C2"/>
    <w:rsid w:val="005B7A00"/>
    <w:rsid w:val="005B7B9B"/>
    <w:rsid w:val="005B7EAA"/>
    <w:rsid w:val="005C008E"/>
    <w:rsid w:val="005C01F2"/>
    <w:rsid w:val="005C03EB"/>
    <w:rsid w:val="005C09BF"/>
    <w:rsid w:val="005C0AA6"/>
    <w:rsid w:val="005C0D29"/>
    <w:rsid w:val="005C1563"/>
    <w:rsid w:val="005C1660"/>
    <w:rsid w:val="005C18C6"/>
    <w:rsid w:val="005C1B18"/>
    <w:rsid w:val="005C1D97"/>
    <w:rsid w:val="005C2537"/>
    <w:rsid w:val="005C295E"/>
    <w:rsid w:val="005C2C3B"/>
    <w:rsid w:val="005C33BF"/>
    <w:rsid w:val="005C33E6"/>
    <w:rsid w:val="005C354D"/>
    <w:rsid w:val="005C444D"/>
    <w:rsid w:val="005C45DB"/>
    <w:rsid w:val="005C4D5C"/>
    <w:rsid w:val="005C4EDA"/>
    <w:rsid w:val="005C4FDB"/>
    <w:rsid w:val="005C4FEA"/>
    <w:rsid w:val="005C50BD"/>
    <w:rsid w:val="005C534C"/>
    <w:rsid w:val="005C5412"/>
    <w:rsid w:val="005C5425"/>
    <w:rsid w:val="005C544B"/>
    <w:rsid w:val="005C54EA"/>
    <w:rsid w:val="005C5504"/>
    <w:rsid w:val="005C565E"/>
    <w:rsid w:val="005C5A80"/>
    <w:rsid w:val="005C5B5E"/>
    <w:rsid w:val="005C5D2E"/>
    <w:rsid w:val="005C6ABE"/>
    <w:rsid w:val="005C7332"/>
    <w:rsid w:val="005C7473"/>
    <w:rsid w:val="005C77B4"/>
    <w:rsid w:val="005C785F"/>
    <w:rsid w:val="005C7920"/>
    <w:rsid w:val="005C79EA"/>
    <w:rsid w:val="005C7A49"/>
    <w:rsid w:val="005C7B24"/>
    <w:rsid w:val="005C7C7F"/>
    <w:rsid w:val="005C7D1A"/>
    <w:rsid w:val="005D012D"/>
    <w:rsid w:val="005D03D7"/>
    <w:rsid w:val="005D07FA"/>
    <w:rsid w:val="005D0917"/>
    <w:rsid w:val="005D09B0"/>
    <w:rsid w:val="005D0CCE"/>
    <w:rsid w:val="005D142B"/>
    <w:rsid w:val="005D1A6D"/>
    <w:rsid w:val="005D1BB4"/>
    <w:rsid w:val="005D288D"/>
    <w:rsid w:val="005D2A60"/>
    <w:rsid w:val="005D2AC7"/>
    <w:rsid w:val="005D2D8B"/>
    <w:rsid w:val="005D2ECE"/>
    <w:rsid w:val="005D3054"/>
    <w:rsid w:val="005D3413"/>
    <w:rsid w:val="005D379C"/>
    <w:rsid w:val="005D3B51"/>
    <w:rsid w:val="005D4359"/>
    <w:rsid w:val="005D4D38"/>
    <w:rsid w:val="005D6179"/>
    <w:rsid w:val="005D6202"/>
    <w:rsid w:val="005D6396"/>
    <w:rsid w:val="005D6C17"/>
    <w:rsid w:val="005D6F7B"/>
    <w:rsid w:val="005D6FA9"/>
    <w:rsid w:val="005D7032"/>
    <w:rsid w:val="005D70CC"/>
    <w:rsid w:val="005D7308"/>
    <w:rsid w:val="005D772A"/>
    <w:rsid w:val="005D7827"/>
    <w:rsid w:val="005D79C7"/>
    <w:rsid w:val="005D7D7E"/>
    <w:rsid w:val="005D7E3B"/>
    <w:rsid w:val="005E0C18"/>
    <w:rsid w:val="005E0E67"/>
    <w:rsid w:val="005E0EF9"/>
    <w:rsid w:val="005E10AF"/>
    <w:rsid w:val="005E119E"/>
    <w:rsid w:val="005E11AD"/>
    <w:rsid w:val="005E123B"/>
    <w:rsid w:val="005E170C"/>
    <w:rsid w:val="005E26A8"/>
    <w:rsid w:val="005E29CF"/>
    <w:rsid w:val="005E2DB3"/>
    <w:rsid w:val="005E39A9"/>
    <w:rsid w:val="005E4265"/>
    <w:rsid w:val="005E45A8"/>
    <w:rsid w:val="005E5976"/>
    <w:rsid w:val="005E59A2"/>
    <w:rsid w:val="005E5CF4"/>
    <w:rsid w:val="005E6CEB"/>
    <w:rsid w:val="005E6F3D"/>
    <w:rsid w:val="005E7251"/>
    <w:rsid w:val="005E72E4"/>
    <w:rsid w:val="005E7427"/>
    <w:rsid w:val="005E763A"/>
    <w:rsid w:val="005E7C87"/>
    <w:rsid w:val="005E7D1E"/>
    <w:rsid w:val="005E7E53"/>
    <w:rsid w:val="005E7F68"/>
    <w:rsid w:val="005F00EB"/>
    <w:rsid w:val="005F01C5"/>
    <w:rsid w:val="005F0618"/>
    <w:rsid w:val="005F070E"/>
    <w:rsid w:val="005F08E5"/>
    <w:rsid w:val="005F0F31"/>
    <w:rsid w:val="005F1009"/>
    <w:rsid w:val="005F118F"/>
    <w:rsid w:val="005F17FE"/>
    <w:rsid w:val="005F193C"/>
    <w:rsid w:val="005F1C9E"/>
    <w:rsid w:val="005F1CB1"/>
    <w:rsid w:val="005F28DF"/>
    <w:rsid w:val="005F3093"/>
    <w:rsid w:val="005F3887"/>
    <w:rsid w:val="005F3D63"/>
    <w:rsid w:val="005F41A6"/>
    <w:rsid w:val="005F4703"/>
    <w:rsid w:val="005F473F"/>
    <w:rsid w:val="005F47C2"/>
    <w:rsid w:val="005F4D29"/>
    <w:rsid w:val="005F5159"/>
    <w:rsid w:val="005F5909"/>
    <w:rsid w:val="005F5C19"/>
    <w:rsid w:val="005F5D6C"/>
    <w:rsid w:val="005F63DE"/>
    <w:rsid w:val="005F65E6"/>
    <w:rsid w:val="005F7289"/>
    <w:rsid w:val="005F793C"/>
    <w:rsid w:val="005F7B45"/>
    <w:rsid w:val="005F7F42"/>
    <w:rsid w:val="00600297"/>
    <w:rsid w:val="006003CE"/>
    <w:rsid w:val="0060087B"/>
    <w:rsid w:val="00601589"/>
    <w:rsid w:val="00601760"/>
    <w:rsid w:val="0060179B"/>
    <w:rsid w:val="006017FB"/>
    <w:rsid w:val="00601A97"/>
    <w:rsid w:val="00601ABD"/>
    <w:rsid w:val="00601BDF"/>
    <w:rsid w:val="00601D78"/>
    <w:rsid w:val="00601DA6"/>
    <w:rsid w:val="0060230A"/>
    <w:rsid w:val="006024BF"/>
    <w:rsid w:val="00603294"/>
    <w:rsid w:val="00603953"/>
    <w:rsid w:val="00603D0A"/>
    <w:rsid w:val="00603D90"/>
    <w:rsid w:val="00603F4A"/>
    <w:rsid w:val="0060479E"/>
    <w:rsid w:val="00604841"/>
    <w:rsid w:val="00604B12"/>
    <w:rsid w:val="00604F29"/>
    <w:rsid w:val="00605011"/>
    <w:rsid w:val="0060516F"/>
    <w:rsid w:val="006056DE"/>
    <w:rsid w:val="0060585D"/>
    <w:rsid w:val="00605AB8"/>
    <w:rsid w:val="00605CA2"/>
    <w:rsid w:val="00605DDB"/>
    <w:rsid w:val="00605F8D"/>
    <w:rsid w:val="00606242"/>
    <w:rsid w:val="00606737"/>
    <w:rsid w:val="00606A70"/>
    <w:rsid w:val="00606CA1"/>
    <w:rsid w:val="00606D03"/>
    <w:rsid w:val="0060742D"/>
    <w:rsid w:val="00607564"/>
    <w:rsid w:val="0061038F"/>
    <w:rsid w:val="006108B8"/>
    <w:rsid w:val="00610DE4"/>
    <w:rsid w:val="0061132D"/>
    <w:rsid w:val="006113E9"/>
    <w:rsid w:val="0061149C"/>
    <w:rsid w:val="00611E35"/>
    <w:rsid w:val="006121E3"/>
    <w:rsid w:val="006126B4"/>
    <w:rsid w:val="0061296B"/>
    <w:rsid w:val="006129FA"/>
    <w:rsid w:val="00612E23"/>
    <w:rsid w:val="006132DD"/>
    <w:rsid w:val="00613552"/>
    <w:rsid w:val="00613621"/>
    <w:rsid w:val="00613978"/>
    <w:rsid w:val="00613DBC"/>
    <w:rsid w:val="0061432A"/>
    <w:rsid w:val="00614352"/>
    <w:rsid w:val="00614F4F"/>
    <w:rsid w:val="00615151"/>
    <w:rsid w:val="00615397"/>
    <w:rsid w:val="0061601B"/>
    <w:rsid w:val="006162D1"/>
    <w:rsid w:val="006168ED"/>
    <w:rsid w:val="00616918"/>
    <w:rsid w:val="00616EA4"/>
    <w:rsid w:val="006170BA"/>
    <w:rsid w:val="006176A7"/>
    <w:rsid w:val="00617B1F"/>
    <w:rsid w:val="00617DD6"/>
    <w:rsid w:val="00620117"/>
    <w:rsid w:val="00620864"/>
    <w:rsid w:val="00620B07"/>
    <w:rsid w:val="00620CCE"/>
    <w:rsid w:val="00621A5B"/>
    <w:rsid w:val="00622463"/>
    <w:rsid w:val="006224CB"/>
    <w:rsid w:val="006227C5"/>
    <w:rsid w:val="00622948"/>
    <w:rsid w:val="00622A0C"/>
    <w:rsid w:val="00622B31"/>
    <w:rsid w:val="00622D25"/>
    <w:rsid w:val="0062303C"/>
    <w:rsid w:val="00623049"/>
    <w:rsid w:val="006233E4"/>
    <w:rsid w:val="00623BE8"/>
    <w:rsid w:val="00624562"/>
    <w:rsid w:val="0062456B"/>
    <w:rsid w:val="00624B46"/>
    <w:rsid w:val="00624B71"/>
    <w:rsid w:val="00624EFF"/>
    <w:rsid w:val="00624FD0"/>
    <w:rsid w:val="006258CA"/>
    <w:rsid w:val="00625C8B"/>
    <w:rsid w:val="00625D51"/>
    <w:rsid w:val="006262F2"/>
    <w:rsid w:val="0062672B"/>
    <w:rsid w:val="00626977"/>
    <w:rsid w:val="00626A2B"/>
    <w:rsid w:val="00626D8D"/>
    <w:rsid w:val="00626F30"/>
    <w:rsid w:val="0062712B"/>
    <w:rsid w:val="00627492"/>
    <w:rsid w:val="006277E8"/>
    <w:rsid w:val="00627EAC"/>
    <w:rsid w:val="006300F9"/>
    <w:rsid w:val="006302B1"/>
    <w:rsid w:val="00630541"/>
    <w:rsid w:val="006305A5"/>
    <w:rsid w:val="006306F9"/>
    <w:rsid w:val="00630942"/>
    <w:rsid w:val="00630B2F"/>
    <w:rsid w:val="00631220"/>
    <w:rsid w:val="0063158F"/>
    <w:rsid w:val="006317C8"/>
    <w:rsid w:val="006317FB"/>
    <w:rsid w:val="00631982"/>
    <w:rsid w:val="00631A1E"/>
    <w:rsid w:val="00631F7E"/>
    <w:rsid w:val="00632001"/>
    <w:rsid w:val="00632142"/>
    <w:rsid w:val="006321D1"/>
    <w:rsid w:val="006322A2"/>
    <w:rsid w:val="006324C6"/>
    <w:rsid w:val="00632797"/>
    <w:rsid w:val="0063282E"/>
    <w:rsid w:val="00632C55"/>
    <w:rsid w:val="00633031"/>
    <w:rsid w:val="006332E0"/>
    <w:rsid w:val="00633938"/>
    <w:rsid w:val="00633D0C"/>
    <w:rsid w:val="00633E19"/>
    <w:rsid w:val="006341BD"/>
    <w:rsid w:val="00634427"/>
    <w:rsid w:val="00634580"/>
    <w:rsid w:val="00634913"/>
    <w:rsid w:val="00634A1D"/>
    <w:rsid w:val="00634CED"/>
    <w:rsid w:val="00634DD9"/>
    <w:rsid w:val="00634F32"/>
    <w:rsid w:val="00634FFC"/>
    <w:rsid w:val="006353A5"/>
    <w:rsid w:val="006353AD"/>
    <w:rsid w:val="00635542"/>
    <w:rsid w:val="00635611"/>
    <w:rsid w:val="00635812"/>
    <w:rsid w:val="00635A77"/>
    <w:rsid w:val="00635B27"/>
    <w:rsid w:val="00636057"/>
    <w:rsid w:val="006362B8"/>
    <w:rsid w:val="006363DF"/>
    <w:rsid w:val="006366AF"/>
    <w:rsid w:val="00636D3B"/>
    <w:rsid w:val="00637243"/>
    <w:rsid w:val="00637410"/>
    <w:rsid w:val="006375B3"/>
    <w:rsid w:val="00637AF7"/>
    <w:rsid w:val="00637BF6"/>
    <w:rsid w:val="00637E05"/>
    <w:rsid w:val="00637E84"/>
    <w:rsid w:val="00640206"/>
    <w:rsid w:val="006404F6"/>
    <w:rsid w:val="00640883"/>
    <w:rsid w:val="00641680"/>
    <w:rsid w:val="006418A8"/>
    <w:rsid w:val="0064197D"/>
    <w:rsid w:val="00641BDA"/>
    <w:rsid w:val="00641D3B"/>
    <w:rsid w:val="00641D65"/>
    <w:rsid w:val="00641F28"/>
    <w:rsid w:val="0064214B"/>
    <w:rsid w:val="00642251"/>
    <w:rsid w:val="006422BF"/>
    <w:rsid w:val="00642A33"/>
    <w:rsid w:val="00642AED"/>
    <w:rsid w:val="00642F13"/>
    <w:rsid w:val="00643151"/>
    <w:rsid w:val="006432FB"/>
    <w:rsid w:val="0064331D"/>
    <w:rsid w:val="006436B1"/>
    <w:rsid w:val="00643747"/>
    <w:rsid w:val="0064485E"/>
    <w:rsid w:val="006452FC"/>
    <w:rsid w:val="006453CA"/>
    <w:rsid w:val="006454F2"/>
    <w:rsid w:val="006457C6"/>
    <w:rsid w:val="00645A3E"/>
    <w:rsid w:val="00645C84"/>
    <w:rsid w:val="00645F75"/>
    <w:rsid w:val="0064606B"/>
    <w:rsid w:val="006462BF"/>
    <w:rsid w:val="006463A4"/>
    <w:rsid w:val="006463B5"/>
    <w:rsid w:val="006463F3"/>
    <w:rsid w:val="0064647F"/>
    <w:rsid w:val="00646D65"/>
    <w:rsid w:val="00646EBE"/>
    <w:rsid w:val="006509DF"/>
    <w:rsid w:val="00650AE9"/>
    <w:rsid w:val="00650B62"/>
    <w:rsid w:val="00650C9D"/>
    <w:rsid w:val="00650CF6"/>
    <w:rsid w:val="00650D06"/>
    <w:rsid w:val="0065114F"/>
    <w:rsid w:val="00651DB5"/>
    <w:rsid w:val="00651E04"/>
    <w:rsid w:val="00651EF3"/>
    <w:rsid w:val="00651F9A"/>
    <w:rsid w:val="006523C3"/>
    <w:rsid w:val="00652567"/>
    <w:rsid w:val="00652812"/>
    <w:rsid w:val="0065296E"/>
    <w:rsid w:val="00652AF7"/>
    <w:rsid w:val="00652D71"/>
    <w:rsid w:val="00653114"/>
    <w:rsid w:val="006533AC"/>
    <w:rsid w:val="00653509"/>
    <w:rsid w:val="006536BD"/>
    <w:rsid w:val="006537DB"/>
    <w:rsid w:val="0065388F"/>
    <w:rsid w:val="006538E7"/>
    <w:rsid w:val="00653BFB"/>
    <w:rsid w:val="00653D17"/>
    <w:rsid w:val="00653D50"/>
    <w:rsid w:val="00653E8E"/>
    <w:rsid w:val="0065475F"/>
    <w:rsid w:val="00654E34"/>
    <w:rsid w:val="00655302"/>
    <w:rsid w:val="006558E0"/>
    <w:rsid w:val="00655B68"/>
    <w:rsid w:val="00655C71"/>
    <w:rsid w:val="0065676E"/>
    <w:rsid w:val="00656799"/>
    <w:rsid w:val="006567B1"/>
    <w:rsid w:val="0065692B"/>
    <w:rsid w:val="00656CE4"/>
    <w:rsid w:val="00656D6A"/>
    <w:rsid w:val="0065741D"/>
    <w:rsid w:val="006578F7"/>
    <w:rsid w:val="00657963"/>
    <w:rsid w:val="00657A1B"/>
    <w:rsid w:val="00657A7F"/>
    <w:rsid w:val="00657B4F"/>
    <w:rsid w:val="00657BD1"/>
    <w:rsid w:val="00657FB3"/>
    <w:rsid w:val="00660056"/>
    <w:rsid w:val="0066009C"/>
    <w:rsid w:val="006602A6"/>
    <w:rsid w:val="00660EC2"/>
    <w:rsid w:val="00660EE8"/>
    <w:rsid w:val="00660FE1"/>
    <w:rsid w:val="00661CC1"/>
    <w:rsid w:val="0066202D"/>
    <w:rsid w:val="00662434"/>
    <w:rsid w:val="00662D44"/>
    <w:rsid w:val="0066356A"/>
    <w:rsid w:val="00663BD5"/>
    <w:rsid w:val="00663EAE"/>
    <w:rsid w:val="00663FE1"/>
    <w:rsid w:val="00664316"/>
    <w:rsid w:val="0066460B"/>
    <w:rsid w:val="006649BB"/>
    <w:rsid w:val="00664E2F"/>
    <w:rsid w:val="006650B3"/>
    <w:rsid w:val="006651E5"/>
    <w:rsid w:val="006656B9"/>
    <w:rsid w:val="006658B8"/>
    <w:rsid w:val="0066590A"/>
    <w:rsid w:val="006659D4"/>
    <w:rsid w:val="006660E4"/>
    <w:rsid w:val="00666A50"/>
    <w:rsid w:val="0066742D"/>
    <w:rsid w:val="006675F7"/>
    <w:rsid w:val="006676F9"/>
    <w:rsid w:val="00667CE4"/>
    <w:rsid w:val="00667F1C"/>
    <w:rsid w:val="00670012"/>
    <w:rsid w:val="006701CE"/>
    <w:rsid w:val="006705D5"/>
    <w:rsid w:val="00670D52"/>
    <w:rsid w:val="00671B0F"/>
    <w:rsid w:val="00672055"/>
    <w:rsid w:val="00672319"/>
    <w:rsid w:val="006723C4"/>
    <w:rsid w:val="00672546"/>
    <w:rsid w:val="00672B47"/>
    <w:rsid w:val="006730AA"/>
    <w:rsid w:val="006731F8"/>
    <w:rsid w:val="00673775"/>
    <w:rsid w:val="00673D96"/>
    <w:rsid w:val="00673DA1"/>
    <w:rsid w:val="00673DAA"/>
    <w:rsid w:val="0067440B"/>
    <w:rsid w:val="00674564"/>
    <w:rsid w:val="006746DA"/>
    <w:rsid w:val="00674775"/>
    <w:rsid w:val="00674862"/>
    <w:rsid w:val="00674DD2"/>
    <w:rsid w:val="00674E21"/>
    <w:rsid w:val="00674E29"/>
    <w:rsid w:val="00675466"/>
    <w:rsid w:val="006754BD"/>
    <w:rsid w:val="006759BA"/>
    <w:rsid w:val="00675C0F"/>
    <w:rsid w:val="00675CD7"/>
    <w:rsid w:val="0067608E"/>
    <w:rsid w:val="0067610B"/>
    <w:rsid w:val="00676412"/>
    <w:rsid w:val="006764DB"/>
    <w:rsid w:val="006770BD"/>
    <w:rsid w:val="00677D04"/>
    <w:rsid w:val="006800D4"/>
    <w:rsid w:val="00680611"/>
    <w:rsid w:val="0068061E"/>
    <w:rsid w:val="00680FB2"/>
    <w:rsid w:val="00680FFA"/>
    <w:rsid w:val="0068122D"/>
    <w:rsid w:val="006813C6"/>
    <w:rsid w:val="00681577"/>
    <w:rsid w:val="00681625"/>
    <w:rsid w:val="006816DA"/>
    <w:rsid w:val="006818CB"/>
    <w:rsid w:val="00681A1D"/>
    <w:rsid w:val="00681AC5"/>
    <w:rsid w:val="00681D34"/>
    <w:rsid w:val="0068230C"/>
    <w:rsid w:val="00682709"/>
    <w:rsid w:val="00682A2E"/>
    <w:rsid w:val="00682AC8"/>
    <w:rsid w:val="00682F54"/>
    <w:rsid w:val="00683464"/>
    <w:rsid w:val="006836F4"/>
    <w:rsid w:val="00683A03"/>
    <w:rsid w:val="00683BA3"/>
    <w:rsid w:val="00683BB5"/>
    <w:rsid w:val="00683F0D"/>
    <w:rsid w:val="006841CF"/>
    <w:rsid w:val="006842EA"/>
    <w:rsid w:val="00684B74"/>
    <w:rsid w:val="00684D07"/>
    <w:rsid w:val="00684DCF"/>
    <w:rsid w:val="006851D0"/>
    <w:rsid w:val="00685959"/>
    <w:rsid w:val="00685B3F"/>
    <w:rsid w:val="00685F1B"/>
    <w:rsid w:val="0068621A"/>
    <w:rsid w:val="006862D3"/>
    <w:rsid w:val="0068667B"/>
    <w:rsid w:val="00686C59"/>
    <w:rsid w:val="00687220"/>
    <w:rsid w:val="00687AFC"/>
    <w:rsid w:val="00687C82"/>
    <w:rsid w:val="00687D06"/>
    <w:rsid w:val="00690282"/>
    <w:rsid w:val="00690425"/>
    <w:rsid w:val="00690647"/>
    <w:rsid w:val="00690DC4"/>
    <w:rsid w:val="00691584"/>
    <w:rsid w:val="006922FC"/>
    <w:rsid w:val="00692895"/>
    <w:rsid w:val="00692DE2"/>
    <w:rsid w:val="006932B9"/>
    <w:rsid w:val="006932ED"/>
    <w:rsid w:val="006938EA"/>
    <w:rsid w:val="00694115"/>
    <w:rsid w:val="00694A34"/>
    <w:rsid w:val="00694C07"/>
    <w:rsid w:val="00694D44"/>
    <w:rsid w:val="00695061"/>
    <w:rsid w:val="0069524A"/>
    <w:rsid w:val="006952A5"/>
    <w:rsid w:val="00695356"/>
    <w:rsid w:val="006954FC"/>
    <w:rsid w:val="00695608"/>
    <w:rsid w:val="006956E9"/>
    <w:rsid w:val="00695727"/>
    <w:rsid w:val="0069624E"/>
    <w:rsid w:val="006967B8"/>
    <w:rsid w:val="00696850"/>
    <w:rsid w:val="00696B07"/>
    <w:rsid w:val="00696C60"/>
    <w:rsid w:val="006972D5"/>
    <w:rsid w:val="006972F7"/>
    <w:rsid w:val="00697BFE"/>
    <w:rsid w:val="00697DFA"/>
    <w:rsid w:val="006A0299"/>
    <w:rsid w:val="006A0D05"/>
    <w:rsid w:val="006A15CA"/>
    <w:rsid w:val="006A16B5"/>
    <w:rsid w:val="006A1725"/>
    <w:rsid w:val="006A17B9"/>
    <w:rsid w:val="006A1B5B"/>
    <w:rsid w:val="006A20A2"/>
    <w:rsid w:val="006A223C"/>
    <w:rsid w:val="006A295D"/>
    <w:rsid w:val="006A2A9D"/>
    <w:rsid w:val="006A2AF1"/>
    <w:rsid w:val="006A2E46"/>
    <w:rsid w:val="006A2FEA"/>
    <w:rsid w:val="006A30D1"/>
    <w:rsid w:val="006A333E"/>
    <w:rsid w:val="006A3897"/>
    <w:rsid w:val="006A3A2F"/>
    <w:rsid w:val="006A3AF0"/>
    <w:rsid w:val="006A3B78"/>
    <w:rsid w:val="006A476E"/>
    <w:rsid w:val="006A54B3"/>
    <w:rsid w:val="006A5A86"/>
    <w:rsid w:val="006A5BCE"/>
    <w:rsid w:val="006A5CD9"/>
    <w:rsid w:val="006A5E02"/>
    <w:rsid w:val="006A5EC2"/>
    <w:rsid w:val="006A64D1"/>
    <w:rsid w:val="006A702C"/>
    <w:rsid w:val="006A75BB"/>
    <w:rsid w:val="006A75ED"/>
    <w:rsid w:val="006A7A44"/>
    <w:rsid w:val="006A7CE4"/>
    <w:rsid w:val="006B018D"/>
    <w:rsid w:val="006B07F2"/>
    <w:rsid w:val="006B0891"/>
    <w:rsid w:val="006B0F2B"/>
    <w:rsid w:val="006B1194"/>
    <w:rsid w:val="006B1427"/>
    <w:rsid w:val="006B17CD"/>
    <w:rsid w:val="006B19CD"/>
    <w:rsid w:val="006B1D17"/>
    <w:rsid w:val="006B2013"/>
    <w:rsid w:val="006B2986"/>
    <w:rsid w:val="006B2F20"/>
    <w:rsid w:val="006B37D5"/>
    <w:rsid w:val="006B3ECF"/>
    <w:rsid w:val="006B457E"/>
    <w:rsid w:val="006B4819"/>
    <w:rsid w:val="006B4B23"/>
    <w:rsid w:val="006B5020"/>
    <w:rsid w:val="006B54B5"/>
    <w:rsid w:val="006B5C90"/>
    <w:rsid w:val="006B5DAB"/>
    <w:rsid w:val="006B65EA"/>
    <w:rsid w:val="006B65EC"/>
    <w:rsid w:val="006B6605"/>
    <w:rsid w:val="006B6C15"/>
    <w:rsid w:val="006B6F81"/>
    <w:rsid w:val="006B72F6"/>
    <w:rsid w:val="006B74B2"/>
    <w:rsid w:val="006B7A6D"/>
    <w:rsid w:val="006B7B2C"/>
    <w:rsid w:val="006B7C55"/>
    <w:rsid w:val="006C0092"/>
    <w:rsid w:val="006C034F"/>
    <w:rsid w:val="006C0A54"/>
    <w:rsid w:val="006C14B9"/>
    <w:rsid w:val="006C1552"/>
    <w:rsid w:val="006C1950"/>
    <w:rsid w:val="006C1DA6"/>
    <w:rsid w:val="006C1EBC"/>
    <w:rsid w:val="006C2268"/>
    <w:rsid w:val="006C24B5"/>
    <w:rsid w:val="006C27A4"/>
    <w:rsid w:val="006C2AF2"/>
    <w:rsid w:val="006C2B9F"/>
    <w:rsid w:val="006C2E49"/>
    <w:rsid w:val="006C3086"/>
    <w:rsid w:val="006C319C"/>
    <w:rsid w:val="006C36C5"/>
    <w:rsid w:val="006C3AD2"/>
    <w:rsid w:val="006C3BD6"/>
    <w:rsid w:val="006C3CF2"/>
    <w:rsid w:val="006C400A"/>
    <w:rsid w:val="006C484B"/>
    <w:rsid w:val="006C4CEF"/>
    <w:rsid w:val="006C4ECB"/>
    <w:rsid w:val="006C5421"/>
    <w:rsid w:val="006C58BB"/>
    <w:rsid w:val="006C5CA8"/>
    <w:rsid w:val="006C62CB"/>
    <w:rsid w:val="006C6491"/>
    <w:rsid w:val="006C6784"/>
    <w:rsid w:val="006C679C"/>
    <w:rsid w:val="006C692D"/>
    <w:rsid w:val="006C6E44"/>
    <w:rsid w:val="006C71F5"/>
    <w:rsid w:val="006C7267"/>
    <w:rsid w:val="006C73FD"/>
    <w:rsid w:val="006C7B0C"/>
    <w:rsid w:val="006C7BD1"/>
    <w:rsid w:val="006D022F"/>
    <w:rsid w:val="006D060B"/>
    <w:rsid w:val="006D097E"/>
    <w:rsid w:val="006D0EAD"/>
    <w:rsid w:val="006D1415"/>
    <w:rsid w:val="006D188B"/>
    <w:rsid w:val="006D1892"/>
    <w:rsid w:val="006D262F"/>
    <w:rsid w:val="006D3144"/>
    <w:rsid w:val="006D3469"/>
    <w:rsid w:val="006D3787"/>
    <w:rsid w:val="006D386D"/>
    <w:rsid w:val="006D3A9A"/>
    <w:rsid w:val="006D41E5"/>
    <w:rsid w:val="006D43F2"/>
    <w:rsid w:val="006D4780"/>
    <w:rsid w:val="006D4871"/>
    <w:rsid w:val="006D4E00"/>
    <w:rsid w:val="006D50CD"/>
    <w:rsid w:val="006D5229"/>
    <w:rsid w:val="006D555A"/>
    <w:rsid w:val="006D6587"/>
    <w:rsid w:val="006D66DD"/>
    <w:rsid w:val="006D6CAE"/>
    <w:rsid w:val="006D6DE2"/>
    <w:rsid w:val="006D77FE"/>
    <w:rsid w:val="006D7E93"/>
    <w:rsid w:val="006E0145"/>
    <w:rsid w:val="006E0598"/>
    <w:rsid w:val="006E06BA"/>
    <w:rsid w:val="006E0C5F"/>
    <w:rsid w:val="006E10EE"/>
    <w:rsid w:val="006E12B4"/>
    <w:rsid w:val="006E15C3"/>
    <w:rsid w:val="006E162B"/>
    <w:rsid w:val="006E1B41"/>
    <w:rsid w:val="006E25B9"/>
    <w:rsid w:val="006E3008"/>
    <w:rsid w:val="006E3C6B"/>
    <w:rsid w:val="006E3F9E"/>
    <w:rsid w:val="006E4253"/>
    <w:rsid w:val="006E43D5"/>
    <w:rsid w:val="006E470C"/>
    <w:rsid w:val="006E4812"/>
    <w:rsid w:val="006E4C34"/>
    <w:rsid w:val="006E4EA6"/>
    <w:rsid w:val="006E505E"/>
    <w:rsid w:val="006E53B9"/>
    <w:rsid w:val="006E53C5"/>
    <w:rsid w:val="006E5D0A"/>
    <w:rsid w:val="006E5E7A"/>
    <w:rsid w:val="006E5EFA"/>
    <w:rsid w:val="006E5F92"/>
    <w:rsid w:val="006E5FA7"/>
    <w:rsid w:val="006E604D"/>
    <w:rsid w:val="006E625C"/>
    <w:rsid w:val="006E6297"/>
    <w:rsid w:val="006E6876"/>
    <w:rsid w:val="006E6C9A"/>
    <w:rsid w:val="006E6D44"/>
    <w:rsid w:val="006E7036"/>
    <w:rsid w:val="006E744D"/>
    <w:rsid w:val="006E7613"/>
    <w:rsid w:val="006E7CE8"/>
    <w:rsid w:val="006E7D02"/>
    <w:rsid w:val="006E7DDE"/>
    <w:rsid w:val="006F07D6"/>
    <w:rsid w:val="006F09D5"/>
    <w:rsid w:val="006F0A18"/>
    <w:rsid w:val="006F0B14"/>
    <w:rsid w:val="006F0DC8"/>
    <w:rsid w:val="006F0F4D"/>
    <w:rsid w:val="006F112A"/>
    <w:rsid w:val="006F1161"/>
    <w:rsid w:val="006F117D"/>
    <w:rsid w:val="006F21BD"/>
    <w:rsid w:val="006F23B2"/>
    <w:rsid w:val="006F2455"/>
    <w:rsid w:val="006F24E8"/>
    <w:rsid w:val="006F2CA6"/>
    <w:rsid w:val="006F2CAC"/>
    <w:rsid w:val="006F3935"/>
    <w:rsid w:val="006F39DB"/>
    <w:rsid w:val="006F3EA0"/>
    <w:rsid w:val="006F4332"/>
    <w:rsid w:val="006F4D2B"/>
    <w:rsid w:val="006F4E97"/>
    <w:rsid w:val="006F582F"/>
    <w:rsid w:val="006F5D21"/>
    <w:rsid w:val="006F5F06"/>
    <w:rsid w:val="006F608F"/>
    <w:rsid w:val="006F6385"/>
    <w:rsid w:val="006F6610"/>
    <w:rsid w:val="006F69D4"/>
    <w:rsid w:val="006F7006"/>
    <w:rsid w:val="006F7465"/>
    <w:rsid w:val="006F7609"/>
    <w:rsid w:val="006F7DAC"/>
    <w:rsid w:val="00700750"/>
    <w:rsid w:val="007007C7"/>
    <w:rsid w:val="00700B5D"/>
    <w:rsid w:val="00700F09"/>
    <w:rsid w:val="007010AF"/>
    <w:rsid w:val="007011D4"/>
    <w:rsid w:val="0070194F"/>
    <w:rsid w:val="00701AEC"/>
    <w:rsid w:val="007020F3"/>
    <w:rsid w:val="007021D5"/>
    <w:rsid w:val="007026E6"/>
    <w:rsid w:val="0070276E"/>
    <w:rsid w:val="007027D2"/>
    <w:rsid w:val="007031D6"/>
    <w:rsid w:val="00703404"/>
    <w:rsid w:val="0070357D"/>
    <w:rsid w:val="0070358C"/>
    <w:rsid w:val="00703BE8"/>
    <w:rsid w:val="00703C26"/>
    <w:rsid w:val="0070415F"/>
    <w:rsid w:val="007044AA"/>
    <w:rsid w:val="00704524"/>
    <w:rsid w:val="00704AF0"/>
    <w:rsid w:val="007050FF"/>
    <w:rsid w:val="00705C08"/>
    <w:rsid w:val="00705FC4"/>
    <w:rsid w:val="0070633E"/>
    <w:rsid w:val="007065C2"/>
    <w:rsid w:val="00706C98"/>
    <w:rsid w:val="00707F2A"/>
    <w:rsid w:val="0071011C"/>
    <w:rsid w:val="00710B7B"/>
    <w:rsid w:val="00710C1B"/>
    <w:rsid w:val="00711154"/>
    <w:rsid w:val="00711209"/>
    <w:rsid w:val="00712518"/>
    <w:rsid w:val="00712F0A"/>
    <w:rsid w:val="0071331E"/>
    <w:rsid w:val="0071344B"/>
    <w:rsid w:val="007137C7"/>
    <w:rsid w:val="00713CE5"/>
    <w:rsid w:val="00713EC9"/>
    <w:rsid w:val="00714035"/>
    <w:rsid w:val="00714322"/>
    <w:rsid w:val="00714830"/>
    <w:rsid w:val="00714B1A"/>
    <w:rsid w:val="00714F3F"/>
    <w:rsid w:val="0071523C"/>
    <w:rsid w:val="00715419"/>
    <w:rsid w:val="00715441"/>
    <w:rsid w:val="007156A7"/>
    <w:rsid w:val="00715969"/>
    <w:rsid w:val="00715C6A"/>
    <w:rsid w:val="00716157"/>
    <w:rsid w:val="007162E8"/>
    <w:rsid w:val="007167D2"/>
    <w:rsid w:val="00716C88"/>
    <w:rsid w:val="00716DD5"/>
    <w:rsid w:val="00717192"/>
    <w:rsid w:val="00717394"/>
    <w:rsid w:val="007176FE"/>
    <w:rsid w:val="007177BC"/>
    <w:rsid w:val="00717D06"/>
    <w:rsid w:val="00717D60"/>
    <w:rsid w:val="007203A7"/>
    <w:rsid w:val="007203D6"/>
    <w:rsid w:val="00720767"/>
    <w:rsid w:val="00720AE2"/>
    <w:rsid w:val="00720C6A"/>
    <w:rsid w:val="00720F68"/>
    <w:rsid w:val="0072120B"/>
    <w:rsid w:val="00721633"/>
    <w:rsid w:val="007217F8"/>
    <w:rsid w:val="00721CA3"/>
    <w:rsid w:val="00721D0A"/>
    <w:rsid w:val="00721E62"/>
    <w:rsid w:val="0072203E"/>
    <w:rsid w:val="00722092"/>
    <w:rsid w:val="007221AC"/>
    <w:rsid w:val="007222FD"/>
    <w:rsid w:val="00722333"/>
    <w:rsid w:val="007231D3"/>
    <w:rsid w:val="00723472"/>
    <w:rsid w:val="00723503"/>
    <w:rsid w:val="007242B8"/>
    <w:rsid w:val="007245CC"/>
    <w:rsid w:val="007245D5"/>
    <w:rsid w:val="007245E6"/>
    <w:rsid w:val="00724DC7"/>
    <w:rsid w:val="00724EB1"/>
    <w:rsid w:val="00725004"/>
    <w:rsid w:val="0072508A"/>
    <w:rsid w:val="007252A2"/>
    <w:rsid w:val="007252C4"/>
    <w:rsid w:val="0072567E"/>
    <w:rsid w:val="00725C00"/>
    <w:rsid w:val="00726199"/>
    <w:rsid w:val="00726612"/>
    <w:rsid w:val="00726E44"/>
    <w:rsid w:val="007274FE"/>
    <w:rsid w:val="007275FC"/>
    <w:rsid w:val="00727611"/>
    <w:rsid w:val="007276CB"/>
    <w:rsid w:val="00727BFD"/>
    <w:rsid w:val="00727D39"/>
    <w:rsid w:val="00727FBB"/>
    <w:rsid w:val="00730569"/>
    <w:rsid w:val="007305F5"/>
    <w:rsid w:val="007309EC"/>
    <w:rsid w:val="00730BAF"/>
    <w:rsid w:val="00730DAF"/>
    <w:rsid w:val="00731228"/>
    <w:rsid w:val="007314B5"/>
    <w:rsid w:val="00731AD9"/>
    <w:rsid w:val="00731BC9"/>
    <w:rsid w:val="0073264A"/>
    <w:rsid w:val="007326AB"/>
    <w:rsid w:val="00732A8B"/>
    <w:rsid w:val="00732B93"/>
    <w:rsid w:val="00732BBC"/>
    <w:rsid w:val="00733242"/>
    <w:rsid w:val="007336FD"/>
    <w:rsid w:val="00733A6B"/>
    <w:rsid w:val="00733C5E"/>
    <w:rsid w:val="0073407F"/>
    <w:rsid w:val="00734341"/>
    <w:rsid w:val="0073449A"/>
    <w:rsid w:val="007344B0"/>
    <w:rsid w:val="007344BF"/>
    <w:rsid w:val="0073475C"/>
    <w:rsid w:val="00734F3C"/>
    <w:rsid w:val="00734FA2"/>
    <w:rsid w:val="007358DC"/>
    <w:rsid w:val="00735EE8"/>
    <w:rsid w:val="00736008"/>
    <w:rsid w:val="00736966"/>
    <w:rsid w:val="00736DB4"/>
    <w:rsid w:val="00736E2C"/>
    <w:rsid w:val="00736ED4"/>
    <w:rsid w:val="00736FAE"/>
    <w:rsid w:val="00737164"/>
    <w:rsid w:val="007371B1"/>
    <w:rsid w:val="00737298"/>
    <w:rsid w:val="007377AE"/>
    <w:rsid w:val="00737A2D"/>
    <w:rsid w:val="00737AB3"/>
    <w:rsid w:val="00737C8A"/>
    <w:rsid w:val="00737D7C"/>
    <w:rsid w:val="00737F31"/>
    <w:rsid w:val="00737F40"/>
    <w:rsid w:val="0074005A"/>
    <w:rsid w:val="007404FB"/>
    <w:rsid w:val="00740BA6"/>
    <w:rsid w:val="00740C1F"/>
    <w:rsid w:val="00741FA8"/>
    <w:rsid w:val="00742166"/>
    <w:rsid w:val="007423AA"/>
    <w:rsid w:val="00742A63"/>
    <w:rsid w:val="00742BA0"/>
    <w:rsid w:val="00742CE8"/>
    <w:rsid w:val="00742F4D"/>
    <w:rsid w:val="007434D8"/>
    <w:rsid w:val="007439E0"/>
    <w:rsid w:val="00743A3D"/>
    <w:rsid w:val="00743A8B"/>
    <w:rsid w:val="00743EAB"/>
    <w:rsid w:val="00744144"/>
    <w:rsid w:val="007446CA"/>
    <w:rsid w:val="007447A5"/>
    <w:rsid w:val="0074499A"/>
    <w:rsid w:val="00744A30"/>
    <w:rsid w:val="00744C83"/>
    <w:rsid w:val="0074570E"/>
    <w:rsid w:val="0074582B"/>
    <w:rsid w:val="00745F36"/>
    <w:rsid w:val="00746433"/>
    <w:rsid w:val="007464CC"/>
    <w:rsid w:val="0074655E"/>
    <w:rsid w:val="00746807"/>
    <w:rsid w:val="00747022"/>
    <w:rsid w:val="0074719C"/>
    <w:rsid w:val="0074751D"/>
    <w:rsid w:val="0074798B"/>
    <w:rsid w:val="007479D8"/>
    <w:rsid w:val="00747B79"/>
    <w:rsid w:val="00747FB4"/>
    <w:rsid w:val="007501DC"/>
    <w:rsid w:val="00750272"/>
    <w:rsid w:val="00750281"/>
    <w:rsid w:val="00750584"/>
    <w:rsid w:val="00750716"/>
    <w:rsid w:val="00750734"/>
    <w:rsid w:val="0075073E"/>
    <w:rsid w:val="007508E8"/>
    <w:rsid w:val="00750968"/>
    <w:rsid w:val="007509E0"/>
    <w:rsid w:val="00750B4C"/>
    <w:rsid w:val="00750F3B"/>
    <w:rsid w:val="00750F65"/>
    <w:rsid w:val="0075122A"/>
    <w:rsid w:val="0075127D"/>
    <w:rsid w:val="00751914"/>
    <w:rsid w:val="00751DBF"/>
    <w:rsid w:val="00752215"/>
    <w:rsid w:val="007522F6"/>
    <w:rsid w:val="007526FD"/>
    <w:rsid w:val="00752804"/>
    <w:rsid w:val="0075328F"/>
    <w:rsid w:val="007532C0"/>
    <w:rsid w:val="007535CF"/>
    <w:rsid w:val="0075376B"/>
    <w:rsid w:val="00753803"/>
    <w:rsid w:val="0075400F"/>
    <w:rsid w:val="00754131"/>
    <w:rsid w:val="007541E5"/>
    <w:rsid w:val="007554A1"/>
    <w:rsid w:val="00755732"/>
    <w:rsid w:val="00755B63"/>
    <w:rsid w:val="00755FE3"/>
    <w:rsid w:val="0075623F"/>
    <w:rsid w:val="00756D4E"/>
    <w:rsid w:val="00757E73"/>
    <w:rsid w:val="00757FB9"/>
    <w:rsid w:val="007600B7"/>
    <w:rsid w:val="00760E41"/>
    <w:rsid w:val="00760F95"/>
    <w:rsid w:val="00760FED"/>
    <w:rsid w:val="00761583"/>
    <w:rsid w:val="00761718"/>
    <w:rsid w:val="007618D0"/>
    <w:rsid w:val="0076198A"/>
    <w:rsid w:val="00761B6E"/>
    <w:rsid w:val="007624FB"/>
    <w:rsid w:val="00762B68"/>
    <w:rsid w:val="0076323D"/>
    <w:rsid w:val="007635B8"/>
    <w:rsid w:val="007637A5"/>
    <w:rsid w:val="00763805"/>
    <w:rsid w:val="00763BF6"/>
    <w:rsid w:val="00763E42"/>
    <w:rsid w:val="00764753"/>
    <w:rsid w:val="00764AA6"/>
    <w:rsid w:val="00764D4B"/>
    <w:rsid w:val="0076568E"/>
    <w:rsid w:val="0076589B"/>
    <w:rsid w:val="00765B50"/>
    <w:rsid w:val="00765C8F"/>
    <w:rsid w:val="00765DC8"/>
    <w:rsid w:val="00765F4F"/>
    <w:rsid w:val="00766015"/>
    <w:rsid w:val="0076620F"/>
    <w:rsid w:val="00766215"/>
    <w:rsid w:val="00766306"/>
    <w:rsid w:val="00766330"/>
    <w:rsid w:val="007665FF"/>
    <w:rsid w:val="0076671F"/>
    <w:rsid w:val="00766A0C"/>
    <w:rsid w:val="00766DC6"/>
    <w:rsid w:val="00766E86"/>
    <w:rsid w:val="00767111"/>
    <w:rsid w:val="00767490"/>
    <w:rsid w:val="00767E76"/>
    <w:rsid w:val="007701F7"/>
    <w:rsid w:val="00770446"/>
    <w:rsid w:val="00770FF1"/>
    <w:rsid w:val="007712A2"/>
    <w:rsid w:val="007713E8"/>
    <w:rsid w:val="00771523"/>
    <w:rsid w:val="00771A4D"/>
    <w:rsid w:val="00771C87"/>
    <w:rsid w:val="007729CD"/>
    <w:rsid w:val="00772AA9"/>
    <w:rsid w:val="0077305F"/>
    <w:rsid w:val="0077322B"/>
    <w:rsid w:val="0077358E"/>
    <w:rsid w:val="00773BBE"/>
    <w:rsid w:val="00773CDC"/>
    <w:rsid w:val="00774556"/>
    <w:rsid w:val="00774865"/>
    <w:rsid w:val="00774B7A"/>
    <w:rsid w:val="00774B91"/>
    <w:rsid w:val="0077502B"/>
    <w:rsid w:val="0077506F"/>
    <w:rsid w:val="00775323"/>
    <w:rsid w:val="00775649"/>
    <w:rsid w:val="007756D7"/>
    <w:rsid w:val="007759B4"/>
    <w:rsid w:val="00775F58"/>
    <w:rsid w:val="00776079"/>
    <w:rsid w:val="0077663B"/>
    <w:rsid w:val="00776FEB"/>
    <w:rsid w:val="00777446"/>
    <w:rsid w:val="00777601"/>
    <w:rsid w:val="007778EA"/>
    <w:rsid w:val="00777ADC"/>
    <w:rsid w:val="0078033E"/>
    <w:rsid w:val="00780A0D"/>
    <w:rsid w:val="00780B34"/>
    <w:rsid w:val="007810FF"/>
    <w:rsid w:val="007811D4"/>
    <w:rsid w:val="00781437"/>
    <w:rsid w:val="0078147E"/>
    <w:rsid w:val="00781649"/>
    <w:rsid w:val="0078196E"/>
    <w:rsid w:val="00781B40"/>
    <w:rsid w:val="00781BDE"/>
    <w:rsid w:val="00781D13"/>
    <w:rsid w:val="00781FFA"/>
    <w:rsid w:val="007821E4"/>
    <w:rsid w:val="00782213"/>
    <w:rsid w:val="007823C5"/>
    <w:rsid w:val="00782605"/>
    <w:rsid w:val="0078282D"/>
    <w:rsid w:val="0078285B"/>
    <w:rsid w:val="00782A7B"/>
    <w:rsid w:val="00782BF2"/>
    <w:rsid w:val="00783027"/>
    <w:rsid w:val="00783490"/>
    <w:rsid w:val="00783759"/>
    <w:rsid w:val="0078392A"/>
    <w:rsid w:val="007840B3"/>
    <w:rsid w:val="0078457C"/>
    <w:rsid w:val="00784910"/>
    <w:rsid w:val="00784E24"/>
    <w:rsid w:val="00785047"/>
    <w:rsid w:val="00785968"/>
    <w:rsid w:val="00785DA6"/>
    <w:rsid w:val="00785FA9"/>
    <w:rsid w:val="007860AD"/>
    <w:rsid w:val="00786179"/>
    <w:rsid w:val="00786534"/>
    <w:rsid w:val="00786836"/>
    <w:rsid w:val="00786E81"/>
    <w:rsid w:val="00787003"/>
    <w:rsid w:val="0078706F"/>
    <w:rsid w:val="0078718B"/>
    <w:rsid w:val="007874FF"/>
    <w:rsid w:val="0078755A"/>
    <w:rsid w:val="00787F36"/>
    <w:rsid w:val="007903F1"/>
    <w:rsid w:val="00790F62"/>
    <w:rsid w:val="00790FFE"/>
    <w:rsid w:val="00791696"/>
    <w:rsid w:val="00791942"/>
    <w:rsid w:val="00791BFF"/>
    <w:rsid w:val="00791C90"/>
    <w:rsid w:val="00791ECF"/>
    <w:rsid w:val="0079297E"/>
    <w:rsid w:val="007934F9"/>
    <w:rsid w:val="00793803"/>
    <w:rsid w:val="00793831"/>
    <w:rsid w:val="00793E6C"/>
    <w:rsid w:val="00794367"/>
    <w:rsid w:val="0079485C"/>
    <w:rsid w:val="00794ADC"/>
    <w:rsid w:val="00794E70"/>
    <w:rsid w:val="0079535D"/>
    <w:rsid w:val="0079585B"/>
    <w:rsid w:val="00795A45"/>
    <w:rsid w:val="00795CC3"/>
    <w:rsid w:val="00795D42"/>
    <w:rsid w:val="00795FFA"/>
    <w:rsid w:val="007961FC"/>
    <w:rsid w:val="007964DE"/>
    <w:rsid w:val="00796FAE"/>
    <w:rsid w:val="00797838"/>
    <w:rsid w:val="0079794E"/>
    <w:rsid w:val="00797BC3"/>
    <w:rsid w:val="007A0161"/>
    <w:rsid w:val="007A0294"/>
    <w:rsid w:val="007A068F"/>
    <w:rsid w:val="007A07EB"/>
    <w:rsid w:val="007A0BBD"/>
    <w:rsid w:val="007A0D56"/>
    <w:rsid w:val="007A0E2B"/>
    <w:rsid w:val="007A138D"/>
    <w:rsid w:val="007A13F7"/>
    <w:rsid w:val="007A14DD"/>
    <w:rsid w:val="007A1A3A"/>
    <w:rsid w:val="007A206B"/>
    <w:rsid w:val="007A262B"/>
    <w:rsid w:val="007A3048"/>
    <w:rsid w:val="007A3199"/>
    <w:rsid w:val="007A333F"/>
    <w:rsid w:val="007A4129"/>
    <w:rsid w:val="007A425B"/>
    <w:rsid w:val="007A42AF"/>
    <w:rsid w:val="007A44AE"/>
    <w:rsid w:val="007A480C"/>
    <w:rsid w:val="007A498B"/>
    <w:rsid w:val="007A49B1"/>
    <w:rsid w:val="007A519A"/>
    <w:rsid w:val="007A5573"/>
    <w:rsid w:val="007A58C3"/>
    <w:rsid w:val="007A601B"/>
    <w:rsid w:val="007A61C8"/>
    <w:rsid w:val="007A6378"/>
    <w:rsid w:val="007A67B6"/>
    <w:rsid w:val="007A6B9F"/>
    <w:rsid w:val="007A72A7"/>
    <w:rsid w:val="007A764F"/>
    <w:rsid w:val="007A7765"/>
    <w:rsid w:val="007A7B3D"/>
    <w:rsid w:val="007A7CBF"/>
    <w:rsid w:val="007A7FB6"/>
    <w:rsid w:val="007A7FD9"/>
    <w:rsid w:val="007B0E7F"/>
    <w:rsid w:val="007B0FAA"/>
    <w:rsid w:val="007B11E2"/>
    <w:rsid w:val="007B12C2"/>
    <w:rsid w:val="007B1CA2"/>
    <w:rsid w:val="007B1D5B"/>
    <w:rsid w:val="007B2020"/>
    <w:rsid w:val="007B24E4"/>
    <w:rsid w:val="007B2BD0"/>
    <w:rsid w:val="007B2DBC"/>
    <w:rsid w:val="007B32F1"/>
    <w:rsid w:val="007B3618"/>
    <w:rsid w:val="007B3C6E"/>
    <w:rsid w:val="007B4122"/>
    <w:rsid w:val="007B490E"/>
    <w:rsid w:val="007B4983"/>
    <w:rsid w:val="007B4A46"/>
    <w:rsid w:val="007B4A8E"/>
    <w:rsid w:val="007B4B64"/>
    <w:rsid w:val="007B4B95"/>
    <w:rsid w:val="007B5455"/>
    <w:rsid w:val="007B54F0"/>
    <w:rsid w:val="007B5511"/>
    <w:rsid w:val="007B5DDA"/>
    <w:rsid w:val="007B65B7"/>
    <w:rsid w:val="007B6AB7"/>
    <w:rsid w:val="007B6B17"/>
    <w:rsid w:val="007B6C07"/>
    <w:rsid w:val="007B6D92"/>
    <w:rsid w:val="007B6E07"/>
    <w:rsid w:val="007B707F"/>
    <w:rsid w:val="007B72D2"/>
    <w:rsid w:val="007B748B"/>
    <w:rsid w:val="007B7F71"/>
    <w:rsid w:val="007C0B41"/>
    <w:rsid w:val="007C17BB"/>
    <w:rsid w:val="007C1A8E"/>
    <w:rsid w:val="007C1A93"/>
    <w:rsid w:val="007C1CEF"/>
    <w:rsid w:val="007C1D35"/>
    <w:rsid w:val="007C1D9F"/>
    <w:rsid w:val="007C2747"/>
    <w:rsid w:val="007C305B"/>
    <w:rsid w:val="007C314D"/>
    <w:rsid w:val="007C33BD"/>
    <w:rsid w:val="007C363D"/>
    <w:rsid w:val="007C3DC7"/>
    <w:rsid w:val="007C3FF3"/>
    <w:rsid w:val="007C431D"/>
    <w:rsid w:val="007C480B"/>
    <w:rsid w:val="007C495B"/>
    <w:rsid w:val="007C4A87"/>
    <w:rsid w:val="007C510C"/>
    <w:rsid w:val="007C5516"/>
    <w:rsid w:val="007C5886"/>
    <w:rsid w:val="007C58DE"/>
    <w:rsid w:val="007C5C7A"/>
    <w:rsid w:val="007C5F22"/>
    <w:rsid w:val="007C5F66"/>
    <w:rsid w:val="007C6225"/>
    <w:rsid w:val="007C6326"/>
    <w:rsid w:val="007C6497"/>
    <w:rsid w:val="007C6CDF"/>
    <w:rsid w:val="007C74B6"/>
    <w:rsid w:val="007C75FC"/>
    <w:rsid w:val="007C7BAA"/>
    <w:rsid w:val="007C7CDE"/>
    <w:rsid w:val="007C7E3B"/>
    <w:rsid w:val="007D0412"/>
    <w:rsid w:val="007D07A6"/>
    <w:rsid w:val="007D080C"/>
    <w:rsid w:val="007D0992"/>
    <w:rsid w:val="007D1874"/>
    <w:rsid w:val="007D1B46"/>
    <w:rsid w:val="007D20D4"/>
    <w:rsid w:val="007D211B"/>
    <w:rsid w:val="007D246E"/>
    <w:rsid w:val="007D25BD"/>
    <w:rsid w:val="007D269C"/>
    <w:rsid w:val="007D26A5"/>
    <w:rsid w:val="007D286C"/>
    <w:rsid w:val="007D291E"/>
    <w:rsid w:val="007D2C52"/>
    <w:rsid w:val="007D326E"/>
    <w:rsid w:val="007D3673"/>
    <w:rsid w:val="007D3B7E"/>
    <w:rsid w:val="007D3D7E"/>
    <w:rsid w:val="007D42AE"/>
    <w:rsid w:val="007D43CF"/>
    <w:rsid w:val="007D4414"/>
    <w:rsid w:val="007D4868"/>
    <w:rsid w:val="007D4C7A"/>
    <w:rsid w:val="007D5106"/>
    <w:rsid w:val="007D5D92"/>
    <w:rsid w:val="007D613C"/>
    <w:rsid w:val="007D6434"/>
    <w:rsid w:val="007D651F"/>
    <w:rsid w:val="007D6944"/>
    <w:rsid w:val="007D7634"/>
    <w:rsid w:val="007D7ED2"/>
    <w:rsid w:val="007E00F1"/>
    <w:rsid w:val="007E01F0"/>
    <w:rsid w:val="007E0219"/>
    <w:rsid w:val="007E0A4A"/>
    <w:rsid w:val="007E0C54"/>
    <w:rsid w:val="007E0F8E"/>
    <w:rsid w:val="007E10FC"/>
    <w:rsid w:val="007E11EE"/>
    <w:rsid w:val="007E17B9"/>
    <w:rsid w:val="007E20B0"/>
    <w:rsid w:val="007E238C"/>
    <w:rsid w:val="007E23DB"/>
    <w:rsid w:val="007E279F"/>
    <w:rsid w:val="007E2DFD"/>
    <w:rsid w:val="007E3454"/>
    <w:rsid w:val="007E38AA"/>
    <w:rsid w:val="007E3B75"/>
    <w:rsid w:val="007E455B"/>
    <w:rsid w:val="007E47F6"/>
    <w:rsid w:val="007E49DA"/>
    <w:rsid w:val="007E4A04"/>
    <w:rsid w:val="007E4C82"/>
    <w:rsid w:val="007E4D5E"/>
    <w:rsid w:val="007E4E45"/>
    <w:rsid w:val="007E509B"/>
    <w:rsid w:val="007E5C40"/>
    <w:rsid w:val="007E5CB5"/>
    <w:rsid w:val="007E5FF3"/>
    <w:rsid w:val="007E609B"/>
    <w:rsid w:val="007E61EE"/>
    <w:rsid w:val="007E68EC"/>
    <w:rsid w:val="007E69FC"/>
    <w:rsid w:val="007E6A1F"/>
    <w:rsid w:val="007E6B93"/>
    <w:rsid w:val="007E6BAA"/>
    <w:rsid w:val="007E6D9E"/>
    <w:rsid w:val="007E718F"/>
    <w:rsid w:val="007E71CF"/>
    <w:rsid w:val="007E7D34"/>
    <w:rsid w:val="007E7DE3"/>
    <w:rsid w:val="007E7FDD"/>
    <w:rsid w:val="007F0302"/>
    <w:rsid w:val="007F06F9"/>
    <w:rsid w:val="007F08F3"/>
    <w:rsid w:val="007F0C52"/>
    <w:rsid w:val="007F1421"/>
    <w:rsid w:val="007F179B"/>
    <w:rsid w:val="007F1902"/>
    <w:rsid w:val="007F1C15"/>
    <w:rsid w:val="007F1ED4"/>
    <w:rsid w:val="007F1F5F"/>
    <w:rsid w:val="007F1FFA"/>
    <w:rsid w:val="007F23A2"/>
    <w:rsid w:val="007F23BC"/>
    <w:rsid w:val="007F2579"/>
    <w:rsid w:val="007F2AF2"/>
    <w:rsid w:val="007F2CC8"/>
    <w:rsid w:val="007F2FD3"/>
    <w:rsid w:val="007F32CB"/>
    <w:rsid w:val="007F331C"/>
    <w:rsid w:val="007F368D"/>
    <w:rsid w:val="007F3836"/>
    <w:rsid w:val="007F3A0F"/>
    <w:rsid w:val="007F3CBA"/>
    <w:rsid w:val="007F3D8E"/>
    <w:rsid w:val="007F3DA6"/>
    <w:rsid w:val="007F4017"/>
    <w:rsid w:val="007F42F7"/>
    <w:rsid w:val="007F43C2"/>
    <w:rsid w:val="007F55FA"/>
    <w:rsid w:val="007F5726"/>
    <w:rsid w:val="007F5754"/>
    <w:rsid w:val="007F6131"/>
    <w:rsid w:val="007F619B"/>
    <w:rsid w:val="007F6452"/>
    <w:rsid w:val="007F6902"/>
    <w:rsid w:val="007F7053"/>
    <w:rsid w:val="007F718D"/>
    <w:rsid w:val="007F7331"/>
    <w:rsid w:val="007F7587"/>
    <w:rsid w:val="007F75A7"/>
    <w:rsid w:val="007F7700"/>
    <w:rsid w:val="007F7AA4"/>
    <w:rsid w:val="007F7AB9"/>
    <w:rsid w:val="007F7EF5"/>
    <w:rsid w:val="0080010E"/>
    <w:rsid w:val="0080034E"/>
    <w:rsid w:val="0080041C"/>
    <w:rsid w:val="00800568"/>
    <w:rsid w:val="008006F4"/>
    <w:rsid w:val="00800823"/>
    <w:rsid w:val="00800B96"/>
    <w:rsid w:val="0080101D"/>
    <w:rsid w:val="008012F6"/>
    <w:rsid w:val="00801963"/>
    <w:rsid w:val="00801978"/>
    <w:rsid w:val="00801A29"/>
    <w:rsid w:val="00802188"/>
    <w:rsid w:val="008021DB"/>
    <w:rsid w:val="0080263D"/>
    <w:rsid w:val="0080303D"/>
    <w:rsid w:val="0080323B"/>
    <w:rsid w:val="008034C1"/>
    <w:rsid w:val="00803512"/>
    <w:rsid w:val="008038B3"/>
    <w:rsid w:val="00803E7B"/>
    <w:rsid w:val="00803FAF"/>
    <w:rsid w:val="0080416A"/>
    <w:rsid w:val="00804270"/>
    <w:rsid w:val="00804D32"/>
    <w:rsid w:val="00804E75"/>
    <w:rsid w:val="008055EB"/>
    <w:rsid w:val="00805B57"/>
    <w:rsid w:val="00805D30"/>
    <w:rsid w:val="008061FE"/>
    <w:rsid w:val="008065B4"/>
    <w:rsid w:val="00806732"/>
    <w:rsid w:val="00806946"/>
    <w:rsid w:val="00806990"/>
    <w:rsid w:val="008076A9"/>
    <w:rsid w:val="008078CC"/>
    <w:rsid w:val="00807B6D"/>
    <w:rsid w:val="00807BEB"/>
    <w:rsid w:val="00807CB3"/>
    <w:rsid w:val="00810A85"/>
    <w:rsid w:val="00810B58"/>
    <w:rsid w:val="00810C12"/>
    <w:rsid w:val="00810C40"/>
    <w:rsid w:val="00810E82"/>
    <w:rsid w:val="00811002"/>
    <w:rsid w:val="0081104D"/>
    <w:rsid w:val="008113BC"/>
    <w:rsid w:val="00811973"/>
    <w:rsid w:val="00811A73"/>
    <w:rsid w:val="00811C86"/>
    <w:rsid w:val="008120C6"/>
    <w:rsid w:val="00812694"/>
    <w:rsid w:val="008127C9"/>
    <w:rsid w:val="00812D44"/>
    <w:rsid w:val="00812ED3"/>
    <w:rsid w:val="008134BC"/>
    <w:rsid w:val="00813503"/>
    <w:rsid w:val="008135DE"/>
    <w:rsid w:val="008138CC"/>
    <w:rsid w:val="00813C91"/>
    <w:rsid w:val="00813E62"/>
    <w:rsid w:val="00813F45"/>
    <w:rsid w:val="00813F93"/>
    <w:rsid w:val="00813FCD"/>
    <w:rsid w:val="00814654"/>
    <w:rsid w:val="00814798"/>
    <w:rsid w:val="00814CD8"/>
    <w:rsid w:val="00814F16"/>
    <w:rsid w:val="00815228"/>
    <w:rsid w:val="00815494"/>
    <w:rsid w:val="00815522"/>
    <w:rsid w:val="00815B64"/>
    <w:rsid w:val="00816353"/>
    <w:rsid w:val="008163C8"/>
    <w:rsid w:val="00817127"/>
    <w:rsid w:val="0081786A"/>
    <w:rsid w:val="00817A33"/>
    <w:rsid w:val="00817F73"/>
    <w:rsid w:val="00820836"/>
    <w:rsid w:val="008208AD"/>
    <w:rsid w:val="008211B9"/>
    <w:rsid w:val="0082121A"/>
    <w:rsid w:val="00821533"/>
    <w:rsid w:val="008218A9"/>
    <w:rsid w:val="008220D2"/>
    <w:rsid w:val="00822397"/>
    <w:rsid w:val="008224CA"/>
    <w:rsid w:val="0082269F"/>
    <w:rsid w:val="008226AA"/>
    <w:rsid w:val="00822C3F"/>
    <w:rsid w:val="00822FE9"/>
    <w:rsid w:val="008231D0"/>
    <w:rsid w:val="008232D6"/>
    <w:rsid w:val="008233F3"/>
    <w:rsid w:val="00823867"/>
    <w:rsid w:val="00823D1F"/>
    <w:rsid w:val="00823F92"/>
    <w:rsid w:val="0082420F"/>
    <w:rsid w:val="00824B38"/>
    <w:rsid w:val="00824BA8"/>
    <w:rsid w:val="00824C85"/>
    <w:rsid w:val="00824FE2"/>
    <w:rsid w:val="00825102"/>
    <w:rsid w:val="008253E8"/>
    <w:rsid w:val="00825683"/>
    <w:rsid w:val="0082577A"/>
    <w:rsid w:val="00825853"/>
    <w:rsid w:val="00825F14"/>
    <w:rsid w:val="008260AE"/>
    <w:rsid w:val="008260DB"/>
    <w:rsid w:val="0082645F"/>
    <w:rsid w:val="0082683D"/>
    <w:rsid w:val="00826BEB"/>
    <w:rsid w:val="00826CA8"/>
    <w:rsid w:val="0082723A"/>
    <w:rsid w:val="0082730E"/>
    <w:rsid w:val="00827380"/>
    <w:rsid w:val="00827688"/>
    <w:rsid w:val="00827BF2"/>
    <w:rsid w:val="00827F15"/>
    <w:rsid w:val="00830081"/>
    <w:rsid w:val="0083096D"/>
    <w:rsid w:val="008309CE"/>
    <w:rsid w:val="00830EB8"/>
    <w:rsid w:val="00831072"/>
    <w:rsid w:val="008310C4"/>
    <w:rsid w:val="008313D4"/>
    <w:rsid w:val="0083143B"/>
    <w:rsid w:val="00832BC9"/>
    <w:rsid w:val="008330E1"/>
    <w:rsid w:val="0083319E"/>
    <w:rsid w:val="008331F7"/>
    <w:rsid w:val="008336B5"/>
    <w:rsid w:val="008338B6"/>
    <w:rsid w:val="00833E34"/>
    <w:rsid w:val="00833E9B"/>
    <w:rsid w:val="008341B1"/>
    <w:rsid w:val="00834289"/>
    <w:rsid w:val="00834311"/>
    <w:rsid w:val="00834795"/>
    <w:rsid w:val="00834C35"/>
    <w:rsid w:val="00834EB9"/>
    <w:rsid w:val="0083537B"/>
    <w:rsid w:val="00835470"/>
    <w:rsid w:val="00835567"/>
    <w:rsid w:val="008355CE"/>
    <w:rsid w:val="0083561A"/>
    <w:rsid w:val="00836363"/>
    <w:rsid w:val="00836B6C"/>
    <w:rsid w:val="00837278"/>
    <w:rsid w:val="008373E8"/>
    <w:rsid w:val="00837451"/>
    <w:rsid w:val="008375D4"/>
    <w:rsid w:val="0083761E"/>
    <w:rsid w:val="00837AFE"/>
    <w:rsid w:val="00837E2A"/>
    <w:rsid w:val="00840DA6"/>
    <w:rsid w:val="00841155"/>
    <w:rsid w:val="0084121A"/>
    <w:rsid w:val="008413D4"/>
    <w:rsid w:val="0084140D"/>
    <w:rsid w:val="00841B07"/>
    <w:rsid w:val="008424FC"/>
    <w:rsid w:val="00842810"/>
    <w:rsid w:val="008428C7"/>
    <w:rsid w:val="0084303B"/>
    <w:rsid w:val="008446E6"/>
    <w:rsid w:val="0084475F"/>
    <w:rsid w:val="00844B9D"/>
    <w:rsid w:val="008458B7"/>
    <w:rsid w:val="00845CEC"/>
    <w:rsid w:val="00845E72"/>
    <w:rsid w:val="00846217"/>
    <w:rsid w:val="00846399"/>
    <w:rsid w:val="00846594"/>
    <w:rsid w:val="00846613"/>
    <w:rsid w:val="00846AE7"/>
    <w:rsid w:val="00846B3C"/>
    <w:rsid w:val="0084713A"/>
    <w:rsid w:val="0084755B"/>
    <w:rsid w:val="00847742"/>
    <w:rsid w:val="00847863"/>
    <w:rsid w:val="00850780"/>
    <w:rsid w:val="008507BD"/>
    <w:rsid w:val="00850B08"/>
    <w:rsid w:val="00850C19"/>
    <w:rsid w:val="00851077"/>
    <w:rsid w:val="00851351"/>
    <w:rsid w:val="0085173A"/>
    <w:rsid w:val="0085246D"/>
    <w:rsid w:val="00852506"/>
    <w:rsid w:val="0085253D"/>
    <w:rsid w:val="00852887"/>
    <w:rsid w:val="00852FC6"/>
    <w:rsid w:val="00853592"/>
    <w:rsid w:val="008537EC"/>
    <w:rsid w:val="00853A42"/>
    <w:rsid w:val="00853B9A"/>
    <w:rsid w:val="00853CFD"/>
    <w:rsid w:val="00853DA4"/>
    <w:rsid w:val="00853FE4"/>
    <w:rsid w:val="00854020"/>
    <w:rsid w:val="008540CB"/>
    <w:rsid w:val="00854242"/>
    <w:rsid w:val="0085426D"/>
    <w:rsid w:val="00854ED2"/>
    <w:rsid w:val="008553BB"/>
    <w:rsid w:val="008555D9"/>
    <w:rsid w:val="00855A97"/>
    <w:rsid w:val="00855D1A"/>
    <w:rsid w:val="00855E28"/>
    <w:rsid w:val="008562C9"/>
    <w:rsid w:val="008563CB"/>
    <w:rsid w:val="00856DAB"/>
    <w:rsid w:val="00856E81"/>
    <w:rsid w:val="00856FD1"/>
    <w:rsid w:val="0085716F"/>
    <w:rsid w:val="008577CF"/>
    <w:rsid w:val="008577D8"/>
    <w:rsid w:val="008578D8"/>
    <w:rsid w:val="00857A1A"/>
    <w:rsid w:val="00857A83"/>
    <w:rsid w:val="00857ACB"/>
    <w:rsid w:val="00857B3D"/>
    <w:rsid w:val="00857D19"/>
    <w:rsid w:val="008605B3"/>
    <w:rsid w:val="00860ADA"/>
    <w:rsid w:val="00860D37"/>
    <w:rsid w:val="00860DB6"/>
    <w:rsid w:val="00860E49"/>
    <w:rsid w:val="00860EFC"/>
    <w:rsid w:val="00861154"/>
    <w:rsid w:val="008611DE"/>
    <w:rsid w:val="0086127A"/>
    <w:rsid w:val="0086135F"/>
    <w:rsid w:val="008615AF"/>
    <w:rsid w:val="008616BC"/>
    <w:rsid w:val="00861731"/>
    <w:rsid w:val="00861957"/>
    <w:rsid w:val="00861A6F"/>
    <w:rsid w:val="00861F00"/>
    <w:rsid w:val="00862177"/>
    <w:rsid w:val="008623FE"/>
    <w:rsid w:val="00862A0F"/>
    <w:rsid w:val="0086326C"/>
    <w:rsid w:val="008632C1"/>
    <w:rsid w:val="00863419"/>
    <w:rsid w:val="00863469"/>
    <w:rsid w:val="008636B4"/>
    <w:rsid w:val="00863A58"/>
    <w:rsid w:val="0086443B"/>
    <w:rsid w:val="008646E1"/>
    <w:rsid w:val="0086483E"/>
    <w:rsid w:val="008648CB"/>
    <w:rsid w:val="00864987"/>
    <w:rsid w:val="008649CB"/>
    <w:rsid w:val="00864C22"/>
    <w:rsid w:val="00865609"/>
    <w:rsid w:val="00865EE1"/>
    <w:rsid w:val="00865EE6"/>
    <w:rsid w:val="00866007"/>
    <w:rsid w:val="00866295"/>
    <w:rsid w:val="00866546"/>
    <w:rsid w:val="0086662C"/>
    <w:rsid w:val="008667AC"/>
    <w:rsid w:val="00866928"/>
    <w:rsid w:val="00866A9C"/>
    <w:rsid w:val="00867C17"/>
    <w:rsid w:val="00867D83"/>
    <w:rsid w:val="00870998"/>
    <w:rsid w:val="0087107B"/>
    <w:rsid w:val="00871212"/>
    <w:rsid w:val="00871226"/>
    <w:rsid w:val="008712FC"/>
    <w:rsid w:val="00871540"/>
    <w:rsid w:val="00871763"/>
    <w:rsid w:val="0087245D"/>
    <w:rsid w:val="00872657"/>
    <w:rsid w:val="00872D06"/>
    <w:rsid w:val="008730F3"/>
    <w:rsid w:val="00873975"/>
    <w:rsid w:val="00873A83"/>
    <w:rsid w:val="00873C74"/>
    <w:rsid w:val="00874153"/>
    <w:rsid w:val="008743F9"/>
    <w:rsid w:val="0087442C"/>
    <w:rsid w:val="0087471F"/>
    <w:rsid w:val="00874887"/>
    <w:rsid w:val="00874BCE"/>
    <w:rsid w:val="00874CB2"/>
    <w:rsid w:val="00874DE2"/>
    <w:rsid w:val="00875311"/>
    <w:rsid w:val="00875356"/>
    <w:rsid w:val="00875545"/>
    <w:rsid w:val="00875587"/>
    <w:rsid w:val="00875A54"/>
    <w:rsid w:val="00875CCA"/>
    <w:rsid w:val="008760A3"/>
    <w:rsid w:val="00876665"/>
    <w:rsid w:val="00876C86"/>
    <w:rsid w:val="00876CE2"/>
    <w:rsid w:val="00876DE6"/>
    <w:rsid w:val="008770D8"/>
    <w:rsid w:val="008771B9"/>
    <w:rsid w:val="00877256"/>
    <w:rsid w:val="00877BF6"/>
    <w:rsid w:val="00877E70"/>
    <w:rsid w:val="0088003B"/>
    <w:rsid w:val="008806B5"/>
    <w:rsid w:val="0088080F"/>
    <w:rsid w:val="00880928"/>
    <w:rsid w:val="00880958"/>
    <w:rsid w:val="00880991"/>
    <w:rsid w:val="00880BEB"/>
    <w:rsid w:val="008814CD"/>
    <w:rsid w:val="00881EE0"/>
    <w:rsid w:val="008830E3"/>
    <w:rsid w:val="00883186"/>
    <w:rsid w:val="00883197"/>
    <w:rsid w:val="00883650"/>
    <w:rsid w:val="00883680"/>
    <w:rsid w:val="00883A09"/>
    <w:rsid w:val="00883CA3"/>
    <w:rsid w:val="008840FA"/>
    <w:rsid w:val="0088414A"/>
    <w:rsid w:val="00884272"/>
    <w:rsid w:val="00884801"/>
    <w:rsid w:val="00884AE2"/>
    <w:rsid w:val="00884FFD"/>
    <w:rsid w:val="008850C4"/>
    <w:rsid w:val="00885771"/>
    <w:rsid w:val="00885E19"/>
    <w:rsid w:val="008862BB"/>
    <w:rsid w:val="0088701F"/>
    <w:rsid w:val="0088737B"/>
    <w:rsid w:val="00887394"/>
    <w:rsid w:val="00887BD9"/>
    <w:rsid w:val="00887E17"/>
    <w:rsid w:val="0089016C"/>
    <w:rsid w:val="008904F3"/>
    <w:rsid w:val="00890EC2"/>
    <w:rsid w:val="008916AA"/>
    <w:rsid w:val="008918DD"/>
    <w:rsid w:val="00891A89"/>
    <w:rsid w:val="00891B52"/>
    <w:rsid w:val="00891CDF"/>
    <w:rsid w:val="008923B8"/>
    <w:rsid w:val="008923F5"/>
    <w:rsid w:val="008927F4"/>
    <w:rsid w:val="00892A12"/>
    <w:rsid w:val="00892A5B"/>
    <w:rsid w:val="00892D61"/>
    <w:rsid w:val="00892DBD"/>
    <w:rsid w:val="0089325F"/>
    <w:rsid w:val="008936C0"/>
    <w:rsid w:val="008938B4"/>
    <w:rsid w:val="008939FC"/>
    <w:rsid w:val="00893DBF"/>
    <w:rsid w:val="0089418E"/>
    <w:rsid w:val="00894990"/>
    <w:rsid w:val="00894D9D"/>
    <w:rsid w:val="00894F1B"/>
    <w:rsid w:val="00895552"/>
    <w:rsid w:val="00895687"/>
    <w:rsid w:val="008960A8"/>
    <w:rsid w:val="00896346"/>
    <w:rsid w:val="00896BCD"/>
    <w:rsid w:val="00896CA3"/>
    <w:rsid w:val="00896E1E"/>
    <w:rsid w:val="008971F3"/>
    <w:rsid w:val="008972A5"/>
    <w:rsid w:val="0089773E"/>
    <w:rsid w:val="008978F0"/>
    <w:rsid w:val="008979AF"/>
    <w:rsid w:val="00897D1E"/>
    <w:rsid w:val="008A0743"/>
    <w:rsid w:val="008A0A49"/>
    <w:rsid w:val="008A0B1A"/>
    <w:rsid w:val="008A1544"/>
    <w:rsid w:val="008A2192"/>
    <w:rsid w:val="008A2279"/>
    <w:rsid w:val="008A231F"/>
    <w:rsid w:val="008A2402"/>
    <w:rsid w:val="008A240A"/>
    <w:rsid w:val="008A28D2"/>
    <w:rsid w:val="008A2BA8"/>
    <w:rsid w:val="008A2C60"/>
    <w:rsid w:val="008A2F48"/>
    <w:rsid w:val="008A2F8F"/>
    <w:rsid w:val="008A33A5"/>
    <w:rsid w:val="008A33E5"/>
    <w:rsid w:val="008A345F"/>
    <w:rsid w:val="008A4189"/>
    <w:rsid w:val="008A44DB"/>
    <w:rsid w:val="008A45E7"/>
    <w:rsid w:val="008A49ED"/>
    <w:rsid w:val="008A4AE5"/>
    <w:rsid w:val="008A4D14"/>
    <w:rsid w:val="008A4D55"/>
    <w:rsid w:val="008A5166"/>
    <w:rsid w:val="008A51A2"/>
    <w:rsid w:val="008A57FA"/>
    <w:rsid w:val="008A5903"/>
    <w:rsid w:val="008A5B33"/>
    <w:rsid w:val="008A5B65"/>
    <w:rsid w:val="008A5D1B"/>
    <w:rsid w:val="008A6097"/>
    <w:rsid w:val="008A685A"/>
    <w:rsid w:val="008A721B"/>
    <w:rsid w:val="008A7325"/>
    <w:rsid w:val="008A7328"/>
    <w:rsid w:val="008A732E"/>
    <w:rsid w:val="008A7CA2"/>
    <w:rsid w:val="008B0181"/>
    <w:rsid w:val="008B06DB"/>
    <w:rsid w:val="008B0739"/>
    <w:rsid w:val="008B0EE7"/>
    <w:rsid w:val="008B12BE"/>
    <w:rsid w:val="008B13C9"/>
    <w:rsid w:val="008B1438"/>
    <w:rsid w:val="008B1906"/>
    <w:rsid w:val="008B2328"/>
    <w:rsid w:val="008B2578"/>
    <w:rsid w:val="008B2688"/>
    <w:rsid w:val="008B27B6"/>
    <w:rsid w:val="008B280D"/>
    <w:rsid w:val="008B2DB1"/>
    <w:rsid w:val="008B3D6D"/>
    <w:rsid w:val="008B4108"/>
    <w:rsid w:val="008B440F"/>
    <w:rsid w:val="008B52E4"/>
    <w:rsid w:val="008B55C7"/>
    <w:rsid w:val="008B5691"/>
    <w:rsid w:val="008B6173"/>
    <w:rsid w:val="008B6A3F"/>
    <w:rsid w:val="008B6CA9"/>
    <w:rsid w:val="008B6D0A"/>
    <w:rsid w:val="008B6D71"/>
    <w:rsid w:val="008B6F2A"/>
    <w:rsid w:val="008B70EA"/>
    <w:rsid w:val="008B7882"/>
    <w:rsid w:val="008B7A72"/>
    <w:rsid w:val="008B7BAB"/>
    <w:rsid w:val="008B7BE3"/>
    <w:rsid w:val="008B7CC7"/>
    <w:rsid w:val="008B7EDB"/>
    <w:rsid w:val="008C0003"/>
    <w:rsid w:val="008C05B8"/>
    <w:rsid w:val="008C05EB"/>
    <w:rsid w:val="008C05FF"/>
    <w:rsid w:val="008C0C0E"/>
    <w:rsid w:val="008C106B"/>
    <w:rsid w:val="008C16CA"/>
    <w:rsid w:val="008C2944"/>
    <w:rsid w:val="008C2B99"/>
    <w:rsid w:val="008C2BF1"/>
    <w:rsid w:val="008C2E75"/>
    <w:rsid w:val="008C3077"/>
    <w:rsid w:val="008C3223"/>
    <w:rsid w:val="008C3AB0"/>
    <w:rsid w:val="008C408B"/>
    <w:rsid w:val="008C4170"/>
    <w:rsid w:val="008C466C"/>
    <w:rsid w:val="008C4B20"/>
    <w:rsid w:val="008C4C04"/>
    <w:rsid w:val="008C4D69"/>
    <w:rsid w:val="008C5216"/>
    <w:rsid w:val="008C58CC"/>
    <w:rsid w:val="008C58E1"/>
    <w:rsid w:val="008C59EB"/>
    <w:rsid w:val="008C6601"/>
    <w:rsid w:val="008C6923"/>
    <w:rsid w:val="008C71E6"/>
    <w:rsid w:val="008D0513"/>
    <w:rsid w:val="008D08E7"/>
    <w:rsid w:val="008D10C7"/>
    <w:rsid w:val="008D19C7"/>
    <w:rsid w:val="008D1FEF"/>
    <w:rsid w:val="008D20E8"/>
    <w:rsid w:val="008D2380"/>
    <w:rsid w:val="008D28DF"/>
    <w:rsid w:val="008D314A"/>
    <w:rsid w:val="008D361B"/>
    <w:rsid w:val="008D3AD7"/>
    <w:rsid w:val="008D3B54"/>
    <w:rsid w:val="008D3FBA"/>
    <w:rsid w:val="008D4222"/>
    <w:rsid w:val="008D438B"/>
    <w:rsid w:val="008D521A"/>
    <w:rsid w:val="008D677A"/>
    <w:rsid w:val="008D69E2"/>
    <w:rsid w:val="008D6A51"/>
    <w:rsid w:val="008D6D73"/>
    <w:rsid w:val="008D6DA6"/>
    <w:rsid w:val="008D6F91"/>
    <w:rsid w:val="008D702C"/>
    <w:rsid w:val="008D7092"/>
    <w:rsid w:val="008D7749"/>
    <w:rsid w:val="008D78B8"/>
    <w:rsid w:val="008D7BFD"/>
    <w:rsid w:val="008D7DD7"/>
    <w:rsid w:val="008E0243"/>
    <w:rsid w:val="008E0639"/>
    <w:rsid w:val="008E083D"/>
    <w:rsid w:val="008E0C3C"/>
    <w:rsid w:val="008E0D28"/>
    <w:rsid w:val="008E0E90"/>
    <w:rsid w:val="008E0FC2"/>
    <w:rsid w:val="008E1368"/>
    <w:rsid w:val="008E16C2"/>
    <w:rsid w:val="008E1DCF"/>
    <w:rsid w:val="008E1E10"/>
    <w:rsid w:val="008E250D"/>
    <w:rsid w:val="008E2D7E"/>
    <w:rsid w:val="008E3176"/>
    <w:rsid w:val="008E32C1"/>
    <w:rsid w:val="008E360C"/>
    <w:rsid w:val="008E37B3"/>
    <w:rsid w:val="008E401A"/>
    <w:rsid w:val="008E4266"/>
    <w:rsid w:val="008E4842"/>
    <w:rsid w:val="008E48ED"/>
    <w:rsid w:val="008E4AFE"/>
    <w:rsid w:val="008E502E"/>
    <w:rsid w:val="008E557B"/>
    <w:rsid w:val="008E5815"/>
    <w:rsid w:val="008E5863"/>
    <w:rsid w:val="008E5CBB"/>
    <w:rsid w:val="008E6212"/>
    <w:rsid w:val="008E6DC6"/>
    <w:rsid w:val="008E70E4"/>
    <w:rsid w:val="008E7385"/>
    <w:rsid w:val="008E739C"/>
    <w:rsid w:val="008E7D71"/>
    <w:rsid w:val="008E7E23"/>
    <w:rsid w:val="008F03B3"/>
    <w:rsid w:val="008F0F17"/>
    <w:rsid w:val="008F13C6"/>
    <w:rsid w:val="008F181D"/>
    <w:rsid w:val="008F1B24"/>
    <w:rsid w:val="008F1C52"/>
    <w:rsid w:val="008F1C7C"/>
    <w:rsid w:val="008F1CDB"/>
    <w:rsid w:val="008F2205"/>
    <w:rsid w:val="008F2322"/>
    <w:rsid w:val="008F2507"/>
    <w:rsid w:val="008F25D4"/>
    <w:rsid w:val="008F28A5"/>
    <w:rsid w:val="008F2D4F"/>
    <w:rsid w:val="008F3824"/>
    <w:rsid w:val="008F3EC9"/>
    <w:rsid w:val="008F3ED9"/>
    <w:rsid w:val="008F4070"/>
    <w:rsid w:val="008F4135"/>
    <w:rsid w:val="008F474D"/>
    <w:rsid w:val="008F4EAF"/>
    <w:rsid w:val="008F550F"/>
    <w:rsid w:val="008F5C0B"/>
    <w:rsid w:val="008F61AF"/>
    <w:rsid w:val="008F6589"/>
    <w:rsid w:val="008F6686"/>
    <w:rsid w:val="008F6812"/>
    <w:rsid w:val="008F6A14"/>
    <w:rsid w:val="008F6B78"/>
    <w:rsid w:val="008F7164"/>
    <w:rsid w:val="008F7747"/>
    <w:rsid w:val="008F77D5"/>
    <w:rsid w:val="008F77F4"/>
    <w:rsid w:val="008F7E4F"/>
    <w:rsid w:val="00900017"/>
    <w:rsid w:val="0090064B"/>
    <w:rsid w:val="00900937"/>
    <w:rsid w:val="00900B00"/>
    <w:rsid w:val="00900B6F"/>
    <w:rsid w:val="00900BAE"/>
    <w:rsid w:val="009010E4"/>
    <w:rsid w:val="009011E0"/>
    <w:rsid w:val="009013D8"/>
    <w:rsid w:val="009015BB"/>
    <w:rsid w:val="0090164C"/>
    <w:rsid w:val="009016C0"/>
    <w:rsid w:val="00901AC2"/>
    <w:rsid w:val="00901C6D"/>
    <w:rsid w:val="00901D48"/>
    <w:rsid w:val="0090215E"/>
    <w:rsid w:val="009021B3"/>
    <w:rsid w:val="009025B5"/>
    <w:rsid w:val="00902832"/>
    <w:rsid w:val="00902846"/>
    <w:rsid w:val="00902B99"/>
    <w:rsid w:val="00902E2C"/>
    <w:rsid w:val="00902F9C"/>
    <w:rsid w:val="009035A4"/>
    <w:rsid w:val="00903748"/>
    <w:rsid w:val="009039A0"/>
    <w:rsid w:val="00903BE5"/>
    <w:rsid w:val="00904372"/>
    <w:rsid w:val="009047C2"/>
    <w:rsid w:val="00904CBB"/>
    <w:rsid w:val="00904CE4"/>
    <w:rsid w:val="00904D62"/>
    <w:rsid w:val="00905159"/>
    <w:rsid w:val="009059F9"/>
    <w:rsid w:val="0090605D"/>
    <w:rsid w:val="009061A4"/>
    <w:rsid w:val="00906287"/>
    <w:rsid w:val="00906957"/>
    <w:rsid w:val="00906CE7"/>
    <w:rsid w:val="009070D0"/>
    <w:rsid w:val="009072FE"/>
    <w:rsid w:val="009079E5"/>
    <w:rsid w:val="00907C8E"/>
    <w:rsid w:val="00907E28"/>
    <w:rsid w:val="00910EC4"/>
    <w:rsid w:val="00911487"/>
    <w:rsid w:val="00911C50"/>
    <w:rsid w:val="00912386"/>
    <w:rsid w:val="009126D1"/>
    <w:rsid w:val="0091273E"/>
    <w:rsid w:val="009129D0"/>
    <w:rsid w:val="009130A6"/>
    <w:rsid w:val="00913128"/>
    <w:rsid w:val="009132A3"/>
    <w:rsid w:val="0091348A"/>
    <w:rsid w:val="00913955"/>
    <w:rsid w:val="00913A7C"/>
    <w:rsid w:val="00914585"/>
    <w:rsid w:val="009146B2"/>
    <w:rsid w:val="00914DBE"/>
    <w:rsid w:val="00915267"/>
    <w:rsid w:val="0091530C"/>
    <w:rsid w:val="00915371"/>
    <w:rsid w:val="009153A3"/>
    <w:rsid w:val="009154FB"/>
    <w:rsid w:val="009155DF"/>
    <w:rsid w:val="0091570B"/>
    <w:rsid w:val="00915FF0"/>
    <w:rsid w:val="009160D3"/>
    <w:rsid w:val="00916484"/>
    <w:rsid w:val="0091690F"/>
    <w:rsid w:val="00916BBF"/>
    <w:rsid w:val="00916D78"/>
    <w:rsid w:val="00916ECB"/>
    <w:rsid w:val="00916EED"/>
    <w:rsid w:val="00917942"/>
    <w:rsid w:val="0091798F"/>
    <w:rsid w:val="00917A04"/>
    <w:rsid w:val="00917B58"/>
    <w:rsid w:val="00917E02"/>
    <w:rsid w:val="00920144"/>
    <w:rsid w:val="009204AD"/>
    <w:rsid w:val="00920BF7"/>
    <w:rsid w:val="00920DBC"/>
    <w:rsid w:val="0092126D"/>
    <w:rsid w:val="009216F2"/>
    <w:rsid w:val="009217D8"/>
    <w:rsid w:val="00921871"/>
    <w:rsid w:val="00921955"/>
    <w:rsid w:val="00921A2F"/>
    <w:rsid w:val="00922862"/>
    <w:rsid w:val="009228ED"/>
    <w:rsid w:val="00922AEE"/>
    <w:rsid w:val="0092364F"/>
    <w:rsid w:val="00923A25"/>
    <w:rsid w:val="0092421D"/>
    <w:rsid w:val="00924E06"/>
    <w:rsid w:val="00924F02"/>
    <w:rsid w:val="00924FEB"/>
    <w:rsid w:val="00925023"/>
    <w:rsid w:val="009255F4"/>
    <w:rsid w:val="00925923"/>
    <w:rsid w:val="00925CC9"/>
    <w:rsid w:val="00925E8F"/>
    <w:rsid w:val="00926077"/>
    <w:rsid w:val="009260A7"/>
    <w:rsid w:val="00926B93"/>
    <w:rsid w:val="0092708A"/>
    <w:rsid w:val="0092710C"/>
    <w:rsid w:val="009278A1"/>
    <w:rsid w:val="00927C1B"/>
    <w:rsid w:val="00927C62"/>
    <w:rsid w:val="009300B1"/>
    <w:rsid w:val="00930115"/>
    <w:rsid w:val="00930575"/>
    <w:rsid w:val="00930968"/>
    <w:rsid w:val="0093127C"/>
    <w:rsid w:val="009312D4"/>
    <w:rsid w:val="009313DD"/>
    <w:rsid w:val="00931D09"/>
    <w:rsid w:val="009327FA"/>
    <w:rsid w:val="00932DF6"/>
    <w:rsid w:val="00932EDE"/>
    <w:rsid w:val="009336A2"/>
    <w:rsid w:val="0093386F"/>
    <w:rsid w:val="00933F49"/>
    <w:rsid w:val="00934280"/>
    <w:rsid w:val="00934290"/>
    <w:rsid w:val="00934444"/>
    <w:rsid w:val="0093476A"/>
    <w:rsid w:val="00934794"/>
    <w:rsid w:val="0093487F"/>
    <w:rsid w:val="009349E5"/>
    <w:rsid w:val="00934D4F"/>
    <w:rsid w:val="00934E86"/>
    <w:rsid w:val="00935274"/>
    <w:rsid w:val="00935534"/>
    <w:rsid w:val="009355F4"/>
    <w:rsid w:val="009356CD"/>
    <w:rsid w:val="009359DE"/>
    <w:rsid w:val="00935DEE"/>
    <w:rsid w:val="00936420"/>
    <w:rsid w:val="00936519"/>
    <w:rsid w:val="00936901"/>
    <w:rsid w:val="00936A09"/>
    <w:rsid w:val="00936F3A"/>
    <w:rsid w:val="00937217"/>
    <w:rsid w:val="00937322"/>
    <w:rsid w:val="00937481"/>
    <w:rsid w:val="00937710"/>
    <w:rsid w:val="0093794B"/>
    <w:rsid w:val="00937997"/>
    <w:rsid w:val="009379AD"/>
    <w:rsid w:val="00937A47"/>
    <w:rsid w:val="0094006D"/>
    <w:rsid w:val="009400AC"/>
    <w:rsid w:val="00940487"/>
    <w:rsid w:val="009406AC"/>
    <w:rsid w:val="00940702"/>
    <w:rsid w:val="009407EF"/>
    <w:rsid w:val="00940C04"/>
    <w:rsid w:val="00940EAE"/>
    <w:rsid w:val="009410D7"/>
    <w:rsid w:val="00941A3B"/>
    <w:rsid w:val="00941AFA"/>
    <w:rsid w:val="00941B38"/>
    <w:rsid w:val="00941C0D"/>
    <w:rsid w:val="00941EF9"/>
    <w:rsid w:val="00941F38"/>
    <w:rsid w:val="0094204C"/>
    <w:rsid w:val="0094212E"/>
    <w:rsid w:val="00942BF4"/>
    <w:rsid w:val="00942D1B"/>
    <w:rsid w:val="009436BD"/>
    <w:rsid w:val="009439F4"/>
    <w:rsid w:val="00943A5E"/>
    <w:rsid w:val="00944733"/>
    <w:rsid w:val="00944CAD"/>
    <w:rsid w:val="00944F5D"/>
    <w:rsid w:val="009451BF"/>
    <w:rsid w:val="00945486"/>
    <w:rsid w:val="00945AAC"/>
    <w:rsid w:val="00946200"/>
    <w:rsid w:val="0094633A"/>
    <w:rsid w:val="00946D78"/>
    <w:rsid w:val="00946F06"/>
    <w:rsid w:val="0094776C"/>
    <w:rsid w:val="00947B3B"/>
    <w:rsid w:val="00947F8A"/>
    <w:rsid w:val="00950024"/>
    <w:rsid w:val="009503F6"/>
    <w:rsid w:val="0095078F"/>
    <w:rsid w:val="0095189C"/>
    <w:rsid w:val="00951B17"/>
    <w:rsid w:val="00951D1F"/>
    <w:rsid w:val="00952369"/>
    <w:rsid w:val="009531DC"/>
    <w:rsid w:val="009531DD"/>
    <w:rsid w:val="009535BA"/>
    <w:rsid w:val="009536AA"/>
    <w:rsid w:val="00953B05"/>
    <w:rsid w:val="00953C7D"/>
    <w:rsid w:val="00953DE3"/>
    <w:rsid w:val="0095422A"/>
    <w:rsid w:val="00954350"/>
    <w:rsid w:val="009546AE"/>
    <w:rsid w:val="00954778"/>
    <w:rsid w:val="009547EE"/>
    <w:rsid w:val="00954C3D"/>
    <w:rsid w:val="00954D2C"/>
    <w:rsid w:val="009550D2"/>
    <w:rsid w:val="009555E0"/>
    <w:rsid w:val="00955A6A"/>
    <w:rsid w:val="009563C3"/>
    <w:rsid w:val="009566DC"/>
    <w:rsid w:val="00956723"/>
    <w:rsid w:val="00956855"/>
    <w:rsid w:val="00956915"/>
    <w:rsid w:val="00956DF6"/>
    <w:rsid w:val="00956FC7"/>
    <w:rsid w:val="009571C3"/>
    <w:rsid w:val="00957740"/>
    <w:rsid w:val="009577DE"/>
    <w:rsid w:val="00957899"/>
    <w:rsid w:val="009579D9"/>
    <w:rsid w:val="00957BC2"/>
    <w:rsid w:val="0096044C"/>
    <w:rsid w:val="009604BA"/>
    <w:rsid w:val="009608D6"/>
    <w:rsid w:val="009611B1"/>
    <w:rsid w:val="0096132A"/>
    <w:rsid w:val="009619A3"/>
    <w:rsid w:val="00962667"/>
    <w:rsid w:val="009631E5"/>
    <w:rsid w:val="009632FD"/>
    <w:rsid w:val="00963534"/>
    <w:rsid w:val="009635F3"/>
    <w:rsid w:val="0096367C"/>
    <w:rsid w:val="009639C2"/>
    <w:rsid w:val="00963B05"/>
    <w:rsid w:val="00963C6B"/>
    <w:rsid w:val="00963E30"/>
    <w:rsid w:val="00963E9C"/>
    <w:rsid w:val="00964029"/>
    <w:rsid w:val="00964611"/>
    <w:rsid w:val="00964C01"/>
    <w:rsid w:val="00964C57"/>
    <w:rsid w:val="00964DB2"/>
    <w:rsid w:val="00964E39"/>
    <w:rsid w:val="009652FE"/>
    <w:rsid w:val="00965687"/>
    <w:rsid w:val="0096573E"/>
    <w:rsid w:val="009658E0"/>
    <w:rsid w:val="00965AE0"/>
    <w:rsid w:val="00965DA9"/>
    <w:rsid w:val="0096687F"/>
    <w:rsid w:val="00966B29"/>
    <w:rsid w:val="00966D78"/>
    <w:rsid w:val="009675B7"/>
    <w:rsid w:val="009676A2"/>
    <w:rsid w:val="00967E01"/>
    <w:rsid w:val="00970D47"/>
    <w:rsid w:val="009711D8"/>
    <w:rsid w:val="00971799"/>
    <w:rsid w:val="00971D39"/>
    <w:rsid w:val="00971D62"/>
    <w:rsid w:val="009723E4"/>
    <w:rsid w:val="0097273B"/>
    <w:rsid w:val="00972A07"/>
    <w:rsid w:val="00972AF2"/>
    <w:rsid w:val="00972D7F"/>
    <w:rsid w:val="00973608"/>
    <w:rsid w:val="009736FC"/>
    <w:rsid w:val="009739C9"/>
    <w:rsid w:val="00973FB1"/>
    <w:rsid w:val="00973FEC"/>
    <w:rsid w:val="009741F8"/>
    <w:rsid w:val="00974402"/>
    <w:rsid w:val="00974495"/>
    <w:rsid w:val="009744C4"/>
    <w:rsid w:val="009749CB"/>
    <w:rsid w:val="00974B78"/>
    <w:rsid w:val="00974C1B"/>
    <w:rsid w:val="00975146"/>
    <w:rsid w:val="0097557D"/>
    <w:rsid w:val="00975701"/>
    <w:rsid w:val="0097596F"/>
    <w:rsid w:val="00976614"/>
    <w:rsid w:val="009769F7"/>
    <w:rsid w:val="00976C91"/>
    <w:rsid w:val="00976FF5"/>
    <w:rsid w:val="00977AB9"/>
    <w:rsid w:val="009803FF"/>
    <w:rsid w:val="00980480"/>
    <w:rsid w:val="009805E7"/>
    <w:rsid w:val="00981171"/>
    <w:rsid w:val="009811E6"/>
    <w:rsid w:val="00981735"/>
    <w:rsid w:val="00981A33"/>
    <w:rsid w:val="00981A64"/>
    <w:rsid w:val="00981D70"/>
    <w:rsid w:val="00981D7C"/>
    <w:rsid w:val="00981EB6"/>
    <w:rsid w:val="0098219E"/>
    <w:rsid w:val="00982278"/>
    <w:rsid w:val="00982315"/>
    <w:rsid w:val="0098236E"/>
    <w:rsid w:val="00982493"/>
    <w:rsid w:val="0098278E"/>
    <w:rsid w:val="00982A2B"/>
    <w:rsid w:val="00982CD1"/>
    <w:rsid w:val="00982D52"/>
    <w:rsid w:val="00982D7A"/>
    <w:rsid w:val="00983020"/>
    <w:rsid w:val="009831A5"/>
    <w:rsid w:val="00983366"/>
    <w:rsid w:val="0098371C"/>
    <w:rsid w:val="00983992"/>
    <w:rsid w:val="00983B68"/>
    <w:rsid w:val="00983BAE"/>
    <w:rsid w:val="00983BC5"/>
    <w:rsid w:val="009840D3"/>
    <w:rsid w:val="00984167"/>
    <w:rsid w:val="009846B9"/>
    <w:rsid w:val="00984901"/>
    <w:rsid w:val="00984F26"/>
    <w:rsid w:val="009862FC"/>
    <w:rsid w:val="00986441"/>
    <w:rsid w:val="00986721"/>
    <w:rsid w:val="00986736"/>
    <w:rsid w:val="009869AE"/>
    <w:rsid w:val="00986C2A"/>
    <w:rsid w:val="00986EC4"/>
    <w:rsid w:val="0098724C"/>
    <w:rsid w:val="00987803"/>
    <w:rsid w:val="00987852"/>
    <w:rsid w:val="00987B64"/>
    <w:rsid w:val="00987E8D"/>
    <w:rsid w:val="00990000"/>
    <w:rsid w:val="00990305"/>
    <w:rsid w:val="009904BA"/>
    <w:rsid w:val="00990603"/>
    <w:rsid w:val="00990679"/>
    <w:rsid w:val="00990F6B"/>
    <w:rsid w:val="009911BE"/>
    <w:rsid w:val="00991632"/>
    <w:rsid w:val="00991821"/>
    <w:rsid w:val="00991AA0"/>
    <w:rsid w:val="00991C4C"/>
    <w:rsid w:val="00991D92"/>
    <w:rsid w:val="00992117"/>
    <w:rsid w:val="0099246F"/>
    <w:rsid w:val="00992491"/>
    <w:rsid w:val="0099267F"/>
    <w:rsid w:val="009938BA"/>
    <w:rsid w:val="00993CA2"/>
    <w:rsid w:val="0099465A"/>
    <w:rsid w:val="00995066"/>
    <w:rsid w:val="00995441"/>
    <w:rsid w:val="009955AE"/>
    <w:rsid w:val="00995853"/>
    <w:rsid w:val="00995ADE"/>
    <w:rsid w:val="009960EB"/>
    <w:rsid w:val="00996317"/>
    <w:rsid w:val="009963A5"/>
    <w:rsid w:val="0099663A"/>
    <w:rsid w:val="009966B3"/>
    <w:rsid w:val="00997030"/>
    <w:rsid w:val="0099709A"/>
    <w:rsid w:val="00997A3E"/>
    <w:rsid w:val="00997BA0"/>
    <w:rsid w:val="009A02DA"/>
    <w:rsid w:val="009A0349"/>
    <w:rsid w:val="009A0A2A"/>
    <w:rsid w:val="009A0B16"/>
    <w:rsid w:val="009A0FAD"/>
    <w:rsid w:val="009A1207"/>
    <w:rsid w:val="009A1217"/>
    <w:rsid w:val="009A136D"/>
    <w:rsid w:val="009A14D6"/>
    <w:rsid w:val="009A16A3"/>
    <w:rsid w:val="009A1F56"/>
    <w:rsid w:val="009A22EF"/>
    <w:rsid w:val="009A270F"/>
    <w:rsid w:val="009A2785"/>
    <w:rsid w:val="009A296B"/>
    <w:rsid w:val="009A2BBB"/>
    <w:rsid w:val="009A2E00"/>
    <w:rsid w:val="009A2FBA"/>
    <w:rsid w:val="009A3100"/>
    <w:rsid w:val="009A3342"/>
    <w:rsid w:val="009A3613"/>
    <w:rsid w:val="009A36AB"/>
    <w:rsid w:val="009A3702"/>
    <w:rsid w:val="009A3904"/>
    <w:rsid w:val="009A394A"/>
    <w:rsid w:val="009A39E9"/>
    <w:rsid w:val="009A3A87"/>
    <w:rsid w:val="009A40A7"/>
    <w:rsid w:val="009A4308"/>
    <w:rsid w:val="009A43B4"/>
    <w:rsid w:val="009A4464"/>
    <w:rsid w:val="009A45C5"/>
    <w:rsid w:val="009A5686"/>
    <w:rsid w:val="009A58FE"/>
    <w:rsid w:val="009A6A2A"/>
    <w:rsid w:val="009A6B50"/>
    <w:rsid w:val="009A74F1"/>
    <w:rsid w:val="009A7A1A"/>
    <w:rsid w:val="009A7B68"/>
    <w:rsid w:val="009B01A1"/>
    <w:rsid w:val="009B07FD"/>
    <w:rsid w:val="009B0FD4"/>
    <w:rsid w:val="009B1688"/>
    <w:rsid w:val="009B17B7"/>
    <w:rsid w:val="009B1B44"/>
    <w:rsid w:val="009B1C07"/>
    <w:rsid w:val="009B1CE4"/>
    <w:rsid w:val="009B1E7F"/>
    <w:rsid w:val="009B1EB2"/>
    <w:rsid w:val="009B2134"/>
    <w:rsid w:val="009B2E25"/>
    <w:rsid w:val="009B388F"/>
    <w:rsid w:val="009B391C"/>
    <w:rsid w:val="009B3D4D"/>
    <w:rsid w:val="009B436C"/>
    <w:rsid w:val="009B5265"/>
    <w:rsid w:val="009B5348"/>
    <w:rsid w:val="009B5387"/>
    <w:rsid w:val="009B5921"/>
    <w:rsid w:val="009B5C18"/>
    <w:rsid w:val="009B5D63"/>
    <w:rsid w:val="009B6F3F"/>
    <w:rsid w:val="009B72D2"/>
    <w:rsid w:val="009B74AA"/>
    <w:rsid w:val="009B7536"/>
    <w:rsid w:val="009B7752"/>
    <w:rsid w:val="009B78C9"/>
    <w:rsid w:val="009B7DCE"/>
    <w:rsid w:val="009C050C"/>
    <w:rsid w:val="009C0646"/>
    <w:rsid w:val="009C0B0D"/>
    <w:rsid w:val="009C0C24"/>
    <w:rsid w:val="009C1928"/>
    <w:rsid w:val="009C1ECB"/>
    <w:rsid w:val="009C1FC7"/>
    <w:rsid w:val="009C218C"/>
    <w:rsid w:val="009C2263"/>
    <w:rsid w:val="009C232B"/>
    <w:rsid w:val="009C2377"/>
    <w:rsid w:val="009C263B"/>
    <w:rsid w:val="009C2A8A"/>
    <w:rsid w:val="009C2DA8"/>
    <w:rsid w:val="009C2DAF"/>
    <w:rsid w:val="009C2F03"/>
    <w:rsid w:val="009C3AF7"/>
    <w:rsid w:val="009C3CA8"/>
    <w:rsid w:val="009C3E95"/>
    <w:rsid w:val="009C44A7"/>
    <w:rsid w:val="009C45F7"/>
    <w:rsid w:val="009C4EB7"/>
    <w:rsid w:val="009C50C9"/>
    <w:rsid w:val="009C52AC"/>
    <w:rsid w:val="009C531C"/>
    <w:rsid w:val="009C53AE"/>
    <w:rsid w:val="009C5668"/>
    <w:rsid w:val="009C5D53"/>
    <w:rsid w:val="009C5F37"/>
    <w:rsid w:val="009C6951"/>
    <w:rsid w:val="009C6BFC"/>
    <w:rsid w:val="009C6E16"/>
    <w:rsid w:val="009C73A4"/>
    <w:rsid w:val="009C7847"/>
    <w:rsid w:val="009C7B76"/>
    <w:rsid w:val="009C7CAF"/>
    <w:rsid w:val="009D0296"/>
    <w:rsid w:val="009D0409"/>
    <w:rsid w:val="009D0868"/>
    <w:rsid w:val="009D0A05"/>
    <w:rsid w:val="009D0BFF"/>
    <w:rsid w:val="009D126D"/>
    <w:rsid w:val="009D19F8"/>
    <w:rsid w:val="009D1A41"/>
    <w:rsid w:val="009D1A5E"/>
    <w:rsid w:val="009D1B12"/>
    <w:rsid w:val="009D1F50"/>
    <w:rsid w:val="009D1FF4"/>
    <w:rsid w:val="009D2110"/>
    <w:rsid w:val="009D2625"/>
    <w:rsid w:val="009D2938"/>
    <w:rsid w:val="009D2D07"/>
    <w:rsid w:val="009D2E6E"/>
    <w:rsid w:val="009D3FDC"/>
    <w:rsid w:val="009D3FEB"/>
    <w:rsid w:val="009D455D"/>
    <w:rsid w:val="009D5070"/>
    <w:rsid w:val="009D55F1"/>
    <w:rsid w:val="009D5D59"/>
    <w:rsid w:val="009D5EE6"/>
    <w:rsid w:val="009D6263"/>
    <w:rsid w:val="009D6331"/>
    <w:rsid w:val="009D6380"/>
    <w:rsid w:val="009D66CA"/>
    <w:rsid w:val="009D6739"/>
    <w:rsid w:val="009D69F3"/>
    <w:rsid w:val="009D6E0B"/>
    <w:rsid w:val="009D7361"/>
    <w:rsid w:val="009D78E2"/>
    <w:rsid w:val="009D7D97"/>
    <w:rsid w:val="009E0244"/>
    <w:rsid w:val="009E088C"/>
    <w:rsid w:val="009E0FF0"/>
    <w:rsid w:val="009E1476"/>
    <w:rsid w:val="009E1AC6"/>
    <w:rsid w:val="009E1B8A"/>
    <w:rsid w:val="009E1DC0"/>
    <w:rsid w:val="009E1E05"/>
    <w:rsid w:val="009E2339"/>
    <w:rsid w:val="009E2340"/>
    <w:rsid w:val="009E23A1"/>
    <w:rsid w:val="009E2C01"/>
    <w:rsid w:val="009E2C24"/>
    <w:rsid w:val="009E2CB4"/>
    <w:rsid w:val="009E2E04"/>
    <w:rsid w:val="009E3000"/>
    <w:rsid w:val="009E3023"/>
    <w:rsid w:val="009E349E"/>
    <w:rsid w:val="009E37D0"/>
    <w:rsid w:val="009E3F7F"/>
    <w:rsid w:val="009E4984"/>
    <w:rsid w:val="009E4C33"/>
    <w:rsid w:val="009E5144"/>
    <w:rsid w:val="009E5DFF"/>
    <w:rsid w:val="009E5E14"/>
    <w:rsid w:val="009E6021"/>
    <w:rsid w:val="009E6602"/>
    <w:rsid w:val="009E6BC6"/>
    <w:rsid w:val="009E7361"/>
    <w:rsid w:val="009E753E"/>
    <w:rsid w:val="009E766E"/>
    <w:rsid w:val="009E768E"/>
    <w:rsid w:val="009E7CE6"/>
    <w:rsid w:val="009F012C"/>
    <w:rsid w:val="009F02FC"/>
    <w:rsid w:val="009F0410"/>
    <w:rsid w:val="009F0BCC"/>
    <w:rsid w:val="009F0D32"/>
    <w:rsid w:val="009F11DB"/>
    <w:rsid w:val="009F11FF"/>
    <w:rsid w:val="009F13B9"/>
    <w:rsid w:val="009F1500"/>
    <w:rsid w:val="009F164C"/>
    <w:rsid w:val="009F1717"/>
    <w:rsid w:val="009F1B66"/>
    <w:rsid w:val="009F1B8D"/>
    <w:rsid w:val="009F1F87"/>
    <w:rsid w:val="009F214D"/>
    <w:rsid w:val="009F22FC"/>
    <w:rsid w:val="009F3E51"/>
    <w:rsid w:val="009F3F79"/>
    <w:rsid w:val="009F3FB9"/>
    <w:rsid w:val="009F4668"/>
    <w:rsid w:val="009F4864"/>
    <w:rsid w:val="009F489E"/>
    <w:rsid w:val="009F49EE"/>
    <w:rsid w:val="009F4CBE"/>
    <w:rsid w:val="009F4D07"/>
    <w:rsid w:val="009F4DE9"/>
    <w:rsid w:val="009F4DF7"/>
    <w:rsid w:val="009F4E08"/>
    <w:rsid w:val="009F4EE3"/>
    <w:rsid w:val="009F5A15"/>
    <w:rsid w:val="009F5B5A"/>
    <w:rsid w:val="009F5BE6"/>
    <w:rsid w:val="009F5D37"/>
    <w:rsid w:val="009F64C7"/>
    <w:rsid w:val="009F6708"/>
    <w:rsid w:val="009F6713"/>
    <w:rsid w:val="009F67DC"/>
    <w:rsid w:val="009F6895"/>
    <w:rsid w:val="009F6AA8"/>
    <w:rsid w:val="009F6BE0"/>
    <w:rsid w:val="009F6F9C"/>
    <w:rsid w:val="009F7611"/>
    <w:rsid w:val="009F7656"/>
    <w:rsid w:val="009F77E7"/>
    <w:rsid w:val="009F7C5D"/>
    <w:rsid w:val="009F7D51"/>
    <w:rsid w:val="009F7E58"/>
    <w:rsid w:val="00A003A6"/>
    <w:rsid w:val="00A0044E"/>
    <w:rsid w:val="00A005D6"/>
    <w:rsid w:val="00A006A0"/>
    <w:rsid w:val="00A00BF7"/>
    <w:rsid w:val="00A00D3F"/>
    <w:rsid w:val="00A00D92"/>
    <w:rsid w:val="00A00E94"/>
    <w:rsid w:val="00A0114E"/>
    <w:rsid w:val="00A0156D"/>
    <w:rsid w:val="00A01817"/>
    <w:rsid w:val="00A018B1"/>
    <w:rsid w:val="00A01BE4"/>
    <w:rsid w:val="00A01EC6"/>
    <w:rsid w:val="00A02042"/>
    <w:rsid w:val="00A02469"/>
    <w:rsid w:val="00A02AAD"/>
    <w:rsid w:val="00A02F2A"/>
    <w:rsid w:val="00A03504"/>
    <w:rsid w:val="00A03653"/>
    <w:rsid w:val="00A03832"/>
    <w:rsid w:val="00A03BE9"/>
    <w:rsid w:val="00A03DA7"/>
    <w:rsid w:val="00A03E46"/>
    <w:rsid w:val="00A0456E"/>
    <w:rsid w:val="00A045BA"/>
    <w:rsid w:val="00A04E92"/>
    <w:rsid w:val="00A055DC"/>
    <w:rsid w:val="00A058BA"/>
    <w:rsid w:val="00A05B1F"/>
    <w:rsid w:val="00A05C9C"/>
    <w:rsid w:val="00A05E6E"/>
    <w:rsid w:val="00A064E1"/>
    <w:rsid w:val="00A067D9"/>
    <w:rsid w:val="00A067F0"/>
    <w:rsid w:val="00A0686B"/>
    <w:rsid w:val="00A0749B"/>
    <w:rsid w:val="00A07529"/>
    <w:rsid w:val="00A0781F"/>
    <w:rsid w:val="00A07A3F"/>
    <w:rsid w:val="00A07E48"/>
    <w:rsid w:val="00A07F90"/>
    <w:rsid w:val="00A101F2"/>
    <w:rsid w:val="00A10478"/>
    <w:rsid w:val="00A106EA"/>
    <w:rsid w:val="00A1082A"/>
    <w:rsid w:val="00A10CE3"/>
    <w:rsid w:val="00A11944"/>
    <w:rsid w:val="00A11BC4"/>
    <w:rsid w:val="00A11E82"/>
    <w:rsid w:val="00A12107"/>
    <w:rsid w:val="00A125FF"/>
    <w:rsid w:val="00A12933"/>
    <w:rsid w:val="00A12EB6"/>
    <w:rsid w:val="00A13035"/>
    <w:rsid w:val="00A13185"/>
    <w:rsid w:val="00A13424"/>
    <w:rsid w:val="00A136D1"/>
    <w:rsid w:val="00A1387A"/>
    <w:rsid w:val="00A14376"/>
    <w:rsid w:val="00A144F9"/>
    <w:rsid w:val="00A1458E"/>
    <w:rsid w:val="00A14B01"/>
    <w:rsid w:val="00A14B17"/>
    <w:rsid w:val="00A14EF4"/>
    <w:rsid w:val="00A1534B"/>
    <w:rsid w:val="00A15DD6"/>
    <w:rsid w:val="00A15DFA"/>
    <w:rsid w:val="00A15E1F"/>
    <w:rsid w:val="00A169E9"/>
    <w:rsid w:val="00A16B67"/>
    <w:rsid w:val="00A16D22"/>
    <w:rsid w:val="00A16ED4"/>
    <w:rsid w:val="00A1734E"/>
    <w:rsid w:val="00A176F2"/>
    <w:rsid w:val="00A17A0E"/>
    <w:rsid w:val="00A20072"/>
    <w:rsid w:val="00A20459"/>
    <w:rsid w:val="00A206A7"/>
    <w:rsid w:val="00A206F8"/>
    <w:rsid w:val="00A20785"/>
    <w:rsid w:val="00A20C32"/>
    <w:rsid w:val="00A21731"/>
    <w:rsid w:val="00A21887"/>
    <w:rsid w:val="00A21A5C"/>
    <w:rsid w:val="00A21EB6"/>
    <w:rsid w:val="00A22232"/>
    <w:rsid w:val="00A22884"/>
    <w:rsid w:val="00A228EC"/>
    <w:rsid w:val="00A22957"/>
    <w:rsid w:val="00A22CB5"/>
    <w:rsid w:val="00A23126"/>
    <w:rsid w:val="00A2355A"/>
    <w:rsid w:val="00A23A11"/>
    <w:rsid w:val="00A23A4F"/>
    <w:rsid w:val="00A23B36"/>
    <w:rsid w:val="00A24310"/>
    <w:rsid w:val="00A243EC"/>
    <w:rsid w:val="00A246C7"/>
    <w:rsid w:val="00A24A2A"/>
    <w:rsid w:val="00A24BD1"/>
    <w:rsid w:val="00A24BF0"/>
    <w:rsid w:val="00A251FF"/>
    <w:rsid w:val="00A25F5B"/>
    <w:rsid w:val="00A26127"/>
    <w:rsid w:val="00A2621F"/>
    <w:rsid w:val="00A2622A"/>
    <w:rsid w:val="00A2625C"/>
    <w:rsid w:val="00A2645B"/>
    <w:rsid w:val="00A264A8"/>
    <w:rsid w:val="00A264C9"/>
    <w:rsid w:val="00A26595"/>
    <w:rsid w:val="00A26D00"/>
    <w:rsid w:val="00A27510"/>
    <w:rsid w:val="00A276C3"/>
    <w:rsid w:val="00A279D2"/>
    <w:rsid w:val="00A27AEE"/>
    <w:rsid w:val="00A27EB4"/>
    <w:rsid w:val="00A27F1B"/>
    <w:rsid w:val="00A30672"/>
    <w:rsid w:val="00A306FB"/>
    <w:rsid w:val="00A30914"/>
    <w:rsid w:val="00A30C2C"/>
    <w:rsid w:val="00A30FE2"/>
    <w:rsid w:val="00A31000"/>
    <w:rsid w:val="00A3124A"/>
    <w:rsid w:val="00A3186E"/>
    <w:rsid w:val="00A31A03"/>
    <w:rsid w:val="00A31A08"/>
    <w:rsid w:val="00A31F29"/>
    <w:rsid w:val="00A321BF"/>
    <w:rsid w:val="00A321F5"/>
    <w:rsid w:val="00A326FE"/>
    <w:rsid w:val="00A32A1A"/>
    <w:rsid w:val="00A32C0B"/>
    <w:rsid w:val="00A331B4"/>
    <w:rsid w:val="00A3380C"/>
    <w:rsid w:val="00A33C8B"/>
    <w:rsid w:val="00A345AB"/>
    <w:rsid w:val="00A34701"/>
    <w:rsid w:val="00A34933"/>
    <w:rsid w:val="00A34B27"/>
    <w:rsid w:val="00A34B50"/>
    <w:rsid w:val="00A352BC"/>
    <w:rsid w:val="00A35938"/>
    <w:rsid w:val="00A35B2D"/>
    <w:rsid w:val="00A35C5E"/>
    <w:rsid w:val="00A35C88"/>
    <w:rsid w:val="00A35CD1"/>
    <w:rsid w:val="00A35CEE"/>
    <w:rsid w:val="00A35D08"/>
    <w:rsid w:val="00A35FD9"/>
    <w:rsid w:val="00A3619C"/>
    <w:rsid w:val="00A3655A"/>
    <w:rsid w:val="00A36594"/>
    <w:rsid w:val="00A36625"/>
    <w:rsid w:val="00A368EA"/>
    <w:rsid w:val="00A36E99"/>
    <w:rsid w:val="00A37045"/>
    <w:rsid w:val="00A376F2"/>
    <w:rsid w:val="00A37759"/>
    <w:rsid w:val="00A37CB2"/>
    <w:rsid w:val="00A4014C"/>
    <w:rsid w:val="00A404D5"/>
    <w:rsid w:val="00A40630"/>
    <w:rsid w:val="00A40759"/>
    <w:rsid w:val="00A40A95"/>
    <w:rsid w:val="00A40BE2"/>
    <w:rsid w:val="00A40CC9"/>
    <w:rsid w:val="00A40E80"/>
    <w:rsid w:val="00A4109B"/>
    <w:rsid w:val="00A411C8"/>
    <w:rsid w:val="00A413B5"/>
    <w:rsid w:val="00A41506"/>
    <w:rsid w:val="00A41871"/>
    <w:rsid w:val="00A418A3"/>
    <w:rsid w:val="00A418B8"/>
    <w:rsid w:val="00A41D1F"/>
    <w:rsid w:val="00A41E17"/>
    <w:rsid w:val="00A41F4E"/>
    <w:rsid w:val="00A42079"/>
    <w:rsid w:val="00A427B1"/>
    <w:rsid w:val="00A42A8B"/>
    <w:rsid w:val="00A43200"/>
    <w:rsid w:val="00A43645"/>
    <w:rsid w:val="00A43C7D"/>
    <w:rsid w:val="00A43E69"/>
    <w:rsid w:val="00A4415B"/>
    <w:rsid w:val="00A4531C"/>
    <w:rsid w:val="00A454BB"/>
    <w:rsid w:val="00A45A42"/>
    <w:rsid w:val="00A45BAE"/>
    <w:rsid w:val="00A45DAE"/>
    <w:rsid w:val="00A45E4E"/>
    <w:rsid w:val="00A46310"/>
    <w:rsid w:val="00A4635A"/>
    <w:rsid w:val="00A4636D"/>
    <w:rsid w:val="00A464A6"/>
    <w:rsid w:val="00A4683B"/>
    <w:rsid w:val="00A4685D"/>
    <w:rsid w:val="00A475AC"/>
    <w:rsid w:val="00A475B4"/>
    <w:rsid w:val="00A477D3"/>
    <w:rsid w:val="00A47B38"/>
    <w:rsid w:val="00A47D1A"/>
    <w:rsid w:val="00A50060"/>
    <w:rsid w:val="00A5068B"/>
    <w:rsid w:val="00A50F63"/>
    <w:rsid w:val="00A51280"/>
    <w:rsid w:val="00A5192A"/>
    <w:rsid w:val="00A51E56"/>
    <w:rsid w:val="00A5234C"/>
    <w:rsid w:val="00A526B1"/>
    <w:rsid w:val="00A52C1F"/>
    <w:rsid w:val="00A5335F"/>
    <w:rsid w:val="00A533B6"/>
    <w:rsid w:val="00A535DD"/>
    <w:rsid w:val="00A53A4F"/>
    <w:rsid w:val="00A53D01"/>
    <w:rsid w:val="00A5429A"/>
    <w:rsid w:val="00A543E9"/>
    <w:rsid w:val="00A54455"/>
    <w:rsid w:val="00A548BE"/>
    <w:rsid w:val="00A54930"/>
    <w:rsid w:val="00A54EA3"/>
    <w:rsid w:val="00A5528D"/>
    <w:rsid w:val="00A55C4A"/>
    <w:rsid w:val="00A560C5"/>
    <w:rsid w:val="00A561CB"/>
    <w:rsid w:val="00A562AA"/>
    <w:rsid w:val="00A56482"/>
    <w:rsid w:val="00A569F0"/>
    <w:rsid w:val="00A56D1E"/>
    <w:rsid w:val="00A5718A"/>
    <w:rsid w:val="00A571D4"/>
    <w:rsid w:val="00A57262"/>
    <w:rsid w:val="00A5728E"/>
    <w:rsid w:val="00A579AC"/>
    <w:rsid w:val="00A57B46"/>
    <w:rsid w:val="00A57F7D"/>
    <w:rsid w:val="00A607CC"/>
    <w:rsid w:val="00A60A7D"/>
    <w:rsid w:val="00A60E68"/>
    <w:rsid w:val="00A611A0"/>
    <w:rsid w:val="00A61412"/>
    <w:rsid w:val="00A6141B"/>
    <w:rsid w:val="00A61739"/>
    <w:rsid w:val="00A6178A"/>
    <w:rsid w:val="00A6179C"/>
    <w:rsid w:val="00A61A41"/>
    <w:rsid w:val="00A62030"/>
    <w:rsid w:val="00A622F9"/>
    <w:rsid w:val="00A62440"/>
    <w:rsid w:val="00A62BD6"/>
    <w:rsid w:val="00A633C6"/>
    <w:rsid w:val="00A63A3F"/>
    <w:rsid w:val="00A64285"/>
    <w:rsid w:val="00A64689"/>
    <w:rsid w:val="00A6473B"/>
    <w:rsid w:val="00A64B58"/>
    <w:rsid w:val="00A64CF5"/>
    <w:rsid w:val="00A64EDD"/>
    <w:rsid w:val="00A6605F"/>
    <w:rsid w:val="00A669FE"/>
    <w:rsid w:val="00A66ED7"/>
    <w:rsid w:val="00A6703C"/>
    <w:rsid w:val="00A67189"/>
    <w:rsid w:val="00A6725C"/>
    <w:rsid w:val="00A6736C"/>
    <w:rsid w:val="00A67482"/>
    <w:rsid w:val="00A677D3"/>
    <w:rsid w:val="00A678C6"/>
    <w:rsid w:val="00A67E2C"/>
    <w:rsid w:val="00A70681"/>
    <w:rsid w:val="00A70CDA"/>
    <w:rsid w:val="00A7106F"/>
    <w:rsid w:val="00A710B0"/>
    <w:rsid w:val="00A71146"/>
    <w:rsid w:val="00A7118E"/>
    <w:rsid w:val="00A712D4"/>
    <w:rsid w:val="00A7134D"/>
    <w:rsid w:val="00A713DC"/>
    <w:rsid w:val="00A71BDE"/>
    <w:rsid w:val="00A71F5C"/>
    <w:rsid w:val="00A71FAF"/>
    <w:rsid w:val="00A72168"/>
    <w:rsid w:val="00A72359"/>
    <w:rsid w:val="00A7252B"/>
    <w:rsid w:val="00A725CB"/>
    <w:rsid w:val="00A72BB8"/>
    <w:rsid w:val="00A73022"/>
    <w:rsid w:val="00A7316A"/>
    <w:rsid w:val="00A731AD"/>
    <w:rsid w:val="00A733D0"/>
    <w:rsid w:val="00A7390C"/>
    <w:rsid w:val="00A73A68"/>
    <w:rsid w:val="00A73B73"/>
    <w:rsid w:val="00A73DB2"/>
    <w:rsid w:val="00A73F12"/>
    <w:rsid w:val="00A73F99"/>
    <w:rsid w:val="00A741D5"/>
    <w:rsid w:val="00A74347"/>
    <w:rsid w:val="00A74955"/>
    <w:rsid w:val="00A74EAC"/>
    <w:rsid w:val="00A74F89"/>
    <w:rsid w:val="00A7507C"/>
    <w:rsid w:val="00A75403"/>
    <w:rsid w:val="00A75716"/>
    <w:rsid w:val="00A75F9B"/>
    <w:rsid w:val="00A75FD0"/>
    <w:rsid w:val="00A76003"/>
    <w:rsid w:val="00A76DAA"/>
    <w:rsid w:val="00A77379"/>
    <w:rsid w:val="00A7780F"/>
    <w:rsid w:val="00A7786E"/>
    <w:rsid w:val="00A7799E"/>
    <w:rsid w:val="00A77A5F"/>
    <w:rsid w:val="00A77CC7"/>
    <w:rsid w:val="00A77E2C"/>
    <w:rsid w:val="00A77E59"/>
    <w:rsid w:val="00A77E63"/>
    <w:rsid w:val="00A77EB1"/>
    <w:rsid w:val="00A8056D"/>
    <w:rsid w:val="00A80BFC"/>
    <w:rsid w:val="00A80F1A"/>
    <w:rsid w:val="00A80F55"/>
    <w:rsid w:val="00A813C2"/>
    <w:rsid w:val="00A8191F"/>
    <w:rsid w:val="00A819E2"/>
    <w:rsid w:val="00A82190"/>
    <w:rsid w:val="00A8226A"/>
    <w:rsid w:val="00A8232F"/>
    <w:rsid w:val="00A82369"/>
    <w:rsid w:val="00A82381"/>
    <w:rsid w:val="00A825F2"/>
    <w:rsid w:val="00A825FD"/>
    <w:rsid w:val="00A82631"/>
    <w:rsid w:val="00A826DC"/>
    <w:rsid w:val="00A82D08"/>
    <w:rsid w:val="00A82E30"/>
    <w:rsid w:val="00A83033"/>
    <w:rsid w:val="00A83245"/>
    <w:rsid w:val="00A83246"/>
    <w:rsid w:val="00A83492"/>
    <w:rsid w:val="00A83859"/>
    <w:rsid w:val="00A83974"/>
    <w:rsid w:val="00A83AD3"/>
    <w:rsid w:val="00A841C9"/>
    <w:rsid w:val="00A8421E"/>
    <w:rsid w:val="00A843FF"/>
    <w:rsid w:val="00A84607"/>
    <w:rsid w:val="00A85024"/>
    <w:rsid w:val="00A85FF0"/>
    <w:rsid w:val="00A8638B"/>
    <w:rsid w:val="00A86DBA"/>
    <w:rsid w:val="00A8710D"/>
    <w:rsid w:val="00A87190"/>
    <w:rsid w:val="00A8728C"/>
    <w:rsid w:val="00A87DC9"/>
    <w:rsid w:val="00A87FCC"/>
    <w:rsid w:val="00A90506"/>
    <w:rsid w:val="00A90C60"/>
    <w:rsid w:val="00A913FE"/>
    <w:rsid w:val="00A9150E"/>
    <w:rsid w:val="00A91580"/>
    <w:rsid w:val="00A915C8"/>
    <w:rsid w:val="00A91A0B"/>
    <w:rsid w:val="00A91B2D"/>
    <w:rsid w:val="00A9205B"/>
    <w:rsid w:val="00A923E1"/>
    <w:rsid w:val="00A9250F"/>
    <w:rsid w:val="00A92528"/>
    <w:rsid w:val="00A927EF"/>
    <w:rsid w:val="00A928C6"/>
    <w:rsid w:val="00A92919"/>
    <w:rsid w:val="00A93131"/>
    <w:rsid w:val="00A93460"/>
    <w:rsid w:val="00A934BC"/>
    <w:rsid w:val="00A93697"/>
    <w:rsid w:val="00A939D9"/>
    <w:rsid w:val="00A93BDC"/>
    <w:rsid w:val="00A93F63"/>
    <w:rsid w:val="00A9409F"/>
    <w:rsid w:val="00A9416B"/>
    <w:rsid w:val="00A94893"/>
    <w:rsid w:val="00A950F5"/>
    <w:rsid w:val="00A95166"/>
    <w:rsid w:val="00A9535F"/>
    <w:rsid w:val="00A953C6"/>
    <w:rsid w:val="00A953F7"/>
    <w:rsid w:val="00A95458"/>
    <w:rsid w:val="00A95494"/>
    <w:rsid w:val="00A95CC9"/>
    <w:rsid w:val="00A95E38"/>
    <w:rsid w:val="00A9637C"/>
    <w:rsid w:val="00A96449"/>
    <w:rsid w:val="00A96A85"/>
    <w:rsid w:val="00A96E23"/>
    <w:rsid w:val="00A975A5"/>
    <w:rsid w:val="00A97620"/>
    <w:rsid w:val="00A97D95"/>
    <w:rsid w:val="00AA0037"/>
    <w:rsid w:val="00AA05CB"/>
    <w:rsid w:val="00AA0B4A"/>
    <w:rsid w:val="00AA0F70"/>
    <w:rsid w:val="00AA1796"/>
    <w:rsid w:val="00AA1DA8"/>
    <w:rsid w:val="00AA1EB6"/>
    <w:rsid w:val="00AA2201"/>
    <w:rsid w:val="00AA2345"/>
    <w:rsid w:val="00AA248D"/>
    <w:rsid w:val="00AA2F1E"/>
    <w:rsid w:val="00AA30E5"/>
    <w:rsid w:val="00AA34AD"/>
    <w:rsid w:val="00AA359F"/>
    <w:rsid w:val="00AA378E"/>
    <w:rsid w:val="00AA39F1"/>
    <w:rsid w:val="00AA3CB3"/>
    <w:rsid w:val="00AA3FD4"/>
    <w:rsid w:val="00AA404B"/>
    <w:rsid w:val="00AA4C11"/>
    <w:rsid w:val="00AA56B9"/>
    <w:rsid w:val="00AA584E"/>
    <w:rsid w:val="00AA5902"/>
    <w:rsid w:val="00AA5EE7"/>
    <w:rsid w:val="00AA5EF9"/>
    <w:rsid w:val="00AA5F1E"/>
    <w:rsid w:val="00AA5F97"/>
    <w:rsid w:val="00AA5F99"/>
    <w:rsid w:val="00AA6758"/>
    <w:rsid w:val="00AA6DF5"/>
    <w:rsid w:val="00AA6E2B"/>
    <w:rsid w:val="00AA7926"/>
    <w:rsid w:val="00AA7AF1"/>
    <w:rsid w:val="00AB09A5"/>
    <w:rsid w:val="00AB0A04"/>
    <w:rsid w:val="00AB0A15"/>
    <w:rsid w:val="00AB0A1D"/>
    <w:rsid w:val="00AB0BCA"/>
    <w:rsid w:val="00AB0E90"/>
    <w:rsid w:val="00AB0F4F"/>
    <w:rsid w:val="00AB1890"/>
    <w:rsid w:val="00AB19F8"/>
    <w:rsid w:val="00AB1A3C"/>
    <w:rsid w:val="00AB1C56"/>
    <w:rsid w:val="00AB22EB"/>
    <w:rsid w:val="00AB242C"/>
    <w:rsid w:val="00AB2EBA"/>
    <w:rsid w:val="00AB3000"/>
    <w:rsid w:val="00AB32FC"/>
    <w:rsid w:val="00AB35D3"/>
    <w:rsid w:val="00AB36B5"/>
    <w:rsid w:val="00AB3CFC"/>
    <w:rsid w:val="00AB3DEB"/>
    <w:rsid w:val="00AB466D"/>
    <w:rsid w:val="00AB48C7"/>
    <w:rsid w:val="00AB4E3D"/>
    <w:rsid w:val="00AB51C1"/>
    <w:rsid w:val="00AB51DC"/>
    <w:rsid w:val="00AB52BE"/>
    <w:rsid w:val="00AB548C"/>
    <w:rsid w:val="00AB5A4E"/>
    <w:rsid w:val="00AB5C00"/>
    <w:rsid w:val="00AB6235"/>
    <w:rsid w:val="00AB6BC1"/>
    <w:rsid w:val="00AB6D25"/>
    <w:rsid w:val="00AB7958"/>
    <w:rsid w:val="00AB7C6B"/>
    <w:rsid w:val="00AB7E17"/>
    <w:rsid w:val="00AB7F88"/>
    <w:rsid w:val="00AC00E0"/>
    <w:rsid w:val="00AC0293"/>
    <w:rsid w:val="00AC03BA"/>
    <w:rsid w:val="00AC059D"/>
    <w:rsid w:val="00AC07D6"/>
    <w:rsid w:val="00AC0915"/>
    <w:rsid w:val="00AC0BF8"/>
    <w:rsid w:val="00AC0EBA"/>
    <w:rsid w:val="00AC16FC"/>
    <w:rsid w:val="00AC1963"/>
    <w:rsid w:val="00AC1E0F"/>
    <w:rsid w:val="00AC23D5"/>
    <w:rsid w:val="00AC2CB7"/>
    <w:rsid w:val="00AC301F"/>
    <w:rsid w:val="00AC3413"/>
    <w:rsid w:val="00AC3634"/>
    <w:rsid w:val="00AC3869"/>
    <w:rsid w:val="00AC3937"/>
    <w:rsid w:val="00AC3DFC"/>
    <w:rsid w:val="00AC3ED9"/>
    <w:rsid w:val="00AC413C"/>
    <w:rsid w:val="00AC42D6"/>
    <w:rsid w:val="00AC45D6"/>
    <w:rsid w:val="00AC4766"/>
    <w:rsid w:val="00AC4AA5"/>
    <w:rsid w:val="00AC4AB9"/>
    <w:rsid w:val="00AC4F38"/>
    <w:rsid w:val="00AC51C2"/>
    <w:rsid w:val="00AC526B"/>
    <w:rsid w:val="00AC5574"/>
    <w:rsid w:val="00AC5778"/>
    <w:rsid w:val="00AC5997"/>
    <w:rsid w:val="00AC5CA2"/>
    <w:rsid w:val="00AC5D8F"/>
    <w:rsid w:val="00AC5EF2"/>
    <w:rsid w:val="00AC62CF"/>
    <w:rsid w:val="00AC6F73"/>
    <w:rsid w:val="00AC6F74"/>
    <w:rsid w:val="00AC7CC1"/>
    <w:rsid w:val="00AC7CE6"/>
    <w:rsid w:val="00AC7D85"/>
    <w:rsid w:val="00AD0041"/>
    <w:rsid w:val="00AD0788"/>
    <w:rsid w:val="00AD1420"/>
    <w:rsid w:val="00AD1A84"/>
    <w:rsid w:val="00AD1CF4"/>
    <w:rsid w:val="00AD2001"/>
    <w:rsid w:val="00AD20D9"/>
    <w:rsid w:val="00AD2103"/>
    <w:rsid w:val="00AD2692"/>
    <w:rsid w:val="00AD26C3"/>
    <w:rsid w:val="00AD2866"/>
    <w:rsid w:val="00AD290F"/>
    <w:rsid w:val="00AD2CFD"/>
    <w:rsid w:val="00AD33C0"/>
    <w:rsid w:val="00AD33D6"/>
    <w:rsid w:val="00AD3657"/>
    <w:rsid w:val="00AD3BAC"/>
    <w:rsid w:val="00AD3D9D"/>
    <w:rsid w:val="00AD40DE"/>
    <w:rsid w:val="00AD4227"/>
    <w:rsid w:val="00AD49AA"/>
    <w:rsid w:val="00AD4B54"/>
    <w:rsid w:val="00AD4F5E"/>
    <w:rsid w:val="00AD54F1"/>
    <w:rsid w:val="00AD55C9"/>
    <w:rsid w:val="00AD5A62"/>
    <w:rsid w:val="00AD5C27"/>
    <w:rsid w:val="00AD5F5D"/>
    <w:rsid w:val="00AD6186"/>
    <w:rsid w:val="00AD62BE"/>
    <w:rsid w:val="00AD64C1"/>
    <w:rsid w:val="00AD6AAE"/>
    <w:rsid w:val="00AD6F0C"/>
    <w:rsid w:val="00AD7180"/>
    <w:rsid w:val="00AD7312"/>
    <w:rsid w:val="00AD739E"/>
    <w:rsid w:val="00AD746B"/>
    <w:rsid w:val="00AD78C0"/>
    <w:rsid w:val="00AD79B8"/>
    <w:rsid w:val="00AD7B55"/>
    <w:rsid w:val="00AD7BA0"/>
    <w:rsid w:val="00AD7D56"/>
    <w:rsid w:val="00AD7E57"/>
    <w:rsid w:val="00AE02AF"/>
    <w:rsid w:val="00AE0633"/>
    <w:rsid w:val="00AE07DB"/>
    <w:rsid w:val="00AE0C02"/>
    <w:rsid w:val="00AE0C43"/>
    <w:rsid w:val="00AE0D96"/>
    <w:rsid w:val="00AE0EFE"/>
    <w:rsid w:val="00AE1104"/>
    <w:rsid w:val="00AE143D"/>
    <w:rsid w:val="00AE14E9"/>
    <w:rsid w:val="00AE20D1"/>
    <w:rsid w:val="00AE22E5"/>
    <w:rsid w:val="00AE2647"/>
    <w:rsid w:val="00AE2751"/>
    <w:rsid w:val="00AE2846"/>
    <w:rsid w:val="00AE2A4E"/>
    <w:rsid w:val="00AE2BD6"/>
    <w:rsid w:val="00AE3423"/>
    <w:rsid w:val="00AE3640"/>
    <w:rsid w:val="00AE3FF6"/>
    <w:rsid w:val="00AE43E4"/>
    <w:rsid w:val="00AE47D0"/>
    <w:rsid w:val="00AE49D9"/>
    <w:rsid w:val="00AE5282"/>
    <w:rsid w:val="00AE52D3"/>
    <w:rsid w:val="00AE5321"/>
    <w:rsid w:val="00AE5752"/>
    <w:rsid w:val="00AE58F2"/>
    <w:rsid w:val="00AE595D"/>
    <w:rsid w:val="00AE5A1F"/>
    <w:rsid w:val="00AE5A66"/>
    <w:rsid w:val="00AE5D15"/>
    <w:rsid w:val="00AE63F2"/>
    <w:rsid w:val="00AE6473"/>
    <w:rsid w:val="00AE6501"/>
    <w:rsid w:val="00AE6A1A"/>
    <w:rsid w:val="00AE6F3B"/>
    <w:rsid w:val="00AE75ED"/>
    <w:rsid w:val="00AE7827"/>
    <w:rsid w:val="00AE7987"/>
    <w:rsid w:val="00AE7C29"/>
    <w:rsid w:val="00AE7D28"/>
    <w:rsid w:val="00AF0267"/>
    <w:rsid w:val="00AF0FF8"/>
    <w:rsid w:val="00AF1B21"/>
    <w:rsid w:val="00AF230E"/>
    <w:rsid w:val="00AF247F"/>
    <w:rsid w:val="00AF26C9"/>
    <w:rsid w:val="00AF2B8C"/>
    <w:rsid w:val="00AF3DC1"/>
    <w:rsid w:val="00AF3DF5"/>
    <w:rsid w:val="00AF4300"/>
    <w:rsid w:val="00AF4BF0"/>
    <w:rsid w:val="00AF4DC9"/>
    <w:rsid w:val="00AF4E0E"/>
    <w:rsid w:val="00AF565A"/>
    <w:rsid w:val="00AF585A"/>
    <w:rsid w:val="00AF5D7A"/>
    <w:rsid w:val="00AF5E5A"/>
    <w:rsid w:val="00AF684D"/>
    <w:rsid w:val="00AF68A0"/>
    <w:rsid w:val="00AF76D9"/>
    <w:rsid w:val="00AF79D2"/>
    <w:rsid w:val="00AF7F74"/>
    <w:rsid w:val="00B00005"/>
    <w:rsid w:val="00B004F8"/>
    <w:rsid w:val="00B00A80"/>
    <w:rsid w:val="00B00EFF"/>
    <w:rsid w:val="00B00F0D"/>
    <w:rsid w:val="00B01D41"/>
    <w:rsid w:val="00B01EF7"/>
    <w:rsid w:val="00B01F32"/>
    <w:rsid w:val="00B022A9"/>
    <w:rsid w:val="00B023FD"/>
    <w:rsid w:val="00B028FC"/>
    <w:rsid w:val="00B02C86"/>
    <w:rsid w:val="00B02EFA"/>
    <w:rsid w:val="00B02F91"/>
    <w:rsid w:val="00B03CB4"/>
    <w:rsid w:val="00B047B8"/>
    <w:rsid w:val="00B04AED"/>
    <w:rsid w:val="00B04BBD"/>
    <w:rsid w:val="00B04D46"/>
    <w:rsid w:val="00B050CE"/>
    <w:rsid w:val="00B050FB"/>
    <w:rsid w:val="00B0578A"/>
    <w:rsid w:val="00B05828"/>
    <w:rsid w:val="00B05B2F"/>
    <w:rsid w:val="00B05BEF"/>
    <w:rsid w:val="00B05FDC"/>
    <w:rsid w:val="00B06889"/>
    <w:rsid w:val="00B1024B"/>
    <w:rsid w:val="00B10265"/>
    <w:rsid w:val="00B1047B"/>
    <w:rsid w:val="00B107DD"/>
    <w:rsid w:val="00B10A32"/>
    <w:rsid w:val="00B10C60"/>
    <w:rsid w:val="00B10D4E"/>
    <w:rsid w:val="00B10FA1"/>
    <w:rsid w:val="00B1170C"/>
    <w:rsid w:val="00B11985"/>
    <w:rsid w:val="00B11A8D"/>
    <w:rsid w:val="00B12010"/>
    <w:rsid w:val="00B12357"/>
    <w:rsid w:val="00B12549"/>
    <w:rsid w:val="00B128CF"/>
    <w:rsid w:val="00B12C6E"/>
    <w:rsid w:val="00B12DBE"/>
    <w:rsid w:val="00B12E82"/>
    <w:rsid w:val="00B134D9"/>
    <w:rsid w:val="00B135B7"/>
    <w:rsid w:val="00B13A4E"/>
    <w:rsid w:val="00B13AAB"/>
    <w:rsid w:val="00B13B9D"/>
    <w:rsid w:val="00B13CD3"/>
    <w:rsid w:val="00B13F5A"/>
    <w:rsid w:val="00B14049"/>
    <w:rsid w:val="00B14A06"/>
    <w:rsid w:val="00B15671"/>
    <w:rsid w:val="00B15817"/>
    <w:rsid w:val="00B15EFC"/>
    <w:rsid w:val="00B16947"/>
    <w:rsid w:val="00B16B7E"/>
    <w:rsid w:val="00B17784"/>
    <w:rsid w:val="00B178E1"/>
    <w:rsid w:val="00B17E96"/>
    <w:rsid w:val="00B17F1D"/>
    <w:rsid w:val="00B205A5"/>
    <w:rsid w:val="00B2060E"/>
    <w:rsid w:val="00B20771"/>
    <w:rsid w:val="00B20777"/>
    <w:rsid w:val="00B20B35"/>
    <w:rsid w:val="00B20D26"/>
    <w:rsid w:val="00B2149C"/>
    <w:rsid w:val="00B21520"/>
    <w:rsid w:val="00B21AED"/>
    <w:rsid w:val="00B21F7B"/>
    <w:rsid w:val="00B226E1"/>
    <w:rsid w:val="00B22730"/>
    <w:rsid w:val="00B22B44"/>
    <w:rsid w:val="00B23187"/>
    <w:rsid w:val="00B231D1"/>
    <w:rsid w:val="00B23356"/>
    <w:rsid w:val="00B23487"/>
    <w:rsid w:val="00B23557"/>
    <w:rsid w:val="00B23709"/>
    <w:rsid w:val="00B23BBF"/>
    <w:rsid w:val="00B24223"/>
    <w:rsid w:val="00B245F1"/>
    <w:rsid w:val="00B246C7"/>
    <w:rsid w:val="00B24AB8"/>
    <w:rsid w:val="00B24D21"/>
    <w:rsid w:val="00B2505C"/>
    <w:rsid w:val="00B25086"/>
    <w:rsid w:val="00B25637"/>
    <w:rsid w:val="00B25777"/>
    <w:rsid w:val="00B25781"/>
    <w:rsid w:val="00B25C4D"/>
    <w:rsid w:val="00B25E74"/>
    <w:rsid w:val="00B25F08"/>
    <w:rsid w:val="00B26048"/>
    <w:rsid w:val="00B2677B"/>
    <w:rsid w:val="00B26908"/>
    <w:rsid w:val="00B26914"/>
    <w:rsid w:val="00B26FCF"/>
    <w:rsid w:val="00B2714B"/>
    <w:rsid w:val="00B27320"/>
    <w:rsid w:val="00B273FB"/>
    <w:rsid w:val="00B275F4"/>
    <w:rsid w:val="00B27D58"/>
    <w:rsid w:val="00B30480"/>
    <w:rsid w:val="00B304C7"/>
    <w:rsid w:val="00B305A7"/>
    <w:rsid w:val="00B30646"/>
    <w:rsid w:val="00B30BE4"/>
    <w:rsid w:val="00B31591"/>
    <w:rsid w:val="00B315F1"/>
    <w:rsid w:val="00B3181D"/>
    <w:rsid w:val="00B32176"/>
    <w:rsid w:val="00B3232E"/>
    <w:rsid w:val="00B325E2"/>
    <w:rsid w:val="00B332B9"/>
    <w:rsid w:val="00B3330E"/>
    <w:rsid w:val="00B336CB"/>
    <w:rsid w:val="00B33F51"/>
    <w:rsid w:val="00B34034"/>
    <w:rsid w:val="00B342EB"/>
    <w:rsid w:val="00B3454E"/>
    <w:rsid w:val="00B3478D"/>
    <w:rsid w:val="00B34861"/>
    <w:rsid w:val="00B348FE"/>
    <w:rsid w:val="00B34F83"/>
    <w:rsid w:val="00B3556A"/>
    <w:rsid w:val="00B35837"/>
    <w:rsid w:val="00B35856"/>
    <w:rsid w:val="00B35934"/>
    <w:rsid w:val="00B360B8"/>
    <w:rsid w:val="00B3637A"/>
    <w:rsid w:val="00B37009"/>
    <w:rsid w:val="00B37634"/>
    <w:rsid w:val="00B37E8B"/>
    <w:rsid w:val="00B37FA0"/>
    <w:rsid w:val="00B40183"/>
    <w:rsid w:val="00B401B5"/>
    <w:rsid w:val="00B40BE1"/>
    <w:rsid w:val="00B40DA5"/>
    <w:rsid w:val="00B4112B"/>
    <w:rsid w:val="00B41985"/>
    <w:rsid w:val="00B419F5"/>
    <w:rsid w:val="00B41AE2"/>
    <w:rsid w:val="00B42733"/>
    <w:rsid w:val="00B42ABF"/>
    <w:rsid w:val="00B42BD7"/>
    <w:rsid w:val="00B436A7"/>
    <w:rsid w:val="00B43A58"/>
    <w:rsid w:val="00B44215"/>
    <w:rsid w:val="00B4431D"/>
    <w:rsid w:val="00B44433"/>
    <w:rsid w:val="00B44627"/>
    <w:rsid w:val="00B446F0"/>
    <w:rsid w:val="00B449F9"/>
    <w:rsid w:val="00B44B0F"/>
    <w:rsid w:val="00B44CBD"/>
    <w:rsid w:val="00B44D07"/>
    <w:rsid w:val="00B461D7"/>
    <w:rsid w:val="00B46352"/>
    <w:rsid w:val="00B4636C"/>
    <w:rsid w:val="00B46A83"/>
    <w:rsid w:val="00B46B7E"/>
    <w:rsid w:val="00B47356"/>
    <w:rsid w:val="00B47680"/>
    <w:rsid w:val="00B4796C"/>
    <w:rsid w:val="00B47A4E"/>
    <w:rsid w:val="00B47BFC"/>
    <w:rsid w:val="00B508A5"/>
    <w:rsid w:val="00B50E9A"/>
    <w:rsid w:val="00B51341"/>
    <w:rsid w:val="00B514BF"/>
    <w:rsid w:val="00B51BED"/>
    <w:rsid w:val="00B51C4A"/>
    <w:rsid w:val="00B51D15"/>
    <w:rsid w:val="00B51E49"/>
    <w:rsid w:val="00B5200E"/>
    <w:rsid w:val="00B525B6"/>
    <w:rsid w:val="00B52F81"/>
    <w:rsid w:val="00B52F91"/>
    <w:rsid w:val="00B530C1"/>
    <w:rsid w:val="00B5377C"/>
    <w:rsid w:val="00B53A28"/>
    <w:rsid w:val="00B53E1B"/>
    <w:rsid w:val="00B53E32"/>
    <w:rsid w:val="00B54405"/>
    <w:rsid w:val="00B546F5"/>
    <w:rsid w:val="00B54CDC"/>
    <w:rsid w:val="00B54FCF"/>
    <w:rsid w:val="00B550E8"/>
    <w:rsid w:val="00B55465"/>
    <w:rsid w:val="00B55497"/>
    <w:rsid w:val="00B5586D"/>
    <w:rsid w:val="00B55BA6"/>
    <w:rsid w:val="00B55BB9"/>
    <w:rsid w:val="00B5648F"/>
    <w:rsid w:val="00B568B9"/>
    <w:rsid w:val="00B56D77"/>
    <w:rsid w:val="00B56EB1"/>
    <w:rsid w:val="00B571FC"/>
    <w:rsid w:val="00B5733B"/>
    <w:rsid w:val="00B5760A"/>
    <w:rsid w:val="00B579F5"/>
    <w:rsid w:val="00B60280"/>
    <w:rsid w:val="00B607E4"/>
    <w:rsid w:val="00B6098B"/>
    <w:rsid w:val="00B60C58"/>
    <w:rsid w:val="00B61904"/>
    <w:rsid w:val="00B61A4E"/>
    <w:rsid w:val="00B61A63"/>
    <w:rsid w:val="00B62088"/>
    <w:rsid w:val="00B625FF"/>
    <w:rsid w:val="00B63682"/>
    <w:rsid w:val="00B637DB"/>
    <w:rsid w:val="00B63E12"/>
    <w:rsid w:val="00B642F2"/>
    <w:rsid w:val="00B6456F"/>
    <w:rsid w:val="00B64572"/>
    <w:rsid w:val="00B650F1"/>
    <w:rsid w:val="00B65277"/>
    <w:rsid w:val="00B652C4"/>
    <w:rsid w:val="00B65373"/>
    <w:rsid w:val="00B657E3"/>
    <w:rsid w:val="00B667CF"/>
    <w:rsid w:val="00B668AA"/>
    <w:rsid w:val="00B66911"/>
    <w:rsid w:val="00B669BE"/>
    <w:rsid w:val="00B66A96"/>
    <w:rsid w:val="00B66EC8"/>
    <w:rsid w:val="00B66ED8"/>
    <w:rsid w:val="00B67665"/>
    <w:rsid w:val="00B679CD"/>
    <w:rsid w:val="00B67C60"/>
    <w:rsid w:val="00B70162"/>
    <w:rsid w:val="00B70409"/>
    <w:rsid w:val="00B705D7"/>
    <w:rsid w:val="00B711DE"/>
    <w:rsid w:val="00B711FB"/>
    <w:rsid w:val="00B71266"/>
    <w:rsid w:val="00B7126B"/>
    <w:rsid w:val="00B715D2"/>
    <w:rsid w:val="00B7164C"/>
    <w:rsid w:val="00B7167A"/>
    <w:rsid w:val="00B71920"/>
    <w:rsid w:val="00B71C05"/>
    <w:rsid w:val="00B71CD3"/>
    <w:rsid w:val="00B71FAF"/>
    <w:rsid w:val="00B72198"/>
    <w:rsid w:val="00B72215"/>
    <w:rsid w:val="00B726C8"/>
    <w:rsid w:val="00B7281A"/>
    <w:rsid w:val="00B72D3E"/>
    <w:rsid w:val="00B72DE6"/>
    <w:rsid w:val="00B7325E"/>
    <w:rsid w:val="00B73517"/>
    <w:rsid w:val="00B735B8"/>
    <w:rsid w:val="00B737E8"/>
    <w:rsid w:val="00B73B27"/>
    <w:rsid w:val="00B73B58"/>
    <w:rsid w:val="00B74048"/>
    <w:rsid w:val="00B7407C"/>
    <w:rsid w:val="00B74332"/>
    <w:rsid w:val="00B74732"/>
    <w:rsid w:val="00B74940"/>
    <w:rsid w:val="00B753C8"/>
    <w:rsid w:val="00B755DB"/>
    <w:rsid w:val="00B758D7"/>
    <w:rsid w:val="00B7686C"/>
    <w:rsid w:val="00B768B4"/>
    <w:rsid w:val="00B7694C"/>
    <w:rsid w:val="00B76F73"/>
    <w:rsid w:val="00B774C1"/>
    <w:rsid w:val="00B7762C"/>
    <w:rsid w:val="00B777FF"/>
    <w:rsid w:val="00B77A34"/>
    <w:rsid w:val="00B80329"/>
    <w:rsid w:val="00B80404"/>
    <w:rsid w:val="00B804F2"/>
    <w:rsid w:val="00B806FA"/>
    <w:rsid w:val="00B81767"/>
    <w:rsid w:val="00B8199E"/>
    <w:rsid w:val="00B81A9C"/>
    <w:rsid w:val="00B81CF7"/>
    <w:rsid w:val="00B81D33"/>
    <w:rsid w:val="00B821A7"/>
    <w:rsid w:val="00B82412"/>
    <w:rsid w:val="00B82442"/>
    <w:rsid w:val="00B82B06"/>
    <w:rsid w:val="00B82C5F"/>
    <w:rsid w:val="00B82CB8"/>
    <w:rsid w:val="00B83652"/>
    <w:rsid w:val="00B8425A"/>
    <w:rsid w:val="00B84B58"/>
    <w:rsid w:val="00B84F83"/>
    <w:rsid w:val="00B85118"/>
    <w:rsid w:val="00B851D1"/>
    <w:rsid w:val="00B85370"/>
    <w:rsid w:val="00B855E1"/>
    <w:rsid w:val="00B8612D"/>
    <w:rsid w:val="00B862F3"/>
    <w:rsid w:val="00B86738"/>
    <w:rsid w:val="00B8680F"/>
    <w:rsid w:val="00B86897"/>
    <w:rsid w:val="00B873FD"/>
    <w:rsid w:val="00B8753B"/>
    <w:rsid w:val="00B8779E"/>
    <w:rsid w:val="00B90233"/>
    <w:rsid w:val="00B902F5"/>
    <w:rsid w:val="00B9031E"/>
    <w:rsid w:val="00B90355"/>
    <w:rsid w:val="00B905E6"/>
    <w:rsid w:val="00B90E24"/>
    <w:rsid w:val="00B90F29"/>
    <w:rsid w:val="00B9128E"/>
    <w:rsid w:val="00B917D4"/>
    <w:rsid w:val="00B91859"/>
    <w:rsid w:val="00B91A4A"/>
    <w:rsid w:val="00B91B50"/>
    <w:rsid w:val="00B91B73"/>
    <w:rsid w:val="00B9218D"/>
    <w:rsid w:val="00B93199"/>
    <w:rsid w:val="00B931D1"/>
    <w:rsid w:val="00B93495"/>
    <w:rsid w:val="00B9353E"/>
    <w:rsid w:val="00B93587"/>
    <w:rsid w:val="00B939F3"/>
    <w:rsid w:val="00B93A68"/>
    <w:rsid w:val="00B944B1"/>
    <w:rsid w:val="00B945FE"/>
    <w:rsid w:val="00B94937"/>
    <w:rsid w:val="00B94D1A"/>
    <w:rsid w:val="00B94F85"/>
    <w:rsid w:val="00B95191"/>
    <w:rsid w:val="00B95223"/>
    <w:rsid w:val="00B95446"/>
    <w:rsid w:val="00B95519"/>
    <w:rsid w:val="00B95FEF"/>
    <w:rsid w:val="00B960A1"/>
    <w:rsid w:val="00B9617E"/>
    <w:rsid w:val="00B961FC"/>
    <w:rsid w:val="00B9682F"/>
    <w:rsid w:val="00B96F1D"/>
    <w:rsid w:val="00B972BC"/>
    <w:rsid w:val="00B972EB"/>
    <w:rsid w:val="00B97BE9"/>
    <w:rsid w:val="00B97C47"/>
    <w:rsid w:val="00B97E35"/>
    <w:rsid w:val="00B97E6E"/>
    <w:rsid w:val="00B97FF5"/>
    <w:rsid w:val="00BA02C8"/>
    <w:rsid w:val="00BA0A1C"/>
    <w:rsid w:val="00BA0BD3"/>
    <w:rsid w:val="00BA0BE5"/>
    <w:rsid w:val="00BA0CFA"/>
    <w:rsid w:val="00BA11A7"/>
    <w:rsid w:val="00BA136A"/>
    <w:rsid w:val="00BA15B2"/>
    <w:rsid w:val="00BA207B"/>
    <w:rsid w:val="00BA235F"/>
    <w:rsid w:val="00BA2A4A"/>
    <w:rsid w:val="00BA2DA3"/>
    <w:rsid w:val="00BA3021"/>
    <w:rsid w:val="00BA3336"/>
    <w:rsid w:val="00BA341D"/>
    <w:rsid w:val="00BA3D55"/>
    <w:rsid w:val="00BA3E6D"/>
    <w:rsid w:val="00BA3E7B"/>
    <w:rsid w:val="00BA40FA"/>
    <w:rsid w:val="00BA438C"/>
    <w:rsid w:val="00BA4461"/>
    <w:rsid w:val="00BA466A"/>
    <w:rsid w:val="00BA47A3"/>
    <w:rsid w:val="00BA4849"/>
    <w:rsid w:val="00BA4A1A"/>
    <w:rsid w:val="00BA4BD0"/>
    <w:rsid w:val="00BA4F72"/>
    <w:rsid w:val="00BA53CC"/>
    <w:rsid w:val="00BA57F2"/>
    <w:rsid w:val="00BA5A83"/>
    <w:rsid w:val="00BA5F76"/>
    <w:rsid w:val="00BA606F"/>
    <w:rsid w:val="00BA6110"/>
    <w:rsid w:val="00BA62FB"/>
    <w:rsid w:val="00BA65E9"/>
    <w:rsid w:val="00BA6714"/>
    <w:rsid w:val="00BA673D"/>
    <w:rsid w:val="00BA6DD9"/>
    <w:rsid w:val="00BA6E33"/>
    <w:rsid w:val="00BA6E35"/>
    <w:rsid w:val="00BA6FD5"/>
    <w:rsid w:val="00BA72F2"/>
    <w:rsid w:val="00BA7362"/>
    <w:rsid w:val="00BA7406"/>
    <w:rsid w:val="00BA78D0"/>
    <w:rsid w:val="00BA7A45"/>
    <w:rsid w:val="00BA7CF7"/>
    <w:rsid w:val="00BA7E77"/>
    <w:rsid w:val="00BA7FC8"/>
    <w:rsid w:val="00BB0523"/>
    <w:rsid w:val="00BB0B21"/>
    <w:rsid w:val="00BB1286"/>
    <w:rsid w:val="00BB16FE"/>
    <w:rsid w:val="00BB1C25"/>
    <w:rsid w:val="00BB1FE5"/>
    <w:rsid w:val="00BB22A9"/>
    <w:rsid w:val="00BB26FA"/>
    <w:rsid w:val="00BB27EC"/>
    <w:rsid w:val="00BB2AB8"/>
    <w:rsid w:val="00BB3144"/>
    <w:rsid w:val="00BB33E1"/>
    <w:rsid w:val="00BB39BC"/>
    <w:rsid w:val="00BB3BFE"/>
    <w:rsid w:val="00BB3C1B"/>
    <w:rsid w:val="00BB3C81"/>
    <w:rsid w:val="00BB3D63"/>
    <w:rsid w:val="00BB3ECA"/>
    <w:rsid w:val="00BB3EDB"/>
    <w:rsid w:val="00BB4050"/>
    <w:rsid w:val="00BB442D"/>
    <w:rsid w:val="00BB4BFA"/>
    <w:rsid w:val="00BB4C38"/>
    <w:rsid w:val="00BB4F82"/>
    <w:rsid w:val="00BB55E1"/>
    <w:rsid w:val="00BB5C59"/>
    <w:rsid w:val="00BB5D8E"/>
    <w:rsid w:val="00BB6004"/>
    <w:rsid w:val="00BB68BB"/>
    <w:rsid w:val="00BB6A30"/>
    <w:rsid w:val="00BB70CC"/>
    <w:rsid w:val="00BB783F"/>
    <w:rsid w:val="00BB7E3F"/>
    <w:rsid w:val="00BB7EF7"/>
    <w:rsid w:val="00BB7F5F"/>
    <w:rsid w:val="00BB7F9C"/>
    <w:rsid w:val="00BC0235"/>
    <w:rsid w:val="00BC0795"/>
    <w:rsid w:val="00BC140D"/>
    <w:rsid w:val="00BC1BBC"/>
    <w:rsid w:val="00BC1BEE"/>
    <w:rsid w:val="00BC1FC7"/>
    <w:rsid w:val="00BC2424"/>
    <w:rsid w:val="00BC2A39"/>
    <w:rsid w:val="00BC32CC"/>
    <w:rsid w:val="00BC3333"/>
    <w:rsid w:val="00BC4D40"/>
    <w:rsid w:val="00BC4D6E"/>
    <w:rsid w:val="00BC4E2A"/>
    <w:rsid w:val="00BC4E56"/>
    <w:rsid w:val="00BC4F7C"/>
    <w:rsid w:val="00BC4FB2"/>
    <w:rsid w:val="00BC5142"/>
    <w:rsid w:val="00BC515F"/>
    <w:rsid w:val="00BC538A"/>
    <w:rsid w:val="00BC53D7"/>
    <w:rsid w:val="00BC5544"/>
    <w:rsid w:val="00BC55C5"/>
    <w:rsid w:val="00BC5AF7"/>
    <w:rsid w:val="00BC6101"/>
    <w:rsid w:val="00BC61D6"/>
    <w:rsid w:val="00BC6A5B"/>
    <w:rsid w:val="00BC6B0C"/>
    <w:rsid w:val="00BC6F15"/>
    <w:rsid w:val="00BC737C"/>
    <w:rsid w:val="00BC73D8"/>
    <w:rsid w:val="00BC7CBB"/>
    <w:rsid w:val="00BC7F24"/>
    <w:rsid w:val="00BD0170"/>
    <w:rsid w:val="00BD0565"/>
    <w:rsid w:val="00BD05A5"/>
    <w:rsid w:val="00BD089A"/>
    <w:rsid w:val="00BD097F"/>
    <w:rsid w:val="00BD0E2E"/>
    <w:rsid w:val="00BD0F50"/>
    <w:rsid w:val="00BD0FAC"/>
    <w:rsid w:val="00BD1BCB"/>
    <w:rsid w:val="00BD1F31"/>
    <w:rsid w:val="00BD22E0"/>
    <w:rsid w:val="00BD259E"/>
    <w:rsid w:val="00BD273E"/>
    <w:rsid w:val="00BD2B84"/>
    <w:rsid w:val="00BD3F2B"/>
    <w:rsid w:val="00BD43EC"/>
    <w:rsid w:val="00BD461A"/>
    <w:rsid w:val="00BD46C5"/>
    <w:rsid w:val="00BD4780"/>
    <w:rsid w:val="00BD4A5A"/>
    <w:rsid w:val="00BD547B"/>
    <w:rsid w:val="00BD549F"/>
    <w:rsid w:val="00BD5783"/>
    <w:rsid w:val="00BD59C2"/>
    <w:rsid w:val="00BD5CAE"/>
    <w:rsid w:val="00BD5D52"/>
    <w:rsid w:val="00BD5F52"/>
    <w:rsid w:val="00BD5FC8"/>
    <w:rsid w:val="00BD60DC"/>
    <w:rsid w:val="00BD63DA"/>
    <w:rsid w:val="00BD63E5"/>
    <w:rsid w:val="00BD6701"/>
    <w:rsid w:val="00BD670B"/>
    <w:rsid w:val="00BD675B"/>
    <w:rsid w:val="00BD6798"/>
    <w:rsid w:val="00BD68D6"/>
    <w:rsid w:val="00BD6E86"/>
    <w:rsid w:val="00BD77E4"/>
    <w:rsid w:val="00BD7C23"/>
    <w:rsid w:val="00BD7D67"/>
    <w:rsid w:val="00BD7F99"/>
    <w:rsid w:val="00BE02BB"/>
    <w:rsid w:val="00BE0396"/>
    <w:rsid w:val="00BE06D7"/>
    <w:rsid w:val="00BE0E81"/>
    <w:rsid w:val="00BE0E95"/>
    <w:rsid w:val="00BE1E2E"/>
    <w:rsid w:val="00BE204E"/>
    <w:rsid w:val="00BE2178"/>
    <w:rsid w:val="00BE229A"/>
    <w:rsid w:val="00BE23A0"/>
    <w:rsid w:val="00BE250B"/>
    <w:rsid w:val="00BE2519"/>
    <w:rsid w:val="00BE3220"/>
    <w:rsid w:val="00BE360B"/>
    <w:rsid w:val="00BE3D02"/>
    <w:rsid w:val="00BE3EFE"/>
    <w:rsid w:val="00BE405F"/>
    <w:rsid w:val="00BE4A47"/>
    <w:rsid w:val="00BE4A78"/>
    <w:rsid w:val="00BE4DA9"/>
    <w:rsid w:val="00BE4E6B"/>
    <w:rsid w:val="00BE4ED7"/>
    <w:rsid w:val="00BE4EF6"/>
    <w:rsid w:val="00BE53CF"/>
    <w:rsid w:val="00BE53D2"/>
    <w:rsid w:val="00BE54FE"/>
    <w:rsid w:val="00BE5687"/>
    <w:rsid w:val="00BE5D43"/>
    <w:rsid w:val="00BE6B9B"/>
    <w:rsid w:val="00BE6CDC"/>
    <w:rsid w:val="00BE6D29"/>
    <w:rsid w:val="00BE6E80"/>
    <w:rsid w:val="00BE6F7F"/>
    <w:rsid w:val="00BE7594"/>
    <w:rsid w:val="00BE7791"/>
    <w:rsid w:val="00BE79F8"/>
    <w:rsid w:val="00BE7D97"/>
    <w:rsid w:val="00BE7F6E"/>
    <w:rsid w:val="00BF0222"/>
    <w:rsid w:val="00BF0348"/>
    <w:rsid w:val="00BF07F6"/>
    <w:rsid w:val="00BF0836"/>
    <w:rsid w:val="00BF086E"/>
    <w:rsid w:val="00BF0A3B"/>
    <w:rsid w:val="00BF0CA7"/>
    <w:rsid w:val="00BF0E36"/>
    <w:rsid w:val="00BF1069"/>
    <w:rsid w:val="00BF1128"/>
    <w:rsid w:val="00BF1305"/>
    <w:rsid w:val="00BF1314"/>
    <w:rsid w:val="00BF17C3"/>
    <w:rsid w:val="00BF1D23"/>
    <w:rsid w:val="00BF2227"/>
    <w:rsid w:val="00BF25BA"/>
    <w:rsid w:val="00BF2BE7"/>
    <w:rsid w:val="00BF2EB7"/>
    <w:rsid w:val="00BF355D"/>
    <w:rsid w:val="00BF36B2"/>
    <w:rsid w:val="00BF3FB9"/>
    <w:rsid w:val="00BF4180"/>
    <w:rsid w:val="00BF53DD"/>
    <w:rsid w:val="00BF5A01"/>
    <w:rsid w:val="00BF5F07"/>
    <w:rsid w:val="00BF5FEB"/>
    <w:rsid w:val="00BF6522"/>
    <w:rsid w:val="00BF6608"/>
    <w:rsid w:val="00BF66A3"/>
    <w:rsid w:val="00BF67C2"/>
    <w:rsid w:val="00BF6943"/>
    <w:rsid w:val="00BF6ADF"/>
    <w:rsid w:val="00BF6EEA"/>
    <w:rsid w:val="00BF7229"/>
    <w:rsid w:val="00BF73BE"/>
    <w:rsid w:val="00BF76B9"/>
    <w:rsid w:val="00BF7B87"/>
    <w:rsid w:val="00C00A65"/>
    <w:rsid w:val="00C01283"/>
    <w:rsid w:val="00C0137E"/>
    <w:rsid w:val="00C01BC8"/>
    <w:rsid w:val="00C022CF"/>
    <w:rsid w:val="00C02352"/>
    <w:rsid w:val="00C028B9"/>
    <w:rsid w:val="00C02B89"/>
    <w:rsid w:val="00C03187"/>
    <w:rsid w:val="00C032DF"/>
    <w:rsid w:val="00C03833"/>
    <w:rsid w:val="00C03C8C"/>
    <w:rsid w:val="00C03C9D"/>
    <w:rsid w:val="00C03CBD"/>
    <w:rsid w:val="00C040E4"/>
    <w:rsid w:val="00C0491A"/>
    <w:rsid w:val="00C04D0D"/>
    <w:rsid w:val="00C04D8B"/>
    <w:rsid w:val="00C04F77"/>
    <w:rsid w:val="00C0507C"/>
    <w:rsid w:val="00C05215"/>
    <w:rsid w:val="00C05CEE"/>
    <w:rsid w:val="00C06197"/>
    <w:rsid w:val="00C063C8"/>
    <w:rsid w:val="00C065E5"/>
    <w:rsid w:val="00C06E94"/>
    <w:rsid w:val="00C07672"/>
    <w:rsid w:val="00C0799A"/>
    <w:rsid w:val="00C07DFE"/>
    <w:rsid w:val="00C07E2C"/>
    <w:rsid w:val="00C10036"/>
    <w:rsid w:val="00C10070"/>
    <w:rsid w:val="00C10597"/>
    <w:rsid w:val="00C107EA"/>
    <w:rsid w:val="00C10E94"/>
    <w:rsid w:val="00C1124F"/>
    <w:rsid w:val="00C11642"/>
    <w:rsid w:val="00C117ED"/>
    <w:rsid w:val="00C11A0F"/>
    <w:rsid w:val="00C11B3A"/>
    <w:rsid w:val="00C11DFF"/>
    <w:rsid w:val="00C121D1"/>
    <w:rsid w:val="00C12533"/>
    <w:rsid w:val="00C125E6"/>
    <w:rsid w:val="00C1270F"/>
    <w:rsid w:val="00C128A1"/>
    <w:rsid w:val="00C12922"/>
    <w:rsid w:val="00C12E83"/>
    <w:rsid w:val="00C133A5"/>
    <w:rsid w:val="00C137CF"/>
    <w:rsid w:val="00C1383C"/>
    <w:rsid w:val="00C13962"/>
    <w:rsid w:val="00C13B7F"/>
    <w:rsid w:val="00C13E27"/>
    <w:rsid w:val="00C141A5"/>
    <w:rsid w:val="00C1427D"/>
    <w:rsid w:val="00C14793"/>
    <w:rsid w:val="00C14EBB"/>
    <w:rsid w:val="00C14F48"/>
    <w:rsid w:val="00C15643"/>
    <w:rsid w:val="00C157FF"/>
    <w:rsid w:val="00C15B79"/>
    <w:rsid w:val="00C15BF1"/>
    <w:rsid w:val="00C15C15"/>
    <w:rsid w:val="00C160CE"/>
    <w:rsid w:val="00C16315"/>
    <w:rsid w:val="00C163F9"/>
    <w:rsid w:val="00C167DC"/>
    <w:rsid w:val="00C168F5"/>
    <w:rsid w:val="00C16ABE"/>
    <w:rsid w:val="00C16EA5"/>
    <w:rsid w:val="00C174D9"/>
    <w:rsid w:val="00C1760D"/>
    <w:rsid w:val="00C17B10"/>
    <w:rsid w:val="00C20402"/>
    <w:rsid w:val="00C20430"/>
    <w:rsid w:val="00C218D0"/>
    <w:rsid w:val="00C21B1F"/>
    <w:rsid w:val="00C2237A"/>
    <w:rsid w:val="00C2274B"/>
    <w:rsid w:val="00C22766"/>
    <w:rsid w:val="00C22800"/>
    <w:rsid w:val="00C22B78"/>
    <w:rsid w:val="00C23072"/>
    <w:rsid w:val="00C231ED"/>
    <w:rsid w:val="00C23428"/>
    <w:rsid w:val="00C2344F"/>
    <w:rsid w:val="00C236EA"/>
    <w:rsid w:val="00C23FFF"/>
    <w:rsid w:val="00C242A8"/>
    <w:rsid w:val="00C243E3"/>
    <w:rsid w:val="00C2491A"/>
    <w:rsid w:val="00C24B3F"/>
    <w:rsid w:val="00C24DC1"/>
    <w:rsid w:val="00C2512D"/>
    <w:rsid w:val="00C2545F"/>
    <w:rsid w:val="00C25B96"/>
    <w:rsid w:val="00C25D65"/>
    <w:rsid w:val="00C25F3C"/>
    <w:rsid w:val="00C2604A"/>
    <w:rsid w:val="00C26156"/>
    <w:rsid w:val="00C26758"/>
    <w:rsid w:val="00C26990"/>
    <w:rsid w:val="00C26CAA"/>
    <w:rsid w:val="00C26EAC"/>
    <w:rsid w:val="00C26EB5"/>
    <w:rsid w:val="00C27137"/>
    <w:rsid w:val="00C271C0"/>
    <w:rsid w:val="00C271E6"/>
    <w:rsid w:val="00C2721C"/>
    <w:rsid w:val="00C27275"/>
    <w:rsid w:val="00C273DD"/>
    <w:rsid w:val="00C27B58"/>
    <w:rsid w:val="00C27B63"/>
    <w:rsid w:val="00C27BB6"/>
    <w:rsid w:val="00C300AE"/>
    <w:rsid w:val="00C30235"/>
    <w:rsid w:val="00C3093F"/>
    <w:rsid w:val="00C310B7"/>
    <w:rsid w:val="00C314BE"/>
    <w:rsid w:val="00C31730"/>
    <w:rsid w:val="00C31A49"/>
    <w:rsid w:val="00C31B14"/>
    <w:rsid w:val="00C31F26"/>
    <w:rsid w:val="00C322F5"/>
    <w:rsid w:val="00C33AF6"/>
    <w:rsid w:val="00C33BB0"/>
    <w:rsid w:val="00C33F75"/>
    <w:rsid w:val="00C340D9"/>
    <w:rsid w:val="00C34401"/>
    <w:rsid w:val="00C34834"/>
    <w:rsid w:val="00C34BA1"/>
    <w:rsid w:val="00C34DB8"/>
    <w:rsid w:val="00C35450"/>
    <w:rsid w:val="00C35533"/>
    <w:rsid w:val="00C357D6"/>
    <w:rsid w:val="00C3587C"/>
    <w:rsid w:val="00C35958"/>
    <w:rsid w:val="00C35C93"/>
    <w:rsid w:val="00C36342"/>
    <w:rsid w:val="00C363A8"/>
    <w:rsid w:val="00C36CCC"/>
    <w:rsid w:val="00C36D0A"/>
    <w:rsid w:val="00C36D76"/>
    <w:rsid w:val="00C36EF3"/>
    <w:rsid w:val="00C37163"/>
    <w:rsid w:val="00C37676"/>
    <w:rsid w:val="00C37757"/>
    <w:rsid w:val="00C3797A"/>
    <w:rsid w:val="00C37ADA"/>
    <w:rsid w:val="00C37B15"/>
    <w:rsid w:val="00C37BC7"/>
    <w:rsid w:val="00C37FB9"/>
    <w:rsid w:val="00C37FE1"/>
    <w:rsid w:val="00C4013C"/>
    <w:rsid w:val="00C4060D"/>
    <w:rsid w:val="00C40845"/>
    <w:rsid w:val="00C40D2E"/>
    <w:rsid w:val="00C41237"/>
    <w:rsid w:val="00C4128D"/>
    <w:rsid w:val="00C4143E"/>
    <w:rsid w:val="00C41EDD"/>
    <w:rsid w:val="00C42061"/>
    <w:rsid w:val="00C423CB"/>
    <w:rsid w:val="00C426F8"/>
    <w:rsid w:val="00C433EF"/>
    <w:rsid w:val="00C4351F"/>
    <w:rsid w:val="00C44006"/>
    <w:rsid w:val="00C447B4"/>
    <w:rsid w:val="00C452AB"/>
    <w:rsid w:val="00C458DF"/>
    <w:rsid w:val="00C45C45"/>
    <w:rsid w:val="00C45FDF"/>
    <w:rsid w:val="00C4643E"/>
    <w:rsid w:val="00C46513"/>
    <w:rsid w:val="00C46591"/>
    <w:rsid w:val="00C4668E"/>
    <w:rsid w:val="00C468A4"/>
    <w:rsid w:val="00C46D3B"/>
    <w:rsid w:val="00C47DF8"/>
    <w:rsid w:val="00C50092"/>
    <w:rsid w:val="00C5010B"/>
    <w:rsid w:val="00C5017D"/>
    <w:rsid w:val="00C503B8"/>
    <w:rsid w:val="00C509EC"/>
    <w:rsid w:val="00C50A0F"/>
    <w:rsid w:val="00C50DE9"/>
    <w:rsid w:val="00C50EE9"/>
    <w:rsid w:val="00C5101D"/>
    <w:rsid w:val="00C51554"/>
    <w:rsid w:val="00C51934"/>
    <w:rsid w:val="00C51FDE"/>
    <w:rsid w:val="00C52437"/>
    <w:rsid w:val="00C525D2"/>
    <w:rsid w:val="00C52611"/>
    <w:rsid w:val="00C530F9"/>
    <w:rsid w:val="00C53118"/>
    <w:rsid w:val="00C532EB"/>
    <w:rsid w:val="00C53334"/>
    <w:rsid w:val="00C533AB"/>
    <w:rsid w:val="00C536BC"/>
    <w:rsid w:val="00C5399C"/>
    <w:rsid w:val="00C53A0B"/>
    <w:rsid w:val="00C540CA"/>
    <w:rsid w:val="00C545E6"/>
    <w:rsid w:val="00C546B5"/>
    <w:rsid w:val="00C54759"/>
    <w:rsid w:val="00C54AC4"/>
    <w:rsid w:val="00C54EF0"/>
    <w:rsid w:val="00C55246"/>
    <w:rsid w:val="00C55383"/>
    <w:rsid w:val="00C554D1"/>
    <w:rsid w:val="00C5567D"/>
    <w:rsid w:val="00C566A8"/>
    <w:rsid w:val="00C566B1"/>
    <w:rsid w:val="00C56702"/>
    <w:rsid w:val="00C56D1F"/>
    <w:rsid w:val="00C56E43"/>
    <w:rsid w:val="00C56EA3"/>
    <w:rsid w:val="00C56F7E"/>
    <w:rsid w:val="00C56FA9"/>
    <w:rsid w:val="00C57A35"/>
    <w:rsid w:val="00C6040A"/>
    <w:rsid w:val="00C60462"/>
    <w:rsid w:val="00C60676"/>
    <w:rsid w:val="00C60F87"/>
    <w:rsid w:val="00C610E4"/>
    <w:rsid w:val="00C61D7F"/>
    <w:rsid w:val="00C61FA3"/>
    <w:rsid w:val="00C62695"/>
    <w:rsid w:val="00C63402"/>
    <w:rsid w:val="00C63445"/>
    <w:rsid w:val="00C6344E"/>
    <w:rsid w:val="00C638AC"/>
    <w:rsid w:val="00C63A2E"/>
    <w:rsid w:val="00C63B98"/>
    <w:rsid w:val="00C63CB9"/>
    <w:rsid w:val="00C641F3"/>
    <w:rsid w:val="00C64369"/>
    <w:rsid w:val="00C64543"/>
    <w:rsid w:val="00C64748"/>
    <w:rsid w:val="00C649F8"/>
    <w:rsid w:val="00C64A9E"/>
    <w:rsid w:val="00C64BF0"/>
    <w:rsid w:val="00C65931"/>
    <w:rsid w:val="00C659A3"/>
    <w:rsid w:val="00C65AB5"/>
    <w:rsid w:val="00C65CA6"/>
    <w:rsid w:val="00C66045"/>
    <w:rsid w:val="00C66496"/>
    <w:rsid w:val="00C6682B"/>
    <w:rsid w:val="00C66B7F"/>
    <w:rsid w:val="00C66C81"/>
    <w:rsid w:val="00C6703D"/>
    <w:rsid w:val="00C673D3"/>
    <w:rsid w:val="00C6769D"/>
    <w:rsid w:val="00C7062F"/>
    <w:rsid w:val="00C70684"/>
    <w:rsid w:val="00C706C3"/>
    <w:rsid w:val="00C70A61"/>
    <w:rsid w:val="00C70CC4"/>
    <w:rsid w:val="00C70D52"/>
    <w:rsid w:val="00C71550"/>
    <w:rsid w:val="00C71776"/>
    <w:rsid w:val="00C717D2"/>
    <w:rsid w:val="00C71CE9"/>
    <w:rsid w:val="00C71D0B"/>
    <w:rsid w:val="00C72228"/>
    <w:rsid w:val="00C727DB"/>
    <w:rsid w:val="00C72871"/>
    <w:rsid w:val="00C72D5F"/>
    <w:rsid w:val="00C73319"/>
    <w:rsid w:val="00C7383A"/>
    <w:rsid w:val="00C73C24"/>
    <w:rsid w:val="00C73C6B"/>
    <w:rsid w:val="00C73C99"/>
    <w:rsid w:val="00C73FB8"/>
    <w:rsid w:val="00C74472"/>
    <w:rsid w:val="00C7460E"/>
    <w:rsid w:val="00C74E86"/>
    <w:rsid w:val="00C74E99"/>
    <w:rsid w:val="00C752E9"/>
    <w:rsid w:val="00C75522"/>
    <w:rsid w:val="00C77BFC"/>
    <w:rsid w:val="00C77C51"/>
    <w:rsid w:val="00C77CE0"/>
    <w:rsid w:val="00C77F77"/>
    <w:rsid w:val="00C801A5"/>
    <w:rsid w:val="00C802A1"/>
    <w:rsid w:val="00C80B5B"/>
    <w:rsid w:val="00C80C93"/>
    <w:rsid w:val="00C80E96"/>
    <w:rsid w:val="00C81461"/>
    <w:rsid w:val="00C81646"/>
    <w:rsid w:val="00C81998"/>
    <w:rsid w:val="00C81A12"/>
    <w:rsid w:val="00C81A58"/>
    <w:rsid w:val="00C81CC6"/>
    <w:rsid w:val="00C81D27"/>
    <w:rsid w:val="00C81F0A"/>
    <w:rsid w:val="00C822EC"/>
    <w:rsid w:val="00C823BD"/>
    <w:rsid w:val="00C82717"/>
    <w:rsid w:val="00C82A2C"/>
    <w:rsid w:val="00C82D1F"/>
    <w:rsid w:val="00C82EAC"/>
    <w:rsid w:val="00C82F89"/>
    <w:rsid w:val="00C83013"/>
    <w:rsid w:val="00C83D8D"/>
    <w:rsid w:val="00C83E80"/>
    <w:rsid w:val="00C841DE"/>
    <w:rsid w:val="00C84227"/>
    <w:rsid w:val="00C8488F"/>
    <w:rsid w:val="00C84B6A"/>
    <w:rsid w:val="00C84D3F"/>
    <w:rsid w:val="00C84F74"/>
    <w:rsid w:val="00C85B11"/>
    <w:rsid w:val="00C85B5C"/>
    <w:rsid w:val="00C85EA4"/>
    <w:rsid w:val="00C865BC"/>
    <w:rsid w:val="00C867FC"/>
    <w:rsid w:val="00C8769A"/>
    <w:rsid w:val="00C876E2"/>
    <w:rsid w:val="00C87C0A"/>
    <w:rsid w:val="00C87D41"/>
    <w:rsid w:val="00C90B1C"/>
    <w:rsid w:val="00C90C1F"/>
    <w:rsid w:val="00C90FEB"/>
    <w:rsid w:val="00C910BC"/>
    <w:rsid w:val="00C91344"/>
    <w:rsid w:val="00C91601"/>
    <w:rsid w:val="00C9171E"/>
    <w:rsid w:val="00C9185E"/>
    <w:rsid w:val="00C91E07"/>
    <w:rsid w:val="00C920AA"/>
    <w:rsid w:val="00C924E6"/>
    <w:rsid w:val="00C92A4D"/>
    <w:rsid w:val="00C933D8"/>
    <w:rsid w:val="00C93D06"/>
    <w:rsid w:val="00C93FD6"/>
    <w:rsid w:val="00C94691"/>
    <w:rsid w:val="00C9499D"/>
    <w:rsid w:val="00C94B2B"/>
    <w:rsid w:val="00C94B8F"/>
    <w:rsid w:val="00C94F03"/>
    <w:rsid w:val="00C951D6"/>
    <w:rsid w:val="00C9533F"/>
    <w:rsid w:val="00C95369"/>
    <w:rsid w:val="00C95558"/>
    <w:rsid w:val="00C957A4"/>
    <w:rsid w:val="00C957C6"/>
    <w:rsid w:val="00C9611D"/>
    <w:rsid w:val="00C96916"/>
    <w:rsid w:val="00C970C5"/>
    <w:rsid w:val="00C97461"/>
    <w:rsid w:val="00C97DCE"/>
    <w:rsid w:val="00C97E37"/>
    <w:rsid w:val="00CA0275"/>
    <w:rsid w:val="00CA058C"/>
    <w:rsid w:val="00CA0723"/>
    <w:rsid w:val="00CA0D45"/>
    <w:rsid w:val="00CA19E4"/>
    <w:rsid w:val="00CA1C70"/>
    <w:rsid w:val="00CA1D38"/>
    <w:rsid w:val="00CA1D3A"/>
    <w:rsid w:val="00CA28AE"/>
    <w:rsid w:val="00CA2DAB"/>
    <w:rsid w:val="00CA2E27"/>
    <w:rsid w:val="00CA3716"/>
    <w:rsid w:val="00CA3881"/>
    <w:rsid w:val="00CA3901"/>
    <w:rsid w:val="00CA41AC"/>
    <w:rsid w:val="00CA42F8"/>
    <w:rsid w:val="00CA433D"/>
    <w:rsid w:val="00CA4937"/>
    <w:rsid w:val="00CA4BF2"/>
    <w:rsid w:val="00CA4C23"/>
    <w:rsid w:val="00CA509E"/>
    <w:rsid w:val="00CA50E6"/>
    <w:rsid w:val="00CA5355"/>
    <w:rsid w:val="00CA5831"/>
    <w:rsid w:val="00CA5BF4"/>
    <w:rsid w:val="00CA5F28"/>
    <w:rsid w:val="00CA60B3"/>
    <w:rsid w:val="00CA60D1"/>
    <w:rsid w:val="00CA617C"/>
    <w:rsid w:val="00CA61D0"/>
    <w:rsid w:val="00CA6211"/>
    <w:rsid w:val="00CA62C1"/>
    <w:rsid w:val="00CA62DE"/>
    <w:rsid w:val="00CA6354"/>
    <w:rsid w:val="00CA692F"/>
    <w:rsid w:val="00CA69AC"/>
    <w:rsid w:val="00CA6D63"/>
    <w:rsid w:val="00CA6FA8"/>
    <w:rsid w:val="00CA7739"/>
    <w:rsid w:val="00CA7841"/>
    <w:rsid w:val="00CA7F4F"/>
    <w:rsid w:val="00CB0176"/>
    <w:rsid w:val="00CB0531"/>
    <w:rsid w:val="00CB07B2"/>
    <w:rsid w:val="00CB0B8B"/>
    <w:rsid w:val="00CB0C7A"/>
    <w:rsid w:val="00CB1051"/>
    <w:rsid w:val="00CB1142"/>
    <w:rsid w:val="00CB122B"/>
    <w:rsid w:val="00CB19BA"/>
    <w:rsid w:val="00CB1E69"/>
    <w:rsid w:val="00CB2182"/>
    <w:rsid w:val="00CB22B1"/>
    <w:rsid w:val="00CB32BF"/>
    <w:rsid w:val="00CB338C"/>
    <w:rsid w:val="00CB350D"/>
    <w:rsid w:val="00CB3B44"/>
    <w:rsid w:val="00CB3EF0"/>
    <w:rsid w:val="00CB409D"/>
    <w:rsid w:val="00CB4295"/>
    <w:rsid w:val="00CB4650"/>
    <w:rsid w:val="00CB4C9C"/>
    <w:rsid w:val="00CB5072"/>
    <w:rsid w:val="00CB51E7"/>
    <w:rsid w:val="00CB55BF"/>
    <w:rsid w:val="00CB563B"/>
    <w:rsid w:val="00CB5828"/>
    <w:rsid w:val="00CB5857"/>
    <w:rsid w:val="00CB5865"/>
    <w:rsid w:val="00CB5E23"/>
    <w:rsid w:val="00CB5FCF"/>
    <w:rsid w:val="00CB6301"/>
    <w:rsid w:val="00CB63CF"/>
    <w:rsid w:val="00CB6642"/>
    <w:rsid w:val="00CB6D05"/>
    <w:rsid w:val="00CB7210"/>
    <w:rsid w:val="00CB7422"/>
    <w:rsid w:val="00CB78E0"/>
    <w:rsid w:val="00CB79D2"/>
    <w:rsid w:val="00CB7E96"/>
    <w:rsid w:val="00CB7EE0"/>
    <w:rsid w:val="00CC050E"/>
    <w:rsid w:val="00CC0C59"/>
    <w:rsid w:val="00CC1465"/>
    <w:rsid w:val="00CC1482"/>
    <w:rsid w:val="00CC1C0D"/>
    <w:rsid w:val="00CC1D06"/>
    <w:rsid w:val="00CC1FEA"/>
    <w:rsid w:val="00CC21E2"/>
    <w:rsid w:val="00CC2733"/>
    <w:rsid w:val="00CC282F"/>
    <w:rsid w:val="00CC292F"/>
    <w:rsid w:val="00CC2A1B"/>
    <w:rsid w:val="00CC2B9B"/>
    <w:rsid w:val="00CC3267"/>
    <w:rsid w:val="00CC349B"/>
    <w:rsid w:val="00CC37F3"/>
    <w:rsid w:val="00CC394B"/>
    <w:rsid w:val="00CC39D4"/>
    <w:rsid w:val="00CC449D"/>
    <w:rsid w:val="00CC4562"/>
    <w:rsid w:val="00CC464D"/>
    <w:rsid w:val="00CC58E7"/>
    <w:rsid w:val="00CC59D5"/>
    <w:rsid w:val="00CC5D03"/>
    <w:rsid w:val="00CC5D37"/>
    <w:rsid w:val="00CC5DB4"/>
    <w:rsid w:val="00CC5DF2"/>
    <w:rsid w:val="00CC6A20"/>
    <w:rsid w:val="00CC6AC4"/>
    <w:rsid w:val="00CC6B90"/>
    <w:rsid w:val="00CC6BA3"/>
    <w:rsid w:val="00CC6E45"/>
    <w:rsid w:val="00CC6E4F"/>
    <w:rsid w:val="00CC6E9B"/>
    <w:rsid w:val="00CC746D"/>
    <w:rsid w:val="00CC7476"/>
    <w:rsid w:val="00CC770A"/>
    <w:rsid w:val="00CC774F"/>
    <w:rsid w:val="00CC7837"/>
    <w:rsid w:val="00CC7910"/>
    <w:rsid w:val="00CC7FFD"/>
    <w:rsid w:val="00CD017B"/>
    <w:rsid w:val="00CD06FF"/>
    <w:rsid w:val="00CD0B26"/>
    <w:rsid w:val="00CD0BEF"/>
    <w:rsid w:val="00CD0D86"/>
    <w:rsid w:val="00CD125C"/>
    <w:rsid w:val="00CD174E"/>
    <w:rsid w:val="00CD269C"/>
    <w:rsid w:val="00CD26D3"/>
    <w:rsid w:val="00CD26FC"/>
    <w:rsid w:val="00CD274C"/>
    <w:rsid w:val="00CD2B1A"/>
    <w:rsid w:val="00CD2BEC"/>
    <w:rsid w:val="00CD2DAB"/>
    <w:rsid w:val="00CD2E14"/>
    <w:rsid w:val="00CD3126"/>
    <w:rsid w:val="00CD325D"/>
    <w:rsid w:val="00CD395E"/>
    <w:rsid w:val="00CD3967"/>
    <w:rsid w:val="00CD3E1E"/>
    <w:rsid w:val="00CD3EFC"/>
    <w:rsid w:val="00CD42C9"/>
    <w:rsid w:val="00CD4506"/>
    <w:rsid w:val="00CD5037"/>
    <w:rsid w:val="00CD538E"/>
    <w:rsid w:val="00CD5ED7"/>
    <w:rsid w:val="00CD61C1"/>
    <w:rsid w:val="00CD62E5"/>
    <w:rsid w:val="00CD6F5C"/>
    <w:rsid w:val="00CD7080"/>
    <w:rsid w:val="00CD70C5"/>
    <w:rsid w:val="00CD75F7"/>
    <w:rsid w:val="00CD77D9"/>
    <w:rsid w:val="00CD7BB4"/>
    <w:rsid w:val="00CE0B38"/>
    <w:rsid w:val="00CE0B91"/>
    <w:rsid w:val="00CE0F0E"/>
    <w:rsid w:val="00CE0FA7"/>
    <w:rsid w:val="00CE0FFA"/>
    <w:rsid w:val="00CE125D"/>
    <w:rsid w:val="00CE1C58"/>
    <w:rsid w:val="00CE20CF"/>
    <w:rsid w:val="00CE2104"/>
    <w:rsid w:val="00CE21AE"/>
    <w:rsid w:val="00CE290A"/>
    <w:rsid w:val="00CE2923"/>
    <w:rsid w:val="00CE2C30"/>
    <w:rsid w:val="00CE3043"/>
    <w:rsid w:val="00CE3404"/>
    <w:rsid w:val="00CE3538"/>
    <w:rsid w:val="00CE3A54"/>
    <w:rsid w:val="00CE3C74"/>
    <w:rsid w:val="00CE3E83"/>
    <w:rsid w:val="00CE4014"/>
    <w:rsid w:val="00CE4084"/>
    <w:rsid w:val="00CE452A"/>
    <w:rsid w:val="00CE4650"/>
    <w:rsid w:val="00CE52A9"/>
    <w:rsid w:val="00CE5303"/>
    <w:rsid w:val="00CE57DD"/>
    <w:rsid w:val="00CE6AC1"/>
    <w:rsid w:val="00CE6C29"/>
    <w:rsid w:val="00CE6C44"/>
    <w:rsid w:val="00CE71AB"/>
    <w:rsid w:val="00CE7203"/>
    <w:rsid w:val="00CE72FE"/>
    <w:rsid w:val="00CE7774"/>
    <w:rsid w:val="00CE77FE"/>
    <w:rsid w:val="00CE7843"/>
    <w:rsid w:val="00CE7C8F"/>
    <w:rsid w:val="00CE7D2F"/>
    <w:rsid w:val="00CF0581"/>
    <w:rsid w:val="00CF0B9B"/>
    <w:rsid w:val="00CF0F76"/>
    <w:rsid w:val="00CF1504"/>
    <w:rsid w:val="00CF157B"/>
    <w:rsid w:val="00CF17F3"/>
    <w:rsid w:val="00CF1B9A"/>
    <w:rsid w:val="00CF1CC6"/>
    <w:rsid w:val="00CF2154"/>
    <w:rsid w:val="00CF238E"/>
    <w:rsid w:val="00CF2652"/>
    <w:rsid w:val="00CF2C9B"/>
    <w:rsid w:val="00CF2E47"/>
    <w:rsid w:val="00CF3060"/>
    <w:rsid w:val="00CF3068"/>
    <w:rsid w:val="00CF3161"/>
    <w:rsid w:val="00CF3E63"/>
    <w:rsid w:val="00CF45F6"/>
    <w:rsid w:val="00CF4BCB"/>
    <w:rsid w:val="00CF5365"/>
    <w:rsid w:val="00CF5497"/>
    <w:rsid w:val="00CF57CA"/>
    <w:rsid w:val="00CF5855"/>
    <w:rsid w:val="00CF5C68"/>
    <w:rsid w:val="00CF6023"/>
    <w:rsid w:val="00CF61DD"/>
    <w:rsid w:val="00CF655C"/>
    <w:rsid w:val="00CF6858"/>
    <w:rsid w:val="00CF69BE"/>
    <w:rsid w:val="00CF7C8E"/>
    <w:rsid w:val="00CF7EBF"/>
    <w:rsid w:val="00D0038A"/>
    <w:rsid w:val="00D0066B"/>
    <w:rsid w:val="00D00AF8"/>
    <w:rsid w:val="00D010FE"/>
    <w:rsid w:val="00D01779"/>
    <w:rsid w:val="00D01D58"/>
    <w:rsid w:val="00D021AB"/>
    <w:rsid w:val="00D028B5"/>
    <w:rsid w:val="00D02AEE"/>
    <w:rsid w:val="00D02C56"/>
    <w:rsid w:val="00D02E6D"/>
    <w:rsid w:val="00D033D7"/>
    <w:rsid w:val="00D03474"/>
    <w:rsid w:val="00D034E6"/>
    <w:rsid w:val="00D034F3"/>
    <w:rsid w:val="00D03903"/>
    <w:rsid w:val="00D039C5"/>
    <w:rsid w:val="00D03CD8"/>
    <w:rsid w:val="00D03CE5"/>
    <w:rsid w:val="00D03D46"/>
    <w:rsid w:val="00D03E23"/>
    <w:rsid w:val="00D04302"/>
    <w:rsid w:val="00D044B8"/>
    <w:rsid w:val="00D04608"/>
    <w:rsid w:val="00D04B1B"/>
    <w:rsid w:val="00D04C69"/>
    <w:rsid w:val="00D04C8B"/>
    <w:rsid w:val="00D04CAD"/>
    <w:rsid w:val="00D04CE0"/>
    <w:rsid w:val="00D04DFE"/>
    <w:rsid w:val="00D04E7C"/>
    <w:rsid w:val="00D0554C"/>
    <w:rsid w:val="00D057AB"/>
    <w:rsid w:val="00D0593C"/>
    <w:rsid w:val="00D05BAF"/>
    <w:rsid w:val="00D05C14"/>
    <w:rsid w:val="00D05CB6"/>
    <w:rsid w:val="00D069D2"/>
    <w:rsid w:val="00D06F2C"/>
    <w:rsid w:val="00D07246"/>
    <w:rsid w:val="00D074B6"/>
    <w:rsid w:val="00D10212"/>
    <w:rsid w:val="00D10504"/>
    <w:rsid w:val="00D10577"/>
    <w:rsid w:val="00D10862"/>
    <w:rsid w:val="00D10911"/>
    <w:rsid w:val="00D11467"/>
    <w:rsid w:val="00D114AF"/>
    <w:rsid w:val="00D1181C"/>
    <w:rsid w:val="00D11F0B"/>
    <w:rsid w:val="00D1215F"/>
    <w:rsid w:val="00D12515"/>
    <w:rsid w:val="00D12545"/>
    <w:rsid w:val="00D12D0E"/>
    <w:rsid w:val="00D12E98"/>
    <w:rsid w:val="00D12F11"/>
    <w:rsid w:val="00D131CA"/>
    <w:rsid w:val="00D1384A"/>
    <w:rsid w:val="00D13B19"/>
    <w:rsid w:val="00D13DD2"/>
    <w:rsid w:val="00D14374"/>
    <w:rsid w:val="00D1452F"/>
    <w:rsid w:val="00D145D9"/>
    <w:rsid w:val="00D14A4A"/>
    <w:rsid w:val="00D14E90"/>
    <w:rsid w:val="00D14EBA"/>
    <w:rsid w:val="00D154B3"/>
    <w:rsid w:val="00D155C0"/>
    <w:rsid w:val="00D157BB"/>
    <w:rsid w:val="00D159D0"/>
    <w:rsid w:val="00D15A35"/>
    <w:rsid w:val="00D1606B"/>
    <w:rsid w:val="00D16284"/>
    <w:rsid w:val="00D16713"/>
    <w:rsid w:val="00D1675D"/>
    <w:rsid w:val="00D17024"/>
    <w:rsid w:val="00D170DD"/>
    <w:rsid w:val="00D1791B"/>
    <w:rsid w:val="00D1792E"/>
    <w:rsid w:val="00D17B1F"/>
    <w:rsid w:val="00D17F2A"/>
    <w:rsid w:val="00D17FDC"/>
    <w:rsid w:val="00D2066F"/>
    <w:rsid w:val="00D20877"/>
    <w:rsid w:val="00D209BB"/>
    <w:rsid w:val="00D20C8B"/>
    <w:rsid w:val="00D20D63"/>
    <w:rsid w:val="00D20E08"/>
    <w:rsid w:val="00D20FB5"/>
    <w:rsid w:val="00D210E5"/>
    <w:rsid w:val="00D21542"/>
    <w:rsid w:val="00D223D1"/>
    <w:rsid w:val="00D2241D"/>
    <w:rsid w:val="00D22D08"/>
    <w:rsid w:val="00D2312C"/>
    <w:rsid w:val="00D23353"/>
    <w:rsid w:val="00D233DB"/>
    <w:rsid w:val="00D235D0"/>
    <w:rsid w:val="00D235D9"/>
    <w:rsid w:val="00D23972"/>
    <w:rsid w:val="00D23B54"/>
    <w:rsid w:val="00D23E06"/>
    <w:rsid w:val="00D2473B"/>
    <w:rsid w:val="00D24964"/>
    <w:rsid w:val="00D24B8A"/>
    <w:rsid w:val="00D24F6C"/>
    <w:rsid w:val="00D25B0A"/>
    <w:rsid w:val="00D26117"/>
    <w:rsid w:val="00D26469"/>
    <w:rsid w:val="00D26543"/>
    <w:rsid w:val="00D266C9"/>
    <w:rsid w:val="00D2678E"/>
    <w:rsid w:val="00D26D30"/>
    <w:rsid w:val="00D26E4B"/>
    <w:rsid w:val="00D26E78"/>
    <w:rsid w:val="00D26F77"/>
    <w:rsid w:val="00D27458"/>
    <w:rsid w:val="00D27710"/>
    <w:rsid w:val="00D27F1E"/>
    <w:rsid w:val="00D30703"/>
    <w:rsid w:val="00D30905"/>
    <w:rsid w:val="00D30BD4"/>
    <w:rsid w:val="00D30C30"/>
    <w:rsid w:val="00D30F2C"/>
    <w:rsid w:val="00D310AD"/>
    <w:rsid w:val="00D310D8"/>
    <w:rsid w:val="00D312F8"/>
    <w:rsid w:val="00D317C1"/>
    <w:rsid w:val="00D320E4"/>
    <w:rsid w:val="00D32624"/>
    <w:rsid w:val="00D3268D"/>
    <w:rsid w:val="00D327CA"/>
    <w:rsid w:val="00D32957"/>
    <w:rsid w:val="00D32B2A"/>
    <w:rsid w:val="00D32DC0"/>
    <w:rsid w:val="00D3305D"/>
    <w:rsid w:val="00D33254"/>
    <w:rsid w:val="00D33A75"/>
    <w:rsid w:val="00D34333"/>
    <w:rsid w:val="00D34FA0"/>
    <w:rsid w:val="00D35048"/>
    <w:rsid w:val="00D353C3"/>
    <w:rsid w:val="00D3577A"/>
    <w:rsid w:val="00D35C70"/>
    <w:rsid w:val="00D35DC0"/>
    <w:rsid w:val="00D3608C"/>
    <w:rsid w:val="00D369C0"/>
    <w:rsid w:val="00D36D74"/>
    <w:rsid w:val="00D36E65"/>
    <w:rsid w:val="00D36EB9"/>
    <w:rsid w:val="00D3739B"/>
    <w:rsid w:val="00D37994"/>
    <w:rsid w:val="00D37C69"/>
    <w:rsid w:val="00D400E0"/>
    <w:rsid w:val="00D40942"/>
    <w:rsid w:val="00D40D07"/>
    <w:rsid w:val="00D40F7C"/>
    <w:rsid w:val="00D41124"/>
    <w:rsid w:val="00D418D5"/>
    <w:rsid w:val="00D41EA0"/>
    <w:rsid w:val="00D41F6A"/>
    <w:rsid w:val="00D42473"/>
    <w:rsid w:val="00D427FD"/>
    <w:rsid w:val="00D42BB1"/>
    <w:rsid w:val="00D42DFE"/>
    <w:rsid w:val="00D42FF3"/>
    <w:rsid w:val="00D43231"/>
    <w:rsid w:val="00D43366"/>
    <w:rsid w:val="00D435FD"/>
    <w:rsid w:val="00D439C3"/>
    <w:rsid w:val="00D43CE9"/>
    <w:rsid w:val="00D440E0"/>
    <w:rsid w:val="00D441AD"/>
    <w:rsid w:val="00D44C41"/>
    <w:rsid w:val="00D44C9A"/>
    <w:rsid w:val="00D44D40"/>
    <w:rsid w:val="00D45098"/>
    <w:rsid w:val="00D45A77"/>
    <w:rsid w:val="00D45B05"/>
    <w:rsid w:val="00D45D00"/>
    <w:rsid w:val="00D45DD4"/>
    <w:rsid w:val="00D46143"/>
    <w:rsid w:val="00D46508"/>
    <w:rsid w:val="00D46638"/>
    <w:rsid w:val="00D4664E"/>
    <w:rsid w:val="00D46848"/>
    <w:rsid w:val="00D46B73"/>
    <w:rsid w:val="00D4706E"/>
    <w:rsid w:val="00D4728B"/>
    <w:rsid w:val="00D47512"/>
    <w:rsid w:val="00D47843"/>
    <w:rsid w:val="00D50864"/>
    <w:rsid w:val="00D50C8C"/>
    <w:rsid w:val="00D50EDE"/>
    <w:rsid w:val="00D51021"/>
    <w:rsid w:val="00D5113B"/>
    <w:rsid w:val="00D51BAA"/>
    <w:rsid w:val="00D5216A"/>
    <w:rsid w:val="00D52C72"/>
    <w:rsid w:val="00D52D3D"/>
    <w:rsid w:val="00D53695"/>
    <w:rsid w:val="00D5397A"/>
    <w:rsid w:val="00D53A25"/>
    <w:rsid w:val="00D53E24"/>
    <w:rsid w:val="00D546C0"/>
    <w:rsid w:val="00D54AD1"/>
    <w:rsid w:val="00D54B84"/>
    <w:rsid w:val="00D54DE3"/>
    <w:rsid w:val="00D54E14"/>
    <w:rsid w:val="00D55FCD"/>
    <w:rsid w:val="00D57451"/>
    <w:rsid w:val="00D577F2"/>
    <w:rsid w:val="00D5789A"/>
    <w:rsid w:val="00D57A06"/>
    <w:rsid w:val="00D57C37"/>
    <w:rsid w:val="00D57F49"/>
    <w:rsid w:val="00D60007"/>
    <w:rsid w:val="00D601E2"/>
    <w:rsid w:val="00D60236"/>
    <w:rsid w:val="00D6025C"/>
    <w:rsid w:val="00D60801"/>
    <w:rsid w:val="00D60A28"/>
    <w:rsid w:val="00D60B3D"/>
    <w:rsid w:val="00D612E6"/>
    <w:rsid w:val="00D613D1"/>
    <w:rsid w:val="00D61A0C"/>
    <w:rsid w:val="00D61B07"/>
    <w:rsid w:val="00D62056"/>
    <w:rsid w:val="00D6282C"/>
    <w:rsid w:val="00D62B5C"/>
    <w:rsid w:val="00D631B5"/>
    <w:rsid w:val="00D6332D"/>
    <w:rsid w:val="00D636F3"/>
    <w:rsid w:val="00D63A56"/>
    <w:rsid w:val="00D63B31"/>
    <w:rsid w:val="00D64141"/>
    <w:rsid w:val="00D64A79"/>
    <w:rsid w:val="00D650F9"/>
    <w:rsid w:val="00D6524B"/>
    <w:rsid w:val="00D65D9E"/>
    <w:rsid w:val="00D66442"/>
    <w:rsid w:val="00D6653D"/>
    <w:rsid w:val="00D66EF7"/>
    <w:rsid w:val="00D670C9"/>
    <w:rsid w:val="00D670F7"/>
    <w:rsid w:val="00D6712C"/>
    <w:rsid w:val="00D67167"/>
    <w:rsid w:val="00D67253"/>
    <w:rsid w:val="00D6746C"/>
    <w:rsid w:val="00D67A14"/>
    <w:rsid w:val="00D67CCB"/>
    <w:rsid w:val="00D7022C"/>
    <w:rsid w:val="00D704DE"/>
    <w:rsid w:val="00D705A5"/>
    <w:rsid w:val="00D705E9"/>
    <w:rsid w:val="00D7115F"/>
    <w:rsid w:val="00D71325"/>
    <w:rsid w:val="00D713D1"/>
    <w:rsid w:val="00D71761"/>
    <w:rsid w:val="00D71853"/>
    <w:rsid w:val="00D71972"/>
    <w:rsid w:val="00D72462"/>
    <w:rsid w:val="00D7281E"/>
    <w:rsid w:val="00D72880"/>
    <w:rsid w:val="00D72B6E"/>
    <w:rsid w:val="00D72C70"/>
    <w:rsid w:val="00D72CAD"/>
    <w:rsid w:val="00D7339B"/>
    <w:rsid w:val="00D73716"/>
    <w:rsid w:val="00D73F63"/>
    <w:rsid w:val="00D740BD"/>
    <w:rsid w:val="00D74732"/>
    <w:rsid w:val="00D74AD2"/>
    <w:rsid w:val="00D74D49"/>
    <w:rsid w:val="00D74D75"/>
    <w:rsid w:val="00D752FC"/>
    <w:rsid w:val="00D75F2C"/>
    <w:rsid w:val="00D769D7"/>
    <w:rsid w:val="00D76D35"/>
    <w:rsid w:val="00D76DDA"/>
    <w:rsid w:val="00D76F31"/>
    <w:rsid w:val="00D77108"/>
    <w:rsid w:val="00D77184"/>
    <w:rsid w:val="00D771BF"/>
    <w:rsid w:val="00D771F6"/>
    <w:rsid w:val="00D775B0"/>
    <w:rsid w:val="00D77661"/>
    <w:rsid w:val="00D778FD"/>
    <w:rsid w:val="00D77AFD"/>
    <w:rsid w:val="00D77E21"/>
    <w:rsid w:val="00D77EEF"/>
    <w:rsid w:val="00D77FA0"/>
    <w:rsid w:val="00D804AA"/>
    <w:rsid w:val="00D8083B"/>
    <w:rsid w:val="00D80983"/>
    <w:rsid w:val="00D81292"/>
    <w:rsid w:val="00D813D9"/>
    <w:rsid w:val="00D81437"/>
    <w:rsid w:val="00D81593"/>
    <w:rsid w:val="00D81613"/>
    <w:rsid w:val="00D817C1"/>
    <w:rsid w:val="00D8182B"/>
    <w:rsid w:val="00D820DD"/>
    <w:rsid w:val="00D8213B"/>
    <w:rsid w:val="00D82456"/>
    <w:rsid w:val="00D824F6"/>
    <w:rsid w:val="00D829E2"/>
    <w:rsid w:val="00D82A3C"/>
    <w:rsid w:val="00D83312"/>
    <w:rsid w:val="00D8398C"/>
    <w:rsid w:val="00D83EE2"/>
    <w:rsid w:val="00D8481F"/>
    <w:rsid w:val="00D84F55"/>
    <w:rsid w:val="00D85146"/>
    <w:rsid w:val="00D85220"/>
    <w:rsid w:val="00D854C8"/>
    <w:rsid w:val="00D8588C"/>
    <w:rsid w:val="00D85A89"/>
    <w:rsid w:val="00D85C2A"/>
    <w:rsid w:val="00D85D07"/>
    <w:rsid w:val="00D85F77"/>
    <w:rsid w:val="00D860FB"/>
    <w:rsid w:val="00D867F3"/>
    <w:rsid w:val="00D86995"/>
    <w:rsid w:val="00D86A89"/>
    <w:rsid w:val="00D86C98"/>
    <w:rsid w:val="00D86D24"/>
    <w:rsid w:val="00D872E0"/>
    <w:rsid w:val="00D87651"/>
    <w:rsid w:val="00D900F7"/>
    <w:rsid w:val="00D90212"/>
    <w:rsid w:val="00D90341"/>
    <w:rsid w:val="00D9051A"/>
    <w:rsid w:val="00D90AEF"/>
    <w:rsid w:val="00D90CC1"/>
    <w:rsid w:val="00D90F7A"/>
    <w:rsid w:val="00D91301"/>
    <w:rsid w:val="00D91763"/>
    <w:rsid w:val="00D91B6B"/>
    <w:rsid w:val="00D923DD"/>
    <w:rsid w:val="00D92411"/>
    <w:rsid w:val="00D92554"/>
    <w:rsid w:val="00D92CE5"/>
    <w:rsid w:val="00D93931"/>
    <w:rsid w:val="00D93C89"/>
    <w:rsid w:val="00D944EA"/>
    <w:rsid w:val="00D9477E"/>
    <w:rsid w:val="00D9488B"/>
    <w:rsid w:val="00D9492C"/>
    <w:rsid w:val="00D949EB"/>
    <w:rsid w:val="00D95029"/>
    <w:rsid w:val="00D95107"/>
    <w:rsid w:val="00D9545C"/>
    <w:rsid w:val="00D9546E"/>
    <w:rsid w:val="00D95A09"/>
    <w:rsid w:val="00D95AE9"/>
    <w:rsid w:val="00D95BD5"/>
    <w:rsid w:val="00D962CE"/>
    <w:rsid w:val="00D962F4"/>
    <w:rsid w:val="00D964AC"/>
    <w:rsid w:val="00D96BBD"/>
    <w:rsid w:val="00D96D65"/>
    <w:rsid w:val="00D97507"/>
    <w:rsid w:val="00D97873"/>
    <w:rsid w:val="00D978D4"/>
    <w:rsid w:val="00D97E87"/>
    <w:rsid w:val="00D97E95"/>
    <w:rsid w:val="00DA0254"/>
    <w:rsid w:val="00DA05CA"/>
    <w:rsid w:val="00DA0A60"/>
    <w:rsid w:val="00DA12F5"/>
    <w:rsid w:val="00DA1572"/>
    <w:rsid w:val="00DA1B02"/>
    <w:rsid w:val="00DA1B2E"/>
    <w:rsid w:val="00DA2123"/>
    <w:rsid w:val="00DA2360"/>
    <w:rsid w:val="00DA2907"/>
    <w:rsid w:val="00DA299D"/>
    <w:rsid w:val="00DA3268"/>
    <w:rsid w:val="00DA32D0"/>
    <w:rsid w:val="00DA36BF"/>
    <w:rsid w:val="00DA3957"/>
    <w:rsid w:val="00DA3A3E"/>
    <w:rsid w:val="00DA3EF7"/>
    <w:rsid w:val="00DA47ED"/>
    <w:rsid w:val="00DA5452"/>
    <w:rsid w:val="00DA5D3E"/>
    <w:rsid w:val="00DA5E0A"/>
    <w:rsid w:val="00DA600D"/>
    <w:rsid w:val="00DA618E"/>
    <w:rsid w:val="00DA6299"/>
    <w:rsid w:val="00DA6349"/>
    <w:rsid w:val="00DA6491"/>
    <w:rsid w:val="00DA64AB"/>
    <w:rsid w:val="00DA65C3"/>
    <w:rsid w:val="00DA6B4F"/>
    <w:rsid w:val="00DA6BE2"/>
    <w:rsid w:val="00DA7085"/>
    <w:rsid w:val="00DA7481"/>
    <w:rsid w:val="00DA7492"/>
    <w:rsid w:val="00DA75A9"/>
    <w:rsid w:val="00DA76F5"/>
    <w:rsid w:val="00DB00ED"/>
    <w:rsid w:val="00DB01E6"/>
    <w:rsid w:val="00DB08C5"/>
    <w:rsid w:val="00DB105F"/>
    <w:rsid w:val="00DB11F7"/>
    <w:rsid w:val="00DB17DF"/>
    <w:rsid w:val="00DB17EB"/>
    <w:rsid w:val="00DB1B93"/>
    <w:rsid w:val="00DB1BB7"/>
    <w:rsid w:val="00DB1DF0"/>
    <w:rsid w:val="00DB1EDA"/>
    <w:rsid w:val="00DB2310"/>
    <w:rsid w:val="00DB276E"/>
    <w:rsid w:val="00DB29D3"/>
    <w:rsid w:val="00DB2A4E"/>
    <w:rsid w:val="00DB2B7E"/>
    <w:rsid w:val="00DB312E"/>
    <w:rsid w:val="00DB31AB"/>
    <w:rsid w:val="00DB3282"/>
    <w:rsid w:val="00DB3831"/>
    <w:rsid w:val="00DB3A60"/>
    <w:rsid w:val="00DB4156"/>
    <w:rsid w:val="00DB445B"/>
    <w:rsid w:val="00DB455A"/>
    <w:rsid w:val="00DB4B5C"/>
    <w:rsid w:val="00DB4B72"/>
    <w:rsid w:val="00DB4D5D"/>
    <w:rsid w:val="00DB5032"/>
    <w:rsid w:val="00DB506D"/>
    <w:rsid w:val="00DB5BB6"/>
    <w:rsid w:val="00DB61D2"/>
    <w:rsid w:val="00DB69AF"/>
    <w:rsid w:val="00DB6BA9"/>
    <w:rsid w:val="00DB6EA7"/>
    <w:rsid w:val="00DB6F09"/>
    <w:rsid w:val="00DB712C"/>
    <w:rsid w:val="00DB7341"/>
    <w:rsid w:val="00DB7811"/>
    <w:rsid w:val="00DB7CFB"/>
    <w:rsid w:val="00DB7E16"/>
    <w:rsid w:val="00DB7EEF"/>
    <w:rsid w:val="00DB7F83"/>
    <w:rsid w:val="00DC0034"/>
    <w:rsid w:val="00DC06C0"/>
    <w:rsid w:val="00DC0A5C"/>
    <w:rsid w:val="00DC0AA2"/>
    <w:rsid w:val="00DC0BD3"/>
    <w:rsid w:val="00DC0C78"/>
    <w:rsid w:val="00DC106E"/>
    <w:rsid w:val="00DC134F"/>
    <w:rsid w:val="00DC185B"/>
    <w:rsid w:val="00DC1C88"/>
    <w:rsid w:val="00DC1CE9"/>
    <w:rsid w:val="00DC2139"/>
    <w:rsid w:val="00DC276D"/>
    <w:rsid w:val="00DC2885"/>
    <w:rsid w:val="00DC2A34"/>
    <w:rsid w:val="00DC2AAC"/>
    <w:rsid w:val="00DC2C8C"/>
    <w:rsid w:val="00DC30F0"/>
    <w:rsid w:val="00DC3A45"/>
    <w:rsid w:val="00DC4150"/>
    <w:rsid w:val="00DC4487"/>
    <w:rsid w:val="00DC4C7B"/>
    <w:rsid w:val="00DC5225"/>
    <w:rsid w:val="00DC53FB"/>
    <w:rsid w:val="00DC54AC"/>
    <w:rsid w:val="00DC56B5"/>
    <w:rsid w:val="00DC5F54"/>
    <w:rsid w:val="00DC5FB1"/>
    <w:rsid w:val="00DC6884"/>
    <w:rsid w:val="00DC68EE"/>
    <w:rsid w:val="00DC6A6D"/>
    <w:rsid w:val="00DC6BC2"/>
    <w:rsid w:val="00DC6E20"/>
    <w:rsid w:val="00DC72BB"/>
    <w:rsid w:val="00DD00D6"/>
    <w:rsid w:val="00DD04C9"/>
    <w:rsid w:val="00DD07A3"/>
    <w:rsid w:val="00DD0A49"/>
    <w:rsid w:val="00DD0ED8"/>
    <w:rsid w:val="00DD11EE"/>
    <w:rsid w:val="00DD23C6"/>
    <w:rsid w:val="00DD23D4"/>
    <w:rsid w:val="00DD251A"/>
    <w:rsid w:val="00DD2901"/>
    <w:rsid w:val="00DD2965"/>
    <w:rsid w:val="00DD2AB2"/>
    <w:rsid w:val="00DD2DFD"/>
    <w:rsid w:val="00DD32F1"/>
    <w:rsid w:val="00DD3385"/>
    <w:rsid w:val="00DD3494"/>
    <w:rsid w:val="00DD3514"/>
    <w:rsid w:val="00DD39CE"/>
    <w:rsid w:val="00DD3A9C"/>
    <w:rsid w:val="00DD3DB3"/>
    <w:rsid w:val="00DD4290"/>
    <w:rsid w:val="00DD4914"/>
    <w:rsid w:val="00DD57B8"/>
    <w:rsid w:val="00DD5E15"/>
    <w:rsid w:val="00DD5F37"/>
    <w:rsid w:val="00DD5F42"/>
    <w:rsid w:val="00DD6397"/>
    <w:rsid w:val="00DD709A"/>
    <w:rsid w:val="00DD720C"/>
    <w:rsid w:val="00DD7792"/>
    <w:rsid w:val="00DD7978"/>
    <w:rsid w:val="00DE0256"/>
    <w:rsid w:val="00DE0889"/>
    <w:rsid w:val="00DE0A61"/>
    <w:rsid w:val="00DE113C"/>
    <w:rsid w:val="00DE1276"/>
    <w:rsid w:val="00DE1A3E"/>
    <w:rsid w:val="00DE1A79"/>
    <w:rsid w:val="00DE1D01"/>
    <w:rsid w:val="00DE1D5A"/>
    <w:rsid w:val="00DE1FCA"/>
    <w:rsid w:val="00DE2899"/>
    <w:rsid w:val="00DE2B2A"/>
    <w:rsid w:val="00DE2E7F"/>
    <w:rsid w:val="00DE33EF"/>
    <w:rsid w:val="00DE3C7F"/>
    <w:rsid w:val="00DE3CA5"/>
    <w:rsid w:val="00DE410E"/>
    <w:rsid w:val="00DE42F5"/>
    <w:rsid w:val="00DE4585"/>
    <w:rsid w:val="00DE4692"/>
    <w:rsid w:val="00DE46B7"/>
    <w:rsid w:val="00DE4771"/>
    <w:rsid w:val="00DE4B1D"/>
    <w:rsid w:val="00DE551E"/>
    <w:rsid w:val="00DE58ED"/>
    <w:rsid w:val="00DE5BCC"/>
    <w:rsid w:val="00DE5E4E"/>
    <w:rsid w:val="00DE6204"/>
    <w:rsid w:val="00DE6272"/>
    <w:rsid w:val="00DE667D"/>
    <w:rsid w:val="00DE7678"/>
    <w:rsid w:val="00DE7AF6"/>
    <w:rsid w:val="00DE7D77"/>
    <w:rsid w:val="00DF008F"/>
    <w:rsid w:val="00DF035E"/>
    <w:rsid w:val="00DF07D4"/>
    <w:rsid w:val="00DF084D"/>
    <w:rsid w:val="00DF0B90"/>
    <w:rsid w:val="00DF0D35"/>
    <w:rsid w:val="00DF0DB4"/>
    <w:rsid w:val="00DF108C"/>
    <w:rsid w:val="00DF214E"/>
    <w:rsid w:val="00DF21C2"/>
    <w:rsid w:val="00DF2447"/>
    <w:rsid w:val="00DF2688"/>
    <w:rsid w:val="00DF2B11"/>
    <w:rsid w:val="00DF30DC"/>
    <w:rsid w:val="00DF3147"/>
    <w:rsid w:val="00DF329D"/>
    <w:rsid w:val="00DF34E2"/>
    <w:rsid w:val="00DF365A"/>
    <w:rsid w:val="00DF39C9"/>
    <w:rsid w:val="00DF3AD4"/>
    <w:rsid w:val="00DF3FC8"/>
    <w:rsid w:val="00DF404F"/>
    <w:rsid w:val="00DF415E"/>
    <w:rsid w:val="00DF4473"/>
    <w:rsid w:val="00DF4631"/>
    <w:rsid w:val="00DF496E"/>
    <w:rsid w:val="00DF4CB6"/>
    <w:rsid w:val="00DF4DA0"/>
    <w:rsid w:val="00DF4FB8"/>
    <w:rsid w:val="00DF5819"/>
    <w:rsid w:val="00DF6249"/>
    <w:rsid w:val="00DF73A9"/>
    <w:rsid w:val="00DF7463"/>
    <w:rsid w:val="00DF74A9"/>
    <w:rsid w:val="00DF7751"/>
    <w:rsid w:val="00DF790E"/>
    <w:rsid w:val="00DF7D13"/>
    <w:rsid w:val="00DF7F5C"/>
    <w:rsid w:val="00DF7F64"/>
    <w:rsid w:val="00DF7F73"/>
    <w:rsid w:val="00DF7FD8"/>
    <w:rsid w:val="00E006F2"/>
    <w:rsid w:val="00E0074D"/>
    <w:rsid w:val="00E00B6E"/>
    <w:rsid w:val="00E00F58"/>
    <w:rsid w:val="00E0234D"/>
    <w:rsid w:val="00E023E8"/>
    <w:rsid w:val="00E02B7D"/>
    <w:rsid w:val="00E03A11"/>
    <w:rsid w:val="00E03B12"/>
    <w:rsid w:val="00E03EB1"/>
    <w:rsid w:val="00E046A3"/>
    <w:rsid w:val="00E058DA"/>
    <w:rsid w:val="00E05CAC"/>
    <w:rsid w:val="00E05D59"/>
    <w:rsid w:val="00E05FA2"/>
    <w:rsid w:val="00E0619F"/>
    <w:rsid w:val="00E0647B"/>
    <w:rsid w:val="00E070E8"/>
    <w:rsid w:val="00E070FD"/>
    <w:rsid w:val="00E073D1"/>
    <w:rsid w:val="00E07443"/>
    <w:rsid w:val="00E07634"/>
    <w:rsid w:val="00E076E1"/>
    <w:rsid w:val="00E07D0C"/>
    <w:rsid w:val="00E07ED8"/>
    <w:rsid w:val="00E100CD"/>
    <w:rsid w:val="00E105F2"/>
    <w:rsid w:val="00E10A47"/>
    <w:rsid w:val="00E11168"/>
    <w:rsid w:val="00E117DF"/>
    <w:rsid w:val="00E118EE"/>
    <w:rsid w:val="00E128F7"/>
    <w:rsid w:val="00E12946"/>
    <w:rsid w:val="00E12D4B"/>
    <w:rsid w:val="00E135FE"/>
    <w:rsid w:val="00E138EC"/>
    <w:rsid w:val="00E13CD6"/>
    <w:rsid w:val="00E13F76"/>
    <w:rsid w:val="00E142F0"/>
    <w:rsid w:val="00E14AEC"/>
    <w:rsid w:val="00E14CFA"/>
    <w:rsid w:val="00E14D70"/>
    <w:rsid w:val="00E14FF6"/>
    <w:rsid w:val="00E1515A"/>
    <w:rsid w:val="00E15390"/>
    <w:rsid w:val="00E153E7"/>
    <w:rsid w:val="00E15544"/>
    <w:rsid w:val="00E1564F"/>
    <w:rsid w:val="00E156CE"/>
    <w:rsid w:val="00E15711"/>
    <w:rsid w:val="00E1580B"/>
    <w:rsid w:val="00E15891"/>
    <w:rsid w:val="00E16435"/>
    <w:rsid w:val="00E16ECD"/>
    <w:rsid w:val="00E170B0"/>
    <w:rsid w:val="00E170FF"/>
    <w:rsid w:val="00E175F3"/>
    <w:rsid w:val="00E176D4"/>
    <w:rsid w:val="00E17B2A"/>
    <w:rsid w:val="00E2015B"/>
    <w:rsid w:val="00E201CC"/>
    <w:rsid w:val="00E20275"/>
    <w:rsid w:val="00E20627"/>
    <w:rsid w:val="00E20909"/>
    <w:rsid w:val="00E2091C"/>
    <w:rsid w:val="00E20EAC"/>
    <w:rsid w:val="00E2117D"/>
    <w:rsid w:val="00E21731"/>
    <w:rsid w:val="00E21823"/>
    <w:rsid w:val="00E21C52"/>
    <w:rsid w:val="00E21DAE"/>
    <w:rsid w:val="00E225D5"/>
    <w:rsid w:val="00E2283A"/>
    <w:rsid w:val="00E22862"/>
    <w:rsid w:val="00E2293C"/>
    <w:rsid w:val="00E2293E"/>
    <w:rsid w:val="00E229F1"/>
    <w:rsid w:val="00E23B09"/>
    <w:rsid w:val="00E23B33"/>
    <w:rsid w:val="00E24038"/>
    <w:rsid w:val="00E24522"/>
    <w:rsid w:val="00E24567"/>
    <w:rsid w:val="00E246AC"/>
    <w:rsid w:val="00E247AC"/>
    <w:rsid w:val="00E24FD8"/>
    <w:rsid w:val="00E25145"/>
    <w:rsid w:val="00E251D1"/>
    <w:rsid w:val="00E25655"/>
    <w:rsid w:val="00E25D50"/>
    <w:rsid w:val="00E25DC5"/>
    <w:rsid w:val="00E25E4D"/>
    <w:rsid w:val="00E26162"/>
    <w:rsid w:val="00E262CF"/>
    <w:rsid w:val="00E264B1"/>
    <w:rsid w:val="00E26561"/>
    <w:rsid w:val="00E26588"/>
    <w:rsid w:val="00E26F45"/>
    <w:rsid w:val="00E2751A"/>
    <w:rsid w:val="00E27702"/>
    <w:rsid w:val="00E27758"/>
    <w:rsid w:val="00E278D9"/>
    <w:rsid w:val="00E27F4F"/>
    <w:rsid w:val="00E3018E"/>
    <w:rsid w:val="00E30B6C"/>
    <w:rsid w:val="00E30E29"/>
    <w:rsid w:val="00E31190"/>
    <w:rsid w:val="00E31239"/>
    <w:rsid w:val="00E31429"/>
    <w:rsid w:val="00E3164C"/>
    <w:rsid w:val="00E3165D"/>
    <w:rsid w:val="00E31841"/>
    <w:rsid w:val="00E31BF1"/>
    <w:rsid w:val="00E31FAC"/>
    <w:rsid w:val="00E324E6"/>
    <w:rsid w:val="00E32B73"/>
    <w:rsid w:val="00E32DBC"/>
    <w:rsid w:val="00E3366F"/>
    <w:rsid w:val="00E33B4C"/>
    <w:rsid w:val="00E3507B"/>
    <w:rsid w:val="00E354A7"/>
    <w:rsid w:val="00E3556B"/>
    <w:rsid w:val="00E3568B"/>
    <w:rsid w:val="00E359B0"/>
    <w:rsid w:val="00E35E96"/>
    <w:rsid w:val="00E35FBB"/>
    <w:rsid w:val="00E36590"/>
    <w:rsid w:val="00E36971"/>
    <w:rsid w:val="00E36A42"/>
    <w:rsid w:val="00E36D1E"/>
    <w:rsid w:val="00E37263"/>
    <w:rsid w:val="00E3764F"/>
    <w:rsid w:val="00E37718"/>
    <w:rsid w:val="00E37A16"/>
    <w:rsid w:val="00E37C16"/>
    <w:rsid w:val="00E40988"/>
    <w:rsid w:val="00E40A6C"/>
    <w:rsid w:val="00E40EB5"/>
    <w:rsid w:val="00E4121D"/>
    <w:rsid w:val="00E41430"/>
    <w:rsid w:val="00E41601"/>
    <w:rsid w:val="00E41925"/>
    <w:rsid w:val="00E419E0"/>
    <w:rsid w:val="00E41ABF"/>
    <w:rsid w:val="00E41C27"/>
    <w:rsid w:val="00E4230F"/>
    <w:rsid w:val="00E42749"/>
    <w:rsid w:val="00E42C04"/>
    <w:rsid w:val="00E42C6E"/>
    <w:rsid w:val="00E43041"/>
    <w:rsid w:val="00E433F1"/>
    <w:rsid w:val="00E43402"/>
    <w:rsid w:val="00E43E3F"/>
    <w:rsid w:val="00E43E97"/>
    <w:rsid w:val="00E43F6B"/>
    <w:rsid w:val="00E4455A"/>
    <w:rsid w:val="00E44C0E"/>
    <w:rsid w:val="00E44F47"/>
    <w:rsid w:val="00E451EB"/>
    <w:rsid w:val="00E453A2"/>
    <w:rsid w:val="00E4546E"/>
    <w:rsid w:val="00E45496"/>
    <w:rsid w:val="00E456AB"/>
    <w:rsid w:val="00E45859"/>
    <w:rsid w:val="00E45900"/>
    <w:rsid w:val="00E459FB"/>
    <w:rsid w:val="00E46912"/>
    <w:rsid w:val="00E46A28"/>
    <w:rsid w:val="00E473D4"/>
    <w:rsid w:val="00E47CBF"/>
    <w:rsid w:val="00E500CB"/>
    <w:rsid w:val="00E50B5C"/>
    <w:rsid w:val="00E50E78"/>
    <w:rsid w:val="00E51005"/>
    <w:rsid w:val="00E51187"/>
    <w:rsid w:val="00E5195B"/>
    <w:rsid w:val="00E51A52"/>
    <w:rsid w:val="00E51BF4"/>
    <w:rsid w:val="00E51E15"/>
    <w:rsid w:val="00E527FA"/>
    <w:rsid w:val="00E52B0A"/>
    <w:rsid w:val="00E52B8A"/>
    <w:rsid w:val="00E52FDE"/>
    <w:rsid w:val="00E531D9"/>
    <w:rsid w:val="00E53447"/>
    <w:rsid w:val="00E53547"/>
    <w:rsid w:val="00E53609"/>
    <w:rsid w:val="00E536BC"/>
    <w:rsid w:val="00E5376C"/>
    <w:rsid w:val="00E53CA5"/>
    <w:rsid w:val="00E53D40"/>
    <w:rsid w:val="00E53E7E"/>
    <w:rsid w:val="00E53F43"/>
    <w:rsid w:val="00E5403E"/>
    <w:rsid w:val="00E540BD"/>
    <w:rsid w:val="00E5427C"/>
    <w:rsid w:val="00E5440B"/>
    <w:rsid w:val="00E5475C"/>
    <w:rsid w:val="00E54A32"/>
    <w:rsid w:val="00E5599D"/>
    <w:rsid w:val="00E55C9B"/>
    <w:rsid w:val="00E55D21"/>
    <w:rsid w:val="00E55EAD"/>
    <w:rsid w:val="00E5608B"/>
    <w:rsid w:val="00E56105"/>
    <w:rsid w:val="00E56772"/>
    <w:rsid w:val="00E56B0D"/>
    <w:rsid w:val="00E57046"/>
    <w:rsid w:val="00E571C7"/>
    <w:rsid w:val="00E57320"/>
    <w:rsid w:val="00E57728"/>
    <w:rsid w:val="00E57737"/>
    <w:rsid w:val="00E57B90"/>
    <w:rsid w:val="00E57C7D"/>
    <w:rsid w:val="00E57D58"/>
    <w:rsid w:val="00E60632"/>
    <w:rsid w:val="00E61115"/>
    <w:rsid w:val="00E6120D"/>
    <w:rsid w:val="00E612B3"/>
    <w:rsid w:val="00E61415"/>
    <w:rsid w:val="00E615BE"/>
    <w:rsid w:val="00E61860"/>
    <w:rsid w:val="00E618AC"/>
    <w:rsid w:val="00E61BD9"/>
    <w:rsid w:val="00E62403"/>
    <w:rsid w:val="00E6291E"/>
    <w:rsid w:val="00E62F7D"/>
    <w:rsid w:val="00E62FF0"/>
    <w:rsid w:val="00E634BC"/>
    <w:rsid w:val="00E63801"/>
    <w:rsid w:val="00E63BF7"/>
    <w:rsid w:val="00E64327"/>
    <w:rsid w:val="00E649C5"/>
    <w:rsid w:val="00E64ED9"/>
    <w:rsid w:val="00E652BE"/>
    <w:rsid w:val="00E65517"/>
    <w:rsid w:val="00E65BB2"/>
    <w:rsid w:val="00E65CD4"/>
    <w:rsid w:val="00E65D85"/>
    <w:rsid w:val="00E65EEF"/>
    <w:rsid w:val="00E66409"/>
    <w:rsid w:val="00E66492"/>
    <w:rsid w:val="00E667F0"/>
    <w:rsid w:val="00E66CBD"/>
    <w:rsid w:val="00E66DEE"/>
    <w:rsid w:val="00E6731D"/>
    <w:rsid w:val="00E67705"/>
    <w:rsid w:val="00E67913"/>
    <w:rsid w:val="00E67BDB"/>
    <w:rsid w:val="00E67CCA"/>
    <w:rsid w:val="00E67E70"/>
    <w:rsid w:val="00E70237"/>
    <w:rsid w:val="00E70320"/>
    <w:rsid w:val="00E705B1"/>
    <w:rsid w:val="00E707A4"/>
    <w:rsid w:val="00E70C19"/>
    <w:rsid w:val="00E70CE7"/>
    <w:rsid w:val="00E710DF"/>
    <w:rsid w:val="00E71554"/>
    <w:rsid w:val="00E71718"/>
    <w:rsid w:val="00E718B5"/>
    <w:rsid w:val="00E71A7A"/>
    <w:rsid w:val="00E71AF0"/>
    <w:rsid w:val="00E71D28"/>
    <w:rsid w:val="00E721E6"/>
    <w:rsid w:val="00E7248E"/>
    <w:rsid w:val="00E72494"/>
    <w:rsid w:val="00E72649"/>
    <w:rsid w:val="00E72943"/>
    <w:rsid w:val="00E72F99"/>
    <w:rsid w:val="00E7301C"/>
    <w:rsid w:val="00E73562"/>
    <w:rsid w:val="00E73600"/>
    <w:rsid w:val="00E737B6"/>
    <w:rsid w:val="00E737CD"/>
    <w:rsid w:val="00E73A4E"/>
    <w:rsid w:val="00E73F18"/>
    <w:rsid w:val="00E743B1"/>
    <w:rsid w:val="00E7468C"/>
    <w:rsid w:val="00E74933"/>
    <w:rsid w:val="00E74AA6"/>
    <w:rsid w:val="00E753ED"/>
    <w:rsid w:val="00E754C8"/>
    <w:rsid w:val="00E75520"/>
    <w:rsid w:val="00E75FCA"/>
    <w:rsid w:val="00E76924"/>
    <w:rsid w:val="00E769E3"/>
    <w:rsid w:val="00E76B5B"/>
    <w:rsid w:val="00E76C30"/>
    <w:rsid w:val="00E76F1E"/>
    <w:rsid w:val="00E76F30"/>
    <w:rsid w:val="00E77006"/>
    <w:rsid w:val="00E770A8"/>
    <w:rsid w:val="00E77439"/>
    <w:rsid w:val="00E7757B"/>
    <w:rsid w:val="00E77EB5"/>
    <w:rsid w:val="00E800A6"/>
    <w:rsid w:val="00E80131"/>
    <w:rsid w:val="00E804C9"/>
    <w:rsid w:val="00E80B4B"/>
    <w:rsid w:val="00E80B7D"/>
    <w:rsid w:val="00E80C40"/>
    <w:rsid w:val="00E80DD8"/>
    <w:rsid w:val="00E810F5"/>
    <w:rsid w:val="00E81458"/>
    <w:rsid w:val="00E81FA1"/>
    <w:rsid w:val="00E8200E"/>
    <w:rsid w:val="00E82979"/>
    <w:rsid w:val="00E8324A"/>
    <w:rsid w:val="00E83284"/>
    <w:rsid w:val="00E8358B"/>
    <w:rsid w:val="00E83790"/>
    <w:rsid w:val="00E83929"/>
    <w:rsid w:val="00E83AB8"/>
    <w:rsid w:val="00E84C3E"/>
    <w:rsid w:val="00E84CBF"/>
    <w:rsid w:val="00E84EBA"/>
    <w:rsid w:val="00E852A2"/>
    <w:rsid w:val="00E855F1"/>
    <w:rsid w:val="00E859C1"/>
    <w:rsid w:val="00E85A32"/>
    <w:rsid w:val="00E864B3"/>
    <w:rsid w:val="00E86B36"/>
    <w:rsid w:val="00E872CD"/>
    <w:rsid w:val="00E87AE1"/>
    <w:rsid w:val="00E87C1A"/>
    <w:rsid w:val="00E9004E"/>
    <w:rsid w:val="00E90473"/>
    <w:rsid w:val="00E90508"/>
    <w:rsid w:val="00E905EE"/>
    <w:rsid w:val="00E90715"/>
    <w:rsid w:val="00E91044"/>
    <w:rsid w:val="00E91220"/>
    <w:rsid w:val="00E91797"/>
    <w:rsid w:val="00E9191B"/>
    <w:rsid w:val="00E91A36"/>
    <w:rsid w:val="00E9246A"/>
    <w:rsid w:val="00E928E1"/>
    <w:rsid w:val="00E92D70"/>
    <w:rsid w:val="00E92E09"/>
    <w:rsid w:val="00E92F0A"/>
    <w:rsid w:val="00E92F4D"/>
    <w:rsid w:val="00E934C2"/>
    <w:rsid w:val="00E93A04"/>
    <w:rsid w:val="00E93DA2"/>
    <w:rsid w:val="00E945A9"/>
    <w:rsid w:val="00E948E6"/>
    <w:rsid w:val="00E94AF4"/>
    <w:rsid w:val="00E950E5"/>
    <w:rsid w:val="00E95361"/>
    <w:rsid w:val="00E95A26"/>
    <w:rsid w:val="00E95B7D"/>
    <w:rsid w:val="00E95F9C"/>
    <w:rsid w:val="00E95FB6"/>
    <w:rsid w:val="00E9622B"/>
    <w:rsid w:val="00E9652A"/>
    <w:rsid w:val="00E96A5D"/>
    <w:rsid w:val="00E96D4A"/>
    <w:rsid w:val="00E96E4A"/>
    <w:rsid w:val="00E97032"/>
    <w:rsid w:val="00E972B9"/>
    <w:rsid w:val="00E97E66"/>
    <w:rsid w:val="00EA0641"/>
    <w:rsid w:val="00EA0786"/>
    <w:rsid w:val="00EA08B1"/>
    <w:rsid w:val="00EA09F1"/>
    <w:rsid w:val="00EA0C22"/>
    <w:rsid w:val="00EA1094"/>
    <w:rsid w:val="00EA1535"/>
    <w:rsid w:val="00EA180D"/>
    <w:rsid w:val="00EA1B83"/>
    <w:rsid w:val="00EA20B3"/>
    <w:rsid w:val="00EA21DD"/>
    <w:rsid w:val="00EA271E"/>
    <w:rsid w:val="00EA28C2"/>
    <w:rsid w:val="00EA29D2"/>
    <w:rsid w:val="00EA2A63"/>
    <w:rsid w:val="00EA2AEA"/>
    <w:rsid w:val="00EA2CED"/>
    <w:rsid w:val="00EA2FCE"/>
    <w:rsid w:val="00EA34D6"/>
    <w:rsid w:val="00EA3696"/>
    <w:rsid w:val="00EA390A"/>
    <w:rsid w:val="00EA3A3F"/>
    <w:rsid w:val="00EA4333"/>
    <w:rsid w:val="00EA459E"/>
    <w:rsid w:val="00EA45A8"/>
    <w:rsid w:val="00EA47BE"/>
    <w:rsid w:val="00EA4A63"/>
    <w:rsid w:val="00EA4C5D"/>
    <w:rsid w:val="00EA4C69"/>
    <w:rsid w:val="00EA5078"/>
    <w:rsid w:val="00EA61C1"/>
    <w:rsid w:val="00EA6344"/>
    <w:rsid w:val="00EA66E2"/>
    <w:rsid w:val="00EA6817"/>
    <w:rsid w:val="00EA6A16"/>
    <w:rsid w:val="00EA6B58"/>
    <w:rsid w:val="00EA6D6E"/>
    <w:rsid w:val="00EA7102"/>
    <w:rsid w:val="00EA751C"/>
    <w:rsid w:val="00EA79FF"/>
    <w:rsid w:val="00EA7C79"/>
    <w:rsid w:val="00EA7F33"/>
    <w:rsid w:val="00EB0069"/>
    <w:rsid w:val="00EB04FA"/>
    <w:rsid w:val="00EB0655"/>
    <w:rsid w:val="00EB091D"/>
    <w:rsid w:val="00EB092A"/>
    <w:rsid w:val="00EB0942"/>
    <w:rsid w:val="00EB0C3A"/>
    <w:rsid w:val="00EB0D91"/>
    <w:rsid w:val="00EB0E6F"/>
    <w:rsid w:val="00EB11E9"/>
    <w:rsid w:val="00EB12DD"/>
    <w:rsid w:val="00EB1485"/>
    <w:rsid w:val="00EB1B5F"/>
    <w:rsid w:val="00EB1CDA"/>
    <w:rsid w:val="00EB20EE"/>
    <w:rsid w:val="00EB267B"/>
    <w:rsid w:val="00EB2754"/>
    <w:rsid w:val="00EB288F"/>
    <w:rsid w:val="00EB2B58"/>
    <w:rsid w:val="00EB2F87"/>
    <w:rsid w:val="00EB338F"/>
    <w:rsid w:val="00EB3653"/>
    <w:rsid w:val="00EB3658"/>
    <w:rsid w:val="00EB42E6"/>
    <w:rsid w:val="00EB491C"/>
    <w:rsid w:val="00EB52FE"/>
    <w:rsid w:val="00EB5639"/>
    <w:rsid w:val="00EB59A7"/>
    <w:rsid w:val="00EB5B06"/>
    <w:rsid w:val="00EB6038"/>
    <w:rsid w:val="00EB634F"/>
    <w:rsid w:val="00EB6868"/>
    <w:rsid w:val="00EB6E65"/>
    <w:rsid w:val="00EB6F3D"/>
    <w:rsid w:val="00EB7514"/>
    <w:rsid w:val="00EB7D33"/>
    <w:rsid w:val="00EC100C"/>
    <w:rsid w:val="00EC11B1"/>
    <w:rsid w:val="00EC152F"/>
    <w:rsid w:val="00EC153B"/>
    <w:rsid w:val="00EC1818"/>
    <w:rsid w:val="00EC19FB"/>
    <w:rsid w:val="00EC1B7B"/>
    <w:rsid w:val="00EC2050"/>
    <w:rsid w:val="00EC23DC"/>
    <w:rsid w:val="00EC259C"/>
    <w:rsid w:val="00EC26AF"/>
    <w:rsid w:val="00EC2E07"/>
    <w:rsid w:val="00EC2FB0"/>
    <w:rsid w:val="00EC3364"/>
    <w:rsid w:val="00EC342F"/>
    <w:rsid w:val="00EC3473"/>
    <w:rsid w:val="00EC36BE"/>
    <w:rsid w:val="00EC37B4"/>
    <w:rsid w:val="00EC3E6A"/>
    <w:rsid w:val="00EC41D3"/>
    <w:rsid w:val="00EC446D"/>
    <w:rsid w:val="00EC46C6"/>
    <w:rsid w:val="00EC4779"/>
    <w:rsid w:val="00EC47F1"/>
    <w:rsid w:val="00EC4BBC"/>
    <w:rsid w:val="00EC4DAF"/>
    <w:rsid w:val="00EC4FB5"/>
    <w:rsid w:val="00EC53B0"/>
    <w:rsid w:val="00EC5626"/>
    <w:rsid w:val="00EC5864"/>
    <w:rsid w:val="00EC593C"/>
    <w:rsid w:val="00EC5B16"/>
    <w:rsid w:val="00EC5B4C"/>
    <w:rsid w:val="00EC5CEA"/>
    <w:rsid w:val="00EC6D81"/>
    <w:rsid w:val="00EC6E74"/>
    <w:rsid w:val="00EC6EA9"/>
    <w:rsid w:val="00EC6F4F"/>
    <w:rsid w:val="00EC737D"/>
    <w:rsid w:val="00EC742D"/>
    <w:rsid w:val="00EC7445"/>
    <w:rsid w:val="00EC7AE9"/>
    <w:rsid w:val="00EC7B0F"/>
    <w:rsid w:val="00ED04F4"/>
    <w:rsid w:val="00ED0A0B"/>
    <w:rsid w:val="00ED0A80"/>
    <w:rsid w:val="00ED12AA"/>
    <w:rsid w:val="00ED12BE"/>
    <w:rsid w:val="00ED16BA"/>
    <w:rsid w:val="00ED1728"/>
    <w:rsid w:val="00ED1945"/>
    <w:rsid w:val="00ED1B56"/>
    <w:rsid w:val="00ED23D0"/>
    <w:rsid w:val="00ED256C"/>
    <w:rsid w:val="00ED28B7"/>
    <w:rsid w:val="00ED2C53"/>
    <w:rsid w:val="00ED2C78"/>
    <w:rsid w:val="00ED2EE4"/>
    <w:rsid w:val="00ED3183"/>
    <w:rsid w:val="00ED3234"/>
    <w:rsid w:val="00ED34DC"/>
    <w:rsid w:val="00ED3942"/>
    <w:rsid w:val="00ED4138"/>
    <w:rsid w:val="00ED418C"/>
    <w:rsid w:val="00ED4380"/>
    <w:rsid w:val="00ED46E8"/>
    <w:rsid w:val="00ED5230"/>
    <w:rsid w:val="00ED57FE"/>
    <w:rsid w:val="00ED580F"/>
    <w:rsid w:val="00ED587E"/>
    <w:rsid w:val="00ED59FB"/>
    <w:rsid w:val="00ED5A00"/>
    <w:rsid w:val="00ED5AA2"/>
    <w:rsid w:val="00ED5B86"/>
    <w:rsid w:val="00ED5FBA"/>
    <w:rsid w:val="00ED6687"/>
    <w:rsid w:val="00ED6D32"/>
    <w:rsid w:val="00ED6E58"/>
    <w:rsid w:val="00ED76EE"/>
    <w:rsid w:val="00ED772B"/>
    <w:rsid w:val="00ED7849"/>
    <w:rsid w:val="00ED7AAD"/>
    <w:rsid w:val="00ED7F80"/>
    <w:rsid w:val="00EE0492"/>
    <w:rsid w:val="00EE0D4E"/>
    <w:rsid w:val="00EE0DB2"/>
    <w:rsid w:val="00EE0DBB"/>
    <w:rsid w:val="00EE1090"/>
    <w:rsid w:val="00EE146D"/>
    <w:rsid w:val="00EE1673"/>
    <w:rsid w:val="00EE1976"/>
    <w:rsid w:val="00EE1A9E"/>
    <w:rsid w:val="00EE1ADA"/>
    <w:rsid w:val="00EE1C94"/>
    <w:rsid w:val="00EE204C"/>
    <w:rsid w:val="00EE221B"/>
    <w:rsid w:val="00EE2468"/>
    <w:rsid w:val="00EE24EA"/>
    <w:rsid w:val="00EE259D"/>
    <w:rsid w:val="00EE2BC3"/>
    <w:rsid w:val="00EE2C1B"/>
    <w:rsid w:val="00EE33B9"/>
    <w:rsid w:val="00EE35EF"/>
    <w:rsid w:val="00EE3B2E"/>
    <w:rsid w:val="00EE3FCF"/>
    <w:rsid w:val="00EE4163"/>
    <w:rsid w:val="00EE4C98"/>
    <w:rsid w:val="00EE4E74"/>
    <w:rsid w:val="00EE56CD"/>
    <w:rsid w:val="00EE5920"/>
    <w:rsid w:val="00EE5BE2"/>
    <w:rsid w:val="00EE5BE6"/>
    <w:rsid w:val="00EE5D99"/>
    <w:rsid w:val="00EE69AD"/>
    <w:rsid w:val="00EE6D7C"/>
    <w:rsid w:val="00EE7182"/>
    <w:rsid w:val="00EE7298"/>
    <w:rsid w:val="00EE76A3"/>
    <w:rsid w:val="00EE7CB5"/>
    <w:rsid w:val="00EE7E32"/>
    <w:rsid w:val="00EF05EF"/>
    <w:rsid w:val="00EF06D7"/>
    <w:rsid w:val="00EF0816"/>
    <w:rsid w:val="00EF0933"/>
    <w:rsid w:val="00EF0E62"/>
    <w:rsid w:val="00EF0F51"/>
    <w:rsid w:val="00EF10DE"/>
    <w:rsid w:val="00EF1400"/>
    <w:rsid w:val="00EF1AB1"/>
    <w:rsid w:val="00EF1B72"/>
    <w:rsid w:val="00EF1C1F"/>
    <w:rsid w:val="00EF1E7A"/>
    <w:rsid w:val="00EF2960"/>
    <w:rsid w:val="00EF2A34"/>
    <w:rsid w:val="00EF2ABA"/>
    <w:rsid w:val="00EF3726"/>
    <w:rsid w:val="00EF3782"/>
    <w:rsid w:val="00EF3A82"/>
    <w:rsid w:val="00EF3BF8"/>
    <w:rsid w:val="00EF453F"/>
    <w:rsid w:val="00EF49B0"/>
    <w:rsid w:val="00EF4AC6"/>
    <w:rsid w:val="00EF4D05"/>
    <w:rsid w:val="00EF4EFD"/>
    <w:rsid w:val="00EF51AE"/>
    <w:rsid w:val="00EF5396"/>
    <w:rsid w:val="00EF5A70"/>
    <w:rsid w:val="00EF5B0F"/>
    <w:rsid w:val="00EF5DEF"/>
    <w:rsid w:val="00EF5F28"/>
    <w:rsid w:val="00EF6360"/>
    <w:rsid w:val="00EF63FF"/>
    <w:rsid w:val="00EF6401"/>
    <w:rsid w:val="00EF6494"/>
    <w:rsid w:val="00EF655E"/>
    <w:rsid w:val="00EF71AD"/>
    <w:rsid w:val="00EF752A"/>
    <w:rsid w:val="00EF7792"/>
    <w:rsid w:val="00EF7906"/>
    <w:rsid w:val="00EF7A90"/>
    <w:rsid w:val="00EF7B19"/>
    <w:rsid w:val="00EF7C76"/>
    <w:rsid w:val="00F00756"/>
    <w:rsid w:val="00F009C2"/>
    <w:rsid w:val="00F00FED"/>
    <w:rsid w:val="00F01132"/>
    <w:rsid w:val="00F01339"/>
    <w:rsid w:val="00F01447"/>
    <w:rsid w:val="00F015B4"/>
    <w:rsid w:val="00F01641"/>
    <w:rsid w:val="00F016EB"/>
    <w:rsid w:val="00F01725"/>
    <w:rsid w:val="00F0190D"/>
    <w:rsid w:val="00F01DEF"/>
    <w:rsid w:val="00F01E17"/>
    <w:rsid w:val="00F02429"/>
    <w:rsid w:val="00F02983"/>
    <w:rsid w:val="00F02B8A"/>
    <w:rsid w:val="00F02F43"/>
    <w:rsid w:val="00F035D1"/>
    <w:rsid w:val="00F038D7"/>
    <w:rsid w:val="00F03BE6"/>
    <w:rsid w:val="00F03E3A"/>
    <w:rsid w:val="00F03EEF"/>
    <w:rsid w:val="00F047D2"/>
    <w:rsid w:val="00F04824"/>
    <w:rsid w:val="00F05027"/>
    <w:rsid w:val="00F05085"/>
    <w:rsid w:val="00F05B77"/>
    <w:rsid w:val="00F05C0C"/>
    <w:rsid w:val="00F05C2B"/>
    <w:rsid w:val="00F05E30"/>
    <w:rsid w:val="00F05F64"/>
    <w:rsid w:val="00F05FAF"/>
    <w:rsid w:val="00F06415"/>
    <w:rsid w:val="00F066EF"/>
    <w:rsid w:val="00F068A2"/>
    <w:rsid w:val="00F06BD3"/>
    <w:rsid w:val="00F06C6F"/>
    <w:rsid w:val="00F06E6D"/>
    <w:rsid w:val="00F0713B"/>
    <w:rsid w:val="00F07160"/>
    <w:rsid w:val="00F075EB"/>
    <w:rsid w:val="00F0782D"/>
    <w:rsid w:val="00F10125"/>
    <w:rsid w:val="00F10160"/>
    <w:rsid w:val="00F103B0"/>
    <w:rsid w:val="00F10548"/>
    <w:rsid w:val="00F10832"/>
    <w:rsid w:val="00F10A75"/>
    <w:rsid w:val="00F11100"/>
    <w:rsid w:val="00F113D7"/>
    <w:rsid w:val="00F1185C"/>
    <w:rsid w:val="00F11AF1"/>
    <w:rsid w:val="00F11CBB"/>
    <w:rsid w:val="00F11E69"/>
    <w:rsid w:val="00F121FA"/>
    <w:rsid w:val="00F127CD"/>
    <w:rsid w:val="00F1285A"/>
    <w:rsid w:val="00F128C0"/>
    <w:rsid w:val="00F12955"/>
    <w:rsid w:val="00F12A7C"/>
    <w:rsid w:val="00F12CA6"/>
    <w:rsid w:val="00F12D7F"/>
    <w:rsid w:val="00F13B48"/>
    <w:rsid w:val="00F13E29"/>
    <w:rsid w:val="00F14255"/>
    <w:rsid w:val="00F144CA"/>
    <w:rsid w:val="00F14996"/>
    <w:rsid w:val="00F154F5"/>
    <w:rsid w:val="00F1576E"/>
    <w:rsid w:val="00F15848"/>
    <w:rsid w:val="00F1593A"/>
    <w:rsid w:val="00F15BD3"/>
    <w:rsid w:val="00F16451"/>
    <w:rsid w:val="00F16564"/>
    <w:rsid w:val="00F16613"/>
    <w:rsid w:val="00F167A9"/>
    <w:rsid w:val="00F17067"/>
    <w:rsid w:val="00F17547"/>
    <w:rsid w:val="00F178A4"/>
    <w:rsid w:val="00F201ED"/>
    <w:rsid w:val="00F20468"/>
    <w:rsid w:val="00F2067B"/>
    <w:rsid w:val="00F2090D"/>
    <w:rsid w:val="00F209E5"/>
    <w:rsid w:val="00F20A62"/>
    <w:rsid w:val="00F20A9E"/>
    <w:rsid w:val="00F20F3B"/>
    <w:rsid w:val="00F20F9A"/>
    <w:rsid w:val="00F211E4"/>
    <w:rsid w:val="00F21682"/>
    <w:rsid w:val="00F217F2"/>
    <w:rsid w:val="00F21A7F"/>
    <w:rsid w:val="00F21CD0"/>
    <w:rsid w:val="00F22052"/>
    <w:rsid w:val="00F22191"/>
    <w:rsid w:val="00F22B53"/>
    <w:rsid w:val="00F22D7F"/>
    <w:rsid w:val="00F234CD"/>
    <w:rsid w:val="00F235EE"/>
    <w:rsid w:val="00F23673"/>
    <w:rsid w:val="00F237BA"/>
    <w:rsid w:val="00F246E6"/>
    <w:rsid w:val="00F24FC5"/>
    <w:rsid w:val="00F25184"/>
    <w:rsid w:val="00F25732"/>
    <w:rsid w:val="00F25923"/>
    <w:rsid w:val="00F25FFC"/>
    <w:rsid w:val="00F26054"/>
    <w:rsid w:val="00F2615F"/>
    <w:rsid w:val="00F269D9"/>
    <w:rsid w:val="00F26C41"/>
    <w:rsid w:val="00F26F57"/>
    <w:rsid w:val="00F27089"/>
    <w:rsid w:val="00F2717C"/>
    <w:rsid w:val="00F2753E"/>
    <w:rsid w:val="00F27757"/>
    <w:rsid w:val="00F27B72"/>
    <w:rsid w:val="00F27BF6"/>
    <w:rsid w:val="00F3022A"/>
    <w:rsid w:val="00F302B1"/>
    <w:rsid w:val="00F30316"/>
    <w:rsid w:val="00F30737"/>
    <w:rsid w:val="00F30932"/>
    <w:rsid w:val="00F30BD8"/>
    <w:rsid w:val="00F30E7D"/>
    <w:rsid w:val="00F31341"/>
    <w:rsid w:val="00F31586"/>
    <w:rsid w:val="00F31770"/>
    <w:rsid w:val="00F319DA"/>
    <w:rsid w:val="00F31E30"/>
    <w:rsid w:val="00F320BB"/>
    <w:rsid w:val="00F3255B"/>
    <w:rsid w:val="00F33344"/>
    <w:rsid w:val="00F33966"/>
    <w:rsid w:val="00F344A7"/>
    <w:rsid w:val="00F346EF"/>
    <w:rsid w:val="00F34A7A"/>
    <w:rsid w:val="00F351FA"/>
    <w:rsid w:val="00F3543F"/>
    <w:rsid w:val="00F354CF"/>
    <w:rsid w:val="00F35B3B"/>
    <w:rsid w:val="00F35B5F"/>
    <w:rsid w:val="00F35D39"/>
    <w:rsid w:val="00F36220"/>
    <w:rsid w:val="00F3656B"/>
    <w:rsid w:val="00F36922"/>
    <w:rsid w:val="00F369E4"/>
    <w:rsid w:val="00F37085"/>
    <w:rsid w:val="00F377E9"/>
    <w:rsid w:val="00F37DD8"/>
    <w:rsid w:val="00F37EC4"/>
    <w:rsid w:val="00F40004"/>
    <w:rsid w:val="00F4014F"/>
    <w:rsid w:val="00F403D5"/>
    <w:rsid w:val="00F40431"/>
    <w:rsid w:val="00F40796"/>
    <w:rsid w:val="00F407FE"/>
    <w:rsid w:val="00F410CC"/>
    <w:rsid w:val="00F412D9"/>
    <w:rsid w:val="00F41340"/>
    <w:rsid w:val="00F417FB"/>
    <w:rsid w:val="00F41AB5"/>
    <w:rsid w:val="00F4224E"/>
    <w:rsid w:val="00F427CF"/>
    <w:rsid w:val="00F42C90"/>
    <w:rsid w:val="00F4332C"/>
    <w:rsid w:val="00F43423"/>
    <w:rsid w:val="00F43957"/>
    <w:rsid w:val="00F43EE0"/>
    <w:rsid w:val="00F44B79"/>
    <w:rsid w:val="00F44F5F"/>
    <w:rsid w:val="00F45176"/>
    <w:rsid w:val="00F454BD"/>
    <w:rsid w:val="00F45619"/>
    <w:rsid w:val="00F45A3E"/>
    <w:rsid w:val="00F45E1E"/>
    <w:rsid w:val="00F46348"/>
    <w:rsid w:val="00F4663A"/>
    <w:rsid w:val="00F46747"/>
    <w:rsid w:val="00F46AD3"/>
    <w:rsid w:val="00F47B28"/>
    <w:rsid w:val="00F47B97"/>
    <w:rsid w:val="00F47F97"/>
    <w:rsid w:val="00F501A6"/>
    <w:rsid w:val="00F503AA"/>
    <w:rsid w:val="00F504D3"/>
    <w:rsid w:val="00F505C1"/>
    <w:rsid w:val="00F5063A"/>
    <w:rsid w:val="00F5070A"/>
    <w:rsid w:val="00F50876"/>
    <w:rsid w:val="00F50B3C"/>
    <w:rsid w:val="00F50C1B"/>
    <w:rsid w:val="00F50C3C"/>
    <w:rsid w:val="00F514CE"/>
    <w:rsid w:val="00F5150A"/>
    <w:rsid w:val="00F522B6"/>
    <w:rsid w:val="00F524FF"/>
    <w:rsid w:val="00F52524"/>
    <w:rsid w:val="00F5252A"/>
    <w:rsid w:val="00F52787"/>
    <w:rsid w:val="00F5280D"/>
    <w:rsid w:val="00F52945"/>
    <w:rsid w:val="00F52A57"/>
    <w:rsid w:val="00F52ACE"/>
    <w:rsid w:val="00F52F43"/>
    <w:rsid w:val="00F53094"/>
    <w:rsid w:val="00F530C8"/>
    <w:rsid w:val="00F530EE"/>
    <w:rsid w:val="00F5330A"/>
    <w:rsid w:val="00F53B39"/>
    <w:rsid w:val="00F54342"/>
    <w:rsid w:val="00F54920"/>
    <w:rsid w:val="00F54A2B"/>
    <w:rsid w:val="00F54B03"/>
    <w:rsid w:val="00F54B7E"/>
    <w:rsid w:val="00F54E97"/>
    <w:rsid w:val="00F54EA4"/>
    <w:rsid w:val="00F552EF"/>
    <w:rsid w:val="00F55575"/>
    <w:rsid w:val="00F5583A"/>
    <w:rsid w:val="00F55905"/>
    <w:rsid w:val="00F5597E"/>
    <w:rsid w:val="00F55E98"/>
    <w:rsid w:val="00F55EEC"/>
    <w:rsid w:val="00F5634A"/>
    <w:rsid w:val="00F5654D"/>
    <w:rsid w:val="00F56594"/>
    <w:rsid w:val="00F566D2"/>
    <w:rsid w:val="00F56A98"/>
    <w:rsid w:val="00F56FBF"/>
    <w:rsid w:val="00F57299"/>
    <w:rsid w:val="00F572C1"/>
    <w:rsid w:val="00F5751F"/>
    <w:rsid w:val="00F5770C"/>
    <w:rsid w:val="00F602B5"/>
    <w:rsid w:val="00F60D2D"/>
    <w:rsid w:val="00F6112A"/>
    <w:rsid w:val="00F6123C"/>
    <w:rsid w:val="00F61276"/>
    <w:rsid w:val="00F6137F"/>
    <w:rsid w:val="00F617E9"/>
    <w:rsid w:val="00F6181F"/>
    <w:rsid w:val="00F61B24"/>
    <w:rsid w:val="00F623EE"/>
    <w:rsid w:val="00F6258C"/>
    <w:rsid w:val="00F629BB"/>
    <w:rsid w:val="00F62BA1"/>
    <w:rsid w:val="00F62BCE"/>
    <w:rsid w:val="00F62C20"/>
    <w:rsid w:val="00F62ED7"/>
    <w:rsid w:val="00F6326C"/>
    <w:rsid w:val="00F633D7"/>
    <w:rsid w:val="00F63BC2"/>
    <w:rsid w:val="00F63F0C"/>
    <w:rsid w:val="00F63F68"/>
    <w:rsid w:val="00F64493"/>
    <w:rsid w:val="00F64890"/>
    <w:rsid w:val="00F64DB2"/>
    <w:rsid w:val="00F64EF6"/>
    <w:rsid w:val="00F64F5F"/>
    <w:rsid w:val="00F65450"/>
    <w:rsid w:val="00F6556F"/>
    <w:rsid w:val="00F656D2"/>
    <w:rsid w:val="00F65C25"/>
    <w:rsid w:val="00F66011"/>
    <w:rsid w:val="00F66E1C"/>
    <w:rsid w:val="00F66E5F"/>
    <w:rsid w:val="00F67125"/>
    <w:rsid w:val="00F6731D"/>
    <w:rsid w:val="00F6790A"/>
    <w:rsid w:val="00F67ABF"/>
    <w:rsid w:val="00F67BE6"/>
    <w:rsid w:val="00F67FA1"/>
    <w:rsid w:val="00F70025"/>
    <w:rsid w:val="00F7043F"/>
    <w:rsid w:val="00F706F6"/>
    <w:rsid w:val="00F708D2"/>
    <w:rsid w:val="00F70BFE"/>
    <w:rsid w:val="00F7131A"/>
    <w:rsid w:val="00F713B6"/>
    <w:rsid w:val="00F7146E"/>
    <w:rsid w:val="00F71824"/>
    <w:rsid w:val="00F722E9"/>
    <w:rsid w:val="00F7263E"/>
    <w:rsid w:val="00F72972"/>
    <w:rsid w:val="00F72E71"/>
    <w:rsid w:val="00F72ED8"/>
    <w:rsid w:val="00F72EDA"/>
    <w:rsid w:val="00F738D8"/>
    <w:rsid w:val="00F7444B"/>
    <w:rsid w:val="00F7496B"/>
    <w:rsid w:val="00F74A6D"/>
    <w:rsid w:val="00F74B0D"/>
    <w:rsid w:val="00F74DFA"/>
    <w:rsid w:val="00F74F57"/>
    <w:rsid w:val="00F750E0"/>
    <w:rsid w:val="00F75684"/>
    <w:rsid w:val="00F757CC"/>
    <w:rsid w:val="00F75913"/>
    <w:rsid w:val="00F75C45"/>
    <w:rsid w:val="00F762CC"/>
    <w:rsid w:val="00F76AB7"/>
    <w:rsid w:val="00F76DC8"/>
    <w:rsid w:val="00F7726D"/>
    <w:rsid w:val="00F7735E"/>
    <w:rsid w:val="00F779EA"/>
    <w:rsid w:val="00F77BD8"/>
    <w:rsid w:val="00F77E3C"/>
    <w:rsid w:val="00F77EC5"/>
    <w:rsid w:val="00F801AD"/>
    <w:rsid w:val="00F8034C"/>
    <w:rsid w:val="00F80470"/>
    <w:rsid w:val="00F809D1"/>
    <w:rsid w:val="00F80E76"/>
    <w:rsid w:val="00F812FD"/>
    <w:rsid w:val="00F81406"/>
    <w:rsid w:val="00F81660"/>
    <w:rsid w:val="00F819DC"/>
    <w:rsid w:val="00F825A9"/>
    <w:rsid w:val="00F82659"/>
    <w:rsid w:val="00F826FD"/>
    <w:rsid w:val="00F832BB"/>
    <w:rsid w:val="00F8359E"/>
    <w:rsid w:val="00F8381E"/>
    <w:rsid w:val="00F83AB5"/>
    <w:rsid w:val="00F83AC9"/>
    <w:rsid w:val="00F841B1"/>
    <w:rsid w:val="00F84234"/>
    <w:rsid w:val="00F84450"/>
    <w:rsid w:val="00F8459F"/>
    <w:rsid w:val="00F846D9"/>
    <w:rsid w:val="00F84722"/>
    <w:rsid w:val="00F8570D"/>
    <w:rsid w:val="00F85797"/>
    <w:rsid w:val="00F8593F"/>
    <w:rsid w:val="00F85AB5"/>
    <w:rsid w:val="00F85CC7"/>
    <w:rsid w:val="00F85D8B"/>
    <w:rsid w:val="00F8620F"/>
    <w:rsid w:val="00F86315"/>
    <w:rsid w:val="00F864DB"/>
    <w:rsid w:val="00F8650D"/>
    <w:rsid w:val="00F86517"/>
    <w:rsid w:val="00F86C86"/>
    <w:rsid w:val="00F86E87"/>
    <w:rsid w:val="00F87D74"/>
    <w:rsid w:val="00F87DFF"/>
    <w:rsid w:val="00F90C39"/>
    <w:rsid w:val="00F91501"/>
    <w:rsid w:val="00F91892"/>
    <w:rsid w:val="00F91D08"/>
    <w:rsid w:val="00F91D2E"/>
    <w:rsid w:val="00F927BD"/>
    <w:rsid w:val="00F92C3F"/>
    <w:rsid w:val="00F92D54"/>
    <w:rsid w:val="00F93013"/>
    <w:rsid w:val="00F93455"/>
    <w:rsid w:val="00F93884"/>
    <w:rsid w:val="00F93A2A"/>
    <w:rsid w:val="00F93AAF"/>
    <w:rsid w:val="00F93F9A"/>
    <w:rsid w:val="00F943A4"/>
    <w:rsid w:val="00F9463F"/>
    <w:rsid w:val="00F94B37"/>
    <w:rsid w:val="00F94EFD"/>
    <w:rsid w:val="00F951A4"/>
    <w:rsid w:val="00F952EF"/>
    <w:rsid w:val="00F954B5"/>
    <w:rsid w:val="00F9591B"/>
    <w:rsid w:val="00F95A85"/>
    <w:rsid w:val="00F95E1F"/>
    <w:rsid w:val="00F961F9"/>
    <w:rsid w:val="00F96238"/>
    <w:rsid w:val="00F963B4"/>
    <w:rsid w:val="00F96730"/>
    <w:rsid w:val="00F96DB4"/>
    <w:rsid w:val="00F97227"/>
    <w:rsid w:val="00F973A1"/>
    <w:rsid w:val="00F974B3"/>
    <w:rsid w:val="00F97677"/>
    <w:rsid w:val="00F97A0A"/>
    <w:rsid w:val="00FA00B2"/>
    <w:rsid w:val="00FA00D1"/>
    <w:rsid w:val="00FA0118"/>
    <w:rsid w:val="00FA03B9"/>
    <w:rsid w:val="00FA073C"/>
    <w:rsid w:val="00FA07EF"/>
    <w:rsid w:val="00FA0CFC"/>
    <w:rsid w:val="00FA1326"/>
    <w:rsid w:val="00FA165F"/>
    <w:rsid w:val="00FA1812"/>
    <w:rsid w:val="00FA234C"/>
    <w:rsid w:val="00FA2C30"/>
    <w:rsid w:val="00FA2C82"/>
    <w:rsid w:val="00FA2CDD"/>
    <w:rsid w:val="00FA36B8"/>
    <w:rsid w:val="00FA3812"/>
    <w:rsid w:val="00FA3B80"/>
    <w:rsid w:val="00FA3D70"/>
    <w:rsid w:val="00FA3DBC"/>
    <w:rsid w:val="00FA419B"/>
    <w:rsid w:val="00FA4468"/>
    <w:rsid w:val="00FA46EA"/>
    <w:rsid w:val="00FA47D4"/>
    <w:rsid w:val="00FA48E7"/>
    <w:rsid w:val="00FA4C87"/>
    <w:rsid w:val="00FA4E65"/>
    <w:rsid w:val="00FA4F2C"/>
    <w:rsid w:val="00FA4FAD"/>
    <w:rsid w:val="00FA50C4"/>
    <w:rsid w:val="00FA514D"/>
    <w:rsid w:val="00FA5367"/>
    <w:rsid w:val="00FA56FB"/>
    <w:rsid w:val="00FA5AF0"/>
    <w:rsid w:val="00FA5BDC"/>
    <w:rsid w:val="00FA5F3F"/>
    <w:rsid w:val="00FA5F5D"/>
    <w:rsid w:val="00FA5FF6"/>
    <w:rsid w:val="00FA6066"/>
    <w:rsid w:val="00FA60B8"/>
    <w:rsid w:val="00FA632A"/>
    <w:rsid w:val="00FA64B2"/>
    <w:rsid w:val="00FA652F"/>
    <w:rsid w:val="00FA696F"/>
    <w:rsid w:val="00FA6A12"/>
    <w:rsid w:val="00FA6F14"/>
    <w:rsid w:val="00FA72C8"/>
    <w:rsid w:val="00FA7465"/>
    <w:rsid w:val="00FA76D2"/>
    <w:rsid w:val="00FA7815"/>
    <w:rsid w:val="00FA7B3C"/>
    <w:rsid w:val="00FA7C7B"/>
    <w:rsid w:val="00FB035A"/>
    <w:rsid w:val="00FB05C3"/>
    <w:rsid w:val="00FB06A9"/>
    <w:rsid w:val="00FB0A9B"/>
    <w:rsid w:val="00FB0B5E"/>
    <w:rsid w:val="00FB0CF6"/>
    <w:rsid w:val="00FB0ED8"/>
    <w:rsid w:val="00FB1148"/>
    <w:rsid w:val="00FB14A6"/>
    <w:rsid w:val="00FB14AB"/>
    <w:rsid w:val="00FB178F"/>
    <w:rsid w:val="00FB1A60"/>
    <w:rsid w:val="00FB1B03"/>
    <w:rsid w:val="00FB1B69"/>
    <w:rsid w:val="00FB1CCB"/>
    <w:rsid w:val="00FB27F9"/>
    <w:rsid w:val="00FB2B8D"/>
    <w:rsid w:val="00FB30A6"/>
    <w:rsid w:val="00FB37B4"/>
    <w:rsid w:val="00FB399E"/>
    <w:rsid w:val="00FB39FA"/>
    <w:rsid w:val="00FB428E"/>
    <w:rsid w:val="00FB4369"/>
    <w:rsid w:val="00FB4719"/>
    <w:rsid w:val="00FB4A3D"/>
    <w:rsid w:val="00FB4B59"/>
    <w:rsid w:val="00FB4C80"/>
    <w:rsid w:val="00FB4FD3"/>
    <w:rsid w:val="00FB5476"/>
    <w:rsid w:val="00FB5558"/>
    <w:rsid w:val="00FB5599"/>
    <w:rsid w:val="00FB5BD7"/>
    <w:rsid w:val="00FB5D11"/>
    <w:rsid w:val="00FB627D"/>
    <w:rsid w:val="00FB6A66"/>
    <w:rsid w:val="00FB7066"/>
    <w:rsid w:val="00FB725E"/>
    <w:rsid w:val="00FB7283"/>
    <w:rsid w:val="00FB72C9"/>
    <w:rsid w:val="00FB730F"/>
    <w:rsid w:val="00FB74CB"/>
    <w:rsid w:val="00FB79AA"/>
    <w:rsid w:val="00FC014A"/>
    <w:rsid w:val="00FC033E"/>
    <w:rsid w:val="00FC0765"/>
    <w:rsid w:val="00FC09B7"/>
    <w:rsid w:val="00FC0A90"/>
    <w:rsid w:val="00FC0E39"/>
    <w:rsid w:val="00FC0F60"/>
    <w:rsid w:val="00FC176B"/>
    <w:rsid w:val="00FC17EF"/>
    <w:rsid w:val="00FC1A6A"/>
    <w:rsid w:val="00FC1CCE"/>
    <w:rsid w:val="00FC1F48"/>
    <w:rsid w:val="00FC24FF"/>
    <w:rsid w:val="00FC2B4A"/>
    <w:rsid w:val="00FC2B52"/>
    <w:rsid w:val="00FC2D25"/>
    <w:rsid w:val="00FC2F13"/>
    <w:rsid w:val="00FC2F88"/>
    <w:rsid w:val="00FC38D6"/>
    <w:rsid w:val="00FC390E"/>
    <w:rsid w:val="00FC397B"/>
    <w:rsid w:val="00FC3F38"/>
    <w:rsid w:val="00FC4818"/>
    <w:rsid w:val="00FC4AE0"/>
    <w:rsid w:val="00FC4B7C"/>
    <w:rsid w:val="00FC4C69"/>
    <w:rsid w:val="00FC516A"/>
    <w:rsid w:val="00FC5533"/>
    <w:rsid w:val="00FC5768"/>
    <w:rsid w:val="00FC57D5"/>
    <w:rsid w:val="00FC5811"/>
    <w:rsid w:val="00FC59CE"/>
    <w:rsid w:val="00FC59E7"/>
    <w:rsid w:val="00FC5EC7"/>
    <w:rsid w:val="00FC627B"/>
    <w:rsid w:val="00FC6A1D"/>
    <w:rsid w:val="00FC6D19"/>
    <w:rsid w:val="00FC723A"/>
    <w:rsid w:val="00FC733D"/>
    <w:rsid w:val="00FC761B"/>
    <w:rsid w:val="00FC7E29"/>
    <w:rsid w:val="00FD008D"/>
    <w:rsid w:val="00FD06DE"/>
    <w:rsid w:val="00FD094A"/>
    <w:rsid w:val="00FD0C54"/>
    <w:rsid w:val="00FD1077"/>
    <w:rsid w:val="00FD10E3"/>
    <w:rsid w:val="00FD1352"/>
    <w:rsid w:val="00FD19DF"/>
    <w:rsid w:val="00FD1B16"/>
    <w:rsid w:val="00FD1FA7"/>
    <w:rsid w:val="00FD23F0"/>
    <w:rsid w:val="00FD2654"/>
    <w:rsid w:val="00FD2657"/>
    <w:rsid w:val="00FD27D6"/>
    <w:rsid w:val="00FD295A"/>
    <w:rsid w:val="00FD3039"/>
    <w:rsid w:val="00FD32C6"/>
    <w:rsid w:val="00FD359C"/>
    <w:rsid w:val="00FD3958"/>
    <w:rsid w:val="00FD39A2"/>
    <w:rsid w:val="00FD48D3"/>
    <w:rsid w:val="00FD4BCA"/>
    <w:rsid w:val="00FD4F76"/>
    <w:rsid w:val="00FD4F9D"/>
    <w:rsid w:val="00FD53B1"/>
    <w:rsid w:val="00FD57B0"/>
    <w:rsid w:val="00FD5F39"/>
    <w:rsid w:val="00FD603A"/>
    <w:rsid w:val="00FD608D"/>
    <w:rsid w:val="00FD632E"/>
    <w:rsid w:val="00FD6394"/>
    <w:rsid w:val="00FD6818"/>
    <w:rsid w:val="00FD75E1"/>
    <w:rsid w:val="00FD77F3"/>
    <w:rsid w:val="00FD7969"/>
    <w:rsid w:val="00FE0900"/>
    <w:rsid w:val="00FE0C5F"/>
    <w:rsid w:val="00FE0E11"/>
    <w:rsid w:val="00FE1099"/>
    <w:rsid w:val="00FE160C"/>
    <w:rsid w:val="00FE1D97"/>
    <w:rsid w:val="00FE2144"/>
    <w:rsid w:val="00FE217D"/>
    <w:rsid w:val="00FE238E"/>
    <w:rsid w:val="00FE2B2A"/>
    <w:rsid w:val="00FE2D9A"/>
    <w:rsid w:val="00FE3557"/>
    <w:rsid w:val="00FE35DC"/>
    <w:rsid w:val="00FE39C8"/>
    <w:rsid w:val="00FE3B2B"/>
    <w:rsid w:val="00FE3B64"/>
    <w:rsid w:val="00FE3C80"/>
    <w:rsid w:val="00FE4131"/>
    <w:rsid w:val="00FE4E9C"/>
    <w:rsid w:val="00FE50A2"/>
    <w:rsid w:val="00FE5585"/>
    <w:rsid w:val="00FE5A17"/>
    <w:rsid w:val="00FE5C41"/>
    <w:rsid w:val="00FE602B"/>
    <w:rsid w:val="00FE6778"/>
    <w:rsid w:val="00FE6E45"/>
    <w:rsid w:val="00FE6EB4"/>
    <w:rsid w:val="00FE6F8B"/>
    <w:rsid w:val="00FE7001"/>
    <w:rsid w:val="00FE7076"/>
    <w:rsid w:val="00FE70B7"/>
    <w:rsid w:val="00FE7104"/>
    <w:rsid w:val="00FE74B4"/>
    <w:rsid w:val="00FE779E"/>
    <w:rsid w:val="00FF0274"/>
    <w:rsid w:val="00FF06BC"/>
    <w:rsid w:val="00FF075D"/>
    <w:rsid w:val="00FF0E49"/>
    <w:rsid w:val="00FF17DD"/>
    <w:rsid w:val="00FF1C81"/>
    <w:rsid w:val="00FF1CD8"/>
    <w:rsid w:val="00FF1E5B"/>
    <w:rsid w:val="00FF1EA2"/>
    <w:rsid w:val="00FF1F87"/>
    <w:rsid w:val="00FF2150"/>
    <w:rsid w:val="00FF2288"/>
    <w:rsid w:val="00FF29AE"/>
    <w:rsid w:val="00FF2E46"/>
    <w:rsid w:val="00FF2F45"/>
    <w:rsid w:val="00FF3500"/>
    <w:rsid w:val="00FF3588"/>
    <w:rsid w:val="00FF36CF"/>
    <w:rsid w:val="00FF36F9"/>
    <w:rsid w:val="00FF3791"/>
    <w:rsid w:val="00FF3B04"/>
    <w:rsid w:val="00FF3C29"/>
    <w:rsid w:val="00FF3E41"/>
    <w:rsid w:val="00FF3ED0"/>
    <w:rsid w:val="00FF4538"/>
    <w:rsid w:val="00FF474F"/>
    <w:rsid w:val="00FF4777"/>
    <w:rsid w:val="00FF48D8"/>
    <w:rsid w:val="00FF4EF2"/>
    <w:rsid w:val="00FF4EF6"/>
    <w:rsid w:val="00FF536C"/>
    <w:rsid w:val="00FF551E"/>
    <w:rsid w:val="00FF55B1"/>
    <w:rsid w:val="00FF581B"/>
    <w:rsid w:val="00FF5888"/>
    <w:rsid w:val="00FF5915"/>
    <w:rsid w:val="00FF59F5"/>
    <w:rsid w:val="00FF6156"/>
    <w:rsid w:val="00FF69D7"/>
    <w:rsid w:val="00FF6CCD"/>
    <w:rsid w:val="00FF73E1"/>
    <w:rsid w:val="00FF748F"/>
    <w:rsid w:val="00FF75FA"/>
    <w:rsid w:val="00FF76E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619F7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semiHidden="0" w:uiPriority="71"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0010E"/>
    <w:pPr>
      <w:keepNext/>
      <w:spacing w:before="240" w:after="60"/>
      <w:outlineLvl w:val="0"/>
    </w:pPr>
    <w:rPr>
      <w:rFonts w:eastAsia="Times New Roman"/>
      <w:b/>
      <w:bCs/>
      <w:kern w:val="32"/>
      <w:sz w:val="32"/>
      <w:szCs w:val="32"/>
    </w:rPr>
  </w:style>
  <w:style w:type="paragraph" w:styleId="Heading2">
    <w:name w:val="heading 2"/>
    <w:basedOn w:val="Normal"/>
    <w:link w:val="Heading2Char"/>
    <w:uiPriority w:val="9"/>
    <w:qFormat/>
    <w:rsid w:val="00FB0E38"/>
    <w:pPr>
      <w:spacing w:before="100" w:beforeAutospacing="1" w:after="100" w:afterAutospacing="1"/>
      <w:outlineLvl w:val="1"/>
    </w:pPr>
    <w:rPr>
      <w:rFonts w:ascii="Times New Roman" w:eastAsia="Times New Roman" w:hAnsi="Times New Roman"/>
      <w:b/>
      <w:bCs/>
      <w:sz w:val="36"/>
      <w:szCs w:val="36"/>
      <w:lang w:val="x-none" w:eastAsia="x-none"/>
    </w:rPr>
  </w:style>
  <w:style w:type="paragraph" w:styleId="Heading3">
    <w:name w:val="heading 3"/>
    <w:basedOn w:val="Normal"/>
    <w:next w:val="Normal"/>
    <w:link w:val="Heading3Char"/>
    <w:uiPriority w:val="9"/>
    <w:qFormat/>
    <w:rsid w:val="00B6321A"/>
    <w:pPr>
      <w:keepNext/>
      <w:spacing w:before="240" w:after="60"/>
      <w:outlineLvl w:val="2"/>
    </w:pPr>
    <w:rPr>
      <w:rFonts w:eastAsia="Times New Roman"/>
      <w:b/>
      <w:bCs/>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FB0E38"/>
    <w:rPr>
      <w:rFonts w:ascii="Times New Roman" w:eastAsia="Times New Roman" w:hAnsi="Times New Roman"/>
      <w:b/>
      <w:bCs/>
      <w:sz w:val="36"/>
      <w:szCs w:val="36"/>
    </w:rPr>
  </w:style>
  <w:style w:type="character" w:styleId="LineNumber">
    <w:name w:val="line number"/>
    <w:uiPriority w:val="99"/>
    <w:semiHidden/>
    <w:unhideWhenUsed/>
    <w:rsid w:val="006944B1"/>
  </w:style>
  <w:style w:type="character" w:styleId="Hyperlink">
    <w:name w:val="Hyperlink"/>
    <w:uiPriority w:val="99"/>
    <w:unhideWhenUsed/>
    <w:rsid w:val="003C4B31"/>
    <w:rPr>
      <w:color w:val="0000FF"/>
      <w:u w:val="single"/>
    </w:rPr>
  </w:style>
  <w:style w:type="character" w:customStyle="1" w:styleId="apple-converted-space">
    <w:name w:val="apple-converted-space"/>
    <w:rsid w:val="003C4B31"/>
  </w:style>
  <w:style w:type="character" w:customStyle="1" w:styleId="highlight">
    <w:name w:val="highlight"/>
    <w:rsid w:val="003C4B31"/>
  </w:style>
  <w:style w:type="paragraph" w:styleId="NormalWeb">
    <w:name w:val="Normal (Web)"/>
    <w:basedOn w:val="Normal"/>
    <w:uiPriority w:val="99"/>
    <w:unhideWhenUsed/>
    <w:rsid w:val="002E77FB"/>
    <w:pPr>
      <w:spacing w:before="100" w:beforeAutospacing="1" w:after="100" w:afterAutospacing="1"/>
    </w:pPr>
    <w:rPr>
      <w:rFonts w:ascii="Times New Roman" w:eastAsia="Times New Roman" w:hAnsi="Times New Roman"/>
    </w:rPr>
  </w:style>
  <w:style w:type="character" w:styleId="Emphasis">
    <w:name w:val="Emphasis"/>
    <w:uiPriority w:val="20"/>
    <w:qFormat/>
    <w:rsid w:val="002E77FB"/>
    <w:rPr>
      <w:i/>
      <w:iCs/>
    </w:rPr>
  </w:style>
  <w:style w:type="paragraph" w:customStyle="1" w:styleId="svarticle">
    <w:name w:val="svarticle"/>
    <w:basedOn w:val="Normal"/>
    <w:rsid w:val="00FB0E38"/>
    <w:pPr>
      <w:spacing w:before="100" w:beforeAutospacing="1" w:after="100" w:afterAutospacing="1"/>
    </w:pPr>
    <w:rPr>
      <w:rFonts w:ascii="Times New Roman" w:eastAsia="Times New Roman" w:hAnsi="Times New Roman"/>
    </w:rPr>
  </w:style>
  <w:style w:type="character" w:customStyle="1" w:styleId="interref">
    <w:name w:val="interref"/>
    <w:rsid w:val="00FB0E38"/>
  </w:style>
  <w:style w:type="character" w:styleId="CommentReference">
    <w:name w:val="annotation reference"/>
    <w:uiPriority w:val="99"/>
    <w:semiHidden/>
    <w:unhideWhenUsed/>
    <w:rsid w:val="004C1AED"/>
    <w:rPr>
      <w:sz w:val="16"/>
      <w:szCs w:val="16"/>
    </w:rPr>
  </w:style>
  <w:style w:type="paragraph" w:styleId="CommentText">
    <w:name w:val="annotation text"/>
    <w:basedOn w:val="Normal"/>
    <w:link w:val="CommentTextChar"/>
    <w:uiPriority w:val="99"/>
    <w:unhideWhenUsed/>
    <w:rsid w:val="004C1AED"/>
    <w:rPr>
      <w:sz w:val="20"/>
      <w:szCs w:val="20"/>
    </w:rPr>
  </w:style>
  <w:style w:type="character" w:customStyle="1" w:styleId="CommentTextChar">
    <w:name w:val="Comment Text Char"/>
    <w:basedOn w:val="DefaultParagraphFont"/>
    <w:link w:val="CommentText"/>
    <w:uiPriority w:val="99"/>
    <w:rsid w:val="004C1AED"/>
  </w:style>
  <w:style w:type="paragraph" w:styleId="CommentSubject">
    <w:name w:val="annotation subject"/>
    <w:basedOn w:val="CommentText"/>
    <w:next w:val="CommentText"/>
    <w:link w:val="CommentSubjectChar"/>
    <w:uiPriority w:val="99"/>
    <w:semiHidden/>
    <w:unhideWhenUsed/>
    <w:rsid w:val="004C1AED"/>
    <w:rPr>
      <w:b/>
      <w:bCs/>
      <w:lang w:val="x-none" w:eastAsia="x-none"/>
    </w:rPr>
  </w:style>
  <w:style w:type="character" w:customStyle="1" w:styleId="CommentSubjectChar">
    <w:name w:val="Comment Subject Char"/>
    <w:link w:val="CommentSubject"/>
    <w:uiPriority w:val="99"/>
    <w:semiHidden/>
    <w:rsid w:val="004C1AED"/>
    <w:rPr>
      <w:b/>
      <w:bCs/>
    </w:rPr>
  </w:style>
  <w:style w:type="paragraph" w:styleId="BalloonText">
    <w:name w:val="Balloon Text"/>
    <w:basedOn w:val="Normal"/>
    <w:link w:val="BalloonTextChar"/>
    <w:uiPriority w:val="99"/>
    <w:semiHidden/>
    <w:unhideWhenUsed/>
    <w:rsid w:val="004C1AED"/>
    <w:rPr>
      <w:rFonts w:ascii="Tahoma" w:hAnsi="Tahoma"/>
      <w:sz w:val="16"/>
      <w:szCs w:val="16"/>
      <w:lang w:val="x-none" w:eastAsia="x-none"/>
    </w:rPr>
  </w:style>
  <w:style w:type="character" w:customStyle="1" w:styleId="BalloonTextChar">
    <w:name w:val="Balloon Text Char"/>
    <w:link w:val="BalloonText"/>
    <w:uiPriority w:val="99"/>
    <w:semiHidden/>
    <w:rsid w:val="004C1AED"/>
    <w:rPr>
      <w:rFonts w:ascii="Tahoma" w:hAnsi="Tahoma" w:cs="Tahoma"/>
      <w:sz w:val="16"/>
      <w:szCs w:val="16"/>
    </w:rPr>
  </w:style>
  <w:style w:type="paragraph" w:customStyle="1" w:styleId="last">
    <w:name w:val="last"/>
    <w:basedOn w:val="Normal"/>
    <w:rsid w:val="002A1E78"/>
    <w:pPr>
      <w:spacing w:before="100" w:beforeAutospacing="1" w:after="100" w:afterAutospacing="1"/>
    </w:pPr>
    <w:rPr>
      <w:rFonts w:ascii="Times New Roman" w:eastAsia="Times New Roman" w:hAnsi="Times New Roman"/>
    </w:rPr>
  </w:style>
  <w:style w:type="paragraph" w:styleId="Header">
    <w:name w:val="header"/>
    <w:basedOn w:val="Normal"/>
    <w:link w:val="HeaderChar"/>
    <w:uiPriority w:val="99"/>
    <w:unhideWhenUsed/>
    <w:rsid w:val="00E6731D"/>
    <w:pPr>
      <w:tabs>
        <w:tab w:val="center" w:pos="4680"/>
        <w:tab w:val="right" w:pos="9360"/>
      </w:tabs>
    </w:pPr>
    <w:rPr>
      <w:lang w:val="x-none" w:eastAsia="x-none"/>
    </w:rPr>
  </w:style>
  <w:style w:type="character" w:customStyle="1" w:styleId="HeaderChar">
    <w:name w:val="Header Char"/>
    <w:link w:val="Header"/>
    <w:uiPriority w:val="99"/>
    <w:rsid w:val="00E6731D"/>
    <w:rPr>
      <w:sz w:val="24"/>
      <w:szCs w:val="24"/>
    </w:rPr>
  </w:style>
  <w:style w:type="paragraph" w:styleId="Footer">
    <w:name w:val="footer"/>
    <w:basedOn w:val="Normal"/>
    <w:link w:val="FooterChar"/>
    <w:uiPriority w:val="99"/>
    <w:unhideWhenUsed/>
    <w:rsid w:val="00E6731D"/>
    <w:pPr>
      <w:tabs>
        <w:tab w:val="center" w:pos="4680"/>
        <w:tab w:val="right" w:pos="9360"/>
      </w:tabs>
    </w:pPr>
    <w:rPr>
      <w:lang w:val="x-none" w:eastAsia="x-none"/>
    </w:rPr>
  </w:style>
  <w:style w:type="character" w:customStyle="1" w:styleId="FooterChar">
    <w:name w:val="Footer Char"/>
    <w:link w:val="Footer"/>
    <w:uiPriority w:val="99"/>
    <w:rsid w:val="00E6731D"/>
    <w:rPr>
      <w:sz w:val="24"/>
      <w:szCs w:val="24"/>
    </w:rPr>
  </w:style>
  <w:style w:type="character" w:customStyle="1" w:styleId="Heading3Char">
    <w:name w:val="Heading 3 Char"/>
    <w:link w:val="Heading3"/>
    <w:uiPriority w:val="9"/>
    <w:rsid w:val="00B6321A"/>
    <w:rPr>
      <w:rFonts w:ascii="Cambria" w:eastAsia="Times New Roman" w:hAnsi="Cambria" w:cs="Times New Roman"/>
      <w:b/>
      <w:bCs/>
      <w:sz w:val="26"/>
      <w:szCs w:val="26"/>
    </w:rPr>
  </w:style>
  <w:style w:type="character" w:customStyle="1" w:styleId="mw-headline">
    <w:name w:val="mw-headline"/>
    <w:rsid w:val="00FD6D92"/>
  </w:style>
  <w:style w:type="character" w:customStyle="1" w:styleId="mw-editsection">
    <w:name w:val="mw-editsection"/>
    <w:rsid w:val="00FD6D92"/>
  </w:style>
  <w:style w:type="character" w:customStyle="1" w:styleId="mw-editsection-bracket">
    <w:name w:val="mw-editsection-bracket"/>
    <w:rsid w:val="00FD6D92"/>
  </w:style>
  <w:style w:type="character" w:styleId="Strong">
    <w:name w:val="Strong"/>
    <w:uiPriority w:val="22"/>
    <w:qFormat/>
    <w:rsid w:val="0096573E"/>
    <w:rPr>
      <w:b/>
      <w:bCs/>
    </w:rPr>
  </w:style>
  <w:style w:type="character" w:customStyle="1" w:styleId="i">
    <w:name w:val="i"/>
    <w:rsid w:val="00685959"/>
  </w:style>
  <w:style w:type="character" w:customStyle="1" w:styleId="Heading1Char">
    <w:name w:val="Heading 1 Char"/>
    <w:link w:val="Heading1"/>
    <w:uiPriority w:val="9"/>
    <w:rsid w:val="0080010E"/>
    <w:rPr>
      <w:rFonts w:ascii="Cambria" w:eastAsia="Times New Roman" w:hAnsi="Cambria" w:cs="Times New Roman"/>
      <w:b/>
      <w:bCs/>
      <w:kern w:val="32"/>
      <w:sz w:val="32"/>
      <w:szCs w:val="32"/>
    </w:rPr>
  </w:style>
  <w:style w:type="paragraph" w:customStyle="1" w:styleId="MediumShading2-Accent61">
    <w:name w:val="Medium Shading 2 - Accent 61"/>
    <w:hidden/>
    <w:uiPriority w:val="71"/>
    <w:rsid w:val="00A0456E"/>
  </w:style>
  <w:style w:type="character" w:styleId="FollowedHyperlink">
    <w:name w:val="FollowedHyperlink"/>
    <w:uiPriority w:val="99"/>
    <w:semiHidden/>
    <w:unhideWhenUsed/>
    <w:rsid w:val="001F1D7A"/>
    <w:rPr>
      <w:color w:val="800080"/>
      <w:u w:val="single"/>
    </w:rPr>
  </w:style>
  <w:style w:type="paragraph" w:customStyle="1" w:styleId="MediumGrid3-Accent51">
    <w:name w:val="Medium Grid 3 - Accent 51"/>
    <w:hidden/>
    <w:uiPriority w:val="99"/>
    <w:semiHidden/>
    <w:rsid w:val="00652567"/>
  </w:style>
  <w:style w:type="paragraph" w:styleId="HTMLPreformatted">
    <w:name w:val="HTML Preformatted"/>
    <w:basedOn w:val="Normal"/>
    <w:link w:val="HTMLPreformattedChar"/>
    <w:uiPriority w:val="99"/>
    <w:unhideWhenUsed/>
    <w:rsid w:val="000453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link w:val="HTMLPreformatted"/>
    <w:uiPriority w:val="99"/>
    <w:rsid w:val="000453AF"/>
    <w:rPr>
      <w:rFonts w:ascii="Courier" w:hAnsi="Courier" w:cs="Courier"/>
    </w:rPr>
  </w:style>
  <w:style w:type="paragraph" w:customStyle="1" w:styleId="EndNoteBibliographyTitle">
    <w:name w:val="EndNote Bibliography Title"/>
    <w:basedOn w:val="Normal"/>
    <w:rsid w:val="00335987"/>
    <w:pPr>
      <w:jc w:val="center"/>
    </w:pPr>
  </w:style>
  <w:style w:type="paragraph" w:customStyle="1" w:styleId="EndNoteBibliography">
    <w:name w:val="EndNote Bibliography"/>
    <w:basedOn w:val="Normal"/>
    <w:rsid w:val="00335987"/>
    <w:pPr>
      <w:jc w:val="both"/>
    </w:pPr>
  </w:style>
  <w:style w:type="paragraph" w:customStyle="1" w:styleId="LightList-Accent31">
    <w:name w:val="Light List - Accent 31"/>
    <w:hidden/>
    <w:uiPriority w:val="71"/>
    <w:rsid w:val="001F07A5"/>
  </w:style>
  <w:style w:type="paragraph" w:customStyle="1" w:styleId="MediumList2-Accent21">
    <w:name w:val="Medium List 2 - Accent 21"/>
    <w:hidden/>
    <w:uiPriority w:val="71"/>
    <w:rsid w:val="009D455D"/>
  </w:style>
  <w:style w:type="paragraph" w:styleId="Revision">
    <w:name w:val="Revision"/>
    <w:hidden/>
    <w:uiPriority w:val="99"/>
    <w:semiHidden/>
    <w:rsid w:val="00DB7CFB"/>
  </w:style>
  <w:style w:type="paragraph" w:customStyle="1" w:styleId="lead">
    <w:name w:val="lead"/>
    <w:basedOn w:val="Normal"/>
    <w:rsid w:val="00F37DD8"/>
    <w:pPr>
      <w:spacing w:before="100" w:beforeAutospacing="1" w:after="100" w:afterAutospacing="1"/>
    </w:pPr>
    <w:rPr>
      <w:rFonts w:ascii="Times New Roman" w:eastAsia="Times New Roman" w:hAnsi="Times New Roman"/>
    </w:rPr>
  </w:style>
  <w:style w:type="paragraph" w:customStyle="1" w:styleId="Subtitle1">
    <w:name w:val="Subtitle1"/>
    <w:basedOn w:val="Normal"/>
    <w:rsid w:val="00F37DD8"/>
    <w:pPr>
      <w:spacing w:before="100" w:beforeAutospacing="1" w:after="100" w:afterAutospacing="1"/>
    </w:pPr>
    <w:rPr>
      <w:rFonts w:ascii="Times New Roman" w:eastAsia="Times New Roman" w:hAnsi="Times New Roman"/>
    </w:rPr>
  </w:style>
  <w:style w:type="paragraph" w:styleId="ListParagraph">
    <w:name w:val="List Paragraph"/>
    <w:basedOn w:val="Normal"/>
    <w:uiPriority w:val="34"/>
    <w:qFormat/>
    <w:rsid w:val="00791696"/>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semiHidden="0" w:uiPriority="71"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0010E"/>
    <w:pPr>
      <w:keepNext/>
      <w:spacing w:before="240" w:after="60"/>
      <w:outlineLvl w:val="0"/>
    </w:pPr>
    <w:rPr>
      <w:rFonts w:eastAsia="Times New Roman"/>
      <w:b/>
      <w:bCs/>
      <w:kern w:val="32"/>
      <w:sz w:val="32"/>
      <w:szCs w:val="32"/>
    </w:rPr>
  </w:style>
  <w:style w:type="paragraph" w:styleId="Heading2">
    <w:name w:val="heading 2"/>
    <w:basedOn w:val="Normal"/>
    <w:link w:val="Heading2Char"/>
    <w:uiPriority w:val="9"/>
    <w:qFormat/>
    <w:rsid w:val="00FB0E38"/>
    <w:pPr>
      <w:spacing w:before="100" w:beforeAutospacing="1" w:after="100" w:afterAutospacing="1"/>
      <w:outlineLvl w:val="1"/>
    </w:pPr>
    <w:rPr>
      <w:rFonts w:ascii="Times New Roman" w:eastAsia="Times New Roman" w:hAnsi="Times New Roman"/>
      <w:b/>
      <w:bCs/>
      <w:sz w:val="36"/>
      <w:szCs w:val="36"/>
      <w:lang w:val="x-none" w:eastAsia="x-none"/>
    </w:rPr>
  </w:style>
  <w:style w:type="paragraph" w:styleId="Heading3">
    <w:name w:val="heading 3"/>
    <w:basedOn w:val="Normal"/>
    <w:next w:val="Normal"/>
    <w:link w:val="Heading3Char"/>
    <w:uiPriority w:val="9"/>
    <w:qFormat/>
    <w:rsid w:val="00B6321A"/>
    <w:pPr>
      <w:keepNext/>
      <w:spacing w:before="240" w:after="60"/>
      <w:outlineLvl w:val="2"/>
    </w:pPr>
    <w:rPr>
      <w:rFonts w:eastAsia="Times New Roman"/>
      <w:b/>
      <w:bCs/>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FB0E38"/>
    <w:rPr>
      <w:rFonts w:ascii="Times New Roman" w:eastAsia="Times New Roman" w:hAnsi="Times New Roman"/>
      <w:b/>
      <w:bCs/>
      <w:sz w:val="36"/>
      <w:szCs w:val="36"/>
    </w:rPr>
  </w:style>
  <w:style w:type="character" w:styleId="LineNumber">
    <w:name w:val="line number"/>
    <w:uiPriority w:val="99"/>
    <w:semiHidden/>
    <w:unhideWhenUsed/>
    <w:rsid w:val="006944B1"/>
  </w:style>
  <w:style w:type="character" w:styleId="Hyperlink">
    <w:name w:val="Hyperlink"/>
    <w:uiPriority w:val="99"/>
    <w:unhideWhenUsed/>
    <w:rsid w:val="003C4B31"/>
    <w:rPr>
      <w:color w:val="0000FF"/>
      <w:u w:val="single"/>
    </w:rPr>
  </w:style>
  <w:style w:type="character" w:customStyle="1" w:styleId="apple-converted-space">
    <w:name w:val="apple-converted-space"/>
    <w:rsid w:val="003C4B31"/>
  </w:style>
  <w:style w:type="character" w:customStyle="1" w:styleId="highlight">
    <w:name w:val="highlight"/>
    <w:rsid w:val="003C4B31"/>
  </w:style>
  <w:style w:type="paragraph" w:styleId="NormalWeb">
    <w:name w:val="Normal (Web)"/>
    <w:basedOn w:val="Normal"/>
    <w:uiPriority w:val="99"/>
    <w:unhideWhenUsed/>
    <w:rsid w:val="002E77FB"/>
    <w:pPr>
      <w:spacing w:before="100" w:beforeAutospacing="1" w:after="100" w:afterAutospacing="1"/>
    </w:pPr>
    <w:rPr>
      <w:rFonts w:ascii="Times New Roman" w:eastAsia="Times New Roman" w:hAnsi="Times New Roman"/>
    </w:rPr>
  </w:style>
  <w:style w:type="character" w:styleId="Emphasis">
    <w:name w:val="Emphasis"/>
    <w:uiPriority w:val="20"/>
    <w:qFormat/>
    <w:rsid w:val="002E77FB"/>
    <w:rPr>
      <w:i/>
      <w:iCs/>
    </w:rPr>
  </w:style>
  <w:style w:type="paragraph" w:customStyle="1" w:styleId="svarticle">
    <w:name w:val="svarticle"/>
    <w:basedOn w:val="Normal"/>
    <w:rsid w:val="00FB0E38"/>
    <w:pPr>
      <w:spacing w:before="100" w:beforeAutospacing="1" w:after="100" w:afterAutospacing="1"/>
    </w:pPr>
    <w:rPr>
      <w:rFonts w:ascii="Times New Roman" w:eastAsia="Times New Roman" w:hAnsi="Times New Roman"/>
    </w:rPr>
  </w:style>
  <w:style w:type="character" w:customStyle="1" w:styleId="interref">
    <w:name w:val="interref"/>
    <w:rsid w:val="00FB0E38"/>
  </w:style>
  <w:style w:type="character" w:styleId="CommentReference">
    <w:name w:val="annotation reference"/>
    <w:uiPriority w:val="99"/>
    <w:semiHidden/>
    <w:unhideWhenUsed/>
    <w:rsid w:val="004C1AED"/>
    <w:rPr>
      <w:sz w:val="16"/>
      <w:szCs w:val="16"/>
    </w:rPr>
  </w:style>
  <w:style w:type="paragraph" w:styleId="CommentText">
    <w:name w:val="annotation text"/>
    <w:basedOn w:val="Normal"/>
    <w:link w:val="CommentTextChar"/>
    <w:uiPriority w:val="99"/>
    <w:unhideWhenUsed/>
    <w:rsid w:val="004C1AED"/>
    <w:rPr>
      <w:sz w:val="20"/>
      <w:szCs w:val="20"/>
    </w:rPr>
  </w:style>
  <w:style w:type="character" w:customStyle="1" w:styleId="CommentTextChar">
    <w:name w:val="Comment Text Char"/>
    <w:basedOn w:val="DefaultParagraphFont"/>
    <w:link w:val="CommentText"/>
    <w:uiPriority w:val="99"/>
    <w:rsid w:val="004C1AED"/>
  </w:style>
  <w:style w:type="paragraph" w:styleId="CommentSubject">
    <w:name w:val="annotation subject"/>
    <w:basedOn w:val="CommentText"/>
    <w:next w:val="CommentText"/>
    <w:link w:val="CommentSubjectChar"/>
    <w:uiPriority w:val="99"/>
    <w:semiHidden/>
    <w:unhideWhenUsed/>
    <w:rsid w:val="004C1AED"/>
    <w:rPr>
      <w:b/>
      <w:bCs/>
      <w:lang w:val="x-none" w:eastAsia="x-none"/>
    </w:rPr>
  </w:style>
  <w:style w:type="character" w:customStyle="1" w:styleId="CommentSubjectChar">
    <w:name w:val="Comment Subject Char"/>
    <w:link w:val="CommentSubject"/>
    <w:uiPriority w:val="99"/>
    <w:semiHidden/>
    <w:rsid w:val="004C1AED"/>
    <w:rPr>
      <w:b/>
      <w:bCs/>
    </w:rPr>
  </w:style>
  <w:style w:type="paragraph" w:styleId="BalloonText">
    <w:name w:val="Balloon Text"/>
    <w:basedOn w:val="Normal"/>
    <w:link w:val="BalloonTextChar"/>
    <w:uiPriority w:val="99"/>
    <w:semiHidden/>
    <w:unhideWhenUsed/>
    <w:rsid w:val="004C1AED"/>
    <w:rPr>
      <w:rFonts w:ascii="Tahoma" w:hAnsi="Tahoma"/>
      <w:sz w:val="16"/>
      <w:szCs w:val="16"/>
      <w:lang w:val="x-none" w:eastAsia="x-none"/>
    </w:rPr>
  </w:style>
  <w:style w:type="character" w:customStyle="1" w:styleId="BalloonTextChar">
    <w:name w:val="Balloon Text Char"/>
    <w:link w:val="BalloonText"/>
    <w:uiPriority w:val="99"/>
    <w:semiHidden/>
    <w:rsid w:val="004C1AED"/>
    <w:rPr>
      <w:rFonts w:ascii="Tahoma" w:hAnsi="Tahoma" w:cs="Tahoma"/>
      <w:sz w:val="16"/>
      <w:szCs w:val="16"/>
    </w:rPr>
  </w:style>
  <w:style w:type="paragraph" w:customStyle="1" w:styleId="last">
    <w:name w:val="last"/>
    <w:basedOn w:val="Normal"/>
    <w:rsid w:val="002A1E78"/>
    <w:pPr>
      <w:spacing w:before="100" w:beforeAutospacing="1" w:after="100" w:afterAutospacing="1"/>
    </w:pPr>
    <w:rPr>
      <w:rFonts w:ascii="Times New Roman" w:eastAsia="Times New Roman" w:hAnsi="Times New Roman"/>
    </w:rPr>
  </w:style>
  <w:style w:type="paragraph" w:styleId="Header">
    <w:name w:val="header"/>
    <w:basedOn w:val="Normal"/>
    <w:link w:val="HeaderChar"/>
    <w:uiPriority w:val="99"/>
    <w:unhideWhenUsed/>
    <w:rsid w:val="00E6731D"/>
    <w:pPr>
      <w:tabs>
        <w:tab w:val="center" w:pos="4680"/>
        <w:tab w:val="right" w:pos="9360"/>
      </w:tabs>
    </w:pPr>
    <w:rPr>
      <w:lang w:val="x-none" w:eastAsia="x-none"/>
    </w:rPr>
  </w:style>
  <w:style w:type="character" w:customStyle="1" w:styleId="HeaderChar">
    <w:name w:val="Header Char"/>
    <w:link w:val="Header"/>
    <w:uiPriority w:val="99"/>
    <w:rsid w:val="00E6731D"/>
    <w:rPr>
      <w:sz w:val="24"/>
      <w:szCs w:val="24"/>
    </w:rPr>
  </w:style>
  <w:style w:type="paragraph" w:styleId="Footer">
    <w:name w:val="footer"/>
    <w:basedOn w:val="Normal"/>
    <w:link w:val="FooterChar"/>
    <w:uiPriority w:val="99"/>
    <w:unhideWhenUsed/>
    <w:rsid w:val="00E6731D"/>
    <w:pPr>
      <w:tabs>
        <w:tab w:val="center" w:pos="4680"/>
        <w:tab w:val="right" w:pos="9360"/>
      </w:tabs>
    </w:pPr>
    <w:rPr>
      <w:lang w:val="x-none" w:eastAsia="x-none"/>
    </w:rPr>
  </w:style>
  <w:style w:type="character" w:customStyle="1" w:styleId="FooterChar">
    <w:name w:val="Footer Char"/>
    <w:link w:val="Footer"/>
    <w:uiPriority w:val="99"/>
    <w:rsid w:val="00E6731D"/>
    <w:rPr>
      <w:sz w:val="24"/>
      <w:szCs w:val="24"/>
    </w:rPr>
  </w:style>
  <w:style w:type="character" w:customStyle="1" w:styleId="Heading3Char">
    <w:name w:val="Heading 3 Char"/>
    <w:link w:val="Heading3"/>
    <w:uiPriority w:val="9"/>
    <w:rsid w:val="00B6321A"/>
    <w:rPr>
      <w:rFonts w:ascii="Cambria" w:eastAsia="Times New Roman" w:hAnsi="Cambria" w:cs="Times New Roman"/>
      <w:b/>
      <w:bCs/>
      <w:sz w:val="26"/>
      <w:szCs w:val="26"/>
    </w:rPr>
  </w:style>
  <w:style w:type="character" w:customStyle="1" w:styleId="mw-headline">
    <w:name w:val="mw-headline"/>
    <w:rsid w:val="00FD6D92"/>
  </w:style>
  <w:style w:type="character" w:customStyle="1" w:styleId="mw-editsection">
    <w:name w:val="mw-editsection"/>
    <w:rsid w:val="00FD6D92"/>
  </w:style>
  <w:style w:type="character" w:customStyle="1" w:styleId="mw-editsection-bracket">
    <w:name w:val="mw-editsection-bracket"/>
    <w:rsid w:val="00FD6D92"/>
  </w:style>
  <w:style w:type="character" w:styleId="Strong">
    <w:name w:val="Strong"/>
    <w:uiPriority w:val="22"/>
    <w:qFormat/>
    <w:rsid w:val="0096573E"/>
    <w:rPr>
      <w:b/>
      <w:bCs/>
    </w:rPr>
  </w:style>
  <w:style w:type="character" w:customStyle="1" w:styleId="i">
    <w:name w:val="i"/>
    <w:rsid w:val="00685959"/>
  </w:style>
  <w:style w:type="character" w:customStyle="1" w:styleId="Heading1Char">
    <w:name w:val="Heading 1 Char"/>
    <w:link w:val="Heading1"/>
    <w:uiPriority w:val="9"/>
    <w:rsid w:val="0080010E"/>
    <w:rPr>
      <w:rFonts w:ascii="Cambria" w:eastAsia="Times New Roman" w:hAnsi="Cambria" w:cs="Times New Roman"/>
      <w:b/>
      <w:bCs/>
      <w:kern w:val="32"/>
      <w:sz w:val="32"/>
      <w:szCs w:val="32"/>
    </w:rPr>
  </w:style>
  <w:style w:type="paragraph" w:customStyle="1" w:styleId="MediumShading2-Accent61">
    <w:name w:val="Medium Shading 2 - Accent 61"/>
    <w:hidden/>
    <w:uiPriority w:val="71"/>
    <w:rsid w:val="00A0456E"/>
  </w:style>
  <w:style w:type="character" w:styleId="FollowedHyperlink">
    <w:name w:val="FollowedHyperlink"/>
    <w:uiPriority w:val="99"/>
    <w:semiHidden/>
    <w:unhideWhenUsed/>
    <w:rsid w:val="001F1D7A"/>
    <w:rPr>
      <w:color w:val="800080"/>
      <w:u w:val="single"/>
    </w:rPr>
  </w:style>
  <w:style w:type="paragraph" w:customStyle="1" w:styleId="MediumGrid3-Accent51">
    <w:name w:val="Medium Grid 3 - Accent 51"/>
    <w:hidden/>
    <w:uiPriority w:val="99"/>
    <w:semiHidden/>
    <w:rsid w:val="00652567"/>
  </w:style>
  <w:style w:type="paragraph" w:styleId="HTMLPreformatted">
    <w:name w:val="HTML Preformatted"/>
    <w:basedOn w:val="Normal"/>
    <w:link w:val="HTMLPreformattedChar"/>
    <w:uiPriority w:val="99"/>
    <w:unhideWhenUsed/>
    <w:rsid w:val="000453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link w:val="HTMLPreformatted"/>
    <w:uiPriority w:val="99"/>
    <w:rsid w:val="000453AF"/>
    <w:rPr>
      <w:rFonts w:ascii="Courier" w:hAnsi="Courier" w:cs="Courier"/>
    </w:rPr>
  </w:style>
  <w:style w:type="paragraph" w:customStyle="1" w:styleId="EndNoteBibliographyTitle">
    <w:name w:val="EndNote Bibliography Title"/>
    <w:basedOn w:val="Normal"/>
    <w:rsid w:val="00335987"/>
    <w:pPr>
      <w:jc w:val="center"/>
    </w:pPr>
  </w:style>
  <w:style w:type="paragraph" w:customStyle="1" w:styleId="EndNoteBibliography">
    <w:name w:val="EndNote Bibliography"/>
    <w:basedOn w:val="Normal"/>
    <w:rsid w:val="00335987"/>
    <w:pPr>
      <w:jc w:val="both"/>
    </w:pPr>
  </w:style>
  <w:style w:type="paragraph" w:customStyle="1" w:styleId="LightList-Accent31">
    <w:name w:val="Light List - Accent 31"/>
    <w:hidden/>
    <w:uiPriority w:val="71"/>
    <w:rsid w:val="001F07A5"/>
  </w:style>
  <w:style w:type="paragraph" w:customStyle="1" w:styleId="MediumList2-Accent21">
    <w:name w:val="Medium List 2 - Accent 21"/>
    <w:hidden/>
    <w:uiPriority w:val="71"/>
    <w:rsid w:val="009D455D"/>
  </w:style>
  <w:style w:type="paragraph" w:styleId="Revision">
    <w:name w:val="Revision"/>
    <w:hidden/>
    <w:uiPriority w:val="99"/>
    <w:semiHidden/>
    <w:rsid w:val="00DB7CFB"/>
  </w:style>
  <w:style w:type="paragraph" w:customStyle="1" w:styleId="lead">
    <w:name w:val="lead"/>
    <w:basedOn w:val="Normal"/>
    <w:rsid w:val="00F37DD8"/>
    <w:pPr>
      <w:spacing w:before="100" w:beforeAutospacing="1" w:after="100" w:afterAutospacing="1"/>
    </w:pPr>
    <w:rPr>
      <w:rFonts w:ascii="Times New Roman" w:eastAsia="Times New Roman" w:hAnsi="Times New Roman"/>
    </w:rPr>
  </w:style>
  <w:style w:type="paragraph" w:customStyle="1" w:styleId="Subtitle1">
    <w:name w:val="Subtitle1"/>
    <w:basedOn w:val="Normal"/>
    <w:rsid w:val="00F37DD8"/>
    <w:pPr>
      <w:spacing w:before="100" w:beforeAutospacing="1" w:after="100" w:afterAutospacing="1"/>
    </w:pPr>
    <w:rPr>
      <w:rFonts w:ascii="Times New Roman" w:eastAsia="Times New Roman" w:hAnsi="Times New Roman"/>
    </w:rPr>
  </w:style>
  <w:style w:type="paragraph" w:styleId="ListParagraph">
    <w:name w:val="List Paragraph"/>
    <w:basedOn w:val="Normal"/>
    <w:uiPriority w:val="34"/>
    <w:qFormat/>
    <w:rsid w:val="0079169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320524">
      <w:bodyDiv w:val="1"/>
      <w:marLeft w:val="0"/>
      <w:marRight w:val="0"/>
      <w:marTop w:val="0"/>
      <w:marBottom w:val="0"/>
      <w:divBdr>
        <w:top w:val="none" w:sz="0" w:space="0" w:color="auto"/>
        <w:left w:val="none" w:sz="0" w:space="0" w:color="auto"/>
        <w:bottom w:val="none" w:sz="0" w:space="0" w:color="auto"/>
        <w:right w:val="none" w:sz="0" w:space="0" w:color="auto"/>
      </w:divBdr>
    </w:div>
    <w:div w:id="42293625">
      <w:bodyDiv w:val="1"/>
      <w:marLeft w:val="0"/>
      <w:marRight w:val="0"/>
      <w:marTop w:val="0"/>
      <w:marBottom w:val="0"/>
      <w:divBdr>
        <w:top w:val="none" w:sz="0" w:space="0" w:color="auto"/>
        <w:left w:val="none" w:sz="0" w:space="0" w:color="auto"/>
        <w:bottom w:val="none" w:sz="0" w:space="0" w:color="auto"/>
        <w:right w:val="none" w:sz="0" w:space="0" w:color="auto"/>
      </w:divBdr>
    </w:div>
    <w:div w:id="49424156">
      <w:bodyDiv w:val="1"/>
      <w:marLeft w:val="0"/>
      <w:marRight w:val="0"/>
      <w:marTop w:val="0"/>
      <w:marBottom w:val="0"/>
      <w:divBdr>
        <w:top w:val="none" w:sz="0" w:space="0" w:color="auto"/>
        <w:left w:val="none" w:sz="0" w:space="0" w:color="auto"/>
        <w:bottom w:val="none" w:sz="0" w:space="0" w:color="auto"/>
        <w:right w:val="none" w:sz="0" w:space="0" w:color="auto"/>
      </w:divBdr>
    </w:div>
    <w:div w:id="79986550">
      <w:bodyDiv w:val="1"/>
      <w:marLeft w:val="0"/>
      <w:marRight w:val="0"/>
      <w:marTop w:val="0"/>
      <w:marBottom w:val="0"/>
      <w:divBdr>
        <w:top w:val="none" w:sz="0" w:space="0" w:color="auto"/>
        <w:left w:val="none" w:sz="0" w:space="0" w:color="auto"/>
        <w:bottom w:val="none" w:sz="0" w:space="0" w:color="auto"/>
        <w:right w:val="none" w:sz="0" w:space="0" w:color="auto"/>
      </w:divBdr>
    </w:div>
    <w:div w:id="92821160">
      <w:bodyDiv w:val="1"/>
      <w:marLeft w:val="0"/>
      <w:marRight w:val="0"/>
      <w:marTop w:val="0"/>
      <w:marBottom w:val="0"/>
      <w:divBdr>
        <w:top w:val="none" w:sz="0" w:space="0" w:color="auto"/>
        <w:left w:val="none" w:sz="0" w:space="0" w:color="auto"/>
        <w:bottom w:val="none" w:sz="0" w:space="0" w:color="auto"/>
        <w:right w:val="none" w:sz="0" w:space="0" w:color="auto"/>
      </w:divBdr>
    </w:div>
    <w:div w:id="97339150">
      <w:bodyDiv w:val="1"/>
      <w:marLeft w:val="0"/>
      <w:marRight w:val="0"/>
      <w:marTop w:val="0"/>
      <w:marBottom w:val="0"/>
      <w:divBdr>
        <w:top w:val="none" w:sz="0" w:space="0" w:color="auto"/>
        <w:left w:val="none" w:sz="0" w:space="0" w:color="auto"/>
        <w:bottom w:val="none" w:sz="0" w:space="0" w:color="auto"/>
        <w:right w:val="none" w:sz="0" w:space="0" w:color="auto"/>
      </w:divBdr>
    </w:div>
    <w:div w:id="99032348">
      <w:bodyDiv w:val="1"/>
      <w:marLeft w:val="0"/>
      <w:marRight w:val="0"/>
      <w:marTop w:val="0"/>
      <w:marBottom w:val="0"/>
      <w:divBdr>
        <w:top w:val="none" w:sz="0" w:space="0" w:color="auto"/>
        <w:left w:val="none" w:sz="0" w:space="0" w:color="auto"/>
        <w:bottom w:val="none" w:sz="0" w:space="0" w:color="auto"/>
        <w:right w:val="none" w:sz="0" w:space="0" w:color="auto"/>
      </w:divBdr>
    </w:div>
    <w:div w:id="374669415">
      <w:bodyDiv w:val="1"/>
      <w:marLeft w:val="0"/>
      <w:marRight w:val="0"/>
      <w:marTop w:val="0"/>
      <w:marBottom w:val="0"/>
      <w:divBdr>
        <w:top w:val="none" w:sz="0" w:space="0" w:color="auto"/>
        <w:left w:val="none" w:sz="0" w:space="0" w:color="auto"/>
        <w:bottom w:val="none" w:sz="0" w:space="0" w:color="auto"/>
        <w:right w:val="none" w:sz="0" w:space="0" w:color="auto"/>
      </w:divBdr>
    </w:div>
    <w:div w:id="377976976">
      <w:bodyDiv w:val="1"/>
      <w:marLeft w:val="0"/>
      <w:marRight w:val="0"/>
      <w:marTop w:val="0"/>
      <w:marBottom w:val="0"/>
      <w:divBdr>
        <w:top w:val="none" w:sz="0" w:space="0" w:color="auto"/>
        <w:left w:val="none" w:sz="0" w:space="0" w:color="auto"/>
        <w:bottom w:val="none" w:sz="0" w:space="0" w:color="auto"/>
        <w:right w:val="none" w:sz="0" w:space="0" w:color="auto"/>
      </w:divBdr>
      <w:divsChild>
        <w:div w:id="88356507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24321026">
              <w:marLeft w:val="0"/>
              <w:marRight w:val="0"/>
              <w:marTop w:val="0"/>
              <w:marBottom w:val="0"/>
              <w:divBdr>
                <w:top w:val="none" w:sz="0" w:space="0" w:color="auto"/>
                <w:left w:val="none" w:sz="0" w:space="0" w:color="auto"/>
                <w:bottom w:val="none" w:sz="0" w:space="0" w:color="auto"/>
                <w:right w:val="none" w:sz="0" w:space="0" w:color="auto"/>
              </w:divBdr>
              <w:divsChild>
                <w:div w:id="897015240">
                  <w:marLeft w:val="0"/>
                  <w:marRight w:val="0"/>
                  <w:marTop w:val="0"/>
                  <w:marBottom w:val="0"/>
                  <w:divBdr>
                    <w:top w:val="none" w:sz="0" w:space="0" w:color="auto"/>
                    <w:left w:val="none" w:sz="0" w:space="0" w:color="auto"/>
                    <w:bottom w:val="none" w:sz="0" w:space="0" w:color="auto"/>
                    <w:right w:val="none" w:sz="0" w:space="0" w:color="auto"/>
                  </w:divBdr>
                  <w:divsChild>
                    <w:div w:id="951977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3305133">
      <w:bodyDiv w:val="1"/>
      <w:marLeft w:val="0"/>
      <w:marRight w:val="0"/>
      <w:marTop w:val="0"/>
      <w:marBottom w:val="0"/>
      <w:divBdr>
        <w:top w:val="none" w:sz="0" w:space="0" w:color="auto"/>
        <w:left w:val="none" w:sz="0" w:space="0" w:color="auto"/>
        <w:bottom w:val="none" w:sz="0" w:space="0" w:color="auto"/>
        <w:right w:val="none" w:sz="0" w:space="0" w:color="auto"/>
      </w:divBdr>
    </w:div>
    <w:div w:id="467937401">
      <w:bodyDiv w:val="1"/>
      <w:marLeft w:val="0"/>
      <w:marRight w:val="0"/>
      <w:marTop w:val="0"/>
      <w:marBottom w:val="0"/>
      <w:divBdr>
        <w:top w:val="none" w:sz="0" w:space="0" w:color="auto"/>
        <w:left w:val="none" w:sz="0" w:space="0" w:color="auto"/>
        <w:bottom w:val="none" w:sz="0" w:space="0" w:color="auto"/>
        <w:right w:val="none" w:sz="0" w:space="0" w:color="auto"/>
      </w:divBdr>
    </w:div>
    <w:div w:id="468255238">
      <w:bodyDiv w:val="1"/>
      <w:marLeft w:val="0"/>
      <w:marRight w:val="0"/>
      <w:marTop w:val="0"/>
      <w:marBottom w:val="0"/>
      <w:divBdr>
        <w:top w:val="none" w:sz="0" w:space="0" w:color="auto"/>
        <w:left w:val="none" w:sz="0" w:space="0" w:color="auto"/>
        <w:bottom w:val="none" w:sz="0" w:space="0" w:color="auto"/>
        <w:right w:val="none" w:sz="0" w:space="0" w:color="auto"/>
      </w:divBdr>
    </w:div>
    <w:div w:id="476462374">
      <w:bodyDiv w:val="1"/>
      <w:marLeft w:val="0"/>
      <w:marRight w:val="0"/>
      <w:marTop w:val="0"/>
      <w:marBottom w:val="0"/>
      <w:divBdr>
        <w:top w:val="none" w:sz="0" w:space="0" w:color="auto"/>
        <w:left w:val="none" w:sz="0" w:space="0" w:color="auto"/>
        <w:bottom w:val="none" w:sz="0" w:space="0" w:color="auto"/>
        <w:right w:val="none" w:sz="0" w:space="0" w:color="auto"/>
      </w:divBdr>
    </w:div>
    <w:div w:id="504129122">
      <w:bodyDiv w:val="1"/>
      <w:marLeft w:val="0"/>
      <w:marRight w:val="0"/>
      <w:marTop w:val="0"/>
      <w:marBottom w:val="0"/>
      <w:divBdr>
        <w:top w:val="none" w:sz="0" w:space="0" w:color="auto"/>
        <w:left w:val="none" w:sz="0" w:space="0" w:color="auto"/>
        <w:bottom w:val="none" w:sz="0" w:space="0" w:color="auto"/>
        <w:right w:val="none" w:sz="0" w:space="0" w:color="auto"/>
      </w:divBdr>
    </w:div>
    <w:div w:id="570963604">
      <w:bodyDiv w:val="1"/>
      <w:marLeft w:val="0"/>
      <w:marRight w:val="0"/>
      <w:marTop w:val="0"/>
      <w:marBottom w:val="0"/>
      <w:divBdr>
        <w:top w:val="none" w:sz="0" w:space="0" w:color="auto"/>
        <w:left w:val="none" w:sz="0" w:space="0" w:color="auto"/>
        <w:bottom w:val="none" w:sz="0" w:space="0" w:color="auto"/>
        <w:right w:val="none" w:sz="0" w:space="0" w:color="auto"/>
      </w:divBdr>
    </w:div>
    <w:div w:id="639188911">
      <w:bodyDiv w:val="1"/>
      <w:marLeft w:val="0"/>
      <w:marRight w:val="0"/>
      <w:marTop w:val="0"/>
      <w:marBottom w:val="0"/>
      <w:divBdr>
        <w:top w:val="none" w:sz="0" w:space="0" w:color="auto"/>
        <w:left w:val="none" w:sz="0" w:space="0" w:color="auto"/>
        <w:bottom w:val="none" w:sz="0" w:space="0" w:color="auto"/>
        <w:right w:val="none" w:sz="0" w:space="0" w:color="auto"/>
      </w:divBdr>
    </w:div>
    <w:div w:id="647320227">
      <w:bodyDiv w:val="1"/>
      <w:marLeft w:val="0"/>
      <w:marRight w:val="0"/>
      <w:marTop w:val="0"/>
      <w:marBottom w:val="0"/>
      <w:divBdr>
        <w:top w:val="none" w:sz="0" w:space="0" w:color="auto"/>
        <w:left w:val="none" w:sz="0" w:space="0" w:color="auto"/>
        <w:bottom w:val="none" w:sz="0" w:space="0" w:color="auto"/>
        <w:right w:val="none" w:sz="0" w:space="0" w:color="auto"/>
      </w:divBdr>
    </w:div>
    <w:div w:id="661736543">
      <w:bodyDiv w:val="1"/>
      <w:marLeft w:val="0"/>
      <w:marRight w:val="0"/>
      <w:marTop w:val="0"/>
      <w:marBottom w:val="0"/>
      <w:divBdr>
        <w:top w:val="none" w:sz="0" w:space="0" w:color="auto"/>
        <w:left w:val="none" w:sz="0" w:space="0" w:color="auto"/>
        <w:bottom w:val="none" w:sz="0" w:space="0" w:color="auto"/>
        <w:right w:val="none" w:sz="0" w:space="0" w:color="auto"/>
      </w:divBdr>
    </w:div>
    <w:div w:id="667364060">
      <w:bodyDiv w:val="1"/>
      <w:marLeft w:val="0"/>
      <w:marRight w:val="0"/>
      <w:marTop w:val="0"/>
      <w:marBottom w:val="0"/>
      <w:divBdr>
        <w:top w:val="none" w:sz="0" w:space="0" w:color="auto"/>
        <w:left w:val="none" w:sz="0" w:space="0" w:color="auto"/>
        <w:bottom w:val="none" w:sz="0" w:space="0" w:color="auto"/>
        <w:right w:val="none" w:sz="0" w:space="0" w:color="auto"/>
      </w:divBdr>
    </w:div>
    <w:div w:id="676230352">
      <w:bodyDiv w:val="1"/>
      <w:marLeft w:val="0"/>
      <w:marRight w:val="0"/>
      <w:marTop w:val="0"/>
      <w:marBottom w:val="0"/>
      <w:divBdr>
        <w:top w:val="none" w:sz="0" w:space="0" w:color="auto"/>
        <w:left w:val="none" w:sz="0" w:space="0" w:color="auto"/>
        <w:bottom w:val="none" w:sz="0" w:space="0" w:color="auto"/>
        <w:right w:val="none" w:sz="0" w:space="0" w:color="auto"/>
      </w:divBdr>
    </w:div>
    <w:div w:id="693307101">
      <w:bodyDiv w:val="1"/>
      <w:marLeft w:val="0"/>
      <w:marRight w:val="0"/>
      <w:marTop w:val="0"/>
      <w:marBottom w:val="0"/>
      <w:divBdr>
        <w:top w:val="none" w:sz="0" w:space="0" w:color="auto"/>
        <w:left w:val="none" w:sz="0" w:space="0" w:color="auto"/>
        <w:bottom w:val="none" w:sz="0" w:space="0" w:color="auto"/>
        <w:right w:val="none" w:sz="0" w:space="0" w:color="auto"/>
      </w:divBdr>
    </w:div>
    <w:div w:id="720059388">
      <w:bodyDiv w:val="1"/>
      <w:marLeft w:val="0"/>
      <w:marRight w:val="0"/>
      <w:marTop w:val="0"/>
      <w:marBottom w:val="0"/>
      <w:divBdr>
        <w:top w:val="none" w:sz="0" w:space="0" w:color="auto"/>
        <w:left w:val="none" w:sz="0" w:space="0" w:color="auto"/>
        <w:bottom w:val="none" w:sz="0" w:space="0" w:color="auto"/>
        <w:right w:val="none" w:sz="0" w:space="0" w:color="auto"/>
      </w:divBdr>
    </w:div>
    <w:div w:id="735011369">
      <w:bodyDiv w:val="1"/>
      <w:marLeft w:val="0"/>
      <w:marRight w:val="0"/>
      <w:marTop w:val="0"/>
      <w:marBottom w:val="0"/>
      <w:divBdr>
        <w:top w:val="none" w:sz="0" w:space="0" w:color="auto"/>
        <w:left w:val="none" w:sz="0" w:space="0" w:color="auto"/>
        <w:bottom w:val="none" w:sz="0" w:space="0" w:color="auto"/>
        <w:right w:val="none" w:sz="0" w:space="0" w:color="auto"/>
      </w:divBdr>
    </w:div>
    <w:div w:id="742995859">
      <w:bodyDiv w:val="1"/>
      <w:marLeft w:val="0"/>
      <w:marRight w:val="0"/>
      <w:marTop w:val="0"/>
      <w:marBottom w:val="0"/>
      <w:divBdr>
        <w:top w:val="none" w:sz="0" w:space="0" w:color="auto"/>
        <w:left w:val="none" w:sz="0" w:space="0" w:color="auto"/>
        <w:bottom w:val="none" w:sz="0" w:space="0" w:color="auto"/>
        <w:right w:val="none" w:sz="0" w:space="0" w:color="auto"/>
      </w:divBdr>
    </w:div>
    <w:div w:id="775448679">
      <w:bodyDiv w:val="1"/>
      <w:marLeft w:val="0"/>
      <w:marRight w:val="0"/>
      <w:marTop w:val="0"/>
      <w:marBottom w:val="0"/>
      <w:divBdr>
        <w:top w:val="none" w:sz="0" w:space="0" w:color="auto"/>
        <w:left w:val="none" w:sz="0" w:space="0" w:color="auto"/>
        <w:bottom w:val="none" w:sz="0" w:space="0" w:color="auto"/>
        <w:right w:val="none" w:sz="0" w:space="0" w:color="auto"/>
      </w:divBdr>
    </w:div>
    <w:div w:id="776098994">
      <w:bodyDiv w:val="1"/>
      <w:marLeft w:val="0"/>
      <w:marRight w:val="0"/>
      <w:marTop w:val="0"/>
      <w:marBottom w:val="0"/>
      <w:divBdr>
        <w:top w:val="none" w:sz="0" w:space="0" w:color="auto"/>
        <w:left w:val="none" w:sz="0" w:space="0" w:color="auto"/>
        <w:bottom w:val="none" w:sz="0" w:space="0" w:color="auto"/>
        <w:right w:val="none" w:sz="0" w:space="0" w:color="auto"/>
      </w:divBdr>
    </w:div>
    <w:div w:id="870075228">
      <w:bodyDiv w:val="1"/>
      <w:marLeft w:val="0"/>
      <w:marRight w:val="0"/>
      <w:marTop w:val="0"/>
      <w:marBottom w:val="0"/>
      <w:divBdr>
        <w:top w:val="none" w:sz="0" w:space="0" w:color="auto"/>
        <w:left w:val="none" w:sz="0" w:space="0" w:color="auto"/>
        <w:bottom w:val="none" w:sz="0" w:space="0" w:color="auto"/>
        <w:right w:val="none" w:sz="0" w:space="0" w:color="auto"/>
      </w:divBdr>
    </w:div>
    <w:div w:id="880894998">
      <w:bodyDiv w:val="1"/>
      <w:marLeft w:val="0"/>
      <w:marRight w:val="0"/>
      <w:marTop w:val="0"/>
      <w:marBottom w:val="0"/>
      <w:divBdr>
        <w:top w:val="none" w:sz="0" w:space="0" w:color="auto"/>
        <w:left w:val="none" w:sz="0" w:space="0" w:color="auto"/>
        <w:bottom w:val="none" w:sz="0" w:space="0" w:color="auto"/>
        <w:right w:val="none" w:sz="0" w:space="0" w:color="auto"/>
      </w:divBdr>
    </w:div>
    <w:div w:id="884760938">
      <w:bodyDiv w:val="1"/>
      <w:marLeft w:val="0"/>
      <w:marRight w:val="0"/>
      <w:marTop w:val="0"/>
      <w:marBottom w:val="0"/>
      <w:divBdr>
        <w:top w:val="none" w:sz="0" w:space="0" w:color="auto"/>
        <w:left w:val="none" w:sz="0" w:space="0" w:color="auto"/>
        <w:bottom w:val="none" w:sz="0" w:space="0" w:color="auto"/>
        <w:right w:val="none" w:sz="0" w:space="0" w:color="auto"/>
      </w:divBdr>
    </w:div>
    <w:div w:id="892469878">
      <w:bodyDiv w:val="1"/>
      <w:marLeft w:val="0"/>
      <w:marRight w:val="0"/>
      <w:marTop w:val="0"/>
      <w:marBottom w:val="0"/>
      <w:divBdr>
        <w:top w:val="none" w:sz="0" w:space="0" w:color="auto"/>
        <w:left w:val="none" w:sz="0" w:space="0" w:color="auto"/>
        <w:bottom w:val="none" w:sz="0" w:space="0" w:color="auto"/>
        <w:right w:val="none" w:sz="0" w:space="0" w:color="auto"/>
      </w:divBdr>
    </w:div>
    <w:div w:id="926769909">
      <w:bodyDiv w:val="1"/>
      <w:marLeft w:val="0"/>
      <w:marRight w:val="0"/>
      <w:marTop w:val="0"/>
      <w:marBottom w:val="0"/>
      <w:divBdr>
        <w:top w:val="none" w:sz="0" w:space="0" w:color="auto"/>
        <w:left w:val="none" w:sz="0" w:space="0" w:color="auto"/>
        <w:bottom w:val="none" w:sz="0" w:space="0" w:color="auto"/>
        <w:right w:val="none" w:sz="0" w:space="0" w:color="auto"/>
      </w:divBdr>
    </w:div>
    <w:div w:id="929200717">
      <w:bodyDiv w:val="1"/>
      <w:marLeft w:val="0"/>
      <w:marRight w:val="0"/>
      <w:marTop w:val="0"/>
      <w:marBottom w:val="0"/>
      <w:divBdr>
        <w:top w:val="none" w:sz="0" w:space="0" w:color="auto"/>
        <w:left w:val="none" w:sz="0" w:space="0" w:color="auto"/>
        <w:bottom w:val="none" w:sz="0" w:space="0" w:color="auto"/>
        <w:right w:val="none" w:sz="0" w:space="0" w:color="auto"/>
      </w:divBdr>
    </w:div>
    <w:div w:id="951787923">
      <w:bodyDiv w:val="1"/>
      <w:marLeft w:val="0"/>
      <w:marRight w:val="0"/>
      <w:marTop w:val="0"/>
      <w:marBottom w:val="0"/>
      <w:divBdr>
        <w:top w:val="none" w:sz="0" w:space="0" w:color="auto"/>
        <w:left w:val="none" w:sz="0" w:space="0" w:color="auto"/>
        <w:bottom w:val="none" w:sz="0" w:space="0" w:color="auto"/>
        <w:right w:val="none" w:sz="0" w:space="0" w:color="auto"/>
      </w:divBdr>
    </w:div>
    <w:div w:id="983121965">
      <w:bodyDiv w:val="1"/>
      <w:marLeft w:val="0"/>
      <w:marRight w:val="0"/>
      <w:marTop w:val="0"/>
      <w:marBottom w:val="0"/>
      <w:divBdr>
        <w:top w:val="none" w:sz="0" w:space="0" w:color="auto"/>
        <w:left w:val="none" w:sz="0" w:space="0" w:color="auto"/>
        <w:bottom w:val="none" w:sz="0" w:space="0" w:color="auto"/>
        <w:right w:val="none" w:sz="0" w:space="0" w:color="auto"/>
      </w:divBdr>
    </w:div>
    <w:div w:id="1012874345">
      <w:bodyDiv w:val="1"/>
      <w:marLeft w:val="0"/>
      <w:marRight w:val="0"/>
      <w:marTop w:val="0"/>
      <w:marBottom w:val="0"/>
      <w:divBdr>
        <w:top w:val="none" w:sz="0" w:space="0" w:color="auto"/>
        <w:left w:val="none" w:sz="0" w:space="0" w:color="auto"/>
        <w:bottom w:val="none" w:sz="0" w:space="0" w:color="auto"/>
        <w:right w:val="none" w:sz="0" w:space="0" w:color="auto"/>
      </w:divBdr>
    </w:div>
    <w:div w:id="1037315820">
      <w:bodyDiv w:val="1"/>
      <w:marLeft w:val="0"/>
      <w:marRight w:val="0"/>
      <w:marTop w:val="0"/>
      <w:marBottom w:val="0"/>
      <w:divBdr>
        <w:top w:val="none" w:sz="0" w:space="0" w:color="auto"/>
        <w:left w:val="none" w:sz="0" w:space="0" w:color="auto"/>
        <w:bottom w:val="none" w:sz="0" w:space="0" w:color="auto"/>
        <w:right w:val="none" w:sz="0" w:space="0" w:color="auto"/>
      </w:divBdr>
    </w:div>
    <w:div w:id="1082603382">
      <w:bodyDiv w:val="1"/>
      <w:marLeft w:val="0"/>
      <w:marRight w:val="0"/>
      <w:marTop w:val="0"/>
      <w:marBottom w:val="0"/>
      <w:divBdr>
        <w:top w:val="none" w:sz="0" w:space="0" w:color="auto"/>
        <w:left w:val="none" w:sz="0" w:space="0" w:color="auto"/>
        <w:bottom w:val="none" w:sz="0" w:space="0" w:color="auto"/>
        <w:right w:val="none" w:sz="0" w:space="0" w:color="auto"/>
      </w:divBdr>
    </w:div>
    <w:div w:id="1083989596">
      <w:bodyDiv w:val="1"/>
      <w:marLeft w:val="0"/>
      <w:marRight w:val="0"/>
      <w:marTop w:val="0"/>
      <w:marBottom w:val="0"/>
      <w:divBdr>
        <w:top w:val="none" w:sz="0" w:space="0" w:color="auto"/>
        <w:left w:val="none" w:sz="0" w:space="0" w:color="auto"/>
        <w:bottom w:val="none" w:sz="0" w:space="0" w:color="auto"/>
        <w:right w:val="none" w:sz="0" w:space="0" w:color="auto"/>
      </w:divBdr>
    </w:div>
    <w:div w:id="1090007529">
      <w:bodyDiv w:val="1"/>
      <w:marLeft w:val="0"/>
      <w:marRight w:val="0"/>
      <w:marTop w:val="0"/>
      <w:marBottom w:val="0"/>
      <w:divBdr>
        <w:top w:val="none" w:sz="0" w:space="0" w:color="auto"/>
        <w:left w:val="none" w:sz="0" w:space="0" w:color="auto"/>
        <w:bottom w:val="none" w:sz="0" w:space="0" w:color="auto"/>
        <w:right w:val="none" w:sz="0" w:space="0" w:color="auto"/>
      </w:divBdr>
    </w:div>
    <w:div w:id="1092553805">
      <w:bodyDiv w:val="1"/>
      <w:marLeft w:val="0"/>
      <w:marRight w:val="0"/>
      <w:marTop w:val="0"/>
      <w:marBottom w:val="0"/>
      <w:divBdr>
        <w:top w:val="none" w:sz="0" w:space="0" w:color="auto"/>
        <w:left w:val="none" w:sz="0" w:space="0" w:color="auto"/>
        <w:bottom w:val="none" w:sz="0" w:space="0" w:color="auto"/>
        <w:right w:val="none" w:sz="0" w:space="0" w:color="auto"/>
      </w:divBdr>
    </w:div>
    <w:div w:id="1101535614">
      <w:bodyDiv w:val="1"/>
      <w:marLeft w:val="0"/>
      <w:marRight w:val="0"/>
      <w:marTop w:val="0"/>
      <w:marBottom w:val="0"/>
      <w:divBdr>
        <w:top w:val="none" w:sz="0" w:space="0" w:color="auto"/>
        <w:left w:val="none" w:sz="0" w:space="0" w:color="auto"/>
        <w:bottom w:val="none" w:sz="0" w:space="0" w:color="auto"/>
        <w:right w:val="none" w:sz="0" w:space="0" w:color="auto"/>
      </w:divBdr>
      <w:divsChild>
        <w:div w:id="207303961">
          <w:marLeft w:val="0"/>
          <w:marRight w:val="0"/>
          <w:marTop w:val="0"/>
          <w:marBottom w:val="0"/>
          <w:divBdr>
            <w:top w:val="none" w:sz="0" w:space="0" w:color="auto"/>
            <w:left w:val="none" w:sz="0" w:space="0" w:color="auto"/>
            <w:bottom w:val="none" w:sz="0" w:space="0" w:color="auto"/>
            <w:right w:val="none" w:sz="0" w:space="0" w:color="auto"/>
          </w:divBdr>
        </w:div>
        <w:div w:id="716977371">
          <w:marLeft w:val="0"/>
          <w:marRight w:val="0"/>
          <w:marTop w:val="0"/>
          <w:marBottom w:val="0"/>
          <w:divBdr>
            <w:top w:val="none" w:sz="0" w:space="0" w:color="auto"/>
            <w:left w:val="none" w:sz="0" w:space="0" w:color="auto"/>
            <w:bottom w:val="none" w:sz="0" w:space="0" w:color="auto"/>
            <w:right w:val="none" w:sz="0" w:space="0" w:color="auto"/>
          </w:divBdr>
        </w:div>
        <w:div w:id="1532643346">
          <w:marLeft w:val="0"/>
          <w:marRight w:val="0"/>
          <w:marTop w:val="0"/>
          <w:marBottom w:val="0"/>
          <w:divBdr>
            <w:top w:val="none" w:sz="0" w:space="0" w:color="auto"/>
            <w:left w:val="none" w:sz="0" w:space="0" w:color="auto"/>
            <w:bottom w:val="none" w:sz="0" w:space="0" w:color="auto"/>
            <w:right w:val="none" w:sz="0" w:space="0" w:color="auto"/>
          </w:divBdr>
        </w:div>
      </w:divsChild>
    </w:div>
    <w:div w:id="1134251387">
      <w:bodyDiv w:val="1"/>
      <w:marLeft w:val="0"/>
      <w:marRight w:val="0"/>
      <w:marTop w:val="0"/>
      <w:marBottom w:val="0"/>
      <w:divBdr>
        <w:top w:val="none" w:sz="0" w:space="0" w:color="auto"/>
        <w:left w:val="none" w:sz="0" w:space="0" w:color="auto"/>
        <w:bottom w:val="none" w:sz="0" w:space="0" w:color="auto"/>
        <w:right w:val="none" w:sz="0" w:space="0" w:color="auto"/>
      </w:divBdr>
    </w:div>
    <w:div w:id="1141849591">
      <w:bodyDiv w:val="1"/>
      <w:marLeft w:val="0"/>
      <w:marRight w:val="0"/>
      <w:marTop w:val="0"/>
      <w:marBottom w:val="0"/>
      <w:divBdr>
        <w:top w:val="none" w:sz="0" w:space="0" w:color="auto"/>
        <w:left w:val="none" w:sz="0" w:space="0" w:color="auto"/>
        <w:bottom w:val="none" w:sz="0" w:space="0" w:color="auto"/>
        <w:right w:val="none" w:sz="0" w:space="0" w:color="auto"/>
      </w:divBdr>
    </w:div>
    <w:div w:id="1182624063">
      <w:bodyDiv w:val="1"/>
      <w:marLeft w:val="0"/>
      <w:marRight w:val="0"/>
      <w:marTop w:val="0"/>
      <w:marBottom w:val="0"/>
      <w:divBdr>
        <w:top w:val="none" w:sz="0" w:space="0" w:color="auto"/>
        <w:left w:val="none" w:sz="0" w:space="0" w:color="auto"/>
        <w:bottom w:val="none" w:sz="0" w:space="0" w:color="auto"/>
        <w:right w:val="none" w:sz="0" w:space="0" w:color="auto"/>
      </w:divBdr>
    </w:div>
    <w:div w:id="1184249580">
      <w:bodyDiv w:val="1"/>
      <w:marLeft w:val="0"/>
      <w:marRight w:val="0"/>
      <w:marTop w:val="0"/>
      <w:marBottom w:val="0"/>
      <w:divBdr>
        <w:top w:val="none" w:sz="0" w:space="0" w:color="auto"/>
        <w:left w:val="none" w:sz="0" w:space="0" w:color="auto"/>
        <w:bottom w:val="none" w:sz="0" w:space="0" w:color="auto"/>
        <w:right w:val="none" w:sz="0" w:space="0" w:color="auto"/>
      </w:divBdr>
    </w:div>
    <w:div w:id="1208759475">
      <w:bodyDiv w:val="1"/>
      <w:marLeft w:val="0"/>
      <w:marRight w:val="0"/>
      <w:marTop w:val="0"/>
      <w:marBottom w:val="0"/>
      <w:divBdr>
        <w:top w:val="none" w:sz="0" w:space="0" w:color="auto"/>
        <w:left w:val="none" w:sz="0" w:space="0" w:color="auto"/>
        <w:bottom w:val="none" w:sz="0" w:space="0" w:color="auto"/>
        <w:right w:val="none" w:sz="0" w:space="0" w:color="auto"/>
      </w:divBdr>
    </w:div>
    <w:div w:id="1225798658">
      <w:bodyDiv w:val="1"/>
      <w:marLeft w:val="0"/>
      <w:marRight w:val="0"/>
      <w:marTop w:val="0"/>
      <w:marBottom w:val="0"/>
      <w:divBdr>
        <w:top w:val="none" w:sz="0" w:space="0" w:color="auto"/>
        <w:left w:val="none" w:sz="0" w:space="0" w:color="auto"/>
        <w:bottom w:val="none" w:sz="0" w:space="0" w:color="auto"/>
        <w:right w:val="none" w:sz="0" w:space="0" w:color="auto"/>
      </w:divBdr>
    </w:div>
    <w:div w:id="1229463884">
      <w:bodyDiv w:val="1"/>
      <w:marLeft w:val="0"/>
      <w:marRight w:val="0"/>
      <w:marTop w:val="0"/>
      <w:marBottom w:val="0"/>
      <w:divBdr>
        <w:top w:val="none" w:sz="0" w:space="0" w:color="auto"/>
        <w:left w:val="none" w:sz="0" w:space="0" w:color="auto"/>
        <w:bottom w:val="none" w:sz="0" w:space="0" w:color="auto"/>
        <w:right w:val="none" w:sz="0" w:space="0" w:color="auto"/>
      </w:divBdr>
    </w:div>
    <w:div w:id="1246571142">
      <w:bodyDiv w:val="1"/>
      <w:marLeft w:val="0"/>
      <w:marRight w:val="0"/>
      <w:marTop w:val="0"/>
      <w:marBottom w:val="0"/>
      <w:divBdr>
        <w:top w:val="none" w:sz="0" w:space="0" w:color="auto"/>
        <w:left w:val="none" w:sz="0" w:space="0" w:color="auto"/>
        <w:bottom w:val="none" w:sz="0" w:space="0" w:color="auto"/>
        <w:right w:val="none" w:sz="0" w:space="0" w:color="auto"/>
      </w:divBdr>
    </w:div>
    <w:div w:id="1265504060">
      <w:bodyDiv w:val="1"/>
      <w:marLeft w:val="0"/>
      <w:marRight w:val="0"/>
      <w:marTop w:val="0"/>
      <w:marBottom w:val="0"/>
      <w:divBdr>
        <w:top w:val="none" w:sz="0" w:space="0" w:color="auto"/>
        <w:left w:val="none" w:sz="0" w:space="0" w:color="auto"/>
        <w:bottom w:val="none" w:sz="0" w:space="0" w:color="auto"/>
        <w:right w:val="none" w:sz="0" w:space="0" w:color="auto"/>
      </w:divBdr>
    </w:div>
    <w:div w:id="1265840072">
      <w:bodyDiv w:val="1"/>
      <w:marLeft w:val="0"/>
      <w:marRight w:val="0"/>
      <w:marTop w:val="0"/>
      <w:marBottom w:val="0"/>
      <w:divBdr>
        <w:top w:val="none" w:sz="0" w:space="0" w:color="auto"/>
        <w:left w:val="none" w:sz="0" w:space="0" w:color="auto"/>
        <w:bottom w:val="none" w:sz="0" w:space="0" w:color="auto"/>
        <w:right w:val="none" w:sz="0" w:space="0" w:color="auto"/>
      </w:divBdr>
    </w:div>
    <w:div w:id="1284456790">
      <w:bodyDiv w:val="1"/>
      <w:marLeft w:val="0"/>
      <w:marRight w:val="0"/>
      <w:marTop w:val="0"/>
      <w:marBottom w:val="0"/>
      <w:divBdr>
        <w:top w:val="none" w:sz="0" w:space="0" w:color="auto"/>
        <w:left w:val="none" w:sz="0" w:space="0" w:color="auto"/>
        <w:bottom w:val="none" w:sz="0" w:space="0" w:color="auto"/>
        <w:right w:val="none" w:sz="0" w:space="0" w:color="auto"/>
      </w:divBdr>
    </w:div>
    <w:div w:id="1332442931">
      <w:bodyDiv w:val="1"/>
      <w:marLeft w:val="0"/>
      <w:marRight w:val="0"/>
      <w:marTop w:val="0"/>
      <w:marBottom w:val="0"/>
      <w:divBdr>
        <w:top w:val="none" w:sz="0" w:space="0" w:color="auto"/>
        <w:left w:val="none" w:sz="0" w:space="0" w:color="auto"/>
        <w:bottom w:val="none" w:sz="0" w:space="0" w:color="auto"/>
        <w:right w:val="none" w:sz="0" w:space="0" w:color="auto"/>
      </w:divBdr>
    </w:div>
    <w:div w:id="1333332924">
      <w:bodyDiv w:val="1"/>
      <w:marLeft w:val="0"/>
      <w:marRight w:val="0"/>
      <w:marTop w:val="0"/>
      <w:marBottom w:val="0"/>
      <w:divBdr>
        <w:top w:val="none" w:sz="0" w:space="0" w:color="auto"/>
        <w:left w:val="none" w:sz="0" w:space="0" w:color="auto"/>
        <w:bottom w:val="none" w:sz="0" w:space="0" w:color="auto"/>
        <w:right w:val="none" w:sz="0" w:space="0" w:color="auto"/>
      </w:divBdr>
    </w:div>
    <w:div w:id="1353385407">
      <w:bodyDiv w:val="1"/>
      <w:marLeft w:val="0"/>
      <w:marRight w:val="0"/>
      <w:marTop w:val="0"/>
      <w:marBottom w:val="0"/>
      <w:divBdr>
        <w:top w:val="none" w:sz="0" w:space="0" w:color="auto"/>
        <w:left w:val="none" w:sz="0" w:space="0" w:color="auto"/>
        <w:bottom w:val="none" w:sz="0" w:space="0" w:color="auto"/>
        <w:right w:val="none" w:sz="0" w:space="0" w:color="auto"/>
      </w:divBdr>
    </w:div>
    <w:div w:id="1359895979">
      <w:bodyDiv w:val="1"/>
      <w:marLeft w:val="0"/>
      <w:marRight w:val="0"/>
      <w:marTop w:val="0"/>
      <w:marBottom w:val="0"/>
      <w:divBdr>
        <w:top w:val="none" w:sz="0" w:space="0" w:color="auto"/>
        <w:left w:val="none" w:sz="0" w:space="0" w:color="auto"/>
        <w:bottom w:val="none" w:sz="0" w:space="0" w:color="auto"/>
        <w:right w:val="none" w:sz="0" w:space="0" w:color="auto"/>
      </w:divBdr>
    </w:div>
    <w:div w:id="1396120479">
      <w:bodyDiv w:val="1"/>
      <w:marLeft w:val="0"/>
      <w:marRight w:val="0"/>
      <w:marTop w:val="0"/>
      <w:marBottom w:val="0"/>
      <w:divBdr>
        <w:top w:val="none" w:sz="0" w:space="0" w:color="auto"/>
        <w:left w:val="none" w:sz="0" w:space="0" w:color="auto"/>
        <w:bottom w:val="none" w:sz="0" w:space="0" w:color="auto"/>
        <w:right w:val="none" w:sz="0" w:space="0" w:color="auto"/>
      </w:divBdr>
    </w:div>
    <w:div w:id="1442804328">
      <w:bodyDiv w:val="1"/>
      <w:marLeft w:val="0"/>
      <w:marRight w:val="0"/>
      <w:marTop w:val="0"/>
      <w:marBottom w:val="0"/>
      <w:divBdr>
        <w:top w:val="none" w:sz="0" w:space="0" w:color="auto"/>
        <w:left w:val="none" w:sz="0" w:space="0" w:color="auto"/>
        <w:bottom w:val="none" w:sz="0" w:space="0" w:color="auto"/>
        <w:right w:val="none" w:sz="0" w:space="0" w:color="auto"/>
      </w:divBdr>
    </w:div>
    <w:div w:id="1465924289">
      <w:bodyDiv w:val="1"/>
      <w:marLeft w:val="0"/>
      <w:marRight w:val="0"/>
      <w:marTop w:val="0"/>
      <w:marBottom w:val="0"/>
      <w:divBdr>
        <w:top w:val="none" w:sz="0" w:space="0" w:color="auto"/>
        <w:left w:val="none" w:sz="0" w:space="0" w:color="auto"/>
        <w:bottom w:val="none" w:sz="0" w:space="0" w:color="auto"/>
        <w:right w:val="none" w:sz="0" w:space="0" w:color="auto"/>
      </w:divBdr>
    </w:div>
    <w:div w:id="1478956066">
      <w:bodyDiv w:val="1"/>
      <w:marLeft w:val="0"/>
      <w:marRight w:val="0"/>
      <w:marTop w:val="0"/>
      <w:marBottom w:val="0"/>
      <w:divBdr>
        <w:top w:val="none" w:sz="0" w:space="0" w:color="auto"/>
        <w:left w:val="none" w:sz="0" w:space="0" w:color="auto"/>
        <w:bottom w:val="none" w:sz="0" w:space="0" w:color="auto"/>
        <w:right w:val="none" w:sz="0" w:space="0" w:color="auto"/>
      </w:divBdr>
    </w:div>
    <w:div w:id="1499540516">
      <w:bodyDiv w:val="1"/>
      <w:marLeft w:val="0"/>
      <w:marRight w:val="0"/>
      <w:marTop w:val="0"/>
      <w:marBottom w:val="0"/>
      <w:divBdr>
        <w:top w:val="none" w:sz="0" w:space="0" w:color="auto"/>
        <w:left w:val="none" w:sz="0" w:space="0" w:color="auto"/>
        <w:bottom w:val="none" w:sz="0" w:space="0" w:color="auto"/>
        <w:right w:val="none" w:sz="0" w:space="0" w:color="auto"/>
      </w:divBdr>
    </w:div>
    <w:div w:id="1512796427">
      <w:bodyDiv w:val="1"/>
      <w:marLeft w:val="0"/>
      <w:marRight w:val="0"/>
      <w:marTop w:val="0"/>
      <w:marBottom w:val="0"/>
      <w:divBdr>
        <w:top w:val="none" w:sz="0" w:space="0" w:color="auto"/>
        <w:left w:val="none" w:sz="0" w:space="0" w:color="auto"/>
        <w:bottom w:val="none" w:sz="0" w:space="0" w:color="auto"/>
        <w:right w:val="none" w:sz="0" w:space="0" w:color="auto"/>
      </w:divBdr>
    </w:div>
    <w:div w:id="1514611136">
      <w:bodyDiv w:val="1"/>
      <w:marLeft w:val="0"/>
      <w:marRight w:val="0"/>
      <w:marTop w:val="0"/>
      <w:marBottom w:val="0"/>
      <w:divBdr>
        <w:top w:val="none" w:sz="0" w:space="0" w:color="auto"/>
        <w:left w:val="none" w:sz="0" w:space="0" w:color="auto"/>
        <w:bottom w:val="none" w:sz="0" w:space="0" w:color="auto"/>
        <w:right w:val="none" w:sz="0" w:space="0" w:color="auto"/>
      </w:divBdr>
    </w:div>
    <w:div w:id="1601257437">
      <w:bodyDiv w:val="1"/>
      <w:marLeft w:val="0"/>
      <w:marRight w:val="0"/>
      <w:marTop w:val="0"/>
      <w:marBottom w:val="0"/>
      <w:divBdr>
        <w:top w:val="none" w:sz="0" w:space="0" w:color="auto"/>
        <w:left w:val="none" w:sz="0" w:space="0" w:color="auto"/>
        <w:bottom w:val="none" w:sz="0" w:space="0" w:color="auto"/>
        <w:right w:val="none" w:sz="0" w:space="0" w:color="auto"/>
      </w:divBdr>
    </w:div>
    <w:div w:id="1607536361">
      <w:bodyDiv w:val="1"/>
      <w:marLeft w:val="0"/>
      <w:marRight w:val="0"/>
      <w:marTop w:val="0"/>
      <w:marBottom w:val="0"/>
      <w:divBdr>
        <w:top w:val="none" w:sz="0" w:space="0" w:color="auto"/>
        <w:left w:val="none" w:sz="0" w:space="0" w:color="auto"/>
        <w:bottom w:val="none" w:sz="0" w:space="0" w:color="auto"/>
        <w:right w:val="none" w:sz="0" w:space="0" w:color="auto"/>
      </w:divBdr>
    </w:div>
    <w:div w:id="1652365266">
      <w:bodyDiv w:val="1"/>
      <w:marLeft w:val="0"/>
      <w:marRight w:val="0"/>
      <w:marTop w:val="0"/>
      <w:marBottom w:val="0"/>
      <w:divBdr>
        <w:top w:val="none" w:sz="0" w:space="0" w:color="auto"/>
        <w:left w:val="none" w:sz="0" w:space="0" w:color="auto"/>
        <w:bottom w:val="none" w:sz="0" w:space="0" w:color="auto"/>
        <w:right w:val="none" w:sz="0" w:space="0" w:color="auto"/>
      </w:divBdr>
    </w:div>
    <w:div w:id="1664234491">
      <w:bodyDiv w:val="1"/>
      <w:marLeft w:val="0"/>
      <w:marRight w:val="0"/>
      <w:marTop w:val="0"/>
      <w:marBottom w:val="0"/>
      <w:divBdr>
        <w:top w:val="none" w:sz="0" w:space="0" w:color="auto"/>
        <w:left w:val="none" w:sz="0" w:space="0" w:color="auto"/>
        <w:bottom w:val="none" w:sz="0" w:space="0" w:color="auto"/>
        <w:right w:val="none" w:sz="0" w:space="0" w:color="auto"/>
      </w:divBdr>
    </w:div>
    <w:div w:id="1697543017">
      <w:bodyDiv w:val="1"/>
      <w:marLeft w:val="0"/>
      <w:marRight w:val="0"/>
      <w:marTop w:val="0"/>
      <w:marBottom w:val="0"/>
      <w:divBdr>
        <w:top w:val="none" w:sz="0" w:space="0" w:color="auto"/>
        <w:left w:val="none" w:sz="0" w:space="0" w:color="auto"/>
        <w:bottom w:val="none" w:sz="0" w:space="0" w:color="auto"/>
        <w:right w:val="none" w:sz="0" w:space="0" w:color="auto"/>
      </w:divBdr>
    </w:div>
    <w:div w:id="1756899036">
      <w:bodyDiv w:val="1"/>
      <w:marLeft w:val="0"/>
      <w:marRight w:val="0"/>
      <w:marTop w:val="0"/>
      <w:marBottom w:val="0"/>
      <w:divBdr>
        <w:top w:val="none" w:sz="0" w:space="0" w:color="auto"/>
        <w:left w:val="none" w:sz="0" w:space="0" w:color="auto"/>
        <w:bottom w:val="none" w:sz="0" w:space="0" w:color="auto"/>
        <w:right w:val="none" w:sz="0" w:space="0" w:color="auto"/>
      </w:divBdr>
    </w:div>
    <w:div w:id="1761440078">
      <w:bodyDiv w:val="1"/>
      <w:marLeft w:val="0"/>
      <w:marRight w:val="0"/>
      <w:marTop w:val="0"/>
      <w:marBottom w:val="0"/>
      <w:divBdr>
        <w:top w:val="none" w:sz="0" w:space="0" w:color="auto"/>
        <w:left w:val="none" w:sz="0" w:space="0" w:color="auto"/>
        <w:bottom w:val="none" w:sz="0" w:space="0" w:color="auto"/>
        <w:right w:val="none" w:sz="0" w:space="0" w:color="auto"/>
      </w:divBdr>
    </w:div>
    <w:div w:id="1784305861">
      <w:bodyDiv w:val="1"/>
      <w:marLeft w:val="0"/>
      <w:marRight w:val="0"/>
      <w:marTop w:val="0"/>
      <w:marBottom w:val="0"/>
      <w:divBdr>
        <w:top w:val="none" w:sz="0" w:space="0" w:color="auto"/>
        <w:left w:val="none" w:sz="0" w:space="0" w:color="auto"/>
        <w:bottom w:val="none" w:sz="0" w:space="0" w:color="auto"/>
        <w:right w:val="none" w:sz="0" w:space="0" w:color="auto"/>
      </w:divBdr>
    </w:div>
    <w:div w:id="1787625790">
      <w:bodyDiv w:val="1"/>
      <w:marLeft w:val="0"/>
      <w:marRight w:val="0"/>
      <w:marTop w:val="0"/>
      <w:marBottom w:val="0"/>
      <w:divBdr>
        <w:top w:val="none" w:sz="0" w:space="0" w:color="auto"/>
        <w:left w:val="none" w:sz="0" w:space="0" w:color="auto"/>
        <w:bottom w:val="none" w:sz="0" w:space="0" w:color="auto"/>
        <w:right w:val="none" w:sz="0" w:space="0" w:color="auto"/>
      </w:divBdr>
    </w:div>
    <w:div w:id="1814718071">
      <w:bodyDiv w:val="1"/>
      <w:marLeft w:val="0"/>
      <w:marRight w:val="0"/>
      <w:marTop w:val="0"/>
      <w:marBottom w:val="0"/>
      <w:divBdr>
        <w:top w:val="none" w:sz="0" w:space="0" w:color="auto"/>
        <w:left w:val="none" w:sz="0" w:space="0" w:color="auto"/>
        <w:bottom w:val="none" w:sz="0" w:space="0" w:color="auto"/>
        <w:right w:val="none" w:sz="0" w:space="0" w:color="auto"/>
      </w:divBdr>
    </w:div>
    <w:div w:id="1816994031">
      <w:bodyDiv w:val="1"/>
      <w:marLeft w:val="0"/>
      <w:marRight w:val="0"/>
      <w:marTop w:val="0"/>
      <w:marBottom w:val="0"/>
      <w:divBdr>
        <w:top w:val="none" w:sz="0" w:space="0" w:color="auto"/>
        <w:left w:val="none" w:sz="0" w:space="0" w:color="auto"/>
        <w:bottom w:val="none" w:sz="0" w:space="0" w:color="auto"/>
        <w:right w:val="none" w:sz="0" w:space="0" w:color="auto"/>
      </w:divBdr>
    </w:div>
    <w:div w:id="1895656395">
      <w:bodyDiv w:val="1"/>
      <w:marLeft w:val="0"/>
      <w:marRight w:val="0"/>
      <w:marTop w:val="0"/>
      <w:marBottom w:val="0"/>
      <w:divBdr>
        <w:top w:val="none" w:sz="0" w:space="0" w:color="auto"/>
        <w:left w:val="none" w:sz="0" w:space="0" w:color="auto"/>
        <w:bottom w:val="none" w:sz="0" w:space="0" w:color="auto"/>
        <w:right w:val="none" w:sz="0" w:space="0" w:color="auto"/>
      </w:divBdr>
    </w:div>
    <w:div w:id="1931810110">
      <w:bodyDiv w:val="1"/>
      <w:marLeft w:val="0"/>
      <w:marRight w:val="0"/>
      <w:marTop w:val="0"/>
      <w:marBottom w:val="0"/>
      <w:divBdr>
        <w:top w:val="none" w:sz="0" w:space="0" w:color="auto"/>
        <w:left w:val="none" w:sz="0" w:space="0" w:color="auto"/>
        <w:bottom w:val="none" w:sz="0" w:space="0" w:color="auto"/>
        <w:right w:val="none" w:sz="0" w:space="0" w:color="auto"/>
      </w:divBdr>
    </w:div>
    <w:div w:id="1967083787">
      <w:bodyDiv w:val="1"/>
      <w:marLeft w:val="0"/>
      <w:marRight w:val="0"/>
      <w:marTop w:val="0"/>
      <w:marBottom w:val="0"/>
      <w:divBdr>
        <w:top w:val="none" w:sz="0" w:space="0" w:color="auto"/>
        <w:left w:val="none" w:sz="0" w:space="0" w:color="auto"/>
        <w:bottom w:val="none" w:sz="0" w:space="0" w:color="auto"/>
        <w:right w:val="none" w:sz="0" w:space="0" w:color="auto"/>
      </w:divBdr>
    </w:div>
    <w:div w:id="1971201780">
      <w:bodyDiv w:val="1"/>
      <w:marLeft w:val="0"/>
      <w:marRight w:val="0"/>
      <w:marTop w:val="0"/>
      <w:marBottom w:val="0"/>
      <w:divBdr>
        <w:top w:val="none" w:sz="0" w:space="0" w:color="auto"/>
        <w:left w:val="none" w:sz="0" w:space="0" w:color="auto"/>
        <w:bottom w:val="none" w:sz="0" w:space="0" w:color="auto"/>
        <w:right w:val="none" w:sz="0" w:space="0" w:color="auto"/>
      </w:divBdr>
    </w:div>
    <w:div w:id="2005739869">
      <w:bodyDiv w:val="1"/>
      <w:marLeft w:val="0"/>
      <w:marRight w:val="0"/>
      <w:marTop w:val="0"/>
      <w:marBottom w:val="0"/>
      <w:divBdr>
        <w:top w:val="none" w:sz="0" w:space="0" w:color="auto"/>
        <w:left w:val="none" w:sz="0" w:space="0" w:color="auto"/>
        <w:bottom w:val="none" w:sz="0" w:space="0" w:color="auto"/>
        <w:right w:val="none" w:sz="0" w:space="0" w:color="auto"/>
      </w:divBdr>
    </w:div>
    <w:div w:id="2009168914">
      <w:bodyDiv w:val="1"/>
      <w:marLeft w:val="0"/>
      <w:marRight w:val="0"/>
      <w:marTop w:val="0"/>
      <w:marBottom w:val="0"/>
      <w:divBdr>
        <w:top w:val="none" w:sz="0" w:space="0" w:color="auto"/>
        <w:left w:val="none" w:sz="0" w:space="0" w:color="auto"/>
        <w:bottom w:val="none" w:sz="0" w:space="0" w:color="auto"/>
        <w:right w:val="none" w:sz="0" w:space="0" w:color="auto"/>
      </w:divBdr>
    </w:div>
    <w:div w:id="2043938240">
      <w:bodyDiv w:val="1"/>
      <w:marLeft w:val="0"/>
      <w:marRight w:val="0"/>
      <w:marTop w:val="0"/>
      <w:marBottom w:val="0"/>
      <w:divBdr>
        <w:top w:val="none" w:sz="0" w:space="0" w:color="auto"/>
        <w:left w:val="none" w:sz="0" w:space="0" w:color="auto"/>
        <w:bottom w:val="none" w:sz="0" w:space="0" w:color="auto"/>
        <w:right w:val="none" w:sz="0" w:space="0" w:color="auto"/>
      </w:divBdr>
    </w:div>
    <w:div w:id="207855023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pixelsPerInch w:val="300"/>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3"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BF6FA63-3988-BE4D-BC6C-8605318A95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5406</Words>
  <Characters>30819</Characters>
  <Application>Microsoft Macintosh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53</CharactersWithSpaces>
  <SharedDoc>false</SharedDoc>
  <HLinks>
    <vt:vector size="810" baseType="variant">
      <vt:variant>
        <vt:i4>4390973</vt:i4>
      </vt:variant>
      <vt:variant>
        <vt:i4>815</vt:i4>
      </vt:variant>
      <vt:variant>
        <vt:i4>0</vt:i4>
      </vt:variant>
      <vt:variant>
        <vt:i4>5</vt:i4>
      </vt:variant>
      <vt:variant>
        <vt:lpwstr/>
      </vt:variant>
      <vt:variant>
        <vt:lpwstr>_ENREF_26</vt:lpwstr>
      </vt:variant>
      <vt:variant>
        <vt:i4>7471161</vt:i4>
      </vt:variant>
      <vt:variant>
        <vt:i4>807</vt:i4>
      </vt:variant>
      <vt:variant>
        <vt:i4>0</vt:i4>
      </vt:variant>
      <vt:variant>
        <vt:i4>5</vt:i4>
      </vt:variant>
      <vt:variant>
        <vt:lpwstr/>
      </vt:variant>
      <vt:variant>
        <vt:lpwstr>_ENREF_122</vt:lpwstr>
      </vt:variant>
      <vt:variant>
        <vt:i4>4784185</vt:i4>
      </vt:variant>
      <vt:variant>
        <vt:i4>804</vt:i4>
      </vt:variant>
      <vt:variant>
        <vt:i4>0</vt:i4>
      </vt:variant>
      <vt:variant>
        <vt:i4>5</vt:i4>
      </vt:variant>
      <vt:variant>
        <vt:lpwstr/>
      </vt:variant>
      <vt:variant>
        <vt:lpwstr>_ENREF_82</vt:lpwstr>
      </vt:variant>
      <vt:variant>
        <vt:i4>4325437</vt:i4>
      </vt:variant>
      <vt:variant>
        <vt:i4>801</vt:i4>
      </vt:variant>
      <vt:variant>
        <vt:i4>0</vt:i4>
      </vt:variant>
      <vt:variant>
        <vt:i4>5</vt:i4>
      </vt:variant>
      <vt:variant>
        <vt:lpwstr/>
      </vt:variant>
      <vt:variant>
        <vt:lpwstr>_ENREF_36</vt:lpwstr>
      </vt:variant>
      <vt:variant>
        <vt:i4>4390968</vt:i4>
      </vt:variant>
      <vt:variant>
        <vt:i4>798</vt:i4>
      </vt:variant>
      <vt:variant>
        <vt:i4>0</vt:i4>
      </vt:variant>
      <vt:variant>
        <vt:i4>5</vt:i4>
      </vt:variant>
      <vt:variant>
        <vt:lpwstr/>
      </vt:variant>
      <vt:variant>
        <vt:lpwstr>_ENREF_23</vt:lpwstr>
      </vt:variant>
      <vt:variant>
        <vt:i4>7405625</vt:i4>
      </vt:variant>
      <vt:variant>
        <vt:i4>790</vt:i4>
      </vt:variant>
      <vt:variant>
        <vt:i4>0</vt:i4>
      </vt:variant>
      <vt:variant>
        <vt:i4>5</vt:i4>
      </vt:variant>
      <vt:variant>
        <vt:lpwstr/>
      </vt:variant>
      <vt:variant>
        <vt:lpwstr>_ENREF_121</vt:lpwstr>
      </vt:variant>
      <vt:variant>
        <vt:i4>7340089</vt:i4>
      </vt:variant>
      <vt:variant>
        <vt:i4>787</vt:i4>
      </vt:variant>
      <vt:variant>
        <vt:i4>0</vt:i4>
      </vt:variant>
      <vt:variant>
        <vt:i4>5</vt:i4>
      </vt:variant>
      <vt:variant>
        <vt:lpwstr/>
      </vt:variant>
      <vt:variant>
        <vt:lpwstr>_ENREF_120</vt:lpwstr>
      </vt:variant>
      <vt:variant>
        <vt:i4>7929914</vt:i4>
      </vt:variant>
      <vt:variant>
        <vt:i4>781</vt:i4>
      </vt:variant>
      <vt:variant>
        <vt:i4>0</vt:i4>
      </vt:variant>
      <vt:variant>
        <vt:i4>5</vt:i4>
      </vt:variant>
      <vt:variant>
        <vt:lpwstr/>
      </vt:variant>
      <vt:variant>
        <vt:lpwstr>_ENREF_119</vt:lpwstr>
      </vt:variant>
      <vt:variant>
        <vt:i4>7864378</vt:i4>
      </vt:variant>
      <vt:variant>
        <vt:i4>778</vt:i4>
      </vt:variant>
      <vt:variant>
        <vt:i4>0</vt:i4>
      </vt:variant>
      <vt:variant>
        <vt:i4>5</vt:i4>
      </vt:variant>
      <vt:variant>
        <vt:lpwstr/>
      </vt:variant>
      <vt:variant>
        <vt:lpwstr>_ENREF_118</vt:lpwstr>
      </vt:variant>
      <vt:variant>
        <vt:i4>7798842</vt:i4>
      </vt:variant>
      <vt:variant>
        <vt:i4>770</vt:i4>
      </vt:variant>
      <vt:variant>
        <vt:i4>0</vt:i4>
      </vt:variant>
      <vt:variant>
        <vt:i4>5</vt:i4>
      </vt:variant>
      <vt:variant>
        <vt:lpwstr/>
      </vt:variant>
      <vt:variant>
        <vt:lpwstr>_ENREF_117</vt:lpwstr>
      </vt:variant>
      <vt:variant>
        <vt:i4>4784139</vt:i4>
      </vt:variant>
      <vt:variant>
        <vt:i4>764</vt:i4>
      </vt:variant>
      <vt:variant>
        <vt:i4>0</vt:i4>
      </vt:variant>
      <vt:variant>
        <vt:i4>5</vt:i4>
      </vt:variant>
      <vt:variant>
        <vt:lpwstr/>
      </vt:variant>
      <vt:variant>
        <vt:lpwstr>_ENREF_8</vt:lpwstr>
      </vt:variant>
      <vt:variant>
        <vt:i4>7733306</vt:i4>
      </vt:variant>
      <vt:variant>
        <vt:i4>758</vt:i4>
      </vt:variant>
      <vt:variant>
        <vt:i4>0</vt:i4>
      </vt:variant>
      <vt:variant>
        <vt:i4>5</vt:i4>
      </vt:variant>
      <vt:variant>
        <vt:lpwstr/>
      </vt:variant>
      <vt:variant>
        <vt:lpwstr>_ENREF_116</vt:lpwstr>
      </vt:variant>
      <vt:variant>
        <vt:i4>7667770</vt:i4>
      </vt:variant>
      <vt:variant>
        <vt:i4>752</vt:i4>
      </vt:variant>
      <vt:variant>
        <vt:i4>0</vt:i4>
      </vt:variant>
      <vt:variant>
        <vt:i4>5</vt:i4>
      </vt:variant>
      <vt:variant>
        <vt:lpwstr/>
      </vt:variant>
      <vt:variant>
        <vt:lpwstr>_ENREF_115</vt:lpwstr>
      </vt:variant>
      <vt:variant>
        <vt:i4>7471162</vt:i4>
      </vt:variant>
      <vt:variant>
        <vt:i4>746</vt:i4>
      </vt:variant>
      <vt:variant>
        <vt:i4>0</vt:i4>
      </vt:variant>
      <vt:variant>
        <vt:i4>5</vt:i4>
      </vt:variant>
      <vt:variant>
        <vt:lpwstr/>
      </vt:variant>
      <vt:variant>
        <vt:lpwstr>_ENREF_112</vt:lpwstr>
      </vt:variant>
      <vt:variant>
        <vt:i4>7405626</vt:i4>
      </vt:variant>
      <vt:variant>
        <vt:i4>740</vt:i4>
      </vt:variant>
      <vt:variant>
        <vt:i4>0</vt:i4>
      </vt:variant>
      <vt:variant>
        <vt:i4>5</vt:i4>
      </vt:variant>
      <vt:variant>
        <vt:lpwstr/>
      </vt:variant>
      <vt:variant>
        <vt:lpwstr>_ENREF_111</vt:lpwstr>
      </vt:variant>
      <vt:variant>
        <vt:i4>7340090</vt:i4>
      </vt:variant>
      <vt:variant>
        <vt:i4>734</vt:i4>
      </vt:variant>
      <vt:variant>
        <vt:i4>0</vt:i4>
      </vt:variant>
      <vt:variant>
        <vt:i4>5</vt:i4>
      </vt:variant>
      <vt:variant>
        <vt:lpwstr/>
      </vt:variant>
      <vt:variant>
        <vt:lpwstr>_ENREF_110</vt:lpwstr>
      </vt:variant>
      <vt:variant>
        <vt:i4>7929915</vt:i4>
      </vt:variant>
      <vt:variant>
        <vt:i4>726</vt:i4>
      </vt:variant>
      <vt:variant>
        <vt:i4>0</vt:i4>
      </vt:variant>
      <vt:variant>
        <vt:i4>5</vt:i4>
      </vt:variant>
      <vt:variant>
        <vt:lpwstr/>
      </vt:variant>
      <vt:variant>
        <vt:lpwstr>_ENREF_109</vt:lpwstr>
      </vt:variant>
      <vt:variant>
        <vt:i4>7864379</vt:i4>
      </vt:variant>
      <vt:variant>
        <vt:i4>720</vt:i4>
      </vt:variant>
      <vt:variant>
        <vt:i4>0</vt:i4>
      </vt:variant>
      <vt:variant>
        <vt:i4>5</vt:i4>
      </vt:variant>
      <vt:variant>
        <vt:lpwstr/>
      </vt:variant>
      <vt:variant>
        <vt:lpwstr>_ENREF_108</vt:lpwstr>
      </vt:variant>
      <vt:variant>
        <vt:i4>7602234</vt:i4>
      </vt:variant>
      <vt:variant>
        <vt:i4>714</vt:i4>
      </vt:variant>
      <vt:variant>
        <vt:i4>0</vt:i4>
      </vt:variant>
      <vt:variant>
        <vt:i4>5</vt:i4>
      </vt:variant>
      <vt:variant>
        <vt:lpwstr/>
      </vt:variant>
      <vt:variant>
        <vt:lpwstr>_ENREF_114</vt:lpwstr>
      </vt:variant>
      <vt:variant>
        <vt:i4>7536698</vt:i4>
      </vt:variant>
      <vt:variant>
        <vt:i4>708</vt:i4>
      </vt:variant>
      <vt:variant>
        <vt:i4>0</vt:i4>
      </vt:variant>
      <vt:variant>
        <vt:i4>5</vt:i4>
      </vt:variant>
      <vt:variant>
        <vt:lpwstr/>
      </vt:variant>
      <vt:variant>
        <vt:lpwstr>_ENREF_113</vt:lpwstr>
      </vt:variant>
      <vt:variant>
        <vt:i4>7798843</vt:i4>
      </vt:variant>
      <vt:variant>
        <vt:i4>702</vt:i4>
      </vt:variant>
      <vt:variant>
        <vt:i4>0</vt:i4>
      </vt:variant>
      <vt:variant>
        <vt:i4>5</vt:i4>
      </vt:variant>
      <vt:variant>
        <vt:lpwstr/>
      </vt:variant>
      <vt:variant>
        <vt:lpwstr>_ENREF_107</vt:lpwstr>
      </vt:variant>
      <vt:variant>
        <vt:i4>7733307</vt:i4>
      </vt:variant>
      <vt:variant>
        <vt:i4>694</vt:i4>
      </vt:variant>
      <vt:variant>
        <vt:i4>0</vt:i4>
      </vt:variant>
      <vt:variant>
        <vt:i4>5</vt:i4>
      </vt:variant>
      <vt:variant>
        <vt:lpwstr/>
      </vt:variant>
      <vt:variant>
        <vt:lpwstr>_ENREF_106</vt:lpwstr>
      </vt:variant>
      <vt:variant>
        <vt:i4>7667771</vt:i4>
      </vt:variant>
      <vt:variant>
        <vt:i4>688</vt:i4>
      </vt:variant>
      <vt:variant>
        <vt:i4>0</vt:i4>
      </vt:variant>
      <vt:variant>
        <vt:i4>5</vt:i4>
      </vt:variant>
      <vt:variant>
        <vt:lpwstr/>
      </vt:variant>
      <vt:variant>
        <vt:lpwstr>_ENREF_105</vt:lpwstr>
      </vt:variant>
      <vt:variant>
        <vt:i4>4718643</vt:i4>
      </vt:variant>
      <vt:variant>
        <vt:i4>680</vt:i4>
      </vt:variant>
      <vt:variant>
        <vt:i4>0</vt:i4>
      </vt:variant>
      <vt:variant>
        <vt:i4>5</vt:i4>
      </vt:variant>
      <vt:variant>
        <vt:lpwstr/>
      </vt:variant>
      <vt:variant>
        <vt:lpwstr>_ENREF_98</vt:lpwstr>
      </vt:variant>
      <vt:variant>
        <vt:i4>7602235</vt:i4>
      </vt:variant>
      <vt:variant>
        <vt:i4>674</vt:i4>
      </vt:variant>
      <vt:variant>
        <vt:i4>0</vt:i4>
      </vt:variant>
      <vt:variant>
        <vt:i4>5</vt:i4>
      </vt:variant>
      <vt:variant>
        <vt:lpwstr/>
      </vt:variant>
      <vt:variant>
        <vt:lpwstr>_ENREF_104</vt:lpwstr>
      </vt:variant>
      <vt:variant>
        <vt:i4>7536699</vt:i4>
      </vt:variant>
      <vt:variant>
        <vt:i4>666</vt:i4>
      </vt:variant>
      <vt:variant>
        <vt:i4>0</vt:i4>
      </vt:variant>
      <vt:variant>
        <vt:i4>5</vt:i4>
      </vt:variant>
      <vt:variant>
        <vt:lpwstr/>
      </vt:variant>
      <vt:variant>
        <vt:lpwstr>_ENREF_103</vt:lpwstr>
      </vt:variant>
      <vt:variant>
        <vt:i4>7471163</vt:i4>
      </vt:variant>
      <vt:variant>
        <vt:i4>658</vt:i4>
      </vt:variant>
      <vt:variant>
        <vt:i4>0</vt:i4>
      </vt:variant>
      <vt:variant>
        <vt:i4>5</vt:i4>
      </vt:variant>
      <vt:variant>
        <vt:lpwstr/>
      </vt:variant>
      <vt:variant>
        <vt:lpwstr>_ENREF_102</vt:lpwstr>
      </vt:variant>
      <vt:variant>
        <vt:i4>7405627</vt:i4>
      </vt:variant>
      <vt:variant>
        <vt:i4>650</vt:i4>
      </vt:variant>
      <vt:variant>
        <vt:i4>0</vt:i4>
      </vt:variant>
      <vt:variant>
        <vt:i4>5</vt:i4>
      </vt:variant>
      <vt:variant>
        <vt:lpwstr/>
      </vt:variant>
      <vt:variant>
        <vt:lpwstr>_ENREF_101</vt:lpwstr>
      </vt:variant>
      <vt:variant>
        <vt:i4>7340091</vt:i4>
      </vt:variant>
      <vt:variant>
        <vt:i4>642</vt:i4>
      </vt:variant>
      <vt:variant>
        <vt:i4>0</vt:i4>
      </vt:variant>
      <vt:variant>
        <vt:i4>5</vt:i4>
      </vt:variant>
      <vt:variant>
        <vt:lpwstr/>
      </vt:variant>
      <vt:variant>
        <vt:lpwstr>_ENREF_100</vt:lpwstr>
      </vt:variant>
      <vt:variant>
        <vt:i4>4718642</vt:i4>
      </vt:variant>
      <vt:variant>
        <vt:i4>634</vt:i4>
      </vt:variant>
      <vt:variant>
        <vt:i4>0</vt:i4>
      </vt:variant>
      <vt:variant>
        <vt:i4>5</vt:i4>
      </vt:variant>
      <vt:variant>
        <vt:lpwstr/>
      </vt:variant>
      <vt:variant>
        <vt:lpwstr>_ENREF_99</vt:lpwstr>
      </vt:variant>
      <vt:variant>
        <vt:i4>4718643</vt:i4>
      </vt:variant>
      <vt:variant>
        <vt:i4>628</vt:i4>
      </vt:variant>
      <vt:variant>
        <vt:i4>0</vt:i4>
      </vt:variant>
      <vt:variant>
        <vt:i4>5</vt:i4>
      </vt:variant>
      <vt:variant>
        <vt:lpwstr/>
      </vt:variant>
      <vt:variant>
        <vt:lpwstr>_ENREF_98</vt:lpwstr>
      </vt:variant>
      <vt:variant>
        <vt:i4>4718652</vt:i4>
      </vt:variant>
      <vt:variant>
        <vt:i4>622</vt:i4>
      </vt:variant>
      <vt:variant>
        <vt:i4>0</vt:i4>
      </vt:variant>
      <vt:variant>
        <vt:i4>5</vt:i4>
      </vt:variant>
      <vt:variant>
        <vt:lpwstr/>
      </vt:variant>
      <vt:variant>
        <vt:lpwstr>_ENREF_97</vt:lpwstr>
      </vt:variant>
      <vt:variant>
        <vt:i4>4718653</vt:i4>
      </vt:variant>
      <vt:variant>
        <vt:i4>614</vt:i4>
      </vt:variant>
      <vt:variant>
        <vt:i4>0</vt:i4>
      </vt:variant>
      <vt:variant>
        <vt:i4>5</vt:i4>
      </vt:variant>
      <vt:variant>
        <vt:lpwstr/>
      </vt:variant>
      <vt:variant>
        <vt:lpwstr>_ENREF_96</vt:lpwstr>
      </vt:variant>
      <vt:variant>
        <vt:i4>4718648</vt:i4>
      </vt:variant>
      <vt:variant>
        <vt:i4>608</vt:i4>
      </vt:variant>
      <vt:variant>
        <vt:i4>0</vt:i4>
      </vt:variant>
      <vt:variant>
        <vt:i4>5</vt:i4>
      </vt:variant>
      <vt:variant>
        <vt:lpwstr/>
      </vt:variant>
      <vt:variant>
        <vt:lpwstr>_ENREF_93</vt:lpwstr>
      </vt:variant>
      <vt:variant>
        <vt:i4>4718649</vt:i4>
      </vt:variant>
      <vt:variant>
        <vt:i4>600</vt:i4>
      </vt:variant>
      <vt:variant>
        <vt:i4>0</vt:i4>
      </vt:variant>
      <vt:variant>
        <vt:i4>5</vt:i4>
      </vt:variant>
      <vt:variant>
        <vt:lpwstr/>
      </vt:variant>
      <vt:variant>
        <vt:lpwstr>_ENREF_92</vt:lpwstr>
      </vt:variant>
      <vt:variant>
        <vt:i4>4718650</vt:i4>
      </vt:variant>
      <vt:variant>
        <vt:i4>592</vt:i4>
      </vt:variant>
      <vt:variant>
        <vt:i4>0</vt:i4>
      </vt:variant>
      <vt:variant>
        <vt:i4>5</vt:i4>
      </vt:variant>
      <vt:variant>
        <vt:lpwstr/>
      </vt:variant>
      <vt:variant>
        <vt:lpwstr>_ENREF_91</vt:lpwstr>
      </vt:variant>
      <vt:variant>
        <vt:i4>4718651</vt:i4>
      </vt:variant>
      <vt:variant>
        <vt:i4>586</vt:i4>
      </vt:variant>
      <vt:variant>
        <vt:i4>0</vt:i4>
      </vt:variant>
      <vt:variant>
        <vt:i4>5</vt:i4>
      </vt:variant>
      <vt:variant>
        <vt:lpwstr/>
      </vt:variant>
      <vt:variant>
        <vt:lpwstr>_ENREF_90</vt:lpwstr>
      </vt:variant>
      <vt:variant>
        <vt:i4>4784178</vt:i4>
      </vt:variant>
      <vt:variant>
        <vt:i4>578</vt:i4>
      </vt:variant>
      <vt:variant>
        <vt:i4>0</vt:i4>
      </vt:variant>
      <vt:variant>
        <vt:i4>5</vt:i4>
      </vt:variant>
      <vt:variant>
        <vt:lpwstr/>
      </vt:variant>
      <vt:variant>
        <vt:lpwstr>_ENREF_89</vt:lpwstr>
      </vt:variant>
      <vt:variant>
        <vt:i4>4784179</vt:i4>
      </vt:variant>
      <vt:variant>
        <vt:i4>570</vt:i4>
      </vt:variant>
      <vt:variant>
        <vt:i4>0</vt:i4>
      </vt:variant>
      <vt:variant>
        <vt:i4>5</vt:i4>
      </vt:variant>
      <vt:variant>
        <vt:lpwstr/>
      </vt:variant>
      <vt:variant>
        <vt:lpwstr>_ENREF_88</vt:lpwstr>
      </vt:variant>
      <vt:variant>
        <vt:i4>4784188</vt:i4>
      </vt:variant>
      <vt:variant>
        <vt:i4>562</vt:i4>
      </vt:variant>
      <vt:variant>
        <vt:i4>0</vt:i4>
      </vt:variant>
      <vt:variant>
        <vt:i4>5</vt:i4>
      </vt:variant>
      <vt:variant>
        <vt:lpwstr/>
      </vt:variant>
      <vt:variant>
        <vt:lpwstr>_ENREF_87</vt:lpwstr>
      </vt:variant>
      <vt:variant>
        <vt:i4>4784189</vt:i4>
      </vt:variant>
      <vt:variant>
        <vt:i4>556</vt:i4>
      </vt:variant>
      <vt:variant>
        <vt:i4>0</vt:i4>
      </vt:variant>
      <vt:variant>
        <vt:i4>5</vt:i4>
      </vt:variant>
      <vt:variant>
        <vt:lpwstr/>
      </vt:variant>
      <vt:variant>
        <vt:lpwstr>_ENREF_86</vt:lpwstr>
      </vt:variant>
      <vt:variant>
        <vt:i4>4784190</vt:i4>
      </vt:variant>
      <vt:variant>
        <vt:i4>550</vt:i4>
      </vt:variant>
      <vt:variant>
        <vt:i4>0</vt:i4>
      </vt:variant>
      <vt:variant>
        <vt:i4>5</vt:i4>
      </vt:variant>
      <vt:variant>
        <vt:lpwstr/>
      </vt:variant>
      <vt:variant>
        <vt:lpwstr>_ENREF_85</vt:lpwstr>
      </vt:variant>
      <vt:variant>
        <vt:i4>4587577</vt:i4>
      </vt:variant>
      <vt:variant>
        <vt:i4>544</vt:i4>
      </vt:variant>
      <vt:variant>
        <vt:i4>0</vt:i4>
      </vt:variant>
      <vt:variant>
        <vt:i4>5</vt:i4>
      </vt:variant>
      <vt:variant>
        <vt:lpwstr/>
      </vt:variant>
      <vt:variant>
        <vt:lpwstr>_ENREF_72</vt:lpwstr>
      </vt:variant>
      <vt:variant>
        <vt:i4>4784191</vt:i4>
      </vt:variant>
      <vt:variant>
        <vt:i4>538</vt:i4>
      </vt:variant>
      <vt:variant>
        <vt:i4>0</vt:i4>
      </vt:variant>
      <vt:variant>
        <vt:i4>5</vt:i4>
      </vt:variant>
      <vt:variant>
        <vt:lpwstr/>
      </vt:variant>
      <vt:variant>
        <vt:lpwstr>_ENREF_84</vt:lpwstr>
      </vt:variant>
      <vt:variant>
        <vt:i4>4784184</vt:i4>
      </vt:variant>
      <vt:variant>
        <vt:i4>535</vt:i4>
      </vt:variant>
      <vt:variant>
        <vt:i4>0</vt:i4>
      </vt:variant>
      <vt:variant>
        <vt:i4>5</vt:i4>
      </vt:variant>
      <vt:variant>
        <vt:lpwstr/>
      </vt:variant>
      <vt:variant>
        <vt:lpwstr>_ENREF_83</vt:lpwstr>
      </vt:variant>
      <vt:variant>
        <vt:i4>4194354</vt:i4>
      </vt:variant>
      <vt:variant>
        <vt:i4>532</vt:i4>
      </vt:variant>
      <vt:variant>
        <vt:i4>0</vt:i4>
      </vt:variant>
      <vt:variant>
        <vt:i4>5</vt:i4>
      </vt:variant>
      <vt:variant>
        <vt:lpwstr/>
      </vt:variant>
      <vt:variant>
        <vt:lpwstr>_ENREF_19</vt:lpwstr>
      </vt:variant>
      <vt:variant>
        <vt:i4>4784185</vt:i4>
      </vt:variant>
      <vt:variant>
        <vt:i4>524</vt:i4>
      </vt:variant>
      <vt:variant>
        <vt:i4>0</vt:i4>
      </vt:variant>
      <vt:variant>
        <vt:i4>5</vt:i4>
      </vt:variant>
      <vt:variant>
        <vt:lpwstr/>
      </vt:variant>
      <vt:variant>
        <vt:lpwstr>_ENREF_82</vt:lpwstr>
      </vt:variant>
      <vt:variant>
        <vt:i4>4784186</vt:i4>
      </vt:variant>
      <vt:variant>
        <vt:i4>516</vt:i4>
      </vt:variant>
      <vt:variant>
        <vt:i4>0</vt:i4>
      </vt:variant>
      <vt:variant>
        <vt:i4>5</vt:i4>
      </vt:variant>
      <vt:variant>
        <vt:lpwstr/>
      </vt:variant>
      <vt:variant>
        <vt:lpwstr>_ENREF_81</vt:lpwstr>
      </vt:variant>
      <vt:variant>
        <vt:i4>4784187</vt:i4>
      </vt:variant>
      <vt:variant>
        <vt:i4>510</vt:i4>
      </vt:variant>
      <vt:variant>
        <vt:i4>0</vt:i4>
      </vt:variant>
      <vt:variant>
        <vt:i4>5</vt:i4>
      </vt:variant>
      <vt:variant>
        <vt:lpwstr/>
      </vt:variant>
      <vt:variant>
        <vt:lpwstr>_ENREF_80</vt:lpwstr>
      </vt:variant>
      <vt:variant>
        <vt:i4>4587570</vt:i4>
      </vt:variant>
      <vt:variant>
        <vt:i4>504</vt:i4>
      </vt:variant>
      <vt:variant>
        <vt:i4>0</vt:i4>
      </vt:variant>
      <vt:variant>
        <vt:i4>5</vt:i4>
      </vt:variant>
      <vt:variant>
        <vt:lpwstr/>
      </vt:variant>
      <vt:variant>
        <vt:lpwstr>_ENREF_79</vt:lpwstr>
      </vt:variant>
      <vt:variant>
        <vt:i4>4587581</vt:i4>
      </vt:variant>
      <vt:variant>
        <vt:i4>496</vt:i4>
      </vt:variant>
      <vt:variant>
        <vt:i4>0</vt:i4>
      </vt:variant>
      <vt:variant>
        <vt:i4>5</vt:i4>
      </vt:variant>
      <vt:variant>
        <vt:lpwstr/>
      </vt:variant>
      <vt:variant>
        <vt:lpwstr>_ENREF_76</vt:lpwstr>
      </vt:variant>
      <vt:variant>
        <vt:i4>1900610</vt:i4>
      </vt:variant>
      <vt:variant>
        <vt:i4>489</vt:i4>
      </vt:variant>
      <vt:variant>
        <vt:i4>0</vt:i4>
      </vt:variant>
      <vt:variant>
        <vt:i4>5</vt:i4>
      </vt:variant>
      <vt:variant>
        <vt:lpwstr>http://en.wikipedia.org/wiki/Glycolipids</vt:lpwstr>
      </vt:variant>
      <vt:variant>
        <vt:lpwstr/>
      </vt:variant>
      <vt:variant>
        <vt:i4>4587582</vt:i4>
      </vt:variant>
      <vt:variant>
        <vt:i4>485</vt:i4>
      </vt:variant>
      <vt:variant>
        <vt:i4>0</vt:i4>
      </vt:variant>
      <vt:variant>
        <vt:i4>5</vt:i4>
      </vt:variant>
      <vt:variant>
        <vt:lpwstr/>
      </vt:variant>
      <vt:variant>
        <vt:lpwstr>_ENREF_75</vt:lpwstr>
      </vt:variant>
      <vt:variant>
        <vt:i4>4390971</vt:i4>
      </vt:variant>
      <vt:variant>
        <vt:i4>479</vt:i4>
      </vt:variant>
      <vt:variant>
        <vt:i4>0</vt:i4>
      </vt:variant>
      <vt:variant>
        <vt:i4>5</vt:i4>
      </vt:variant>
      <vt:variant>
        <vt:lpwstr/>
      </vt:variant>
      <vt:variant>
        <vt:lpwstr>_ENREF_20</vt:lpwstr>
      </vt:variant>
      <vt:variant>
        <vt:i4>4194364</vt:i4>
      </vt:variant>
      <vt:variant>
        <vt:i4>476</vt:i4>
      </vt:variant>
      <vt:variant>
        <vt:i4>0</vt:i4>
      </vt:variant>
      <vt:variant>
        <vt:i4>5</vt:i4>
      </vt:variant>
      <vt:variant>
        <vt:lpwstr/>
      </vt:variant>
      <vt:variant>
        <vt:lpwstr>_ENREF_17</vt:lpwstr>
      </vt:variant>
      <vt:variant>
        <vt:i4>4522034</vt:i4>
      </vt:variant>
      <vt:variant>
        <vt:i4>468</vt:i4>
      </vt:variant>
      <vt:variant>
        <vt:i4>0</vt:i4>
      </vt:variant>
      <vt:variant>
        <vt:i4>5</vt:i4>
      </vt:variant>
      <vt:variant>
        <vt:lpwstr/>
      </vt:variant>
      <vt:variant>
        <vt:lpwstr>_ENREF_49</vt:lpwstr>
      </vt:variant>
      <vt:variant>
        <vt:i4>4587583</vt:i4>
      </vt:variant>
      <vt:variant>
        <vt:i4>462</vt:i4>
      </vt:variant>
      <vt:variant>
        <vt:i4>0</vt:i4>
      </vt:variant>
      <vt:variant>
        <vt:i4>5</vt:i4>
      </vt:variant>
      <vt:variant>
        <vt:lpwstr/>
      </vt:variant>
      <vt:variant>
        <vt:lpwstr>_ENREF_74</vt:lpwstr>
      </vt:variant>
      <vt:variant>
        <vt:i4>4587576</vt:i4>
      </vt:variant>
      <vt:variant>
        <vt:i4>454</vt:i4>
      </vt:variant>
      <vt:variant>
        <vt:i4>0</vt:i4>
      </vt:variant>
      <vt:variant>
        <vt:i4>5</vt:i4>
      </vt:variant>
      <vt:variant>
        <vt:lpwstr/>
      </vt:variant>
      <vt:variant>
        <vt:lpwstr>_ENREF_73</vt:lpwstr>
      </vt:variant>
      <vt:variant>
        <vt:i4>4587577</vt:i4>
      </vt:variant>
      <vt:variant>
        <vt:i4>451</vt:i4>
      </vt:variant>
      <vt:variant>
        <vt:i4>0</vt:i4>
      </vt:variant>
      <vt:variant>
        <vt:i4>5</vt:i4>
      </vt:variant>
      <vt:variant>
        <vt:lpwstr/>
      </vt:variant>
      <vt:variant>
        <vt:lpwstr>_ENREF_72</vt:lpwstr>
      </vt:variant>
      <vt:variant>
        <vt:i4>4456508</vt:i4>
      </vt:variant>
      <vt:variant>
        <vt:i4>443</vt:i4>
      </vt:variant>
      <vt:variant>
        <vt:i4>0</vt:i4>
      </vt:variant>
      <vt:variant>
        <vt:i4>5</vt:i4>
      </vt:variant>
      <vt:variant>
        <vt:lpwstr/>
      </vt:variant>
      <vt:variant>
        <vt:lpwstr>_ENREF_57</vt:lpwstr>
      </vt:variant>
      <vt:variant>
        <vt:i4>7864393</vt:i4>
      </vt:variant>
      <vt:variant>
        <vt:i4>438</vt:i4>
      </vt:variant>
      <vt:variant>
        <vt:i4>0</vt:i4>
      </vt:variant>
      <vt:variant>
        <vt:i4>5</vt:i4>
      </vt:variant>
      <vt:variant>
        <vt:lpwstr>http://en.wikipedia.org/wiki/Chlamydiae</vt:lpwstr>
      </vt:variant>
      <vt:variant>
        <vt:lpwstr/>
      </vt:variant>
      <vt:variant>
        <vt:i4>1638473</vt:i4>
      </vt:variant>
      <vt:variant>
        <vt:i4>435</vt:i4>
      </vt:variant>
      <vt:variant>
        <vt:i4>0</vt:i4>
      </vt:variant>
      <vt:variant>
        <vt:i4>5</vt:i4>
      </vt:variant>
      <vt:variant>
        <vt:lpwstr>http://en.wikipedia.org/wiki/Verrucomicrobia</vt:lpwstr>
      </vt:variant>
      <vt:variant>
        <vt:lpwstr/>
      </vt:variant>
      <vt:variant>
        <vt:i4>4456498</vt:i4>
      </vt:variant>
      <vt:variant>
        <vt:i4>431</vt:i4>
      </vt:variant>
      <vt:variant>
        <vt:i4>0</vt:i4>
      </vt:variant>
      <vt:variant>
        <vt:i4>5</vt:i4>
      </vt:variant>
      <vt:variant>
        <vt:lpwstr/>
      </vt:variant>
      <vt:variant>
        <vt:lpwstr>_ENREF_59</vt:lpwstr>
      </vt:variant>
      <vt:variant>
        <vt:i4>4456499</vt:i4>
      </vt:variant>
      <vt:variant>
        <vt:i4>428</vt:i4>
      </vt:variant>
      <vt:variant>
        <vt:i4>0</vt:i4>
      </vt:variant>
      <vt:variant>
        <vt:i4>5</vt:i4>
      </vt:variant>
      <vt:variant>
        <vt:lpwstr/>
      </vt:variant>
      <vt:variant>
        <vt:lpwstr>_ENREF_58</vt:lpwstr>
      </vt:variant>
      <vt:variant>
        <vt:i4>4653116</vt:i4>
      </vt:variant>
      <vt:variant>
        <vt:i4>420</vt:i4>
      </vt:variant>
      <vt:variant>
        <vt:i4>0</vt:i4>
      </vt:variant>
      <vt:variant>
        <vt:i4>5</vt:i4>
      </vt:variant>
      <vt:variant>
        <vt:lpwstr/>
      </vt:variant>
      <vt:variant>
        <vt:lpwstr>_ENREF_67</vt:lpwstr>
      </vt:variant>
      <vt:variant>
        <vt:i4>4522041</vt:i4>
      </vt:variant>
      <vt:variant>
        <vt:i4>417</vt:i4>
      </vt:variant>
      <vt:variant>
        <vt:i4>0</vt:i4>
      </vt:variant>
      <vt:variant>
        <vt:i4>5</vt:i4>
      </vt:variant>
      <vt:variant>
        <vt:lpwstr/>
      </vt:variant>
      <vt:variant>
        <vt:lpwstr>_ENREF_42</vt:lpwstr>
      </vt:variant>
      <vt:variant>
        <vt:i4>4653117</vt:i4>
      </vt:variant>
      <vt:variant>
        <vt:i4>409</vt:i4>
      </vt:variant>
      <vt:variant>
        <vt:i4>0</vt:i4>
      </vt:variant>
      <vt:variant>
        <vt:i4>5</vt:i4>
      </vt:variant>
      <vt:variant>
        <vt:lpwstr/>
      </vt:variant>
      <vt:variant>
        <vt:lpwstr>_ENREF_66</vt:lpwstr>
      </vt:variant>
      <vt:variant>
        <vt:i4>4653118</vt:i4>
      </vt:variant>
      <vt:variant>
        <vt:i4>403</vt:i4>
      </vt:variant>
      <vt:variant>
        <vt:i4>0</vt:i4>
      </vt:variant>
      <vt:variant>
        <vt:i4>5</vt:i4>
      </vt:variant>
      <vt:variant>
        <vt:lpwstr/>
      </vt:variant>
      <vt:variant>
        <vt:lpwstr>_ENREF_65</vt:lpwstr>
      </vt:variant>
      <vt:variant>
        <vt:i4>4653119</vt:i4>
      </vt:variant>
      <vt:variant>
        <vt:i4>395</vt:i4>
      </vt:variant>
      <vt:variant>
        <vt:i4>0</vt:i4>
      </vt:variant>
      <vt:variant>
        <vt:i4>5</vt:i4>
      </vt:variant>
      <vt:variant>
        <vt:lpwstr/>
      </vt:variant>
      <vt:variant>
        <vt:lpwstr>_ENREF_64</vt:lpwstr>
      </vt:variant>
      <vt:variant>
        <vt:i4>4653112</vt:i4>
      </vt:variant>
      <vt:variant>
        <vt:i4>389</vt:i4>
      </vt:variant>
      <vt:variant>
        <vt:i4>0</vt:i4>
      </vt:variant>
      <vt:variant>
        <vt:i4>5</vt:i4>
      </vt:variant>
      <vt:variant>
        <vt:lpwstr/>
      </vt:variant>
      <vt:variant>
        <vt:lpwstr>_ENREF_63</vt:lpwstr>
      </vt:variant>
      <vt:variant>
        <vt:i4>4653113</vt:i4>
      </vt:variant>
      <vt:variant>
        <vt:i4>383</vt:i4>
      </vt:variant>
      <vt:variant>
        <vt:i4>0</vt:i4>
      </vt:variant>
      <vt:variant>
        <vt:i4>5</vt:i4>
      </vt:variant>
      <vt:variant>
        <vt:lpwstr/>
      </vt:variant>
      <vt:variant>
        <vt:lpwstr>_ENREF_62</vt:lpwstr>
      </vt:variant>
      <vt:variant>
        <vt:i4>4653114</vt:i4>
      </vt:variant>
      <vt:variant>
        <vt:i4>377</vt:i4>
      </vt:variant>
      <vt:variant>
        <vt:i4>0</vt:i4>
      </vt:variant>
      <vt:variant>
        <vt:i4>5</vt:i4>
      </vt:variant>
      <vt:variant>
        <vt:lpwstr/>
      </vt:variant>
      <vt:variant>
        <vt:lpwstr>_ENREF_61</vt:lpwstr>
      </vt:variant>
      <vt:variant>
        <vt:i4>4653115</vt:i4>
      </vt:variant>
      <vt:variant>
        <vt:i4>371</vt:i4>
      </vt:variant>
      <vt:variant>
        <vt:i4>0</vt:i4>
      </vt:variant>
      <vt:variant>
        <vt:i4>5</vt:i4>
      </vt:variant>
      <vt:variant>
        <vt:lpwstr/>
      </vt:variant>
      <vt:variant>
        <vt:lpwstr>_ENREF_60</vt:lpwstr>
      </vt:variant>
      <vt:variant>
        <vt:i4>4456498</vt:i4>
      </vt:variant>
      <vt:variant>
        <vt:i4>365</vt:i4>
      </vt:variant>
      <vt:variant>
        <vt:i4>0</vt:i4>
      </vt:variant>
      <vt:variant>
        <vt:i4>5</vt:i4>
      </vt:variant>
      <vt:variant>
        <vt:lpwstr/>
      </vt:variant>
      <vt:variant>
        <vt:lpwstr>_ENREF_59</vt:lpwstr>
      </vt:variant>
      <vt:variant>
        <vt:i4>4456499</vt:i4>
      </vt:variant>
      <vt:variant>
        <vt:i4>362</vt:i4>
      </vt:variant>
      <vt:variant>
        <vt:i4>0</vt:i4>
      </vt:variant>
      <vt:variant>
        <vt:i4>5</vt:i4>
      </vt:variant>
      <vt:variant>
        <vt:lpwstr/>
      </vt:variant>
      <vt:variant>
        <vt:lpwstr>_ENREF_58</vt:lpwstr>
      </vt:variant>
      <vt:variant>
        <vt:i4>4456508</vt:i4>
      </vt:variant>
      <vt:variant>
        <vt:i4>354</vt:i4>
      </vt:variant>
      <vt:variant>
        <vt:i4>0</vt:i4>
      </vt:variant>
      <vt:variant>
        <vt:i4>5</vt:i4>
      </vt:variant>
      <vt:variant>
        <vt:lpwstr/>
      </vt:variant>
      <vt:variant>
        <vt:lpwstr>_ENREF_57</vt:lpwstr>
      </vt:variant>
      <vt:variant>
        <vt:i4>4456509</vt:i4>
      </vt:variant>
      <vt:variant>
        <vt:i4>348</vt:i4>
      </vt:variant>
      <vt:variant>
        <vt:i4>0</vt:i4>
      </vt:variant>
      <vt:variant>
        <vt:i4>5</vt:i4>
      </vt:variant>
      <vt:variant>
        <vt:lpwstr/>
      </vt:variant>
      <vt:variant>
        <vt:lpwstr>_ENREF_56</vt:lpwstr>
      </vt:variant>
      <vt:variant>
        <vt:i4>4456510</vt:i4>
      </vt:variant>
      <vt:variant>
        <vt:i4>342</vt:i4>
      </vt:variant>
      <vt:variant>
        <vt:i4>0</vt:i4>
      </vt:variant>
      <vt:variant>
        <vt:i4>5</vt:i4>
      </vt:variant>
      <vt:variant>
        <vt:lpwstr/>
      </vt:variant>
      <vt:variant>
        <vt:lpwstr>_ENREF_55</vt:lpwstr>
      </vt:variant>
      <vt:variant>
        <vt:i4>4456511</vt:i4>
      </vt:variant>
      <vt:variant>
        <vt:i4>336</vt:i4>
      </vt:variant>
      <vt:variant>
        <vt:i4>0</vt:i4>
      </vt:variant>
      <vt:variant>
        <vt:i4>5</vt:i4>
      </vt:variant>
      <vt:variant>
        <vt:lpwstr/>
      </vt:variant>
      <vt:variant>
        <vt:lpwstr>_ENREF_54</vt:lpwstr>
      </vt:variant>
      <vt:variant>
        <vt:i4>4456504</vt:i4>
      </vt:variant>
      <vt:variant>
        <vt:i4>330</vt:i4>
      </vt:variant>
      <vt:variant>
        <vt:i4>0</vt:i4>
      </vt:variant>
      <vt:variant>
        <vt:i4>5</vt:i4>
      </vt:variant>
      <vt:variant>
        <vt:lpwstr/>
      </vt:variant>
      <vt:variant>
        <vt:lpwstr>_ENREF_53</vt:lpwstr>
      </vt:variant>
      <vt:variant>
        <vt:i4>4456505</vt:i4>
      </vt:variant>
      <vt:variant>
        <vt:i4>324</vt:i4>
      </vt:variant>
      <vt:variant>
        <vt:i4>0</vt:i4>
      </vt:variant>
      <vt:variant>
        <vt:i4>5</vt:i4>
      </vt:variant>
      <vt:variant>
        <vt:lpwstr/>
      </vt:variant>
      <vt:variant>
        <vt:lpwstr>_ENREF_52</vt:lpwstr>
      </vt:variant>
      <vt:variant>
        <vt:i4>4456506</vt:i4>
      </vt:variant>
      <vt:variant>
        <vt:i4>318</vt:i4>
      </vt:variant>
      <vt:variant>
        <vt:i4>0</vt:i4>
      </vt:variant>
      <vt:variant>
        <vt:i4>5</vt:i4>
      </vt:variant>
      <vt:variant>
        <vt:lpwstr/>
      </vt:variant>
      <vt:variant>
        <vt:lpwstr>_ENREF_51</vt:lpwstr>
      </vt:variant>
      <vt:variant>
        <vt:i4>4456507</vt:i4>
      </vt:variant>
      <vt:variant>
        <vt:i4>310</vt:i4>
      </vt:variant>
      <vt:variant>
        <vt:i4>0</vt:i4>
      </vt:variant>
      <vt:variant>
        <vt:i4>5</vt:i4>
      </vt:variant>
      <vt:variant>
        <vt:lpwstr/>
      </vt:variant>
      <vt:variant>
        <vt:lpwstr>_ENREF_50</vt:lpwstr>
      </vt:variant>
      <vt:variant>
        <vt:i4>4522034</vt:i4>
      </vt:variant>
      <vt:variant>
        <vt:i4>302</vt:i4>
      </vt:variant>
      <vt:variant>
        <vt:i4>0</vt:i4>
      </vt:variant>
      <vt:variant>
        <vt:i4>5</vt:i4>
      </vt:variant>
      <vt:variant>
        <vt:lpwstr/>
      </vt:variant>
      <vt:variant>
        <vt:lpwstr>_ENREF_49</vt:lpwstr>
      </vt:variant>
      <vt:variant>
        <vt:i4>2359417</vt:i4>
      </vt:variant>
      <vt:variant>
        <vt:i4>297</vt:i4>
      </vt:variant>
      <vt:variant>
        <vt:i4>0</vt:i4>
      </vt:variant>
      <vt:variant>
        <vt:i4>5</vt:i4>
      </vt:variant>
      <vt:variant>
        <vt:lpwstr>http://www.elimbio.com</vt:lpwstr>
      </vt:variant>
      <vt:variant>
        <vt:lpwstr/>
      </vt:variant>
      <vt:variant>
        <vt:i4>4522035</vt:i4>
      </vt:variant>
      <vt:variant>
        <vt:i4>293</vt:i4>
      </vt:variant>
      <vt:variant>
        <vt:i4>0</vt:i4>
      </vt:variant>
      <vt:variant>
        <vt:i4>5</vt:i4>
      </vt:variant>
      <vt:variant>
        <vt:lpwstr/>
      </vt:variant>
      <vt:variant>
        <vt:lpwstr>_ENREF_48</vt:lpwstr>
      </vt:variant>
      <vt:variant>
        <vt:i4>4522044</vt:i4>
      </vt:variant>
      <vt:variant>
        <vt:i4>287</vt:i4>
      </vt:variant>
      <vt:variant>
        <vt:i4>0</vt:i4>
      </vt:variant>
      <vt:variant>
        <vt:i4>5</vt:i4>
      </vt:variant>
      <vt:variant>
        <vt:lpwstr/>
      </vt:variant>
      <vt:variant>
        <vt:lpwstr>_ENREF_47</vt:lpwstr>
      </vt:variant>
      <vt:variant>
        <vt:i4>4522046</vt:i4>
      </vt:variant>
      <vt:variant>
        <vt:i4>284</vt:i4>
      </vt:variant>
      <vt:variant>
        <vt:i4>0</vt:i4>
      </vt:variant>
      <vt:variant>
        <vt:i4>5</vt:i4>
      </vt:variant>
      <vt:variant>
        <vt:lpwstr/>
      </vt:variant>
      <vt:variant>
        <vt:lpwstr>_ENREF_45</vt:lpwstr>
      </vt:variant>
      <vt:variant>
        <vt:i4>4522045</vt:i4>
      </vt:variant>
      <vt:variant>
        <vt:i4>278</vt:i4>
      </vt:variant>
      <vt:variant>
        <vt:i4>0</vt:i4>
      </vt:variant>
      <vt:variant>
        <vt:i4>5</vt:i4>
      </vt:variant>
      <vt:variant>
        <vt:lpwstr/>
      </vt:variant>
      <vt:variant>
        <vt:lpwstr>_ENREF_46</vt:lpwstr>
      </vt:variant>
      <vt:variant>
        <vt:i4>4194366</vt:i4>
      </vt:variant>
      <vt:variant>
        <vt:i4>272</vt:i4>
      </vt:variant>
      <vt:variant>
        <vt:i4>0</vt:i4>
      </vt:variant>
      <vt:variant>
        <vt:i4>5</vt:i4>
      </vt:variant>
      <vt:variant>
        <vt:lpwstr/>
      </vt:variant>
      <vt:variant>
        <vt:lpwstr>_ENREF_15</vt:lpwstr>
      </vt:variant>
      <vt:variant>
        <vt:i4>4194366</vt:i4>
      </vt:variant>
      <vt:variant>
        <vt:i4>266</vt:i4>
      </vt:variant>
      <vt:variant>
        <vt:i4>0</vt:i4>
      </vt:variant>
      <vt:variant>
        <vt:i4>5</vt:i4>
      </vt:variant>
      <vt:variant>
        <vt:lpwstr/>
      </vt:variant>
      <vt:variant>
        <vt:lpwstr>_ENREF_15</vt:lpwstr>
      </vt:variant>
      <vt:variant>
        <vt:i4>4522046</vt:i4>
      </vt:variant>
      <vt:variant>
        <vt:i4>260</vt:i4>
      </vt:variant>
      <vt:variant>
        <vt:i4>0</vt:i4>
      </vt:variant>
      <vt:variant>
        <vt:i4>5</vt:i4>
      </vt:variant>
      <vt:variant>
        <vt:lpwstr/>
      </vt:variant>
      <vt:variant>
        <vt:lpwstr>_ENREF_45</vt:lpwstr>
      </vt:variant>
      <vt:variant>
        <vt:i4>4522047</vt:i4>
      </vt:variant>
      <vt:variant>
        <vt:i4>254</vt:i4>
      </vt:variant>
      <vt:variant>
        <vt:i4>0</vt:i4>
      </vt:variant>
      <vt:variant>
        <vt:i4>5</vt:i4>
      </vt:variant>
      <vt:variant>
        <vt:lpwstr/>
      </vt:variant>
      <vt:variant>
        <vt:lpwstr>_ENREF_44</vt:lpwstr>
      </vt:variant>
      <vt:variant>
        <vt:i4>786466</vt:i4>
      </vt:variant>
      <vt:variant>
        <vt:i4>249</vt:i4>
      </vt:variant>
      <vt:variant>
        <vt:i4>0</vt:i4>
      </vt:variant>
      <vt:variant>
        <vt:i4>5</vt:i4>
      </vt:variant>
      <vt:variant>
        <vt:lpwstr>http://en.wikipedia.org/wiki/Integrin</vt:lpwstr>
      </vt:variant>
      <vt:variant>
        <vt:lpwstr/>
      </vt:variant>
      <vt:variant>
        <vt:i4>4325426</vt:i4>
      </vt:variant>
      <vt:variant>
        <vt:i4>245</vt:i4>
      </vt:variant>
      <vt:variant>
        <vt:i4>0</vt:i4>
      </vt:variant>
      <vt:variant>
        <vt:i4>5</vt:i4>
      </vt:variant>
      <vt:variant>
        <vt:lpwstr/>
      </vt:variant>
      <vt:variant>
        <vt:lpwstr>_ENREF_39</vt:lpwstr>
      </vt:variant>
      <vt:variant>
        <vt:i4>7995481</vt:i4>
      </vt:variant>
      <vt:variant>
        <vt:i4>238</vt:i4>
      </vt:variant>
      <vt:variant>
        <vt:i4>0</vt:i4>
      </vt:variant>
      <vt:variant>
        <vt:i4>5</vt:i4>
      </vt:variant>
      <vt:variant>
        <vt:lpwstr>http://en.wikipedia.org/wiki/Operon</vt:lpwstr>
      </vt:variant>
      <vt:variant>
        <vt:lpwstr/>
      </vt:variant>
      <vt:variant>
        <vt:i4>4522042</vt:i4>
      </vt:variant>
      <vt:variant>
        <vt:i4>234</vt:i4>
      </vt:variant>
      <vt:variant>
        <vt:i4>0</vt:i4>
      </vt:variant>
      <vt:variant>
        <vt:i4>5</vt:i4>
      </vt:variant>
      <vt:variant>
        <vt:lpwstr/>
      </vt:variant>
      <vt:variant>
        <vt:lpwstr>_ENREF_41</vt:lpwstr>
      </vt:variant>
      <vt:variant>
        <vt:i4>4522043</vt:i4>
      </vt:variant>
      <vt:variant>
        <vt:i4>226</vt:i4>
      </vt:variant>
      <vt:variant>
        <vt:i4>0</vt:i4>
      </vt:variant>
      <vt:variant>
        <vt:i4>5</vt:i4>
      </vt:variant>
      <vt:variant>
        <vt:lpwstr/>
      </vt:variant>
      <vt:variant>
        <vt:lpwstr>_ENREF_40</vt:lpwstr>
      </vt:variant>
      <vt:variant>
        <vt:i4>4325426</vt:i4>
      </vt:variant>
      <vt:variant>
        <vt:i4>223</vt:i4>
      </vt:variant>
      <vt:variant>
        <vt:i4>0</vt:i4>
      </vt:variant>
      <vt:variant>
        <vt:i4>5</vt:i4>
      </vt:variant>
      <vt:variant>
        <vt:lpwstr/>
      </vt:variant>
      <vt:variant>
        <vt:lpwstr>_ENREF_39</vt:lpwstr>
      </vt:variant>
      <vt:variant>
        <vt:i4>4325427</vt:i4>
      </vt:variant>
      <vt:variant>
        <vt:i4>215</vt:i4>
      </vt:variant>
      <vt:variant>
        <vt:i4>0</vt:i4>
      </vt:variant>
      <vt:variant>
        <vt:i4>5</vt:i4>
      </vt:variant>
      <vt:variant>
        <vt:lpwstr/>
      </vt:variant>
      <vt:variant>
        <vt:lpwstr>_ENREF_38</vt:lpwstr>
      </vt:variant>
      <vt:variant>
        <vt:i4>4325436</vt:i4>
      </vt:variant>
      <vt:variant>
        <vt:i4>207</vt:i4>
      </vt:variant>
      <vt:variant>
        <vt:i4>0</vt:i4>
      </vt:variant>
      <vt:variant>
        <vt:i4>5</vt:i4>
      </vt:variant>
      <vt:variant>
        <vt:lpwstr/>
      </vt:variant>
      <vt:variant>
        <vt:lpwstr>_ENREF_37</vt:lpwstr>
      </vt:variant>
      <vt:variant>
        <vt:i4>4325437</vt:i4>
      </vt:variant>
      <vt:variant>
        <vt:i4>201</vt:i4>
      </vt:variant>
      <vt:variant>
        <vt:i4>0</vt:i4>
      </vt:variant>
      <vt:variant>
        <vt:i4>5</vt:i4>
      </vt:variant>
      <vt:variant>
        <vt:lpwstr/>
      </vt:variant>
      <vt:variant>
        <vt:lpwstr>_ENREF_36</vt:lpwstr>
      </vt:variant>
      <vt:variant>
        <vt:i4>4390973</vt:i4>
      </vt:variant>
      <vt:variant>
        <vt:i4>198</vt:i4>
      </vt:variant>
      <vt:variant>
        <vt:i4>0</vt:i4>
      </vt:variant>
      <vt:variant>
        <vt:i4>5</vt:i4>
      </vt:variant>
      <vt:variant>
        <vt:lpwstr/>
      </vt:variant>
      <vt:variant>
        <vt:lpwstr>_ENREF_26</vt:lpwstr>
      </vt:variant>
      <vt:variant>
        <vt:i4>4325438</vt:i4>
      </vt:variant>
      <vt:variant>
        <vt:i4>190</vt:i4>
      </vt:variant>
      <vt:variant>
        <vt:i4>0</vt:i4>
      </vt:variant>
      <vt:variant>
        <vt:i4>5</vt:i4>
      </vt:variant>
      <vt:variant>
        <vt:lpwstr/>
      </vt:variant>
      <vt:variant>
        <vt:lpwstr>_ENREF_35</vt:lpwstr>
      </vt:variant>
      <vt:variant>
        <vt:i4>4325439</vt:i4>
      </vt:variant>
      <vt:variant>
        <vt:i4>187</vt:i4>
      </vt:variant>
      <vt:variant>
        <vt:i4>0</vt:i4>
      </vt:variant>
      <vt:variant>
        <vt:i4>5</vt:i4>
      </vt:variant>
      <vt:variant>
        <vt:lpwstr/>
      </vt:variant>
      <vt:variant>
        <vt:lpwstr>_ENREF_34</vt:lpwstr>
      </vt:variant>
      <vt:variant>
        <vt:i4>4325434</vt:i4>
      </vt:variant>
      <vt:variant>
        <vt:i4>179</vt:i4>
      </vt:variant>
      <vt:variant>
        <vt:i4>0</vt:i4>
      </vt:variant>
      <vt:variant>
        <vt:i4>5</vt:i4>
      </vt:variant>
      <vt:variant>
        <vt:lpwstr/>
      </vt:variant>
      <vt:variant>
        <vt:lpwstr>_ENREF_31</vt:lpwstr>
      </vt:variant>
      <vt:variant>
        <vt:i4>4325435</vt:i4>
      </vt:variant>
      <vt:variant>
        <vt:i4>171</vt:i4>
      </vt:variant>
      <vt:variant>
        <vt:i4>0</vt:i4>
      </vt:variant>
      <vt:variant>
        <vt:i4>5</vt:i4>
      </vt:variant>
      <vt:variant>
        <vt:lpwstr/>
      </vt:variant>
      <vt:variant>
        <vt:lpwstr>_ENREF_30</vt:lpwstr>
      </vt:variant>
      <vt:variant>
        <vt:i4>4390972</vt:i4>
      </vt:variant>
      <vt:variant>
        <vt:i4>165</vt:i4>
      </vt:variant>
      <vt:variant>
        <vt:i4>0</vt:i4>
      </vt:variant>
      <vt:variant>
        <vt:i4>5</vt:i4>
      </vt:variant>
      <vt:variant>
        <vt:lpwstr/>
      </vt:variant>
      <vt:variant>
        <vt:lpwstr>_ENREF_27</vt:lpwstr>
      </vt:variant>
      <vt:variant>
        <vt:i4>4390962</vt:i4>
      </vt:variant>
      <vt:variant>
        <vt:i4>157</vt:i4>
      </vt:variant>
      <vt:variant>
        <vt:i4>0</vt:i4>
      </vt:variant>
      <vt:variant>
        <vt:i4>5</vt:i4>
      </vt:variant>
      <vt:variant>
        <vt:lpwstr/>
      </vt:variant>
      <vt:variant>
        <vt:lpwstr>_ENREF_29</vt:lpwstr>
      </vt:variant>
      <vt:variant>
        <vt:i4>4390963</vt:i4>
      </vt:variant>
      <vt:variant>
        <vt:i4>149</vt:i4>
      </vt:variant>
      <vt:variant>
        <vt:i4>0</vt:i4>
      </vt:variant>
      <vt:variant>
        <vt:i4>5</vt:i4>
      </vt:variant>
      <vt:variant>
        <vt:lpwstr/>
      </vt:variant>
      <vt:variant>
        <vt:lpwstr>_ENREF_28</vt:lpwstr>
      </vt:variant>
      <vt:variant>
        <vt:i4>4390972</vt:i4>
      </vt:variant>
      <vt:variant>
        <vt:i4>146</vt:i4>
      </vt:variant>
      <vt:variant>
        <vt:i4>0</vt:i4>
      </vt:variant>
      <vt:variant>
        <vt:i4>5</vt:i4>
      </vt:variant>
      <vt:variant>
        <vt:lpwstr/>
      </vt:variant>
      <vt:variant>
        <vt:lpwstr>_ENREF_27</vt:lpwstr>
      </vt:variant>
      <vt:variant>
        <vt:i4>4653120</vt:i4>
      </vt:variant>
      <vt:variant>
        <vt:i4>139</vt:i4>
      </vt:variant>
      <vt:variant>
        <vt:i4>0</vt:i4>
      </vt:variant>
      <vt:variant>
        <vt:i4>5</vt:i4>
      </vt:variant>
      <vt:variant>
        <vt:lpwstr>http://www.cazy.org)</vt:lpwstr>
      </vt:variant>
      <vt:variant>
        <vt:lpwstr/>
      </vt:variant>
      <vt:variant>
        <vt:i4>4390973</vt:i4>
      </vt:variant>
      <vt:variant>
        <vt:i4>135</vt:i4>
      </vt:variant>
      <vt:variant>
        <vt:i4>0</vt:i4>
      </vt:variant>
      <vt:variant>
        <vt:i4>5</vt:i4>
      </vt:variant>
      <vt:variant>
        <vt:lpwstr/>
      </vt:variant>
      <vt:variant>
        <vt:lpwstr>_ENREF_26</vt:lpwstr>
      </vt:variant>
      <vt:variant>
        <vt:i4>4390968</vt:i4>
      </vt:variant>
      <vt:variant>
        <vt:i4>132</vt:i4>
      </vt:variant>
      <vt:variant>
        <vt:i4>0</vt:i4>
      </vt:variant>
      <vt:variant>
        <vt:i4>5</vt:i4>
      </vt:variant>
      <vt:variant>
        <vt:lpwstr/>
      </vt:variant>
      <vt:variant>
        <vt:lpwstr>_ENREF_23</vt:lpwstr>
      </vt:variant>
      <vt:variant>
        <vt:i4>4194354</vt:i4>
      </vt:variant>
      <vt:variant>
        <vt:i4>124</vt:i4>
      </vt:variant>
      <vt:variant>
        <vt:i4>0</vt:i4>
      </vt:variant>
      <vt:variant>
        <vt:i4>5</vt:i4>
      </vt:variant>
      <vt:variant>
        <vt:lpwstr/>
      </vt:variant>
      <vt:variant>
        <vt:lpwstr>_ENREF_19</vt:lpwstr>
      </vt:variant>
      <vt:variant>
        <vt:i4>4194355</vt:i4>
      </vt:variant>
      <vt:variant>
        <vt:i4>116</vt:i4>
      </vt:variant>
      <vt:variant>
        <vt:i4>0</vt:i4>
      </vt:variant>
      <vt:variant>
        <vt:i4>5</vt:i4>
      </vt:variant>
      <vt:variant>
        <vt:lpwstr/>
      </vt:variant>
      <vt:variant>
        <vt:lpwstr>_ENREF_18</vt:lpwstr>
      </vt:variant>
      <vt:variant>
        <vt:i4>4194364</vt:i4>
      </vt:variant>
      <vt:variant>
        <vt:i4>108</vt:i4>
      </vt:variant>
      <vt:variant>
        <vt:i4>0</vt:i4>
      </vt:variant>
      <vt:variant>
        <vt:i4>5</vt:i4>
      </vt:variant>
      <vt:variant>
        <vt:lpwstr/>
      </vt:variant>
      <vt:variant>
        <vt:lpwstr>_ENREF_17</vt:lpwstr>
      </vt:variant>
      <vt:variant>
        <vt:i4>4194364</vt:i4>
      </vt:variant>
      <vt:variant>
        <vt:i4>102</vt:i4>
      </vt:variant>
      <vt:variant>
        <vt:i4>0</vt:i4>
      </vt:variant>
      <vt:variant>
        <vt:i4>5</vt:i4>
      </vt:variant>
      <vt:variant>
        <vt:lpwstr/>
      </vt:variant>
      <vt:variant>
        <vt:lpwstr>_ENREF_17</vt:lpwstr>
      </vt:variant>
      <vt:variant>
        <vt:i4>4194365</vt:i4>
      </vt:variant>
      <vt:variant>
        <vt:i4>99</vt:i4>
      </vt:variant>
      <vt:variant>
        <vt:i4>0</vt:i4>
      </vt:variant>
      <vt:variant>
        <vt:i4>5</vt:i4>
      </vt:variant>
      <vt:variant>
        <vt:lpwstr/>
      </vt:variant>
      <vt:variant>
        <vt:lpwstr>_ENREF_16</vt:lpwstr>
      </vt:variant>
      <vt:variant>
        <vt:i4>4194366</vt:i4>
      </vt:variant>
      <vt:variant>
        <vt:i4>91</vt:i4>
      </vt:variant>
      <vt:variant>
        <vt:i4>0</vt:i4>
      </vt:variant>
      <vt:variant>
        <vt:i4>5</vt:i4>
      </vt:variant>
      <vt:variant>
        <vt:lpwstr/>
      </vt:variant>
      <vt:variant>
        <vt:lpwstr>_ENREF_15</vt:lpwstr>
      </vt:variant>
      <vt:variant>
        <vt:i4>4194367</vt:i4>
      </vt:variant>
      <vt:variant>
        <vt:i4>88</vt:i4>
      </vt:variant>
      <vt:variant>
        <vt:i4>0</vt:i4>
      </vt:variant>
      <vt:variant>
        <vt:i4>5</vt:i4>
      </vt:variant>
      <vt:variant>
        <vt:lpwstr/>
      </vt:variant>
      <vt:variant>
        <vt:lpwstr>_ENREF_14</vt:lpwstr>
      </vt:variant>
      <vt:variant>
        <vt:i4>4194315</vt:i4>
      </vt:variant>
      <vt:variant>
        <vt:i4>85</vt:i4>
      </vt:variant>
      <vt:variant>
        <vt:i4>0</vt:i4>
      </vt:variant>
      <vt:variant>
        <vt:i4>5</vt:i4>
      </vt:variant>
      <vt:variant>
        <vt:lpwstr/>
      </vt:variant>
      <vt:variant>
        <vt:lpwstr>_ENREF_1</vt:lpwstr>
      </vt:variant>
      <vt:variant>
        <vt:i4>4194360</vt:i4>
      </vt:variant>
      <vt:variant>
        <vt:i4>77</vt:i4>
      </vt:variant>
      <vt:variant>
        <vt:i4>0</vt:i4>
      </vt:variant>
      <vt:variant>
        <vt:i4>5</vt:i4>
      </vt:variant>
      <vt:variant>
        <vt:lpwstr/>
      </vt:variant>
      <vt:variant>
        <vt:lpwstr>_ENREF_13</vt:lpwstr>
      </vt:variant>
      <vt:variant>
        <vt:i4>4194315</vt:i4>
      </vt:variant>
      <vt:variant>
        <vt:i4>74</vt:i4>
      </vt:variant>
      <vt:variant>
        <vt:i4>0</vt:i4>
      </vt:variant>
      <vt:variant>
        <vt:i4>5</vt:i4>
      </vt:variant>
      <vt:variant>
        <vt:lpwstr/>
      </vt:variant>
      <vt:variant>
        <vt:lpwstr>_ENREF_1</vt:lpwstr>
      </vt:variant>
      <vt:variant>
        <vt:i4>4194361</vt:i4>
      </vt:variant>
      <vt:variant>
        <vt:i4>66</vt:i4>
      </vt:variant>
      <vt:variant>
        <vt:i4>0</vt:i4>
      </vt:variant>
      <vt:variant>
        <vt:i4>5</vt:i4>
      </vt:variant>
      <vt:variant>
        <vt:lpwstr/>
      </vt:variant>
      <vt:variant>
        <vt:lpwstr>_ENREF_12</vt:lpwstr>
      </vt:variant>
      <vt:variant>
        <vt:i4>4194362</vt:i4>
      </vt:variant>
      <vt:variant>
        <vt:i4>63</vt:i4>
      </vt:variant>
      <vt:variant>
        <vt:i4>0</vt:i4>
      </vt:variant>
      <vt:variant>
        <vt:i4>5</vt:i4>
      </vt:variant>
      <vt:variant>
        <vt:lpwstr/>
      </vt:variant>
      <vt:variant>
        <vt:lpwstr>_ENREF_11</vt:lpwstr>
      </vt:variant>
      <vt:variant>
        <vt:i4>4194363</vt:i4>
      </vt:variant>
      <vt:variant>
        <vt:i4>55</vt:i4>
      </vt:variant>
      <vt:variant>
        <vt:i4>0</vt:i4>
      </vt:variant>
      <vt:variant>
        <vt:i4>5</vt:i4>
      </vt:variant>
      <vt:variant>
        <vt:lpwstr/>
      </vt:variant>
      <vt:variant>
        <vt:lpwstr>_ENREF_10</vt:lpwstr>
      </vt:variant>
      <vt:variant>
        <vt:i4>4784139</vt:i4>
      </vt:variant>
      <vt:variant>
        <vt:i4>47</vt:i4>
      </vt:variant>
      <vt:variant>
        <vt:i4>0</vt:i4>
      </vt:variant>
      <vt:variant>
        <vt:i4>5</vt:i4>
      </vt:variant>
      <vt:variant>
        <vt:lpwstr/>
      </vt:variant>
      <vt:variant>
        <vt:lpwstr>_ENREF_8</vt:lpwstr>
      </vt:variant>
      <vt:variant>
        <vt:i4>4718603</vt:i4>
      </vt:variant>
      <vt:variant>
        <vt:i4>41</vt:i4>
      </vt:variant>
      <vt:variant>
        <vt:i4>0</vt:i4>
      </vt:variant>
      <vt:variant>
        <vt:i4>5</vt:i4>
      </vt:variant>
      <vt:variant>
        <vt:lpwstr/>
      </vt:variant>
      <vt:variant>
        <vt:lpwstr>_ENREF_9</vt:lpwstr>
      </vt:variant>
      <vt:variant>
        <vt:i4>4653067</vt:i4>
      </vt:variant>
      <vt:variant>
        <vt:i4>35</vt:i4>
      </vt:variant>
      <vt:variant>
        <vt:i4>0</vt:i4>
      </vt:variant>
      <vt:variant>
        <vt:i4>5</vt:i4>
      </vt:variant>
      <vt:variant>
        <vt:lpwstr/>
      </vt:variant>
      <vt:variant>
        <vt:lpwstr>_ENREF_6</vt:lpwstr>
      </vt:variant>
      <vt:variant>
        <vt:i4>4456459</vt:i4>
      </vt:variant>
      <vt:variant>
        <vt:i4>27</vt:i4>
      </vt:variant>
      <vt:variant>
        <vt:i4>0</vt:i4>
      </vt:variant>
      <vt:variant>
        <vt:i4>5</vt:i4>
      </vt:variant>
      <vt:variant>
        <vt:lpwstr/>
      </vt:variant>
      <vt:variant>
        <vt:lpwstr>_ENREF_5</vt:lpwstr>
      </vt:variant>
      <vt:variant>
        <vt:i4>4521995</vt:i4>
      </vt:variant>
      <vt:variant>
        <vt:i4>21</vt:i4>
      </vt:variant>
      <vt:variant>
        <vt:i4>0</vt:i4>
      </vt:variant>
      <vt:variant>
        <vt:i4>5</vt:i4>
      </vt:variant>
      <vt:variant>
        <vt:lpwstr/>
      </vt:variant>
      <vt:variant>
        <vt:lpwstr>_ENREF_4</vt:lpwstr>
      </vt:variant>
      <vt:variant>
        <vt:i4>4325387</vt:i4>
      </vt:variant>
      <vt:variant>
        <vt:i4>18</vt:i4>
      </vt:variant>
      <vt:variant>
        <vt:i4>0</vt:i4>
      </vt:variant>
      <vt:variant>
        <vt:i4>5</vt:i4>
      </vt:variant>
      <vt:variant>
        <vt:lpwstr/>
      </vt:variant>
      <vt:variant>
        <vt:lpwstr>_ENREF_3</vt:lpwstr>
      </vt:variant>
      <vt:variant>
        <vt:i4>4390923</vt:i4>
      </vt:variant>
      <vt:variant>
        <vt:i4>10</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y</dc:creator>
  <cp:lastModifiedBy>Jay</cp:lastModifiedBy>
  <cp:revision>13</cp:revision>
  <cp:lastPrinted>2015-07-29T03:58:00Z</cp:lastPrinted>
  <dcterms:created xsi:type="dcterms:W3CDTF">2016-02-07T14:28:00Z</dcterms:created>
  <dcterms:modified xsi:type="dcterms:W3CDTF">2016-03-11T21:18:00Z</dcterms:modified>
</cp:coreProperties>
</file>